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FBC1D" w14:textId="30A55873" w:rsidR="006E747C" w:rsidRDefault="001F321A" w:rsidP="00EC4C37">
      <w:pPr>
        <w:pStyle w:val="NoSpacing"/>
        <w:spacing w:line="480" w:lineRule="auto"/>
        <w:rPr>
          <w:rFonts w:asciiTheme="minorHAnsi" w:hAnsiTheme="minorHAnsi" w:cstheme="minorHAnsi"/>
          <w:b/>
          <w:bCs/>
          <w:sz w:val="24"/>
          <w:szCs w:val="24"/>
        </w:rPr>
      </w:pPr>
      <w:bookmarkStart w:id="0" w:name="_Hlk47362887"/>
      <w:bookmarkStart w:id="1" w:name="_Hlk47304210"/>
      <w:r w:rsidRPr="001F321A">
        <w:rPr>
          <w:rFonts w:asciiTheme="minorHAnsi" w:hAnsiTheme="minorHAnsi" w:cstheme="minorHAnsi"/>
          <w:b/>
          <w:bCs/>
          <w:sz w:val="24"/>
          <w:szCs w:val="24"/>
        </w:rPr>
        <w:t xml:space="preserve">Additional </w:t>
      </w:r>
      <w:r w:rsidR="00CD53DC">
        <w:rPr>
          <w:rFonts w:asciiTheme="minorHAnsi" w:hAnsiTheme="minorHAnsi" w:cstheme="minorHAnsi"/>
          <w:b/>
          <w:bCs/>
          <w:sz w:val="24"/>
          <w:szCs w:val="24"/>
        </w:rPr>
        <w:t>f</w:t>
      </w:r>
      <w:r w:rsidRPr="001F321A">
        <w:rPr>
          <w:rFonts w:asciiTheme="minorHAnsi" w:hAnsiTheme="minorHAnsi" w:cstheme="minorHAnsi"/>
          <w:b/>
          <w:bCs/>
          <w:sz w:val="24"/>
          <w:szCs w:val="24"/>
        </w:rPr>
        <w:t>ile 1</w:t>
      </w:r>
    </w:p>
    <w:p w14:paraId="167E6168" w14:textId="77777777" w:rsidR="006E50AB" w:rsidRPr="001F321A" w:rsidRDefault="006E50AB" w:rsidP="006E50AB">
      <w:pPr>
        <w:pStyle w:val="NoSpacing"/>
        <w:spacing w:line="480" w:lineRule="auto"/>
        <w:rPr>
          <w:rFonts w:asciiTheme="minorHAnsi" w:hAnsiTheme="minorHAnsi" w:cstheme="minorHAnsi"/>
          <w:b/>
          <w:bCs/>
          <w:sz w:val="24"/>
          <w:szCs w:val="24"/>
        </w:rPr>
      </w:pPr>
      <w:r w:rsidRPr="001F321A">
        <w:rPr>
          <w:rFonts w:asciiTheme="minorHAnsi" w:hAnsiTheme="minorHAnsi" w:cstheme="minorHAnsi"/>
          <w:b/>
          <w:bCs/>
          <w:sz w:val="24"/>
          <w:szCs w:val="24"/>
        </w:rPr>
        <w:t>Supplementary Methods</w:t>
      </w:r>
    </w:p>
    <w:p w14:paraId="755A0467" w14:textId="77777777" w:rsidR="006E50AB" w:rsidRPr="001F321A" w:rsidRDefault="006E50AB" w:rsidP="00EC4C37">
      <w:pPr>
        <w:pStyle w:val="NoSpacing"/>
        <w:spacing w:line="480" w:lineRule="auto"/>
        <w:rPr>
          <w:rFonts w:asciiTheme="minorHAnsi" w:hAnsiTheme="minorHAnsi" w:cstheme="minorHAnsi"/>
          <w:b/>
          <w:bCs/>
          <w:sz w:val="24"/>
          <w:szCs w:val="24"/>
        </w:rPr>
      </w:pPr>
    </w:p>
    <w:bookmarkEnd w:id="0"/>
    <w:p w14:paraId="65A9706B" w14:textId="77777777" w:rsidR="005C3D0E" w:rsidRDefault="005C3D0E" w:rsidP="00EC4C37">
      <w:pPr>
        <w:pStyle w:val="NoSpacing"/>
        <w:spacing w:line="480" w:lineRule="auto"/>
        <w:rPr>
          <w:rFonts w:asciiTheme="minorHAnsi" w:hAnsiTheme="minorHAnsi" w:cstheme="minorHAnsi"/>
          <w:sz w:val="24"/>
          <w:szCs w:val="24"/>
        </w:rPr>
      </w:pPr>
      <w:r w:rsidRPr="005C3D0E">
        <w:rPr>
          <w:rFonts w:asciiTheme="minorHAnsi" w:hAnsiTheme="minorHAnsi" w:cstheme="minorHAnsi"/>
          <w:sz w:val="24"/>
          <w:szCs w:val="24"/>
        </w:rPr>
        <w:t>Circulating N-formylmethionine and Metabolic Shift in Critical Illness: a multicohort metabolomics study</w:t>
      </w:r>
    </w:p>
    <w:p w14:paraId="362E444B" w14:textId="4BE9DBFE" w:rsidR="009C6269" w:rsidRPr="00A260BE" w:rsidRDefault="006E747C" w:rsidP="00EC4C37">
      <w:pPr>
        <w:pStyle w:val="NoSpacing"/>
        <w:spacing w:line="480" w:lineRule="auto"/>
        <w:rPr>
          <w:rFonts w:asciiTheme="minorHAnsi" w:hAnsiTheme="minorHAnsi" w:cstheme="minorHAnsi"/>
          <w:sz w:val="24"/>
          <w:szCs w:val="24"/>
        </w:rPr>
      </w:pPr>
      <w:r w:rsidRPr="00A260BE">
        <w:rPr>
          <w:rFonts w:asciiTheme="minorHAnsi" w:hAnsiTheme="minorHAnsi" w:cstheme="minorHAnsi"/>
          <w:sz w:val="24"/>
          <w:szCs w:val="24"/>
        </w:rPr>
        <w:t xml:space="preserve">Martin </w:t>
      </w:r>
      <w:proofErr w:type="spellStart"/>
      <w:r w:rsidRPr="00A260BE">
        <w:rPr>
          <w:rFonts w:asciiTheme="minorHAnsi" w:hAnsiTheme="minorHAnsi" w:cstheme="minorHAnsi"/>
          <w:sz w:val="24"/>
          <w:szCs w:val="24"/>
        </w:rPr>
        <w:t>Ingi</w:t>
      </w:r>
      <w:proofErr w:type="spellEnd"/>
      <w:r w:rsidRPr="00A260BE">
        <w:rPr>
          <w:rFonts w:asciiTheme="minorHAnsi" w:hAnsiTheme="minorHAnsi" w:cstheme="minorHAnsi"/>
          <w:sz w:val="24"/>
          <w:szCs w:val="24"/>
        </w:rPr>
        <w:t xml:space="preserve"> Sigurdsson, </w:t>
      </w:r>
      <w:proofErr w:type="spellStart"/>
      <w:r w:rsidRPr="00A260BE">
        <w:rPr>
          <w:rFonts w:asciiTheme="minorHAnsi" w:hAnsiTheme="minorHAnsi" w:cstheme="minorHAnsi"/>
          <w:sz w:val="24"/>
          <w:szCs w:val="24"/>
        </w:rPr>
        <w:t>Hirotada</w:t>
      </w:r>
      <w:proofErr w:type="spellEnd"/>
      <w:r w:rsidRPr="00A260BE">
        <w:rPr>
          <w:rFonts w:asciiTheme="minorHAnsi" w:hAnsiTheme="minorHAnsi" w:cstheme="minorHAnsi"/>
          <w:sz w:val="24"/>
          <w:szCs w:val="24"/>
        </w:rPr>
        <w:t xml:space="preserve"> Kobayashi, Karin </w:t>
      </w:r>
      <w:proofErr w:type="spellStart"/>
      <w:r w:rsidRPr="00A260BE">
        <w:rPr>
          <w:rFonts w:asciiTheme="minorHAnsi" w:hAnsiTheme="minorHAnsi" w:cstheme="minorHAnsi"/>
          <w:sz w:val="24"/>
          <w:szCs w:val="24"/>
        </w:rPr>
        <w:t>Amrein</w:t>
      </w:r>
      <w:proofErr w:type="spellEnd"/>
      <w:r w:rsidRPr="00A260BE">
        <w:rPr>
          <w:rFonts w:asciiTheme="minorHAnsi" w:hAnsiTheme="minorHAnsi" w:cstheme="minorHAnsi"/>
          <w:sz w:val="24"/>
          <w:szCs w:val="24"/>
        </w:rPr>
        <w:t xml:space="preserve">, </w:t>
      </w:r>
      <w:proofErr w:type="spellStart"/>
      <w:r w:rsidRPr="00A260BE">
        <w:rPr>
          <w:rFonts w:asciiTheme="minorHAnsi" w:hAnsiTheme="minorHAnsi" w:cstheme="minorHAnsi"/>
          <w:sz w:val="24"/>
          <w:szCs w:val="24"/>
        </w:rPr>
        <w:t>Kiichi</w:t>
      </w:r>
      <w:proofErr w:type="spellEnd"/>
      <w:r w:rsidRPr="00A260BE">
        <w:rPr>
          <w:rFonts w:asciiTheme="minorHAnsi" w:hAnsiTheme="minorHAnsi" w:cstheme="minorHAnsi"/>
          <w:sz w:val="24"/>
          <w:szCs w:val="24"/>
        </w:rPr>
        <w:t xml:space="preserve"> </w:t>
      </w:r>
      <w:proofErr w:type="spellStart"/>
      <w:r w:rsidRPr="00A260BE">
        <w:rPr>
          <w:rFonts w:asciiTheme="minorHAnsi" w:hAnsiTheme="minorHAnsi" w:cstheme="minorHAnsi"/>
          <w:sz w:val="24"/>
          <w:szCs w:val="24"/>
        </w:rPr>
        <w:t>Nakahira</w:t>
      </w:r>
      <w:proofErr w:type="spellEnd"/>
      <w:r w:rsidRPr="00A260BE">
        <w:rPr>
          <w:rFonts w:asciiTheme="minorHAnsi" w:hAnsiTheme="minorHAnsi" w:cstheme="minorHAnsi"/>
          <w:sz w:val="24"/>
          <w:szCs w:val="24"/>
        </w:rPr>
        <w:t xml:space="preserve">, Angela J. Rogers, Mayra Pinilla-Vera, Rebecca M. Baron, Laura E. </w:t>
      </w:r>
      <w:proofErr w:type="spellStart"/>
      <w:r w:rsidRPr="00A260BE">
        <w:rPr>
          <w:rFonts w:asciiTheme="minorHAnsi" w:hAnsiTheme="minorHAnsi" w:cstheme="minorHAnsi"/>
          <w:sz w:val="24"/>
          <w:szCs w:val="24"/>
        </w:rPr>
        <w:t>Fredenburgh</w:t>
      </w:r>
      <w:proofErr w:type="spellEnd"/>
      <w:r w:rsidRPr="00A260BE">
        <w:rPr>
          <w:rFonts w:asciiTheme="minorHAnsi" w:hAnsiTheme="minorHAnsi" w:cstheme="minorHAnsi"/>
          <w:sz w:val="24"/>
          <w:szCs w:val="24"/>
        </w:rPr>
        <w:t>, Jessica A. Lasky-</w:t>
      </w:r>
      <w:proofErr w:type="spellStart"/>
      <w:r w:rsidRPr="00A260BE">
        <w:rPr>
          <w:rFonts w:asciiTheme="minorHAnsi" w:hAnsiTheme="minorHAnsi" w:cstheme="minorHAnsi"/>
          <w:sz w:val="24"/>
          <w:szCs w:val="24"/>
        </w:rPr>
        <w:t>Su</w:t>
      </w:r>
      <w:proofErr w:type="spellEnd"/>
      <w:r w:rsidRPr="00A260BE">
        <w:rPr>
          <w:rFonts w:asciiTheme="minorHAnsi" w:hAnsiTheme="minorHAnsi" w:cstheme="minorHAnsi"/>
          <w:sz w:val="24"/>
          <w:szCs w:val="24"/>
        </w:rPr>
        <w:t>, Kenneth B. Christopher</w:t>
      </w:r>
    </w:p>
    <w:p w14:paraId="249FA190" w14:textId="77777777" w:rsidR="00EC4C37" w:rsidRPr="00A260BE" w:rsidRDefault="00EC4C37" w:rsidP="00EC4C37">
      <w:pPr>
        <w:pStyle w:val="NoSpacing"/>
        <w:spacing w:line="480" w:lineRule="auto"/>
        <w:rPr>
          <w:rFonts w:asciiTheme="minorHAnsi" w:hAnsiTheme="minorHAnsi" w:cstheme="minorHAnsi"/>
          <w:sz w:val="24"/>
          <w:szCs w:val="24"/>
        </w:rPr>
      </w:pPr>
    </w:p>
    <w:bookmarkEnd w:id="1"/>
    <w:p w14:paraId="4BBECECA" w14:textId="04B9E538" w:rsidR="00B07BD8" w:rsidRPr="00A260BE" w:rsidRDefault="00972019" w:rsidP="00EC4C37">
      <w:pPr>
        <w:pStyle w:val="NoSpacing"/>
        <w:spacing w:line="480" w:lineRule="auto"/>
        <w:rPr>
          <w:rFonts w:asciiTheme="minorHAnsi" w:hAnsiTheme="minorHAnsi" w:cstheme="minorHAnsi"/>
          <w:color w:val="000000" w:themeColor="text1"/>
          <w:sz w:val="24"/>
          <w:szCs w:val="24"/>
        </w:rPr>
      </w:pPr>
      <w:r w:rsidRPr="00972019">
        <w:rPr>
          <w:rFonts w:asciiTheme="minorHAnsi" w:hAnsiTheme="minorHAnsi" w:cstheme="minorHAnsi"/>
          <w:b/>
          <w:sz w:val="24"/>
          <w:szCs w:val="24"/>
        </w:rPr>
        <w:t>VITdAL-ICU</w:t>
      </w:r>
      <w:r w:rsidR="00720990" w:rsidRPr="00C372D2">
        <w:rPr>
          <w:rFonts w:asciiTheme="minorHAnsi" w:hAnsiTheme="minorHAnsi" w:cstheme="minorHAnsi"/>
          <w:b/>
          <w:bCs/>
          <w:sz w:val="24"/>
          <w:szCs w:val="24"/>
        </w:rPr>
        <w:t xml:space="preserve"> Cohort </w:t>
      </w:r>
      <w:r w:rsidR="003F2438" w:rsidRPr="00C372D2">
        <w:rPr>
          <w:rFonts w:asciiTheme="minorHAnsi" w:hAnsiTheme="minorHAnsi" w:cstheme="minorHAnsi"/>
          <w:b/>
          <w:bCs/>
          <w:sz w:val="24"/>
          <w:szCs w:val="24"/>
        </w:rPr>
        <w:t>Details:</w:t>
      </w:r>
      <w:r w:rsidR="003F2438" w:rsidRPr="00A260BE">
        <w:rPr>
          <w:rFonts w:asciiTheme="minorHAnsi" w:hAnsiTheme="minorHAnsi" w:cstheme="minorHAnsi"/>
          <w:sz w:val="24"/>
          <w:szCs w:val="24"/>
        </w:rPr>
        <w:t xml:space="preserve"> </w:t>
      </w:r>
      <w:r w:rsidR="00B07BD8" w:rsidRPr="00A260BE">
        <w:rPr>
          <w:rFonts w:asciiTheme="minorHAnsi" w:hAnsiTheme="minorHAnsi" w:cstheme="minorHAnsi"/>
          <w:sz w:val="24"/>
          <w:szCs w:val="24"/>
        </w:rPr>
        <w:t xml:space="preserve">The VITdAL-ICU trial randomized 475 critically ill adult </w:t>
      </w:r>
      <w:r w:rsidR="008120CC" w:rsidRPr="00A260BE">
        <w:rPr>
          <w:rFonts w:asciiTheme="minorHAnsi" w:hAnsiTheme="minorHAnsi" w:cstheme="minorHAnsi"/>
          <w:sz w:val="24"/>
          <w:szCs w:val="24"/>
        </w:rPr>
        <w:t>subjects</w:t>
      </w:r>
      <w:r w:rsidR="00B07BD8" w:rsidRPr="00A260BE">
        <w:rPr>
          <w:rFonts w:asciiTheme="minorHAnsi" w:hAnsiTheme="minorHAnsi" w:cstheme="minorHAnsi"/>
          <w:sz w:val="24"/>
          <w:szCs w:val="24"/>
        </w:rPr>
        <w:t xml:space="preserve"> with 25(OH)D &lt; 20 ng/mL to vitamin D</w:t>
      </w:r>
      <w:r w:rsidR="00B07BD8" w:rsidRPr="00A260BE">
        <w:rPr>
          <w:rFonts w:asciiTheme="minorHAnsi" w:hAnsiTheme="minorHAnsi" w:cstheme="minorHAnsi"/>
          <w:sz w:val="24"/>
          <w:szCs w:val="24"/>
          <w:vertAlign w:val="subscript"/>
        </w:rPr>
        <w:t>3</w:t>
      </w:r>
      <w:r w:rsidR="00B07BD8" w:rsidRPr="00A260BE">
        <w:rPr>
          <w:rFonts w:asciiTheme="minorHAnsi" w:hAnsiTheme="minorHAnsi" w:cstheme="minorHAnsi"/>
          <w:sz w:val="24"/>
          <w:szCs w:val="24"/>
        </w:rPr>
        <w:t xml:space="preserve"> or placebo given orally or via nasogastric tube once at a dose of 540,000 IU followed by 90,000 IU monthly </w:t>
      </w:r>
      <w:r w:rsidR="00B07BD8" w:rsidRPr="00A260BE">
        <w:rPr>
          <w:rFonts w:asciiTheme="minorHAnsi" w:hAnsiTheme="minorHAnsi" w:cstheme="minorHAnsi"/>
          <w:sz w:val="24"/>
          <w:szCs w:val="24"/>
        </w:rPr>
        <w:fldChar w:fldCharType="begin">
          <w:fldData xml:space="preserve">PEVuZE5vdGU+PENpdGU+PEF1dGhvcj5BbXJlaW48L0F1dGhvcj48WWVhcj4yMDE0PC9ZZWFyPjxS
ZWNOdW0+MTcwODwvUmVjTnVtPjxEaXNwbGF5VGV4dD5bMV08L0Rpc3BsYXlUZXh0PjxyZWNvcmQ+
PHJlYy1udW1iZXI+MTcwODwvcmVjLW51bWJlcj48Zm9yZWlnbi1rZXlzPjxrZXkgYXBwPSJFTiIg
ZGItaWQ9InhlOXRld2VheGZwOWFlZTV6dDh2eGRhbHhmYWEyMnR2c2UydiIgdGltZXN0YW1wPSIx
NDM5MDAzMzAzIj4xNzA4PC9rZXk+PC9mb3JlaWduLWtleXM+PHJlZi10eXBlIG5hbWU9IkpvdXJu
YWwgQXJ0aWNsZSI+MTc8L3JlZi10eXBlPjxjb250cmlidXRvcnM+PGF1dGhvcnM+PGF1dGhvcj5B
bXJlaW4sIEsuPC9hdXRob3I+PGF1dGhvcj5TY2huZWRsLCBDLjwvYXV0aG9yPjxhdXRob3I+SG9s
bCwgQS48L2F1dGhvcj48YXV0aG9yPlJpZWRsLCBSLjwvYXV0aG9yPjxhdXRob3I+Q2hyaXN0b3Bo
ZXIsIEsuIEIuPC9hdXRob3I+PGF1dGhvcj5QYWNobGVyLCBDLjwvYXV0aG9yPjxhdXRob3I+VXJi
YW5pYyBQdXJrYXJ0LCBULjwvYXV0aG9yPjxhdXRob3I+V2FsdGVuc2RvcmZlciwgQS48L2F1dGhv
cj48YXV0aG9yPk11bmNoLCBBLjwvYXV0aG9yPjxhdXRob3I+V2Fybmtyb3NzLCBILjwvYXV0aG9y
PjxhdXRob3I+U3RvamFrb3ZpYywgVC48L2F1dGhvcj48YXV0aG9yPkJpc3BpbmcsIEUuPC9hdXRo
b3I+PGF1dGhvcj5Ub2xsZXIsIFcuPC9hdXRob3I+PGF1dGhvcj5TbW9sbGUsIEsuIEguPC9hdXRo
b3I+PGF1dGhvcj5CZXJnaG9sZCwgQS48L2F1dGhvcj48YXV0aG9yPlBpZWJlciwgVC4gUi48L2F1
dGhvcj48YXV0aG9yPkRvYm5pZywgSC48L2F1dGhvcj48L2F1dGhvcnM+PC9jb250cmlidXRvcnM+
PGF1dGgtYWRkcmVzcz5EaXZpc2lvbiBvZiBFbmRvY3Jpbm9sb2d5IGFuZCBNZXRhYm9saXNtLCBE
ZXBhcnRtZW50IG9mIEludGVybmFsIE1lZGljaW5lLCBNZWRpY2FsIFVuaXZlcnNpdHkgb2YgR3Jh
eiwgQXVzdHJpYS4mI3hEO0RpdmlzaW9uIG9mIE5ldXJvZ2VyaWF0cmljcywgRGVwYXJ0bWVudCBv
ZiBOZXVyb2xvZ3ksIE1lZGljYWwgVW5pdmVyc2l0eSBvZiBHcmF6LCBBdXN0cmlhLiYjeEQ7SW5z
dGl0dXRlIGZvciBNZWRpY2FsIEluZm9ybWF0aWNzLCBTdGF0aXN0aWNzLCBhbmQgRG9jdW1lbnRh
dGlvbiwgTWVkaWNhbCBVbml2ZXJzaXR5IG9mIEdyYXosIEF1c3RyaWEuJiN4RDtSZW5hbCBEaXZp
c2lvbiwgQnJpZ2hhbSBhbmQgV29tZW4mYXBvcztzIEhvc3BpdGFsLCBIYXJ2YXJkIE1lZGljYWwg
U2Nob29sLCBCb3N0b24sIE1hc3NhY2h1c2V0dHMuJiN4RDtEZXBhcnRtZW50IG9mIEFuZXN0aGVz
aW9sb2d5IGFuZCBJbnRlbnNpdmUgQ2FyZSBNZWRpY2luZSwgTWVkaWNhbCBVbml2ZXJzaXR5IG9m
IEdyYXosIEF1c3RyaWEuJiN4RDtEaXZpc2lvbiBvZiBHZW5lcmFsIE5ldXJvbG9neSwgRGVwYXJ0
bWVudCBvZiBOZXVyb2xvZ3ksIE1lZGljYWwgVW5pdmVyc2l0eSBvZiBHcmF6LCBBdXN0cmlhLiYj
eEQ7Q2xpbmljYWwgSW5zdGl0dXRlIG9mIE1lZGljYWwgYW5kIENoZW1pY2FsIExhYm9yYXRvcnkg
RGlhZ25vc3RpY3MsIE1lZGljYWwgVW5pdmVyc2l0eSBvZiBHcmF6LCBBdXN0cmlhLiYjeEQ7RGl2
aXNpb24gb2YgQ2FyZGlvbG9neSwgRGVwYXJ0bWVudCBvZiBJbnRlcm5hbCBNZWRpY2luZSwgTWVk
aWNhbCBVbml2ZXJzaXR5IG9mIEdyYXosIEF1c3RyaWEuJiN4RDtNZWRpY2FsIEludGVuc2l2ZSBD
YXJlIFVuaXQsIERlcGFydG1lbnQgb2YgSW50ZXJuYWwgTWVkaWNpbmUsIE1lZGljYWwgVW5pdmVy
c2l0eSBvZiBHcmF6LCBBdXN0cmlhLiYjeEQ7RGl2aXNpb24gb2YgRW5kb2NyaW5vbG9neSBhbmQg
TWV0YWJvbGlzbSwgRGVwYXJ0bWVudCBvZiBJbnRlcm5hbCBNZWRpY2luZSwgTWVkaWNhbCBVbml2
ZXJzaXR5IG9mIEdyYXosIEF1c3RyaWExMFNjaGlsZGRydXNlbi1FbmRva3Jpbm9sb2dpZS1Pc3Rl
b3Bvcm9zZSBJbnN0aXR1dCBEb2JuaWcgR21iSCwgR3JheiwgQXVzdHJpYS48L2F1dGgtYWRkcmVz
cz48dGl0bGVzPjx0aXRsZT5FZmZlY3Qgb2YgaGlnaC1kb3NlIHZpdGFtaW4gRDMgb24gaG9zcGl0
YWwgbGVuZ3RoIG9mIHN0YXkgaW4gY3JpdGljYWxseSBpbGwgcGF0aWVudHMgd2l0aCB2aXRhbWlu
IEQgZGVmaWNpZW5jeTogdGhlIFZJVGRBTC1JQ1UgcmFuZG9taXplZCBjbGluaWNhbCB0cmlhbDwv
dGl0bGU+PHNlY29uZGFyeS10aXRsZT5KQU1BPC9zZWNvbmRhcnktdGl0bGU+PC90aXRsZXM+PHBl
cmlvZGljYWw+PGZ1bGwtdGl0bGU+SkFNQTwvZnVsbC10aXRsZT48L3BlcmlvZGljYWw+PHBhZ2Vz
PjE1MjAtMzA8L3BhZ2VzPjx2b2x1bWU+MzEyPC92b2x1bWU+PG51bWJlcj4xNTwvbnVtYmVyPjxr
ZXl3b3Jkcz48a2V5d29yZD5BZ2VkPC9rZXl3b3JkPjxrZXl3b3JkPkNob2xlY2FsY2lmZXJvbC8q
dGhlcmFwZXV0aWMgdXNlPC9rZXl3b3JkPjxrZXl3b3JkPipDcml0aWNhbCBJbGxuZXNzPC9rZXl3
b3JkPjxrZXl3b3JkPkRvdWJsZS1CbGluZCBNZXRob2Q8L2tleXdvcmQ+PGtleXdvcmQ+RmVtYWxl
PC9rZXl3b3JkPjxrZXl3b3JkPkhvc3BpdGFsIE1vcnRhbGl0eTwva2V5d29yZD48a2V5d29yZD5I
dW1hbnM8L2tleXdvcmQ+PGtleXdvcmQ+SW50ZW5zaXZlIENhcmUgVW5pdHM8L2tleXdvcmQ+PGtl
eXdvcmQ+Kkxlbmd0aCBvZiBTdGF5PC9rZXl3b3JkPjxrZXl3b3JkPk1hbGU8L2tleXdvcmQ+PGtl
eXdvcmQ+TWlkZGxlIEFnZWQ8L2tleXdvcmQ+PGtleXdvcmQ+Vml0YW1pbiBEIERlZmljaWVuY3kv
KmRydWcgdGhlcmFweTwva2V5d29yZD48a2V5d29yZD5WaXRhbWlucy8qdGhlcmFwZXV0aWMgdXNl
PC9rZXl3b3JkPjwva2V5d29yZHM+PGRhdGVzPjx5ZWFyPjIwMTQ8L3llYXI+PHB1Yi1kYXRlcz48
ZGF0ZT5PY3QgMTU8L2RhdGU+PC9wdWItZGF0ZXM+PC9kYXRlcz48aXNibj4xNTM4LTM1OTggKEVs
ZWN0cm9uaWMpJiN4RDswMDk4LTc0ODQgKExpbmtpbmcpPC9pc2JuPjxhY2Nlc3Npb24tbnVtPjI1
MjY4Mjk1PC9hY2Nlc3Npb24tbnVtPjx1cmxzPjxyZWxhdGVkLXVybHM+PHVybD5odHRwOi8vd3d3
Lm5jYmkubmxtLm5paC5nb3YvcHVibWVkLzI1MjY4Mjk1PC91cmw+PC9yZWxhdGVkLXVybHM+PC91
cmxzPjxlbGVjdHJvbmljLXJlc291cmNlLW51bT4xMC4xMDAxL2phbWEuMjAxNC4xMzIwNDwvZWxl
Y3Ryb25pYy1yZXNvdXJjZS1udW0+PC9yZWNvcmQ+PC9DaXRlPjwvRW5kTm90ZT5=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BbXJlaW48L0F1dGhvcj48WWVhcj4yMDE0PC9ZZWFyPjxS
ZWNOdW0+MTcwODwvUmVjTnVtPjxEaXNwbGF5VGV4dD5bMV08L0Rpc3BsYXlUZXh0PjxyZWNvcmQ+
PHJlYy1udW1iZXI+MTcwODwvcmVjLW51bWJlcj48Zm9yZWlnbi1rZXlzPjxrZXkgYXBwPSJFTiIg
ZGItaWQ9InhlOXRld2VheGZwOWFlZTV6dDh2eGRhbHhmYWEyMnR2c2UydiIgdGltZXN0YW1wPSIx
NDM5MDAzMzAzIj4xNzA4PC9rZXk+PC9mb3JlaWduLWtleXM+PHJlZi10eXBlIG5hbWU9IkpvdXJu
YWwgQXJ0aWNsZSI+MTc8L3JlZi10eXBlPjxjb250cmlidXRvcnM+PGF1dGhvcnM+PGF1dGhvcj5B
bXJlaW4sIEsuPC9hdXRob3I+PGF1dGhvcj5TY2huZWRsLCBDLjwvYXV0aG9yPjxhdXRob3I+SG9s
bCwgQS48L2F1dGhvcj48YXV0aG9yPlJpZWRsLCBSLjwvYXV0aG9yPjxhdXRob3I+Q2hyaXN0b3Bo
ZXIsIEsuIEIuPC9hdXRob3I+PGF1dGhvcj5QYWNobGVyLCBDLjwvYXV0aG9yPjxhdXRob3I+VXJi
YW5pYyBQdXJrYXJ0LCBULjwvYXV0aG9yPjxhdXRob3I+V2FsdGVuc2RvcmZlciwgQS48L2F1dGhv
cj48YXV0aG9yPk11bmNoLCBBLjwvYXV0aG9yPjxhdXRob3I+V2Fybmtyb3NzLCBILjwvYXV0aG9y
PjxhdXRob3I+U3RvamFrb3ZpYywgVC48L2F1dGhvcj48YXV0aG9yPkJpc3BpbmcsIEUuPC9hdXRo
b3I+PGF1dGhvcj5Ub2xsZXIsIFcuPC9hdXRob3I+PGF1dGhvcj5TbW9sbGUsIEsuIEguPC9hdXRo
b3I+PGF1dGhvcj5CZXJnaG9sZCwgQS48L2F1dGhvcj48YXV0aG9yPlBpZWJlciwgVC4gUi48L2F1
dGhvcj48YXV0aG9yPkRvYm5pZywgSC48L2F1dGhvcj48L2F1dGhvcnM+PC9jb250cmlidXRvcnM+
PGF1dGgtYWRkcmVzcz5EaXZpc2lvbiBvZiBFbmRvY3Jpbm9sb2d5IGFuZCBNZXRhYm9saXNtLCBE
ZXBhcnRtZW50IG9mIEludGVybmFsIE1lZGljaW5lLCBNZWRpY2FsIFVuaXZlcnNpdHkgb2YgR3Jh
eiwgQXVzdHJpYS4mI3hEO0RpdmlzaW9uIG9mIE5ldXJvZ2VyaWF0cmljcywgRGVwYXJ0bWVudCBv
ZiBOZXVyb2xvZ3ksIE1lZGljYWwgVW5pdmVyc2l0eSBvZiBHcmF6LCBBdXN0cmlhLiYjeEQ7SW5z
dGl0dXRlIGZvciBNZWRpY2FsIEluZm9ybWF0aWNzLCBTdGF0aXN0aWNzLCBhbmQgRG9jdW1lbnRh
dGlvbiwgTWVkaWNhbCBVbml2ZXJzaXR5IG9mIEdyYXosIEF1c3RyaWEuJiN4RDtSZW5hbCBEaXZp
c2lvbiwgQnJpZ2hhbSBhbmQgV29tZW4mYXBvcztzIEhvc3BpdGFsLCBIYXJ2YXJkIE1lZGljYWwg
U2Nob29sLCBCb3N0b24sIE1hc3NhY2h1c2V0dHMuJiN4RDtEZXBhcnRtZW50IG9mIEFuZXN0aGVz
aW9sb2d5IGFuZCBJbnRlbnNpdmUgQ2FyZSBNZWRpY2luZSwgTWVkaWNhbCBVbml2ZXJzaXR5IG9m
IEdyYXosIEF1c3RyaWEuJiN4RDtEaXZpc2lvbiBvZiBHZW5lcmFsIE5ldXJvbG9neSwgRGVwYXJ0
bWVudCBvZiBOZXVyb2xvZ3ksIE1lZGljYWwgVW5pdmVyc2l0eSBvZiBHcmF6LCBBdXN0cmlhLiYj
eEQ7Q2xpbmljYWwgSW5zdGl0dXRlIG9mIE1lZGljYWwgYW5kIENoZW1pY2FsIExhYm9yYXRvcnkg
RGlhZ25vc3RpY3MsIE1lZGljYWwgVW5pdmVyc2l0eSBvZiBHcmF6LCBBdXN0cmlhLiYjeEQ7RGl2
aXNpb24gb2YgQ2FyZGlvbG9neSwgRGVwYXJ0bWVudCBvZiBJbnRlcm5hbCBNZWRpY2luZSwgTWVk
aWNhbCBVbml2ZXJzaXR5IG9mIEdyYXosIEF1c3RyaWEuJiN4RDtNZWRpY2FsIEludGVuc2l2ZSBD
YXJlIFVuaXQsIERlcGFydG1lbnQgb2YgSW50ZXJuYWwgTWVkaWNpbmUsIE1lZGljYWwgVW5pdmVy
c2l0eSBvZiBHcmF6LCBBdXN0cmlhLiYjeEQ7RGl2aXNpb24gb2YgRW5kb2NyaW5vbG9neSBhbmQg
TWV0YWJvbGlzbSwgRGVwYXJ0bWVudCBvZiBJbnRlcm5hbCBNZWRpY2luZSwgTWVkaWNhbCBVbml2
ZXJzaXR5IG9mIEdyYXosIEF1c3RyaWExMFNjaGlsZGRydXNlbi1FbmRva3Jpbm9sb2dpZS1Pc3Rl
b3Bvcm9zZSBJbnN0aXR1dCBEb2JuaWcgR21iSCwgR3JheiwgQXVzdHJpYS48L2F1dGgtYWRkcmVz
cz48dGl0bGVzPjx0aXRsZT5FZmZlY3Qgb2YgaGlnaC1kb3NlIHZpdGFtaW4gRDMgb24gaG9zcGl0
YWwgbGVuZ3RoIG9mIHN0YXkgaW4gY3JpdGljYWxseSBpbGwgcGF0aWVudHMgd2l0aCB2aXRhbWlu
IEQgZGVmaWNpZW5jeTogdGhlIFZJVGRBTC1JQ1UgcmFuZG9taXplZCBjbGluaWNhbCB0cmlhbDwv
dGl0bGU+PHNlY29uZGFyeS10aXRsZT5KQU1BPC9zZWNvbmRhcnktdGl0bGU+PC90aXRsZXM+PHBl
cmlvZGljYWw+PGZ1bGwtdGl0bGU+SkFNQTwvZnVsbC10aXRsZT48L3BlcmlvZGljYWw+PHBhZ2Vz
PjE1MjAtMzA8L3BhZ2VzPjx2b2x1bWU+MzEyPC92b2x1bWU+PG51bWJlcj4xNTwvbnVtYmVyPjxr
ZXl3b3Jkcz48a2V5d29yZD5BZ2VkPC9rZXl3b3JkPjxrZXl3b3JkPkNob2xlY2FsY2lmZXJvbC8q
dGhlcmFwZXV0aWMgdXNlPC9rZXl3b3JkPjxrZXl3b3JkPipDcml0aWNhbCBJbGxuZXNzPC9rZXl3
b3JkPjxrZXl3b3JkPkRvdWJsZS1CbGluZCBNZXRob2Q8L2tleXdvcmQ+PGtleXdvcmQ+RmVtYWxl
PC9rZXl3b3JkPjxrZXl3b3JkPkhvc3BpdGFsIE1vcnRhbGl0eTwva2V5d29yZD48a2V5d29yZD5I
dW1hbnM8L2tleXdvcmQ+PGtleXdvcmQ+SW50ZW5zaXZlIENhcmUgVW5pdHM8L2tleXdvcmQ+PGtl
eXdvcmQ+Kkxlbmd0aCBvZiBTdGF5PC9rZXl3b3JkPjxrZXl3b3JkPk1hbGU8L2tleXdvcmQ+PGtl
eXdvcmQ+TWlkZGxlIEFnZWQ8L2tleXdvcmQ+PGtleXdvcmQ+Vml0YW1pbiBEIERlZmljaWVuY3kv
KmRydWcgdGhlcmFweTwva2V5d29yZD48a2V5d29yZD5WaXRhbWlucy8qdGhlcmFwZXV0aWMgdXNl
PC9rZXl3b3JkPjwva2V5d29yZHM+PGRhdGVzPjx5ZWFyPjIwMTQ8L3llYXI+PHB1Yi1kYXRlcz48
ZGF0ZT5PY3QgMTU8L2RhdGU+PC9wdWItZGF0ZXM+PC9kYXRlcz48aXNibj4xNTM4LTM1OTggKEVs
ZWN0cm9uaWMpJiN4RDswMDk4LTc0ODQgKExpbmtpbmcpPC9pc2JuPjxhY2Nlc3Npb24tbnVtPjI1
MjY4Mjk1PC9hY2Nlc3Npb24tbnVtPjx1cmxzPjxyZWxhdGVkLXVybHM+PHVybD5odHRwOi8vd3d3
Lm5jYmkubmxtLm5paC5nb3YvcHVibWVkLzI1MjY4Mjk1PC91cmw+PC9yZWxhdGVkLXVybHM+PC91
cmxzPjxlbGVjdHJvbmljLXJlc291cmNlLW51bT4xMC4xMDAxL2phbWEuMjAxNC4xMzIwNDwvZWxl
Y3Ryb25pYy1yZXNvdXJjZS1udW0+PC9yZWNvcmQ+PC9DaXRlPjwvRW5kTm90ZT5=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B07BD8" w:rsidRPr="00A260BE">
        <w:rPr>
          <w:rFonts w:asciiTheme="minorHAnsi" w:hAnsiTheme="minorHAnsi" w:cstheme="minorHAnsi"/>
          <w:sz w:val="24"/>
          <w:szCs w:val="24"/>
        </w:rPr>
      </w:r>
      <w:r w:rsidR="00B07BD8"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w:t>
      </w:r>
      <w:r w:rsidR="00B07BD8" w:rsidRPr="00A260BE">
        <w:rPr>
          <w:rFonts w:asciiTheme="minorHAnsi" w:hAnsiTheme="minorHAnsi" w:cstheme="minorHAnsi"/>
          <w:sz w:val="24"/>
          <w:szCs w:val="24"/>
        </w:rPr>
        <w:fldChar w:fldCharType="end"/>
      </w:r>
      <w:r w:rsidR="0048651E" w:rsidRPr="00A260BE">
        <w:rPr>
          <w:rFonts w:asciiTheme="minorHAnsi" w:hAnsiTheme="minorHAnsi" w:cstheme="minorHAnsi"/>
          <w:sz w:val="24"/>
          <w:szCs w:val="24"/>
        </w:rPr>
        <w:t xml:space="preserve">. </w:t>
      </w:r>
      <w:r w:rsidR="00B07BD8" w:rsidRPr="00A260BE">
        <w:rPr>
          <w:rFonts w:asciiTheme="minorHAnsi" w:hAnsiTheme="minorHAnsi" w:cstheme="minorHAnsi"/>
          <w:sz w:val="24"/>
          <w:szCs w:val="24"/>
        </w:rPr>
        <w:t>The trial was conducted at the University Hospital Graz in Southeast Austria in 5 Medical and Surgical Intensive Care Units</w:t>
      </w:r>
      <w:r w:rsidR="0048651E" w:rsidRPr="00A260BE">
        <w:rPr>
          <w:rFonts w:asciiTheme="minorHAnsi" w:hAnsiTheme="minorHAnsi" w:cstheme="minorHAnsi"/>
          <w:sz w:val="24"/>
          <w:szCs w:val="24"/>
        </w:rPr>
        <w:t xml:space="preserve">. </w:t>
      </w:r>
      <w:r w:rsidR="00B07BD8" w:rsidRPr="00A260BE">
        <w:rPr>
          <w:rFonts w:asciiTheme="minorHAnsi" w:hAnsiTheme="minorHAnsi" w:cstheme="minorHAnsi"/>
          <w:sz w:val="24"/>
          <w:szCs w:val="24"/>
        </w:rPr>
        <w:t>Patients were randomized 1:1 with randomization block size of 8 stratified via ICU type and sex</w:t>
      </w:r>
      <w:r w:rsidR="0048651E" w:rsidRPr="00A260BE">
        <w:rPr>
          <w:rFonts w:asciiTheme="minorHAnsi" w:hAnsiTheme="minorHAnsi" w:cstheme="minorHAnsi"/>
          <w:sz w:val="24"/>
          <w:szCs w:val="24"/>
        </w:rPr>
        <w:t xml:space="preserve">. </w:t>
      </w:r>
      <w:r w:rsidR="00B07BD8" w:rsidRPr="00A260BE">
        <w:rPr>
          <w:rFonts w:asciiTheme="minorHAnsi" w:hAnsiTheme="minorHAnsi" w:cstheme="minorHAnsi"/>
          <w:sz w:val="24"/>
          <w:szCs w:val="24"/>
        </w:rPr>
        <w:t>The primary study outcome was length of hospital stay</w:t>
      </w:r>
      <w:r w:rsidR="0048651E" w:rsidRPr="00A260BE">
        <w:rPr>
          <w:rFonts w:asciiTheme="minorHAnsi" w:hAnsiTheme="minorHAnsi" w:cstheme="minorHAnsi"/>
          <w:sz w:val="24"/>
          <w:szCs w:val="24"/>
        </w:rPr>
        <w:t xml:space="preserve">. </w:t>
      </w:r>
      <w:r w:rsidR="00B07BD8" w:rsidRPr="00A260BE">
        <w:rPr>
          <w:rFonts w:asciiTheme="minorHAnsi" w:hAnsiTheme="minorHAnsi" w:cstheme="minorHAnsi"/>
          <w:sz w:val="24"/>
          <w:szCs w:val="24"/>
        </w:rPr>
        <w:t>Secondary outcomes included 28-day mortality, hospital mortality, 6-month mortality, length of ICU stay</w:t>
      </w:r>
      <w:r w:rsidR="00D16D58" w:rsidRPr="00A260BE">
        <w:rPr>
          <w:rFonts w:asciiTheme="minorHAnsi" w:hAnsiTheme="minorHAnsi" w:cstheme="minorHAnsi"/>
          <w:sz w:val="24"/>
          <w:szCs w:val="24"/>
        </w:rPr>
        <w:t xml:space="preserve"> as well as </w:t>
      </w:r>
      <w:r w:rsidR="0063151C" w:rsidRPr="00A260BE">
        <w:rPr>
          <w:rFonts w:asciiTheme="minorHAnsi" w:hAnsiTheme="minorHAnsi" w:cstheme="minorHAnsi"/>
          <w:color w:val="000000"/>
          <w:sz w:val="24"/>
          <w:szCs w:val="24"/>
        </w:rPr>
        <w:t>25-hydroxyvitamin D (</w:t>
      </w:r>
      <w:r w:rsidR="00B07BD8" w:rsidRPr="00A260BE">
        <w:rPr>
          <w:rFonts w:asciiTheme="minorHAnsi" w:hAnsiTheme="minorHAnsi" w:cstheme="minorHAnsi"/>
          <w:sz w:val="24"/>
          <w:szCs w:val="24"/>
        </w:rPr>
        <w:t>25(OH)D</w:t>
      </w:r>
      <w:r w:rsidR="0063151C" w:rsidRPr="00A260BE">
        <w:rPr>
          <w:rFonts w:asciiTheme="minorHAnsi" w:hAnsiTheme="minorHAnsi" w:cstheme="minorHAnsi"/>
          <w:sz w:val="24"/>
          <w:szCs w:val="24"/>
        </w:rPr>
        <w:t>)</w:t>
      </w:r>
      <w:r w:rsidR="00B07BD8" w:rsidRPr="00A260BE">
        <w:rPr>
          <w:rFonts w:asciiTheme="minorHAnsi" w:hAnsiTheme="minorHAnsi" w:cstheme="minorHAnsi"/>
          <w:sz w:val="24"/>
          <w:szCs w:val="24"/>
        </w:rPr>
        <w:t xml:space="preserve"> levels at day 0, 3</w:t>
      </w:r>
      <w:r w:rsidR="00D16D58" w:rsidRPr="00A260BE">
        <w:rPr>
          <w:rFonts w:asciiTheme="minorHAnsi" w:hAnsiTheme="minorHAnsi" w:cstheme="minorHAnsi"/>
          <w:sz w:val="24"/>
          <w:szCs w:val="24"/>
        </w:rPr>
        <w:t>,</w:t>
      </w:r>
      <w:r w:rsidR="00B07BD8" w:rsidRPr="00A260BE">
        <w:rPr>
          <w:rFonts w:asciiTheme="minorHAnsi" w:hAnsiTheme="minorHAnsi" w:cstheme="minorHAnsi"/>
          <w:sz w:val="24"/>
          <w:szCs w:val="24"/>
        </w:rPr>
        <w:t xml:space="preserve"> and 7</w:t>
      </w:r>
      <w:r w:rsidR="0048651E" w:rsidRPr="00A260BE">
        <w:rPr>
          <w:rFonts w:asciiTheme="minorHAnsi" w:hAnsiTheme="minorHAnsi" w:cstheme="minorHAnsi"/>
          <w:sz w:val="24"/>
          <w:szCs w:val="24"/>
        </w:rPr>
        <w:t xml:space="preserve">. </w:t>
      </w:r>
      <w:r w:rsidR="00B07BD8" w:rsidRPr="00A260BE">
        <w:rPr>
          <w:rFonts w:asciiTheme="minorHAnsi" w:hAnsiTheme="minorHAnsi" w:cstheme="minorHAnsi"/>
          <w:sz w:val="24"/>
          <w:szCs w:val="24"/>
        </w:rPr>
        <w:t>Blood samples were collected on days 0 (pre-randomization), 3</w:t>
      </w:r>
      <w:r w:rsidR="00D16D58" w:rsidRPr="00A260BE">
        <w:rPr>
          <w:rFonts w:asciiTheme="minorHAnsi" w:hAnsiTheme="minorHAnsi" w:cstheme="minorHAnsi"/>
          <w:sz w:val="24"/>
          <w:szCs w:val="24"/>
        </w:rPr>
        <w:t xml:space="preserve">, and </w:t>
      </w:r>
      <w:r w:rsidR="00B07BD8" w:rsidRPr="00A260BE">
        <w:rPr>
          <w:rFonts w:asciiTheme="minorHAnsi" w:hAnsiTheme="minorHAnsi" w:cstheme="minorHAnsi"/>
          <w:sz w:val="24"/>
          <w:szCs w:val="24"/>
        </w:rPr>
        <w:t>7</w:t>
      </w:r>
      <w:r w:rsidR="0048651E" w:rsidRPr="00A260BE">
        <w:rPr>
          <w:rFonts w:asciiTheme="minorHAnsi" w:hAnsiTheme="minorHAnsi" w:cstheme="minorHAnsi"/>
          <w:sz w:val="24"/>
          <w:szCs w:val="24"/>
        </w:rPr>
        <w:t xml:space="preserve">. </w:t>
      </w:r>
      <w:r w:rsidR="00B07BD8" w:rsidRPr="00A260BE">
        <w:rPr>
          <w:rFonts w:asciiTheme="minorHAnsi" w:hAnsiTheme="minorHAnsi" w:cstheme="minorHAnsi"/>
          <w:sz w:val="24"/>
          <w:szCs w:val="24"/>
        </w:rPr>
        <w:t>Plasma was fractionated, aliquoted</w:t>
      </w:r>
      <w:r w:rsidR="00D16D58" w:rsidRPr="00A260BE">
        <w:rPr>
          <w:rFonts w:asciiTheme="minorHAnsi" w:hAnsiTheme="minorHAnsi" w:cstheme="minorHAnsi"/>
          <w:sz w:val="24"/>
          <w:szCs w:val="24"/>
        </w:rPr>
        <w:t xml:space="preserve">, and </w:t>
      </w:r>
      <w:r w:rsidR="00B07BD8" w:rsidRPr="00A260BE">
        <w:rPr>
          <w:rFonts w:asciiTheme="minorHAnsi" w:hAnsiTheme="minorHAnsi" w:cstheme="minorHAnsi"/>
          <w:sz w:val="24"/>
          <w:szCs w:val="24"/>
        </w:rPr>
        <w:t>stored at -70°C</w:t>
      </w:r>
      <w:r w:rsidR="0048651E" w:rsidRPr="00A260BE">
        <w:rPr>
          <w:rFonts w:asciiTheme="minorHAnsi" w:hAnsiTheme="minorHAnsi" w:cstheme="minorHAnsi"/>
          <w:sz w:val="24"/>
          <w:szCs w:val="24"/>
        </w:rPr>
        <w:t xml:space="preserve">. </w:t>
      </w:r>
      <w:r w:rsidR="00B07BD8" w:rsidRPr="00A260BE">
        <w:rPr>
          <w:rFonts w:asciiTheme="minorHAnsi" w:hAnsiTheme="minorHAnsi" w:cstheme="minorHAnsi"/>
          <w:sz w:val="24"/>
          <w:szCs w:val="24"/>
        </w:rPr>
        <w:t>453 trial subjects had frozen plasma available for analysis</w:t>
      </w:r>
      <w:bookmarkStart w:id="2" w:name="_Hlk96076663"/>
      <w:r w:rsidR="0048651E" w:rsidRPr="00A260BE">
        <w:rPr>
          <w:rFonts w:asciiTheme="minorHAnsi" w:hAnsiTheme="minorHAnsi" w:cstheme="minorHAnsi"/>
          <w:sz w:val="24"/>
          <w:szCs w:val="24"/>
        </w:rPr>
        <w:t xml:space="preserve">. </w:t>
      </w:r>
      <w:r w:rsidR="00745AA0" w:rsidRPr="00A260BE">
        <w:rPr>
          <w:rFonts w:asciiTheme="minorHAnsi" w:eastAsia="GuardianTextEgypGR-Regular" w:hAnsiTheme="minorHAnsi" w:cstheme="minorHAnsi"/>
          <w:color w:val="1A171C"/>
          <w:sz w:val="24"/>
          <w:szCs w:val="24"/>
        </w:rPr>
        <w:t xml:space="preserve">The </w:t>
      </w:r>
      <w:r w:rsidR="00745AA0" w:rsidRPr="00A260BE">
        <w:rPr>
          <w:rFonts w:asciiTheme="minorHAnsi" w:hAnsiTheme="minorHAnsi" w:cstheme="minorHAnsi"/>
          <w:sz w:val="24"/>
          <w:szCs w:val="24"/>
        </w:rPr>
        <w:t xml:space="preserve">VITdAL-ICU trial </w:t>
      </w:r>
      <w:r w:rsidR="00745AA0" w:rsidRPr="00A260BE">
        <w:rPr>
          <w:rFonts w:asciiTheme="minorHAnsi" w:eastAsia="GuardianTextEgypGR-Regular" w:hAnsiTheme="minorHAnsi" w:cstheme="minorHAnsi"/>
          <w:color w:val="1A171C"/>
          <w:sz w:val="24"/>
          <w:szCs w:val="24"/>
        </w:rPr>
        <w:t>was approved by the institutional ethical committee of the Medical University of Graz and the Austrian Agency for Health and Food Safety. In accordance with Austrian and European Union requirements and the principles of the Declaration of Helsinki,</w:t>
      </w:r>
      <w:r w:rsidR="0096610A" w:rsidRPr="00A260BE">
        <w:rPr>
          <w:rFonts w:asciiTheme="minorHAnsi" w:eastAsia="GuardianTextEgypGR-Regular" w:hAnsiTheme="minorHAnsi" w:cstheme="minorHAnsi"/>
          <w:color w:val="1A171C"/>
          <w:sz w:val="24"/>
          <w:szCs w:val="24"/>
        </w:rPr>
        <w:t xml:space="preserve"> </w:t>
      </w:r>
      <w:r w:rsidR="0096610A" w:rsidRPr="00A260BE">
        <w:rPr>
          <w:rFonts w:asciiTheme="minorHAnsi" w:eastAsia="GuardianTextEgypGR-Regular" w:hAnsiTheme="minorHAnsi" w:cstheme="minorHAnsi"/>
          <w:color w:val="1A171C"/>
          <w:sz w:val="24"/>
          <w:szCs w:val="24"/>
        </w:rPr>
        <w:fldChar w:fldCharType="begin"/>
      </w:r>
      <w:r w:rsidR="005C3D0E">
        <w:rPr>
          <w:rFonts w:asciiTheme="minorHAnsi" w:eastAsia="GuardianTextEgypGR-Regular" w:hAnsiTheme="minorHAnsi" w:cstheme="minorHAnsi"/>
          <w:color w:val="1A171C"/>
          <w:sz w:val="24"/>
          <w:szCs w:val="24"/>
        </w:rPr>
        <w:instrText xml:space="preserve"> ADDIN EN.CITE &lt;EndNote&gt;&lt;Cite&gt;&lt;Author&gt;World Medical&lt;/Author&gt;&lt;Year&gt;2013&lt;/Year&gt;&lt;RecNum&gt;7864&lt;/RecNum&gt;&lt;DisplayText&gt;[2]&lt;/DisplayText&gt;&lt;record&gt;&lt;rec-number&gt;7864&lt;/rec-number&gt;&lt;foreign-keys&gt;&lt;key app="EN" db-id="xe9teweaxfp9aee5zt8vxdalxfaa22tvse2v" timestamp="1613342793"&gt;7864&lt;/key&gt;&lt;/foreign-keys&gt;&lt;ref-type name="Journal Article"&gt;17&lt;/ref-type&gt;&lt;contributors&gt;&lt;authors&gt;&lt;author&gt;World Medical, Association&lt;/author&gt;&lt;/authors&gt;&lt;/contributors&gt;&lt;titles&gt;&lt;title&gt;World Medical Association Declaration of Helsinki: ethical principles for medical research involving human subjects&lt;/title&gt;&lt;secondary-title&gt;JAMA&lt;/secondary-title&gt;&lt;/titles&gt;&lt;periodical&gt;&lt;full-title&gt;JAMA&lt;/full-title&gt;&lt;/periodical&gt;&lt;pages&gt;2191-4&lt;/pages&gt;&lt;volume&gt;310&lt;/volume&gt;&lt;number&gt;20&lt;/number&gt;&lt;edition&gt;2013/10/22&lt;/edition&gt;&lt;keywords&gt;&lt;keyword&gt;Clinical Trials as Topic/*ethics&lt;/keyword&gt;&lt;keyword&gt;Confidentiality&lt;/keyword&gt;&lt;keyword&gt;*Ethics, Research&lt;/keyword&gt;&lt;keyword&gt;*Helsinki Declaration&lt;/keyword&gt;&lt;keyword&gt;Human Experimentation/*ethics&lt;/keyword&gt;&lt;keyword&gt;Humans&lt;/keyword&gt;&lt;keyword&gt;Informed Consent&lt;/keyword&gt;&lt;keyword&gt;Physicians/ethics&lt;/keyword&gt;&lt;keyword&gt;Placebos&lt;/keyword&gt;&lt;keyword&gt;Research Design&lt;/keyword&gt;&lt;keyword&gt;Risk Assessment&lt;/keyword&gt;&lt;keyword&gt;Vulnerable Populations&lt;/keyword&gt;&lt;/keywords&gt;&lt;dates&gt;&lt;year&gt;2013&lt;/year&gt;&lt;pub-dates&gt;&lt;date&gt;Nov 27&lt;/date&gt;&lt;/pub-dates&gt;&lt;/dates&gt;&lt;isbn&gt;1538-3598 (Electronic)&amp;#xD;0098-7484 (Linking)&lt;/isbn&gt;&lt;accession-num&gt;24141714&lt;/accession-num&gt;&lt;urls&gt;&lt;related-urls&gt;&lt;url&gt;https://www.ncbi.nlm.nih.gov/pubmed/24141714&lt;/url&gt;&lt;/related-urls&gt;&lt;/urls&gt;&lt;electronic-resource-num&gt;10.1001/jama.2013.281053&lt;/electronic-resource-num&gt;&lt;/record&gt;&lt;/Cite&gt;&lt;/EndNote&gt;</w:instrText>
      </w:r>
      <w:r w:rsidR="0096610A" w:rsidRPr="00A260BE">
        <w:rPr>
          <w:rFonts w:asciiTheme="minorHAnsi" w:eastAsia="GuardianTextEgypGR-Regular" w:hAnsiTheme="minorHAnsi" w:cstheme="minorHAnsi"/>
          <w:color w:val="1A171C"/>
          <w:sz w:val="24"/>
          <w:szCs w:val="24"/>
        </w:rPr>
        <w:fldChar w:fldCharType="separate"/>
      </w:r>
      <w:r w:rsidR="005C3D0E">
        <w:rPr>
          <w:rFonts w:asciiTheme="minorHAnsi" w:eastAsia="GuardianTextEgypGR-Regular" w:hAnsiTheme="minorHAnsi" w:cstheme="minorHAnsi"/>
          <w:noProof/>
          <w:color w:val="1A171C"/>
          <w:sz w:val="24"/>
          <w:szCs w:val="24"/>
        </w:rPr>
        <w:t>[2]</w:t>
      </w:r>
      <w:r w:rsidR="0096610A" w:rsidRPr="00A260BE">
        <w:rPr>
          <w:rFonts w:asciiTheme="minorHAnsi" w:eastAsia="GuardianTextEgypGR-Regular" w:hAnsiTheme="minorHAnsi" w:cstheme="minorHAnsi"/>
          <w:color w:val="1A171C"/>
          <w:sz w:val="24"/>
          <w:szCs w:val="24"/>
        </w:rPr>
        <w:fldChar w:fldCharType="end"/>
      </w:r>
      <w:r w:rsidR="00745AA0" w:rsidRPr="00A260BE">
        <w:rPr>
          <w:rFonts w:asciiTheme="minorHAnsi" w:eastAsia="GuardianTextEgypGR-Regular" w:hAnsiTheme="minorHAnsi" w:cstheme="minorHAnsi"/>
          <w:color w:val="1A171C"/>
          <w:sz w:val="24"/>
          <w:szCs w:val="24"/>
        </w:rPr>
        <w:t xml:space="preserve"> </w:t>
      </w:r>
      <w:r w:rsidR="0096610A" w:rsidRPr="00A260BE">
        <w:rPr>
          <w:rFonts w:asciiTheme="minorHAnsi" w:eastAsia="GuardianTextEgypGR-Regular" w:hAnsiTheme="minorHAnsi" w:cstheme="minorHAnsi"/>
          <w:color w:val="1A171C"/>
          <w:sz w:val="24"/>
          <w:szCs w:val="24"/>
        </w:rPr>
        <w:t xml:space="preserve">at </w:t>
      </w:r>
      <w:r w:rsidR="0096610A" w:rsidRPr="00A260BE">
        <w:rPr>
          <w:rFonts w:asciiTheme="minorHAnsi" w:hAnsiTheme="minorHAnsi" w:cstheme="minorHAnsi"/>
          <w:sz w:val="24"/>
          <w:szCs w:val="24"/>
        </w:rPr>
        <w:t>VITdAL-ICU trial enrollment,</w:t>
      </w:r>
      <w:r w:rsidR="0096610A" w:rsidRPr="00A260BE">
        <w:rPr>
          <w:rFonts w:asciiTheme="minorHAnsi" w:eastAsia="GuardianTextEgypGR-Regular" w:hAnsiTheme="minorHAnsi" w:cstheme="minorHAnsi"/>
          <w:color w:val="1A171C"/>
          <w:sz w:val="24"/>
          <w:szCs w:val="24"/>
        </w:rPr>
        <w:t xml:space="preserve"> </w:t>
      </w:r>
      <w:r w:rsidR="00745AA0" w:rsidRPr="00A260BE">
        <w:rPr>
          <w:rFonts w:asciiTheme="minorHAnsi" w:eastAsia="GuardianTextEgypGR-Regular" w:hAnsiTheme="minorHAnsi" w:cstheme="minorHAnsi"/>
          <w:color w:val="1A171C"/>
          <w:sz w:val="24"/>
          <w:szCs w:val="24"/>
        </w:rPr>
        <w:t xml:space="preserve">written informed </w:t>
      </w:r>
      <w:r w:rsidR="00745AA0" w:rsidRPr="00A260BE">
        <w:rPr>
          <w:rFonts w:asciiTheme="minorHAnsi" w:eastAsia="GuardianTextEgypGR-Regular" w:hAnsiTheme="minorHAnsi" w:cstheme="minorHAnsi"/>
          <w:color w:val="1A171C"/>
          <w:sz w:val="24"/>
          <w:szCs w:val="24"/>
        </w:rPr>
        <w:lastRenderedPageBreak/>
        <w:t>consent was obtained, if possible, directly from the patient or from a legal surrogate</w:t>
      </w:r>
      <w:r w:rsidR="00B07BD8" w:rsidRPr="00A260BE">
        <w:rPr>
          <w:rFonts w:asciiTheme="minorHAnsi" w:hAnsiTheme="minorHAnsi" w:cstheme="minorHAnsi"/>
          <w:sz w:val="24"/>
          <w:szCs w:val="24"/>
        </w:rPr>
        <w:t xml:space="preserve"> </w:t>
      </w:r>
      <w:r w:rsidR="00B07BD8" w:rsidRPr="00A260BE">
        <w:rPr>
          <w:rFonts w:asciiTheme="minorHAnsi" w:hAnsiTheme="minorHAnsi" w:cstheme="minorHAnsi"/>
          <w:sz w:val="24"/>
          <w:szCs w:val="24"/>
        </w:rPr>
        <w:fldChar w:fldCharType="begin">
          <w:fldData xml:space="preserve">PEVuZE5vdGU+PENpdGU+PEF1dGhvcj5BbXJlaW48L0F1dGhvcj48WWVhcj4yMDE0PC9ZZWFyPjxS
ZWNOdW0+MTcwODwvUmVjTnVtPjxEaXNwbGF5VGV4dD5bMV08L0Rpc3BsYXlUZXh0PjxyZWNvcmQ+
PHJlYy1udW1iZXI+MTcwODwvcmVjLW51bWJlcj48Zm9yZWlnbi1rZXlzPjxrZXkgYXBwPSJFTiIg
ZGItaWQ9InhlOXRld2VheGZwOWFlZTV6dDh2eGRhbHhmYWEyMnR2c2UydiIgdGltZXN0YW1wPSIx
NDM5MDAzMzAzIj4xNzA4PC9rZXk+PC9mb3JlaWduLWtleXM+PHJlZi10eXBlIG5hbWU9IkpvdXJu
YWwgQXJ0aWNsZSI+MTc8L3JlZi10eXBlPjxjb250cmlidXRvcnM+PGF1dGhvcnM+PGF1dGhvcj5B
bXJlaW4sIEsuPC9hdXRob3I+PGF1dGhvcj5TY2huZWRsLCBDLjwvYXV0aG9yPjxhdXRob3I+SG9s
bCwgQS48L2F1dGhvcj48YXV0aG9yPlJpZWRsLCBSLjwvYXV0aG9yPjxhdXRob3I+Q2hyaXN0b3Bo
ZXIsIEsuIEIuPC9hdXRob3I+PGF1dGhvcj5QYWNobGVyLCBDLjwvYXV0aG9yPjxhdXRob3I+VXJi
YW5pYyBQdXJrYXJ0LCBULjwvYXV0aG9yPjxhdXRob3I+V2FsdGVuc2RvcmZlciwgQS48L2F1dGhv
cj48YXV0aG9yPk11bmNoLCBBLjwvYXV0aG9yPjxhdXRob3I+V2Fybmtyb3NzLCBILjwvYXV0aG9y
PjxhdXRob3I+U3RvamFrb3ZpYywgVC48L2F1dGhvcj48YXV0aG9yPkJpc3BpbmcsIEUuPC9hdXRo
b3I+PGF1dGhvcj5Ub2xsZXIsIFcuPC9hdXRob3I+PGF1dGhvcj5TbW9sbGUsIEsuIEguPC9hdXRo
b3I+PGF1dGhvcj5CZXJnaG9sZCwgQS48L2F1dGhvcj48YXV0aG9yPlBpZWJlciwgVC4gUi48L2F1
dGhvcj48YXV0aG9yPkRvYm5pZywgSC48L2F1dGhvcj48L2F1dGhvcnM+PC9jb250cmlidXRvcnM+
PGF1dGgtYWRkcmVzcz5EaXZpc2lvbiBvZiBFbmRvY3Jpbm9sb2d5IGFuZCBNZXRhYm9saXNtLCBE
ZXBhcnRtZW50IG9mIEludGVybmFsIE1lZGljaW5lLCBNZWRpY2FsIFVuaXZlcnNpdHkgb2YgR3Jh
eiwgQXVzdHJpYS4mI3hEO0RpdmlzaW9uIG9mIE5ldXJvZ2VyaWF0cmljcywgRGVwYXJ0bWVudCBv
ZiBOZXVyb2xvZ3ksIE1lZGljYWwgVW5pdmVyc2l0eSBvZiBHcmF6LCBBdXN0cmlhLiYjeEQ7SW5z
dGl0dXRlIGZvciBNZWRpY2FsIEluZm9ybWF0aWNzLCBTdGF0aXN0aWNzLCBhbmQgRG9jdW1lbnRh
dGlvbiwgTWVkaWNhbCBVbml2ZXJzaXR5IG9mIEdyYXosIEF1c3RyaWEuJiN4RDtSZW5hbCBEaXZp
c2lvbiwgQnJpZ2hhbSBhbmQgV29tZW4mYXBvcztzIEhvc3BpdGFsLCBIYXJ2YXJkIE1lZGljYWwg
U2Nob29sLCBCb3N0b24sIE1hc3NhY2h1c2V0dHMuJiN4RDtEZXBhcnRtZW50IG9mIEFuZXN0aGVz
aW9sb2d5IGFuZCBJbnRlbnNpdmUgQ2FyZSBNZWRpY2luZSwgTWVkaWNhbCBVbml2ZXJzaXR5IG9m
IEdyYXosIEF1c3RyaWEuJiN4RDtEaXZpc2lvbiBvZiBHZW5lcmFsIE5ldXJvbG9neSwgRGVwYXJ0
bWVudCBvZiBOZXVyb2xvZ3ksIE1lZGljYWwgVW5pdmVyc2l0eSBvZiBHcmF6LCBBdXN0cmlhLiYj
eEQ7Q2xpbmljYWwgSW5zdGl0dXRlIG9mIE1lZGljYWwgYW5kIENoZW1pY2FsIExhYm9yYXRvcnkg
RGlhZ25vc3RpY3MsIE1lZGljYWwgVW5pdmVyc2l0eSBvZiBHcmF6LCBBdXN0cmlhLiYjeEQ7RGl2
aXNpb24gb2YgQ2FyZGlvbG9neSwgRGVwYXJ0bWVudCBvZiBJbnRlcm5hbCBNZWRpY2luZSwgTWVk
aWNhbCBVbml2ZXJzaXR5IG9mIEdyYXosIEF1c3RyaWEuJiN4RDtNZWRpY2FsIEludGVuc2l2ZSBD
YXJlIFVuaXQsIERlcGFydG1lbnQgb2YgSW50ZXJuYWwgTWVkaWNpbmUsIE1lZGljYWwgVW5pdmVy
c2l0eSBvZiBHcmF6LCBBdXN0cmlhLiYjeEQ7RGl2aXNpb24gb2YgRW5kb2NyaW5vbG9neSBhbmQg
TWV0YWJvbGlzbSwgRGVwYXJ0bWVudCBvZiBJbnRlcm5hbCBNZWRpY2luZSwgTWVkaWNhbCBVbml2
ZXJzaXR5IG9mIEdyYXosIEF1c3RyaWExMFNjaGlsZGRydXNlbi1FbmRva3Jpbm9sb2dpZS1Pc3Rl
b3Bvcm9zZSBJbnN0aXR1dCBEb2JuaWcgR21iSCwgR3JheiwgQXVzdHJpYS48L2F1dGgtYWRkcmVz
cz48dGl0bGVzPjx0aXRsZT5FZmZlY3Qgb2YgaGlnaC1kb3NlIHZpdGFtaW4gRDMgb24gaG9zcGl0
YWwgbGVuZ3RoIG9mIHN0YXkgaW4gY3JpdGljYWxseSBpbGwgcGF0aWVudHMgd2l0aCB2aXRhbWlu
IEQgZGVmaWNpZW5jeTogdGhlIFZJVGRBTC1JQ1UgcmFuZG9taXplZCBjbGluaWNhbCB0cmlhbDwv
dGl0bGU+PHNlY29uZGFyeS10aXRsZT5KQU1BPC9zZWNvbmRhcnktdGl0bGU+PC90aXRsZXM+PHBl
cmlvZGljYWw+PGZ1bGwtdGl0bGU+SkFNQTwvZnVsbC10aXRsZT48L3BlcmlvZGljYWw+PHBhZ2Vz
PjE1MjAtMzA8L3BhZ2VzPjx2b2x1bWU+MzEyPC92b2x1bWU+PG51bWJlcj4xNTwvbnVtYmVyPjxr
ZXl3b3Jkcz48a2V5d29yZD5BZ2VkPC9rZXl3b3JkPjxrZXl3b3JkPkNob2xlY2FsY2lmZXJvbC8q
dGhlcmFwZXV0aWMgdXNlPC9rZXl3b3JkPjxrZXl3b3JkPipDcml0aWNhbCBJbGxuZXNzPC9rZXl3
b3JkPjxrZXl3b3JkPkRvdWJsZS1CbGluZCBNZXRob2Q8L2tleXdvcmQ+PGtleXdvcmQ+RmVtYWxl
PC9rZXl3b3JkPjxrZXl3b3JkPkhvc3BpdGFsIE1vcnRhbGl0eTwva2V5d29yZD48a2V5d29yZD5I
dW1hbnM8L2tleXdvcmQ+PGtleXdvcmQ+SW50ZW5zaXZlIENhcmUgVW5pdHM8L2tleXdvcmQ+PGtl
eXdvcmQ+Kkxlbmd0aCBvZiBTdGF5PC9rZXl3b3JkPjxrZXl3b3JkPk1hbGU8L2tleXdvcmQ+PGtl
eXdvcmQ+TWlkZGxlIEFnZWQ8L2tleXdvcmQ+PGtleXdvcmQ+Vml0YW1pbiBEIERlZmljaWVuY3kv
KmRydWcgdGhlcmFweTwva2V5d29yZD48a2V5d29yZD5WaXRhbWlucy8qdGhlcmFwZXV0aWMgdXNl
PC9rZXl3b3JkPjwva2V5d29yZHM+PGRhdGVzPjx5ZWFyPjIwMTQ8L3llYXI+PHB1Yi1kYXRlcz48
ZGF0ZT5PY3QgMTU8L2RhdGU+PC9wdWItZGF0ZXM+PC9kYXRlcz48aXNibj4xNTM4LTM1OTggKEVs
ZWN0cm9uaWMpJiN4RDswMDk4LTc0ODQgKExpbmtpbmcpPC9pc2JuPjxhY2Nlc3Npb24tbnVtPjI1
MjY4Mjk1PC9hY2Nlc3Npb24tbnVtPjx1cmxzPjxyZWxhdGVkLXVybHM+PHVybD5odHRwOi8vd3d3
Lm5jYmkubmxtLm5paC5nb3YvcHVibWVkLzI1MjY4Mjk1PC91cmw+PC9yZWxhdGVkLXVybHM+PC91
cmxzPjxlbGVjdHJvbmljLXJlc291cmNlLW51bT4xMC4xMDAxL2phbWEuMjAxNC4xMzIwNDwvZWxl
Y3Ryb25pYy1yZXNvdXJjZS1udW0+PC9yZWNvcmQ+PC9DaXRlPjwvRW5kTm90ZT5=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BbXJlaW48L0F1dGhvcj48WWVhcj4yMDE0PC9ZZWFyPjxS
ZWNOdW0+MTcwODwvUmVjTnVtPjxEaXNwbGF5VGV4dD5bMV08L0Rpc3BsYXlUZXh0PjxyZWNvcmQ+
PHJlYy1udW1iZXI+MTcwODwvcmVjLW51bWJlcj48Zm9yZWlnbi1rZXlzPjxrZXkgYXBwPSJFTiIg
ZGItaWQ9InhlOXRld2VheGZwOWFlZTV6dDh2eGRhbHhmYWEyMnR2c2UydiIgdGltZXN0YW1wPSIx
NDM5MDAzMzAzIj4xNzA4PC9rZXk+PC9mb3JlaWduLWtleXM+PHJlZi10eXBlIG5hbWU9IkpvdXJu
YWwgQXJ0aWNsZSI+MTc8L3JlZi10eXBlPjxjb250cmlidXRvcnM+PGF1dGhvcnM+PGF1dGhvcj5B
bXJlaW4sIEsuPC9hdXRob3I+PGF1dGhvcj5TY2huZWRsLCBDLjwvYXV0aG9yPjxhdXRob3I+SG9s
bCwgQS48L2F1dGhvcj48YXV0aG9yPlJpZWRsLCBSLjwvYXV0aG9yPjxhdXRob3I+Q2hyaXN0b3Bo
ZXIsIEsuIEIuPC9hdXRob3I+PGF1dGhvcj5QYWNobGVyLCBDLjwvYXV0aG9yPjxhdXRob3I+VXJi
YW5pYyBQdXJrYXJ0LCBULjwvYXV0aG9yPjxhdXRob3I+V2FsdGVuc2RvcmZlciwgQS48L2F1dGhv
cj48YXV0aG9yPk11bmNoLCBBLjwvYXV0aG9yPjxhdXRob3I+V2Fybmtyb3NzLCBILjwvYXV0aG9y
PjxhdXRob3I+U3RvamFrb3ZpYywgVC48L2F1dGhvcj48YXV0aG9yPkJpc3BpbmcsIEUuPC9hdXRo
b3I+PGF1dGhvcj5Ub2xsZXIsIFcuPC9hdXRob3I+PGF1dGhvcj5TbW9sbGUsIEsuIEguPC9hdXRo
b3I+PGF1dGhvcj5CZXJnaG9sZCwgQS48L2F1dGhvcj48YXV0aG9yPlBpZWJlciwgVC4gUi48L2F1
dGhvcj48YXV0aG9yPkRvYm5pZywgSC48L2F1dGhvcj48L2F1dGhvcnM+PC9jb250cmlidXRvcnM+
PGF1dGgtYWRkcmVzcz5EaXZpc2lvbiBvZiBFbmRvY3Jpbm9sb2d5IGFuZCBNZXRhYm9saXNtLCBE
ZXBhcnRtZW50IG9mIEludGVybmFsIE1lZGljaW5lLCBNZWRpY2FsIFVuaXZlcnNpdHkgb2YgR3Jh
eiwgQXVzdHJpYS4mI3hEO0RpdmlzaW9uIG9mIE5ldXJvZ2VyaWF0cmljcywgRGVwYXJ0bWVudCBv
ZiBOZXVyb2xvZ3ksIE1lZGljYWwgVW5pdmVyc2l0eSBvZiBHcmF6LCBBdXN0cmlhLiYjeEQ7SW5z
dGl0dXRlIGZvciBNZWRpY2FsIEluZm9ybWF0aWNzLCBTdGF0aXN0aWNzLCBhbmQgRG9jdW1lbnRh
dGlvbiwgTWVkaWNhbCBVbml2ZXJzaXR5IG9mIEdyYXosIEF1c3RyaWEuJiN4RDtSZW5hbCBEaXZp
c2lvbiwgQnJpZ2hhbSBhbmQgV29tZW4mYXBvcztzIEhvc3BpdGFsLCBIYXJ2YXJkIE1lZGljYWwg
U2Nob29sLCBCb3N0b24sIE1hc3NhY2h1c2V0dHMuJiN4RDtEZXBhcnRtZW50IG9mIEFuZXN0aGVz
aW9sb2d5IGFuZCBJbnRlbnNpdmUgQ2FyZSBNZWRpY2luZSwgTWVkaWNhbCBVbml2ZXJzaXR5IG9m
IEdyYXosIEF1c3RyaWEuJiN4RDtEaXZpc2lvbiBvZiBHZW5lcmFsIE5ldXJvbG9neSwgRGVwYXJ0
bWVudCBvZiBOZXVyb2xvZ3ksIE1lZGljYWwgVW5pdmVyc2l0eSBvZiBHcmF6LCBBdXN0cmlhLiYj
eEQ7Q2xpbmljYWwgSW5zdGl0dXRlIG9mIE1lZGljYWwgYW5kIENoZW1pY2FsIExhYm9yYXRvcnkg
RGlhZ25vc3RpY3MsIE1lZGljYWwgVW5pdmVyc2l0eSBvZiBHcmF6LCBBdXN0cmlhLiYjeEQ7RGl2
aXNpb24gb2YgQ2FyZGlvbG9neSwgRGVwYXJ0bWVudCBvZiBJbnRlcm5hbCBNZWRpY2luZSwgTWVk
aWNhbCBVbml2ZXJzaXR5IG9mIEdyYXosIEF1c3RyaWEuJiN4RDtNZWRpY2FsIEludGVuc2l2ZSBD
YXJlIFVuaXQsIERlcGFydG1lbnQgb2YgSW50ZXJuYWwgTWVkaWNpbmUsIE1lZGljYWwgVW5pdmVy
c2l0eSBvZiBHcmF6LCBBdXN0cmlhLiYjeEQ7RGl2aXNpb24gb2YgRW5kb2NyaW5vbG9neSBhbmQg
TWV0YWJvbGlzbSwgRGVwYXJ0bWVudCBvZiBJbnRlcm5hbCBNZWRpY2luZSwgTWVkaWNhbCBVbml2
ZXJzaXR5IG9mIEdyYXosIEF1c3RyaWExMFNjaGlsZGRydXNlbi1FbmRva3Jpbm9sb2dpZS1Pc3Rl
b3Bvcm9zZSBJbnN0aXR1dCBEb2JuaWcgR21iSCwgR3JheiwgQXVzdHJpYS48L2F1dGgtYWRkcmVz
cz48dGl0bGVzPjx0aXRsZT5FZmZlY3Qgb2YgaGlnaC1kb3NlIHZpdGFtaW4gRDMgb24gaG9zcGl0
YWwgbGVuZ3RoIG9mIHN0YXkgaW4gY3JpdGljYWxseSBpbGwgcGF0aWVudHMgd2l0aCB2aXRhbWlu
IEQgZGVmaWNpZW5jeTogdGhlIFZJVGRBTC1JQ1UgcmFuZG9taXplZCBjbGluaWNhbCB0cmlhbDwv
dGl0bGU+PHNlY29uZGFyeS10aXRsZT5KQU1BPC9zZWNvbmRhcnktdGl0bGU+PC90aXRsZXM+PHBl
cmlvZGljYWw+PGZ1bGwtdGl0bGU+SkFNQTwvZnVsbC10aXRsZT48L3BlcmlvZGljYWw+PHBhZ2Vz
PjE1MjAtMzA8L3BhZ2VzPjx2b2x1bWU+MzEyPC92b2x1bWU+PG51bWJlcj4xNTwvbnVtYmVyPjxr
ZXl3b3Jkcz48a2V5d29yZD5BZ2VkPC9rZXl3b3JkPjxrZXl3b3JkPkNob2xlY2FsY2lmZXJvbC8q
dGhlcmFwZXV0aWMgdXNlPC9rZXl3b3JkPjxrZXl3b3JkPipDcml0aWNhbCBJbGxuZXNzPC9rZXl3
b3JkPjxrZXl3b3JkPkRvdWJsZS1CbGluZCBNZXRob2Q8L2tleXdvcmQ+PGtleXdvcmQ+RmVtYWxl
PC9rZXl3b3JkPjxrZXl3b3JkPkhvc3BpdGFsIE1vcnRhbGl0eTwva2V5d29yZD48a2V5d29yZD5I
dW1hbnM8L2tleXdvcmQ+PGtleXdvcmQ+SW50ZW5zaXZlIENhcmUgVW5pdHM8L2tleXdvcmQ+PGtl
eXdvcmQ+Kkxlbmd0aCBvZiBTdGF5PC9rZXl3b3JkPjxrZXl3b3JkPk1hbGU8L2tleXdvcmQ+PGtl
eXdvcmQ+TWlkZGxlIEFnZWQ8L2tleXdvcmQ+PGtleXdvcmQ+Vml0YW1pbiBEIERlZmljaWVuY3kv
KmRydWcgdGhlcmFweTwva2V5d29yZD48a2V5d29yZD5WaXRhbWlucy8qdGhlcmFwZXV0aWMgdXNl
PC9rZXl3b3JkPjwva2V5d29yZHM+PGRhdGVzPjx5ZWFyPjIwMTQ8L3llYXI+PHB1Yi1kYXRlcz48
ZGF0ZT5PY3QgMTU8L2RhdGU+PC9wdWItZGF0ZXM+PC9kYXRlcz48aXNibj4xNTM4LTM1OTggKEVs
ZWN0cm9uaWMpJiN4RDswMDk4LTc0ODQgKExpbmtpbmcpPC9pc2JuPjxhY2Nlc3Npb24tbnVtPjI1
MjY4Mjk1PC9hY2Nlc3Npb24tbnVtPjx1cmxzPjxyZWxhdGVkLXVybHM+PHVybD5odHRwOi8vd3d3
Lm5jYmkubmxtLm5paC5nb3YvcHVibWVkLzI1MjY4Mjk1PC91cmw+PC9yZWxhdGVkLXVybHM+PC91
cmxzPjxlbGVjdHJvbmljLXJlc291cmNlLW51bT4xMC4xMDAxL2phbWEuMjAxNC4xMzIwNDwvZWxl
Y3Ryb25pYy1yZXNvdXJjZS1udW0+PC9yZWNvcmQ+PC9DaXRlPjwvRW5kTm90ZT5=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B07BD8" w:rsidRPr="00A260BE">
        <w:rPr>
          <w:rFonts w:asciiTheme="minorHAnsi" w:hAnsiTheme="minorHAnsi" w:cstheme="minorHAnsi"/>
          <w:sz w:val="24"/>
          <w:szCs w:val="24"/>
        </w:rPr>
      </w:r>
      <w:r w:rsidR="00B07BD8"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w:t>
      </w:r>
      <w:r w:rsidR="00B07BD8" w:rsidRPr="00A260BE">
        <w:rPr>
          <w:rFonts w:asciiTheme="minorHAnsi" w:hAnsiTheme="minorHAnsi" w:cstheme="minorHAnsi"/>
          <w:sz w:val="24"/>
          <w:szCs w:val="24"/>
        </w:rPr>
        <w:fldChar w:fldCharType="end"/>
      </w:r>
      <w:r w:rsidR="0048651E" w:rsidRPr="00A260BE">
        <w:rPr>
          <w:rFonts w:asciiTheme="minorHAnsi" w:hAnsiTheme="minorHAnsi" w:cstheme="minorHAnsi"/>
          <w:sz w:val="24"/>
          <w:szCs w:val="24"/>
        </w:rPr>
        <w:t xml:space="preserve">. </w:t>
      </w:r>
      <w:r w:rsidR="00B07BD8" w:rsidRPr="00A260BE">
        <w:rPr>
          <w:rFonts w:asciiTheme="minorHAnsi" w:hAnsiTheme="minorHAnsi" w:cstheme="minorHAnsi"/>
          <w:sz w:val="24"/>
          <w:szCs w:val="24"/>
        </w:rPr>
        <w:t>Consent included permission for plasma specimens to be saved for future research studies</w:t>
      </w:r>
      <w:r w:rsidR="0048651E" w:rsidRPr="00A260BE">
        <w:rPr>
          <w:rFonts w:asciiTheme="minorHAnsi" w:hAnsiTheme="minorHAnsi" w:cstheme="minorHAnsi"/>
          <w:sz w:val="24"/>
          <w:szCs w:val="24"/>
        </w:rPr>
        <w:t xml:space="preserve">. </w:t>
      </w:r>
      <w:bookmarkEnd w:id="2"/>
      <w:r w:rsidR="00B07BD8" w:rsidRPr="00A260BE">
        <w:rPr>
          <w:rFonts w:asciiTheme="minorHAnsi" w:hAnsiTheme="minorHAnsi" w:cstheme="minorHAnsi"/>
          <w:sz w:val="24"/>
          <w:szCs w:val="24"/>
        </w:rPr>
        <w:t xml:space="preserve">The post-hoc study research protocol was approved by the </w:t>
      </w:r>
      <w:r w:rsidR="008E3CA7">
        <w:rPr>
          <w:rFonts w:asciiTheme="minorHAnsi" w:hAnsiTheme="minorHAnsi" w:cstheme="minorHAnsi"/>
          <w:sz w:val="24"/>
          <w:szCs w:val="24"/>
        </w:rPr>
        <w:t xml:space="preserve">Mass General Brigham </w:t>
      </w:r>
      <w:r w:rsidR="00B07BD8" w:rsidRPr="00A260BE">
        <w:rPr>
          <w:rFonts w:asciiTheme="minorHAnsi" w:hAnsiTheme="minorHAnsi" w:cstheme="minorHAnsi"/>
          <w:sz w:val="24"/>
          <w:szCs w:val="24"/>
        </w:rPr>
        <w:t xml:space="preserve">Human Research Committee Institutional </w:t>
      </w:r>
      <w:r w:rsidR="00B07BD8" w:rsidRPr="00A260BE">
        <w:rPr>
          <w:rFonts w:asciiTheme="minorHAnsi" w:hAnsiTheme="minorHAnsi" w:cstheme="minorHAnsi"/>
          <w:color w:val="000000" w:themeColor="text1"/>
          <w:sz w:val="24"/>
          <w:szCs w:val="24"/>
        </w:rPr>
        <w:t>Review Board at the Brigham and Women’s Hospital.</w:t>
      </w:r>
    </w:p>
    <w:p w14:paraId="60D12CAB" w14:textId="77777777" w:rsidR="00EC4C37" w:rsidRPr="00A260BE" w:rsidRDefault="00EC4C37" w:rsidP="00EC4C37">
      <w:pPr>
        <w:pStyle w:val="NoSpacing"/>
        <w:spacing w:line="480" w:lineRule="auto"/>
        <w:rPr>
          <w:rFonts w:asciiTheme="minorHAnsi" w:eastAsia="GuardianTextEgypGR-Regular" w:hAnsiTheme="minorHAnsi" w:cstheme="minorHAnsi"/>
          <w:color w:val="1A171C"/>
          <w:sz w:val="24"/>
          <w:szCs w:val="24"/>
        </w:rPr>
      </w:pPr>
    </w:p>
    <w:p w14:paraId="2E7A5813" w14:textId="61E0D67C" w:rsidR="003F2438" w:rsidRPr="00A260BE" w:rsidRDefault="003F2438" w:rsidP="00EC4C37">
      <w:pPr>
        <w:pStyle w:val="NoSpacing"/>
        <w:spacing w:line="480" w:lineRule="auto"/>
        <w:rPr>
          <w:rFonts w:asciiTheme="minorHAnsi" w:hAnsiTheme="minorHAnsi" w:cstheme="minorHAnsi"/>
          <w:color w:val="000000" w:themeColor="text1"/>
          <w:sz w:val="24"/>
          <w:szCs w:val="24"/>
        </w:rPr>
      </w:pPr>
      <w:r w:rsidRPr="00A260BE">
        <w:rPr>
          <w:rFonts w:asciiTheme="minorHAnsi" w:hAnsiTheme="minorHAnsi" w:cstheme="minorHAnsi"/>
          <w:color w:val="000000" w:themeColor="text1"/>
          <w:sz w:val="24"/>
          <w:szCs w:val="24"/>
        </w:rPr>
        <w:t>Clinical trial data utilized included age, sex, admission diagnosis category, baseline 25(OH)D, intervention status (placebo vs high dose vitamin D</w:t>
      </w:r>
      <w:r w:rsidRPr="00A260BE">
        <w:rPr>
          <w:rFonts w:asciiTheme="minorHAnsi" w:hAnsiTheme="minorHAnsi" w:cstheme="minorHAnsi"/>
          <w:color w:val="000000" w:themeColor="text1"/>
          <w:sz w:val="24"/>
          <w:szCs w:val="24"/>
          <w:vertAlign w:val="subscript"/>
        </w:rPr>
        <w:t>3</w:t>
      </w:r>
      <w:r w:rsidRPr="00A260BE">
        <w:rPr>
          <w:rFonts w:asciiTheme="minorHAnsi" w:hAnsiTheme="minorHAnsi" w:cstheme="minorHAnsi"/>
          <w:color w:val="000000" w:themeColor="text1"/>
          <w:sz w:val="24"/>
          <w:szCs w:val="24"/>
        </w:rPr>
        <w:t>), absolute change in 25(OH)D level at day 3 relative to day 0</w:t>
      </w:r>
      <w:r w:rsidR="00D16D58" w:rsidRPr="00A260BE">
        <w:rPr>
          <w:rFonts w:asciiTheme="minorHAnsi" w:hAnsiTheme="minorHAnsi" w:cstheme="minorHAnsi"/>
          <w:color w:val="000000" w:themeColor="text1"/>
          <w:sz w:val="24"/>
          <w:szCs w:val="24"/>
        </w:rPr>
        <w:t xml:space="preserve">, and </w:t>
      </w:r>
      <w:r w:rsidRPr="00A260BE">
        <w:rPr>
          <w:rFonts w:asciiTheme="minorHAnsi" w:hAnsiTheme="minorHAnsi" w:cstheme="minorHAnsi"/>
          <w:color w:val="000000" w:themeColor="text1"/>
          <w:sz w:val="24"/>
          <w:szCs w:val="24"/>
        </w:rPr>
        <w:t xml:space="preserve">the </w:t>
      </w:r>
      <w:bookmarkStart w:id="3" w:name="_Hlk64492373"/>
      <w:r w:rsidRPr="00A260BE">
        <w:rPr>
          <w:rFonts w:asciiTheme="minorHAnsi" w:hAnsiTheme="minorHAnsi" w:cstheme="minorHAnsi"/>
          <w:color w:val="000000" w:themeColor="text1"/>
          <w:sz w:val="24"/>
          <w:szCs w:val="24"/>
        </w:rPr>
        <w:t xml:space="preserve">Simplified Acute Physiology Score (SAPS) II </w:t>
      </w:r>
      <w:r w:rsidRPr="00A260BE">
        <w:rPr>
          <w:rFonts w:asciiTheme="minorHAnsi" w:hAnsiTheme="minorHAnsi" w:cstheme="minorHAnsi"/>
          <w:color w:val="000000" w:themeColor="text1"/>
          <w:sz w:val="24"/>
          <w:szCs w:val="24"/>
        </w:rPr>
        <w:fldChar w:fldCharType="begin"/>
      </w:r>
      <w:r w:rsidR="005C3D0E">
        <w:rPr>
          <w:rFonts w:asciiTheme="minorHAnsi" w:hAnsiTheme="minorHAnsi" w:cstheme="minorHAnsi"/>
          <w:color w:val="000000" w:themeColor="text1"/>
          <w:sz w:val="24"/>
          <w:szCs w:val="24"/>
        </w:rPr>
        <w:instrText xml:space="preserve"> ADDIN EN.CITE &lt;EndNote&gt;&lt;Cite&gt;&lt;Author&gt;Le Gall&lt;/Author&gt;&lt;Year&gt;1993&lt;/Year&gt;&lt;RecNum&gt;6580&lt;/RecNum&gt;&lt;DisplayText&gt;[3]&lt;/DisplayText&gt;&lt;record&gt;&lt;rec-number&gt;6580&lt;/rec-number&gt;&lt;foreign-keys&gt;&lt;key app="EN" db-id="xe9teweaxfp9aee5zt8vxdalxfaa22tvse2v" timestamp="1589404872"&gt;6580&lt;/key&gt;&lt;/foreign-keys&gt;&lt;ref-type name="Journal Article"&gt;17&lt;/ref-type&gt;&lt;contributors&gt;&lt;authors&gt;&lt;author&gt;Le Gall, J. R.&lt;/author&gt;&lt;author&gt;Lemeshow, S.&lt;/author&gt;&lt;author&gt;Saulnier, F.&lt;/author&gt;&lt;/authors&gt;&lt;/contributors&gt;&lt;auth-address&gt;Faculty of Medicine Lariboisiere-Saint-Louis, Paris, France.&lt;/auth-address&gt;&lt;titles&gt;&lt;title&gt;A new Simplified Acute Physiology Score (SAPS II) based on a European/North American multicenter study&lt;/title&gt;&lt;secondary-title&gt;JAMA&lt;/secondary-title&gt;&lt;/titles&gt;&lt;periodical&gt;&lt;full-title&gt;JAMA&lt;/full-title&gt;&lt;/periodical&gt;&lt;pages&gt;2957-63&lt;/pages&gt;&lt;volume&gt;270&lt;/volume&gt;&lt;number&gt;24&lt;/number&gt;&lt;edition&gt;1993/12/22&lt;/edition&gt;&lt;keywords&gt;&lt;keyword&gt;Adult&lt;/keyword&gt;&lt;keyword&gt;Aged&lt;/keyword&gt;&lt;keyword&gt;Female&lt;/keyword&gt;&lt;keyword&gt;*Hospital Mortality&lt;/keyword&gt;&lt;keyword&gt;Humans&lt;/keyword&gt;&lt;keyword&gt;Intensive Care Units/statistics &amp;amp; numerical data&lt;/keyword&gt;&lt;keyword&gt;Male&lt;/keyword&gt;&lt;keyword&gt;Middle Aged&lt;/keyword&gt;&lt;keyword&gt;Probability&lt;/keyword&gt;&lt;keyword&gt;*Severity of Illness Index&lt;/keyword&gt;&lt;/keywords&gt;&lt;dates&gt;&lt;year&gt;1993&lt;/year&gt;&lt;pub-dates&gt;&lt;date&gt;Dec 22-29&lt;/date&gt;&lt;/pub-dates&gt;&lt;/dates&gt;&lt;isbn&gt;0098-7484 (Print)&amp;#xD;0098-7484 (Linking)&lt;/isbn&gt;&lt;accession-num&gt;8254858&lt;/accession-num&gt;&lt;urls&gt;&lt;related-urls&gt;&lt;url&gt;https://www.ncbi.nlm.nih.gov/pubmed/8254858&lt;/url&gt;&lt;/related-urls&gt;&lt;/urls&gt;&lt;electronic-resource-num&gt;10.1001/jama.270.24.2957&lt;/electronic-resource-num&gt;&lt;/record&gt;&lt;/Cite&gt;&lt;/EndNote&gt;</w:instrText>
      </w:r>
      <w:r w:rsidRPr="00A260BE">
        <w:rPr>
          <w:rFonts w:asciiTheme="minorHAnsi" w:hAnsiTheme="minorHAnsi" w:cstheme="minorHAnsi"/>
          <w:color w:val="000000" w:themeColor="text1"/>
          <w:sz w:val="24"/>
          <w:szCs w:val="24"/>
        </w:rPr>
        <w:fldChar w:fldCharType="separate"/>
      </w:r>
      <w:r w:rsidR="005C3D0E">
        <w:rPr>
          <w:rFonts w:asciiTheme="minorHAnsi" w:hAnsiTheme="minorHAnsi" w:cstheme="minorHAnsi"/>
          <w:noProof/>
          <w:color w:val="000000" w:themeColor="text1"/>
          <w:sz w:val="24"/>
          <w:szCs w:val="24"/>
        </w:rPr>
        <w:t>[3]</w:t>
      </w:r>
      <w:r w:rsidRPr="00A260BE">
        <w:rPr>
          <w:rFonts w:asciiTheme="minorHAnsi" w:hAnsiTheme="minorHAnsi" w:cstheme="minorHAnsi"/>
          <w:color w:val="000000" w:themeColor="text1"/>
          <w:sz w:val="24"/>
          <w:szCs w:val="24"/>
        </w:rPr>
        <w:fldChar w:fldCharType="end"/>
      </w:r>
      <w:r w:rsidRPr="00A260BE">
        <w:rPr>
          <w:rFonts w:asciiTheme="minorHAnsi" w:hAnsiTheme="minorHAnsi" w:cstheme="minorHAnsi"/>
          <w:color w:val="000000" w:themeColor="text1"/>
          <w:sz w:val="24"/>
          <w:szCs w:val="24"/>
        </w:rPr>
        <w:t xml:space="preserve"> at day 0. </w:t>
      </w:r>
      <w:r w:rsidR="0063151C" w:rsidRPr="00A260BE">
        <w:rPr>
          <w:rFonts w:asciiTheme="minorHAnsi" w:hAnsiTheme="minorHAnsi" w:cstheme="minorHAnsi"/>
          <w:color w:val="000000" w:themeColor="text1"/>
          <w:sz w:val="24"/>
          <w:szCs w:val="24"/>
        </w:rPr>
        <w:t xml:space="preserve">25(OH)D </w:t>
      </w:r>
      <w:r w:rsidR="0063151C" w:rsidRPr="00A260BE">
        <w:rPr>
          <w:rFonts w:asciiTheme="minorHAnsi" w:hAnsiTheme="minorHAnsi" w:cstheme="minorHAnsi"/>
          <w:color w:val="000000"/>
          <w:sz w:val="24"/>
          <w:szCs w:val="24"/>
        </w:rPr>
        <w:t xml:space="preserve">levels were measured in the </w:t>
      </w:r>
      <w:r w:rsidR="00972019" w:rsidRPr="00972019">
        <w:rPr>
          <w:rFonts w:asciiTheme="minorHAnsi" w:hAnsiTheme="minorHAnsi" w:cstheme="minorHAnsi"/>
          <w:color w:val="000000"/>
          <w:sz w:val="24"/>
          <w:szCs w:val="24"/>
        </w:rPr>
        <w:t>VITdAL-ICU</w:t>
      </w:r>
      <w:r w:rsidR="0063151C" w:rsidRPr="00A260BE">
        <w:rPr>
          <w:rFonts w:asciiTheme="minorHAnsi" w:hAnsiTheme="minorHAnsi" w:cstheme="minorHAnsi"/>
          <w:color w:val="000000"/>
          <w:sz w:val="24"/>
          <w:szCs w:val="24"/>
        </w:rPr>
        <w:t xml:space="preserve"> cohort by chemiluminescence </w:t>
      </w:r>
      <w:r w:rsidR="0063151C" w:rsidRPr="00A260BE">
        <w:rPr>
          <w:rStyle w:val="acopre"/>
          <w:rFonts w:asciiTheme="minorHAnsi" w:hAnsiTheme="minorHAnsi" w:cstheme="minorHAnsi"/>
          <w:sz w:val="24"/>
          <w:szCs w:val="24"/>
        </w:rPr>
        <w:t xml:space="preserve">immunoassay </w:t>
      </w:r>
      <w:r w:rsidR="0063151C" w:rsidRPr="00A260BE">
        <w:rPr>
          <w:rFonts w:asciiTheme="minorHAnsi" w:hAnsiTheme="minorHAnsi" w:cstheme="minorHAnsi"/>
          <w:sz w:val="24"/>
          <w:szCs w:val="24"/>
        </w:rPr>
        <w:fldChar w:fldCharType="begin">
          <w:fldData xml:space="preserve">PEVuZE5vdGU+PENpdGU+PEF1dGhvcj5BbXJlaW48L0F1dGhvcj48WWVhcj4yMDE0PC9ZZWFyPjxS
ZWNOdW0+MTcwODwvUmVjTnVtPjxEaXNwbGF5VGV4dD5bMV08L0Rpc3BsYXlUZXh0PjxyZWNvcmQ+
PHJlYy1udW1iZXI+MTcwODwvcmVjLW51bWJlcj48Zm9yZWlnbi1rZXlzPjxrZXkgYXBwPSJFTiIg
ZGItaWQ9InhlOXRld2VheGZwOWFlZTV6dDh2eGRhbHhmYWEyMnR2c2UydiIgdGltZXN0YW1wPSIx
NDM5MDAzMzAzIj4xNzA4PC9rZXk+PC9mb3JlaWduLWtleXM+PHJlZi10eXBlIG5hbWU9IkpvdXJu
YWwgQXJ0aWNsZSI+MTc8L3JlZi10eXBlPjxjb250cmlidXRvcnM+PGF1dGhvcnM+PGF1dGhvcj5B
bXJlaW4sIEsuPC9hdXRob3I+PGF1dGhvcj5TY2huZWRsLCBDLjwvYXV0aG9yPjxhdXRob3I+SG9s
bCwgQS48L2F1dGhvcj48YXV0aG9yPlJpZWRsLCBSLjwvYXV0aG9yPjxhdXRob3I+Q2hyaXN0b3Bo
ZXIsIEsuIEIuPC9hdXRob3I+PGF1dGhvcj5QYWNobGVyLCBDLjwvYXV0aG9yPjxhdXRob3I+VXJi
YW5pYyBQdXJrYXJ0LCBULjwvYXV0aG9yPjxhdXRob3I+V2FsdGVuc2RvcmZlciwgQS48L2F1dGhv
cj48YXV0aG9yPk11bmNoLCBBLjwvYXV0aG9yPjxhdXRob3I+V2Fybmtyb3NzLCBILjwvYXV0aG9y
PjxhdXRob3I+U3RvamFrb3ZpYywgVC48L2F1dGhvcj48YXV0aG9yPkJpc3BpbmcsIEUuPC9hdXRo
b3I+PGF1dGhvcj5Ub2xsZXIsIFcuPC9hdXRob3I+PGF1dGhvcj5TbW9sbGUsIEsuIEguPC9hdXRo
b3I+PGF1dGhvcj5CZXJnaG9sZCwgQS48L2F1dGhvcj48YXV0aG9yPlBpZWJlciwgVC4gUi48L2F1
dGhvcj48YXV0aG9yPkRvYm5pZywgSC48L2F1dGhvcj48L2F1dGhvcnM+PC9jb250cmlidXRvcnM+
PGF1dGgtYWRkcmVzcz5EaXZpc2lvbiBvZiBFbmRvY3Jpbm9sb2d5IGFuZCBNZXRhYm9saXNtLCBE
ZXBhcnRtZW50IG9mIEludGVybmFsIE1lZGljaW5lLCBNZWRpY2FsIFVuaXZlcnNpdHkgb2YgR3Jh
eiwgQXVzdHJpYS4mI3hEO0RpdmlzaW9uIG9mIE5ldXJvZ2VyaWF0cmljcywgRGVwYXJ0bWVudCBv
ZiBOZXVyb2xvZ3ksIE1lZGljYWwgVW5pdmVyc2l0eSBvZiBHcmF6LCBBdXN0cmlhLiYjeEQ7SW5z
dGl0dXRlIGZvciBNZWRpY2FsIEluZm9ybWF0aWNzLCBTdGF0aXN0aWNzLCBhbmQgRG9jdW1lbnRh
dGlvbiwgTWVkaWNhbCBVbml2ZXJzaXR5IG9mIEdyYXosIEF1c3RyaWEuJiN4RDtSZW5hbCBEaXZp
c2lvbiwgQnJpZ2hhbSBhbmQgV29tZW4mYXBvcztzIEhvc3BpdGFsLCBIYXJ2YXJkIE1lZGljYWwg
U2Nob29sLCBCb3N0b24sIE1hc3NhY2h1c2V0dHMuJiN4RDtEZXBhcnRtZW50IG9mIEFuZXN0aGVz
aW9sb2d5IGFuZCBJbnRlbnNpdmUgQ2FyZSBNZWRpY2luZSwgTWVkaWNhbCBVbml2ZXJzaXR5IG9m
IEdyYXosIEF1c3RyaWEuJiN4RDtEaXZpc2lvbiBvZiBHZW5lcmFsIE5ldXJvbG9neSwgRGVwYXJ0
bWVudCBvZiBOZXVyb2xvZ3ksIE1lZGljYWwgVW5pdmVyc2l0eSBvZiBHcmF6LCBBdXN0cmlhLiYj
eEQ7Q2xpbmljYWwgSW5zdGl0dXRlIG9mIE1lZGljYWwgYW5kIENoZW1pY2FsIExhYm9yYXRvcnkg
RGlhZ25vc3RpY3MsIE1lZGljYWwgVW5pdmVyc2l0eSBvZiBHcmF6LCBBdXN0cmlhLiYjeEQ7RGl2
aXNpb24gb2YgQ2FyZGlvbG9neSwgRGVwYXJ0bWVudCBvZiBJbnRlcm5hbCBNZWRpY2luZSwgTWVk
aWNhbCBVbml2ZXJzaXR5IG9mIEdyYXosIEF1c3RyaWEuJiN4RDtNZWRpY2FsIEludGVuc2l2ZSBD
YXJlIFVuaXQsIERlcGFydG1lbnQgb2YgSW50ZXJuYWwgTWVkaWNpbmUsIE1lZGljYWwgVW5pdmVy
c2l0eSBvZiBHcmF6LCBBdXN0cmlhLiYjeEQ7RGl2aXNpb24gb2YgRW5kb2NyaW5vbG9neSBhbmQg
TWV0YWJvbGlzbSwgRGVwYXJ0bWVudCBvZiBJbnRlcm5hbCBNZWRpY2luZSwgTWVkaWNhbCBVbml2
ZXJzaXR5IG9mIEdyYXosIEF1c3RyaWExMFNjaGlsZGRydXNlbi1FbmRva3Jpbm9sb2dpZS1Pc3Rl
b3Bvcm9zZSBJbnN0aXR1dCBEb2JuaWcgR21iSCwgR3JheiwgQXVzdHJpYS48L2F1dGgtYWRkcmVz
cz48dGl0bGVzPjx0aXRsZT5FZmZlY3Qgb2YgaGlnaC1kb3NlIHZpdGFtaW4gRDMgb24gaG9zcGl0
YWwgbGVuZ3RoIG9mIHN0YXkgaW4gY3JpdGljYWxseSBpbGwgcGF0aWVudHMgd2l0aCB2aXRhbWlu
IEQgZGVmaWNpZW5jeTogdGhlIFZJVGRBTC1JQ1UgcmFuZG9taXplZCBjbGluaWNhbCB0cmlhbDwv
dGl0bGU+PHNlY29uZGFyeS10aXRsZT5KQU1BPC9zZWNvbmRhcnktdGl0bGU+PC90aXRsZXM+PHBl
cmlvZGljYWw+PGZ1bGwtdGl0bGU+SkFNQTwvZnVsbC10aXRsZT48L3BlcmlvZGljYWw+PHBhZ2Vz
PjE1MjAtMzA8L3BhZ2VzPjx2b2x1bWU+MzEyPC92b2x1bWU+PG51bWJlcj4xNTwvbnVtYmVyPjxr
ZXl3b3Jkcz48a2V5d29yZD5BZ2VkPC9rZXl3b3JkPjxrZXl3b3JkPkNob2xlY2FsY2lmZXJvbC8q
dGhlcmFwZXV0aWMgdXNlPC9rZXl3b3JkPjxrZXl3b3JkPipDcml0aWNhbCBJbGxuZXNzPC9rZXl3
b3JkPjxrZXl3b3JkPkRvdWJsZS1CbGluZCBNZXRob2Q8L2tleXdvcmQ+PGtleXdvcmQ+RmVtYWxl
PC9rZXl3b3JkPjxrZXl3b3JkPkhvc3BpdGFsIE1vcnRhbGl0eTwva2V5d29yZD48a2V5d29yZD5I
dW1hbnM8L2tleXdvcmQ+PGtleXdvcmQ+SW50ZW5zaXZlIENhcmUgVW5pdHM8L2tleXdvcmQ+PGtl
eXdvcmQ+Kkxlbmd0aCBvZiBTdGF5PC9rZXl3b3JkPjxrZXl3b3JkPk1hbGU8L2tleXdvcmQ+PGtl
eXdvcmQ+TWlkZGxlIEFnZWQ8L2tleXdvcmQ+PGtleXdvcmQ+Vml0YW1pbiBEIERlZmljaWVuY3kv
KmRydWcgdGhlcmFweTwva2V5d29yZD48a2V5d29yZD5WaXRhbWlucy8qdGhlcmFwZXV0aWMgdXNl
PC9rZXl3b3JkPjwva2V5d29yZHM+PGRhdGVzPjx5ZWFyPjIwMTQ8L3llYXI+PHB1Yi1kYXRlcz48
ZGF0ZT5PY3QgMTU8L2RhdGU+PC9wdWItZGF0ZXM+PC9kYXRlcz48aXNibj4xNTM4LTM1OTggKEVs
ZWN0cm9uaWMpJiN4RDswMDk4LTc0ODQgKExpbmtpbmcpPC9pc2JuPjxhY2Nlc3Npb24tbnVtPjI1
MjY4Mjk1PC9hY2Nlc3Npb24tbnVtPjx1cmxzPjxyZWxhdGVkLXVybHM+PHVybD5odHRwOi8vd3d3
Lm5jYmkubmxtLm5paC5nb3YvcHVibWVkLzI1MjY4Mjk1PC91cmw+PC9yZWxhdGVkLXVybHM+PC91
cmxzPjxlbGVjdHJvbmljLXJlc291cmNlLW51bT4xMC4xMDAxL2phbWEuMjAxNC4xMzIwNDwvZWxl
Y3Ryb25pYy1yZXNvdXJjZS1udW0+PC9yZWNvcmQ+PC9DaXRlPjwvRW5kTm90ZT5=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BbXJlaW48L0F1dGhvcj48WWVhcj4yMDE0PC9ZZWFyPjxS
ZWNOdW0+MTcwODwvUmVjTnVtPjxEaXNwbGF5VGV4dD5bMV08L0Rpc3BsYXlUZXh0PjxyZWNvcmQ+
PHJlYy1udW1iZXI+MTcwODwvcmVjLW51bWJlcj48Zm9yZWlnbi1rZXlzPjxrZXkgYXBwPSJFTiIg
ZGItaWQ9InhlOXRld2VheGZwOWFlZTV6dDh2eGRhbHhmYWEyMnR2c2UydiIgdGltZXN0YW1wPSIx
NDM5MDAzMzAzIj4xNzA4PC9rZXk+PC9mb3JlaWduLWtleXM+PHJlZi10eXBlIG5hbWU9IkpvdXJu
YWwgQXJ0aWNsZSI+MTc8L3JlZi10eXBlPjxjb250cmlidXRvcnM+PGF1dGhvcnM+PGF1dGhvcj5B
bXJlaW4sIEsuPC9hdXRob3I+PGF1dGhvcj5TY2huZWRsLCBDLjwvYXV0aG9yPjxhdXRob3I+SG9s
bCwgQS48L2F1dGhvcj48YXV0aG9yPlJpZWRsLCBSLjwvYXV0aG9yPjxhdXRob3I+Q2hyaXN0b3Bo
ZXIsIEsuIEIuPC9hdXRob3I+PGF1dGhvcj5QYWNobGVyLCBDLjwvYXV0aG9yPjxhdXRob3I+VXJi
YW5pYyBQdXJrYXJ0LCBULjwvYXV0aG9yPjxhdXRob3I+V2FsdGVuc2RvcmZlciwgQS48L2F1dGhv
cj48YXV0aG9yPk11bmNoLCBBLjwvYXV0aG9yPjxhdXRob3I+V2Fybmtyb3NzLCBILjwvYXV0aG9y
PjxhdXRob3I+U3RvamFrb3ZpYywgVC48L2F1dGhvcj48YXV0aG9yPkJpc3BpbmcsIEUuPC9hdXRo
b3I+PGF1dGhvcj5Ub2xsZXIsIFcuPC9hdXRob3I+PGF1dGhvcj5TbW9sbGUsIEsuIEguPC9hdXRo
b3I+PGF1dGhvcj5CZXJnaG9sZCwgQS48L2F1dGhvcj48YXV0aG9yPlBpZWJlciwgVC4gUi48L2F1
dGhvcj48YXV0aG9yPkRvYm5pZywgSC48L2F1dGhvcj48L2F1dGhvcnM+PC9jb250cmlidXRvcnM+
PGF1dGgtYWRkcmVzcz5EaXZpc2lvbiBvZiBFbmRvY3Jpbm9sb2d5IGFuZCBNZXRhYm9saXNtLCBE
ZXBhcnRtZW50IG9mIEludGVybmFsIE1lZGljaW5lLCBNZWRpY2FsIFVuaXZlcnNpdHkgb2YgR3Jh
eiwgQXVzdHJpYS4mI3hEO0RpdmlzaW9uIG9mIE5ldXJvZ2VyaWF0cmljcywgRGVwYXJ0bWVudCBv
ZiBOZXVyb2xvZ3ksIE1lZGljYWwgVW5pdmVyc2l0eSBvZiBHcmF6LCBBdXN0cmlhLiYjeEQ7SW5z
dGl0dXRlIGZvciBNZWRpY2FsIEluZm9ybWF0aWNzLCBTdGF0aXN0aWNzLCBhbmQgRG9jdW1lbnRh
dGlvbiwgTWVkaWNhbCBVbml2ZXJzaXR5IG9mIEdyYXosIEF1c3RyaWEuJiN4RDtSZW5hbCBEaXZp
c2lvbiwgQnJpZ2hhbSBhbmQgV29tZW4mYXBvcztzIEhvc3BpdGFsLCBIYXJ2YXJkIE1lZGljYWwg
U2Nob29sLCBCb3N0b24sIE1hc3NhY2h1c2V0dHMuJiN4RDtEZXBhcnRtZW50IG9mIEFuZXN0aGVz
aW9sb2d5IGFuZCBJbnRlbnNpdmUgQ2FyZSBNZWRpY2luZSwgTWVkaWNhbCBVbml2ZXJzaXR5IG9m
IEdyYXosIEF1c3RyaWEuJiN4RDtEaXZpc2lvbiBvZiBHZW5lcmFsIE5ldXJvbG9neSwgRGVwYXJ0
bWVudCBvZiBOZXVyb2xvZ3ksIE1lZGljYWwgVW5pdmVyc2l0eSBvZiBHcmF6LCBBdXN0cmlhLiYj
eEQ7Q2xpbmljYWwgSW5zdGl0dXRlIG9mIE1lZGljYWwgYW5kIENoZW1pY2FsIExhYm9yYXRvcnkg
RGlhZ25vc3RpY3MsIE1lZGljYWwgVW5pdmVyc2l0eSBvZiBHcmF6LCBBdXN0cmlhLiYjeEQ7RGl2
aXNpb24gb2YgQ2FyZGlvbG9neSwgRGVwYXJ0bWVudCBvZiBJbnRlcm5hbCBNZWRpY2luZSwgTWVk
aWNhbCBVbml2ZXJzaXR5IG9mIEdyYXosIEF1c3RyaWEuJiN4RDtNZWRpY2FsIEludGVuc2l2ZSBD
YXJlIFVuaXQsIERlcGFydG1lbnQgb2YgSW50ZXJuYWwgTWVkaWNpbmUsIE1lZGljYWwgVW5pdmVy
c2l0eSBvZiBHcmF6LCBBdXN0cmlhLiYjeEQ7RGl2aXNpb24gb2YgRW5kb2NyaW5vbG9neSBhbmQg
TWV0YWJvbGlzbSwgRGVwYXJ0bWVudCBvZiBJbnRlcm5hbCBNZWRpY2luZSwgTWVkaWNhbCBVbml2
ZXJzaXR5IG9mIEdyYXosIEF1c3RyaWExMFNjaGlsZGRydXNlbi1FbmRva3Jpbm9sb2dpZS1Pc3Rl
b3Bvcm9zZSBJbnN0aXR1dCBEb2JuaWcgR21iSCwgR3JheiwgQXVzdHJpYS48L2F1dGgtYWRkcmVz
cz48dGl0bGVzPjx0aXRsZT5FZmZlY3Qgb2YgaGlnaC1kb3NlIHZpdGFtaW4gRDMgb24gaG9zcGl0
YWwgbGVuZ3RoIG9mIHN0YXkgaW4gY3JpdGljYWxseSBpbGwgcGF0aWVudHMgd2l0aCB2aXRhbWlu
IEQgZGVmaWNpZW5jeTogdGhlIFZJVGRBTC1JQ1UgcmFuZG9taXplZCBjbGluaWNhbCB0cmlhbDwv
dGl0bGU+PHNlY29uZGFyeS10aXRsZT5KQU1BPC9zZWNvbmRhcnktdGl0bGU+PC90aXRsZXM+PHBl
cmlvZGljYWw+PGZ1bGwtdGl0bGU+SkFNQTwvZnVsbC10aXRsZT48L3BlcmlvZGljYWw+PHBhZ2Vz
PjE1MjAtMzA8L3BhZ2VzPjx2b2x1bWU+MzEyPC92b2x1bWU+PG51bWJlcj4xNTwvbnVtYmVyPjxr
ZXl3b3Jkcz48a2V5d29yZD5BZ2VkPC9rZXl3b3JkPjxrZXl3b3JkPkNob2xlY2FsY2lmZXJvbC8q
dGhlcmFwZXV0aWMgdXNlPC9rZXl3b3JkPjxrZXl3b3JkPipDcml0aWNhbCBJbGxuZXNzPC9rZXl3
b3JkPjxrZXl3b3JkPkRvdWJsZS1CbGluZCBNZXRob2Q8L2tleXdvcmQ+PGtleXdvcmQ+RmVtYWxl
PC9rZXl3b3JkPjxrZXl3b3JkPkhvc3BpdGFsIE1vcnRhbGl0eTwva2V5d29yZD48a2V5d29yZD5I
dW1hbnM8L2tleXdvcmQ+PGtleXdvcmQ+SW50ZW5zaXZlIENhcmUgVW5pdHM8L2tleXdvcmQ+PGtl
eXdvcmQ+Kkxlbmd0aCBvZiBTdGF5PC9rZXl3b3JkPjxrZXl3b3JkPk1hbGU8L2tleXdvcmQ+PGtl
eXdvcmQ+TWlkZGxlIEFnZWQ8L2tleXdvcmQ+PGtleXdvcmQ+Vml0YW1pbiBEIERlZmljaWVuY3kv
KmRydWcgdGhlcmFweTwva2V5d29yZD48a2V5d29yZD5WaXRhbWlucy8qdGhlcmFwZXV0aWMgdXNl
PC9rZXl3b3JkPjwva2V5d29yZHM+PGRhdGVzPjx5ZWFyPjIwMTQ8L3llYXI+PHB1Yi1kYXRlcz48
ZGF0ZT5PY3QgMTU8L2RhdGU+PC9wdWItZGF0ZXM+PC9kYXRlcz48aXNibj4xNTM4LTM1OTggKEVs
ZWN0cm9uaWMpJiN4RDswMDk4LTc0ODQgKExpbmtpbmcpPC9pc2JuPjxhY2Nlc3Npb24tbnVtPjI1
MjY4Mjk1PC9hY2Nlc3Npb24tbnVtPjx1cmxzPjxyZWxhdGVkLXVybHM+PHVybD5odHRwOi8vd3d3
Lm5jYmkubmxtLm5paC5nb3YvcHVibWVkLzI1MjY4Mjk1PC91cmw+PC9yZWxhdGVkLXVybHM+PC91
cmxzPjxlbGVjdHJvbmljLXJlc291cmNlLW51bT4xMC4xMDAxL2phbWEuMjAxNC4xMzIwNDwvZWxl
Y3Ryb25pYy1yZXNvdXJjZS1udW0+PC9yZWNvcmQ+PC9DaXRlPjwvRW5kTm90ZT5=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63151C" w:rsidRPr="00A260BE">
        <w:rPr>
          <w:rFonts w:asciiTheme="minorHAnsi" w:hAnsiTheme="minorHAnsi" w:cstheme="minorHAnsi"/>
          <w:sz w:val="24"/>
          <w:szCs w:val="24"/>
        </w:rPr>
      </w:r>
      <w:r w:rsidR="0063151C"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w:t>
      </w:r>
      <w:r w:rsidR="0063151C" w:rsidRPr="00A260BE">
        <w:rPr>
          <w:rFonts w:asciiTheme="minorHAnsi" w:hAnsiTheme="minorHAnsi" w:cstheme="minorHAnsi"/>
          <w:sz w:val="24"/>
          <w:szCs w:val="24"/>
        </w:rPr>
        <w:fldChar w:fldCharType="end"/>
      </w:r>
      <w:r w:rsidR="0063151C" w:rsidRPr="00A260BE">
        <w:rPr>
          <w:rFonts w:asciiTheme="minorHAnsi" w:hAnsiTheme="minorHAnsi" w:cstheme="minorHAnsi"/>
          <w:color w:val="000000"/>
          <w:sz w:val="24"/>
          <w:szCs w:val="24"/>
        </w:rPr>
        <w:t xml:space="preserve">. </w:t>
      </w:r>
      <w:r w:rsidRPr="00A260BE">
        <w:rPr>
          <w:rFonts w:asciiTheme="minorHAnsi" w:hAnsiTheme="minorHAnsi" w:cstheme="minorHAnsi"/>
          <w:color w:val="000000" w:themeColor="text1"/>
          <w:sz w:val="24"/>
          <w:szCs w:val="24"/>
        </w:rPr>
        <w:t xml:space="preserve">Admission diagnosis category </w:t>
      </w:r>
      <w:r w:rsidR="0096610A" w:rsidRPr="00A260BE">
        <w:rPr>
          <w:rFonts w:asciiTheme="minorHAnsi" w:hAnsiTheme="minorHAnsi" w:cstheme="minorHAnsi"/>
          <w:color w:val="000000" w:themeColor="text1"/>
          <w:sz w:val="24"/>
          <w:szCs w:val="24"/>
        </w:rPr>
        <w:t>wa</w:t>
      </w:r>
      <w:r w:rsidRPr="00A260BE">
        <w:rPr>
          <w:rFonts w:asciiTheme="minorHAnsi" w:hAnsiTheme="minorHAnsi" w:cstheme="minorHAnsi"/>
          <w:color w:val="000000" w:themeColor="text1"/>
          <w:sz w:val="24"/>
          <w:szCs w:val="24"/>
        </w:rPr>
        <w:t>s determined at ICU admission by trial investigators</w:t>
      </w:r>
      <w:bookmarkEnd w:id="3"/>
      <w:r w:rsidR="00D16D58" w:rsidRPr="00A260BE">
        <w:rPr>
          <w:rFonts w:asciiTheme="minorHAnsi" w:hAnsiTheme="minorHAnsi" w:cstheme="minorHAnsi"/>
          <w:color w:val="000000" w:themeColor="text1"/>
          <w:sz w:val="24"/>
          <w:szCs w:val="24"/>
        </w:rPr>
        <w:t xml:space="preserve"> as</w:t>
      </w:r>
      <w:r w:rsidRPr="00A260BE">
        <w:rPr>
          <w:rFonts w:asciiTheme="minorHAnsi" w:hAnsiTheme="minorHAnsi" w:cstheme="minorHAnsi"/>
          <w:color w:val="000000" w:themeColor="text1"/>
          <w:sz w:val="24"/>
          <w:szCs w:val="24"/>
        </w:rPr>
        <w:t xml:space="preserve"> Neurosurgery, Cardiac surgery, Cardiovascular, Gastrointestinal/liver, Hematologic/Oncology/ Metabolic, Neurologic, Other non-operative, Other operative, Renal, Respiratory, Sepsis/infectious, Thoracic </w:t>
      </w:r>
      <w:r w:rsidR="00D16D58" w:rsidRPr="00A260BE">
        <w:rPr>
          <w:rFonts w:asciiTheme="minorHAnsi" w:hAnsiTheme="minorHAnsi" w:cstheme="minorHAnsi"/>
          <w:color w:val="000000" w:themeColor="text1"/>
          <w:sz w:val="24"/>
          <w:szCs w:val="24"/>
        </w:rPr>
        <w:t>S</w:t>
      </w:r>
      <w:r w:rsidRPr="00A260BE">
        <w:rPr>
          <w:rFonts w:asciiTheme="minorHAnsi" w:hAnsiTheme="minorHAnsi" w:cstheme="minorHAnsi"/>
          <w:color w:val="000000" w:themeColor="text1"/>
          <w:sz w:val="24"/>
          <w:szCs w:val="24"/>
        </w:rPr>
        <w:t>urgery, Transplantation, Trauma</w:t>
      </w:r>
      <w:r w:rsidR="00D16D58" w:rsidRPr="00A260BE">
        <w:rPr>
          <w:rFonts w:asciiTheme="minorHAnsi" w:hAnsiTheme="minorHAnsi" w:cstheme="minorHAnsi"/>
          <w:color w:val="000000" w:themeColor="text1"/>
          <w:sz w:val="24"/>
          <w:szCs w:val="24"/>
        </w:rPr>
        <w:t xml:space="preserve">, and </w:t>
      </w:r>
      <w:r w:rsidRPr="00A260BE">
        <w:rPr>
          <w:rFonts w:asciiTheme="minorHAnsi" w:hAnsiTheme="minorHAnsi" w:cstheme="minorHAnsi"/>
          <w:color w:val="000000" w:themeColor="text1"/>
          <w:sz w:val="24"/>
          <w:szCs w:val="24"/>
        </w:rPr>
        <w:t>Vascular</w:t>
      </w:r>
      <w:r w:rsidR="00D16D58" w:rsidRPr="00A260BE">
        <w:rPr>
          <w:rFonts w:asciiTheme="minorHAnsi" w:hAnsiTheme="minorHAnsi" w:cstheme="minorHAnsi"/>
          <w:color w:val="000000" w:themeColor="text1"/>
          <w:sz w:val="24"/>
          <w:szCs w:val="24"/>
        </w:rPr>
        <w:t xml:space="preserve"> Surgery</w:t>
      </w:r>
      <w:r w:rsidRPr="00A260BE">
        <w:rPr>
          <w:rFonts w:asciiTheme="minorHAnsi" w:hAnsiTheme="minorHAnsi" w:cstheme="minorHAnsi"/>
          <w:color w:val="000000" w:themeColor="text1"/>
          <w:sz w:val="24"/>
          <w:szCs w:val="24"/>
        </w:rPr>
        <w:t>.</w:t>
      </w:r>
    </w:p>
    <w:p w14:paraId="69064A80" w14:textId="77777777" w:rsidR="00E739E5" w:rsidRPr="00A260BE" w:rsidRDefault="00E739E5" w:rsidP="00EC4C37">
      <w:pPr>
        <w:pStyle w:val="NoSpacing"/>
        <w:spacing w:line="480" w:lineRule="auto"/>
        <w:rPr>
          <w:rFonts w:asciiTheme="minorHAnsi" w:hAnsiTheme="minorHAnsi" w:cstheme="minorHAnsi"/>
          <w:color w:val="000000" w:themeColor="text1"/>
          <w:sz w:val="24"/>
          <w:szCs w:val="24"/>
        </w:rPr>
      </w:pPr>
    </w:p>
    <w:p w14:paraId="672DB82D" w14:textId="3745812A" w:rsidR="00E739E5" w:rsidRPr="00A260BE" w:rsidRDefault="00972019" w:rsidP="00EC4C37">
      <w:pPr>
        <w:pStyle w:val="NoSpacing"/>
        <w:spacing w:line="480" w:lineRule="auto"/>
        <w:rPr>
          <w:rFonts w:asciiTheme="minorHAnsi" w:hAnsiTheme="minorHAnsi" w:cstheme="minorHAnsi"/>
          <w:sz w:val="24"/>
          <w:szCs w:val="24"/>
        </w:rPr>
      </w:pPr>
      <w:proofErr w:type="spellStart"/>
      <w:r w:rsidRPr="00972019">
        <w:rPr>
          <w:rFonts w:asciiTheme="minorHAnsi" w:hAnsiTheme="minorHAnsi" w:cstheme="minorHAnsi"/>
          <w:b/>
          <w:sz w:val="24"/>
          <w:szCs w:val="24"/>
        </w:rPr>
        <w:t>RoCI</w:t>
      </w:r>
      <w:proofErr w:type="spellEnd"/>
      <w:r w:rsidR="003227AA" w:rsidRPr="00972019">
        <w:rPr>
          <w:rFonts w:asciiTheme="minorHAnsi" w:hAnsiTheme="minorHAnsi" w:cstheme="minorHAnsi"/>
          <w:b/>
          <w:sz w:val="24"/>
          <w:szCs w:val="24"/>
        </w:rPr>
        <w:t xml:space="preserve"> </w:t>
      </w:r>
      <w:r w:rsidR="003227AA" w:rsidRPr="00C372D2">
        <w:rPr>
          <w:rFonts w:asciiTheme="minorHAnsi" w:hAnsiTheme="minorHAnsi" w:cstheme="minorHAnsi"/>
          <w:b/>
          <w:bCs/>
          <w:sz w:val="24"/>
          <w:szCs w:val="24"/>
        </w:rPr>
        <w:t>Cohort Details:</w:t>
      </w:r>
      <w:r w:rsidR="003227AA" w:rsidRPr="00A260BE">
        <w:rPr>
          <w:rFonts w:asciiTheme="minorHAnsi" w:hAnsiTheme="minorHAnsi" w:cstheme="minorHAnsi"/>
          <w:sz w:val="24"/>
          <w:szCs w:val="24"/>
        </w:rPr>
        <w:t xml:space="preserve"> </w:t>
      </w:r>
      <w:r w:rsidR="00E739E5" w:rsidRPr="00A260BE">
        <w:rPr>
          <w:rFonts w:asciiTheme="minorHAnsi" w:hAnsiTheme="minorHAnsi" w:cstheme="minorHAnsi"/>
          <w:sz w:val="24"/>
          <w:szCs w:val="24"/>
        </w:rPr>
        <w:t xml:space="preserve">The Brigham and Women’s Hospital </w:t>
      </w:r>
      <w:r w:rsidR="00745AA0" w:rsidRPr="00A260BE">
        <w:rPr>
          <w:rFonts w:asciiTheme="minorHAnsi" w:hAnsiTheme="minorHAnsi" w:cstheme="minorHAnsi"/>
          <w:sz w:val="24"/>
          <w:szCs w:val="24"/>
        </w:rPr>
        <w:t xml:space="preserve">(BWH) </w:t>
      </w:r>
      <w:r w:rsidR="00E739E5" w:rsidRPr="00A260BE">
        <w:rPr>
          <w:rFonts w:asciiTheme="minorHAnsi" w:hAnsiTheme="minorHAnsi" w:cstheme="minorHAnsi"/>
          <w:sz w:val="24"/>
          <w:szCs w:val="24"/>
        </w:rPr>
        <w:t>Registry of Critical Illness (</w:t>
      </w:r>
      <w:proofErr w:type="spellStart"/>
      <w:r w:rsidR="00E739E5" w:rsidRPr="00A260BE">
        <w:rPr>
          <w:rFonts w:asciiTheme="minorHAnsi" w:hAnsiTheme="minorHAnsi" w:cstheme="minorHAnsi"/>
          <w:sz w:val="24"/>
          <w:szCs w:val="24"/>
        </w:rPr>
        <w:t>RoCI</w:t>
      </w:r>
      <w:proofErr w:type="spellEnd"/>
      <w:r w:rsidR="00E739E5" w:rsidRPr="00A260BE">
        <w:rPr>
          <w:rFonts w:asciiTheme="minorHAnsi" w:hAnsiTheme="minorHAnsi" w:cstheme="minorHAnsi"/>
          <w:sz w:val="24"/>
          <w:szCs w:val="24"/>
        </w:rPr>
        <w:t xml:space="preserve">) is approved by the Partners IRB committee. The protocol for recruitment for </w:t>
      </w:r>
      <w:proofErr w:type="spellStart"/>
      <w:r w:rsidR="00E739E5" w:rsidRPr="00A260BE">
        <w:rPr>
          <w:rFonts w:asciiTheme="minorHAnsi" w:hAnsiTheme="minorHAnsi" w:cstheme="minorHAnsi"/>
          <w:sz w:val="24"/>
          <w:szCs w:val="24"/>
        </w:rPr>
        <w:t>RoCI</w:t>
      </w:r>
      <w:proofErr w:type="spellEnd"/>
      <w:r w:rsidR="00E739E5" w:rsidRPr="00A260BE">
        <w:rPr>
          <w:rFonts w:asciiTheme="minorHAnsi" w:hAnsiTheme="minorHAnsi" w:cstheme="minorHAnsi"/>
          <w:sz w:val="24"/>
          <w:szCs w:val="24"/>
        </w:rPr>
        <w:t xml:space="preserve"> has been published in detail elsewhere </w:t>
      </w:r>
      <w:r w:rsidR="00E739E5" w:rsidRPr="00A260BE">
        <w:rPr>
          <w:rFonts w:asciiTheme="minorHAnsi" w:hAnsiTheme="minorHAnsi" w:cstheme="minorHAnsi"/>
          <w:sz w:val="24"/>
          <w:szCs w:val="24"/>
        </w:rPr>
        <w:fldChar w:fldCharType="begin">
          <w:fldData xml:space="preserve">PEVuZE5vdGU+PENpdGU+PEF1dGhvcj5Eb2xpbmF5PC9BdXRob3I+PFllYXI+MjAxMjwvWWVhcj48
UmVjTnVtPjIxNTM8L1JlY051bT48RGlzcGxheVRleHQ+WzRdPC9EaXNwbGF5VGV4dD48cmVjb3Jk
PjxyZWMtbnVtYmVyPjIxNTM8L3JlYy1udW1iZXI+PGZvcmVpZ24ta2V5cz48a2V5IGFwcD0iRU4i
IGRiLWlkPSJ4ZTl0ZXdlYXhmcDlhZWU1enQ4dnhkYWx4ZmFhMjJ0dnNlMnYiIHRpbWVzdGFtcD0i
MTQ1NDU5OTU2OCI+MjE1Mzwva2V5PjwvZm9yZWlnbi1rZXlzPjxyZWYtdHlwZSBuYW1lPSJKb3Vy
bmFsIEFydGljbGUiPjE3PC9yZWYtdHlwZT48Y29udHJpYnV0b3JzPjxhdXRob3JzPjxhdXRob3I+
RG9saW5heSwgVC48L2F1dGhvcj48YXV0aG9yPktpbSwgWS4gUy48L2F1dGhvcj48YXV0aG9yPkhv
d3J5bGFrLCBKLjwvYXV0aG9yPjxhdXRob3I+SHVubmluZ2hha2UsIEcuIE0uPC9hdXRob3I+PGF1
dGhvcj5BbiwgQy4gSC48L2F1dGhvcj48YXV0aG9yPkZyZWRlbmJ1cmdoLCBMLjwvYXV0aG9yPjxh
dXRob3I+TWFzc2FybywgQS4gRi48L2F1dGhvcj48YXV0aG9yPlJvZ2VycywgQS48L2F1dGhvcj48
YXV0aG9yPkdhem91cmlhbiwgTC48L2F1dGhvcj48YXV0aG9yPk5ha2FoaXJhLCBLLjwvYXV0aG9y
PjxhdXRob3I+SGFzcGVsLCBKLiBBLjwvYXV0aG9yPjxhdXRob3I+TGFuZGF6dXJ5LCBSLjwvYXV0
aG9yPjxhdXRob3I+RXBwYW5hcGFsbHksIFMuPC9hdXRob3I+PGF1dGhvcj5DaHJpc3RpZSwgSi4g
RC48L2F1dGhvcj48YXV0aG9yPk1leWVyLCBOLiBKLjwvYXV0aG9yPjxhdXRob3I+V2FyZSwgTC4g
Qi48L2F1dGhvcj48YXV0aG9yPkNocmlzdGlhbmksIEQuIEMuPC9hdXRob3I+PGF1dGhvcj5SeXRl
ciwgUy4gVy48L2F1dGhvcj48YXV0aG9yPkJhcm9uLCBSLiBNLjwvYXV0aG9yPjxhdXRob3I+Q2hv
aSwgQS4gTS48L2F1dGhvcj48L2F1dGhvcnM+PC9jb250cmlidXRvcnM+PGF1dGgtYWRkcmVzcz5E
aXZpc2lvbiBvZiBQdWxtb25hcnkgYW5kIENyaXRpY2FsIENhcmUgTWVkaWNpbmUsIEJyaWdoYW0g
YW5kIFdvbWVuJmFwb3M7cyBIb3NwaXRhbCwgSGFydmFyZCBNZWRpY2FsIFNjaG9vbCwgNzUgRnJh
bmNpcyBTdHJlZXQsIEJvc3RvbiwgTUEgMDIxMTUsIFVTQS48L2F1dGgtYWRkcmVzcz48dGl0bGVz
Pjx0aXRsZT5JbmZsYW1tYXNvbWUtcmVndWxhdGVkIGN5dG9raW5lcyBhcmUgY3JpdGljYWwgbWVk
aWF0b3JzIG9mIGFjdXRlIGx1bmcgaW5qdXJ5PC90aXRsZT48c2Vjb25kYXJ5LXRpdGxlPkFtIEog
UmVzcGlyIENyaXQgQ2FyZSBNZWQ8L3NlY29uZGFyeS10aXRsZT48L3RpdGxlcz48cGVyaW9kaWNh
bD48ZnVsbC10aXRsZT5BbSBKIFJlc3BpciBDcml0IENhcmUgTWVkPC9mdWxsLXRpdGxlPjwvcGVy
aW9kaWNhbD48cGFnZXM+MTIyNS0zNDwvcGFnZXM+PHZvbHVtZT4xODU8L3ZvbHVtZT48bnVtYmVy
PjExPC9udW1iZXI+PGtleXdvcmRzPjxrZXl3b3JkPkFjdXRlIEx1bmcgSW5qdXJ5L2dlbmV0aWNz
LyptZXRhYm9saXNtL3RoZXJhcHk8L2tleXdvcmQ+PGtleXdvcmQ+QWRhcHRpdmUgSW1tdW5pdHkv
aW1tdW5vbG9neS9waHlzaW9sb2d5PC9rZXl3b3JkPjxrZXl3b3JkPkFuaW1hbHM8L2tleXdvcmQ+
PGtleXdvcmQ+QmlvbWFya2Vycy9tZXRhYm9saXNtPC9rZXl3b3JkPjxrZXl3b3JkPkJyb25jaG9h
bHZlb2xhciBMYXZhZ2UgRmx1aWQvaW1tdW5vbG9neTwva2V5d29yZD48a2V5d29yZD5DYXNwYXNl
IDEvaW1tdW5vbG9neS9tZXRhYm9saXNtPC9rZXl3b3JkPjxrZXl3b3JkPkNvaG9ydCBTdHVkaWVz
PC9rZXl3b3JkPjxrZXl3b3JkPkNyaXRpY2FsIENhcmUvbWV0aG9kczwva2V5d29yZD48a2V5d29y
ZD5DeXRva2luZXMvaW1tdW5vbG9neS8qbWV0YWJvbGlzbTwva2V5d29yZD48a2V5d29yZD5EaXNl
YXNlIE1vZGVscywgQW5pbWFsPC9rZXl3b3JkPjxrZXl3b3JkPkZlbWFsZTwva2V5d29yZD48a2V5
d29yZD5IdW1hbnM8L2tleXdvcmQ+PGtleXdvcmQ+SW1tdW5pdHksIElubmF0ZS9pbW11bm9sb2d5
L3BoeXNpb2xvZ3k8L2tleXdvcmQ+PGtleXdvcmQ+SW5mbGFtbWFzb21lcy9pbW11bm9sb2d5Lypt
ZXRhYm9saXNtPC9rZXl3b3JkPjxrZXl3b3JkPkludGVuc2l2ZSBDYXJlIFVuaXRzPC9rZXl3b3Jk
PjxrZXl3b3JkPkludGVybGV1a2luLTE4L2Jsb29kPC9rZXl3b3JkPjxrZXl3b3JkPk1hbGU8L2tl
eXdvcmQ+PGtleXdvcmQ+TWljZTwva2V5d29yZD48a2V5d29yZD5NaWNlLCBUcmFuc2dlbmljPC9r
ZXl3b3JkPjxrZXl3b3JkPk1pY3JvYXJyYXkgQW5hbHlzaXM8L2tleXdvcmQ+PGtleXdvcmQ+UmVh
bC1UaW1lIFBvbHltZXJhc2UgQ2hhaW4gUmVhY3Rpb248L2tleXdvcmQ+PGtleXdvcmQ+UmVzcGly
YXRpb24sIEFydGlmaWNpYWwvbWV0aG9kczwva2V5d29yZD48a2V5d29yZD5SZXNwaXJhdG9yeSBE
aXN0cmVzcyBTeW5kcm9tZSwgQWR1bHQvZ2VuZXRpY3MvKnBoeXNpb3BhdGhvbG9neS90aGVyYXB5
PC9rZXl3b3JkPjxrZXl3b3JkPlNldmVyaXR5IG9mIElsbG5lc3MgSW5kZXg8L2tleXdvcmQ+PC9r
ZXl3b3Jkcz48ZGF0ZXM+PHllYXI+MjAxMjwveWVhcj48cHViLWRhdGVzPjxkYXRlPkp1biAxPC9k
YXRlPjwvcHViLWRhdGVzPjwvZGF0ZXM+PGlzYm4+MTUzNS00OTcwIChFbGVjdHJvbmljKSYjeEQ7
MTA3My00NDlYIChMaW5raW5nKTwvaXNibj48YWNjZXNzaW9uLW51bT4yMjQ2MTM2OTwvYWNjZXNz
aW9uLW51bT48dXJscz48cmVsYXRlZC11cmxzPjx1cmw+aHR0cDovL3d3dy5uY2JpLm5sbS5uaWgu
Z292L3B1Ym1lZC8yMjQ2MTM2OTwvdXJsPjwvcmVsYXRlZC11cmxzPjwvdXJscz48Y3VzdG9tMj5Q
TUMzMzczMDY0PC9jdXN0b20yPjxlbGVjdHJvbmljLXJlc291cmNlLW51bT4xMC4xMTY0L3JjY20u
MjAxMjAxLTAwMDNPQzwvZWxlY3Ryb25pYy1yZXNvdXJjZS1udW0+PC9yZWNvcmQ+PC9DaXRlPjwv
RW5kTm90ZT4A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Eb2xpbmF5PC9BdXRob3I+PFllYXI+MjAxMjwvWWVhcj48
UmVjTnVtPjIxNTM8L1JlY051bT48RGlzcGxheVRleHQ+WzRdPC9EaXNwbGF5VGV4dD48cmVjb3Jk
PjxyZWMtbnVtYmVyPjIxNTM8L3JlYy1udW1iZXI+PGZvcmVpZ24ta2V5cz48a2V5IGFwcD0iRU4i
IGRiLWlkPSJ4ZTl0ZXdlYXhmcDlhZWU1enQ4dnhkYWx4ZmFhMjJ0dnNlMnYiIHRpbWVzdGFtcD0i
MTQ1NDU5OTU2OCI+MjE1Mzwva2V5PjwvZm9yZWlnbi1rZXlzPjxyZWYtdHlwZSBuYW1lPSJKb3Vy
bmFsIEFydGljbGUiPjE3PC9yZWYtdHlwZT48Y29udHJpYnV0b3JzPjxhdXRob3JzPjxhdXRob3I+
RG9saW5heSwgVC48L2F1dGhvcj48YXV0aG9yPktpbSwgWS4gUy48L2F1dGhvcj48YXV0aG9yPkhv
d3J5bGFrLCBKLjwvYXV0aG9yPjxhdXRob3I+SHVubmluZ2hha2UsIEcuIE0uPC9hdXRob3I+PGF1
dGhvcj5BbiwgQy4gSC48L2F1dGhvcj48YXV0aG9yPkZyZWRlbmJ1cmdoLCBMLjwvYXV0aG9yPjxh
dXRob3I+TWFzc2FybywgQS4gRi48L2F1dGhvcj48YXV0aG9yPlJvZ2VycywgQS48L2F1dGhvcj48
YXV0aG9yPkdhem91cmlhbiwgTC48L2F1dGhvcj48YXV0aG9yPk5ha2FoaXJhLCBLLjwvYXV0aG9y
PjxhdXRob3I+SGFzcGVsLCBKLiBBLjwvYXV0aG9yPjxhdXRob3I+TGFuZGF6dXJ5LCBSLjwvYXV0
aG9yPjxhdXRob3I+RXBwYW5hcGFsbHksIFMuPC9hdXRob3I+PGF1dGhvcj5DaHJpc3RpZSwgSi4g
RC48L2F1dGhvcj48YXV0aG9yPk1leWVyLCBOLiBKLjwvYXV0aG9yPjxhdXRob3I+V2FyZSwgTC4g
Qi48L2F1dGhvcj48YXV0aG9yPkNocmlzdGlhbmksIEQuIEMuPC9hdXRob3I+PGF1dGhvcj5SeXRl
ciwgUy4gVy48L2F1dGhvcj48YXV0aG9yPkJhcm9uLCBSLiBNLjwvYXV0aG9yPjxhdXRob3I+Q2hv
aSwgQS4gTS48L2F1dGhvcj48L2F1dGhvcnM+PC9jb250cmlidXRvcnM+PGF1dGgtYWRkcmVzcz5E
aXZpc2lvbiBvZiBQdWxtb25hcnkgYW5kIENyaXRpY2FsIENhcmUgTWVkaWNpbmUsIEJyaWdoYW0g
YW5kIFdvbWVuJmFwb3M7cyBIb3NwaXRhbCwgSGFydmFyZCBNZWRpY2FsIFNjaG9vbCwgNzUgRnJh
bmNpcyBTdHJlZXQsIEJvc3RvbiwgTUEgMDIxMTUsIFVTQS48L2F1dGgtYWRkcmVzcz48dGl0bGVz
Pjx0aXRsZT5JbmZsYW1tYXNvbWUtcmVndWxhdGVkIGN5dG9raW5lcyBhcmUgY3JpdGljYWwgbWVk
aWF0b3JzIG9mIGFjdXRlIGx1bmcgaW5qdXJ5PC90aXRsZT48c2Vjb25kYXJ5LXRpdGxlPkFtIEog
UmVzcGlyIENyaXQgQ2FyZSBNZWQ8L3NlY29uZGFyeS10aXRsZT48L3RpdGxlcz48cGVyaW9kaWNh
bD48ZnVsbC10aXRsZT5BbSBKIFJlc3BpciBDcml0IENhcmUgTWVkPC9mdWxsLXRpdGxlPjwvcGVy
aW9kaWNhbD48cGFnZXM+MTIyNS0zNDwvcGFnZXM+PHZvbHVtZT4xODU8L3ZvbHVtZT48bnVtYmVy
PjExPC9udW1iZXI+PGtleXdvcmRzPjxrZXl3b3JkPkFjdXRlIEx1bmcgSW5qdXJ5L2dlbmV0aWNz
LyptZXRhYm9saXNtL3RoZXJhcHk8L2tleXdvcmQ+PGtleXdvcmQ+QWRhcHRpdmUgSW1tdW5pdHkv
aW1tdW5vbG9neS9waHlzaW9sb2d5PC9rZXl3b3JkPjxrZXl3b3JkPkFuaW1hbHM8L2tleXdvcmQ+
PGtleXdvcmQ+QmlvbWFya2Vycy9tZXRhYm9saXNtPC9rZXl3b3JkPjxrZXl3b3JkPkJyb25jaG9h
bHZlb2xhciBMYXZhZ2UgRmx1aWQvaW1tdW5vbG9neTwva2V5d29yZD48a2V5d29yZD5DYXNwYXNl
IDEvaW1tdW5vbG9neS9tZXRhYm9saXNtPC9rZXl3b3JkPjxrZXl3b3JkPkNvaG9ydCBTdHVkaWVz
PC9rZXl3b3JkPjxrZXl3b3JkPkNyaXRpY2FsIENhcmUvbWV0aG9kczwva2V5d29yZD48a2V5d29y
ZD5DeXRva2luZXMvaW1tdW5vbG9neS8qbWV0YWJvbGlzbTwva2V5d29yZD48a2V5d29yZD5EaXNl
YXNlIE1vZGVscywgQW5pbWFsPC9rZXl3b3JkPjxrZXl3b3JkPkZlbWFsZTwva2V5d29yZD48a2V5
d29yZD5IdW1hbnM8L2tleXdvcmQ+PGtleXdvcmQ+SW1tdW5pdHksIElubmF0ZS9pbW11bm9sb2d5
L3BoeXNpb2xvZ3k8L2tleXdvcmQ+PGtleXdvcmQ+SW5mbGFtbWFzb21lcy9pbW11bm9sb2d5Lypt
ZXRhYm9saXNtPC9rZXl3b3JkPjxrZXl3b3JkPkludGVuc2l2ZSBDYXJlIFVuaXRzPC9rZXl3b3Jk
PjxrZXl3b3JkPkludGVybGV1a2luLTE4L2Jsb29kPC9rZXl3b3JkPjxrZXl3b3JkPk1hbGU8L2tl
eXdvcmQ+PGtleXdvcmQ+TWljZTwva2V5d29yZD48a2V5d29yZD5NaWNlLCBUcmFuc2dlbmljPC9r
ZXl3b3JkPjxrZXl3b3JkPk1pY3JvYXJyYXkgQW5hbHlzaXM8L2tleXdvcmQ+PGtleXdvcmQ+UmVh
bC1UaW1lIFBvbHltZXJhc2UgQ2hhaW4gUmVhY3Rpb248L2tleXdvcmQ+PGtleXdvcmQ+UmVzcGly
YXRpb24sIEFydGlmaWNpYWwvbWV0aG9kczwva2V5d29yZD48a2V5d29yZD5SZXNwaXJhdG9yeSBE
aXN0cmVzcyBTeW5kcm9tZSwgQWR1bHQvZ2VuZXRpY3MvKnBoeXNpb3BhdGhvbG9neS90aGVyYXB5
PC9rZXl3b3JkPjxrZXl3b3JkPlNldmVyaXR5IG9mIElsbG5lc3MgSW5kZXg8L2tleXdvcmQ+PC9r
ZXl3b3Jkcz48ZGF0ZXM+PHllYXI+MjAxMjwveWVhcj48cHViLWRhdGVzPjxkYXRlPkp1biAxPC9k
YXRlPjwvcHViLWRhdGVzPjwvZGF0ZXM+PGlzYm4+MTUzNS00OTcwIChFbGVjdHJvbmljKSYjeEQ7
MTA3My00NDlYIChMaW5raW5nKTwvaXNibj48YWNjZXNzaW9uLW51bT4yMjQ2MTM2OTwvYWNjZXNz
aW9uLW51bT48dXJscz48cmVsYXRlZC11cmxzPjx1cmw+aHR0cDovL3d3dy5uY2JpLm5sbS5uaWgu
Z292L3B1Ym1lZC8yMjQ2MTM2OTwvdXJsPjwvcmVsYXRlZC11cmxzPjwvdXJscz48Y3VzdG9tMj5Q
TUMzMzczMDY0PC9jdXN0b20yPjxlbGVjdHJvbmljLXJlc291cmNlLW51bT4xMC4xMTY0L3JjY20u
MjAxMjAxLTAwMDNPQzwvZWxlY3Ryb25pYy1yZXNvdXJjZS1udW0+PC9yZWNvcmQ+PC9DaXRlPjwv
RW5kTm90ZT4A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E739E5" w:rsidRPr="00A260BE">
        <w:rPr>
          <w:rFonts w:asciiTheme="minorHAnsi" w:hAnsiTheme="minorHAnsi" w:cstheme="minorHAnsi"/>
          <w:sz w:val="24"/>
          <w:szCs w:val="24"/>
        </w:rPr>
      </w:r>
      <w:r w:rsidR="00E739E5"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4]</w:t>
      </w:r>
      <w:r w:rsidR="00E739E5" w:rsidRPr="00A260BE">
        <w:rPr>
          <w:rFonts w:asciiTheme="minorHAnsi" w:hAnsiTheme="minorHAnsi" w:cstheme="minorHAnsi"/>
          <w:sz w:val="24"/>
          <w:szCs w:val="24"/>
        </w:rPr>
        <w:fldChar w:fldCharType="end"/>
      </w:r>
      <w:r w:rsidR="00E739E5" w:rsidRPr="00A260BE">
        <w:rPr>
          <w:rFonts w:asciiTheme="minorHAnsi" w:hAnsiTheme="minorHAnsi" w:cstheme="minorHAnsi"/>
          <w:sz w:val="24"/>
          <w:szCs w:val="24"/>
        </w:rPr>
        <w:t xml:space="preserve">. Briefly, adult patients (over age 18) who </w:t>
      </w:r>
      <w:r w:rsidR="00745AA0" w:rsidRPr="00A260BE">
        <w:rPr>
          <w:rFonts w:asciiTheme="minorHAnsi" w:hAnsiTheme="minorHAnsi" w:cstheme="minorHAnsi"/>
          <w:sz w:val="24"/>
          <w:szCs w:val="24"/>
        </w:rPr>
        <w:t>are</w:t>
      </w:r>
      <w:r w:rsidR="00E739E5" w:rsidRPr="00A260BE">
        <w:rPr>
          <w:rFonts w:asciiTheme="minorHAnsi" w:hAnsiTheme="minorHAnsi" w:cstheme="minorHAnsi"/>
          <w:sz w:val="24"/>
          <w:szCs w:val="24"/>
        </w:rPr>
        <w:t xml:space="preserve"> admitted to the BWH Medical Intensive Care Unit are eligible for inclusion in the </w:t>
      </w:r>
      <w:proofErr w:type="spellStart"/>
      <w:r w:rsidR="00E739E5" w:rsidRPr="00A260BE">
        <w:rPr>
          <w:rFonts w:asciiTheme="minorHAnsi" w:hAnsiTheme="minorHAnsi" w:cstheme="minorHAnsi"/>
          <w:sz w:val="24"/>
          <w:szCs w:val="24"/>
        </w:rPr>
        <w:t>RoCI</w:t>
      </w:r>
      <w:proofErr w:type="spellEnd"/>
      <w:r w:rsidR="00E739E5" w:rsidRPr="00A260BE">
        <w:rPr>
          <w:rFonts w:asciiTheme="minorHAnsi" w:hAnsiTheme="minorHAnsi" w:cstheme="minorHAnsi"/>
          <w:sz w:val="24"/>
          <w:szCs w:val="24"/>
        </w:rPr>
        <w:t xml:space="preserve"> within 72 hours of presentation, unless certain exclusion criteria are met (unable to provide consent due to cognitive dysfunction or no appropriate health care proxy, prior refusal, admission purely for comfort care, Jehovah’s Witness status, or a baseline hemoglobin &lt;8 g/dL or hemoglobin &lt;9 g/dL with either admission for active bleeding or with acute ischemia). </w:t>
      </w:r>
      <w:bookmarkStart w:id="4" w:name="_Hlk96076722"/>
      <w:r w:rsidR="00211273" w:rsidRPr="00A260BE">
        <w:rPr>
          <w:rFonts w:asciiTheme="minorHAnsi" w:hAnsiTheme="minorHAnsi" w:cstheme="minorHAnsi"/>
          <w:sz w:val="24"/>
          <w:szCs w:val="24"/>
        </w:rPr>
        <w:t xml:space="preserve">Prior to </w:t>
      </w:r>
      <w:proofErr w:type="spellStart"/>
      <w:r w:rsidR="00211273" w:rsidRPr="00A260BE">
        <w:rPr>
          <w:rFonts w:asciiTheme="minorHAnsi" w:hAnsiTheme="minorHAnsi" w:cstheme="minorHAnsi"/>
          <w:sz w:val="24"/>
          <w:szCs w:val="24"/>
        </w:rPr>
        <w:t>RoCI</w:t>
      </w:r>
      <w:proofErr w:type="spellEnd"/>
      <w:r w:rsidR="00211273" w:rsidRPr="00A260BE">
        <w:rPr>
          <w:rFonts w:asciiTheme="minorHAnsi" w:hAnsiTheme="minorHAnsi" w:cstheme="minorHAnsi"/>
          <w:sz w:val="24"/>
          <w:szCs w:val="24"/>
        </w:rPr>
        <w:t xml:space="preserve"> enrollment, </w:t>
      </w:r>
      <w:r w:rsidR="00211273" w:rsidRPr="00A260BE">
        <w:rPr>
          <w:rFonts w:asciiTheme="minorHAnsi" w:hAnsiTheme="minorHAnsi" w:cstheme="minorHAnsi"/>
          <w:sz w:val="24"/>
          <w:szCs w:val="24"/>
        </w:rPr>
        <w:lastRenderedPageBreak/>
        <w:t xml:space="preserve">written informed consent was obtained which included permission for plasma samples to be utilized and saved for research purposes in the future. </w:t>
      </w:r>
      <w:bookmarkEnd w:id="4"/>
      <w:r w:rsidR="00E739E5" w:rsidRPr="00A260BE">
        <w:rPr>
          <w:rFonts w:asciiTheme="minorHAnsi" w:hAnsiTheme="minorHAnsi" w:cstheme="minorHAnsi"/>
          <w:sz w:val="24"/>
          <w:szCs w:val="24"/>
        </w:rPr>
        <w:t xml:space="preserve">Plasma is obtained on </w:t>
      </w:r>
      <w:r w:rsidR="00745AA0" w:rsidRPr="00A260BE">
        <w:rPr>
          <w:rFonts w:asciiTheme="minorHAnsi" w:hAnsiTheme="minorHAnsi" w:cstheme="minorHAnsi"/>
          <w:sz w:val="24"/>
          <w:szCs w:val="24"/>
        </w:rPr>
        <w:t>d</w:t>
      </w:r>
      <w:r w:rsidR="00E739E5" w:rsidRPr="00A260BE">
        <w:rPr>
          <w:rFonts w:asciiTheme="minorHAnsi" w:hAnsiTheme="minorHAnsi" w:cstheme="minorHAnsi"/>
          <w:sz w:val="24"/>
          <w:szCs w:val="24"/>
        </w:rPr>
        <w:t xml:space="preserve">ays </w:t>
      </w:r>
      <w:r w:rsidR="00745AA0" w:rsidRPr="00A260BE">
        <w:rPr>
          <w:rFonts w:asciiTheme="minorHAnsi" w:hAnsiTheme="minorHAnsi" w:cstheme="minorHAnsi"/>
          <w:sz w:val="24"/>
          <w:szCs w:val="24"/>
        </w:rPr>
        <w:t>0</w:t>
      </w:r>
      <w:r w:rsidR="00E739E5" w:rsidRPr="00A260BE">
        <w:rPr>
          <w:rFonts w:asciiTheme="minorHAnsi" w:hAnsiTheme="minorHAnsi" w:cstheme="minorHAnsi"/>
          <w:sz w:val="24"/>
          <w:szCs w:val="24"/>
        </w:rPr>
        <w:t xml:space="preserve">, 3, and 7 of enrollment. Extensive phenotypic data (including age, </w:t>
      </w:r>
      <w:r w:rsidR="00EC74FE" w:rsidRPr="00A260BE">
        <w:rPr>
          <w:rFonts w:asciiTheme="minorHAnsi" w:hAnsiTheme="minorHAnsi" w:cstheme="minorHAnsi"/>
          <w:sz w:val="24"/>
          <w:szCs w:val="24"/>
        </w:rPr>
        <w:t>sex</w:t>
      </w:r>
      <w:r w:rsidR="00E739E5" w:rsidRPr="00A260BE">
        <w:rPr>
          <w:rFonts w:asciiTheme="minorHAnsi" w:hAnsiTheme="minorHAnsi" w:cstheme="minorHAnsi"/>
          <w:sz w:val="24"/>
          <w:szCs w:val="24"/>
        </w:rPr>
        <w:t xml:space="preserve">, </w:t>
      </w:r>
      <w:r w:rsidR="0048650A">
        <w:rPr>
          <w:rFonts w:asciiTheme="minorHAnsi" w:hAnsiTheme="minorHAnsi" w:cstheme="minorHAnsi"/>
          <w:sz w:val="24"/>
          <w:szCs w:val="24"/>
        </w:rPr>
        <w:t>race</w:t>
      </w:r>
      <w:r w:rsidR="00EC74FE" w:rsidRPr="00A260BE">
        <w:rPr>
          <w:rFonts w:asciiTheme="minorHAnsi" w:hAnsiTheme="minorHAnsi" w:cstheme="minorHAnsi"/>
          <w:sz w:val="24"/>
          <w:szCs w:val="24"/>
        </w:rPr>
        <w:t xml:space="preserve">, </w:t>
      </w:r>
      <w:r w:rsidR="00E739E5" w:rsidRPr="00A260BE">
        <w:rPr>
          <w:rFonts w:asciiTheme="minorHAnsi" w:hAnsiTheme="minorHAnsi" w:cstheme="minorHAnsi"/>
          <w:sz w:val="24"/>
          <w:szCs w:val="24"/>
        </w:rPr>
        <w:t xml:space="preserve">key comorbidities, and APACHE II score), laboratory and radiologic data </w:t>
      </w:r>
      <w:r w:rsidR="00745AA0" w:rsidRPr="00A260BE">
        <w:rPr>
          <w:rFonts w:asciiTheme="minorHAnsi" w:hAnsiTheme="minorHAnsi" w:cstheme="minorHAnsi"/>
          <w:sz w:val="24"/>
          <w:szCs w:val="24"/>
        </w:rPr>
        <w:t>we</w:t>
      </w:r>
      <w:r w:rsidR="00E739E5" w:rsidRPr="00A260BE">
        <w:rPr>
          <w:rFonts w:asciiTheme="minorHAnsi" w:hAnsiTheme="minorHAnsi" w:cstheme="minorHAnsi"/>
          <w:sz w:val="24"/>
          <w:szCs w:val="24"/>
        </w:rPr>
        <w:t xml:space="preserve">re recorded for all subjects. Classification of Systemic Inflammatory Response (SIRS), Sepsis, and ARDS is determined by a consensus panel of ICU physicians using the current disease classification </w:t>
      </w:r>
      <w:r w:rsidR="00E739E5" w:rsidRPr="00A260BE">
        <w:rPr>
          <w:rFonts w:asciiTheme="minorHAnsi" w:hAnsiTheme="minorHAnsi" w:cstheme="minorHAnsi"/>
          <w:sz w:val="24"/>
          <w:szCs w:val="24"/>
        </w:rPr>
        <w:fldChar w:fldCharType="begin">
          <w:fldData xml:space="preserve">PEVuZE5vdGU+PENpdGU+PEF1dGhvcj5MZXZ5PC9BdXRob3I+PFllYXI+MjAwMzwvWWVhcj48UmVj
TnVtPjExNTwvUmVjTnVtPjxEaXNwbGF5VGV4dD5bNSwgNl08L0Rpc3BsYXlUZXh0PjxyZWNvcmQ+
PHJlYy1udW1iZXI+MTE1PC9yZWMtbnVtYmVyPjxmb3JlaWduLWtleXM+PGtleSBhcHA9IkVOIiBk
Yi1pZD0ieGU5dGV3ZWF4ZnA5YWVlNXp0OHZ4ZGFseGZhYTIydHZzZTJ2IiB0aW1lc3RhbXA9IjEz
Nzk5Nzc2MjAiPjExNTwva2V5PjwvZm9yZWlnbi1rZXlzPjxyZWYtdHlwZSBuYW1lPSJKb3VybmFs
IEFydGljbGUiPjE3PC9yZWYtdHlwZT48Y29udHJpYnV0b3JzPjxhdXRob3JzPjxhdXRob3I+TGV2
eSwgTS4gTS48L2F1dGhvcj48YXV0aG9yPkZpbmssIE0uIFAuPC9hdXRob3I+PGF1dGhvcj5NYXJz
aGFsbCwgSi4gQy48L2F1dGhvcj48YXV0aG9yPkFicmFoYW0sIEUuPC9hdXRob3I+PGF1dGhvcj5B
bmd1cywgRC48L2F1dGhvcj48YXV0aG9yPkNvb2ssIEQuPC9hdXRob3I+PGF1dGhvcj5Db2hlbiwg
Si48L2F1dGhvcj48YXV0aG9yPk9wYWwsIFMuIE0uPC9hdXRob3I+PGF1dGhvcj5WaW5jZW50LCBK
LiBMLjwvYXV0aG9yPjxhdXRob3I+UmFtc2F5LCBHLjwvYXV0aG9yPjwvYXV0aG9ycz48L2NvbnRy
aWJ1dG9ycz48YXV0aC1hZGRyZXNzPlJob2RlIElzbGFuZCBIb3NwaXRhbCwgQnJvd24gVW5pdmVy
c2l0eSBTY2hvb2wgb2YgTWVkaWNpbmUsIDU5MyBFZGR5IFN0cmVldCwgUHJvdmlkZW5jZSwgUkkg
MDI5MDMsIFVTQS48L2F1dGgtYWRkcmVzcz48dGl0bGVzPjx0aXRsZT4yMDAxIFNDQ00vRVNJQ00v
QUNDUC9BVFMvU0lTIEludGVybmF0aW9uYWwgU2Vwc2lzIERlZmluaXRpb25zIENvbmZlcmVuY2U8
L3RpdGxlPjxzZWNvbmRhcnktdGl0bGU+Q3JpdCBDYXJlIE1lZDwvc2Vjb25kYXJ5LXRpdGxlPjwv
dGl0bGVzPjxwZXJpb2RpY2FsPjxmdWxsLXRpdGxlPkNyaXQgQ2FyZSBNZWQ8L2Z1bGwtdGl0bGU+
PC9wZXJpb2RpY2FsPjxwYWdlcz4xMjUwLTY8L3BhZ2VzPjx2b2x1bWU+MzE8L3ZvbHVtZT48bnVt
YmVyPjQ8L251bWJlcj48ZWRpdGlvbj4yMDAzLzA0LzEyPC9lZGl0aW9uPjxrZXl3b3Jkcz48a2V5
d29yZD5IdW1hbnM8L2tleXdvcmQ+PGtleXdvcmQ+TXVsdGlwbGUgT3JnYW4gRmFpbHVyZS9jb21w
bGljYXRpb25zL2RpYWdub3Npczwva2V5d29yZD48a2V5d29yZD5TZXBzaXMvY29tcGxpY2F0aW9u
cy8qZGlhZ25vc2lzPC9rZXl3b3JkPjxrZXl3b3JkPlNob2NrLCBTZXB0aWMvZGlhZ25vc2lzPC9r
ZXl3b3JkPjxrZXl3b3JkPlN5c3RlbWljIEluZmxhbW1hdG9yeSBSZXNwb25zZSBTeW5kcm9tZS8q
ZGlhZ25vc2lzPC9rZXl3b3JkPjxrZXl3b3JkPipUZXJtaW5vbG9neSBhcyBUb3BpYzwva2V5d29y
ZD48L2tleXdvcmRzPjxkYXRlcz48eWVhcj4yMDAzPC95ZWFyPjxwdWItZGF0ZXM+PGRhdGU+QXBy
PC9kYXRlPjwvcHViLWRhdGVzPjwvZGF0ZXM+PGlzYm4+MDA5MC0zNDkzIChQcmludCkmI3hEOzAw
OTAtMzQ5MyAoTGlua2luZyk8L2lzYm4+PGFjY2Vzc2lvbi1udW0+MTI2ODI1MDA8L2FjY2Vzc2lv
bi1udW0+PHVybHM+PHJlbGF0ZWQtdXJscz48dXJsPmh0dHA6Ly93d3cubmNiaS5ubG0ubmloLmdv
di9lbnRyZXovcXVlcnkuZmNnaT9jbWQ9UmV0cmlldmUmYW1wO2RiPVB1Yk1lZCZhbXA7ZG9wdD1D
aXRhdGlvbiZhbXA7bGlzdF91aWRzPTEyNjgyNTAwPC91cmw+PC9yZWxhdGVkLXVybHM+PC91cmxz
PjxlbGVjdHJvbmljLXJlc291cmNlLW51bT4xMC4xMDk3LzAxLkNDTS4wMDAwMDUwNDU0LjAxOTc4
LjNCPC9lbGVjdHJvbmljLXJlc291cmNlLW51bT48bGFuZ3VhZ2U+ZW5nPC9sYW5ndWFnZT48L3Jl
Y29yZD48L0NpdGU+PENpdGU+PEF1dGhvcj5CZXJuYXJkPC9BdXRob3I+PFllYXI+MTk5NDwvWWVh
cj48UmVjTnVtPjQ2NDwvUmVjTnVtPjxyZWNvcmQ+PHJlYy1udW1iZXI+NDY0PC9yZWMtbnVtYmVy
Pjxmb3JlaWduLWtleXM+PGtleSBhcHA9IkVOIiBkYi1pZD0ieGU5dGV3ZWF4ZnA5YWVlNXp0OHZ4
ZGFseGZhYTIydHZzZTJ2IiB0aW1lc3RhbXA9IjEzODI4MDUzOTEiPjQ2NDwva2V5PjwvZm9yZWln
bi1rZXlzPjxyZWYtdHlwZSBuYW1lPSJKb3VybmFsIEFydGljbGUiPjE3PC9yZWYtdHlwZT48Y29u
dHJpYnV0b3JzPjxhdXRob3JzPjxhdXRob3I+QmVybmFyZCwgRy4gUi48L2F1dGhvcj48YXV0aG9y
PkFydGlnYXMsIEEuPC9hdXRob3I+PGF1dGhvcj5CcmlnaGFtLCBLLiBMLjwvYXV0aG9yPjxhdXRo
b3I+Q2FybGV0LCBKLjwvYXV0aG9yPjxhdXRob3I+RmFsa2UsIEsuPC9hdXRob3I+PGF1dGhvcj5I
dWRzb24sIEwuPC9hdXRob3I+PGF1dGhvcj5MYW15LCBNLjwvYXV0aG9yPjxhdXRob3I+TGVnYWxs
LCBKLiBSLjwvYXV0aG9yPjxhdXRob3I+TW9ycmlzLCBBLjwvYXV0aG9yPjxhdXRob3I+U3ByYWdn
LCBSLjwvYXV0aG9yPjwvYXV0aG9ycz48L2NvbnRyaWJ1dG9ycz48YXV0aC1hZGRyZXNzPlZhbmRl
cmJpbHQgVW5pdmVyc2l0eSwgTmFzaHZpbGxlLCBUZW5uZXNzZWUuPC9hdXRoLWFkZHJlc3M+PHRp
dGxlcz48dGl0bGU+VGhlIEFtZXJpY2FuLUV1cm9wZWFuIENvbnNlbnN1cyBDb25mZXJlbmNlIG9u
IEFSRFMuIERlZmluaXRpb25zLCBtZWNoYW5pc21zLCByZWxldmFudCBvdXRjb21lcywgYW5kIGNs
aW5pY2FsIHRyaWFsIGNvb3JkaW5hdGlvbjwvdGl0bGU+PHNlY29uZGFyeS10aXRsZT5BbSBKIFJl
c3BpciBDcml0IENhcmUgTWVkPC9zZWNvbmRhcnktdGl0bGU+PC90aXRsZXM+PHBlcmlvZGljYWw+
PGZ1bGwtdGl0bGU+QW0gSiBSZXNwaXIgQ3JpdCBDYXJlIE1lZDwvZnVsbC10aXRsZT48L3Blcmlv
ZGljYWw+PHBhZ2VzPjgxOC0yNDwvcGFnZXM+PHZvbHVtZT4xNDk8L3ZvbHVtZT48bnVtYmVyPjMg
UHQgMTwvbnVtYmVyPjxlZGl0aW9uPjE5OTQvMDMvMDE8L2VkaXRpb24+PGtleXdvcmRzPjxrZXl3
b3JkPkFtZXJpY2FzL2VwaWRlbWlvbG9neTwva2V5d29yZD48a2V5d29yZD5DbGluaWNhbCBQcm90
b2NvbHM8L2tleXdvcmQ+PGtleXdvcmQ+Q2xpbmljYWwgVHJpYWxzIGFzIFRvcGljPC9rZXl3b3Jk
PjxrZXl3b3JkPkV1cm9wZS9lcGlkZW1pb2xvZ3k8L2tleXdvcmQ+PGtleXdvcmQ+SHVtYW5zPC9r
ZXl3b3JkPjxrZXl3b3JkPkluY2lkZW5jZTwva2V5d29yZD48a2V5d29yZD5PeHlnZW4gSW5oYWxh
dGlvbiBUaGVyYXB5PC9rZXl3b3JkPjxrZXl3b3JkPlByZXZhbGVuY2U8L2tleXdvcmQ+PGtleXdv
cmQ+UHJvZ25vc2lzPC9rZXl3b3JkPjxrZXl3b3JkPipSZXNwaXJhdG9yeSBEaXN0cmVzcyBTeW5k
cm9tZSw8L2tleXdvcmQ+PGtleXdvcmQ+QWR1bHQvZXBpZGVtaW9sb2d5L2V0aW9sb2d5L3BoeXNp
b3BhdGhvbG9neS9yYWRpb2dyYXBoeS90aGVyYXB5PC9rZXl3b3JkPjxrZXl3b3JkPlJpc2sgRmFj
dG9yczwva2V5d29yZD48L2tleXdvcmRzPjxkYXRlcz48eWVhcj4xOTk0PC95ZWFyPjxwdWItZGF0
ZXM+PGRhdGU+TWFyPC9kYXRlPjwvcHViLWRhdGVzPjwvZGF0ZXM+PGlzYm4+MTA3My00NDlYIChQ
cmludCkmI3hEOzEwNzMtNDQ5WCAoTGlua2luZyk8L2lzYm4+PGFjY2Vzc2lvbi1udW0+NzUwOTcw
NjwvYWNjZXNzaW9uLW51bT48dXJscz48cmVsYXRlZC11cmxzPjx1cmw+aHR0cDovL3d3dy5uY2Jp
Lm5sbS5uaWguZ292L2VudHJlei9xdWVyeS5mY2dpP2NtZD1SZXRyaWV2ZSZhbXA7ZGI9UHViTWVk
JmFtcDtkb3B0PUNpdGF0aW9uJmFtcDtsaXN0X3VpZHM9NzUwOTcwNjwvdXJsPjwvcmVsYXRlZC11
cmxzPjwvdXJscz48bGFuZ3VhZ2U+ZW5nPC9sYW5ndWFnZT48L3JlY29yZD48L0NpdGU+PC9FbmRO
b3RlPn==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MZXZ5PC9BdXRob3I+PFllYXI+MjAwMzwvWWVhcj48UmVj
TnVtPjExNTwvUmVjTnVtPjxEaXNwbGF5VGV4dD5bNSwgNl08L0Rpc3BsYXlUZXh0PjxyZWNvcmQ+
PHJlYy1udW1iZXI+MTE1PC9yZWMtbnVtYmVyPjxmb3JlaWduLWtleXM+PGtleSBhcHA9IkVOIiBk
Yi1pZD0ieGU5dGV3ZWF4ZnA5YWVlNXp0OHZ4ZGFseGZhYTIydHZzZTJ2IiB0aW1lc3RhbXA9IjEz
Nzk5Nzc2MjAiPjExNTwva2V5PjwvZm9yZWlnbi1rZXlzPjxyZWYtdHlwZSBuYW1lPSJKb3VybmFs
IEFydGljbGUiPjE3PC9yZWYtdHlwZT48Y29udHJpYnV0b3JzPjxhdXRob3JzPjxhdXRob3I+TGV2
eSwgTS4gTS48L2F1dGhvcj48YXV0aG9yPkZpbmssIE0uIFAuPC9hdXRob3I+PGF1dGhvcj5NYXJz
aGFsbCwgSi4gQy48L2F1dGhvcj48YXV0aG9yPkFicmFoYW0sIEUuPC9hdXRob3I+PGF1dGhvcj5B
bmd1cywgRC48L2F1dGhvcj48YXV0aG9yPkNvb2ssIEQuPC9hdXRob3I+PGF1dGhvcj5Db2hlbiwg
Si48L2F1dGhvcj48YXV0aG9yPk9wYWwsIFMuIE0uPC9hdXRob3I+PGF1dGhvcj5WaW5jZW50LCBK
LiBMLjwvYXV0aG9yPjxhdXRob3I+UmFtc2F5LCBHLjwvYXV0aG9yPjwvYXV0aG9ycz48L2NvbnRy
aWJ1dG9ycz48YXV0aC1hZGRyZXNzPlJob2RlIElzbGFuZCBIb3NwaXRhbCwgQnJvd24gVW5pdmVy
c2l0eSBTY2hvb2wgb2YgTWVkaWNpbmUsIDU5MyBFZGR5IFN0cmVldCwgUHJvdmlkZW5jZSwgUkkg
MDI5MDMsIFVTQS48L2F1dGgtYWRkcmVzcz48dGl0bGVzPjx0aXRsZT4yMDAxIFNDQ00vRVNJQ00v
QUNDUC9BVFMvU0lTIEludGVybmF0aW9uYWwgU2Vwc2lzIERlZmluaXRpb25zIENvbmZlcmVuY2U8
L3RpdGxlPjxzZWNvbmRhcnktdGl0bGU+Q3JpdCBDYXJlIE1lZDwvc2Vjb25kYXJ5LXRpdGxlPjwv
dGl0bGVzPjxwZXJpb2RpY2FsPjxmdWxsLXRpdGxlPkNyaXQgQ2FyZSBNZWQ8L2Z1bGwtdGl0bGU+
PC9wZXJpb2RpY2FsPjxwYWdlcz4xMjUwLTY8L3BhZ2VzPjx2b2x1bWU+MzE8L3ZvbHVtZT48bnVt
YmVyPjQ8L251bWJlcj48ZWRpdGlvbj4yMDAzLzA0LzEyPC9lZGl0aW9uPjxrZXl3b3Jkcz48a2V5
d29yZD5IdW1hbnM8L2tleXdvcmQ+PGtleXdvcmQ+TXVsdGlwbGUgT3JnYW4gRmFpbHVyZS9jb21w
bGljYXRpb25zL2RpYWdub3Npczwva2V5d29yZD48a2V5d29yZD5TZXBzaXMvY29tcGxpY2F0aW9u
cy8qZGlhZ25vc2lzPC9rZXl3b3JkPjxrZXl3b3JkPlNob2NrLCBTZXB0aWMvZGlhZ25vc2lzPC9r
ZXl3b3JkPjxrZXl3b3JkPlN5c3RlbWljIEluZmxhbW1hdG9yeSBSZXNwb25zZSBTeW5kcm9tZS8q
ZGlhZ25vc2lzPC9rZXl3b3JkPjxrZXl3b3JkPipUZXJtaW5vbG9neSBhcyBUb3BpYzwva2V5d29y
ZD48L2tleXdvcmRzPjxkYXRlcz48eWVhcj4yMDAzPC95ZWFyPjxwdWItZGF0ZXM+PGRhdGU+QXBy
PC9kYXRlPjwvcHViLWRhdGVzPjwvZGF0ZXM+PGlzYm4+MDA5MC0zNDkzIChQcmludCkmI3hEOzAw
OTAtMzQ5MyAoTGlua2luZyk8L2lzYm4+PGFjY2Vzc2lvbi1udW0+MTI2ODI1MDA8L2FjY2Vzc2lv
bi1udW0+PHVybHM+PHJlbGF0ZWQtdXJscz48dXJsPmh0dHA6Ly93d3cubmNiaS5ubG0ubmloLmdv
di9lbnRyZXovcXVlcnkuZmNnaT9jbWQ9UmV0cmlldmUmYW1wO2RiPVB1Yk1lZCZhbXA7ZG9wdD1D
aXRhdGlvbiZhbXA7bGlzdF91aWRzPTEyNjgyNTAwPC91cmw+PC9yZWxhdGVkLXVybHM+PC91cmxz
PjxlbGVjdHJvbmljLXJlc291cmNlLW51bT4xMC4xMDk3LzAxLkNDTS4wMDAwMDUwNDU0LjAxOTc4
LjNCPC9lbGVjdHJvbmljLXJlc291cmNlLW51bT48bGFuZ3VhZ2U+ZW5nPC9sYW5ndWFnZT48L3Jl
Y29yZD48L0NpdGU+PENpdGU+PEF1dGhvcj5CZXJuYXJkPC9BdXRob3I+PFllYXI+MTk5NDwvWWVh
cj48UmVjTnVtPjQ2NDwvUmVjTnVtPjxyZWNvcmQ+PHJlYy1udW1iZXI+NDY0PC9yZWMtbnVtYmVy
Pjxmb3JlaWduLWtleXM+PGtleSBhcHA9IkVOIiBkYi1pZD0ieGU5dGV3ZWF4ZnA5YWVlNXp0OHZ4
ZGFseGZhYTIydHZzZTJ2IiB0aW1lc3RhbXA9IjEzODI4MDUzOTEiPjQ2NDwva2V5PjwvZm9yZWln
bi1rZXlzPjxyZWYtdHlwZSBuYW1lPSJKb3VybmFsIEFydGljbGUiPjE3PC9yZWYtdHlwZT48Y29u
dHJpYnV0b3JzPjxhdXRob3JzPjxhdXRob3I+QmVybmFyZCwgRy4gUi48L2F1dGhvcj48YXV0aG9y
PkFydGlnYXMsIEEuPC9hdXRob3I+PGF1dGhvcj5CcmlnaGFtLCBLLiBMLjwvYXV0aG9yPjxhdXRo
b3I+Q2FybGV0LCBKLjwvYXV0aG9yPjxhdXRob3I+RmFsa2UsIEsuPC9hdXRob3I+PGF1dGhvcj5I
dWRzb24sIEwuPC9hdXRob3I+PGF1dGhvcj5MYW15LCBNLjwvYXV0aG9yPjxhdXRob3I+TGVnYWxs
LCBKLiBSLjwvYXV0aG9yPjxhdXRob3I+TW9ycmlzLCBBLjwvYXV0aG9yPjxhdXRob3I+U3ByYWdn
LCBSLjwvYXV0aG9yPjwvYXV0aG9ycz48L2NvbnRyaWJ1dG9ycz48YXV0aC1hZGRyZXNzPlZhbmRl
cmJpbHQgVW5pdmVyc2l0eSwgTmFzaHZpbGxlLCBUZW5uZXNzZWUuPC9hdXRoLWFkZHJlc3M+PHRp
dGxlcz48dGl0bGU+VGhlIEFtZXJpY2FuLUV1cm9wZWFuIENvbnNlbnN1cyBDb25mZXJlbmNlIG9u
IEFSRFMuIERlZmluaXRpb25zLCBtZWNoYW5pc21zLCByZWxldmFudCBvdXRjb21lcywgYW5kIGNs
aW5pY2FsIHRyaWFsIGNvb3JkaW5hdGlvbjwvdGl0bGU+PHNlY29uZGFyeS10aXRsZT5BbSBKIFJl
c3BpciBDcml0IENhcmUgTWVkPC9zZWNvbmRhcnktdGl0bGU+PC90aXRsZXM+PHBlcmlvZGljYWw+
PGZ1bGwtdGl0bGU+QW0gSiBSZXNwaXIgQ3JpdCBDYXJlIE1lZDwvZnVsbC10aXRsZT48L3Blcmlv
ZGljYWw+PHBhZ2VzPjgxOC0yNDwvcGFnZXM+PHZvbHVtZT4xNDk8L3ZvbHVtZT48bnVtYmVyPjMg
UHQgMTwvbnVtYmVyPjxlZGl0aW9uPjE5OTQvMDMvMDE8L2VkaXRpb24+PGtleXdvcmRzPjxrZXl3
b3JkPkFtZXJpY2FzL2VwaWRlbWlvbG9neTwva2V5d29yZD48a2V5d29yZD5DbGluaWNhbCBQcm90
b2NvbHM8L2tleXdvcmQ+PGtleXdvcmQ+Q2xpbmljYWwgVHJpYWxzIGFzIFRvcGljPC9rZXl3b3Jk
PjxrZXl3b3JkPkV1cm9wZS9lcGlkZW1pb2xvZ3k8L2tleXdvcmQ+PGtleXdvcmQ+SHVtYW5zPC9r
ZXl3b3JkPjxrZXl3b3JkPkluY2lkZW5jZTwva2V5d29yZD48a2V5d29yZD5PeHlnZW4gSW5oYWxh
dGlvbiBUaGVyYXB5PC9rZXl3b3JkPjxrZXl3b3JkPlByZXZhbGVuY2U8L2tleXdvcmQ+PGtleXdv
cmQ+UHJvZ25vc2lzPC9rZXl3b3JkPjxrZXl3b3JkPipSZXNwaXJhdG9yeSBEaXN0cmVzcyBTeW5k
cm9tZSw8L2tleXdvcmQ+PGtleXdvcmQ+QWR1bHQvZXBpZGVtaW9sb2d5L2V0aW9sb2d5L3BoeXNp
b3BhdGhvbG9neS9yYWRpb2dyYXBoeS90aGVyYXB5PC9rZXl3b3JkPjxrZXl3b3JkPlJpc2sgRmFj
dG9yczwva2V5d29yZD48L2tleXdvcmRzPjxkYXRlcz48eWVhcj4xOTk0PC95ZWFyPjxwdWItZGF0
ZXM+PGRhdGU+TWFyPC9kYXRlPjwvcHViLWRhdGVzPjwvZGF0ZXM+PGlzYm4+MTA3My00NDlYIChQ
cmludCkmI3hEOzEwNzMtNDQ5WCAoTGlua2luZyk8L2lzYm4+PGFjY2Vzc2lvbi1udW0+NzUwOTcw
NjwvYWNjZXNzaW9uLW51bT48dXJscz48cmVsYXRlZC11cmxzPjx1cmw+aHR0cDovL3d3dy5uY2Jp
Lm5sbS5uaWguZ292L2VudHJlei9xdWVyeS5mY2dpP2NtZD1SZXRyaWV2ZSZhbXA7ZGI9UHViTWVk
JmFtcDtkb3B0PUNpdGF0aW9uJmFtcDtsaXN0X3VpZHM9NzUwOTcwNjwvdXJsPjwvcmVsYXRlZC11
cmxzPjwvdXJscz48bGFuZ3VhZ2U+ZW5nPC9sYW5ndWFnZT48L3JlY29yZD48L0NpdGU+PC9FbmRO
b3RlPn==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E739E5" w:rsidRPr="00A260BE">
        <w:rPr>
          <w:rFonts w:asciiTheme="minorHAnsi" w:hAnsiTheme="minorHAnsi" w:cstheme="minorHAnsi"/>
          <w:sz w:val="24"/>
          <w:szCs w:val="24"/>
        </w:rPr>
      </w:r>
      <w:r w:rsidR="00E739E5"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5, 6]</w:t>
      </w:r>
      <w:r w:rsidR="00E739E5" w:rsidRPr="00A260BE">
        <w:rPr>
          <w:rFonts w:asciiTheme="minorHAnsi" w:hAnsiTheme="minorHAnsi" w:cstheme="minorHAnsi"/>
          <w:sz w:val="24"/>
          <w:szCs w:val="24"/>
        </w:rPr>
        <w:fldChar w:fldCharType="end"/>
      </w:r>
      <w:r w:rsidR="00E739E5" w:rsidRPr="00A260BE">
        <w:rPr>
          <w:rFonts w:asciiTheme="minorHAnsi" w:hAnsiTheme="minorHAnsi" w:cstheme="minorHAnsi"/>
          <w:sz w:val="24"/>
          <w:szCs w:val="24"/>
        </w:rPr>
        <w:t xml:space="preserve">. </w:t>
      </w:r>
    </w:p>
    <w:p w14:paraId="0EF953D6" w14:textId="77777777" w:rsidR="00211273" w:rsidRPr="00A260BE" w:rsidRDefault="00211273" w:rsidP="00EC4C37">
      <w:pPr>
        <w:pStyle w:val="NoSpacing"/>
        <w:spacing w:line="480" w:lineRule="auto"/>
        <w:rPr>
          <w:rFonts w:asciiTheme="minorHAnsi" w:hAnsiTheme="minorHAnsi" w:cstheme="minorHAnsi"/>
          <w:sz w:val="24"/>
          <w:szCs w:val="24"/>
        </w:rPr>
      </w:pPr>
    </w:p>
    <w:p w14:paraId="05C40EB9" w14:textId="2C85B035" w:rsidR="0096610A" w:rsidRPr="00A260BE" w:rsidRDefault="00745AA0" w:rsidP="00EC4C37">
      <w:pPr>
        <w:pStyle w:val="NoSpacing"/>
        <w:spacing w:line="480" w:lineRule="auto"/>
        <w:rPr>
          <w:rFonts w:asciiTheme="minorHAnsi" w:hAnsiTheme="minorHAnsi" w:cstheme="minorHAnsi"/>
          <w:sz w:val="24"/>
          <w:szCs w:val="24"/>
        </w:rPr>
      </w:pPr>
      <w:r w:rsidRPr="00A260BE">
        <w:rPr>
          <w:rFonts w:asciiTheme="minorHAnsi" w:hAnsiTheme="minorHAnsi" w:cstheme="minorHAnsi"/>
          <w:sz w:val="24"/>
          <w:szCs w:val="24"/>
        </w:rPr>
        <w:t xml:space="preserve">All patients in the </w:t>
      </w:r>
      <w:proofErr w:type="spellStart"/>
      <w:r w:rsidR="00852BD3" w:rsidRPr="00A260BE">
        <w:rPr>
          <w:rFonts w:asciiTheme="minorHAnsi" w:hAnsiTheme="minorHAnsi" w:cstheme="minorHAnsi"/>
          <w:sz w:val="24"/>
          <w:szCs w:val="24"/>
        </w:rPr>
        <w:t>RoCI</w:t>
      </w:r>
      <w:proofErr w:type="spellEnd"/>
      <w:r w:rsidR="00852BD3"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cohort had 180-day follow up </w:t>
      </w:r>
      <w:r w:rsidR="00211273" w:rsidRPr="00A260BE">
        <w:rPr>
          <w:rFonts w:asciiTheme="minorHAnsi" w:hAnsiTheme="minorHAnsi" w:cstheme="minorHAnsi"/>
          <w:sz w:val="24"/>
          <w:szCs w:val="24"/>
        </w:rPr>
        <w:t xml:space="preserve">outcome </w:t>
      </w:r>
      <w:r w:rsidRPr="00A260BE">
        <w:rPr>
          <w:rFonts w:asciiTheme="minorHAnsi" w:hAnsiTheme="minorHAnsi" w:cstheme="minorHAnsi"/>
          <w:sz w:val="24"/>
          <w:szCs w:val="24"/>
        </w:rPr>
        <w:t>data available for review.</w:t>
      </w:r>
      <w:r w:rsidR="0096610A"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Mortality was determined on the complete cohort using hospital records and the Social </w:t>
      </w:r>
      <w:bookmarkStart w:id="5" w:name="_Hlk64545525"/>
      <w:r w:rsidRPr="00A260BE">
        <w:rPr>
          <w:rFonts w:asciiTheme="minorHAnsi" w:hAnsiTheme="minorHAnsi" w:cstheme="minorHAnsi"/>
          <w:sz w:val="24"/>
          <w:szCs w:val="24"/>
        </w:rPr>
        <w:t xml:space="preserve">Security Administration Death Master File </w:t>
      </w:r>
      <w:r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Sohn&lt;/Author&gt;&lt;Year&gt;2006&lt;/Year&gt;&lt;RecNum&gt;31&lt;/RecNum&gt;&lt;DisplayText&gt;[7]&lt;/DisplayText&gt;&lt;record&gt;&lt;rec-number&gt;31&lt;/rec-number&gt;&lt;foreign-keys&gt;&lt;key app="EN" db-id="xe9teweaxfp9aee5zt8vxdalxfaa22tvse2v" timestamp="1379378464"&gt;31&lt;/key&gt;&lt;/foreign-keys&gt;&lt;ref-type name="Journal Article"&gt;17&lt;/ref-type&gt;&lt;contributors&gt;&lt;authors&gt;&lt;author&gt;Sohn, M. W.&lt;/author&gt;&lt;author&gt;Arnold, N.&lt;/author&gt;&lt;author&gt;Maynard, C.&lt;/author&gt;&lt;author&gt;Hynes, D. M.&lt;/author&gt;&lt;/authors&gt;&lt;/contributors&gt;&lt;auth-address&gt;Midwest Center for Health Services and Policy Research, 5th Avenue and Roosevelt Road, Bldg 1, Room B259 (151H), Hines, IL 60141, USA. msohn@northwestern.edu&lt;/auth-address&gt;&lt;titles&gt;&lt;title&gt;Accuracy and completeness of mortality data in the Department of Veterans Affairs&lt;/title&gt;&lt;secondary-title&gt;Popul Health Metr&lt;/secondary-title&gt;&lt;/titles&gt;&lt;periodical&gt;&lt;full-title&gt;Popul Health Metr&lt;/full-title&gt;&lt;/periodical&gt;&lt;pages&gt;2&lt;/pages&gt;&lt;volume&gt;4&lt;/volume&gt;&lt;edition&gt;2006/04/12&lt;/edition&gt;&lt;dates&gt;&lt;year&gt;2006&lt;/year&gt;&lt;/dates&gt;&lt;isbn&gt;1478-7954 (Electronic)&amp;#xD;1478-7954 (Linking)&lt;/isbn&gt;&lt;accession-num&gt;16606453&lt;/accession-num&gt;&lt;urls&gt;&lt;related-urls&gt;&lt;url&gt;http://www.ncbi.nlm.nih.gov/entrez/query.fcgi?cmd=Retrieve&amp;amp;db=PubMed&amp;amp;dopt=Citation&amp;amp;list_uids=16606453&lt;/url&gt;&lt;/related-urls&gt;&lt;/urls&gt;&lt;custom2&gt;1458356&lt;/custom2&gt;&lt;electronic-resource-num&gt;1478-7954-4-2 [pii]&amp;#xD;10.1186/1478-7954-4-2&lt;/electronic-resource-num&gt;&lt;language&gt;eng&lt;/language&gt;&lt;/record&gt;&lt;/Cite&gt;&lt;/EndNote&gt;</w:instrText>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7]</w:t>
      </w:r>
      <w:r w:rsidRPr="00A260BE">
        <w:rPr>
          <w:rFonts w:asciiTheme="minorHAnsi" w:hAnsiTheme="minorHAnsi" w:cstheme="minorHAnsi"/>
          <w:sz w:val="24"/>
          <w:szCs w:val="24"/>
        </w:rPr>
        <w:fldChar w:fldCharType="end"/>
      </w:r>
      <w:bookmarkEnd w:id="5"/>
      <w:r w:rsidR="0096610A" w:rsidRPr="00A260BE">
        <w:rPr>
          <w:rFonts w:asciiTheme="minorHAnsi" w:hAnsiTheme="minorHAnsi" w:cstheme="minorHAnsi"/>
          <w:sz w:val="24"/>
          <w:szCs w:val="24"/>
        </w:rPr>
        <w:t xml:space="preserve">. </w:t>
      </w:r>
      <w:bookmarkStart w:id="6" w:name="_Hlk64488333"/>
      <w:r w:rsidR="0048650A">
        <w:rPr>
          <w:rFonts w:asciiTheme="minorHAnsi" w:hAnsiTheme="minorHAnsi" w:cstheme="minorHAnsi"/>
          <w:sz w:val="24"/>
          <w:szCs w:val="24"/>
        </w:rPr>
        <w:t>Race</w:t>
      </w:r>
      <w:r w:rsidRPr="00A260BE">
        <w:rPr>
          <w:rFonts w:asciiTheme="minorHAnsi" w:hAnsiTheme="minorHAnsi" w:cstheme="minorHAnsi"/>
          <w:sz w:val="24"/>
          <w:szCs w:val="24"/>
        </w:rPr>
        <w:t xml:space="preserve"> was either self-determined or designated by a patient representative/healthcare proxy</w:t>
      </w:r>
      <w:r w:rsidR="0096610A"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Classification of SIRS, sepsis, </w:t>
      </w:r>
      <w:proofErr w:type="gramStart"/>
      <w:r w:rsidRPr="00A260BE">
        <w:rPr>
          <w:rFonts w:asciiTheme="minorHAnsi" w:hAnsiTheme="minorHAnsi" w:cstheme="minorHAnsi"/>
          <w:sz w:val="24"/>
          <w:szCs w:val="24"/>
        </w:rPr>
        <w:t>and</w:t>
      </w:r>
      <w:r w:rsidR="00C372D2">
        <w:rPr>
          <w:rFonts w:asciiTheme="minorHAnsi" w:hAnsiTheme="minorHAnsi" w:cstheme="minorHAnsi"/>
          <w:sz w:val="24"/>
          <w:szCs w:val="24"/>
        </w:rPr>
        <w:t>,</w:t>
      </w:r>
      <w:proofErr w:type="gramEnd"/>
      <w:r w:rsidRPr="00A260BE">
        <w:rPr>
          <w:rFonts w:asciiTheme="minorHAnsi" w:hAnsiTheme="minorHAnsi" w:cstheme="minorHAnsi"/>
          <w:sz w:val="24"/>
          <w:szCs w:val="24"/>
        </w:rPr>
        <w:t xml:space="preserve"> ARDS was determined by a consensus panel of ICU physicians using the Consensus Conference classifications in existence at the time of enrollment </w:t>
      </w:r>
      <w:r w:rsidRPr="00A260BE">
        <w:rPr>
          <w:rFonts w:asciiTheme="minorHAnsi" w:hAnsiTheme="minorHAnsi" w:cstheme="minorHAnsi"/>
          <w:sz w:val="24"/>
          <w:szCs w:val="24"/>
        </w:rPr>
        <w:fldChar w:fldCharType="begin">
          <w:fldData xml:space="preserve">PEVuZE5vdGU+PENpdGU+PEF1dGhvcj5MZXZ5PC9BdXRob3I+PFllYXI+MjAwMzwvWWVhcj48UmVj
TnVtPjExNTwvUmVjTnVtPjxEaXNwbGF5VGV4dD5bNSwgNl08L0Rpc3BsYXlUZXh0PjxyZWNvcmQ+
PHJlYy1udW1iZXI+MTE1PC9yZWMtbnVtYmVyPjxmb3JlaWduLWtleXM+PGtleSBhcHA9IkVOIiBk
Yi1pZD0ieGU5dGV3ZWF4ZnA5YWVlNXp0OHZ4ZGFseGZhYTIydHZzZTJ2IiB0aW1lc3RhbXA9IjEz
Nzk5Nzc2MjAiPjExNTwva2V5PjwvZm9yZWlnbi1rZXlzPjxyZWYtdHlwZSBuYW1lPSJKb3VybmFs
IEFydGljbGUiPjE3PC9yZWYtdHlwZT48Y29udHJpYnV0b3JzPjxhdXRob3JzPjxhdXRob3I+TGV2
eSwgTS4gTS48L2F1dGhvcj48YXV0aG9yPkZpbmssIE0uIFAuPC9hdXRob3I+PGF1dGhvcj5NYXJz
aGFsbCwgSi4gQy48L2F1dGhvcj48YXV0aG9yPkFicmFoYW0sIEUuPC9hdXRob3I+PGF1dGhvcj5B
bmd1cywgRC48L2F1dGhvcj48YXV0aG9yPkNvb2ssIEQuPC9hdXRob3I+PGF1dGhvcj5Db2hlbiwg
Si48L2F1dGhvcj48YXV0aG9yPk9wYWwsIFMuIE0uPC9hdXRob3I+PGF1dGhvcj5WaW5jZW50LCBK
LiBMLjwvYXV0aG9yPjxhdXRob3I+UmFtc2F5LCBHLjwvYXV0aG9yPjwvYXV0aG9ycz48L2NvbnRy
aWJ1dG9ycz48YXV0aC1hZGRyZXNzPlJob2RlIElzbGFuZCBIb3NwaXRhbCwgQnJvd24gVW5pdmVy
c2l0eSBTY2hvb2wgb2YgTWVkaWNpbmUsIDU5MyBFZGR5IFN0cmVldCwgUHJvdmlkZW5jZSwgUkkg
MDI5MDMsIFVTQS48L2F1dGgtYWRkcmVzcz48dGl0bGVzPjx0aXRsZT4yMDAxIFNDQ00vRVNJQ00v
QUNDUC9BVFMvU0lTIEludGVybmF0aW9uYWwgU2Vwc2lzIERlZmluaXRpb25zIENvbmZlcmVuY2U8
L3RpdGxlPjxzZWNvbmRhcnktdGl0bGU+Q3JpdCBDYXJlIE1lZDwvc2Vjb25kYXJ5LXRpdGxlPjwv
dGl0bGVzPjxwZXJpb2RpY2FsPjxmdWxsLXRpdGxlPkNyaXQgQ2FyZSBNZWQ8L2Z1bGwtdGl0bGU+
PC9wZXJpb2RpY2FsPjxwYWdlcz4xMjUwLTY8L3BhZ2VzPjx2b2x1bWU+MzE8L3ZvbHVtZT48bnVt
YmVyPjQ8L251bWJlcj48ZWRpdGlvbj4yMDAzLzA0LzEyPC9lZGl0aW9uPjxrZXl3b3Jkcz48a2V5
d29yZD5IdW1hbnM8L2tleXdvcmQ+PGtleXdvcmQ+TXVsdGlwbGUgT3JnYW4gRmFpbHVyZS9jb21w
bGljYXRpb25zL2RpYWdub3Npczwva2V5d29yZD48a2V5d29yZD5TZXBzaXMvY29tcGxpY2F0aW9u
cy8qZGlhZ25vc2lzPC9rZXl3b3JkPjxrZXl3b3JkPlNob2NrLCBTZXB0aWMvZGlhZ25vc2lzPC9r
ZXl3b3JkPjxrZXl3b3JkPlN5c3RlbWljIEluZmxhbW1hdG9yeSBSZXNwb25zZSBTeW5kcm9tZS8q
ZGlhZ25vc2lzPC9rZXl3b3JkPjxrZXl3b3JkPipUZXJtaW5vbG9neSBhcyBUb3BpYzwva2V5d29y
ZD48L2tleXdvcmRzPjxkYXRlcz48eWVhcj4yMDAzPC95ZWFyPjxwdWItZGF0ZXM+PGRhdGU+QXBy
PC9kYXRlPjwvcHViLWRhdGVzPjwvZGF0ZXM+PGlzYm4+MDA5MC0zNDkzIChQcmludCkmI3hEOzAw
OTAtMzQ5MyAoTGlua2luZyk8L2lzYm4+PGFjY2Vzc2lvbi1udW0+MTI2ODI1MDA8L2FjY2Vzc2lv
bi1udW0+PHVybHM+PHJlbGF0ZWQtdXJscz48dXJsPmh0dHA6Ly93d3cubmNiaS5ubG0ubmloLmdv
di9lbnRyZXovcXVlcnkuZmNnaT9jbWQ9UmV0cmlldmUmYW1wO2RiPVB1Yk1lZCZhbXA7ZG9wdD1D
aXRhdGlvbiZhbXA7bGlzdF91aWRzPTEyNjgyNTAwPC91cmw+PC9yZWxhdGVkLXVybHM+PC91cmxz
PjxlbGVjdHJvbmljLXJlc291cmNlLW51bT4xMC4xMDk3LzAxLkNDTS4wMDAwMDUwNDU0LjAxOTc4
LjNCPC9lbGVjdHJvbmljLXJlc291cmNlLW51bT48bGFuZ3VhZ2U+ZW5nPC9sYW5ndWFnZT48L3Jl
Y29yZD48L0NpdGU+PENpdGU+PEF1dGhvcj5CZXJuYXJkPC9BdXRob3I+PFllYXI+MTk5NDwvWWVh
cj48UmVjTnVtPjQ2NDwvUmVjTnVtPjxyZWNvcmQ+PHJlYy1udW1iZXI+NDY0PC9yZWMtbnVtYmVy
Pjxmb3JlaWduLWtleXM+PGtleSBhcHA9IkVOIiBkYi1pZD0ieGU5dGV3ZWF4ZnA5YWVlNXp0OHZ4
ZGFseGZhYTIydHZzZTJ2IiB0aW1lc3RhbXA9IjEzODI4MDUzOTEiPjQ2NDwva2V5PjwvZm9yZWln
bi1rZXlzPjxyZWYtdHlwZSBuYW1lPSJKb3VybmFsIEFydGljbGUiPjE3PC9yZWYtdHlwZT48Y29u
dHJpYnV0b3JzPjxhdXRob3JzPjxhdXRob3I+QmVybmFyZCwgRy4gUi48L2F1dGhvcj48YXV0aG9y
PkFydGlnYXMsIEEuPC9hdXRob3I+PGF1dGhvcj5CcmlnaGFtLCBLLiBMLjwvYXV0aG9yPjxhdXRo
b3I+Q2FybGV0LCBKLjwvYXV0aG9yPjxhdXRob3I+RmFsa2UsIEsuPC9hdXRob3I+PGF1dGhvcj5I
dWRzb24sIEwuPC9hdXRob3I+PGF1dGhvcj5MYW15LCBNLjwvYXV0aG9yPjxhdXRob3I+TGVnYWxs
LCBKLiBSLjwvYXV0aG9yPjxhdXRob3I+TW9ycmlzLCBBLjwvYXV0aG9yPjxhdXRob3I+U3ByYWdn
LCBSLjwvYXV0aG9yPjwvYXV0aG9ycz48L2NvbnRyaWJ1dG9ycz48YXV0aC1hZGRyZXNzPlZhbmRl
cmJpbHQgVW5pdmVyc2l0eSwgTmFzaHZpbGxlLCBUZW5uZXNzZWUuPC9hdXRoLWFkZHJlc3M+PHRp
dGxlcz48dGl0bGU+VGhlIEFtZXJpY2FuLUV1cm9wZWFuIENvbnNlbnN1cyBDb25mZXJlbmNlIG9u
IEFSRFMuIERlZmluaXRpb25zLCBtZWNoYW5pc21zLCByZWxldmFudCBvdXRjb21lcywgYW5kIGNs
aW5pY2FsIHRyaWFsIGNvb3JkaW5hdGlvbjwvdGl0bGU+PHNlY29uZGFyeS10aXRsZT5BbSBKIFJl
c3BpciBDcml0IENhcmUgTWVkPC9zZWNvbmRhcnktdGl0bGU+PC90aXRsZXM+PHBlcmlvZGljYWw+
PGZ1bGwtdGl0bGU+QW0gSiBSZXNwaXIgQ3JpdCBDYXJlIE1lZDwvZnVsbC10aXRsZT48L3Blcmlv
ZGljYWw+PHBhZ2VzPjgxOC0yNDwvcGFnZXM+PHZvbHVtZT4xNDk8L3ZvbHVtZT48bnVtYmVyPjMg
UHQgMTwvbnVtYmVyPjxlZGl0aW9uPjE5OTQvMDMvMDE8L2VkaXRpb24+PGtleXdvcmRzPjxrZXl3
b3JkPkFtZXJpY2FzL2VwaWRlbWlvbG9neTwva2V5d29yZD48a2V5d29yZD5DbGluaWNhbCBQcm90
b2NvbHM8L2tleXdvcmQ+PGtleXdvcmQ+Q2xpbmljYWwgVHJpYWxzIGFzIFRvcGljPC9rZXl3b3Jk
PjxrZXl3b3JkPkV1cm9wZS9lcGlkZW1pb2xvZ3k8L2tleXdvcmQ+PGtleXdvcmQ+SHVtYW5zPC9r
ZXl3b3JkPjxrZXl3b3JkPkluY2lkZW5jZTwva2V5d29yZD48a2V5d29yZD5PeHlnZW4gSW5oYWxh
dGlvbiBUaGVyYXB5PC9rZXl3b3JkPjxrZXl3b3JkPlByZXZhbGVuY2U8L2tleXdvcmQ+PGtleXdv
cmQ+UHJvZ25vc2lzPC9rZXl3b3JkPjxrZXl3b3JkPipSZXNwaXJhdG9yeSBEaXN0cmVzcyBTeW5k
cm9tZSw8L2tleXdvcmQ+PGtleXdvcmQ+QWR1bHQvZXBpZGVtaW9sb2d5L2V0aW9sb2d5L3BoeXNp
b3BhdGhvbG9neS9yYWRpb2dyYXBoeS90aGVyYXB5PC9rZXl3b3JkPjxrZXl3b3JkPlJpc2sgRmFj
dG9yczwva2V5d29yZD48L2tleXdvcmRzPjxkYXRlcz48eWVhcj4xOTk0PC95ZWFyPjxwdWItZGF0
ZXM+PGRhdGU+TWFyPC9kYXRlPjwvcHViLWRhdGVzPjwvZGF0ZXM+PGlzYm4+MTA3My00NDlYIChQ
cmludCkmI3hEOzEwNzMtNDQ5WCAoTGlua2luZyk8L2lzYm4+PGFjY2Vzc2lvbi1udW0+NzUwOTcw
NjwvYWNjZXNzaW9uLW51bT48dXJscz48cmVsYXRlZC11cmxzPjx1cmw+aHR0cDovL3d3dy5uY2Jp
Lm5sbS5uaWguZ292L2VudHJlei9xdWVyeS5mY2dpP2NtZD1SZXRyaWV2ZSZhbXA7ZGI9UHViTWVk
JmFtcDtkb3B0PUNpdGF0aW9uJmFtcDtsaXN0X3VpZHM9NzUwOTcwNjwvdXJsPjwvcmVsYXRlZC11
cmxzPjwvdXJscz48bGFuZ3VhZ2U+ZW5nPC9sYW5ndWFnZT48L3JlY29yZD48L0NpdGU+PC9FbmRO
b3RlPn==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MZXZ5PC9BdXRob3I+PFllYXI+MjAwMzwvWWVhcj48UmVj
TnVtPjExNTwvUmVjTnVtPjxEaXNwbGF5VGV4dD5bNSwgNl08L0Rpc3BsYXlUZXh0PjxyZWNvcmQ+
PHJlYy1udW1iZXI+MTE1PC9yZWMtbnVtYmVyPjxmb3JlaWduLWtleXM+PGtleSBhcHA9IkVOIiBk
Yi1pZD0ieGU5dGV3ZWF4ZnA5YWVlNXp0OHZ4ZGFseGZhYTIydHZzZTJ2IiB0aW1lc3RhbXA9IjEz
Nzk5Nzc2MjAiPjExNTwva2V5PjwvZm9yZWlnbi1rZXlzPjxyZWYtdHlwZSBuYW1lPSJKb3VybmFs
IEFydGljbGUiPjE3PC9yZWYtdHlwZT48Y29udHJpYnV0b3JzPjxhdXRob3JzPjxhdXRob3I+TGV2
eSwgTS4gTS48L2F1dGhvcj48YXV0aG9yPkZpbmssIE0uIFAuPC9hdXRob3I+PGF1dGhvcj5NYXJz
aGFsbCwgSi4gQy48L2F1dGhvcj48YXV0aG9yPkFicmFoYW0sIEUuPC9hdXRob3I+PGF1dGhvcj5B
bmd1cywgRC48L2F1dGhvcj48YXV0aG9yPkNvb2ssIEQuPC9hdXRob3I+PGF1dGhvcj5Db2hlbiwg
Si48L2F1dGhvcj48YXV0aG9yPk9wYWwsIFMuIE0uPC9hdXRob3I+PGF1dGhvcj5WaW5jZW50LCBK
LiBMLjwvYXV0aG9yPjxhdXRob3I+UmFtc2F5LCBHLjwvYXV0aG9yPjwvYXV0aG9ycz48L2NvbnRy
aWJ1dG9ycz48YXV0aC1hZGRyZXNzPlJob2RlIElzbGFuZCBIb3NwaXRhbCwgQnJvd24gVW5pdmVy
c2l0eSBTY2hvb2wgb2YgTWVkaWNpbmUsIDU5MyBFZGR5IFN0cmVldCwgUHJvdmlkZW5jZSwgUkkg
MDI5MDMsIFVTQS48L2F1dGgtYWRkcmVzcz48dGl0bGVzPjx0aXRsZT4yMDAxIFNDQ00vRVNJQ00v
QUNDUC9BVFMvU0lTIEludGVybmF0aW9uYWwgU2Vwc2lzIERlZmluaXRpb25zIENvbmZlcmVuY2U8
L3RpdGxlPjxzZWNvbmRhcnktdGl0bGU+Q3JpdCBDYXJlIE1lZDwvc2Vjb25kYXJ5LXRpdGxlPjwv
dGl0bGVzPjxwZXJpb2RpY2FsPjxmdWxsLXRpdGxlPkNyaXQgQ2FyZSBNZWQ8L2Z1bGwtdGl0bGU+
PC9wZXJpb2RpY2FsPjxwYWdlcz4xMjUwLTY8L3BhZ2VzPjx2b2x1bWU+MzE8L3ZvbHVtZT48bnVt
YmVyPjQ8L251bWJlcj48ZWRpdGlvbj4yMDAzLzA0LzEyPC9lZGl0aW9uPjxrZXl3b3Jkcz48a2V5
d29yZD5IdW1hbnM8L2tleXdvcmQ+PGtleXdvcmQ+TXVsdGlwbGUgT3JnYW4gRmFpbHVyZS9jb21w
bGljYXRpb25zL2RpYWdub3Npczwva2V5d29yZD48a2V5d29yZD5TZXBzaXMvY29tcGxpY2F0aW9u
cy8qZGlhZ25vc2lzPC9rZXl3b3JkPjxrZXl3b3JkPlNob2NrLCBTZXB0aWMvZGlhZ25vc2lzPC9r
ZXl3b3JkPjxrZXl3b3JkPlN5c3RlbWljIEluZmxhbW1hdG9yeSBSZXNwb25zZSBTeW5kcm9tZS8q
ZGlhZ25vc2lzPC9rZXl3b3JkPjxrZXl3b3JkPipUZXJtaW5vbG9neSBhcyBUb3BpYzwva2V5d29y
ZD48L2tleXdvcmRzPjxkYXRlcz48eWVhcj4yMDAzPC95ZWFyPjxwdWItZGF0ZXM+PGRhdGU+QXBy
PC9kYXRlPjwvcHViLWRhdGVzPjwvZGF0ZXM+PGlzYm4+MDA5MC0zNDkzIChQcmludCkmI3hEOzAw
OTAtMzQ5MyAoTGlua2luZyk8L2lzYm4+PGFjY2Vzc2lvbi1udW0+MTI2ODI1MDA8L2FjY2Vzc2lv
bi1udW0+PHVybHM+PHJlbGF0ZWQtdXJscz48dXJsPmh0dHA6Ly93d3cubmNiaS5ubG0ubmloLmdv
di9lbnRyZXovcXVlcnkuZmNnaT9jbWQ9UmV0cmlldmUmYW1wO2RiPVB1Yk1lZCZhbXA7ZG9wdD1D
aXRhdGlvbiZhbXA7bGlzdF91aWRzPTEyNjgyNTAwPC91cmw+PC9yZWxhdGVkLXVybHM+PC91cmxz
PjxlbGVjdHJvbmljLXJlc291cmNlLW51bT4xMC4xMDk3LzAxLkNDTS4wMDAwMDUwNDU0LjAxOTc4
LjNCPC9lbGVjdHJvbmljLXJlc291cmNlLW51bT48bGFuZ3VhZ2U+ZW5nPC9sYW5ndWFnZT48L3Jl
Y29yZD48L0NpdGU+PENpdGU+PEF1dGhvcj5CZXJuYXJkPC9BdXRob3I+PFllYXI+MTk5NDwvWWVh
cj48UmVjTnVtPjQ2NDwvUmVjTnVtPjxyZWNvcmQ+PHJlYy1udW1iZXI+NDY0PC9yZWMtbnVtYmVy
Pjxmb3JlaWduLWtleXM+PGtleSBhcHA9IkVOIiBkYi1pZD0ieGU5dGV3ZWF4ZnA5YWVlNXp0OHZ4
ZGFseGZhYTIydHZzZTJ2IiB0aW1lc3RhbXA9IjEzODI4MDUzOTEiPjQ2NDwva2V5PjwvZm9yZWln
bi1rZXlzPjxyZWYtdHlwZSBuYW1lPSJKb3VybmFsIEFydGljbGUiPjE3PC9yZWYtdHlwZT48Y29u
dHJpYnV0b3JzPjxhdXRob3JzPjxhdXRob3I+QmVybmFyZCwgRy4gUi48L2F1dGhvcj48YXV0aG9y
PkFydGlnYXMsIEEuPC9hdXRob3I+PGF1dGhvcj5CcmlnaGFtLCBLLiBMLjwvYXV0aG9yPjxhdXRo
b3I+Q2FybGV0LCBKLjwvYXV0aG9yPjxhdXRob3I+RmFsa2UsIEsuPC9hdXRob3I+PGF1dGhvcj5I
dWRzb24sIEwuPC9hdXRob3I+PGF1dGhvcj5MYW15LCBNLjwvYXV0aG9yPjxhdXRob3I+TGVnYWxs
LCBKLiBSLjwvYXV0aG9yPjxhdXRob3I+TW9ycmlzLCBBLjwvYXV0aG9yPjxhdXRob3I+U3ByYWdn
LCBSLjwvYXV0aG9yPjwvYXV0aG9ycz48L2NvbnRyaWJ1dG9ycz48YXV0aC1hZGRyZXNzPlZhbmRl
cmJpbHQgVW5pdmVyc2l0eSwgTmFzaHZpbGxlLCBUZW5uZXNzZWUuPC9hdXRoLWFkZHJlc3M+PHRp
dGxlcz48dGl0bGU+VGhlIEFtZXJpY2FuLUV1cm9wZWFuIENvbnNlbnN1cyBDb25mZXJlbmNlIG9u
IEFSRFMuIERlZmluaXRpb25zLCBtZWNoYW5pc21zLCByZWxldmFudCBvdXRjb21lcywgYW5kIGNs
aW5pY2FsIHRyaWFsIGNvb3JkaW5hdGlvbjwvdGl0bGU+PHNlY29uZGFyeS10aXRsZT5BbSBKIFJl
c3BpciBDcml0IENhcmUgTWVkPC9zZWNvbmRhcnktdGl0bGU+PC90aXRsZXM+PHBlcmlvZGljYWw+
PGZ1bGwtdGl0bGU+QW0gSiBSZXNwaXIgQ3JpdCBDYXJlIE1lZDwvZnVsbC10aXRsZT48L3Blcmlv
ZGljYWw+PHBhZ2VzPjgxOC0yNDwvcGFnZXM+PHZvbHVtZT4xNDk8L3ZvbHVtZT48bnVtYmVyPjMg
UHQgMTwvbnVtYmVyPjxlZGl0aW9uPjE5OTQvMDMvMDE8L2VkaXRpb24+PGtleXdvcmRzPjxrZXl3
b3JkPkFtZXJpY2FzL2VwaWRlbWlvbG9neTwva2V5d29yZD48a2V5d29yZD5DbGluaWNhbCBQcm90
b2NvbHM8L2tleXdvcmQ+PGtleXdvcmQ+Q2xpbmljYWwgVHJpYWxzIGFzIFRvcGljPC9rZXl3b3Jk
PjxrZXl3b3JkPkV1cm9wZS9lcGlkZW1pb2xvZ3k8L2tleXdvcmQ+PGtleXdvcmQ+SHVtYW5zPC9r
ZXl3b3JkPjxrZXl3b3JkPkluY2lkZW5jZTwva2V5d29yZD48a2V5d29yZD5PeHlnZW4gSW5oYWxh
dGlvbiBUaGVyYXB5PC9rZXl3b3JkPjxrZXl3b3JkPlByZXZhbGVuY2U8L2tleXdvcmQ+PGtleXdv
cmQ+UHJvZ25vc2lzPC9rZXl3b3JkPjxrZXl3b3JkPipSZXNwaXJhdG9yeSBEaXN0cmVzcyBTeW5k
cm9tZSw8L2tleXdvcmQ+PGtleXdvcmQ+QWR1bHQvZXBpZGVtaW9sb2d5L2V0aW9sb2d5L3BoeXNp
b3BhdGhvbG9neS9yYWRpb2dyYXBoeS90aGVyYXB5PC9rZXl3b3JkPjxrZXl3b3JkPlJpc2sgRmFj
dG9yczwva2V5d29yZD48L2tleXdvcmRzPjxkYXRlcz48eWVhcj4xOTk0PC95ZWFyPjxwdWItZGF0
ZXM+PGRhdGU+TWFyPC9kYXRlPjwvcHViLWRhdGVzPjwvZGF0ZXM+PGlzYm4+MTA3My00NDlYIChQ
cmludCkmI3hEOzEwNzMtNDQ5WCAoTGlua2luZyk8L2lzYm4+PGFjY2Vzc2lvbi1udW0+NzUwOTcw
NjwvYWNjZXNzaW9uLW51bT48dXJscz48cmVsYXRlZC11cmxzPjx1cmw+aHR0cDovL3d3dy5uY2Jp
Lm5sbS5uaWguZ292L2VudHJlei9xdWVyeS5mY2dpP2NtZD1SZXRyaWV2ZSZhbXA7ZGI9UHViTWVk
JmFtcDtkb3B0PUNpdGF0aW9uJmFtcDtsaXN0X3VpZHM9NzUwOTcwNjwvdXJsPjwvcmVsYXRlZC11
cmxzPjwvdXJscz48bGFuZ3VhZ2U+ZW5nPC9sYW5ndWFnZT48L3JlY29yZD48L0NpdGU+PC9FbmRO
b3RlPn==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Pr="00A260BE">
        <w:rPr>
          <w:rFonts w:asciiTheme="minorHAnsi" w:hAnsiTheme="minorHAnsi" w:cstheme="minorHAnsi"/>
          <w:sz w:val="24"/>
          <w:szCs w:val="24"/>
        </w:rPr>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5, 6]</w:t>
      </w:r>
      <w:r w:rsidRPr="00A260BE">
        <w:rPr>
          <w:rFonts w:asciiTheme="minorHAnsi" w:hAnsiTheme="minorHAnsi" w:cstheme="minorHAnsi"/>
          <w:sz w:val="24"/>
          <w:szCs w:val="24"/>
        </w:rPr>
        <w:fldChar w:fldCharType="end"/>
      </w:r>
      <w:r w:rsidR="0096610A"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Acute physiology and chronic health evaluation (APACHE) II score was determined at 24 hours post-ICU admission </w:t>
      </w:r>
      <w:r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Knaus&lt;/Author&gt;&lt;Year&gt;1985&lt;/Year&gt;&lt;RecNum&gt;117&lt;/RecNum&gt;&lt;DisplayText&gt;[8]&lt;/DisplayText&gt;&lt;record&gt;&lt;rec-number&gt;117&lt;/rec-number&gt;&lt;foreign-keys&gt;&lt;key app="EN" db-id="xe9teweaxfp9aee5zt8vxdalxfaa22tvse2v" timestamp="1379977621"&gt;117&lt;/key&gt;&lt;/foreign-keys&gt;&lt;ref-type name="Journal Article"&gt;17&lt;/ref-type&gt;&lt;contributors&gt;&lt;authors&gt;&lt;author&gt;Knaus, W. A.&lt;/author&gt;&lt;author&gt;Draper, E. A.&lt;/author&gt;&lt;author&gt;Wagner, D. P.&lt;/author&gt;&lt;author&gt;Zimmerman, J. E.&lt;/author&gt;&lt;/authors&gt;&lt;/contributors&gt;&lt;titles&gt;&lt;title&gt;APACHE II: a severity of disease classification system&lt;/title&gt;&lt;secondary-title&gt;Crit Care Med&lt;/secondary-title&gt;&lt;/titles&gt;&lt;periodical&gt;&lt;full-title&gt;Crit Care Med&lt;/full-title&gt;&lt;/periodical&gt;&lt;pages&gt;818-29&lt;/pages&gt;&lt;volume&gt;13&lt;/volume&gt;&lt;number&gt;10&lt;/number&gt;&lt;edition&gt;1985/10/01&lt;/edition&gt;&lt;keywords&gt;&lt;keyword&gt;Acute Disease&lt;/keyword&gt;&lt;keyword&gt;Adult&lt;/keyword&gt;&lt;keyword&gt;Age Factors&lt;/keyword&gt;&lt;keyword&gt;Aged&lt;/keyword&gt;&lt;keyword&gt;Chronic Disease&lt;/keyword&gt;&lt;keyword&gt;Coronary Artery Bypass/mortality&lt;/keyword&gt;&lt;keyword&gt;*Costs and Cost Analysis&lt;/keyword&gt;&lt;keyword&gt;Critical Care/*methods&lt;/keyword&gt;&lt;keyword&gt;*Diagnosis-Related Groups&lt;/keyword&gt;&lt;keyword&gt;Disease/*classification/physiopathology&lt;/keyword&gt;&lt;keyword&gt;Humans&lt;/keyword&gt;&lt;keyword&gt;Middle Aged&lt;/keyword&gt;&lt;keyword&gt;Patient Admission&lt;/keyword&gt;&lt;keyword&gt;Prognosis&lt;/keyword&gt;&lt;keyword&gt;Risk&lt;/keyword&gt;&lt;keyword&gt;Surgical Procedures, Operative/mortality&lt;/keyword&gt;&lt;/keywords&gt;&lt;dates&gt;&lt;year&gt;1985&lt;/year&gt;&lt;pub-dates&gt;&lt;date&gt;Oct&lt;/date&gt;&lt;/pub-dates&gt;&lt;/dates&gt;&lt;isbn&gt;0090-3493 (Print)&amp;#xD;0090-3493 (Linking)&lt;/isbn&gt;&lt;accession-num&gt;3928249&lt;/accession-num&gt;&lt;urls&gt;&lt;related-urls&gt;&lt;url&gt;http://www.ncbi.nlm.nih.gov/entrez/query.fcgi?cmd=Retrieve&amp;amp;db=PubMed&amp;amp;dopt=Citation&amp;amp;list_uids=3928249&lt;/url&gt;&lt;/related-urls&gt;&lt;/urls&gt;&lt;language&gt;eng&lt;/language&gt;&lt;/record&gt;&lt;/Cite&gt;&lt;/EndNote&gt;</w:instrText>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8]</w:t>
      </w:r>
      <w:r w:rsidRPr="00A260BE">
        <w:rPr>
          <w:rFonts w:asciiTheme="minorHAnsi" w:hAnsiTheme="minorHAnsi" w:cstheme="minorHAnsi"/>
          <w:sz w:val="24"/>
          <w:szCs w:val="24"/>
        </w:rPr>
        <w:fldChar w:fldCharType="end"/>
      </w:r>
      <w:r w:rsidR="0096610A" w:rsidRPr="00A260BE">
        <w:rPr>
          <w:rFonts w:asciiTheme="minorHAnsi" w:hAnsiTheme="minorHAnsi" w:cstheme="minorHAnsi"/>
          <w:sz w:val="24"/>
          <w:szCs w:val="24"/>
        </w:rPr>
        <w:t xml:space="preserve">. </w:t>
      </w:r>
      <w:bookmarkEnd w:id="6"/>
      <w:r w:rsidR="0096610A" w:rsidRPr="00A260BE">
        <w:rPr>
          <w:rFonts w:asciiTheme="minorHAnsi" w:hAnsiTheme="minorHAnsi" w:cstheme="minorHAnsi"/>
          <w:sz w:val="24"/>
          <w:szCs w:val="24"/>
        </w:rPr>
        <w:t xml:space="preserve">Among 225 </w:t>
      </w:r>
      <w:proofErr w:type="spellStart"/>
      <w:r w:rsidR="0096610A" w:rsidRPr="00A260BE">
        <w:rPr>
          <w:rFonts w:asciiTheme="minorHAnsi" w:hAnsiTheme="minorHAnsi" w:cstheme="minorHAnsi"/>
          <w:sz w:val="24"/>
          <w:szCs w:val="24"/>
        </w:rPr>
        <w:t>RoCI</w:t>
      </w:r>
      <w:proofErr w:type="spellEnd"/>
      <w:r w:rsidR="0096610A" w:rsidRPr="00A260BE">
        <w:rPr>
          <w:rFonts w:asciiTheme="minorHAnsi" w:hAnsiTheme="minorHAnsi" w:cstheme="minorHAnsi"/>
          <w:sz w:val="24"/>
          <w:szCs w:val="24"/>
        </w:rPr>
        <w:t xml:space="preserve"> subjects described by </w:t>
      </w:r>
      <w:proofErr w:type="spellStart"/>
      <w:r w:rsidR="0096610A" w:rsidRPr="00A260BE">
        <w:rPr>
          <w:rFonts w:asciiTheme="minorHAnsi" w:hAnsiTheme="minorHAnsi" w:cstheme="minorHAnsi"/>
          <w:sz w:val="24"/>
          <w:szCs w:val="24"/>
        </w:rPr>
        <w:t>Dolinay</w:t>
      </w:r>
      <w:proofErr w:type="spellEnd"/>
      <w:r w:rsidR="0096610A" w:rsidRPr="00A260BE">
        <w:rPr>
          <w:rFonts w:asciiTheme="minorHAnsi" w:hAnsiTheme="minorHAnsi" w:cstheme="minorHAnsi"/>
          <w:sz w:val="24"/>
          <w:szCs w:val="24"/>
        </w:rPr>
        <w:t xml:space="preserve"> et.al. </w:t>
      </w:r>
      <w:r w:rsidR="0096610A" w:rsidRPr="00A260BE">
        <w:rPr>
          <w:rFonts w:asciiTheme="minorHAnsi" w:hAnsiTheme="minorHAnsi" w:cstheme="minorHAnsi"/>
          <w:sz w:val="24"/>
          <w:szCs w:val="24"/>
        </w:rPr>
        <w:fldChar w:fldCharType="begin">
          <w:fldData xml:space="preserve">PEVuZE5vdGU+PENpdGU+PEF1dGhvcj5Eb2xpbmF5PC9BdXRob3I+PFllYXI+MjAxMjwvWWVhcj48
UmVjTnVtPjIxNTM8L1JlY051bT48RGlzcGxheVRleHQ+WzRdPC9EaXNwbGF5VGV4dD48cmVjb3Jk
PjxyZWMtbnVtYmVyPjIxNTM8L3JlYy1udW1iZXI+PGZvcmVpZ24ta2V5cz48a2V5IGFwcD0iRU4i
IGRiLWlkPSJ4ZTl0ZXdlYXhmcDlhZWU1enQ4dnhkYWx4ZmFhMjJ0dnNlMnYiIHRpbWVzdGFtcD0i
MTQ1NDU5OTU2OCI+MjE1Mzwva2V5PjwvZm9yZWlnbi1rZXlzPjxyZWYtdHlwZSBuYW1lPSJKb3Vy
bmFsIEFydGljbGUiPjE3PC9yZWYtdHlwZT48Y29udHJpYnV0b3JzPjxhdXRob3JzPjxhdXRob3I+
RG9saW5heSwgVC48L2F1dGhvcj48YXV0aG9yPktpbSwgWS4gUy48L2F1dGhvcj48YXV0aG9yPkhv
d3J5bGFrLCBKLjwvYXV0aG9yPjxhdXRob3I+SHVubmluZ2hha2UsIEcuIE0uPC9hdXRob3I+PGF1
dGhvcj5BbiwgQy4gSC48L2F1dGhvcj48YXV0aG9yPkZyZWRlbmJ1cmdoLCBMLjwvYXV0aG9yPjxh
dXRob3I+TWFzc2FybywgQS4gRi48L2F1dGhvcj48YXV0aG9yPlJvZ2VycywgQS48L2F1dGhvcj48
YXV0aG9yPkdhem91cmlhbiwgTC48L2F1dGhvcj48YXV0aG9yPk5ha2FoaXJhLCBLLjwvYXV0aG9y
PjxhdXRob3I+SGFzcGVsLCBKLiBBLjwvYXV0aG9yPjxhdXRob3I+TGFuZGF6dXJ5LCBSLjwvYXV0
aG9yPjxhdXRob3I+RXBwYW5hcGFsbHksIFMuPC9hdXRob3I+PGF1dGhvcj5DaHJpc3RpZSwgSi4g
RC48L2F1dGhvcj48YXV0aG9yPk1leWVyLCBOLiBKLjwvYXV0aG9yPjxhdXRob3I+V2FyZSwgTC4g
Qi48L2F1dGhvcj48YXV0aG9yPkNocmlzdGlhbmksIEQuIEMuPC9hdXRob3I+PGF1dGhvcj5SeXRl
ciwgUy4gVy48L2F1dGhvcj48YXV0aG9yPkJhcm9uLCBSLiBNLjwvYXV0aG9yPjxhdXRob3I+Q2hv
aSwgQS4gTS48L2F1dGhvcj48L2F1dGhvcnM+PC9jb250cmlidXRvcnM+PGF1dGgtYWRkcmVzcz5E
aXZpc2lvbiBvZiBQdWxtb25hcnkgYW5kIENyaXRpY2FsIENhcmUgTWVkaWNpbmUsIEJyaWdoYW0g
YW5kIFdvbWVuJmFwb3M7cyBIb3NwaXRhbCwgSGFydmFyZCBNZWRpY2FsIFNjaG9vbCwgNzUgRnJh
bmNpcyBTdHJlZXQsIEJvc3RvbiwgTUEgMDIxMTUsIFVTQS48L2F1dGgtYWRkcmVzcz48dGl0bGVz
Pjx0aXRsZT5JbmZsYW1tYXNvbWUtcmVndWxhdGVkIGN5dG9raW5lcyBhcmUgY3JpdGljYWwgbWVk
aWF0b3JzIG9mIGFjdXRlIGx1bmcgaW5qdXJ5PC90aXRsZT48c2Vjb25kYXJ5LXRpdGxlPkFtIEog
UmVzcGlyIENyaXQgQ2FyZSBNZWQ8L3NlY29uZGFyeS10aXRsZT48L3RpdGxlcz48cGVyaW9kaWNh
bD48ZnVsbC10aXRsZT5BbSBKIFJlc3BpciBDcml0IENhcmUgTWVkPC9mdWxsLXRpdGxlPjwvcGVy
aW9kaWNhbD48cGFnZXM+MTIyNS0zNDwvcGFnZXM+PHZvbHVtZT4xODU8L3ZvbHVtZT48bnVtYmVy
PjExPC9udW1iZXI+PGtleXdvcmRzPjxrZXl3b3JkPkFjdXRlIEx1bmcgSW5qdXJ5L2dlbmV0aWNz
LyptZXRhYm9saXNtL3RoZXJhcHk8L2tleXdvcmQ+PGtleXdvcmQ+QWRhcHRpdmUgSW1tdW5pdHkv
aW1tdW5vbG9neS9waHlzaW9sb2d5PC9rZXl3b3JkPjxrZXl3b3JkPkFuaW1hbHM8L2tleXdvcmQ+
PGtleXdvcmQ+QmlvbWFya2Vycy9tZXRhYm9saXNtPC9rZXl3b3JkPjxrZXl3b3JkPkJyb25jaG9h
bHZlb2xhciBMYXZhZ2UgRmx1aWQvaW1tdW5vbG9neTwva2V5d29yZD48a2V5d29yZD5DYXNwYXNl
IDEvaW1tdW5vbG9neS9tZXRhYm9saXNtPC9rZXl3b3JkPjxrZXl3b3JkPkNvaG9ydCBTdHVkaWVz
PC9rZXl3b3JkPjxrZXl3b3JkPkNyaXRpY2FsIENhcmUvbWV0aG9kczwva2V5d29yZD48a2V5d29y
ZD5DeXRva2luZXMvaW1tdW5vbG9neS8qbWV0YWJvbGlzbTwva2V5d29yZD48a2V5d29yZD5EaXNl
YXNlIE1vZGVscywgQW5pbWFsPC9rZXl3b3JkPjxrZXl3b3JkPkZlbWFsZTwva2V5d29yZD48a2V5
d29yZD5IdW1hbnM8L2tleXdvcmQ+PGtleXdvcmQ+SW1tdW5pdHksIElubmF0ZS9pbW11bm9sb2d5
L3BoeXNpb2xvZ3k8L2tleXdvcmQ+PGtleXdvcmQ+SW5mbGFtbWFzb21lcy9pbW11bm9sb2d5Lypt
ZXRhYm9saXNtPC9rZXl3b3JkPjxrZXl3b3JkPkludGVuc2l2ZSBDYXJlIFVuaXRzPC9rZXl3b3Jk
PjxrZXl3b3JkPkludGVybGV1a2luLTE4L2Jsb29kPC9rZXl3b3JkPjxrZXl3b3JkPk1hbGU8L2tl
eXdvcmQ+PGtleXdvcmQ+TWljZTwva2V5d29yZD48a2V5d29yZD5NaWNlLCBUcmFuc2dlbmljPC9r
ZXl3b3JkPjxrZXl3b3JkPk1pY3JvYXJyYXkgQW5hbHlzaXM8L2tleXdvcmQ+PGtleXdvcmQ+UmVh
bC1UaW1lIFBvbHltZXJhc2UgQ2hhaW4gUmVhY3Rpb248L2tleXdvcmQ+PGtleXdvcmQ+UmVzcGly
YXRpb24sIEFydGlmaWNpYWwvbWV0aG9kczwva2V5d29yZD48a2V5d29yZD5SZXNwaXJhdG9yeSBE
aXN0cmVzcyBTeW5kcm9tZSwgQWR1bHQvZ2VuZXRpY3MvKnBoeXNpb3BhdGhvbG9neS90aGVyYXB5
PC9rZXl3b3JkPjxrZXl3b3JkPlNldmVyaXR5IG9mIElsbG5lc3MgSW5kZXg8L2tleXdvcmQ+PC9r
ZXl3b3Jkcz48ZGF0ZXM+PHllYXI+MjAxMjwveWVhcj48cHViLWRhdGVzPjxkYXRlPkp1biAxPC9k
YXRlPjwvcHViLWRhdGVzPjwvZGF0ZXM+PGlzYm4+MTUzNS00OTcwIChFbGVjdHJvbmljKSYjeEQ7
MTA3My00NDlYIChMaW5raW5nKTwvaXNibj48YWNjZXNzaW9uLW51bT4yMjQ2MTM2OTwvYWNjZXNz
aW9uLW51bT48dXJscz48cmVsYXRlZC11cmxzPjx1cmw+aHR0cDovL3d3dy5uY2JpLm5sbS5uaWgu
Z292L3B1Ym1lZC8yMjQ2MTM2OTwvdXJsPjwvcmVsYXRlZC11cmxzPjwvdXJscz48Y3VzdG9tMj5Q
TUMzMzczMDY0PC9jdXN0b20yPjxlbGVjdHJvbmljLXJlc291cmNlLW51bT4xMC4xMTY0L3JjY20u
MjAxMjAxLTAwMDNPQzwvZWxlY3Ryb25pYy1yZXNvdXJjZS1udW0+PC9yZWNvcmQ+PC9DaXRlPjwv
RW5kTm90ZT4A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Eb2xpbmF5PC9BdXRob3I+PFllYXI+MjAxMjwvWWVhcj48
UmVjTnVtPjIxNTM8L1JlY051bT48RGlzcGxheVRleHQ+WzRdPC9EaXNwbGF5VGV4dD48cmVjb3Jk
PjxyZWMtbnVtYmVyPjIxNTM8L3JlYy1udW1iZXI+PGZvcmVpZ24ta2V5cz48a2V5IGFwcD0iRU4i
IGRiLWlkPSJ4ZTl0ZXdlYXhmcDlhZWU1enQ4dnhkYWx4ZmFhMjJ0dnNlMnYiIHRpbWVzdGFtcD0i
MTQ1NDU5OTU2OCI+MjE1Mzwva2V5PjwvZm9yZWlnbi1rZXlzPjxyZWYtdHlwZSBuYW1lPSJKb3Vy
bmFsIEFydGljbGUiPjE3PC9yZWYtdHlwZT48Y29udHJpYnV0b3JzPjxhdXRob3JzPjxhdXRob3I+
RG9saW5heSwgVC48L2F1dGhvcj48YXV0aG9yPktpbSwgWS4gUy48L2F1dGhvcj48YXV0aG9yPkhv
d3J5bGFrLCBKLjwvYXV0aG9yPjxhdXRob3I+SHVubmluZ2hha2UsIEcuIE0uPC9hdXRob3I+PGF1
dGhvcj5BbiwgQy4gSC48L2F1dGhvcj48YXV0aG9yPkZyZWRlbmJ1cmdoLCBMLjwvYXV0aG9yPjxh
dXRob3I+TWFzc2FybywgQS4gRi48L2F1dGhvcj48YXV0aG9yPlJvZ2VycywgQS48L2F1dGhvcj48
YXV0aG9yPkdhem91cmlhbiwgTC48L2F1dGhvcj48YXV0aG9yPk5ha2FoaXJhLCBLLjwvYXV0aG9y
PjxhdXRob3I+SGFzcGVsLCBKLiBBLjwvYXV0aG9yPjxhdXRob3I+TGFuZGF6dXJ5LCBSLjwvYXV0
aG9yPjxhdXRob3I+RXBwYW5hcGFsbHksIFMuPC9hdXRob3I+PGF1dGhvcj5DaHJpc3RpZSwgSi4g
RC48L2F1dGhvcj48YXV0aG9yPk1leWVyLCBOLiBKLjwvYXV0aG9yPjxhdXRob3I+V2FyZSwgTC4g
Qi48L2F1dGhvcj48YXV0aG9yPkNocmlzdGlhbmksIEQuIEMuPC9hdXRob3I+PGF1dGhvcj5SeXRl
ciwgUy4gVy48L2F1dGhvcj48YXV0aG9yPkJhcm9uLCBSLiBNLjwvYXV0aG9yPjxhdXRob3I+Q2hv
aSwgQS4gTS48L2F1dGhvcj48L2F1dGhvcnM+PC9jb250cmlidXRvcnM+PGF1dGgtYWRkcmVzcz5E
aXZpc2lvbiBvZiBQdWxtb25hcnkgYW5kIENyaXRpY2FsIENhcmUgTWVkaWNpbmUsIEJyaWdoYW0g
YW5kIFdvbWVuJmFwb3M7cyBIb3NwaXRhbCwgSGFydmFyZCBNZWRpY2FsIFNjaG9vbCwgNzUgRnJh
bmNpcyBTdHJlZXQsIEJvc3RvbiwgTUEgMDIxMTUsIFVTQS48L2F1dGgtYWRkcmVzcz48dGl0bGVz
Pjx0aXRsZT5JbmZsYW1tYXNvbWUtcmVndWxhdGVkIGN5dG9raW5lcyBhcmUgY3JpdGljYWwgbWVk
aWF0b3JzIG9mIGFjdXRlIGx1bmcgaW5qdXJ5PC90aXRsZT48c2Vjb25kYXJ5LXRpdGxlPkFtIEog
UmVzcGlyIENyaXQgQ2FyZSBNZWQ8L3NlY29uZGFyeS10aXRsZT48L3RpdGxlcz48cGVyaW9kaWNh
bD48ZnVsbC10aXRsZT5BbSBKIFJlc3BpciBDcml0IENhcmUgTWVkPC9mdWxsLXRpdGxlPjwvcGVy
aW9kaWNhbD48cGFnZXM+MTIyNS0zNDwvcGFnZXM+PHZvbHVtZT4xODU8L3ZvbHVtZT48bnVtYmVy
PjExPC9udW1iZXI+PGtleXdvcmRzPjxrZXl3b3JkPkFjdXRlIEx1bmcgSW5qdXJ5L2dlbmV0aWNz
LyptZXRhYm9saXNtL3RoZXJhcHk8L2tleXdvcmQ+PGtleXdvcmQ+QWRhcHRpdmUgSW1tdW5pdHkv
aW1tdW5vbG9neS9waHlzaW9sb2d5PC9rZXl3b3JkPjxrZXl3b3JkPkFuaW1hbHM8L2tleXdvcmQ+
PGtleXdvcmQ+QmlvbWFya2Vycy9tZXRhYm9saXNtPC9rZXl3b3JkPjxrZXl3b3JkPkJyb25jaG9h
bHZlb2xhciBMYXZhZ2UgRmx1aWQvaW1tdW5vbG9neTwva2V5d29yZD48a2V5d29yZD5DYXNwYXNl
IDEvaW1tdW5vbG9neS9tZXRhYm9saXNtPC9rZXl3b3JkPjxrZXl3b3JkPkNvaG9ydCBTdHVkaWVz
PC9rZXl3b3JkPjxrZXl3b3JkPkNyaXRpY2FsIENhcmUvbWV0aG9kczwva2V5d29yZD48a2V5d29y
ZD5DeXRva2luZXMvaW1tdW5vbG9neS8qbWV0YWJvbGlzbTwva2V5d29yZD48a2V5d29yZD5EaXNl
YXNlIE1vZGVscywgQW5pbWFsPC9rZXl3b3JkPjxrZXl3b3JkPkZlbWFsZTwva2V5d29yZD48a2V5
d29yZD5IdW1hbnM8L2tleXdvcmQ+PGtleXdvcmQ+SW1tdW5pdHksIElubmF0ZS9pbW11bm9sb2d5
L3BoeXNpb2xvZ3k8L2tleXdvcmQ+PGtleXdvcmQ+SW5mbGFtbWFzb21lcy9pbW11bm9sb2d5Lypt
ZXRhYm9saXNtPC9rZXl3b3JkPjxrZXl3b3JkPkludGVuc2l2ZSBDYXJlIFVuaXRzPC9rZXl3b3Jk
PjxrZXl3b3JkPkludGVybGV1a2luLTE4L2Jsb29kPC9rZXl3b3JkPjxrZXl3b3JkPk1hbGU8L2tl
eXdvcmQ+PGtleXdvcmQ+TWljZTwva2V5d29yZD48a2V5d29yZD5NaWNlLCBUcmFuc2dlbmljPC9r
ZXl3b3JkPjxrZXl3b3JkPk1pY3JvYXJyYXkgQW5hbHlzaXM8L2tleXdvcmQ+PGtleXdvcmQ+UmVh
bC1UaW1lIFBvbHltZXJhc2UgQ2hhaW4gUmVhY3Rpb248L2tleXdvcmQ+PGtleXdvcmQ+UmVzcGly
YXRpb24sIEFydGlmaWNpYWwvbWV0aG9kczwva2V5d29yZD48a2V5d29yZD5SZXNwaXJhdG9yeSBE
aXN0cmVzcyBTeW5kcm9tZSwgQWR1bHQvZ2VuZXRpY3MvKnBoeXNpb3BhdGhvbG9neS90aGVyYXB5
PC9rZXl3b3JkPjxrZXl3b3JkPlNldmVyaXR5IG9mIElsbG5lc3MgSW5kZXg8L2tleXdvcmQ+PC9r
ZXl3b3Jkcz48ZGF0ZXM+PHllYXI+MjAxMjwveWVhcj48cHViLWRhdGVzPjxkYXRlPkp1biAxPC9k
YXRlPjwvcHViLWRhdGVzPjwvZGF0ZXM+PGlzYm4+MTUzNS00OTcwIChFbGVjdHJvbmljKSYjeEQ7
MTA3My00NDlYIChMaW5raW5nKTwvaXNibj48YWNjZXNzaW9uLW51bT4yMjQ2MTM2OTwvYWNjZXNz
aW9uLW51bT48dXJscz48cmVsYXRlZC11cmxzPjx1cmw+aHR0cDovL3d3dy5uY2JpLm5sbS5uaWgu
Z292L3B1Ym1lZC8yMjQ2MTM2OTwvdXJsPjwvcmVsYXRlZC11cmxzPjwvdXJscz48Y3VzdG9tMj5Q
TUMzMzczMDY0PC9jdXN0b20yPjxlbGVjdHJvbmljLXJlc291cmNlLW51bT4xMC4xMTY0L3JjY20u
MjAxMjAxLTAwMDNPQzwvZWxlY3Ryb25pYy1yZXNvdXJjZS1udW0+PC9yZWNvcmQ+PC9DaXRlPjwv
RW5kTm90ZT4A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96610A" w:rsidRPr="00A260BE">
        <w:rPr>
          <w:rFonts w:asciiTheme="minorHAnsi" w:hAnsiTheme="minorHAnsi" w:cstheme="minorHAnsi"/>
          <w:sz w:val="24"/>
          <w:szCs w:val="24"/>
        </w:rPr>
      </w:r>
      <w:r w:rsidR="0096610A"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4]</w:t>
      </w:r>
      <w:r w:rsidR="0096610A" w:rsidRPr="00A260BE">
        <w:rPr>
          <w:rFonts w:asciiTheme="minorHAnsi" w:hAnsiTheme="minorHAnsi" w:cstheme="minorHAnsi"/>
          <w:sz w:val="24"/>
          <w:szCs w:val="24"/>
        </w:rPr>
        <w:fldChar w:fldCharType="end"/>
      </w:r>
      <w:r w:rsidR="0096610A" w:rsidRPr="00A260BE">
        <w:rPr>
          <w:rFonts w:asciiTheme="minorHAnsi" w:hAnsiTheme="minorHAnsi" w:cstheme="minorHAnsi"/>
          <w:sz w:val="24"/>
          <w:szCs w:val="24"/>
        </w:rPr>
        <w:t xml:space="preserve">, 90 subjects were selected for metabolic profiling </w:t>
      </w:r>
      <w:r w:rsidR="001A3D33" w:rsidRPr="00A260BE">
        <w:rPr>
          <w:rFonts w:asciiTheme="minorHAnsi" w:hAnsiTheme="minorHAnsi" w:cstheme="minorHAnsi"/>
          <w:sz w:val="24"/>
          <w:szCs w:val="24"/>
        </w:rPr>
        <w:t xml:space="preserve">based in part on IL-18 levels for a study of metabolomic signatures of critical illness outcome: </w:t>
      </w:r>
      <w:r w:rsidR="0096610A" w:rsidRPr="00A260BE">
        <w:rPr>
          <w:rFonts w:asciiTheme="minorHAnsi" w:hAnsiTheme="minorHAnsi" w:cstheme="minorHAnsi"/>
          <w:sz w:val="24"/>
          <w:szCs w:val="24"/>
        </w:rPr>
        <w:t xml:space="preserve">29 with SIRS, 30 with Sepsis, and 31 with sepsis-induced ARDS </w:t>
      </w:r>
      <w:r w:rsidR="0096610A" w:rsidRPr="00A260BE">
        <w:rPr>
          <w:rFonts w:asciiTheme="minorHAnsi" w:hAnsiTheme="minorHAnsi" w:cstheme="minorHAnsi"/>
          <w:sz w:val="24"/>
          <w:szCs w:val="24"/>
        </w:rPr>
        <w:fldChar w:fldCharType="begin">
          <w:fldData xml:space="preserve">PEVuZE5vdGU+PENpdGU+PEF1dGhvcj5Sb2dlcnM8L0F1dGhvcj48WWVhcj4yMDE0PC9ZZWFyPjxS
ZWNOdW0+NjA3PC9SZWNOdW0+PERpc3BsYXlUZXh0Pls5XTwvRGlzcGxheVRleHQ+PHJlY29yZD48
cmVjLW51bWJlcj42MDc8L3JlYy1udW1iZXI+PGZvcmVpZ24ta2V5cz48a2V5IGFwcD0iRU4iIGRi
LWlkPSJ4ZTl0ZXdlYXhmcDlhZWU1enQ4dnhkYWx4ZmFhMjJ0dnNlMnYiIHRpbWVzdGFtcD0iMTM5
ODA0MTM1OCI+NjA3PC9rZXk+PC9mb3JlaWduLWtleXM+PHJlZi10eXBlIG5hbWU9IkpvdXJuYWwg
QXJ0aWNsZSI+MTc8L3JlZi10eXBlPjxjb250cmlidXRvcnM+PGF1dGhvcnM+PGF1dGhvcj5Sb2dl
cnMsIEEuIEouPC9hdXRob3I+PGF1dGhvcj5NY0dlYWNoaWUsIE0uPC9hdXRob3I+PGF1dGhvcj5C
YXJvbiwgUi4gTS48L2F1dGhvcj48YXV0aG9yPkdhem91cmlhbiwgTC48L2F1dGhvcj48YXV0aG9y
Pkhhc3BlbCwgSi4gQS48L2F1dGhvcj48YXV0aG9yPk5ha2FoaXJhLCBLLjwvYXV0aG9yPjxhdXRo
b3I+RnJlZGVuYnVyZ2gsIEwuIEUuPC9hdXRob3I+PGF1dGhvcj5IdW5uaW5naGFrZSwgRy4gTS48
L2F1dGhvcj48YXV0aG9yPlJhYnksIEIuIEEuPC9hdXRob3I+PGF1dGhvcj5NYXR0aGF5LCBNLiBB
LjwvYXV0aG9yPjxhdXRob3I+T3Rlcm8sIFIuIE0uPC9hdXRob3I+PGF1dGhvcj5Gb3dsZXIsIFYu
IEcuPC9hdXRob3I+PGF1dGhvcj5SaXZlcnMsIEUuIFAuPC9hdXRob3I+PGF1dGhvcj5Xb29kcywg
Qy4gVy48L2F1dGhvcj48YXV0aG9yPktpbmdzbW9yZSwgUy48L2F1dGhvcj48YXV0aG9yPkxhbmds
ZXksIFIuIEouPC9hdXRob3I+PGF1dGhvcj5DaG9pLCBBLiBNLjwvYXV0aG9yPjwvYXV0aG9ycz48
L2NvbnRyaWJ1dG9ycz48YXV0aC1hZGRyZXNzPkNoYW5uaW5nIERpdmlzaW9uIG9mIE5ldHdvcmsg
TWVkaWNpbmUsIEJyaWdoYW0gYW5kIFdvbWVuJmFwb3M7cyBIb3NwaXRhbCwgQm9zdG9uLCBNYXNz
YWNodXNldHRzLCBVbml0ZWQgU3RhdGVzIG9mIEFtZXJpY2EgOyBEaXZpc2lvbiBvZiBQdWxtb25h
cnkgYW5kIENyaXRpY2FsIENhcmUgTWVkaWNpbmUsIEJyaWdoYW0gYW5kIFdvbWVuJmFwb3M7cyBI
b3NwaXRhbCwgQm9zdG9uLCBNYXNzYWNodXNldHRzLCBVbml0ZWQgU3RhdGVzIG9mIEFtZXJpY2Eg
OyBEaXZpc2lvbiBvZiBQdWxtb25hcnkgYW5kIENyaXRpY2FsIENhcmUgTWVkaWNpbmUsIFN0YW5m
b3JkIFVuaXZlcnNpdHksIFN0YW5mb3JkLCBDYWxpZm9ybmlhLCBVbml0ZWQgU3RhdGVzIG9mIEFt
ZXJpY2EuJiN4RDtDaGFubmluZyBEaXZpc2lvbiBvZiBOZXR3b3JrIE1lZGljaW5lLCBCcmlnaGFt
IGFuZCBXb21lbiZhcG9zO3MgSG9zcGl0YWwsIEJvc3RvbiwgTWFzc2FjaHVzZXR0cywgVW5pdGVk
IFN0YXRlcyBvZiBBbWVyaWNhLiYjeEQ7RGl2aXNpb24gb2YgUHVsbW9uYXJ5IGFuZCBDcml0aWNh
bCBDYXJlIE1lZGljaW5lLCBCcmlnaGFtIGFuZCBXb21lbiZhcG9zO3MgSG9zcGl0YWwsIEJvc3Rv
biwgTWFzc2FjaHVzZXR0cywgVW5pdGVkIFN0YXRlcyBvZiBBbWVyaWNhLiYjeEQ7RGl2aXNpb24g
b2YgUHVsbW9uYXJ5IGFuZCBDcml0aWNhbCBDYXJlIE1lZGljaW5lLCBCcmlnaGFtIGFuZCBXb21l
biZhcG9zO3MgSG9zcGl0YWwsIEJvc3RvbiwgTWFzc2FjaHVzZXR0cywgVW5pdGVkIFN0YXRlcyBv
ZiBBbWVyaWNhIDsgRGVwYXJ0bWVudCBvZiBNZWRpY2luZSwgV2VpbGwgQ29ybmVsbCBNZWRpY2Fs
IENvbGxlZ2UsIE5ldyBZb3JrLCBOZXcgWW9yaywgVW5pdGVkIFN0YXRlcyBvZiBBbWVyaWNhLiYj
eEQ7Q2hhbm5pbmcgRGl2aXNpb24gb2YgTmV0d29yayBNZWRpY2luZSwgQnJpZ2hhbSBhbmQgV29t
ZW4mYXBvcztzIEhvc3BpdGFsLCBCb3N0b24sIE1hc3NhY2h1c2V0dHMsIFVuaXRlZCBTdGF0ZXMg
b2YgQW1lcmljYSA7IERpdmlzaW9uIG9mIFB1bG1vbmFyeSBhbmQgQ3JpdGljYWwgQ2FyZSBNZWRp
Y2luZSwgQnJpZ2hhbSBhbmQgV29tZW4mYXBvcztzIEhvc3BpdGFsLCBCb3N0b24sIE1hc3NhY2h1
c2V0dHMsIFVuaXRlZCBTdGF0ZXMgb2YgQW1lcmljYS4mI3hEO0RlcGFydG1lbnQgb2YgTWVkaWNp
bmUgYW5kIEFuZXN0aGVzaWEsIFVuaXZlcnNpdHkgb2YgQ2FsaWZvcm5pYSBTYW4gRnJhbmNpc2Nv
LCBTYW4gRnJhbmNpc2NvLCBDYWxpZm9ybmlhLCBVbml0ZWQgU3RhdGVzIG9mIEFtZXJpY2EuJiN4
RDtEZXBhcnRtZW50IG9mIEVtZXJnZW5jeSBNZWRpY2luZSwgSGVucnkgRm9yZCBIb3NwaXRhbCwg
RGV0cm9pdCwgTWljaGlnYW4sIFVuaXRlZCBTdGF0ZXMgb2YgQW1lcmljYS4mI3hEO0R1a2UgSW5z
dGl0dXRlIGZvciBHZW5vbWUgU2NpZW5jZXMgYW5kIFBvbGljeSwgYW5kIERlcGFydG1lbnQgb2Yg
TWVkaWNpbmUsIER1a2UgVW5pdmVyc2l0eSBTY2hvb2wgb2YgTWVkaWNpbmUsIER1cmhhbSwgTm9y
dGggQ2Fyb2xpbmEsIFVuaXRlZCBTdGF0ZXMgb2YgQW1lcmljYS4mI3hEO05hdGlvbmFsIENlbnRl
ciBmb3IgR2Vub21lIFJlc291cmNlcywgU2FudGEgRmUsIE5ldyBNZXhpY28sIFVuaXRlZCBTdGF0
ZXMgb2YgQW1lcmljYS4mI3hEO05hdGlvbmFsIENlbnRlciBmb3IgR2Vub21lIFJlc291cmNlcywg
U2FudGEgRmUsIE5ldyBNZXhpY28sIFVuaXRlZCBTdGF0ZXMgb2YgQW1lcmljYSA7IExvdmVsYWNl
IFJlc3BpcmF0b3J5IFJlc2VhcmNoIEluc3RpdHV0ZSwgU2FudGEgRmUsIE5ldyBNZXhpY28sIFVu
aXRlZCBTdGF0ZXMgb2YgQW1lcmljYS48L2F1dGgtYWRkcmVzcz48dGl0bGVzPjx0aXRsZT5NZXRh
Ym9sb21pYyBkZXJhbmdlbWVudHMgYXJlIGFzc29jaWF0ZWQgd2l0aCBtb3J0YWxpdHkgaW4gY3Jp
dGljYWxseSBpbGwgYWR1bHQgcGF0aWVudHM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ODc1Mzg8L3BhZ2VzPjx2b2x1bWU+OTwvdm9sdW1lPjxudW1i
ZXI+MTwvbnVtYmVyPjxkYXRlcz48eWVhcj4yMDE0PC95ZWFyPjwvZGF0ZXM+PGlzYm4+MTkzMi02
MjAzIChFbGVjdHJvbmljKSYjeEQ7MTkzMi02MjAzIChMaW5raW5nKTwvaXNibj48YWNjZXNzaW9u
LW51bT4yNDQ5ODEzMDwvYWNjZXNzaW9uLW51bT48dXJscz48cmVsYXRlZC11cmxzPjx1cmw+aHR0
cDovL3d3dy5uY2JpLm5sbS5uaWguZ292L3B1Ym1lZC8yNDQ5ODEzMDwvdXJsPjwvcmVsYXRlZC11
cmxzPjwvdXJscz48Y3VzdG9tMj4zOTA3NTQ4PC9jdXN0b20yPjxlbGVjdHJvbmljLXJlc291cmNl
LW51bT4xMC4xMzcxL2pvdXJuYWwucG9uZS4wMDg3NTM4PC9lbGVjdHJvbmljLXJlc291cmNlLW51
bT48L3JlY29yZD48L0NpdGU+PC9FbmROb3RlPn==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Sb2dlcnM8L0F1dGhvcj48WWVhcj4yMDE0PC9ZZWFyPjxS
ZWNOdW0+NjA3PC9SZWNOdW0+PERpc3BsYXlUZXh0Pls5XTwvRGlzcGxheVRleHQ+PHJlY29yZD48
cmVjLW51bWJlcj42MDc8L3JlYy1udW1iZXI+PGZvcmVpZ24ta2V5cz48a2V5IGFwcD0iRU4iIGRi
LWlkPSJ4ZTl0ZXdlYXhmcDlhZWU1enQ4dnhkYWx4ZmFhMjJ0dnNlMnYiIHRpbWVzdGFtcD0iMTM5
ODA0MTM1OCI+NjA3PC9rZXk+PC9mb3JlaWduLWtleXM+PHJlZi10eXBlIG5hbWU9IkpvdXJuYWwg
QXJ0aWNsZSI+MTc8L3JlZi10eXBlPjxjb250cmlidXRvcnM+PGF1dGhvcnM+PGF1dGhvcj5Sb2dl
cnMsIEEuIEouPC9hdXRob3I+PGF1dGhvcj5NY0dlYWNoaWUsIE0uPC9hdXRob3I+PGF1dGhvcj5C
YXJvbiwgUi4gTS48L2F1dGhvcj48YXV0aG9yPkdhem91cmlhbiwgTC48L2F1dGhvcj48YXV0aG9y
Pkhhc3BlbCwgSi4gQS48L2F1dGhvcj48YXV0aG9yPk5ha2FoaXJhLCBLLjwvYXV0aG9yPjxhdXRo
b3I+RnJlZGVuYnVyZ2gsIEwuIEUuPC9hdXRob3I+PGF1dGhvcj5IdW5uaW5naGFrZSwgRy4gTS48
L2F1dGhvcj48YXV0aG9yPlJhYnksIEIuIEEuPC9hdXRob3I+PGF1dGhvcj5NYXR0aGF5LCBNLiBB
LjwvYXV0aG9yPjxhdXRob3I+T3Rlcm8sIFIuIE0uPC9hdXRob3I+PGF1dGhvcj5Gb3dsZXIsIFYu
IEcuPC9hdXRob3I+PGF1dGhvcj5SaXZlcnMsIEUuIFAuPC9hdXRob3I+PGF1dGhvcj5Xb29kcywg
Qy4gVy48L2F1dGhvcj48YXV0aG9yPktpbmdzbW9yZSwgUy48L2F1dGhvcj48YXV0aG9yPkxhbmds
ZXksIFIuIEouPC9hdXRob3I+PGF1dGhvcj5DaG9pLCBBLiBNLjwvYXV0aG9yPjwvYXV0aG9ycz48
L2NvbnRyaWJ1dG9ycz48YXV0aC1hZGRyZXNzPkNoYW5uaW5nIERpdmlzaW9uIG9mIE5ldHdvcmsg
TWVkaWNpbmUsIEJyaWdoYW0gYW5kIFdvbWVuJmFwb3M7cyBIb3NwaXRhbCwgQm9zdG9uLCBNYXNz
YWNodXNldHRzLCBVbml0ZWQgU3RhdGVzIG9mIEFtZXJpY2EgOyBEaXZpc2lvbiBvZiBQdWxtb25h
cnkgYW5kIENyaXRpY2FsIENhcmUgTWVkaWNpbmUsIEJyaWdoYW0gYW5kIFdvbWVuJmFwb3M7cyBI
b3NwaXRhbCwgQm9zdG9uLCBNYXNzYWNodXNldHRzLCBVbml0ZWQgU3RhdGVzIG9mIEFtZXJpY2Eg
OyBEaXZpc2lvbiBvZiBQdWxtb25hcnkgYW5kIENyaXRpY2FsIENhcmUgTWVkaWNpbmUsIFN0YW5m
b3JkIFVuaXZlcnNpdHksIFN0YW5mb3JkLCBDYWxpZm9ybmlhLCBVbml0ZWQgU3RhdGVzIG9mIEFt
ZXJpY2EuJiN4RDtDaGFubmluZyBEaXZpc2lvbiBvZiBOZXR3b3JrIE1lZGljaW5lLCBCcmlnaGFt
IGFuZCBXb21lbiZhcG9zO3MgSG9zcGl0YWwsIEJvc3RvbiwgTWFzc2FjaHVzZXR0cywgVW5pdGVk
IFN0YXRlcyBvZiBBbWVyaWNhLiYjeEQ7RGl2aXNpb24gb2YgUHVsbW9uYXJ5IGFuZCBDcml0aWNh
bCBDYXJlIE1lZGljaW5lLCBCcmlnaGFtIGFuZCBXb21lbiZhcG9zO3MgSG9zcGl0YWwsIEJvc3Rv
biwgTWFzc2FjaHVzZXR0cywgVW5pdGVkIFN0YXRlcyBvZiBBbWVyaWNhLiYjeEQ7RGl2aXNpb24g
b2YgUHVsbW9uYXJ5IGFuZCBDcml0aWNhbCBDYXJlIE1lZGljaW5lLCBCcmlnaGFtIGFuZCBXb21l
biZhcG9zO3MgSG9zcGl0YWwsIEJvc3RvbiwgTWFzc2FjaHVzZXR0cywgVW5pdGVkIFN0YXRlcyBv
ZiBBbWVyaWNhIDsgRGVwYXJ0bWVudCBvZiBNZWRpY2luZSwgV2VpbGwgQ29ybmVsbCBNZWRpY2Fs
IENvbGxlZ2UsIE5ldyBZb3JrLCBOZXcgWW9yaywgVW5pdGVkIFN0YXRlcyBvZiBBbWVyaWNhLiYj
eEQ7Q2hhbm5pbmcgRGl2aXNpb24gb2YgTmV0d29yayBNZWRpY2luZSwgQnJpZ2hhbSBhbmQgV29t
ZW4mYXBvcztzIEhvc3BpdGFsLCBCb3N0b24sIE1hc3NhY2h1c2V0dHMsIFVuaXRlZCBTdGF0ZXMg
b2YgQW1lcmljYSA7IERpdmlzaW9uIG9mIFB1bG1vbmFyeSBhbmQgQ3JpdGljYWwgQ2FyZSBNZWRp
Y2luZSwgQnJpZ2hhbSBhbmQgV29tZW4mYXBvcztzIEhvc3BpdGFsLCBCb3N0b24sIE1hc3NhY2h1
c2V0dHMsIFVuaXRlZCBTdGF0ZXMgb2YgQW1lcmljYS4mI3hEO0RlcGFydG1lbnQgb2YgTWVkaWNp
bmUgYW5kIEFuZXN0aGVzaWEsIFVuaXZlcnNpdHkgb2YgQ2FsaWZvcm5pYSBTYW4gRnJhbmNpc2Nv
LCBTYW4gRnJhbmNpc2NvLCBDYWxpZm9ybmlhLCBVbml0ZWQgU3RhdGVzIG9mIEFtZXJpY2EuJiN4
RDtEZXBhcnRtZW50IG9mIEVtZXJnZW5jeSBNZWRpY2luZSwgSGVucnkgRm9yZCBIb3NwaXRhbCwg
RGV0cm9pdCwgTWljaGlnYW4sIFVuaXRlZCBTdGF0ZXMgb2YgQW1lcmljYS4mI3hEO0R1a2UgSW5z
dGl0dXRlIGZvciBHZW5vbWUgU2NpZW5jZXMgYW5kIFBvbGljeSwgYW5kIERlcGFydG1lbnQgb2Yg
TWVkaWNpbmUsIER1a2UgVW5pdmVyc2l0eSBTY2hvb2wgb2YgTWVkaWNpbmUsIER1cmhhbSwgTm9y
dGggQ2Fyb2xpbmEsIFVuaXRlZCBTdGF0ZXMgb2YgQW1lcmljYS4mI3hEO05hdGlvbmFsIENlbnRl
ciBmb3IgR2Vub21lIFJlc291cmNlcywgU2FudGEgRmUsIE5ldyBNZXhpY28sIFVuaXRlZCBTdGF0
ZXMgb2YgQW1lcmljYS4mI3hEO05hdGlvbmFsIENlbnRlciBmb3IgR2Vub21lIFJlc291cmNlcywg
U2FudGEgRmUsIE5ldyBNZXhpY28sIFVuaXRlZCBTdGF0ZXMgb2YgQW1lcmljYSA7IExvdmVsYWNl
IFJlc3BpcmF0b3J5IFJlc2VhcmNoIEluc3RpdHV0ZSwgU2FudGEgRmUsIE5ldyBNZXhpY28sIFVu
aXRlZCBTdGF0ZXMgb2YgQW1lcmljYS48L2F1dGgtYWRkcmVzcz48dGl0bGVzPjx0aXRsZT5NZXRh
Ym9sb21pYyBkZXJhbmdlbWVudHMgYXJlIGFzc29jaWF0ZWQgd2l0aCBtb3J0YWxpdHkgaW4gY3Jp
dGljYWxseSBpbGwgYWR1bHQgcGF0aWVudHM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ODc1Mzg8L3BhZ2VzPjx2b2x1bWU+OTwvdm9sdW1lPjxudW1i
ZXI+MTwvbnVtYmVyPjxkYXRlcz48eWVhcj4yMDE0PC95ZWFyPjwvZGF0ZXM+PGlzYm4+MTkzMi02
MjAzIChFbGVjdHJvbmljKSYjeEQ7MTkzMi02MjAzIChMaW5raW5nKTwvaXNibj48YWNjZXNzaW9u
LW51bT4yNDQ5ODEzMDwvYWNjZXNzaW9uLW51bT48dXJscz48cmVsYXRlZC11cmxzPjx1cmw+aHR0
cDovL3d3dy5uY2JpLm5sbS5uaWguZ292L3B1Ym1lZC8yNDQ5ODEzMDwvdXJsPjwvcmVsYXRlZC11
cmxzPjwvdXJscz48Y3VzdG9tMj4zOTA3NTQ4PC9jdXN0b20yPjxlbGVjdHJvbmljLXJlc291cmNl
LW51bT4xMC4xMzcxL2pvdXJuYWwucG9uZS4wMDg3NTM4PC9lbGVjdHJvbmljLXJlc291cmNlLW51
bT48L3JlY29yZD48L0NpdGU+PC9FbmROb3RlPn==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96610A" w:rsidRPr="00A260BE">
        <w:rPr>
          <w:rFonts w:asciiTheme="minorHAnsi" w:hAnsiTheme="minorHAnsi" w:cstheme="minorHAnsi"/>
          <w:sz w:val="24"/>
          <w:szCs w:val="24"/>
        </w:rPr>
      </w:r>
      <w:r w:rsidR="0096610A"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9]</w:t>
      </w:r>
      <w:r w:rsidR="0096610A" w:rsidRPr="00A260BE">
        <w:rPr>
          <w:rFonts w:asciiTheme="minorHAnsi" w:hAnsiTheme="minorHAnsi" w:cstheme="minorHAnsi"/>
          <w:sz w:val="24"/>
          <w:szCs w:val="24"/>
        </w:rPr>
        <w:fldChar w:fldCharType="end"/>
      </w:r>
      <w:r w:rsidR="0096610A" w:rsidRPr="00A260BE">
        <w:rPr>
          <w:rFonts w:asciiTheme="minorHAnsi" w:hAnsiTheme="minorHAnsi" w:cstheme="minorHAnsi"/>
          <w:sz w:val="24"/>
          <w:szCs w:val="24"/>
        </w:rPr>
        <w:t xml:space="preserve">. </w:t>
      </w:r>
      <w:r w:rsidR="002566E0" w:rsidRPr="00A260BE">
        <w:rPr>
          <w:rFonts w:asciiTheme="minorHAnsi" w:hAnsiTheme="minorHAnsi" w:cstheme="minorHAnsi"/>
          <w:color w:val="000000"/>
          <w:sz w:val="24"/>
          <w:szCs w:val="24"/>
        </w:rPr>
        <w:t xml:space="preserve">Cell-free plasma ND1 mitochondrial DNA levels were previously determined on 73 </w:t>
      </w:r>
      <w:proofErr w:type="spellStart"/>
      <w:r w:rsidR="00972019" w:rsidRPr="00972019">
        <w:rPr>
          <w:rFonts w:asciiTheme="minorHAnsi" w:hAnsiTheme="minorHAnsi" w:cstheme="minorHAnsi"/>
          <w:color w:val="000000"/>
          <w:sz w:val="24"/>
          <w:szCs w:val="24"/>
        </w:rPr>
        <w:t>RoCI</w:t>
      </w:r>
      <w:proofErr w:type="spellEnd"/>
      <w:r w:rsidR="002566E0" w:rsidRPr="00A260BE">
        <w:rPr>
          <w:rFonts w:asciiTheme="minorHAnsi" w:hAnsiTheme="minorHAnsi" w:cstheme="minorHAnsi"/>
          <w:color w:val="000000"/>
          <w:sz w:val="24"/>
          <w:szCs w:val="24"/>
        </w:rPr>
        <w:t xml:space="preserve"> cohort patients </w:t>
      </w:r>
      <w:r w:rsidR="002566E0" w:rsidRPr="00A260BE">
        <w:rPr>
          <w:rFonts w:asciiTheme="minorHAnsi" w:hAnsiTheme="minorHAnsi" w:cstheme="minorHAnsi"/>
          <w:sz w:val="24"/>
          <w:szCs w:val="24"/>
        </w:rPr>
        <w:fldChar w:fldCharType="begin">
          <w:fldData xml:space="preserve">PEVuZE5vdGU+PENpdGU+PEF1dGhvcj5OYWthaGlyYTwvQXV0aG9yPjxZZWFyPjIwMTM8L1llYXI+
PFJlY051bT42MjM8L1JlY051bT48RGlzcGxheVRleHQ+WzEwXTwvRGlzcGxheVRleHQ+PHJlY29y
ZD48cmVjLW51bWJlcj42MjM8L3JlYy1udW1iZXI+PGZvcmVpZ24ta2V5cz48a2V5IGFwcD0iRU4i
IGRiLWlkPSJ4ZTl0ZXdlYXhmcDlhZWU1enQ4dnhkYWx4ZmFhMjJ0dnNlMnYiIHRpbWVzdGFtcD0i
MTM5ODUxODIwNCI+NjIzPC9rZXk+PC9mb3JlaWduLWtleXM+PHJlZi10eXBlIG5hbWU9IkpvdXJu
YWwgQXJ0aWNsZSI+MTc8L3JlZi10eXBlPjxjb250cmlidXRvcnM+PGF1dGhvcnM+PGF1dGhvcj5O
YWthaGlyYSwgSy48L2F1dGhvcj48YXV0aG9yPkt5dW5nLCBTLiBZLjwvYXV0aG9yPjxhdXRob3I+
Um9nZXJzLCBBLiBKLjwvYXV0aG9yPjxhdXRob3I+R2F6b3VyaWFuLCBMLjwvYXV0aG9yPjxhdXRo
b3I+WW91biwgUy48L2F1dGhvcj48YXV0aG9yPk1hc3Nhcm8sIEEuIEYuPC9hdXRob3I+PGF1dGhv
cj5RdWludGFuYSwgQy48L2F1dGhvcj48YXV0aG9yPk9zb3JpbywgSi4gQy48L2F1dGhvcj48YXV0
aG9yPldhbmcsIFouPC9hdXRob3I+PGF1dGhvcj5aaGFvLCBZLjwvYXV0aG9yPjxhdXRob3I+TGF3
bGVyLCBMLiBBLjwvYXV0aG9yPjxhdXRob3I+Q2hyaXN0aWUsIEouIEQuPC9hdXRob3I+PGF1dGhv
cj5NZXllciwgTi4gSi48L2F1dGhvcj48YXV0aG9yPk1jIENhdXNsYW5kLCBGLiBSLjwvYXV0aG9y
PjxhdXRob3I+V2Fpa2FyLCBTLiBTLjwvYXV0aG9yPjxhdXRob3I+V2F4bWFuLCBBLiBCLjwvYXV0
aG9yPjxhdXRob3I+Q2h1bmcsIFIuIFQuPC9hdXRob3I+PGF1dGhvcj5CdWVubywgUi48L2F1dGhv
cj48YXV0aG9yPlJvc2FzLCBJLiBPLjwvYXV0aG9yPjxhdXRob3I+RnJlZGVuYnVyZ2gsIEwuIEUu
PC9hdXRob3I+PGF1dGhvcj5CYXJvbiwgUi4gTS48L2F1dGhvcj48YXV0aG9yPkNocmlzdGlhbmks
IEQuIEMuPC9hdXRob3I+PGF1dGhvcj5IdW5uaW5naGFrZSwgRy4gTS48L2F1dGhvcj48YXV0aG9y
PkNob2ksIEEuIE0uPC9hdXRob3I+PC9hdXRob3JzPjwvY29udHJpYnV0b3JzPjxhdXRoLWFkZHJl
c3M+RGl2aXNpb24gb2YgUHVsbW9uYXJ5IGFuZCBDcml0aWNhbCBDYXJlIE1lZGljaW5lLCBEZXBh
cnRtZW50IG9mIE1lZGljaW5lLCBCcmlnaGFtIGFuZCBXb21lbiZhcG9zO3MgSG9zcGl0YWwsIEhh
cnZhcmQgTWVkaWNhbCBTY2hvb2wsIEJvc3RvbiwgTWFzc2FjaHVzZXR0cywgVW5pdGVkIFN0YXRl
cyBvZiBBbWVyaWNhIDsgRGVwYXJ0bWVudCBvZiBNZWRpY2luZSwgV2VpbGwgQ29ybmVsbCBNZWRp
Y2FsIENvbGxlZ2UsIE5ldyBZb3JrLCBOZXcgWW9yaywgVW5pdGVkIFN0YXRlcyBvZiBBbWVyaWNh
LiYjeEQ7RGl2aXNpb24gb2YgUHVsbW9uYXJ5IGFuZCBDcml0aWNhbCBDYXJlIE1lZGljaW5lLCBE
ZXBhcnRtZW50IG9mIE1lZGljaW5lLCBCcmlnaGFtIGFuZCBXb21lbiZhcG9zO3MgSG9zcGl0YWws
IEhhcnZhcmQgTWVkaWNhbCBTY2hvb2wsIEJvc3RvbiwgTWFzc2FjaHVzZXR0cywgVW5pdGVkIFN0
YXRlcyBvZiBBbWVyaWNhIDsgRGVwYXJ0bWVudCBvZiBJbnRlcm5hbCBNZWRpY2luZSwgR2FjaG9u
IFVuaXZlcnNpdHkgR2lsIEhvc3BpdGFsLCBJbmNoZW9uLCBTb3V0aCBLb3JlYS4mI3hEO0Rpdmlz
aW9uIG9mIFB1bG1vbmFyeSBhbmQgQ3JpdGljYWwgQ2FyZSBNZWRpY2luZSwgRGVwYXJ0bWVudCBv
ZiBNZWRpY2luZSwgQnJpZ2hhbSBhbmQgV29tZW4mYXBvcztzIEhvc3BpdGFsLCBIYXJ2YXJkIE1l
ZGljYWwgU2Nob29sLCBCb3N0b24sIE1hc3NhY2h1c2V0dHMsIFVuaXRlZCBTdGF0ZXMgb2YgQW1l
cmljYSA7IENoYW5uaW5nIERpdmlzaW9uIG9mIE5ldHdvcmsgTWVkaWNpbmUsIEJyaWdoYW0gYW5k
IFdvbWVuJmFwb3M7cyBIb3NwaXRhbCwgSGFydmFyZCBNZWRpY2FsIFNjaG9vbCwgQm9zdG9uLCBN
YXNzYWNodXNldHRzLCBVbml0ZWQgU3RhdGVzIG9mIEFtZXJpY2EgOyBEaXZpc2lvbiBvZiBQdWxt
b25hcnkgYW5kIENyaXRpY2FsIENhcmUgTWVkaWNpbmUsIERlcGFydG1lbnQgb2YgTWVkaWNpbmUs
IFN0YW5mb3JkIFVuaXZlcnNpdHksIFN0YW5mb3JkLCBDYWxpZm9ybmlhLCBVbml0ZWQgU3RhdGVz
IG9mIEFtZXJpY2EuJiN4RDtEaXZpc2lvbiBvZiBQdWxtb25hcnkgYW5kIENyaXRpY2FsIENhcmUg
TWVkaWNpbmUsIERlcGFydG1lbnQgb2YgTWVkaWNpbmUsIEJyaWdoYW0gYW5kIFdvbWVuJmFwb3M7
cyBIb3NwaXRhbCwgSGFydmFyZCBNZWRpY2FsIFNjaG9vbCwgQm9zdG9uLCBNYXNzYWNodXNldHRz
LCBVbml0ZWQgU3RhdGVzIG9mIEFtZXJpY2EuJiN4RDtEZXBhcnRtZW50IG9mIEVudmlyb25tZW50
YWwgSGVhbHRoLCBIYXJ2YXJkIFNjaG9vbCBvZiBQdWJsaWMgSGVhbHRoLCBCb3N0b24sIE1hc3Nh
Y2h1c2V0dHMsIFVuaXRlZCBTdGF0ZXMgb2YgQW1lcmljYS4mI3hEO0RpdmlzaW9uIG9mIFB1bG1v
bmFyeSwgQWxsZXJneSBhbmQgQ3JpdGljYWwgQ2FyZSBNZWRpY2luZSwgRGVwYXJ0bWVudCBvZiBN
ZWRpY2luZSwgVW5pdmVyc2l0eSBvZiBQZW5uc3lsdmFuaWEsIFBoaWxhZGVscGhpYSwgUGVubnN5
bHZhbmlhLCBVbml0ZWQgU3RhdGVzIG9mIEFtZXJpY2EuJiN4RDtSZW5hbCBEaXZpc2lvbiwgRGVw
YXJ0bWVudCBvZiBNZWRpY2luZSwgQnJpZ2hhbSBhbmQgV29tZW4mYXBvcztzIEhvc3BpdGFsLCBC
b3N0b24sIE1hc3NhY2h1c2V0dHMsIFVuaXRlZCBTdGF0ZXMgb2YgQW1lcmljYS4mI3hEO0Rpdmlz
aW9uIG9mIEdhc3Ryb2VudGVyb2xvZ3ksIERlcGFydG1lbnQgb2YgTWVkaWNpbmUsIE1hc3NhY2h1
c2V0dHMgR2VuZXJhbCBIb3NwaXRhbCwgSGFydmFyZCBNZWRpY2FsIFNjaG9vbCwgQm9zdG9uLCBN
YXNzYWNodXNldHRzLCBVbml0ZWQgU3RhdGVzIG9mIEFtZXJpY2EuJiN4RDtEaXZpc2lvbiBvZiBU
aG9yYWNpYyBTdXJnZXJ5LCBEZXBhcnRtZW50IG9mIFN1cmdlcnksIEJyaWdoYW0gYW5kIFdvbWVu
JmFwb3M7cyBIb3NwaXRhbCwgQm9zdG9uLCBNYXNzYWNodXNldHRzLCBVbml0ZWQgU3RhdGVzIG9m
IEFtZXJpY2EuJiN4RDtEZXBhcnRtZW50IG9mIEVudmlyb25tZW50YWwgSGVhbHRoLCBIYXJ2YXJk
IFNjaG9vbCBvZiBQdWJsaWMgSGVhbHRoLCBCb3N0b24sIE1hc3NhY2h1c2V0dHMsIFVuaXRlZCBT
dGF0ZXMgb2YgQW1lcmljYSA7IFB1bG1vbmFyeSBhbmQgQ3JpdGljYWwgQ2FyZSBVbml0LCBNYXNz
YWNodXNldHRzIEdlbmVyYWwgSG9zcGl0YWwsIEhhcnZhcmQgTWVkaWNhbCBTY2hvb2wsIEJvc3Rv
biwgTWFzc2FjaHVzZXR0cywgVW5pdGVkIFN0YXRlcyBvZiBBbWVyaWNhLiYjeEQ7RGl2aXNpb24g
b2YgUHVsbW9uYXJ5IGFuZCBDcml0aWNhbCBDYXJlIE1lZGljaW5lLCBEZXBhcnRtZW50IG9mIE1l
ZGljaW5lLCBCcmlnaGFtIGFuZCBXb21lbiZhcG9zO3MgSG9zcGl0YWwsIEhhcnZhcmQgTWVkaWNh
bCBTY2hvb2wsIEJvc3RvbiwgTWFzc2FjaHVzZXR0cywgVW5pdGVkIFN0YXRlcyBvZiBBbWVyaWNh
IDsgRGVwYXJ0bWVudCBvZiBNZWRpY2luZSwgV2VpbGwgQ29ybmVsbCBNZWRpY2FsIENvbGxlZ2Us
IE5ldyBZb3JrLCBOZXcgWW9yaywgVW5pdGVkIFN0YXRlcyBvZiBBbWVyaWNhIDsgU2Ftc3VuZyBN
ZWRpY2FsIENlbnRlciwgU3VuZ2t5dW5rd2FuIFVuaXZlcnNpdHkgU2Nob29sIG9mIE1lZGljaW5l
LCBTZW91bCwgU291dGggS29yZWEuPC9hdXRoLWFkZHJlc3M+PHRpdGxlcz48dGl0bGU+Q2lyY3Vs
YXRpbmcgbWl0b2Nob25kcmlhbCBETkEgaW4gcGF0aWVudHMgaW4gdGhlIElDVSBhcyBhIG1hcmtl
ciBvZiBtb3J0YWxpdHk6IGRlcml2YXRpb24gYW5kIHZhbGlkYXRpb248L3RpdGxlPjxzZWNvbmRh
cnktdGl0bGU+UExvUyBNZWQ8L3NlY29uZGFyeS10aXRsZT48YWx0LXRpdGxlPlBMb1MgbWVkaWNp
bmU8L2FsdC10aXRsZT48L3RpdGxlcz48cGVyaW9kaWNhbD48ZnVsbC10aXRsZT5QTG9TIE1lZDwv
ZnVsbC10aXRsZT48YWJici0xPlBMb1MgbWVkaWNpbmU8L2FiYnItMT48L3BlcmlvZGljYWw+PGFs
dC1wZXJpb2RpY2FsPjxmdWxsLXRpdGxlPlBMb1MgTWVkPC9mdWxsLXRpdGxlPjxhYmJyLTE+UExv
UyBtZWRpY2luZTwvYWJici0xPjwvYWx0LXBlcmlvZGljYWw+PHBhZ2VzPmUxMDAxNTc3PC9wYWdl
cz48dm9sdW1lPjEwPC92b2x1bWU+PG51bWJlcj4xMjwvbnVtYmVyPjxkYXRlcz48eWVhcj4yMDEz
PC95ZWFyPjxwdWItZGF0ZXM+PGRhdGU+RGVjPC9kYXRlPjwvcHViLWRhdGVzPjwvZGF0ZXM+PGlz
Ym4+MTU0OS0xNjc2IChFbGVjdHJvbmljKSYjeEQ7MTU0OS0xMjc3IChMaW5raW5nKTwvaXNibj48
YWNjZXNzaW9uLW51bT4yNDM5MTQ3ODwvYWNjZXNzaW9uLW51bT48dXJscz48cmVsYXRlZC11cmxz
Pjx1cmw+aHR0cDovL3d3dy5uY2JpLm5sbS5uaWguZ292L3B1Ym1lZC8yNDM5MTQ3ODwvdXJsPjwv
cmVsYXRlZC11cmxzPjwvdXJscz48Y3VzdG9tMj4zODc2OTgxPC9jdXN0b20yPjxlbGVjdHJvbmlj
LXJlc291cmNlLW51bT4xMC4xMzcxL2pvdXJuYWwucG1lZC4xMDAxNTc3PC9lbGVjdHJvbmljLXJl
c291cmNlLW51bT48L3JlY29yZD48L0NpdGU+PC9FbmROb3RlPn==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OYWthaGlyYTwvQXV0aG9yPjxZZWFyPjIwMTM8L1llYXI+
PFJlY051bT42MjM8L1JlY051bT48RGlzcGxheVRleHQ+WzEwXTwvRGlzcGxheVRleHQ+PHJlY29y
ZD48cmVjLW51bWJlcj42MjM8L3JlYy1udW1iZXI+PGZvcmVpZ24ta2V5cz48a2V5IGFwcD0iRU4i
IGRiLWlkPSJ4ZTl0ZXdlYXhmcDlhZWU1enQ4dnhkYWx4ZmFhMjJ0dnNlMnYiIHRpbWVzdGFtcD0i
MTM5ODUxODIwNCI+NjIzPC9rZXk+PC9mb3JlaWduLWtleXM+PHJlZi10eXBlIG5hbWU9IkpvdXJu
YWwgQXJ0aWNsZSI+MTc8L3JlZi10eXBlPjxjb250cmlidXRvcnM+PGF1dGhvcnM+PGF1dGhvcj5O
YWthaGlyYSwgSy48L2F1dGhvcj48YXV0aG9yPkt5dW5nLCBTLiBZLjwvYXV0aG9yPjxhdXRob3I+
Um9nZXJzLCBBLiBKLjwvYXV0aG9yPjxhdXRob3I+R2F6b3VyaWFuLCBMLjwvYXV0aG9yPjxhdXRo
b3I+WW91biwgUy48L2F1dGhvcj48YXV0aG9yPk1hc3Nhcm8sIEEuIEYuPC9hdXRob3I+PGF1dGhv
cj5RdWludGFuYSwgQy48L2F1dGhvcj48YXV0aG9yPk9zb3JpbywgSi4gQy48L2F1dGhvcj48YXV0
aG9yPldhbmcsIFouPC9hdXRob3I+PGF1dGhvcj5aaGFvLCBZLjwvYXV0aG9yPjxhdXRob3I+TGF3
bGVyLCBMLiBBLjwvYXV0aG9yPjxhdXRob3I+Q2hyaXN0aWUsIEouIEQuPC9hdXRob3I+PGF1dGhv
cj5NZXllciwgTi4gSi48L2F1dGhvcj48YXV0aG9yPk1jIENhdXNsYW5kLCBGLiBSLjwvYXV0aG9y
PjxhdXRob3I+V2Fpa2FyLCBTLiBTLjwvYXV0aG9yPjxhdXRob3I+V2F4bWFuLCBBLiBCLjwvYXV0
aG9yPjxhdXRob3I+Q2h1bmcsIFIuIFQuPC9hdXRob3I+PGF1dGhvcj5CdWVubywgUi48L2F1dGhv
cj48YXV0aG9yPlJvc2FzLCBJLiBPLjwvYXV0aG9yPjxhdXRob3I+RnJlZGVuYnVyZ2gsIEwuIEUu
PC9hdXRob3I+PGF1dGhvcj5CYXJvbiwgUi4gTS48L2F1dGhvcj48YXV0aG9yPkNocmlzdGlhbmks
IEQuIEMuPC9hdXRob3I+PGF1dGhvcj5IdW5uaW5naGFrZSwgRy4gTS48L2F1dGhvcj48YXV0aG9y
PkNob2ksIEEuIE0uPC9hdXRob3I+PC9hdXRob3JzPjwvY29udHJpYnV0b3JzPjxhdXRoLWFkZHJl
c3M+RGl2aXNpb24gb2YgUHVsbW9uYXJ5IGFuZCBDcml0aWNhbCBDYXJlIE1lZGljaW5lLCBEZXBh
cnRtZW50IG9mIE1lZGljaW5lLCBCcmlnaGFtIGFuZCBXb21lbiZhcG9zO3MgSG9zcGl0YWwsIEhh
cnZhcmQgTWVkaWNhbCBTY2hvb2wsIEJvc3RvbiwgTWFzc2FjaHVzZXR0cywgVW5pdGVkIFN0YXRl
cyBvZiBBbWVyaWNhIDsgRGVwYXJ0bWVudCBvZiBNZWRpY2luZSwgV2VpbGwgQ29ybmVsbCBNZWRp
Y2FsIENvbGxlZ2UsIE5ldyBZb3JrLCBOZXcgWW9yaywgVW5pdGVkIFN0YXRlcyBvZiBBbWVyaWNh
LiYjeEQ7RGl2aXNpb24gb2YgUHVsbW9uYXJ5IGFuZCBDcml0aWNhbCBDYXJlIE1lZGljaW5lLCBE
ZXBhcnRtZW50IG9mIE1lZGljaW5lLCBCcmlnaGFtIGFuZCBXb21lbiZhcG9zO3MgSG9zcGl0YWws
IEhhcnZhcmQgTWVkaWNhbCBTY2hvb2wsIEJvc3RvbiwgTWFzc2FjaHVzZXR0cywgVW5pdGVkIFN0
YXRlcyBvZiBBbWVyaWNhIDsgRGVwYXJ0bWVudCBvZiBJbnRlcm5hbCBNZWRpY2luZSwgR2FjaG9u
IFVuaXZlcnNpdHkgR2lsIEhvc3BpdGFsLCBJbmNoZW9uLCBTb3V0aCBLb3JlYS4mI3hEO0Rpdmlz
aW9uIG9mIFB1bG1vbmFyeSBhbmQgQ3JpdGljYWwgQ2FyZSBNZWRpY2luZSwgRGVwYXJ0bWVudCBv
ZiBNZWRpY2luZSwgQnJpZ2hhbSBhbmQgV29tZW4mYXBvcztzIEhvc3BpdGFsLCBIYXJ2YXJkIE1l
ZGljYWwgU2Nob29sLCBCb3N0b24sIE1hc3NhY2h1c2V0dHMsIFVuaXRlZCBTdGF0ZXMgb2YgQW1l
cmljYSA7IENoYW5uaW5nIERpdmlzaW9uIG9mIE5ldHdvcmsgTWVkaWNpbmUsIEJyaWdoYW0gYW5k
IFdvbWVuJmFwb3M7cyBIb3NwaXRhbCwgSGFydmFyZCBNZWRpY2FsIFNjaG9vbCwgQm9zdG9uLCBN
YXNzYWNodXNldHRzLCBVbml0ZWQgU3RhdGVzIG9mIEFtZXJpY2EgOyBEaXZpc2lvbiBvZiBQdWxt
b25hcnkgYW5kIENyaXRpY2FsIENhcmUgTWVkaWNpbmUsIERlcGFydG1lbnQgb2YgTWVkaWNpbmUs
IFN0YW5mb3JkIFVuaXZlcnNpdHksIFN0YW5mb3JkLCBDYWxpZm9ybmlhLCBVbml0ZWQgU3RhdGVz
IG9mIEFtZXJpY2EuJiN4RDtEaXZpc2lvbiBvZiBQdWxtb25hcnkgYW5kIENyaXRpY2FsIENhcmUg
TWVkaWNpbmUsIERlcGFydG1lbnQgb2YgTWVkaWNpbmUsIEJyaWdoYW0gYW5kIFdvbWVuJmFwb3M7
cyBIb3NwaXRhbCwgSGFydmFyZCBNZWRpY2FsIFNjaG9vbCwgQm9zdG9uLCBNYXNzYWNodXNldHRz
LCBVbml0ZWQgU3RhdGVzIG9mIEFtZXJpY2EuJiN4RDtEZXBhcnRtZW50IG9mIEVudmlyb25tZW50
YWwgSGVhbHRoLCBIYXJ2YXJkIFNjaG9vbCBvZiBQdWJsaWMgSGVhbHRoLCBCb3N0b24sIE1hc3Nh
Y2h1c2V0dHMsIFVuaXRlZCBTdGF0ZXMgb2YgQW1lcmljYS4mI3hEO0RpdmlzaW9uIG9mIFB1bG1v
bmFyeSwgQWxsZXJneSBhbmQgQ3JpdGljYWwgQ2FyZSBNZWRpY2luZSwgRGVwYXJ0bWVudCBvZiBN
ZWRpY2luZSwgVW5pdmVyc2l0eSBvZiBQZW5uc3lsdmFuaWEsIFBoaWxhZGVscGhpYSwgUGVubnN5
bHZhbmlhLCBVbml0ZWQgU3RhdGVzIG9mIEFtZXJpY2EuJiN4RDtSZW5hbCBEaXZpc2lvbiwgRGVw
YXJ0bWVudCBvZiBNZWRpY2luZSwgQnJpZ2hhbSBhbmQgV29tZW4mYXBvcztzIEhvc3BpdGFsLCBC
b3N0b24sIE1hc3NhY2h1c2V0dHMsIFVuaXRlZCBTdGF0ZXMgb2YgQW1lcmljYS4mI3hEO0Rpdmlz
aW9uIG9mIEdhc3Ryb2VudGVyb2xvZ3ksIERlcGFydG1lbnQgb2YgTWVkaWNpbmUsIE1hc3NhY2h1
c2V0dHMgR2VuZXJhbCBIb3NwaXRhbCwgSGFydmFyZCBNZWRpY2FsIFNjaG9vbCwgQm9zdG9uLCBN
YXNzYWNodXNldHRzLCBVbml0ZWQgU3RhdGVzIG9mIEFtZXJpY2EuJiN4RDtEaXZpc2lvbiBvZiBU
aG9yYWNpYyBTdXJnZXJ5LCBEZXBhcnRtZW50IG9mIFN1cmdlcnksIEJyaWdoYW0gYW5kIFdvbWVu
JmFwb3M7cyBIb3NwaXRhbCwgQm9zdG9uLCBNYXNzYWNodXNldHRzLCBVbml0ZWQgU3RhdGVzIG9m
IEFtZXJpY2EuJiN4RDtEZXBhcnRtZW50IG9mIEVudmlyb25tZW50YWwgSGVhbHRoLCBIYXJ2YXJk
IFNjaG9vbCBvZiBQdWJsaWMgSGVhbHRoLCBCb3N0b24sIE1hc3NhY2h1c2V0dHMsIFVuaXRlZCBT
dGF0ZXMgb2YgQW1lcmljYSA7IFB1bG1vbmFyeSBhbmQgQ3JpdGljYWwgQ2FyZSBVbml0LCBNYXNz
YWNodXNldHRzIEdlbmVyYWwgSG9zcGl0YWwsIEhhcnZhcmQgTWVkaWNhbCBTY2hvb2wsIEJvc3Rv
biwgTWFzc2FjaHVzZXR0cywgVW5pdGVkIFN0YXRlcyBvZiBBbWVyaWNhLiYjeEQ7RGl2aXNpb24g
b2YgUHVsbW9uYXJ5IGFuZCBDcml0aWNhbCBDYXJlIE1lZGljaW5lLCBEZXBhcnRtZW50IG9mIE1l
ZGljaW5lLCBCcmlnaGFtIGFuZCBXb21lbiZhcG9zO3MgSG9zcGl0YWwsIEhhcnZhcmQgTWVkaWNh
bCBTY2hvb2wsIEJvc3RvbiwgTWFzc2FjaHVzZXR0cywgVW5pdGVkIFN0YXRlcyBvZiBBbWVyaWNh
IDsgRGVwYXJ0bWVudCBvZiBNZWRpY2luZSwgV2VpbGwgQ29ybmVsbCBNZWRpY2FsIENvbGxlZ2Us
IE5ldyBZb3JrLCBOZXcgWW9yaywgVW5pdGVkIFN0YXRlcyBvZiBBbWVyaWNhIDsgU2Ftc3VuZyBN
ZWRpY2FsIENlbnRlciwgU3VuZ2t5dW5rd2FuIFVuaXZlcnNpdHkgU2Nob29sIG9mIE1lZGljaW5l
LCBTZW91bCwgU291dGggS29yZWEuPC9hdXRoLWFkZHJlc3M+PHRpdGxlcz48dGl0bGU+Q2lyY3Vs
YXRpbmcgbWl0b2Nob25kcmlhbCBETkEgaW4gcGF0aWVudHMgaW4gdGhlIElDVSBhcyBhIG1hcmtl
ciBvZiBtb3J0YWxpdHk6IGRlcml2YXRpb24gYW5kIHZhbGlkYXRpb248L3RpdGxlPjxzZWNvbmRh
cnktdGl0bGU+UExvUyBNZWQ8L3NlY29uZGFyeS10aXRsZT48YWx0LXRpdGxlPlBMb1MgbWVkaWNp
bmU8L2FsdC10aXRsZT48L3RpdGxlcz48cGVyaW9kaWNhbD48ZnVsbC10aXRsZT5QTG9TIE1lZDwv
ZnVsbC10aXRsZT48YWJici0xPlBMb1MgbWVkaWNpbmU8L2FiYnItMT48L3BlcmlvZGljYWw+PGFs
dC1wZXJpb2RpY2FsPjxmdWxsLXRpdGxlPlBMb1MgTWVkPC9mdWxsLXRpdGxlPjxhYmJyLTE+UExv
UyBtZWRpY2luZTwvYWJici0xPjwvYWx0LXBlcmlvZGljYWw+PHBhZ2VzPmUxMDAxNTc3PC9wYWdl
cz48dm9sdW1lPjEwPC92b2x1bWU+PG51bWJlcj4xMjwvbnVtYmVyPjxkYXRlcz48eWVhcj4yMDEz
PC95ZWFyPjxwdWItZGF0ZXM+PGRhdGU+RGVjPC9kYXRlPjwvcHViLWRhdGVzPjwvZGF0ZXM+PGlz
Ym4+MTU0OS0xNjc2IChFbGVjdHJvbmljKSYjeEQ7MTU0OS0xMjc3IChMaW5raW5nKTwvaXNibj48
YWNjZXNzaW9uLW51bT4yNDM5MTQ3ODwvYWNjZXNzaW9uLW51bT48dXJscz48cmVsYXRlZC11cmxz
Pjx1cmw+aHR0cDovL3d3dy5uY2JpLm5sbS5uaWguZ292L3B1Ym1lZC8yNDM5MTQ3ODwvdXJsPjwv
cmVsYXRlZC11cmxzPjwvdXJscz48Y3VzdG9tMj4zODc2OTgxPC9jdXN0b20yPjxlbGVjdHJvbmlj
LXJlc291cmNlLW51bT4xMC4xMzcxL2pvdXJuYWwucG1lZC4xMDAxNTc3PC9lbGVjdHJvbmljLXJl
c291cmNlLW51bT48L3JlY29yZD48L0NpdGU+PC9FbmROb3RlPn==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2566E0" w:rsidRPr="00A260BE">
        <w:rPr>
          <w:rFonts w:asciiTheme="minorHAnsi" w:hAnsiTheme="minorHAnsi" w:cstheme="minorHAnsi"/>
          <w:sz w:val="24"/>
          <w:szCs w:val="24"/>
        </w:rPr>
      </w:r>
      <w:r w:rsidR="002566E0"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0]</w:t>
      </w:r>
      <w:r w:rsidR="002566E0" w:rsidRPr="00A260BE">
        <w:rPr>
          <w:rFonts w:asciiTheme="minorHAnsi" w:hAnsiTheme="minorHAnsi" w:cstheme="minorHAnsi"/>
          <w:sz w:val="24"/>
          <w:szCs w:val="24"/>
        </w:rPr>
        <w:fldChar w:fldCharType="end"/>
      </w:r>
      <w:r w:rsidR="002566E0" w:rsidRPr="00A260BE">
        <w:rPr>
          <w:rFonts w:asciiTheme="minorHAnsi" w:hAnsiTheme="minorHAnsi" w:cstheme="minorHAnsi"/>
          <w:sz w:val="24"/>
          <w:szCs w:val="24"/>
        </w:rPr>
        <w:t xml:space="preserve"> </w:t>
      </w:r>
      <w:r w:rsidR="002566E0" w:rsidRPr="00A260BE">
        <w:rPr>
          <w:rFonts w:asciiTheme="minorHAnsi" w:hAnsiTheme="minorHAnsi" w:cstheme="minorHAnsi"/>
          <w:sz w:val="24"/>
          <w:szCs w:val="24"/>
        </w:rPr>
        <w:fldChar w:fldCharType="begin">
          <w:fldData xml:space="preserve">PEVuZE5vdGU+PENpdGU+PEF1dGhvcj5Kb2hhbnNzb248L0F1dGhvcj48WWVhcj4yMDE4PC9ZZWFy
PjxSZWNOdW0+NTUyNjwvUmVjTnVtPjxEaXNwbGF5VGV4dD5bMTFdPC9EaXNwbGF5VGV4dD48cmVj
b3JkPjxyZWMtbnVtYmVyPjU1MjY8L3JlYy1udW1iZXI+PGZvcmVpZ24ta2V5cz48a2V5IGFwcD0i
RU4iIGRiLWlkPSJ4ZTl0ZXdlYXhmcDlhZWU1enQ4dnhkYWx4ZmFhMjJ0dnNlMnYiIHRpbWVzdGFt
cD0iMTU1MDAyOTYzNiI+NTUyNjwva2V5PjwvZm9yZWlnbi1rZXlzPjxyZWYtdHlwZSBuYW1lPSJK
b3VybmFsIEFydGljbGUiPjE3PC9yZWYtdHlwZT48Y29udHJpYnV0b3JzPjxhdXRob3JzPjxhdXRo
b3I+Sm9oYW5zc29uLCBQLiBJLjwvYXV0aG9yPjxhdXRob3I+TmFrYWhpcmEsIEsuPC9hdXRob3I+
PGF1dGhvcj5Sb2dlcnMsIEEuIEouPC9hdXRob3I+PGF1dGhvcj5NY0dlYWNoaWUsIE0uIEouPC9h
dXRob3I+PGF1dGhvcj5CYXJvbiwgUi4gTS48L2F1dGhvcj48YXV0aG9yPkZyZWRlbmJ1cmdoLCBM
LiBFLjwvYXV0aG9yPjxhdXRob3I+SGFycmluZ3RvbiwgSi48L2F1dGhvcj48YXV0aG9yPkNob2ks
IEEuIE0uIEsuPC9hdXRob3I+PGF1dGhvcj5DaHJpc3RvcGhlciwgSy4gQi48L2F1dGhvcj48L2F1
dGhvcnM+PC9jb250cmlidXRvcnM+PGF1dGgtYWRkcmVzcz5EZXBhcnRtZW50IG9mIENsaW5pY2Fs
IEltbXVub2xvZ3ksIENvcGVuaGFnZW4gVW5pdmVyc2l0eSBIb3NwaXRhbCwgQ29wZW5oYWdlbiwg
RGVubWFyay4mI3hEO0RpdmlzaW9uIG9mIFB1bG1vbmFyeSBhbmQgQ3JpdGljYWwgQ2FyZSBNZWRp
Y2luZSwgRGVwYXJ0bWVudCBvZiBNZWRpY2luZSwgV2VpbGwgQ29ybmVsbCBNZWRpY2luZSwgTmV3
IFlvcmssIE5ZLCBVU0EuJiN4RDtQdWxtb25hcnkgJmFtcDsgQ3JpdGljYWwgQ2FyZSBNZWRpY2lu
ZSwgU3RhbmZvcmQgVW5pdmVyc2l0eSBNZWRpY2FsIENlbnRlciwgU3RhbmZvcmQsIENBLCBVU0Eu
JiN4RDtDaGFubmluZyBEaXZpc2lvbiBvZiBOZXR3b3JrIE1lZGljaW5lLCBEZXBhcnRtZW50IG9m
IE1lZGljaW5lLCBCcmlnaGFtIGFuZCBXb21lbiZhcG9zO3MgSG9zcGl0YWwsIEJvc3RvbiwgTUEs
IFVTQS4mI3hEO1B1bG1vbmFyeSBhbmQgQ3JpdGljYWwgQ2FyZSBEaXZpc2lvbiwgRGVwYXJ0bWVu
dCBvZiBNZWRpY2luZSwgQnJpZ2hhbSBhbmQgV29tZW4mYXBvcztzIEhvc3BpdGFsLCBCb3N0b24s
IE1BLCBVU0EuJiN4RDtEaXZpc2lvbiBvZiBQdWxtb25hcnkgYW5kIENyaXRpY2FsIENhcmUgTWVk
aWNpbmUsIERlcGFydG1lbnQgb2YgTWVkaWNpbmUsIE5ldyBZb3JrIFByZXNieXRlcmlhbi1XZWls
bCBDb3JuZWxsIE1lZGljYWwgQ2VudGVyLCBXZWlsbCBDb3JuZWxsIE1lZGljaW5lLCBOZXcgWW9y
aywgTlksIFVTQS4mI3hEO0RlcGFydG1lbnQgb2YgTWVkaWNpbmUsIE5ldyBZb3JrLVByZXNieXRl
cmlhbiBIb3NwaXRhbCwgTmV3IFlvcmssIE5ZLCBVU0EuJiN4RDtSZW5hbCBEaXZpc2lvbiwgRGVw
YXJ0bWVudCBvZiBNZWRpY2luZSwgQnJpZ2hhbSBhbmQgV29tZW4mYXBvcztzIEhvc3BpdGFsLCA3
NSBGcmFuY2lzIFN0cmVldCwgTVJCIDQxOCwgQm9zdG9uLCBNQSwgMDIxMTUsIFVTQS4ga2JjaHJp
c3RvcGhlckBid2guaGFydmFyZC5lZHUuPC9hdXRoLWFkZHJlc3M+PHRpdGxlcz48dGl0bGU+UGxh
c21hIG1pdG9jaG9uZHJpYWwgRE5BIGFuZCBtZXRhYm9sb21pYyBhbHRlcmF0aW9ucyBpbiBzZXZl
cmUgY3JpdGljYWwgaWxsbmVzczwvdGl0bGU+PHNlY29uZGFyeS10aXRsZT5Dcml0IENhcmU8L3Nl
Y29uZGFyeS10aXRsZT48L3RpdGxlcz48cGVyaW9kaWNhbD48ZnVsbC10aXRsZT5Dcml0IENhcmU8
L2Z1bGwtdGl0bGU+PC9wZXJpb2RpY2FsPjxwYWdlcz4zNjA8L3BhZ2VzPjx2b2x1bWU+MjI8L3Zv
bHVtZT48bnVtYmVyPjE8L251bWJlcj48ZWRpdGlvbj4yMDE4LzEyLzMxPC9lZGl0aW9uPjxrZXl3
b3Jkcz48a2V5d29yZD4qQWN5bGNhcm5pdGluZTwva2V5d29yZD48a2V5d29yZD4qQ3JpdGljYWwg
aWxsbmVzczwva2V5d29yZD48a2V5d29yZD4qR2x5Y2Vyb3Bob3NwaG9jaG9saW5lPC9rZXl3b3Jk
PjxrZXl3b3JkPipIb21lb3N0YXNpczwva2V5d29yZD48a2V5d29yZD4qTWV0YWJvbGl0ZTwva2V5
d29yZD48a2V5d29yZD4qTWV0YWJvbG9taWNzPC9rZXl3b3JkPjxrZXl3b3JkPipNaXRvY2hvbmRy
aWFsIEROQTwva2V5d29yZD48L2tleXdvcmRzPjxkYXRlcz48eWVhcj4yMDE4PC95ZWFyPjxwdWIt
ZGF0ZXM+PGRhdGU+RGVjIDI5PC9kYXRlPjwvcHViLWRhdGVzPjwvZGF0ZXM+PGlzYm4+MTQ2Ni02
MDlYIChFbGVjdHJvbmljKSYjeEQ7MTM2NC04NTM1IChMaW5raW5nKTwvaXNibj48YWNjZXNzaW9u
LW51bT4zMDU5NDIyNDwvYWNjZXNzaW9uLW51bT48dXJscz48cmVsYXRlZC11cmxzPjx1cmw+aHR0
cHM6Ly93d3cubmNiaS5ubG0ubmloLmdvdi9wdWJtZWQvMzA1OTQyMjQ8L3VybD48L3JlbGF0ZWQt
dXJscz48L3VybHM+PGN1c3RvbTI+UE1DNjMxMDk3NTwvY3VzdG9tMj48ZWxlY3Ryb25pYy1yZXNv
dXJjZS1udW0+MTAuMTE4Ni9zMTMwNTQtMDE4LTIyNzUtNzwvZWxlY3Ryb25pYy1yZXNvdXJjZS1u
dW0+PC9yZWNvcmQ+PC9DaXRlPjwvRW5kTm90ZT5=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Kb2hhbnNzb248L0F1dGhvcj48WWVhcj4yMDE4PC9ZZWFy
PjxSZWNOdW0+NTUyNjwvUmVjTnVtPjxEaXNwbGF5VGV4dD5bMTFdPC9EaXNwbGF5VGV4dD48cmVj
b3JkPjxyZWMtbnVtYmVyPjU1MjY8L3JlYy1udW1iZXI+PGZvcmVpZ24ta2V5cz48a2V5IGFwcD0i
RU4iIGRiLWlkPSJ4ZTl0ZXdlYXhmcDlhZWU1enQ4dnhkYWx4ZmFhMjJ0dnNlMnYiIHRpbWVzdGFt
cD0iMTU1MDAyOTYzNiI+NTUyNjwva2V5PjwvZm9yZWlnbi1rZXlzPjxyZWYtdHlwZSBuYW1lPSJK
b3VybmFsIEFydGljbGUiPjE3PC9yZWYtdHlwZT48Y29udHJpYnV0b3JzPjxhdXRob3JzPjxhdXRo
b3I+Sm9oYW5zc29uLCBQLiBJLjwvYXV0aG9yPjxhdXRob3I+TmFrYWhpcmEsIEsuPC9hdXRob3I+
PGF1dGhvcj5Sb2dlcnMsIEEuIEouPC9hdXRob3I+PGF1dGhvcj5NY0dlYWNoaWUsIE0uIEouPC9h
dXRob3I+PGF1dGhvcj5CYXJvbiwgUi4gTS48L2F1dGhvcj48YXV0aG9yPkZyZWRlbmJ1cmdoLCBM
LiBFLjwvYXV0aG9yPjxhdXRob3I+SGFycmluZ3RvbiwgSi48L2F1dGhvcj48YXV0aG9yPkNob2ks
IEEuIE0uIEsuPC9hdXRob3I+PGF1dGhvcj5DaHJpc3RvcGhlciwgSy4gQi48L2F1dGhvcj48L2F1
dGhvcnM+PC9jb250cmlidXRvcnM+PGF1dGgtYWRkcmVzcz5EZXBhcnRtZW50IG9mIENsaW5pY2Fs
IEltbXVub2xvZ3ksIENvcGVuaGFnZW4gVW5pdmVyc2l0eSBIb3NwaXRhbCwgQ29wZW5oYWdlbiwg
RGVubWFyay4mI3hEO0RpdmlzaW9uIG9mIFB1bG1vbmFyeSBhbmQgQ3JpdGljYWwgQ2FyZSBNZWRp
Y2luZSwgRGVwYXJ0bWVudCBvZiBNZWRpY2luZSwgV2VpbGwgQ29ybmVsbCBNZWRpY2luZSwgTmV3
IFlvcmssIE5ZLCBVU0EuJiN4RDtQdWxtb25hcnkgJmFtcDsgQ3JpdGljYWwgQ2FyZSBNZWRpY2lu
ZSwgU3RhbmZvcmQgVW5pdmVyc2l0eSBNZWRpY2FsIENlbnRlciwgU3RhbmZvcmQsIENBLCBVU0Eu
JiN4RDtDaGFubmluZyBEaXZpc2lvbiBvZiBOZXR3b3JrIE1lZGljaW5lLCBEZXBhcnRtZW50IG9m
IE1lZGljaW5lLCBCcmlnaGFtIGFuZCBXb21lbiZhcG9zO3MgSG9zcGl0YWwsIEJvc3RvbiwgTUEs
IFVTQS4mI3hEO1B1bG1vbmFyeSBhbmQgQ3JpdGljYWwgQ2FyZSBEaXZpc2lvbiwgRGVwYXJ0bWVu
dCBvZiBNZWRpY2luZSwgQnJpZ2hhbSBhbmQgV29tZW4mYXBvcztzIEhvc3BpdGFsLCBCb3N0b24s
IE1BLCBVU0EuJiN4RDtEaXZpc2lvbiBvZiBQdWxtb25hcnkgYW5kIENyaXRpY2FsIENhcmUgTWVk
aWNpbmUsIERlcGFydG1lbnQgb2YgTWVkaWNpbmUsIE5ldyBZb3JrIFByZXNieXRlcmlhbi1XZWls
bCBDb3JuZWxsIE1lZGljYWwgQ2VudGVyLCBXZWlsbCBDb3JuZWxsIE1lZGljaW5lLCBOZXcgWW9y
aywgTlksIFVTQS4mI3hEO0RlcGFydG1lbnQgb2YgTWVkaWNpbmUsIE5ldyBZb3JrLVByZXNieXRl
cmlhbiBIb3NwaXRhbCwgTmV3IFlvcmssIE5ZLCBVU0EuJiN4RDtSZW5hbCBEaXZpc2lvbiwgRGVw
YXJ0bWVudCBvZiBNZWRpY2luZSwgQnJpZ2hhbSBhbmQgV29tZW4mYXBvcztzIEhvc3BpdGFsLCA3
NSBGcmFuY2lzIFN0cmVldCwgTVJCIDQxOCwgQm9zdG9uLCBNQSwgMDIxMTUsIFVTQS4ga2JjaHJp
c3RvcGhlckBid2guaGFydmFyZC5lZHUuPC9hdXRoLWFkZHJlc3M+PHRpdGxlcz48dGl0bGU+UGxh
c21hIG1pdG9jaG9uZHJpYWwgRE5BIGFuZCBtZXRhYm9sb21pYyBhbHRlcmF0aW9ucyBpbiBzZXZl
cmUgY3JpdGljYWwgaWxsbmVzczwvdGl0bGU+PHNlY29uZGFyeS10aXRsZT5Dcml0IENhcmU8L3Nl
Y29uZGFyeS10aXRsZT48L3RpdGxlcz48cGVyaW9kaWNhbD48ZnVsbC10aXRsZT5Dcml0IENhcmU8
L2Z1bGwtdGl0bGU+PC9wZXJpb2RpY2FsPjxwYWdlcz4zNjA8L3BhZ2VzPjx2b2x1bWU+MjI8L3Zv
bHVtZT48bnVtYmVyPjE8L251bWJlcj48ZWRpdGlvbj4yMDE4LzEyLzMxPC9lZGl0aW9uPjxrZXl3
b3Jkcz48a2V5d29yZD4qQWN5bGNhcm5pdGluZTwva2V5d29yZD48a2V5d29yZD4qQ3JpdGljYWwg
aWxsbmVzczwva2V5d29yZD48a2V5d29yZD4qR2x5Y2Vyb3Bob3NwaG9jaG9saW5lPC9rZXl3b3Jk
PjxrZXl3b3JkPipIb21lb3N0YXNpczwva2V5d29yZD48a2V5d29yZD4qTWV0YWJvbGl0ZTwva2V5
d29yZD48a2V5d29yZD4qTWV0YWJvbG9taWNzPC9rZXl3b3JkPjxrZXl3b3JkPipNaXRvY2hvbmRy
aWFsIEROQTwva2V5d29yZD48L2tleXdvcmRzPjxkYXRlcz48eWVhcj4yMDE4PC95ZWFyPjxwdWIt
ZGF0ZXM+PGRhdGU+RGVjIDI5PC9kYXRlPjwvcHViLWRhdGVzPjwvZGF0ZXM+PGlzYm4+MTQ2Ni02
MDlYIChFbGVjdHJvbmljKSYjeEQ7MTM2NC04NTM1IChMaW5raW5nKTwvaXNibj48YWNjZXNzaW9u
LW51bT4zMDU5NDIyNDwvYWNjZXNzaW9uLW51bT48dXJscz48cmVsYXRlZC11cmxzPjx1cmw+aHR0
cHM6Ly93d3cubmNiaS5ubG0ubmloLmdvdi9wdWJtZWQvMzA1OTQyMjQ8L3VybD48L3JlbGF0ZWQt
dXJscz48L3VybHM+PGN1c3RvbTI+UE1DNjMxMDk3NTwvY3VzdG9tMj48ZWxlY3Ryb25pYy1yZXNv
dXJjZS1udW0+MTAuMTE4Ni9zMTMwNTQtMDE4LTIyNzUtNzwvZWxlY3Ryb25pYy1yZXNvdXJjZS1u
dW0+PC9yZWNvcmQ+PC9DaXRlPjwvRW5kTm90ZT5=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2566E0" w:rsidRPr="00A260BE">
        <w:rPr>
          <w:rFonts w:asciiTheme="minorHAnsi" w:hAnsiTheme="minorHAnsi" w:cstheme="minorHAnsi"/>
          <w:sz w:val="24"/>
          <w:szCs w:val="24"/>
        </w:rPr>
      </w:r>
      <w:r w:rsidR="002566E0"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1]</w:t>
      </w:r>
      <w:r w:rsidR="002566E0" w:rsidRPr="00A260BE">
        <w:rPr>
          <w:rFonts w:asciiTheme="minorHAnsi" w:hAnsiTheme="minorHAnsi" w:cstheme="minorHAnsi"/>
          <w:sz w:val="24"/>
          <w:szCs w:val="24"/>
        </w:rPr>
        <w:fldChar w:fldCharType="end"/>
      </w:r>
      <w:r w:rsidR="002566E0" w:rsidRPr="00A260BE">
        <w:rPr>
          <w:rFonts w:asciiTheme="minorHAnsi" w:hAnsiTheme="minorHAnsi" w:cstheme="minorHAnsi"/>
          <w:color w:val="000000"/>
          <w:sz w:val="24"/>
          <w:szCs w:val="24"/>
        </w:rPr>
        <w:t xml:space="preserve">. Plasma procalcitonin levels was measured using the Procalcitonin Human ELISA Kit (ab100630; Abcam) on 53 </w:t>
      </w:r>
      <w:proofErr w:type="spellStart"/>
      <w:r w:rsidR="00972019" w:rsidRPr="00972019">
        <w:rPr>
          <w:rFonts w:asciiTheme="minorHAnsi" w:hAnsiTheme="minorHAnsi" w:cstheme="minorHAnsi"/>
          <w:color w:val="000000"/>
          <w:sz w:val="24"/>
          <w:szCs w:val="24"/>
        </w:rPr>
        <w:t>RoCI</w:t>
      </w:r>
      <w:proofErr w:type="spellEnd"/>
      <w:r w:rsidR="002566E0" w:rsidRPr="00A260BE">
        <w:rPr>
          <w:rFonts w:asciiTheme="minorHAnsi" w:hAnsiTheme="minorHAnsi" w:cstheme="minorHAnsi"/>
          <w:color w:val="000000"/>
          <w:sz w:val="24"/>
          <w:szCs w:val="24"/>
        </w:rPr>
        <w:t xml:space="preserve"> cohort patients </w:t>
      </w:r>
      <w:r w:rsidR="002566E0" w:rsidRPr="00A260BE">
        <w:rPr>
          <w:rFonts w:asciiTheme="minorHAnsi" w:hAnsiTheme="minorHAnsi" w:cstheme="minorHAnsi"/>
          <w:color w:val="000000"/>
          <w:sz w:val="24"/>
          <w:szCs w:val="24"/>
        </w:rPr>
        <w:fldChar w:fldCharType="begin">
          <w:fldData xml:space="preserve">PEVuZE5vdGU+PENpdGU+PEF1dGhvcj5OYWthaGlyYTwvQXV0aG9yPjxZZWFyPjIwMTM8L1llYXI+
PFJlY051bT42MjM8L1JlY051bT48RGlzcGxheVRleHQ+WzEwXTwvRGlzcGxheVRleHQ+PHJlY29y
ZD48cmVjLW51bWJlcj42MjM8L3JlYy1udW1iZXI+PGZvcmVpZ24ta2V5cz48a2V5IGFwcD0iRU4i
IGRiLWlkPSJ4ZTl0ZXdlYXhmcDlhZWU1enQ4dnhkYWx4ZmFhMjJ0dnNlMnYiIHRpbWVzdGFtcD0i
MTM5ODUxODIwNCI+NjIzPC9rZXk+PC9mb3JlaWduLWtleXM+PHJlZi10eXBlIG5hbWU9IkpvdXJu
YWwgQXJ0aWNsZSI+MTc8L3JlZi10eXBlPjxjb250cmlidXRvcnM+PGF1dGhvcnM+PGF1dGhvcj5O
YWthaGlyYSwgSy48L2F1dGhvcj48YXV0aG9yPkt5dW5nLCBTLiBZLjwvYXV0aG9yPjxhdXRob3I+
Um9nZXJzLCBBLiBKLjwvYXV0aG9yPjxhdXRob3I+R2F6b3VyaWFuLCBMLjwvYXV0aG9yPjxhdXRo
b3I+WW91biwgUy48L2F1dGhvcj48YXV0aG9yPk1hc3Nhcm8sIEEuIEYuPC9hdXRob3I+PGF1dGhv
cj5RdWludGFuYSwgQy48L2F1dGhvcj48YXV0aG9yPk9zb3JpbywgSi4gQy48L2F1dGhvcj48YXV0
aG9yPldhbmcsIFouPC9hdXRob3I+PGF1dGhvcj5aaGFvLCBZLjwvYXV0aG9yPjxhdXRob3I+TGF3
bGVyLCBMLiBBLjwvYXV0aG9yPjxhdXRob3I+Q2hyaXN0aWUsIEouIEQuPC9hdXRob3I+PGF1dGhv
cj5NZXllciwgTi4gSi48L2F1dGhvcj48YXV0aG9yPk1jIENhdXNsYW5kLCBGLiBSLjwvYXV0aG9y
PjxhdXRob3I+V2Fpa2FyLCBTLiBTLjwvYXV0aG9yPjxhdXRob3I+V2F4bWFuLCBBLiBCLjwvYXV0
aG9yPjxhdXRob3I+Q2h1bmcsIFIuIFQuPC9hdXRob3I+PGF1dGhvcj5CdWVubywgUi48L2F1dGhv
cj48YXV0aG9yPlJvc2FzLCBJLiBPLjwvYXV0aG9yPjxhdXRob3I+RnJlZGVuYnVyZ2gsIEwuIEUu
PC9hdXRob3I+PGF1dGhvcj5CYXJvbiwgUi4gTS48L2F1dGhvcj48YXV0aG9yPkNocmlzdGlhbmks
IEQuIEMuPC9hdXRob3I+PGF1dGhvcj5IdW5uaW5naGFrZSwgRy4gTS48L2F1dGhvcj48YXV0aG9y
PkNob2ksIEEuIE0uPC9hdXRob3I+PC9hdXRob3JzPjwvY29udHJpYnV0b3JzPjxhdXRoLWFkZHJl
c3M+RGl2aXNpb24gb2YgUHVsbW9uYXJ5IGFuZCBDcml0aWNhbCBDYXJlIE1lZGljaW5lLCBEZXBh
cnRtZW50IG9mIE1lZGljaW5lLCBCcmlnaGFtIGFuZCBXb21lbiZhcG9zO3MgSG9zcGl0YWwsIEhh
cnZhcmQgTWVkaWNhbCBTY2hvb2wsIEJvc3RvbiwgTWFzc2FjaHVzZXR0cywgVW5pdGVkIFN0YXRl
cyBvZiBBbWVyaWNhIDsgRGVwYXJ0bWVudCBvZiBNZWRpY2luZSwgV2VpbGwgQ29ybmVsbCBNZWRp
Y2FsIENvbGxlZ2UsIE5ldyBZb3JrLCBOZXcgWW9yaywgVW5pdGVkIFN0YXRlcyBvZiBBbWVyaWNh
LiYjeEQ7RGl2aXNpb24gb2YgUHVsbW9uYXJ5IGFuZCBDcml0aWNhbCBDYXJlIE1lZGljaW5lLCBE
ZXBhcnRtZW50IG9mIE1lZGljaW5lLCBCcmlnaGFtIGFuZCBXb21lbiZhcG9zO3MgSG9zcGl0YWws
IEhhcnZhcmQgTWVkaWNhbCBTY2hvb2wsIEJvc3RvbiwgTWFzc2FjaHVzZXR0cywgVW5pdGVkIFN0
YXRlcyBvZiBBbWVyaWNhIDsgRGVwYXJ0bWVudCBvZiBJbnRlcm5hbCBNZWRpY2luZSwgR2FjaG9u
IFVuaXZlcnNpdHkgR2lsIEhvc3BpdGFsLCBJbmNoZW9uLCBTb3V0aCBLb3JlYS4mI3hEO0Rpdmlz
aW9uIG9mIFB1bG1vbmFyeSBhbmQgQ3JpdGljYWwgQ2FyZSBNZWRpY2luZSwgRGVwYXJ0bWVudCBv
ZiBNZWRpY2luZSwgQnJpZ2hhbSBhbmQgV29tZW4mYXBvcztzIEhvc3BpdGFsLCBIYXJ2YXJkIE1l
ZGljYWwgU2Nob29sLCBCb3N0b24sIE1hc3NhY2h1c2V0dHMsIFVuaXRlZCBTdGF0ZXMgb2YgQW1l
cmljYSA7IENoYW5uaW5nIERpdmlzaW9uIG9mIE5ldHdvcmsgTWVkaWNpbmUsIEJyaWdoYW0gYW5k
IFdvbWVuJmFwb3M7cyBIb3NwaXRhbCwgSGFydmFyZCBNZWRpY2FsIFNjaG9vbCwgQm9zdG9uLCBN
YXNzYWNodXNldHRzLCBVbml0ZWQgU3RhdGVzIG9mIEFtZXJpY2EgOyBEaXZpc2lvbiBvZiBQdWxt
b25hcnkgYW5kIENyaXRpY2FsIENhcmUgTWVkaWNpbmUsIERlcGFydG1lbnQgb2YgTWVkaWNpbmUs
IFN0YW5mb3JkIFVuaXZlcnNpdHksIFN0YW5mb3JkLCBDYWxpZm9ybmlhLCBVbml0ZWQgU3RhdGVz
IG9mIEFtZXJpY2EuJiN4RDtEaXZpc2lvbiBvZiBQdWxtb25hcnkgYW5kIENyaXRpY2FsIENhcmUg
TWVkaWNpbmUsIERlcGFydG1lbnQgb2YgTWVkaWNpbmUsIEJyaWdoYW0gYW5kIFdvbWVuJmFwb3M7
cyBIb3NwaXRhbCwgSGFydmFyZCBNZWRpY2FsIFNjaG9vbCwgQm9zdG9uLCBNYXNzYWNodXNldHRz
LCBVbml0ZWQgU3RhdGVzIG9mIEFtZXJpY2EuJiN4RDtEZXBhcnRtZW50IG9mIEVudmlyb25tZW50
YWwgSGVhbHRoLCBIYXJ2YXJkIFNjaG9vbCBvZiBQdWJsaWMgSGVhbHRoLCBCb3N0b24sIE1hc3Nh
Y2h1c2V0dHMsIFVuaXRlZCBTdGF0ZXMgb2YgQW1lcmljYS4mI3hEO0RpdmlzaW9uIG9mIFB1bG1v
bmFyeSwgQWxsZXJneSBhbmQgQ3JpdGljYWwgQ2FyZSBNZWRpY2luZSwgRGVwYXJ0bWVudCBvZiBN
ZWRpY2luZSwgVW5pdmVyc2l0eSBvZiBQZW5uc3lsdmFuaWEsIFBoaWxhZGVscGhpYSwgUGVubnN5
bHZhbmlhLCBVbml0ZWQgU3RhdGVzIG9mIEFtZXJpY2EuJiN4RDtSZW5hbCBEaXZpc2lvbiwgRGVw
YXJ0bWVudCBvZiBNZWRpY2luZSwgQnJpZ2hhbSBhbmQgV29tZW4mYXBvcztzIEhvc3BpdGFsLCBC
b3N0b24sIE1hc3NhY2h1c2V0dHMsIFVuaXRlZCBTdGF0ZXMgb2YgQW1lcmljYS4mI3hEO0Rpdmlz
aW9uIG9mIEdhc3Ryb2VudGVyb2xvZ3ksIERlcGFydG1lbnQgb2YgTWVkaWNpbmUsIE1hc3NhY2h1
c2V0dHMgR2VuZXJhbCBIb3NwaXRhbCwgSGFydmFyZCBNZWRpY2FsIFNjaG9vbCwgQm9zdG9uLCBN
YXNzYWNodXNldHRzLCBVbml0ZWQgU3RhdGVzIG9mIEFtZXJpY2EuJiN4RDtEaXZpc2lvbiBvZiBU
aG9yYWNpYyBTdXJnZXJ5LCBEZXBhcnRtZW50IG9mIFN1cmdlcnksIEJyaWdoYW0gYW5kIFdvbWVu
JmFwb3M7cyBIb3NwaXRhbCwgQm9zdG9uLCBNYXNzYWNodXNldHRzLCBVbml0ZWQgU3RhdGVzIG9m
IEFtZXJpY2EuJiN4RDtEZXBhcnRtZW50IG9mIEVudmlyb25tZW50YWwgSGVhbHRoLCBIYXJ2YXJk
IFNjaG9vbCBvZiBQdWJsaWMgSGVhbHRoLCBCb3N0b24sIE1hc3NhY2h1c2V0dHMsIFVuaXRlZCBT
dGF0ZXMgb2YgQW1lcmljYSA7IFB1bG1vbmFyeSBhbmQgQ3JpdGljYWwgQ2FyZSBVbml0LCBNYXNz
YWNodXNldHRzIEdlbmVyYWwgSG9zcGl0YWwsIEhhcnZhcmQgTWVkaWNhbCBTY2hvb2wsIEJvc3Rv
biwgTWFzc2FjaHVzZXR0cywgVW5pdGVkIFN0YXRlcyBvZiBBbWVyaWNhLiYjeEQ7RGl2aXNpb24g
b2YgUHVsbW9uYXJ5IGFuZCBDcml0aWNhbCBDYXJlIE1lZGljaW5lLCBEZXBhcnRtZW50IG9mIE1l
ZGljaW5lLCBCcmlnaGFtIGFuZCBXb21lbiZhcG9zO3MgSG9zcGl0YWwsIEhhcnZhcmQgTWVkaWNh
bCBTY2hvb2wsIEJvc3RvbiwgTWFzc2FjaHVzZXR0cywgVW5pdGVkIFN0YXRlcyBvZiBBbWVyaWNh
IDsgRGVwYXJ0bWVudCBvZiBNZWRpY2luZSwgV2VpbGwgQ29ybmVsbCBNZWRpY2FsIENvbGxlZ2Us
IE5ldyBZb3JrLCBOZXcgWW9yaywgVW5pdGVkIFN0YXRlcyBvZiBBbWVyaWNhIDsgU2Ftc3VuZyBN
ZWRpY2FsIENlbnRlciwgU3VuZ2t5dW5rd2FuIFVuaXZlcnNpdHkgU2Nob29sIG9mIE1lZGljaW5l
LCBTZW91bCwgU291dGggS29yZWEuPC9hdXRoLWFkZHJlc3M+PHRpdGxlcz48dGl0bGU+Q2lyY3Vs
YXRpbmcgbWl0b2Nob25kcmlhbCBETkEgaW4gcGF0aWVudHMgaW4gdGhlIElDVSBhcyBhIG1hcmtl
ciBvZiBtb3J0YWxpdHk6IGRlcml2YXRpb24gYW5kIHZhbGlkYXRpb248L3RpdGxlPjxzZWNvbmRh
cnktdGl0bGU+UExvUyBNZWQ8L3NlY29uZGFyeS10aXRsZT48YWx0LXRpdGxlPlBMb1MgbWVkaWNp
bmU8L2FsdC10aXRsZT48L3RpdGxlcz48cGVyaW9kaWNhbD48ZnVsbC10aXRsZT5QTG9TIE1lZDwv
ZnVsbC10aXRsZT48YWJici0xPlBMb1MgbWVkaWNpbmU8L2FiYnItMT48L3BlcmlvZGljYWw+PGFs
dC1wZXJpb2RpY2FsPjxmdWxsLXRpdGxlPlBMb1MgTWVkPC9mdWxsLXRpdGxlPjxhYmJyLTE+UExv
UyBtZWRpY2luZTwvYWJici0xPjwvYWx0LXBlcmlvZGljYWw+PHBhZ2VzPmUxMDAxNTc3PC9wYWdl
cz48dm9sdW1lPjEwPC92b2x1bWU+PG51bWJlcj4xMjwvbnVtYmVyPjxkYXRlcz48eWVhcj4yMDEz
PC95ZWFyPjxwdWItZGF0ZXM+PGRhdGU+RGVjPC9kYXRlPjwvcHViLWRhdGVzPjwvZGF0ZXM+PGlz
Ym4+MTU0OS0xNjc2IChFbGVjdHJvbmljKSYjeEQ7MTU0OS0xMjc3IChMaW5raW5nKTwvaXNibj48
YWNjZXNzaW9uLW51bT4yNDM5MTQ3ODwvYWNjZXNzaW9uLW51bT48dXJscz48cmVsYXRlZC11cmxz
Pjx1cmw+aHR0cDovL3d3dy5uY2JpLm5sbS5uaWguZ292L3B1Ym1lZC8yNDM5MTQ3ODwvdXJsPjwv
cmVsYXRlZC11cmxzPjwvdXJscz48Y3VzdG9tMj4zODc2OTgxPC9jdXN0b20yPjxlbGVjdHJvbmlj
LXJlc291cmNlLW51bT4xMC4xMzcxL2pvdXJuYWwucG1lZC4xMDAxNTc3PC9lbGVjdHJvbmljLXJl
c291cmNlLW51bT48L3JlY29yZD48L0NpdGU+PC9FbmROb3RlPn==
</w:fldData>
        </w:fldChar>
      </w:r>
      <w:r w:rsidR="005C3D0E">
        <w:rPr>
          <w:rFonts w:asciiTheme="minorHAnsi" w:hAnsiTheme="minorHAnsi" w:cstheme="minorHAnsi"/>
          <w:color w:val="000000"/>
          <w:sz w:val="24"/>
          <w:szCs w:val="24"/>
        </w:rPr>
        <w:instrText xml:space="preserve"> ADDIN EN.CITE </w:instrText>
      </w:r>
      <w:r w:rsidR="005C3D0E">
        <w:rPr>
          <w:rFonts w:asciiTheme="minorHAnsi" w:hAnsiTheme="minorHAnsi" w:cstheme="minorHAnsi"/>
          <w:color w:val="000000"/>
          <w:sz w:val="24"/>
          <w:szCs w:val="24"/>
        </w:rPr>
        <w:fldChar w:fldCharType="begin">
          <w:fldData xml:space="preserve">PEVuZE5vdGU+PENpdGU+PEF1dGhvcj5OYWthaGlyYTwvQXV0aG9yPjxZZWFyPjIwMTM8L1llYXI+
PFJlY051bT42MjM8L1JlY051bT48RGlzcGxheVRleHQ+WzEwXTwvRGlzcGxheVRleHQ+PHJlY29y
ZD48cmVjLW51bWJlcj42MjM8L3JlYy1udW1iZXI+PGZvcmVpZ24ta2V5cz48a2V5IGFwcD0iRU4i
IGRiLWlkPSJ4ZTl0ZXdlYXhmcDlhZWU1enQ4dnhkYWx4ZmFhMjJ0dnNlMnYiIHRpbWVzdGFtcD0i
MTM5ODUxODIwNCI+NjIzPC9rZXk+PC9mb3JlaWduLWtleXM+PHJlZi10eXBlIG5hbWU9IkpvdXJu
YWwgQXJ0aWNsZSI+MTc8L3JlZi10eXBlPjxjb250cmlidXRvcnM+PGF1dGhvcnM+PGF1dGhvcj5O
YWthaGlyYSwgSy48L2F1dGhvcj48YXV0aG9yPkt5dW5nLCBTLiBZLjwvYXV0aG9yPjxhdXRob3I+
Um9nZXJzLCBBLiBKLjwvYXV0aG9yPjxhdXRob3I+R2F6b3VyaWFuLCBMLjwvYXV0aG9yPjxhdXRo
b3I+WW91biwgUy48L2F1dGhvcj48YXV0aG9yPk1hc3Nhcm8sIEEuIEYuPC9hdXRob3I+PGF1dGhv
cj5RdWludGFuYSwgQy48L2F1dGhvcj48YXV0aG9yPk9zb3JpbywgSi4gQy48L2F1dGhvcj48YXV0
aG9yPldhbmcsIFouPC9hdXRob3I+PGF1dGhvcj5aaGFvLCBZLjwvYXV0aG9yPjxhdXRob3I+TGF3
bGVyLCBMLiBBLjwvYXV0aG9yPjxhdXRob3I+Q2hyaXN0aWUsIEouIEQuPC9hdXRob3I+PGF1dGhv
cj5NZXllciwgTi4gSi48L2F1dGhvcj48YXV0aG9yPk1jIENhdXNsYW5kLCBGLiBSLjwvYXV0aG9y
PjxhdXRob3I+V2Fpa2FyLCBTLiBTLjwvYXV0aG9yPjxhdXRob3I+V2F4bWFuLCBBLiBCLjwvYXV0
aG9yPjxhdXRob3I+Q2h1bmcsIFIuIFQuPC9hdXRob3I+PGF1dGhvcj5CdWVubywgUi48L2F1dGhv
cj48YXV0aG9yPlJvc2FzLCBJLiBPLjwvYXV0aG9yPjxhdXRob3I+RnJlZGVuYnVyZ2gsIEwuIEUu
PC9hdXRob3I+PGF1dGhvcj5CYXJvbiwgUi4gTS48L2F1dGhvcj48YXV0aG9yPkNocmlzdGlhbmks
IEQuIEMuPC9hdXRob3I+PGF1dGhvcj5IdW5uaW5naGFrZSwgRy4gTS48L2F1dGhvcj48YXV0aG9y
PkNob2ksIEEuIE0uPC9hdXRob3I+PC9hdXRob3JzPjwvY29udHJpYnV0b3JzPjxhdXRoLWFkZHJl
c3M+RGl2aXNpb24gb2YgUHVsbW9uYXJ5IGFuZCBDcml0aWNhbCBDYXJlIE1lZGljaW5lLCBEZXBh
cnRtZW50IG9mIE1lZGljaW5lLCBCcmlnaGFtIGFuZCBXb21lbiZhcG9zO3MgSG9zcGl0YWwsIEhh
cnZhcmQgTWVkaWNhbCBTY2hvb2wsIEJvc3RvbiwgTWFzc2FjaHVzZXR0cywgVW5pdGVkIFN0YXRl
cyBvZiBBbWVyaWNhIDsgRGVwYXJ0bWVudCBvZiBNZWRpY2luZSwgV2VpbGwgQ29ybmVsbCBNZWRp
Y2FsIENvbGxlZ2UsIE5ldyBZb3JrLCBOZXcgWW9yaywgVW5pdGVkIFN0YXRlcyBvZiBBbWVyaWNh
LiYjeEQ7RGl2aXNpb24gb2YgUHVsbW9uYXJ5IGFuZCBDcml0aWNhbCBDYXJlIE1lZGljaW5lLCBE
ZXBhcnRtZW50IG9mIE1lZGljaW5lLCBCcmlnaGFtIGFuZCBXb21lbiZhcG9zO3MgSG9zcGl0YWws
IEhhcnZhcmQgTWVkaWNhbCBTY2hvb2wsIEJvc3RvbiwgTWFzc2FjaHVzZXR0cywgVW5pdGVkIFN0
YXRlcyBvZiBBbWVyaWNhIDsgRGVwYXJ0bWVudCBvZiBJbnRlcm5hbCBNZWRpY2luZSwgR2FjaG9u
IFVuaXZlcnNpdHkgR2lsIEhvc3BpdGFsLCBJbmNoZW9uLCBTb3V0aCBLb3JlYS4mI3hEO0Rpdmlz
aW9uIG9mIFB1bG1vbmFyeSBhbmQgQ3JpdGljYWwgQ2FyZSBNZWRpY2luZSwgRGVwYXJ0bWVudCBv
ZiBNZWRpY2luZSwgQnJpZ2hhbSBhbmQgV29tZW4mYXBvcztzIEhvc3BpdGFsLCBIYXJ2YXJkIE1l
ZGljYWwgU2Nob29sLCBCb3N0b24sIE1hc3NhY2h1c2V0dHMsIFVuaXRlZCBTdGF0ZXMgb2YgQW1l
cmljYSA7IENoYW5uaW5nIERpdmlzaW9uIG9mIE5ldHdvcmsgTWVkaWNpbmUsIEJyaWdoYW0gYW5k
IFdvbWVuJmFwb3M7cyBIb3NwaXRhbCwgSGFydmFyZCBNZWRpY2FsIFNjaG9vbCwgQm9zdG9uLCBN
YXNzYWNodXNldHRzLCBVbml0ZWQgU3RhdGVzIG9mIEFtZXJpY2EgOyBEaXZpc2lvbiBvZiBQdWxt
b25hcnkgYW5kIENyaXRpY2FsIENhcmUgTWVkaWNpbmUsIERlcGFydG1lbnQgb2YgTWVkaWNpbmUs
IFN0YW5mb3JkIFVuaXZlcnNpdHksIFN0YW5mb3JkLCBDYWxpZm9ybmlhLCBVbml0ZWQgU3RhdGVz
IG9mIEFtZXJpY2EuJiN4RDtEaXZpc2lvbiBvZiBQdWxtb25hcnkgYW5kIENyaXRpY2FsIENhcmUg
TWVkaWNpbmUsIERlcGFydG1lbnQgb2YgTWVkaWNpbmUsIEJyaWdoYW0gYW5kIFdvbWVuJmFwb3M7
cyBIb3NwaXRhbCwgSGFydmFyZCBNZWRpY2FsIFNjaG9vbCwgQm9zdG9uLCBNYXNzYWNodXNldHRz
LCBVbml0ZWQgU3RhdGVzIG9mIEFtZXJpY2EuJiN4RDtEZXBhcnRtZW50IG9mIEVudmlyb25tZW50
YWwgSGVhbHRoLCBIYXJ2YXJkIFNjaG9vbCBvZiBQdWJsaWMgSGVhbHRoLCBCb3N0b24sIE1hc3Nh
Y2h1c2V0dHMsIFVuaXRlZCBTdGF0ZXMgb2YgQW1lcmljYS4mI3hEO0RpdmlzaW9uIG9mIFB1bG1v
bmFyeSwgQWxsZXJneSBhbmQgQ3JpdGljYWwgQ2FyZSBNZWRpY2luZSwgRGVwYXJ0bWVudCBvZiBN
ZWRpY2luZSwgVW5pdmVyc2l0eSBvZiBQZW5uc3lsdmFuaWEsIFBoaWxhZGVscGhpYSwgUGVubnN5
bHZhbmlhLCBVbml0ZWQgU3RhdGVzIG9mIEFtZXJpY2EuJiN4RDtSZW5hbCBEaXZpc2lvbiwgRGVw
YXJ0bWVudCBvZiBNZWRpY2luZSwgQnJpZ2hhbSBhbmQgV29tZW4mYXBvcztzIEhvc3BpdGFsLCBC
b3N0b24sIE1hc3NhY2h1c2V0dHMsIFVuaXRlZCBTdGF0ZXMgb2YgQW1lcmljYS4mI3hEO0Rpdmlz
aW9uIG9mIEdhc3Ryb2VudGVyb2xvZ3ksIERlcGFydG1lbnQgb2YgTWVkaWNpbmUsIE1hc3NhY2h1
c2V0dHMgR2VuZXJhbCBIb3NwaXRhbCwgSGFydmFyZCBNZWRpY2FsIFNjaG9vbCwgQm9zdG9uLCBN
YXNzYWNodXNldHRzLCBVbml0ZWQgU3RhdGVzIG9mIEFtZXJpY2EuJiN4RDtEaXZpc2lvbiBvZiBU
aG9yYWNpYyBTdXJnZXJ5LCBEZXBhcnRtZW50IG9mIFN1cmdlcnksIEJyaWdoYW0gYW5kIFdvbWVu
JmFwb3M7cyBIb3NwaXRhbCwgQm9zdG9uLCBNYXNzYWNodXNldHRzLCBVbml0ZWQgU3RhdGVzIG9m
IEFtZXJpY2EuJiN4RDtEZXBhcnRtZW50IG9mIEVudmlyb25tZW50YWwgSGVhbHRoLCBIYXJ2YXJk
IFNjaG9vbCBvZiBQdWJsaWMgSGVhbHRoLCBCb3N0b24sIE1hc3NhY2h1c2V0dHMsIFVuaXRlZCBT
dGF0ZXMgb2YgQW1lcmljYSA7IFB1bG1vbmFyeSBhbmQgQ3JpdGljYWwgQ2FyZSBVbml0LCBNYXNz
YWNodXNldHRzIEdlbmVyYWwgSG9zcGl0YWwsIEhhcnZhcmQgTWVkaWNhbCBTY2hvb2wsIEJvc3Rv
biwgTWFzc2FjaHVzZXR0cywgVW5pdGVkIFN0YXRlcyBvZiBBbWVyaWNhLiYjeEQ7RGl2aXNpb24g
b2YgUHVsbW9uYXJ5IGFuZCBDcml0aWNhbCBDYXJlIE1lZGljaW5lLCBEZXBhcnRtZW50IG9mIE1l
ZGljaW5lLCBCcmlnaGFtIGFuZCBXb21lbiZhcG9zO3MgSG9zcGl0YWwsIEhhcnZhcmQgTWVkaWNh
bCBTY2hvb2wsIEJvc3RvbiwgTWFzc2FjaHVzZXR0cywgVW5pdGVkIFN0YXRlcyBvZiBBbWVyaWNh
IDsgRGVwYXJ0bWVudCBvZiBNZWRpY2luZSwgV2VpbGwgQ29ybmVsbCBNZWRpY2FsIENvbGxlZ2Us
IE5ldyBZb3JrLCBOZXcgWW9yaywgVW5pdGVkIFN0YXRlcyBvZiBBbWVyaWNhIDsgU2Ftc3VuZyBN
ZWRpY2FsIENlbnRlciwgU3VuZ2t5dW5rd2FuIFVuaXZlcnNpdHkgU2Nob29sIG9mIE1lZGljaW5l
LCBTZW91bCwgU291dGggS29yZWEuPC9hdXRoLWFkZHJlc3M+PHRpdGxlcz48dGl0bGU+Q2lyY3Vs
YXRpbmcgbWl0b2Nob25kcmlhbCBETkEgaW4gcGF0aWVudHMgaW4gdGhlIElDVSBhcyBhIG1hcmtl
ciBvZiBtb3J0YWxpdHk6IGRlcml2YXRpb24gYW5kIHZhbGlkYXRpb248L3RpdGxlPjxzZWNvbmRh
cnktdGl0bGU+UExvUyBNZWQ8L3NlY29uZGFyeS10aXRsZT48YWx0LXRpdGxlPlBMb1MgbWVkaWNp
bmU8L2FsdC10aXRsZT48L3RpdGxlcz48cGVyaW9kaWNhbD48ZnVsbC10aXRsZT5QTG9TIE1lZDwv
ZnVsbC10aXRsZT48YWJici0xPlBMb1MgbWVkaWNpbmU8L2FiYnItMT48L3BlcmlvZGljYWw+PGFs
dC1wZXJpb2RpY2FsPjxmdWxsLXRpdGxlPlBMb1MgTWVkPC9mdWxsLXRpdGxlPjxhYmJyLTE+UExv
UyBtZWRpY2luZTwvYWJici0xPjwvYWx0LXBlcmlvZGljYWw+PHBhZ2VzPmUxMDAxNTc3PC9wYWdl
cz48dm9sdW1lPjEwPC92b2x1bWU+PG51bWJlcj4xMjwvbnVtYmVyPjxkYXRlcz48eWVhcj4yMDEz
PC95ZWFyPjxwdWItZGF0ZXM+PGRhdGU+RGVjPC9kYXRlPjwvcHViLWRhdGVzPjwvZGF0ZXM+PGlz
Ym4+MTU0OS0xNjc2IChFbGVjdHJvbmljKSYjeEQ7MTU0OS0xMjc3IChMaW5raW5nKTwvaXNibj48
YWNjZXNzaW9uLW51bT4yNDM5MTQ3ODwvYWNjZXNzaW9uLW51bT48dXJscz48cmVsYXRlZC11cmxz
Pjx1cmw+aHR0cDovL3d3dy5uY2JpLm5sbS5uaWguZ292L3B1Ym1lZC8yNDM5MTQ3ODwvdXJsPjwv
cmVsYXRlZC11cmxzPjwvdXJscz48Y3VzdG9tMj4zODc2OTgxPC9jdXN0b20yPjxlbGVjdHJvbmlj
LXJlc291cmNlLW51bT4xMC4xMzcxL2pvdXJuYWwucG1lZC4xMDAxNTc3PC9lbGVjdHJvbmljLXJl
c291cmNlLW51bT48L3JlY29yZD48L0NpdGU+PC9FbmROb3RlPn==
</w:fldData>
        </w:fldChar>
      </w:r>
      <w:r w:rsidR="005C3D0E">
        <w:rPr>
          <w:rFonts w:asciiTheme="minorHAnsi" w:hAnsiTheme="minorHAnsi" w:cstheme="minorHAnsi"/>
          <w:color w:val="000000"/>
          <w:sz w:val="24"/>
          <w:szCs w:val="24"/>
        </w:rPr>
        <w:instrText xml:space="preserve"> ADDIN EN.CITE.DATA </w:instrText>
      </w:r>
      <w:r w:rsidR="005C3D0E">
        <w:rPr>
          <w:rFonts w:asciiTheme="minorHAnsi" w:hAnsiTheme="minorHAnsi" w:cstheme="minorHAnsi"/>
          <w:color w:val="000000"/>
          <w:sz w:val="24"/>
          <w:szCs w:val="24"/>
        </w:rPr>
      </w:r>
      <w:r w:rsidR="005C3D0E">
        <w:rPr>
          <w:rFonts w:asciiTheme="minorHAnsi" w:hAnsiTheme="minorHAnsi" w:cstheme="minorHAnsi"/>
          <w:color w:val="000000"/>
          <w:sz w:val="24"/>
          <w:szCs w:val="24"/>
        </w:rPr>
        <w:fldChar w:fldCharType="end"/>
      </w:r>
      <w:r w:rsidR="002566E0" w:rsidRPr="00A260BE">
        <w:rPr>
          <w:rFonts w:asciiTheme="minorHAnsi" w:hAnsiTheme="minorHAnsi" w:cstheme="minorHAnsi"/>
          <w:color w:val="000000"/>
          <w:sz w:val="24"/>
          <w:szCs w:val="24"/>
        </w:rPr>
      </w:r>
      <w:r w:rsidR="002566E0" w:rsidRPr="00A260BE">
        <w:rPr>
          <w:rFonts w:asciiTheme="minorHAnsi" w:hAnsiTheme="minorHAnsi" w:cstheme="minorHAnsi"/>
          <w:color w:val="000000"/>
          <w:sz w:val="24"/>
          <w:szCs w:val="24"/>
        </w:rPr>
        <w:fldChar w:fldCharType="separate"/>
      </w:r>
      <w:r w:rsidR="005C3D0E">
        <w:rPr>
          <w:rFonts w:asciiTheme="minorHAnsi" w:hAnsiTheme="minorHAnsi" w:cstheme="minorHAnsi"/>
          <w:noProof/>
          <w:color w:val="000000"/>
          <w:sz w:val="24"/>
          <w:szCs w:val="24"/>
        </w:rPr>
        <w:t>[10]</w:t>
      </w:r>
      <w:r w:rsidR="002566E0" w:rsidRPr="00A260BE">
        <w:rPr>
          <w:rFonts w:asciiTheme="minorHAnsi" w:hAnsiTheme="minorHAnsi" w:cstheme="minorHAnsi"/>
          <w:color w:val="000000"/>
          <w:sz w:val="24"/>
          <w:szCs w:val="24"/>
        </w:rPr>
        <w:fldChar w:fldCharType="end"/>
      </w:r>
      <w:r w:rsidR="002566E0" w:rsidRPr="00A260BE">
        <w:rPr>
          <w:rFonts w:asciiTheme="minorHAnsi" w:hAnsiTheme="minorHAnsi" w:cstheme="minorHAnsi"/>
          <w:color w:val="000000"/>
          <w:sz w:val="24"/>
          <w:szCs w:val="24"/>
        </w:rPr>
        <w:t xml:space="preserve">. </w:t>
      </w:r>
      <w:r w:rsidR="001A3D33" w:rsidRPr="00A260BE">
        <w:rPr>
          <w:rFonts w:asciiTheme="minorHAnsi" w:hAnsiTheme="minorHAnsi" w:cstheme="minorHAnsi"/>
          <w:sz w:val="24"/>
          <w:szCs w:val="24"/>
        </w:rPr>
        <w:t xml:space="preserve">We have previously published metabolomics studies on this </w:t>
      </w:r>
      <w:proofErr w:type="gramStart"/>
      <w:r w:rsidR="001A3D33" w:rsidRPr="00A260BE">
        <w:rPr>
          <w:rFonts w:asciiTheme="minorHAnsi" w:hAnsiTheme="minorHAnsi" w:cstheme="minorHAnsi"/>
          <w:sz w:val="24"/>
          <w:szCs w:val="24"/>
        </w:rPr>
        <w:t>90</w:t>
      </w:r>
      <w:r w:rsidR="0070369A" w:rsidRPr="00A260BE">
        <w:rPr>
          <w:rFonts w:asciiTheme="minorHAnsi" w:hAnsiTheme="minorHAnsi" w:cstheme="minorHAnsi"/>
          <w:sz w:val="24"/>
          <w:szCs w:val="24"/>
        </w:rPr>
        <w:t xml:space="preserve"> </w:t>
      </w:r>
      <w:r w:rsidR="001A3D33" w:rsidRPr="00A260BE">
        <w:rPr>
          <w:rFonts w:asciiTheme="minorHAnsi" w:hAnsiTheme="minorHAnsi" w:cstheme="minorHAnsi"/>
          <w:sz w:val="24"/>
          <w:szCs w:val="24"/>
        </w:rPr>
        <w:t>subject</w:t>
      </w:r>
      <w:proofErr w:type="gramEnd"/>
      <w:r w:rsidR="001A3D33" w:rsidRPr="00A260BE">
        <w:rPr>
          <w:rFonts w:asciiTheme="minorHAnsi" w:hAnsiTheme="minorHAnsi" w:cstheme="minorHAnsi"/>
          <w:sz w:val="24"/>
          <w:szCs w:val="24"/>
        </w:rPr>
        <w:t xml:space="preserve"> subset of the </w:t>
      </w:r>
      <w:proofErr w:type="spellStart"/>
      <w:r w:rsidR="001A3D33" w:rsidRPr="00A260BE">
        <w:rPr>
          <w:rFonts w:asciiTheme="minorHAnsi" w:hAnsiTheme="minorHAnsi" w:cstheme="minorHAnsi"/>
          <w:sz w:val="24"/>
          <w:szCs w:val="24"/>
        </w:rPr>
        <w:t>RoCI</w:t>
      </w:r>
      <w:proofErr w:type="spellEnd"/>
      <w:r w:rsidR="001A3D33" w:rsidRPr="00A260BE">
        <w:rPr>
          <w:rFonts w:asciiTheme="minorHAnsi" w:hAnsiTheme="minorHAnsi" w:cstheme="minorHAnsi"/>
          <w:sz w:val="24"/>
          <w:szCs w:val="24"/>
        </w:rPr>
        <w:t xml:space="preserve"> cohort </w:t>
      </w:r>
      <w:r w:rsidR="001A3D33" w:rsidRPr="00A260BE">
        <w:rPr>
          <w:rFonts w:asciiTheme="minorHAnsi" w:hAnsiTheme="minorHAnsi" w:cstheme="minorHAnsi"/>
          <w:sz w:val="24"/>
          <w:szCs w:val="24"/>
        </w:rPr>
        <w:fldChar w:fldCharType="begin">
          <w:fldData xml:space="preserve">PEVuZE5vdGU+PENpdGU+PEF1dGhvcj5Kb2hhbnNzb248L0F1dGhvcj48WWVhcj4yMDE4PC9ZZWFy
PjxSZWNOdW0+NzcwMjwvUmVjTnVtPjxEaXNwbGF5VGV4dD5bMTEtMTNdPC9EaXNwbGF5VGV4dD48
cmVjb3JkPjxyZWMtbnVtYmVyPjc3MDI8L3JlYy1udW1iZXI+PGZvcmVpZ24ta2V5cz48a2V5IGFw
cD0iRU4iIGRiLWlkPSJ4ZTl0ZXdlYXhmcDlhZWU1enQ4dnhkYWx4ZmFhMjJ0dnNlMnYiIHRpbWVz
dGFtcD0iMTYxMDMxOTAzMSI+NzcwMjwva2V5PjwvZm9yZWlnbi1rZXlzPjxyZWYtdHlwZSBuYW1l
PSJKb3VybmFsIEFydGljbGUiPjE3PC9yZWYtdHlwZT48Y29udHJpYnV0b3JzPjxhdXRob3JzPjxh
dXRob3I+Sm9oYW5zc29uLCBQLiBJLjwvYXV0aG9yPjxhdXRob3I+TmFrYWhpcmEsIEsuPC9hdXRo
b3I+PGF1dGhvcj5Sb2dlcnMsIEEuIEouPC9hdXRob3I+PGF1dGhvcj5NY0dlYWNoaWUsIE0uIEou
PC9hdXRob3I+PGF1dGhvcj5CYXJvbiwgUi4gTS48L2F1dGhvcj48YXV0aG9yPkZyZWRlbmJ1cmdo
LCBMLiBFLjwvYXV0aG9yPjxhdXRob3I+SGFycmluZ3RvbiwgSi48L2F1dGhvcj48YXV0aG9yPkNo
b2ksIEEuIE0uIEsuPC9hdXRob3I+PGF1dGhvcj5DaHJpc3RvcGhlciwgSy4gQi48L2F1dGhvcj48
L2F1dGhvcnM+PC9jb250cmlidXRvcnM+PGF1dGgtYWRkcmVzcz5EZXBhcnRtZW50IG9mIENsaW5p
Y2FsIEltbXVub2xvZ3ksIENvcGVuaGFnZW4gVW5pdmVyc2l0eSBIb3NwaXRhbCwgQ29wZW5oYWdl
biwgRGVubWFyay4mI3hEO0RpdmlzaW9uIG9mIFB1bG1vbmFyeSBhbmQgQ3JpdGljYWwgQ2FyZSBN
ZWRpY2luZSwgRGVwYXJ0bWVudCBvZiBNZWRpY2luZSwgV2VpbGwgQ29ybmVsbCBNZWRpY2luZSwg
TmV3IFlvcmssIE5ZLCBVU0EuJiN4RDtQdWxtb25hcnkgJmFtcDsgQ3JpdGljYWwgQ2FyZSBNZWRp
Y2luZSwgU3RhbmZvcmQgVW5pdmVyc2l0eSBNZWRpY2FsIENlbnRlciwgU3RhbmZvcmQsIENBLCBV
U0EuJiN4RDtDaGFubmluZyBEaXZpc2lvbiBvZiBOZXR3b3JrIE1lZGljaW5lLCBEZXBhcnRtZW50
IG9mIE1lZGljaW5lLCBCcmlnaGFtIGFuZCBXb21lbiZhcG9zO3MgSG9zcGl0YWwsIEJvc3Rvbiwg
TUEsIFVTQS4mI3hEO1B1bG1vbmFyeSBhbmQgQ3JpdGljYWwgQ2FyZSBEaXZpc2lvbiwgRGVwYXJ0
bWVudCBvZiBNZWRpY2luZSwgQnJpZ2hhbSBhbmQgV29tZW4mYXBvcztzIEhvc3BpdGFsLCBCb3N0
b24sIE1BLCBVU0EuJiN4RDtEaXZpc2lvbiBvZiBQdWxtb25hcnkgYW5kIENyaXRpY2FsIENhcmUg
TWVkaWNpbmUsIERlcGFydG1lbnQgb2YgTWVkaWNpbmUsIE5ldyBZb3JrIFByZXNieXRlcmlhbi1X
ZWlsbCBDb3JuZWxsIE1lZGljYWwgQ2VudGVyLCBXZWlsbCBDb3JuZWxsIE1lZGljaW5lLCBOZXcg
WW9yaywgTlksIFVTQS4mI3hEO0RlcGFydG1lbnQgb2YgTWVkaWNpbmUsIE5ldyBZb3JrLVByZXNi
eXRlcmlhbiBIb3NwaXRhbCwgTmV3IFlvcmssIE5ZLCBVU0EuJiN4RDtSZW5hbCBEaXZpc2lvbiwg
RGVwYXJ0bWVudCBvZiBNZWRpY2luZSwgQnJpZ2hhbSBhbmQgV29tZW4mYXBvcztzIEhvc3BpdGFs
LCA3NSBGcmFuY2lzIFN0cmVldCwgTVJCIDQxOCwgQm9zdG9uLCBNQSwgMDIxMTUsIFVTQS4ga2Jj
aHJpc3RvcGhlckBid2guaGFydmFyZC5lZHUuPC9hdXRoLWFkZHJlc3M+PHRpdGxlcz48dGl0bGU+
UGxhc21hIG1pdG9jaG9uZHJpYWwgRE5BIGFuZCBtZXRhYm9sb21pYyBhbHRlcmF0aW9ucyBpbiBz
ZXZlcmUgY3JpdGljYWwgaWxsbmVzczwvdGl0bGU+PHNlY29uZGFyeS10aXRsZT5Dcml0IENhcmU8
L3NlY29uZGFyeS10aXRsZT48L3RpdGxlcz48cGVyaW9kaWNhbD48ZnVsbC10aXRsZT5Dcml0IENh
cmU8L2Z1bGwtdGl0bGU+PC9wZXJpb2RpY2FsPjxwYWdlcz4zNjA8L3BhZ2VzPjx2b2x1bWU+MjI8
L3ZvbHVtZT48bnVtYmVyPjE8L251bWJlcj48ZWRpdGlvbj4yMDE4LzEyLzMxPC9lZGl0aW9uPjxr
ZXl3b3Jkcz48a2V5d29yZD5BZHVsdDwva2V5d29yZD48a2V5d29yZD5BZ2VkPC9rZXl3b3JkPjxr
ZXl3b3JkPkJvc3Rvbjwva2V5d29yZD48a2V5d29yZD5Dcml0aWNhbCBJbGxuZXNzL3RoZXJhcHk8
L2tleXdvcmQ+PGtleXdvcmQ+RE5BLCBNaXRvY2hvbmRyaWFsL2FkdmVyc2UgZWZmZWN0cy8qcGhh
cm1hY29sb2d5L3RoZXJhcGV1dGljIHVzZTwva2V5d29yZD48a2V5d29yZD5EaXNjcmltaW5hbnQg
QW5hbHlzaXM8L2tleXdvcmQ+PGtleXdvcmQ+RW5kb3RoZWxpYWwgQ2VsbHMvZHJ1ZyBlZmZlY3Rz
PC9rZXl3b3JkPjxrZXl3b3JkPkZlbWFsZTwva2V5d29yZD48a2V5d29yZD5IdW1hbnM8L2tleXdv
cmQ+PGtleXdvcmQ+TWFsZTwva2V5d29yZD48a2V5d29yZD5NZXRhYm9sb21pY3MvKm1ldGhvZHM8
L2tleXdvcmQ+PGtleXdvcmQ+TWlkZGxlIEFnZWQ8L2tleXdvcmQ+PGtleXdvcmQ+UmVnaXN0cmll
cy9zdGF0aXN0aWNzICZhbXA7IG51bWVyaWNhbCBkYXRhPC9rZXl3b3JkPjxrZXl3b3JkPipBY3ls
Y2Fybml0aW5lPC9rZXl3b3JkPjxrZXl3b3JkPipDcml0aWNhbCBpbGxuZXNzPC9rZXl3b3JkPjxr
ZXl3b3JkPipHbHljZXJvcGhvc3Bob2Nob2xpbmU8L2tleXdvcmQ+PGtleXdvcmQ+KkhvbWVvc3Rh
c2lzPC9rZXl3b3JkPjxrZXl3b3JkPipNZXRhYm9saXRlPC9rZXl3b3JkPjxrZXl3b3JkPipNZXRh
Ym9sb21pY3M8L2tleXdvcmQ+PGtleXdvcmQ+Kk1pdG9jaG9uZHJpYWwgRE5BPC9rZXl3b3JkPjwv
a2V5d29yZHM+PGRhdGVzPjx5ZWFyPjIwMTg8L3llYXI+PHB1Yi1kYXRlcz48ZGF0ZT5EZWMgMjk8
L2RhdGU+PC9wdWItZGF0ZXM+PC9kYXRlcz48aXNibj4xNDY2LTYwOVggKEVsZWN0cm9uaWMpJiN4
RDsxMzY0LTg1MzUgKExpbmtpbmcpPC9pc2JuPjxhY2Nlc3Npb24tbnVtPjMwNTk0MjI0PC9hY2Nl
c3Npb24tbnVtPjx1cmxzPjxyZWxhdGVkLXVybHM+PHVybD5odHRwczovL3d3dy5uY2JpLm5sbS5u
aWguZ292L3B1Ym1lZC8zMDU5NDIyNDwvdXJsPjwvcmVsYXRlZC11cmxzPjwvdXJscz48Y3VzdG9t
Mj5QTUM2MzEwOTc1PC9jdXN0b20yPjxlbGVjdHJvbmljLXJlc291cmNlLW51bT4xMC4xMTg2L3Mx
MzA1NC0wMTgtMjI3NS03PC9lbGVjdHJvbmljLXJlc291cmNlLW51bT48L3JlY29yZD48L0NpdGU+
PENpdGU+PEF1dGhvcj5Nb2dlbnNlbjwvQXV0aG9yPjxZZWFyPjIwMTc8L1llYXI+PFJlY051bT43
NzE5PC9SZWNOdW0+PHJlY29yZD48cmVjLW51bWJlcj43NzE5PC9yZWMtbnVtYmVyPjxmb3JlaWdu
LWtleXM+PGtleSBhcHA9IkVOIiBkYi1pZD0ieGU5dGV3ZWF4ZnA5YWVlNXp0OHZ4ZGFseGZhYTIy
dHZzZTJ2IiB0aW1lc3RhbXA9IjE2MTAzMTkwMzQiPjc3MTk8L2tleT48L2ZvcmVpZ24ta2V5cz48
cmVmLXR5cGUgbmFtZT0iSm91cm5hbCBBcnRpY2xlIj4xNzwvcmVmLXR5cGU+PGNvbnRyaWJ1dG9y
cz48YXV0aG9ycz48YXV0aG9yPk1vZ2Vuc2VuLCBLLiBNLjwvYXV0aG9yPjxhdXRob3I+TGFza3kt
U3UsIEouPC9hdXRob3I+PGF1dGhvcj5Sb2dlcnMsIEEuIEouPC9hdXRob3I+PGF1dGhvcj5CYXJv
biwgUi4gTS48L2F1dGhvcj48YXV0aG9yPkZyZWRlbmJ1cmdoLCBMLiBFLjwvYXV0aG9yPjxhdXRo
b3I+UmF3biwgSi48L2F1dGhvcj48YXV0aG9yPlJvYmluc29uLCBNLiBLLjwvYXV0aG9yPjxhdXRo
b3I+TWFzc2Fycm8sIEEuPC9hdXRob3I+PGF1dGhvcj5DaG9pLCBBLiBNLjwvYXV0aG9yPjxhdXRo
b3I+Q2hyaXN0b3BoZXIsIEsuIEIuPC9hdXRob3I+PC9hdXRob3JzPjwvY29udHJpYnV0b3JzPjxh
dXRoLWFkZHJlc3M+MSBEZXBhcnRtZW50IG9mIE51dHJpdGlvbiwgQnJpZ2hhbSBhbmQgV29tZW4m
YXBvcztzIEhvc3BpdGFsLCBCb3N0b24sIE1hc3NhY2h1c2V0dHMsIFVTQS4mI3hEOzIgQ2hhbm5p
bmcgRGl2aXNpb24gb2YgTmV0d29yayBNZWRpY2luZSwgRGVwYXJ0bWVudCBvZiBNZWRpY2luZSwg
QnJpZ2hhbSBhbmQgV29tZW4mYXBvcztzIEhvc3BpdGFsLCBCb3N0b24sIE1hc3NhY2h1c2V0dHMs
IFVTQS4mI3hEOzMgUHVsbW9uYXJ5ICZhbXA7IENyaXRpY2FsIENhcmUgTWVkaWNpbmUsIFN0YW5m
b3JkIFVuaXZlcnNpdHkgTWVkaWNhbCBDZW50ZXIsIFBhbG8gQWx0bywgQ2FsaWZvcm5pYSwgVVNB
LiYjeEQ7NCBQdWxtb25hcnkgYW5kIENyaXRpY2FsIENhcmUgRGl2aXNpb24sIERlcGFydG1lbnQg
b2YgTWVkaWNpbmUsIEJyaWdoYW0gYW5kIFdvbWVuJmFwb3M7cyBIb3NwaXRhbCwgQm9zdG9uLCBN
YXNzYWNodXNldHRzLCBVU0EuJiN4RDs1IERlcGFydG1lbnQgb2YgU3VyZ2VyeSwgQnJpZ2hhbSBh
bmQgV29tZW4mYXBvcztzIEhvc3BpdGFsLCBCb3N0b24sIE1hc3NhY2h1c2V0dHMsIFVTQS4mI3hE
OzYgRGVwYXJ0bWVudCBvZiBNZWRpY2luZSwgTmV3IFlvcmstUHJlc2J5dGVyaWFuIEhvc3BpdGFs
LCBOZXcgWW9yaywgTmV3IFlvcmssIFVTQS4mI3hEOzcgVGhlIE5hdGhhbiBFLiBIZWxsbWFuIE1l
bW9yaWFsIExhYm9yYXRvcnksIFJlbmFsIERpdmlzaW9uLCBCcmlnaGFtIGFuZCBXb21lbiZhcG9z
O3MgSG9zcGl0YWwsIEJvc3RvbiwgTWFzc2FjaHVzZXR0cywgVVNBLjwvYXV0aC1hZGRyZXNzPjx0
aXRsZXM+PHRpdGxlPk1ldGFib2xpdGVzIEFzc29jaWF0ZWQgV2l0aCBNYWxudXRyaXRpb24gaW4g
dGhlIEludGVuc2l2ZSBDYXJlIFVuaXQgQXJlIEFsc28gQXNzb2NpYXRlZCBXaXRoIDI4LURheSBN
b3J0YWxpdHk8L3RpdGxlPjxzZWNvbmRhcnktdGl0bGU+SlBFTiBKIFBhcmVudGVyIEVudGVyYWwg
TnV0cjwvc2Vjb25kYXJ5LXRpdGxlPjwvdGl0bGVzPjxwZXJpb2RpY2FsPjxmdWxsLXRpdGxlPkpQ
RU4gSiBQYXJlbnRlciBFbnRlcmFsIE51dHI8L2Z1bGwtdGl0bGU+PC9wZXJpb2RpY2FsPjxwYWdl
cz4xODgtMTk3PC9wYWdlcz48dm9sdW1lPjQxPC92b2x1bWU+PG51bWJlcj4yPC9udW1iZXI+PGVk
aXRpb24+MjAxNi8wNy8xNDwvZWRpdGlvbj48a2V5d29yZHM+PGtleXdvcmQ+QWR1bHQ8L2tleXdv
cmQ+PGtleXdvcmQ+QWdlZDwva2V5d29yZD48a2V5d29yZD5Cb3N0b248L2tleXdvcmQ+PGtleXdv
cmQ+Q29ob3J0IFN0dWRpZXM8L2tleXdvcmQ+PGtleXdvcmQ+Q3JpdGljYWwgSWxsbmVzcy8qbW9y
dGFsaXR5PC9rZXl3b3JkPjxrZXl3b3JkPkZlbWFsZTwva2V5d29yZD48a2V5d29yZD5HbHV0YW1h
dGVzL21ldGFib2xpc208L2tleXdvcmQ+PGtleXdvcmQ+R2x1dGF0aGlvbmUvbWV0YWJvbGlzbTwv
a2V5d29yZD48a2V5d29yZD5IdW1hbnM8L2tleXdvcmQ+PGtleXdvcmQ+SHlwb3hhbnRoaW5lL21l
dGFib2xpc208L2tleXdvcmQ+PGtleXdvcmQ+KkludGVuc2l2ZSBDYXJlIFVuaXRzPC9rZXl3b3Jk
PjxrZXl3b3JkPk1hbGU8L2tleXdvcmQ+PGtleXdvcmQ+TWFsbnV0cml0aW9uLyptZXRhYm9saXNt
PC9rZXl3b3JkPjxrZXl3b3JkPipNZXRhYm9sb21lPC9rZXl3b3JkPjxrZXl3b3JkPk1pZGRsZSBB
Z2VkPC9rZXl3b3JkPjxrZXl3b3JkPk51dHJpdGlvbmFsIFN0YXR1czwva2V5d29yZD48a2V5d29y
ZD5Qcm9zcGVjdGl2ZSBTdHVkaWVzPC9rZXl3b3JkPjxrZXl3b3JkPlB1cmluZXMvbWV0YWJvbGlz
bTwva2V5d29yZD48a2V5d29yZD5QeXJyb2xpZG9uZWNhcmJveHlsaWMgQWNpZC9hbmFsb2dzICZh
bXA7IGRlcml2YXRpdmVzPC9rZXl3b3JkPjxrZXl3b3JkPipjcml0aWNhbCBjYXJlPC9rZXl3b3Jk
PjxrZXl3b3JkPippbnRlbnNpdmUgY2FyZTwva2V5d29yZD48a2V5d29yZD4qbWV0YWJvbGlzbTwv
a2V5d29yZD48a2V5d29yZD4qbWV0YWJvbG9taWNzPC9rZXl3b3JkPjxrZXl3b3JkPiptb3J0YWxp
dHk8L2tleXdvcmQ+PGtleXdvcmQ+Km51dHJpdGlvbiBzdGF0dXM8L2tleXdvcmQ+PC9rZXl3b3Jk
cz48ZGF0ZXM+PHllYXI+MjAxNzwveWVhcj48cHViLWRhdGVzPjxkYXRlPkZlYjwvZGF0ZT48L3B1
Yi1kYXRlcz48L2RhdGVzPjxpc2JuPjE5NDEtMjQ0NCAoRWxlY3Ryb25pYykmI3hEOzAxNDgtNjA3
MSAoTGlua2luZyk8L2lzYm4+PGFjY2Vzc2lvbi1udW0+Mjc0MDY5NDE8L2FjY2Vzc2lvbi1udW0+
PHVybHM+PHJlbGF0ZWQtdXJscz48dXJsPmh0dHBzOi8vd3d3Lm5jYmkubmxtLm5paC5nb3YvcHVi
bWVkLzI3NDA2OTQxPC91cmw+PC9yZWxhdGVkLXVybHM+PC91cmxzPjxlbGVjdHJvbmljLXJlc291
cmNlLW51bT4xMC4xMTc3LzAxNDg2MDcxMTY2NTYxNjQ8L2VsZWN0cm9uaWMtcmVzb3VyY2UtbnVt
PjwvcmVjb3JkPjwvQ2l0ZT48Q2l0ZT48QXV0aG9yPkxhc2t5LVN1PC9BdXRob3I+PFllYXI+MjAx
NzwvWWVhcj48UmVjTnVtPjc3MTQ8L1JlY051bT48cmVjb3JkPjxyZWMtbnVtYmVyPjc3MTQ8L3Jl
Yy1udW1iZXI+PGZvcmVpZ24ta2V5cz48a2V5IGFwcD0iRU4iIGRiLWlkPSJ4ZTl0ZXdlYXhmcDlh
ZWU1enQ4dnhkYWx4ZmFhMjJ0dnNlMnYiIHRpbWVzdGFtcD0iMTYxMDMxOTAzNCI+NzcxNDwva2V5
PjwvZm9yZWlnbi1rZXlzPjxyZWYtdHlwZSBuYW1lPSJKb3VybmFsIEFydGljbGUiPjE3PC9yZWYt
dHlwZT48Y29udHJpYnV0b3JzPjxhdXRob3JzPjxhdXRob3I+TGFza3ktU3UsIEouPC9hdXRob3I+
PGF1dGhvcj5EYWhsaW4sIEEuPC9hdXRob3I+PGF1dGhvcj5MaXRvbmp1YSwgQS4gQS48L2F1dGhv
cj48YXV0aG9yPlJvZ2VycywgQS4gSi48L2F1dGhvcj48YXV0aG9yPk1jR2VhY2hpZSwgTS4gSi48
L2F1dGhvcj48YXV0aG9yPkJhcm9uLCBSLiBNLjwvYXV0aG9yPjxhdXRob3I+R2F6b3VyaWFuLCBM
LjwvYXV0aG9yPjxhdXRob3I+QmFycmFnYW4tQnJhZGZvcmQsIEQuPC9hdXRob3I+PGF1dGhvcj5G
cmVkZW5idXJnaCwgTC4gRS48L2F1dGhvcj48YXV0aG9yPkNob2ksIEEuIE0uIEsuPC9hdXRob3I+
PGF1dGhvcj5Nb2dlbnNlbiwgSy4gTS48L2F1dGhvcj48YXV0aG9yPlF1cmFpc2hpLCBTLiBBLjwv
YXV0aG9yPjxhdXRob3I+QW1yZWluLCBLLjwvYXV0aG9yPjxhdXRob3I+Q2hyaXN0b3BoZXIsIEsu
IEIuPC9hdXRob3I+PC9hdXRob3JzPjwvY29udHJpYnV0b3JzPjxhdXRoLWFkZHJlc3M+Q2hhbm5p
bmcgRGl2aXNpb24gb2YgTmV0d29yayBNZWRpY2luZSwgRGVwYXJ0bWVudCBvZiBNZWRpY2luZSwg
QnJpZ2hhbSBhbmQgV29tZW4mYXBvcztzIEhvc3BpdGFsLCBCb3N0b24sIE1BLCBVU0EuJiN4RDtQ
dWxtb25hcnkgYW5kIENyaXRpY2FsIENhcmUgRGl2aXNpb24sIENoYW5uaW5nIERpdmlzaW9uIG9m
IE5ldHdvcmsgTWVkaWNpbmUsIERlcGFydG1lbnQgb2YgTWVkaWNpbmUsIEJyaWdoYW0gYW5kIFdv
bWVuJmFwb3M7cyBIb3NwaXRhbCwgQm9zdG9uLCBNQSwgVVNBLiYjeEQ7UHVsbW9uYXJ5ICZhbXA7
IENyaXRpY2FsIENhcmUgTWVkaWNpbmUsIFN0YW5mb3JkIFVuaXZlcnNpdHkgTWVkaWNhbCBDZW50
ZXIsIFN0YW5mb3JkLCBDQSwgVVNBLiYjeEQ7UHVsbW9uYXJ5IGFuZCBDcml0aWNhbCBDYXJlIERp
dmlzaW9uLCBEZXBhcnRtZW50IG9mIE1lZGljaW5lLCBCcmlnaGFtIGFuZCBXb21lbiZhcG9zO3Mg
SG9zcGl0YWwsIEJvc3RvbiwgTUEsIFVTQS4mI3hEO1B1bG1vbmFyeSBhbmQgQ3JpdGljYWwgQ2Fy
ZSBNZWRpY2luZSwgTGFoZXkgSG9zcGl0YWwgJmFtcDsgTWVkaWNhbCBDZW50ZXIsIEJ1cmxpbmd0
b24sIE1BLCBVU0EuJiN4RDtEZXBhcnRtZW50IG9mIE1lZGljaW5lLCBOZXcgWW9yay1QcmVzYnl0
ZXJpYW4gSG9zcGl0YWwsIE5ldyBZb3JrLCBOWSwgVVNBLiYjeEQ7RGVwYXJ0bWVudCBvZiBOdXRy
aXRpb24sIEJyaWdoYW0gYW5kIFdvbWVuJmFwb3M7cyBIb3NwaXRhbCwgQm9zdG9uLCBNQSwgVVNB
LiYjeEQ7RGVwYXJ0bWVudCBvZiBBbmVzdGhlc2lhLCBDcml0aWNhbCBDYXJlIGFuZCBQYWluIE1l
ZGljaW5lLCBNYXNzYWNodXNldHRzIEdlbmVyYWwgSG9zcGl0YWwsIEJvc3RvbiwgTUEsIFVTQS4m
I3hEO0RpdmlzaW9uIG9mIEVuZG9jcmlub2xvZ3kgYW5kIE1ldGFib2xpc20sIERlcGFydG1lbnQg
b2YgSW50ZXJuYWwgTWVkaWNpbmUsIE1lZGljYWwgVW5pdmVyc2l0eSBvZiBHcmF6LCBHcmF6LCBB
dXN0cmlhLiYjeEQ7Q2hhbm5pbmcgRGl2aXNpb24gb2YgTmV0d29yayBNZWRpY2luZSwgRGVwYXJ0
bWVudCBvZiBNZWRpY2luZSwgQnJpZ2hhbSBhbmQgV29tZW4mYXBvcztzIEhvc3BpdGFsLCBCb3N0
b24sIE1BLCBVU0EuIGtiY2hyaXN0b3BoZXJAYndoLmhhcnZhcmQuZWR1LiYjeEQ7UmVuYWwgRGl2
aXNpb24sIENoYW5uaW5nIERpdmlzaW9uIG9mIE5ldHdvcmsgTWVkaWNpbmUsIERlcGFydG1lbnQg
b2YgTWVkaWNpbmUsIEJyaWdoYW0gYW5kIFdvbWVuJmFwb3M7cyBIb3NwaXRhbCwgNzUgRnJhbmNp
cyBTdHJlZXQsIE1SQiA0MTgsIEJvc3RvbiwgTUEsIDAyMTE1LCBVU0EuIGtiY2hyaXN0b3BoZXJA
YndoLmhhcnZhcmQuZWR1LjwvYXV0aC1hZGRyZXNzPjx0aXRsZXM+PHRpdGxlPk1ldGFib2xvbWUg
YWx0ZXJhdGlvbnMgaW4gc2V2ZXJlIGNyaXRpY2FsIGlsbG5lc3MgYW5kIHZpdGFtaW4gRCBzdGF0
dXM8L3RpdGxlPjxzZWNvbmRhcnktdGl0bGU+Q3JpdCBDYXJlPC9zZWNvbmRhcnktdGl0bGU+PC90
aXRsZXM+PHBlcmlvZGljYWw+PGZ1bGwtdGl0bGU+Q3JpdCBDYXJlPC9mdWxsLXRpdGxlPjwvcGVy
aW9kaWNhbD48cGFnZXM+MTkzPC9wYWdlcz48dm9sdW1lPjIxPC92b2x1bWU+PG51bWJlcj4xPC9u
dW1iZXI+PGVkaXRpb24+MjAxNy8wNy8yOTwvZWRpdGlvbj48a2V5d29yZHM+PGtleXdvcmQ+QXBh
Y2hlPC9rZXl3b3JkPjxrZXl3b3JkPkFjYWRlbWljIE1lZGljYWwgQ2VudGVycy9vcmdhbml6YXRp
b24gJmFtcDsgYWRtaW5pc3RyYXRpb248L2tleXdvcmQ+PGtleXdvcmQ+QWR1bHQ8L2tleXdvcmQ+
PGtleXdvcmQ+QWdlZDwva2V5d29yZD48a2V5d29yZD5Cb3N0b248L2tleXdvcmQ+PGtleXdvcmQ+
Q29ob3J0IFN0dWRpZXM8L2tleXdvcmQ+PGtleXdvcmQ+Q3JpdGljYWwgSWxsbmVzcy9lcGlkZW1p
b2xvZ3kvKnJlaGFiaWxpdGF0aW9uPC9rZXl3b3JkPjxrZXl3b3JkPkRpc2NyaW1pbmFudCBBbmFs
eXNpczwva2V5d29yZD48a2V5d29yZD5GZW1hbGU8L2tleXdvcmQ+PGtleXdvcmQ+SHVtYW5zPC9r
ZXl3b3JkPjxrZXl3b3JkPkxvZ2lzdGljIE1vZGVsczwva2V5d29yZD48a2V5d29yZD5NYWxlPC9r
ZXl3b3JkPjxrZXl3b3JkPk1ldGFib2xvbWUvKnBoeXNpb2xvZ3k8L2tleXdvcmQ+PGtleXdvcmQ+
TWlkZGxlIEFnZWQ8L2tleXdvcmQ+PGtleXdvcmQ+UmVnaXN0cmllcy9zdGF0aXN0aWNzICZhbXA7
IG51bWVyaWNhbCBkYXRhPC9rZXl3b3JkPjxrZXl3b3JkPlN5c3RlbWljIEluZmxhbW1hdG9yeSBS
ZXNwb25zZSBTeW5kcm9tZS9ibG9vZC8qY29tcGxpY2F0aW9uczwva2V5d29yZD48a2V5d29yZD5W
aXRhbWluIEQvYW5hbG9ncyAmYW1wOyBkZXJpdmF0aXZlcy8qYW5hbHlzaXMvYmxvb2Q8L2tleXdv
cmQ+PGtleXdvcmQ+Vml0YW1pbiBEIERlZmljaWVuY3kvYmxvb2Q8L2tleXdvcmQ+PGtleXdvcmQ+
KkNyaXRpY2FsIGlsbG5lc3M8L2tleXdvcmQ+PGtleXdvcmQ+KkhvbWVvc3Rhc2lzPC9rZXl3b3Jk
PjxrZXl3b3JkPipNZXRhYm9saXRlPC9rZXl3b3JkPjxrZXl3b3JkPipNZXRhYm9sb21pY3M8L2tl
eXdvcmQ+PGtleXdvcmQ+KlZpdGFtaW4gRDwva2V5d29yZD48L2tleXdvcmRzPjxkYXRlcz48eWVh
cj4yMDE3PC95ZWFyPjxwdWItZGF0ZXM+PGRhdGU+SnVsIDI4PC9kYXRlPjwvcHViLWRhdGVzPjwv
ZGF0ZXM+PGlzYm4+MTQ2Ni02MDlYIChFbGVjdHJvbmljKSYjeEQ7MTM2NC04NTM1IChMaW5raW5n
KTwvaXNibj48YWNjZXNzaW9uLW51bT4yODc1MDY0MTwvYWNjZXNzaW9uLW51bT48dXJscz48cmVs
YXRlZC11cmxzPjx1cmw+aHR0cHM6Ly93d3cubmNiaS5ubG0ubmloLmdvdi9wdWJtZWQvMjg3NTA2
NDE8L3VybD48L3JlbGF0ZWQtdXJscz48L3VybHM+PGN1c3RvbTI+UE1DNTUzMjc4MjwvY3VzdG9t
Mj48ZWxlY3Ryb25pYy1yZXNvdXJjZS1udW0+MTAuMTE4Ni9zMTMwNTQtMDE3LTE3OTQteTwvZWxl
Y3Ryb25pYy1yZXNvdXJjZS1udW0+PC9yZWNvcmQ+PC9DaXRlPjwvRW5kTm90ZT4A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Kb2hhbnNzb248L0F1dGhvcj48WWVhcj4yMDE4PC9ZZWFy
PjxSZWNOdW0+NzcwMjwvUmVjTnVtPjxEaXNwbGF5VGV4dD5bMTEtMTNdPC9EaXNwbGF5VGV4dD48
cmVjb3JkPjxyZWMtbnVtYmVyPjc3MDI8L3JlYy1udW1iZXI+PGZvcmVpZ24ta2V5cz48a2V5IGFw
cD0iRU4iIGRiLWlkPSJ4ZTl0ZXdlYXhmcDlhZWU1enQ4dnhkYWx4ZmFhMjJ0dnNlMnYiIHRpbWVz
dGFtcD0iMTYxMDMxOTAzMSI+NzcwMjwva2V5PjwvZm9yZWlnbi1rZXlzPjxyZWYtdHlwZSBuYW1l
PSJKb3VybmFsIEFydGljbGUiPjE3PC9yZWYtdHlwZT48Y29udHJpYnV0b3JzPjxhdXRob3JzPjxh
dXRob3I+Sm9oYW5zc29uLCBQLiBJLjwvYXV0aG9yPjxhdXRob3I+TmFrYWhpcmEsIEsuPC9hdXRo
b3I+PGF1dGhvcj5Sb2dlcnMsIEEuIEouPC9hdXRob3I+PGF1dGhvcj5NY0dlYWNoaWUsIE0uIEou
PC9hdXRob3I+PGF1dGhvcj5CYXJvbiwgUi4gTS48L2F1dGhvcj48YXV0aG9yPkZyZWRlbmJ1cmdo
LCBMLiBFLjwvYXV0aG9yPjxhdXRob3I+SGFycmluZ3RvbiwgSi48L2F1dGhvcj48YXV0aG9yPkNo
b2ksIEEuIE0uIEsuPC9hdXRob3I+PGF1dGhvcj5DaHJpc3RvcGhlciwgSy4gQi48L2F1dGhvcj48
L2F1dGhvcnM+PC9jb250cmlidXRvcnM+PGF1dGgtYWRkcmVzcz5EZXBhcnRtZW50IG9mIENsaW5p
Y2FsIEltbXVub2xvZ3ksIENvcGVuaGFnZW4gVW5pdmVyc2l0eSBIb3NwaXRhbCwgQ29wZW5oYWdl
biwgRGVubWFyay4mI3hEO0RpdmlzaW9uIG9mIFB1bG1vbmFyeSBhbmQgQ3JpdGljYWwgQ2FyZSBN
ZWRpY2luZSwgRGVwYXJ0bWVudCBvZiBNZWRpY2luZSwgV2VpbGwgQ29ybmVsbCBNZWRpY2luZSwg
TmV3IFlvcmssIE5ZLCBVU0EuJiN4RDtQdWxtb25hcnkgJmFtcDsgQ3JpdGljYWwgQ2FyZSBNZWRp
Y2luZSwgU3RhbmZvcmQgVW5pdmVyc2l0eSBNZWRpY2FsIENlbnRlciwgU3RhbmZvcmQsIENBLCBV
U0EuJiN4RDtDaGFubmluZyBEaXZpc2lvbiBvZiBOZXR3b3JrIE1lZGljaW5lLCBEZXBhcnRtZW50
IG9mIE1lZGljaW5lLCBCcmlnaGFtIGFuZCBXb21lbiZhcG9zO3MgSG9zcGl0YWwsIEJvc3Rvbiwg
TUEsIFVTQS4mI3hEO1B1bG1vbmFyeSBhbmQgQ3JpdGljYWwgQ2FyZSBEaXZpc2lvbiwgRGVwYXJ0
bWVudCBvZiBNZWRpY2luZSwgQnJpZ2hhbSBhbmQgV29tZW4mYXBvcztzIEhvc3BpdGFsLCBCb3N0
b24sIE1BLCBVU0EuJiN4RDtEaXZpc2lvbiBvZiBQdWxtb25hcnkgYW5kIENyaXRpY2FsIENhcmUg
TWVkaWNpbmUsIERlcGFydG1lbnQgb2YgTWVkaWNpbmUsIE5ldyBZb3JrIFByZXNieXRlcmlhbi1X
ZWlsbCBDb3JuZWxsIE1lZGljYWwgQ2VudGVyLCBXZWlsbCBDb3JuZWxsIE1lZGljaW5lLCBOZXcg
WW9yaywgTlksIFVTQS4mI3hEO0RlcGFydG1lbnQgb2YgTWVkaWNpbmUsIE5ldyBZb3JrLVByZXNi
eXRlcmlhbiBIb3NwaXRhbCwgTmV3IFlvcmssIE5ZLCBVU0EuJiN4RDtSZW5hbCBEaXZpc2lvbiwg
RGVwYXJ0bWVudCBvZiBNZWRpY2luZSwgQnJpZ2hhbSBhbmQgV29tZW4mYXBvcztzIEhvc3BpdGFs
LCA3NSBGcmFuY2lzIFN0cmVldCwgTVJCIDQxOCwgQm9zdG9uLCBNQSwgMDIxMTUsIFVTQS4ga2Jj
aHJpc3RvcGhlckBid2guaGFydmFyZC5lZHUuPC9hdXRoLWFkZHJlc3M+PHRpdGxlcz48dGl0bGU+
UGxhc21hIG1pdG9jaG9uZHJpYWwgRE5BIGFuZCBtZXRhYm9sb21pYyBhbHRlcmF0aW9ucyBpbiBz
ZXZlcmUgY3JpdGljYWwgaWxsbmVzczwvdGl0bGU+PHNlY29uZGFyeS10aXRsZT5Dcml0IENhcmU8
L3NlY29uZGFyeS10aXRsZT48L3RpdGxlcz48cGVyaW9kaWNhbD48ZnVsbC10aXRsZT5Dcml0IENh
cmU8L2Z1bGwtdGl0bGU+PC9wZXJpb2RpY2FsPjxwYWdlcz4zNjA8L3BhZ2VzPjx2b2x1bWU+MjI8
L3ZvbHVtZT48bnVtYmVyPjE8L251bWJlcj48ZWRpdGlvbj4yMDE4LzEyLzMxPC9lZGl0aW9uPjxr
ZXl3b3Jkcz48a2V5d29yZD5BZHVsdDwva2V5d29yZD48a2V5d29yZD5BZ2VkPC9rZXl3b3JkPjxr
ZXl3b3JkPkJvc3Rvbjwva2V5d29yZD48a2V5d29yZD5Dcml0aWNhbCBJbGxuZXNzL3RoZXJhcHk8
L2tleXdvcmQ+PGtleXdvcmQ+RE5BLCBNaXRvY2hvbmRyaWFsL2FkdmVyc2UgZWZmZWN0cy8qcGhh
cm1hY29sb2d5L3RoZXJhcGV1dGljIHVzZTwva2V5d29yZD48a2V5d29yZD5EaXNjcmltaW5hbnQg
QW5hbHlzaXM8L2tleXdvcmQ+PGtleXdvcmQ+RW5kb3RoZWxpYWwgQ2VsbHMvZHJ1ZyBlZmZlY3Rz
PC9rZXl3b3JkPjxrZXl3b3JkPkZlbWFsZTwva2V5d29yZD48a2V5d29yZD5IdW1hbnM8L2tleXdv
cmQ+PGtleXdvcmQ+TWFsZTwva2V5d29yZD48a2V5d29yZD5NZXRhYm9sb21pY3MvKm1ldGhvZHM8
L2tleXdvcmQ+PGtleXdvcmQ+TWlkZGxlIEFnZWQ8L2tleXdvcmQ+PGtleXdvcmQ+UmVnaXN0cmll
cy9zdGF0aXN0aWNzICZhbXA7IG51bWVyaWNhbCBkYXRhPC9rZXl3b3JkPjxrZXl3b3JkPipBY3ls
Y2Fybml0aW5lPC9rZXl3b3JkPjxrZXl3b3JkPipDcml0aWNhbCBpbGxuZXNzPC9rZXl3b3JkPjxr
ZXl3b3JkPipHbHljZXJvcGhvc3Bob2Nob2xpbmU8L2tleXdvcmQ+PGtleXdvcmQ+KkhvbWVvc3Rh
c2lzPC9rZXl3b3JkPjxrZXl3b3JkPipNZXRhYm9saXRlPC9rZXl3b3JkPjxrZXl3b3JkPipNZXRh
Ym9sb21pY3M8L2tleXdvcmQ+PGtleXdvcmQ+Kk1pdG9jaG9uZHJpYWwgRE5BPC9rZXl3b3JkPjwv
a2V5d29yZHM+PGRhdGVzPjx5ZWFyPjIwMTg8L3llYXI+PHB1Yi1kYXRlcz48ZGF0ZT5EZWMgMjk8
L2RhdGU+PC9wdWItZGF0ZXM+PC9kYXRlcz48aXNibj4xNDY2LTYwOVggKEVsZWN0cm9uaWMpJiN4
RDsxMzY0LTg1MzUgKExpbmtpbmcpPC9pc2JuPjxhY2Nlc3Npb24tbnVtPjMwNTk0MjI0PC9hY2Nl
c3Npb24tbnVtPjx1cmxzPjxyZWxhdGVkLXVybHM+PHVybD5odHRwczovL3d3dy5uY2JpLm5sbS5u
aWguZ292L3B1Ym1lZC8zMDU5NDIyNDwvdXJsPjwvcmVsYXRlZC11cmxzPjwvdXJscz48Y3VzdG9t
Mj5QTUM2MzEwOTc1PC9jdXN0b20yPjxlbGVjdHJvbmljLXJlc291cmNlLW51bT4xMC4xMTg2L3Mx
MzA1NC0wMTgtMjI3NS03PC9lbGVjdHJvbmljLXJlc291cmNlLW51bT48L3JlY29yZD48L0NpdGU+
PENpdGU+PEF1dGhvcj5Nb2dlbnNlbjwvQXV0aG9yPjxZZWFyPjIwMTc8L1llYXI+PFJlY051bT43
NzE5PC9SZWNOdW0+PHJlY29yZD48cmVjLW51bWJlcj43NzE5PC9yZWMtbnVtYmVyPjxmb3JlaWdu
LWtleXM+PGtleSBhcHA9IkVOIiBkYi1pZD0ieGU5dGV3ZWF4ZnA5YWVlNXp0OHZ4ZGFseGZhYTIy
dHZzZTJ2IiB0aW1lc3RhbXA9IjE2MTAzMTkwMzQiPjc3MTk8L2tleT48L2ZvcmVpZ24ta2V5cz48
cmVmLXR5cGUgbmFtZT0iSm91cm5hbCBBcnRpY2xlIj4xNzwvcmVmLXR5cGU+PGNvbnRyaWJ1dG9y
cz48YXV0aG9ycz48YXV0aG9yPk1vZ2Vuc2VuLCBLLiBNLjwvYXV0aG9yPjxhdXRob3I+TGFza3kt
U3UsIEouPC9hdXRob3I+PGF1dGhvcj5Sb2dlcnMsIEEuIEouPC9hdXRob3I+PGF1dGhvcj5CYXJv
biwgUi4gTS48L2F1dGhvcj48YXV0aG9yPkZyZWRlbmJ1cmdoLCBMLiBFLjwvYXV0aG9yPjxhdXRo
b3I+UmF3biwgSi48L2F1dGhvcj48YXV0aG9yPlJvYmluc29uLCBNLiBLLjwvYXV0aG9yPjxhdXRo
b3I+TWFzc2Fycm8sIEEuPC9hdXRob3I+PGF1dGhvcj5DaG9pLCBBLiBNLjwvYXV0aG9yPjxhdXRo
b3I+Q2hyaXN0b3BoZXIsIEsuIEIuPC9hdXRob3I+PC9hdXRob3JzPjwvY29udHJpYnV0b3JzPjxh
dXRoLWFkZHJlc3M+MSBEZXBhcnRtZW50IG9mIE51dHJpdGlvbiwgQnJpZ2hhbSBhbmQgV29tZW4m
YXBvcztzIEhvc3BpdGFsLCBCb3N0b24sIE1hc3NhY2h1c2V0dHMsIFVTQS4mI3hEOzIgQ2hhbm5p
bmcgRGl2aXNpb24gb2YgTmV0d29yayBNZWRpY2luZSwgRGVwYXJ0bWVudCBvZiBNZWRpY2luZSwg
QnJpZ2hhbSBhbmQgV29tZW4mYXBvcztzIEhvc3BpdGFsLCBCb3N0b24sIE1hc3NhY2h1c2V0dHMs
IFVTQS4mI3hEOzMgUHVsbW9uYXJ5ICZhbXA7IENyaXRpY2FsIENhcmUgTWVkaWNpbmUsIFN0YW5m
b3JkIFVuaXZlcnNpdHkgTWVkaWNhbCBDZW50ZXIsIFBhbG8gQWx0bywgQ2FsaWZvcm5pYSwgVVNB
LiYjeEQ7NCBQdWxtb25hcnkgYW5kIENyaXRpY2FsIENhcmUgRGl2aXNpb24sIERlcGFydG1lbnQg
b2YgTWVkaWNpbmUsIEJyaWdoYW0gYW5kIFdvbWVuJmFwb3M7cyBIb3NwaXRhbCwgQm9zdG9uLCBN
YXNzYWNodXNldHRzLCBVU0EuJiN4RDs1IERlcGFydG1lbnQgb2YgU3VyZ2VyeSwgQnJpZ2hhbSBh
bmQgV29tZW4mYXBvcztzIEhvc3BpdGFsLCBCb3N0b24sIE1hc3NhY2h1c2V0dHMsIFVTQS4mI3hE
OzYgRGVwYXJ0bWVudCBvZiBNZWRpY2luZSwgTmV3IFlvcmstUHJlc2J5dGVyaWFuIEhvc3BpdGFs
LCBOZXcgWW9yaywgTmV3IFlvcmssIFVTQS4mI3hEOzcgVGhlIE5hdGhhbiBFLiBIZWxsbWFuIE1l
bW9yaWFsIExhYm9yYXRvcnksIFJlbmFsIERpdmlzaW9uLCBCcmlnaGFtIGFuZCBXb21lbiZhcG9z
O3MgSG9zcGl0YWwsIEJvc3RvbiwgTWFzc2FjaHVzZXR0cywgVVNBLjwvYXV0aC1hZGRyZXNzPjx0
aXRsZXM+PHRpdGxlPk1ldGFib2xpdGVzIEFzc29jaWF0ZWQgV2l0aCBNYWxudXRyaXRpb24gaW4g
dGhlIEludGVuc2l2ZSBDYXJlIFVuaXQgQXJlIEFsc28gQXNzb2NpYXRlZCBXaXRoIDI4LURheSBN
b3J0YWxpdHk8L3RpdGxlPjxzZWNvbmRhcnktdGl0bGU+SlBFTiBKIFBhcmVudGVyIEVudGVyYWwg
TnV0cjwvc2Vjb25kYXJ5LXRpdGxlPjwvdGl0bGVzPjxwZXJpb2RpY2FsPjxmdWxsLXRpdGxlPkpQ
RU4gSiBQYXJlbnRlciBFbnRlcmFsIE51dHI8L2Z1bGwtdGl0bGU+PC9wZXJpb2RpY2FsPjxwYWdl
cz4xODgtMTk3PC9wYWdlcz48dm9sdW1lPjQxPC92b2x1bWU+PG51bWJlcj4yPC9udW1iZXI+PGVk
aXRpb24+MjAxNi8wNy8xNDwvZWRpdGlvbj48a2V5d29yZHM+PGtleXdvcmQ+QWR1bHQ8L2tleXdv
cmQ+PGtleXdvcmQ+QWdlZDwva2V5d29yZD48a2V5d29yZD5Cb3N0b248L2tleXdvcmQ+PGtleXdv
cmQ+Q29ob3J0IFN0dWRpZXM8L2tleXdvcmQ+PGtleXdvcmQ+Q3JpdGljYWwgSWxsbmVzcy8qbW9y
dGFsaXR5PC9rZXl3b3JkPjxrZXl3b3JkPkZlbWFsZTwva2V5d29yZD48a2V5d29yZD5HbHV0YW1h
dGVzL21ldGFib2xpc208L2tleXdvcmQ+PGtleXdvcmQ+R2x1dGF0aGlvbmUvbWV0YWJvbGlzbTwv
a2V5d29yZD48a2V5d29yZD5IdW1hbnM8L2tleXdvcmQ+PGtleXdvcmQ+SHlwb3hhbnRoaW5lL21l
dGFib2xpc208L2tleXdvcmQ+PGtleXdvcmQ+KkludGVuc2l2ZSBDYXJlIFVuaXRzPC9rZXl3b3Jk
PjxrZXl3b3JkPk1hbGU8L2tleXdvcmQ+PGtleXdvcmQ+TWFsbnV0cml0aW9uLyptZXRhYm9saXNt
PC9rZXl3b3JkPjxrZXl3b3JkPipNZXRhYm9sb21lPC9rZXl3b3JkPjxrZXl3b3JkPk1pZGRsZSBB
Z2VkPC9rZXl3b3JkPjxrZXl3b3JkPk51dHJpdGlvbmFsIFN0YXR1czwva2V5d29yZD48a2V5d29y
ZD5Qcm9zcGVjdGl2ZSBTdHVkaWVzPC9rZXl3b3JkPjxrZXl3b3JkPlB1cmluZXMvbWV0YWJvbGlz
bTwva2V5d29yZD48a2V5d29yZD5QeXJyb2xpZG9uZWNhcmJveHlsaWMgQWNpZC9hbmFsb2dzICZh
bXA7IGRlcml2YXRpdmVzPC9rZXl3b3JkPjxrZXl3b3JkPipjcml0aWNhbCBjYXJlPC9rZXl3b3Jk
PjxrZXl3b3JkPippbnRlbnNpdmUgY2FyZTwva2V5d29yZD48a2V5d29yZD4qbWV0YWJvbGlzbTwv
a2V5d29yZD48a2V5d29yZD4qbWV0YWJvbG9taWNzPC9rZXl3b3JkPjxrZXl3b3JkPiptb3J0YWxp
dHk8L2tleXdvcmQ+PGtleXdvcmQ+Km51dHJpdGlvbiBzdGF0dXM8L2tleXdvcmQ+PC9rZXl3b3Jk
cz48ZGF0ZXM+PHllYXI+MjAxNzwveWVhcj48cHViLWRhdGVzPjxkYXRlPkZlYjwvZGF0ZT48L3B1
Yi1kYXRlcz48L2RhdGVzPjxpc2JuPjE5NDEtMjQ0NCAoRWxlY3Ryb25pYykmI3hEOzAxNDgtNjA3
MSAoTGlua2luZyk8L2lzYm4+PGFjY2Vzc2lvbi1udW0+Mjc0MDY5NDE8L2FjY2Vzc2lvbi1udW0+
PHVybHM+PHJlbGF0ZWQtdXJscz48dXJsPmh0dHBzOi8vd3d3Lm5jYmkubmxtLm5paC5nb3YvcHVi
bWVkLzI3NDA2OTQxPC91cmw+PC9yZWxhdGVkLXVybHM+PC91cmxzPjxlbGVjdHJvbmljLXJlc291
cmNlLW51bT4xMC4xMTc3LzAxNDg2MDcxMTY2NTYxNjQ8L2VsZWN0cm9uaWMtcmVzb3VyY2UtbnVt
PjwvcmVjb3JkPjwvQ2l0ZT48Q2l0ZT48QXV0aG9yPkxhc2t5LVN1PC9BdXRob3I+PFllYXI+MjAx
NzwvWWVhcj48UmVjTnVtPjc3MTQ8L1JlY051bT48cmVjb3JkPjxyZWMtbnVtYmVyPjc3MTQ8L3Jl
Yy1udW1iZXI+PGZvcmVpZ24ta2V5cz48a2V5IGFwcD0iRU4iIGRiLWlkPSJ4ZTl0ZXdlYXhmcDlh
ZWU1enQ4dnhkYWx4ZmFhMjJ0dnNlMnYiIHRpbWVzdGFtcD0iMTYxMDMxOTAzNCI+NzcxNDwva2V5
PjwvZm9yZWlnbi1rZXlzPjxyZWYtdHlwZSBuYW1lPSJKb3VybmFsIEFydGljbGUiPjE3PC9yZWYt
dHlwZT48Y29udHJpYnV0b3JzPjxhdXRob3JzPjxhdXRob3I+TGFza3ktU3UsIEouPC9hdXRob3I+
PGF1dGhvcj5EYWhsaW4sIEEuPC9hdXRob3I+PGF1dGhvcj5MaXRvbmp1YSwgQS4gQS48L2F1dGhv
cj48YXV0aG9yPlJvZ2VycywgQS4gSi48L2F1dGhvcj48YXV0aG9yPk1jR2VhY2hpZSwgTS4gSi48
L2F1dGhvcj48YXV0aG9yPkJhcm9uLCBSLiBNLjwvYXV0aG9yPjxhdXRob3I+R2F6b3VyaWFuLCBM
LjwvYXV0aG9yPjxhdXRob3I+QmFycmFnYW4tQnJhZGZvcmQsIEQuPC9hdXRob3I+PGF1dGhvcj5G
cmVkZW5idXJnaCwgTC4gRS48L2F1dGhvcj48YXV0aG9yPkNob2ksIEEuIE0uIEsuPC9hdXRob3I+
PGF1dGhvcj5Nb2dlbnNlbiwgSy4gTS48L2F1dGhvcj48YXV0aG9yPlF1cmFpc2hpLCBTLiBBLjwv
YXV0aG9yPjxhdXRob3I+QW1yZWluLCBLLjwvYXV0aG9yPjxhdXRob3I+Q2hyaXN0b3BoZXIsIEsu
IEIuPC9hdXRob3I+PC9hdXRob3JzPjwvY29udHJpYnV0b3JzPjxhdXRoLWFkZHJlc3M+Q2hhbm5p
bmcgRGl2aXNpb24gb2YgTmV0d29yayBNZWRpY2luZSwgRGVwYXJ0bWVudCBvZiBNZWRpY2luZSwg
QnJpZ2hhbSBhbmQgV29tZW4mYXBvcztzIEhvc3BpdGFsLCBCb3N0b24sIE1BLCBVU0EuJiN4RDtQ
dWxtb25hcnkgYW5kIENyaXRpY2FsIENhcmUgRGl2aXNpb24sIENoYW5uaW5nIERpdmlzaW9uIG9m
IE5ldHdvcmsgTWVkaWNpbmUsIERlcGFydG1lbnQgb2YgTWVkaWNpbmUsIEJyaWdoYW0gYW5kIFdv
bWVuJmFwb3M7cyBIb3NwaXRhbCwgQm9zdG9uLCBNQSwgVVNBLiYjeEQ7UHVsbW9uYXJ5ICZhbXA7
IENyaXRpY2FsIENhcmUgTWVkaWNpbmUsIFN0YW5mb3JkIFVuaXZlcnNpdHkgTWVkaWNhbCBDZW50
ZXIsIFN0YW5mb3JkLCBDQSwgVVNBLiYjeEQ7UHVsbW9uYXJ5IGFuZCBDcml0aWNhbCBDYXJlIERp
dmlzaW9uLCBEZXBhcnRtZW50IG9mIE1lZGljaW5lLCBCcmlnaGFtIGFuZCBXb21lbiZhcG9zO3Mg
SG9zcGl0YWwsIEJvc3RvbiwgTUEsIFVTQS4mI3hEO1B1bG1vbmFyeSBhbmQgQ3JpdGljYWwgQ2Fy
ZSBNZWRpY2luZSwgTGFoZXkgSG9zcGl0YWwgJmFtcDsgTWVkaWNhbCBDZW50ZXIsIEJ1cmxpbmd0
b24sIE1BLCBVU0EuJiN4RDtEZXBhcnRtZW50IG9mIE1lZGljaW5lLCBOZXcgWW9yay1QcmVzYnl0
ZXJpYW4gSG9zcGl0YWwsIE5ldyBZb3JrLCBOWSwgVVNBLiYjeEQ7RGVwYXJ0bWVudCBvZiBOdXRy
aXRpb24sIEJyaWdoYW0gYW5kIFdvbWVuJmFwb3M7cyBIb3NwaXRhbCwgQm9zdG9uLCBNQSwgVVNB
LiYjeEQ7RGVwYXJ0bWVudCBvZiBBbmVzdGhlc2lhLCBDcml0aWNhbCBDYXJlIGFuZCBQYWluIE1l
ZGljaW5lLCBNYXNzYWNodXNldHRzIEdlbmVyYWwgSG9zcGl0YWwsIEJvc3RvbiwgTUEsIFVTQS4m
I3hEO0RpdmlzaW9uIG9mIEVuZG9jcmlub2xvZ3kgYW5kIE1ldGFib2xpc20sIERlcGFydG1lbnQg
b2YgSW50ZXJuYWwgTWVkaWNpbmUsIE1lZGljYWwgVW5pdmVyc2l0eSBvZiBHcmF6LCBHcmF6LCBB
dXN0cmlhLiYjeEQ7Q2hhbm5pbmcgRGl2aXNpb24gb2YgTmV0d29yayBNZWRpY2luZSwgRGVwYXJ0
bWVudCBvZiBNZWRpY2luZSwgQnJpZ2hhbSBhbmQgV29tZW4mYXBvcztzIEhvc3BpdGFsLCBCb3N0
b24sIE1BLCBVU0EuIGtiY2hyaXN0b3BoZXJAYndoLmhhcnZhcmQuZWR1LiYjeEQ7UmVuYWwgRGl2
aXNpb24sIENoYW5uaW5nIERpdmlzaW9uIG9mIE5ldHdvcmsgTWVkaWNpbmUsIERlcGFydG1lbnQg
b2YgTWVkaWNpbmUsIEJyaWdoYW0gYW5kIFdvbWVuJmFwb3M7cyBIb3NwaXRhbCwgNzUgRnJhbmNp
cyBTdHJlZXQsIE1SQiA0MTgsIEJvc3RvbiwgTUEsIDAyMTE1LCBVU0EuIGtiY2hyaXN0b3BoZXJA
YndoLmhhcnZhcmQuZWR1LjwvYXV0aC1hZGRyZXNzPjx0aXRsZXM+PHRpdGxlPk1ldGFib2xvbWUg
YWx0ZXJhdGlvbnMgaW4gc2V2ZXJlIGNyaXRpY2FsIGlsbG5lc3MgYW5kIHZpdGFtaW4gRCBzdGF0
dXM8L3RpdGxlPjxzZWNvbmRhcnktdGl0bGU+Q3JpdCBDYXJlPC9zZWNvbmRhcnktdGl0bGU+PC90
aXRsZXM+PHBlcmlvZGljYWw+PGZ1bGwtdGl0bGU+Q3JpdCBDYXJlPC9mdWxsLXRpdGxlPjwvcGVy
aW9kaWNhbD48cGFnZXM+MTkzPC9wYWdlcz48dm9sdW1lPjIxPC92b2x1bWU+PG51bWJlcj4xPC9u
dW1iZXI+PGVkaXRpb24+MjAxNy8wNy8yOTwvZWRpdGlvbj48a2V5d29yZHM+PGtleXdvcmQ+QXBh
Y2hlPC9rZXl3b3JkPjxrZXl3b3JkPkFjYWRlbWljIE1lZGljYWwgQ2VudGVycy9vcmdhbml6YXRp
b24gJmFtcDsgYWRtaW5pc3RyYXRpb248L2tleXdvcmQ+PGtleXdvcmQ+QWR1bHQ8L2tleXdvcmQ+
PGtleXdvcmQ+QWdlZDwva2V5d29yZD48a2V5d29yZD5Cb3N0b248L2tleXdvcmQ+PGtleXdvcmQ+
Q29ob3J0IFN0dWRpZXM8L2tleXdvcmQ+PGtleXdvcmQ+Q3JpdGljYWwgSWxsbmVzcy9lcGlkZW1p
b2xvZ3kvKnJlaGFiaWxpdGF0aW9uPC9rZXl3b3JkPjxrZXl3b3JkPkRpc2NyaW1pbmFudCBBbmFs
eXNpczwva2V5d29yZD48a2V5d29yZD5GZW1hbGU8L2tleXdvcmQ+PGtleXdvcmQ+SHVtYW5zPC9r
ZXl3b3JkPjxrZXl3b3JkPkxvZ2lzdGljIE1vZGVsczwva2V5d29yZD48a2V5d29yZD5NYWxlPC9r
ZXl3b3JkPjxrZXl3b3JkPk1ldGFib2xvbWUvKnBoeXNpb2xvZ3k8L2tleXdvcmQ+PGtleXdvcmQ+
TWlkZGxlIEFnZWQ8L2tleXdvcmQ+PGtleXdvcmQ+UmVnaXN0cmllcy9zdGF0aXN0aWNzICZhbXA7
IG51bWVyaWNhbCBkYXRhPC9rZXl3b3JkPjxrZXl3b3JkPlN5c3RlbWljIEluZmxhbW1hdG9yeSBS
ZXNwb25zZSBTeW5kcm9tZS9ibG9vZC8qY29tcGxpY2F0aW9uczwva2V5d29yZD48a2V5d29yZD5W
aXRhbWluIEQvYW5hbG9ncyAmYW1wOyBkZXJpdmF0aXZlcy8qYW5hbHlzaXMvYmxvb2Q8L2tleXdv
cmQ+PGtleXdvcmQ+Vml0YW1pbiBEIERlZmljaWVuY3kvYmxvb2Q8L2tleXdvcmQ+PGtleXdvcmQ+
KkNyaXRpY2FsIGlsbG5lc3M8L2tleXdvcmQ+PGtleXdvcmQ+KkhvbWVvc3Rhc2lzPC9rZXl3b3Jk
PjxrZXl3b3JkPipNZXRhYm9saXRlPC9rZXl3b3JkPjxrZXl3b3JkPipNZXRhYm9sb21pY3M8L2tl
eXdvcmQ+PGtleXdvcmQ+KlZpdGFtaW4gRDwva2V5d29yZD48L2tleXdvcmRzPjxkYXRlcz48eWVh
cj4yMDE3PC95ZWFyPjxwdWItZGF0ZXM+PGRhdGU+SnVsIDI4PC9kYXRlPjwvcHViLWRhdGVzPjwv
ZGF0ZXM+PGlzYm4+MTQ2Ni02MDlYIChFbGVjdHJvbmljKSYjeEQ7MTM2NC04NTM1IChMaW5raW5n
KTwvaXNibj48YWNjZXNzaW9uLW51bT4yODc1MDY0MTwvYWNjZXNzaW9uLW51bT48dXJscz48cmVs
YXRlZC11cmxzPjx1cmw+aHR0cHM6Ly93d3cubmNiaS5ubG0ubmloLmdvdi9wdWJtZWQvMjg3NTA2
NDE8L3VybD48L3JlbGF0ZWQtdXJscz48L3VybHM+PGN1c3RvbTI+UE1DNTUzMjc4MjwvY3VzdG9t
Mj48ZWxlY3Ryb25pYy1yZXNvdXJjZS1udW0+MTAuMTE4Ni9zMTMwNTQtMDE3LTE3OTQteTwvZWxl
Y3Ryb25pYy1yZXNvdXJjZS1udW0+PC9yZWNvcmQ+PC9DaXRlPjwvRW5kTm90ZT4A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1A3D33" w:rsidRPr="00A260BE">
        <w:rPr>
          <w:rFonts w:asciiTheme="minorHAnsi" w:hAnsiTheme="minorHAnsi" w:cstheme="minorHAnsi"/>
          <w:sz w:val="24"/>
          <w:szCs w:val="24"/>
        </w:rPr>
      </w:r>
      <w:r w:rsidR="001A3D33"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1-13]</w:t>
      </w:r>
      <w:r w:rsidR="001A3D33" w:rsidRPr="00A260BE">
        <w:rPr>
          <w:rFonts w:asciiTheme="minorHAnsi" w:hAnsiTheme="minorHAnsi" w:cstheme="minorHAnsi"/>
          <w:sz w:val="24"/>
          <w:szCs w:val="24"/>
        </w:rPr>
        <w:fldChar w:fldCharType="end"/>
      </w:r>
      <w:r w:rsidR="001A3D33" w:rsidRPr="00A260BE">
        <w:rPr>
          <w:rFonts w:asciiTheme="minorHAnsi" w:hAnsiTheme="minorHAnsi" w:cstheme="minorHAnsi"/>
          <w:sz w:val="24"/>
          <w:szCs w:val="24"/>
        </w:rPr>
        <w:t>.</w:t>
      </w:r>
      <w:r w:rsidR="00211273" w:rsidRPr="00A260BE">
        <w:rPr>
          <w:rFonts w:asciiTheme="minorHAnsi" w:hAnsiTheme="minorHAnsi" w:cstheme="minorHAnsi"/>
          <w:sz w:val="24"/>
          <w:szCs w:val="24"/>
        </w:rPr>
        <w:t xml:space="preserve"> </w:t>
      </w:r>
    </w:p>
    <w:p w14:paraId="0FFCCE0B" w14:textId="77777777" w:rsidR="002566E0" w:rsidRPr="00A260BE" w:rsidRDefault="002566E0" w:rsidP="00EC4C37">
      <w:pPr>
        <w:pStyle w:val="NoSpacing"/>
        <w:spacing w:line="480" w:lineRule="auto"/>
        <w:rPr>
          <w:rFonts w:asciiTheme="minorHAnsi" w:hAnsiTheme="minorHAnsi" w:cstheme="minorHAnsi"/>
          <w:color w:val="000000" w:themeColor="text1"/>
          <w:sz w:val="24"/>
          <w:szCs w:val="24"/>
        </w:rPr>
      </w:pPr>
    </w:p>
    <w:p w14:paraId="633922CA" w14:textId="035971B3" w:rsidR="00720990" w:rsidRPr="00A260BE" w:rsidRDefault="009D5D56" w:rsidP="00EC4C37">
      <w:pPr>
        <w:pStyle w:val="NoSpacing"/>
        <w:spacing w:line="480" w:lineRule="auto"/>
        <w:rPr>
          <w:rFonts w:asciiTheme="minorHAnsi" w:hAnsiTheme="minorHAnsi" w:cstheme="minorHAnsi"/>
          <w:color w:val="000000"/>
          <w:sz w:val="24"/>
          <w:szCs w:val="24"/>
        </w:rPr>
      </w:pPr>
      <w:r w:rsidRPr="00C372D2">
        <w:rPr>
          <w:rFonts w:asciiTheme="minorHAnsi" w:hAnsiTheme="minorHAnsi" w:cstheme="minorHAnsi"/>
          <w:b/>
          <w:bCs/>
          <w:color w:val="000000" w:themeColor="text1"/>
          <w:sz w:val="24"/>
          <w:szCs w:val="24"/>
        </w:rPr>
        <w:lastRenderedPageBreak/>
        <w:t>Sample Preparation:</w:t>
      </w:r>
      <w:r w:rsidRPr="00A260BE">
        <w:rPr>
          <w:rFonts w:asciiTheme="minorHAnsi" w:hAnsiTheme="minorHAnsi" w:cstheme="minorHAnsi"/>
          <w:color w:val="000000" w:themeColor="text1"/>
          <w:sz w:val="24"/>
          <w:szCs w:val="24"/>
        </w:rPr>
        <w:t xml:space="preserve"> </w:t>
      </w:r>
      <w:r w:rsidR="00CC23A3" w:rsidRPr="00A260BE">
        <w:rPr>
          <w:rFonts w:asciiTheme="minorHAnsi" w:hAnsiTheme="minorHAnsi" w:cstheme="minorHAnsi"/>
          <w:sz w:val="24"/>
          <w:szCs w:val="24"/>
        </w:rPr>
        <w:t xml:space="preserve">Blood samples were drawn and transferred into EDTA coated blood collection tubes within 24 hours from study inclusion and processed within 4 hours after venipuncture. Subsequently, plasma was fractionated, aliquoted and stored at -80°C </w:t>
      </w:r>
      <w:r w:rsidR="00CC23A3" w:rsidRPr="00A260BE">
        <w:rPr>
          <w:rFonts w:asciiTheme="minorHAnsi" w:hAnsiTheme="minorHAnsi" w:cstheme="minorHAnsi"/>
          <w:sz w:val="24"/>
          <w:szCs w:val="24"/>
        </w:rPr>
        <w:fldChar w:fldCharType="begin">
          <w:fldData xml:space="preserve">PEVuZE5vdGU+PENpdGU+PEF1dGhvcj5Eb2xpbmF5PC9BdXRob3I+PFllYXI+MjAxMjwvWWVhcj48
UmVjTnVtPjIxNTM8L1JlY051bT48RGlzcGxheVRleHQ+WzRdPC9EaXNwbGF5VGV4dD48cmVjb3Jk
PjxyZWMtbnVtYmVyPjIxNTM8L3JlYy1udW1iZXI+PGZvcmVpZ24ta2V5cz48a2V5IGFwcD0iRU4i
IGRiLWlkPSJ4ZTl0ZXdlYXhmcDlhZWU1enQ4dnhkYWx4ZmFhMjJ0dnNlMnYiIHRpbWVzdGFtcD0i
MTQ1NDU5OTU2OCI+MjE1Mzwva2V5PjwvZm9yZWlnbi1rZXlzPjxyZWYtdHlwZSBuYW1lPSJKb3Vy
bmFsIEFydGljbGUiPjE3PC9yZWYtdHlwZT48Y29udHJpYnV0b3JzPjxhdXRob3JzPjxhdXRob3I+
RG9saW5heSwgVC48L2F1dGhvcj48YXV0aG9yPktpbSwgWS4gUy48L2F1dGhvcj48YXV0aG9yPkhv
d3J5bGFrLCBKLjwvYXV0aG9yPjxhdXRob3I+SHVubmluZ2hha2UsIEcuIE0uPC9hdXRob3I+PGF1
dGhvcj5BbiwgQy4gSC48L2F1dGhvcj48YXV0aG9yPkZyZWRlbmJ1cmdoLCBMLjwvYXV0aG9yPjxh
dXRob3I+TWFzc2FybywgQS4gRi48L2F1dGhvcj48YXV0aG9yPlJvZ2VycywgQS48L2F1dGhvcj48
YXV0aG9yPkdhem91cmlhbiwgTC48L2F1dGhvcj48YXV0aG9yPk5ha2FoaXJhLCBLLjwvYXV0aG9y
PjxhdXRob3I+SGFzcGVsLCBKLiBBLjwvYXV0aG9yPjxhdXRob3I+TGFuZGF6dXJ5LCBSLjwvYXV0
aG9yPjxhdXRob3I+RXBwYW5hcGFsbHksIFMuPC9hdXRob3I+PGF1dGhvcj5DaHJpc3RpZSwgSi4g
RC48L2F1dGhvcj48YXV0aG9yPk1leWVyLCBOLiBKLjwvYXV0aG9yPjxhdXRob3I+V2FyZSwgTC4g
Qi48L2F1dGhvcj48YXV0aG9yPkNocmlzdGlhbmksIEQuIEMuPC9hdXRob3I+PGF1dGhvcj5SeXRl
ciwgUy4gVy48L2F1dGhvcj48YXV0aG9yPkJhcm9uLCBSLiBNLjwvYXV0aG9yPjxhdXRob3I+Q2hv
aSwgQS4gTS48L2F1dGhvcj48L2F1dGhvcnM+PC9jb250cmlidXRvcnM+PGF1dGgtYWRkcmVzcz5E
aXZpc2lvbiBvZiBQdWxtb25hcnkgYW5kIENyaXRpY2FsIENhcmUgTWVkaWNpbmUsIEJyaWdoYW0g
YW5kIFdvbWVuJmFwb3M7cyBIb3NwaXRhbCwgSGFydmFyZCBNZWRpY2FsIFNjaG9vbCwgNzUgRnJh
bmNpcyBTdHJlZXQsIEJvc3RvbiwgTUEgMDIxMTUsIFVTQS48L2F1dGgtYWRkcmVzcz48dGl0bGVz
Pjx0aXRsZT5JbmZsYW1tYXNvbWUtcmVndWxhdGVkIGN5dG9raW5lcyBhcmUgY3JpdGljYWwgbWVk
aWF0b3JzIG9mIGFjdXRlIGx1bmcgaW5qdXJ5PC90aXRsZT48c2Vjb25kYXJ5LXRpdGxlPkFtIEog
UmVzcGlyIENyaXQgQ2FyZSBNZWQ8L3NlY29uZGFyeS10aXRsZT48L3RpdGxlcz48cGVyaW9kaWNh
bD48ZnVsbC10aXRsZT5BbSBKIFJlc3BpciBDcml0IENhcmUgTWVkPC9mdWxsLXRpdGxlPjwvcGVy
aW9kaWNhbD48cGFnZXM+MTIyNS0zNDwvcGFnZXM+PHZvbHVtZT4xODU8L3ZvbHVtZT48bnVtYmVy
PjExPC9udW1iZXI+PGtleXdvcmRzPjxrZXl3b3JkPkFjdXRlIEx1bmcgSW5qdXJ5L2dlbmV0aWNz
LyptZXRhYm9saXNtL3RoZXJhcHk8L2tleXdvcmQ+PGtleXdvcmQ+QWRhcHRpdmUgSW1tdW5pdHkv
aW1tdW5vbG9neS9waHlzaW9sb2d5PC9rZXl3b3JkPjxrZXl3b3JkPkFuaW1hbHM8L2tleXdvcmQ+
PGtleXdvcmQ+QmlvbWFya2Vycy9tZXRhYm9saXNtPC9rZXl3b3JkPjxrZXl3b3JkPkJyb25jaG9h
bHZlb2xhciBMYXZhZ2UgRmx1aWQvaW1tdW5vbG9neTwva2V5d29yZD48a2V5d29yZD5DYXNwYXNl
IDEvaW1tdW5vbG9neS9tZXRhYm9saXNtPC9rZXl3b3JkPjxrZXl3b3JkPkNvaG9ydCBTdHVkaWVz
PC9rZXl3b3JkPjxrZXl3b3JkPkNyaXRpY2FsIENhcmUvbWV0aG9kczwva2V5d29yZD48a2V5d29y
ZD5DeXRva2luZXMvaW1tdW5vbG9neS8qbWV0YWJvbGlzbTwva2V5d29yZD48a2V5d29yZD5EaXNl
YXNlIE1vZGVscywgQW5pbWFsPC9rZXl3b3JkPjxrZXl3b3JkPkZlbWFsZTwva2V5d29yZD48a2V5
d29yZD5IdW1hbnM8L2tleXdvcmQ+PGtleXdvcmQ+SW1tdW5pdHksIElubmF0ZS9pbW11bm9sb2d5
L3BoeXNpb2xvZ3k8L2tleXdvcmQ+PGtleXdvcmQ+SW5mbGFtbWFzb21lcy9pbW11bm9sb2d5Lypt
ZXRhYm9saXNtPC9rZXl3b3JkPjxrZXl3b3JkPkludGVuc2l2ZSBDYXJlIFVuaXRzPC9rZXl3b3Jk
PjxrZXl3b3JkPkludGVybGV1a2luLTE4L2Jsb29kPC9rZXl3b3JkPjxrZXl3b3JkPk1hbGU8L2tl
eXdvcmQ+PGtleXdvcmQ+TWljZTwva2V5d29yZD48a2V5d29yZD5NaWNlLCBUcmFuc2dlbmljPC9r
ZXl3b3JkPjxrZXl3b3JkPk1pY3JvYXJyYXkgQW5hbHlzaXM8L2tleXdvcmQ+PGtleXdvcmQ+UmVh
bC1UaW1lIFBvbHltZXJhc2UgQ2hhaW4gUmVhY3Rpb248L2tleXdvcmQ+PGtleXdvcmQ+UmVzcGly
YXRpb24sIEFydGlmaWNpYWwvbWV0aG9kczwva2V5d29yZD48a2V5d29yZD5SZXNwaXJhdG9yeSBE
aXN0cmVzcyBTeW5kcm9tZSwgQWR1bHQvZ2VuZXRpY3MvKnBoeXNpb3BhdGhvbG9neS90aGVyYXB5
PC9rZXl3b3JkPjxrZXl3b3JkPlNldmVyaXR5IG9mIElsbG5lc3MgSW5kZXg8L2tleXdvcmQ+PC9r
ZXl3b3Jkcz48ZGF0ZXM+PHllYXI+MjAxMjwveWVhcj48cHViLWRhdGVzPjxkYXRlPkp1biAxPC9k
YXRlPjwvcHViLWRhdGVzPjwvZGF0ZXM+PGlzYm4+MTUzNS00OTcwIChFbGVjdHJvbmljKSYjeEQ7
MTA3My00NDlYIChMaW5raW5nKTwvaXNibj48YWNjZXNzaW9uLW51bT4yMjQ2MTM2OTwvYWNjZXNz
aW9uLW51bT48dXJscz48cmVsYXRlZC11cmxzPjx1cmw+aHR0cDovL3d3dy5uY2JpLm5sbS5uaWgu
Z292L3B1Ym1lZC8yMjQ2MTM2OTwvdXJsPjwvcmVsYXRlZC11cmxzPjwvdXJscz48Y3VzdG9tMj5Q
TUMzMzczMDY0PC9jdXN0b20yPjxlbGVjdHJvbmljLXJlc291cmNlLW51bT4xMC4xMTY0L3JjY20u
MjAxMjAxLTAwMDNPQzwvZWxlY3Ryb25pYy1yZXNvdXJjZS1udW0+PC9yZWNvcmQ+PC9DaXRlPjwv
RW5kTm90ZT4A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Eb2xpbmF5PC9BdXRob3I+PFllYXI+MjAxMjwvWWVhcj48
UmVjTnVtPjIxNTM8L1JlY051bT48RGlzcGxheVRleHQ+WzRdPC9EaXNwbGF5VGV4dD48cmVjb3Jk
PjxyZWMtbnVtYmVyPjIxNTM8L3JlYy1udW1iZXI+PGZvcmVpZ24ta2V5cz48a2V5IGFwcD0iRU4i
IGRiLWlkPSJ4ZTl0ZXdlYXhmcDlhZWU1enQ4dnhkYWx4ZmFhMjJ0dnNlMnYiIHRpbWVzdGFtcD0i
MTQ1NDU5OTU2OCI+MjE1Mzwva2V5PjwvZm9yZWlnbi1rZXlzPjxyZWYtdHlwZSBuYW1lPSJKb3Vy
bmFsIEFydGljbGUiPjE3PC9yZWYtdHlwZT48Y29udHJpYnV0b3JzPjxhdXRob3JzPjxhdXRob3I+
RG9saW5heSwgVC48L2F1dGhvcj48YXV0aG9yPktpbSwgWS4gUy48L2F1dGhvcj48YXV0aG9yPkhv
d3J5bGFrLCBKLjwvYXV0aG9yPjxhdXRob3I+SHVubmluZ2hha2UsIEcuIE0uPC9hdXRob3I+PGF1
dGhvcj5BbiwgQy4gSC48L2F1dGhvcj48YXV0aG9yPkZyZWRlbmJ1cmdoLCBMLjwvYXV0aG9yPjxh
dXRob3I+TWFzc2FybywgQS4gRi48L2F1dGhvcj48YXV0aG9yPlJvZ2VycywgQS48L2F1dGhvcj48
YXV0aG9yPkdhem91cmlhbiwgTC48L2F1dGhvcj48YXV0aG9yPk5ha2FoaXJhLCBLLjwvYXV0aG9y
PjxhdXRob3I+SGFzcGVsLCBKLiBBLjwvYXV0aG9yPjxhdXRob3I+TGFuZGF6dXJ5LCBSLjwvYXV0
aG9yPjxhdXRob3I+RXBwYW5hcGFsbHksIFMuPC9hdXRob3I+PGF1dGhvcj5DaHJpc3RpZSwgSi4g
RC48L2F1dGhvcj48YXV0aG9yPk1leWVyLCBOLiBKLjwvYXV0aG9yPjxhdXRob3I+V2FyZSwgTC4g
Qi48L2F1dGhvcj48YXV0aG9yPkNocmlzdGlhbmksIEQuIEMuPC9hdXRob3I+PGF1dGhvcj5SeXRl
ciwgUy4gVy48L2F1dGhvcj48YXV0aG9yPkJhcm9uLCBSLiBNLjwvYXV0aG9yPjxhdXRob3I+Q2hv
aSwgQS4gTS48L2F1dGhvcj48L2F1dGhvcnM+PC9jb250cmlidXRvcnM+PGF1dGgtYWRkcmVzcz5E
aXZpc2lvbiBvZiBQdWxtb25hcnkgYW5kIENyaXRpY2FsIENhcmUgTWVkaWNpbmUsIEJyaWdoYW0g
YW5kIFdvbWVuJmFwb3M7cyBIb3NwaXRhbCwgSGFydmFyZCBNZWRpY2FsIFNjaG9vbCwgNzUgRnJh
bmNpcyBTdHJlZXQsIEJvc3RvbiwgTUEgMDIxMTUsIFVTQS48L2F1dGgtYWRkcmVzcz48dGl0bGVz
Pjx0aXRsZT5JbmZsYW1tYXNvbWUtcmVndWxhdGVkIGN5dG9raW5lcyBhcmUgY3JpdGljYWwgbWVk
aWF0b3JzIG9mIGFjdXRlIGx1bmcgaW5qdXJ5PC90aXRsZT48c2Vjb25kYXJ5LXRpdGxlPkFtIEog
UmVzcGlyIENyaXQgQ2FyZSBNZWQ8L3NlY29uZGFyeS10aXRsZT48L3RpdGxlcz48cGVyaW9kaWNh
bD48ZnVsbC10aXRsZT5BbSBKIFJlc3BpciBDcml0IENhcmUgTWVkPC9mdWxsLXRpdGxlPjwvcGVy
aW9kaWNhbD48cGFnZXM+MTIyNS0zNDwvcGFnZXM+PHZvbHVtZT4xODU8L3ZvbHVtZT48bnVtYmVy
PjExPC9udW1iZXI+PGtleXdvcmRzPjxrZXl3b3JkPkFjdXRlIEx1bmcgSW5qdXJ5L2dlbmV0aWNz
LyptZXRhYm9saXNtL3RoZXJhcHk8L2tleXdvcmQ+PGtleXdvcmQ+QWRhcHRpdmUgSW1tdW5pdHkv
aW1tdW5vbG9neS9waHlzaW9sb2d5PC9rZXl3b3JkPjxrZXl3b3JkPkFuaW1hbHM8L2tleXdvcmQ+
PGtleXdvcmQ+QmlvbWFya2Vycy9tZXRhYm9saXNtPC9rZXl3b3JkPjxrZXl3b3JkPkJyb25jaG9h
bHZlb2xhciBMYXZhZ2UgRmx1aWQvaW1tdW5vbG9neTwva2V5d29yZD48a2V5d29yZD5DYXNwYXNl
IDEvaW1tdW5vbG9neS9tZXRhYm9saXNtPC9rZXl3b3JkPjxrZXl3b3JkPkNvaG9ydCBTdHVkaWVz
PC9rZXl3b3JkPjxrZXl3b3JkPkNyaXRpY2FsIENhcmUvbWV0aG9kczwva2V5d29yZD48a2V5d29y
ZD5DeXRva2luZXMvaW1tdW5vbG9neS8qbWV0YWJvbGlzbTwva2V5d29yZD48a2V5d29yZD5EaXNl
YXNlIE1vZGVscywgQW5pbWFsPC9rZXl3b3JkPjxrZXl3b3JkPkZlbWFsZTwva2V5d29yZD48a2V5
d29yZD5IdW1hbnM8L2tleXdvcmQ+PGtleXdvcmQ+SW1tdW5pdHksIElubmF0ZS9pbW11bm9sb2d5
L3BoeXNpb2xvZ3k8L2tleXdvcmQ+PGtleXdvcmQ+SW5mbGFtbWFzb21lcy9pbW11bm9sb2d5Lypt
ZXRhYm9saXNtPC9rZXl3b3JkPjxrZXl3b3JkPkludGVuc2l2ZSBDYXJlIFVuaXRzPC9rZXl3b3Jk
PjxrZXl3b3JkPkludGVybGV1a2luLTE4L2Jsb29kPC9rZXl3b3JkPjxrZXl3b3JkPk1hbGU8L2tl
eXdvcmQ+PGtleXdvcmQ+TWljZTwva2V5d29yZD48a2V5d29yZD5NaWNlLCBUcmFuc2dlbmljPC9r
ZXl3b3JkPjxrZXl3b3JkPk1pY3JvYXJyYXkgQW5hbHlzaXM8L2tleXdvcmQ+PGtleXdvcmQ+UmVh
bC1UaW1lIFBvbHltZXJhc2UgQ2hhaW4gUmVhY3Rpb248L2tleXdvcmQ+PGtleXdvcmQ+UmVzcGly
YXRpb24sIEFydGlmaWNpYWwvbWV0aG9kczwva2V5d29yZD48a2V5d29yZD5SZXNwaXJhdG9yeSBE
aXN0cmVzcyBTeW5kcm9tZSwgQWR1bHQvZ2VuZXRpY3MvKnBoeXNpb3BhdGhvbG9neS90aGVyYXB5
PC9rZXl3b3JkPjxrZXl3b3JkPlNldmVyaXR5IG9mIElsbG5lc3MgSW5kZXg8L2tleXdvcmQ+PC9r
ZXl3b3Jkcz48ZGF0ZXM+PHllYXI+MjAxMjwveWVhcj48cHViLWRhdGVzPjxkYXRlPkp1biAxPC9k
YXRlPjwvcHViLWRhdGVzPjwvZGF0ZXM+PGlzYm4+MTUzNS00OTcwIChFbGVjdHJvbmljKSYjeEQ7
MTA3My00NDlYIChMaW5raW5nKTwvaXNibj48YWNjZXNzaW9uLW51bT4yMjQ2MTM2OTwvYWNjZXNz
aW9uLW51bT48dXJscz48cmVsYXRlZC11cmxzPjx1cmw+aHR0cDovL3d3dy5uY2JpLm5sbS5uaWgu
Z292L3B1Ym1lZC8yMjQ2MTM2OTwvdXJsPjwvcmVsYXRlZC11cmxzPjwvdXJscz48Y3VzdG9tMj5Q
TUMzMzczMDY0PC9jdXN0b20yPjxlbGVjdHJvbmljLXJlc291cmNlLW51bT4xMC4xMTY0L3JjY20u
MjAxMjAxLTAwMDNPQzwvZWxlY3Ryb25pYy1yZXNvdXJjZS1udW0+PC9yZWNvcmQ+PC9DaXRlPjwv
RW5kTm90ZT4A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CC23A3" w:rsidRPr="00A260BE">
        <w:rPr>
          <w:rFonts w:asciiTheme="minorHAnsi" w:hAnsiTheme="minorHAnsi" w:cstheme="minorHAnsi"/>
          <w:sz w:val="24"/>
          <w:szCs w:val="24"/>
        </w:rPr>
      </w:r>
      <w:r w:rsidR="00CC23A3"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4]</w:t>
      </w:r>
      <w:r w:rsidR="00CC23A3" w:rsidRPr="00A260BE">
        <w:rPr>
          <w:rFonts w:asciiTheme="minorHAnsi" w:hAnsiTheme="minorHAnsi" w:cstheme="minorHAnsi"/>
          <w:sz w:val="24"/>
          <w:szCs w:val="24"/>
        </w:rPr>
        <w:fldChar w:fldCharType="end"/>
      </w:r>
      <w:r w:rsidR="00CC23A3" w:rsidRPr="00A260BE">
        <w:rPr>
          <w:rFonts w:asciiTheme="minorHAnsi" w:hAnsiTheme="minorHAnsi" w:cstheme="minorHAnsi"/>
          <w:sz w:val="24"/>
          <w:szCs w:val="24"/>
        </w:rPr>
        <w:t xml:space="preserve">. </w:t>
      </w:r>
      <w:r w:rsidR="00720990" w:rsidRPr="00A260BE">
        <w:rPr>
          <w:rFonts w:asciiTheme="minorHAnsi" w:hAnsiTheme="minorHAnsi" w:cstheme="minorHAnsi"/>
          <w:color w:val="000000" w:themeColor="text1"/>
          <w:sz w:val="24"/>
          <w:szCs w:val="24"/>
        </w:rPr>
        <w:t xml:space="preserve">For the </w:t>
      </w:r>
      <w:r w:rsidR="00972019" w:rsidRPr="00972019">
        <w:rPr>
          <w:rFonts w:asciiTheme="minorHAnsi" w:hAnsiTheme="minorHAnsi" w:cstheme="minorHAnsi"/>
          <w:color w:val="000000" w:themeColor="text1"/>
          <w:sz w:val="24"/>
          <w:szCs w:val="24"/>
        </w:rPr>
        <w:t>VITdAL-ICU</w:t>
      </w:r>
      <w:r w:rsidR="00720990" w:rsidRPr="00A260BE">
        <w:rPr>
          <w:rFonts w:asciiTheme="minorHAnsi" w:hAnsiTheme="minorHAnsi" w:cstheme="minorHAnsi"/>
          <w:color w:val="000000" w:themeColor="text1"/>
          <w:sz w:val="24"/>
          <w:szCs w:val="24"/>
        </w:rPr>
        <w:t xml:space="preserve"> and </w:t>
      </w:r>
      <w:proofErr w:type="spellStart"/>
      <w:r w:rsidR="00972019" w:rsidRPr="00972019">
        <w:rPr>
          <w:rFonts w:asciiTheme="minorHAnsi" w:hAnsiTheme="minorHAnsi" w:cstheme="minorHAnsi"/>
          <w:color w:val="000000" w:themeColor="text1"/>
          <w:sz w:val="24"/>
          <w:szCs w:val="24"/>
        </w:rPr>
        <w:t>RoCI</w:t>
      </w:r>
      <w:proofErr w:type="spellEnd"/>
      <w:r w:rsidR="00720990" w:rsidRPr="00A260BE">
        <w:rPr>
          <w:rFonts w:asciiTheme="minorHAnsi" w:hAnsiTheme="minorHAnsi" w:cstheme="minorHAnsi"/>
          <w:color w:val="000000" w:themeColor="text1"/>
          <w:sz w:val="24"/>
          <w:szCs w:val="24"/>
        </w:rPr>
        <w:t xml:space="preserve"> cohorts, </w:t>
      </w:r>
      <w:r w:rsidR="008120CC" w:rsidRPr="00A260BE">
        <w:rPr>
          <w:rFonts w:asciiTheme="minorHAnsi" w:hAnsiTheme="minorHAnsi" w:cstheme="minorHAnsi"/>
          <w:color w:val="000000" w:themeColor="text1"/>
          <w:sz w:val="24"/>
          <w:szCs w:val="24"/>
        </w:rPr>
        <w:t>VITdAL-ICU trial</w:t>
      </w:r>
      <w:r w:rsidR="00720990" w:rsidRPr="00A260BE">
        <w:rPr>
          <w:rFonts w:asciiTheme="minorHAnsi" w:hAnsiTheme="minorHAnsi" w:cstheme="minorHAnsi"/>
          <w:color w:val="000000" w:themeColor="text1"/>
          <w:sz w:val="24"/>
          <w:szCs w:val="24"/>
        </w:rPr>
        <w:t xml:space="preserve"> or </w:t>
      </w:r>
      <w:proofErr w:type="spellStart"/>
      <w:r w:rsidR="00720990" w:rsidRPr="00A260BE">
        <w:rPr>
          <w:rFonts w:asciiTheme="minorHAnsi" w:hAnsiTheme="minorHAnsi" w:cstheme="minorHAnsi"/>
          <w:color w:val="000000" w:themeColor="text1"/>
          <w:sz w:val="24"/>
          <w:szCs w:val="24"/>
        </w:rPr>
        <w:t>RoCI</w:t>
      </w:r>
      <w:proofErr w:type="spellEnd"/>
      <w:r w:rsidR="00720990" w:rsidRPr="00A260BE">
        <w:rPr>
          <w:rFonts w:asciiTheme="minorHAnsi" w:hAnsiTheme="minorHAnsi" w:cstheme="minorHAnsi"/>
          <w:color w:val="000000" w:themeColor="text1"/>
          <w:sz w:val="24"/>
          <w:szCs w:val="24"/>
        </w:rPr>
        <w:t xml:space="preserve"> cohort</w:t>
      </w:r>
      <w:r w:rsidR="008120CC" w:rsidRPr="00A260BE">
        <w:rPr>
          <w:rFonts w:asciiTheme="minorHAnsi" w:hAnsiTheme="minorHAnsi" w:cstheme="minorHAnsi"/>
          <w:color w:val="000000" w:themeColor="text1"/>
          <w:sz w:val="24"/>
          <w:szCs w:val="24"/>
        </w:rPr>
        <w:t xml:space="preserve"> subject </w:t>
      </w:r>
      <w:r w:rsidR="00CC23A3" w:rsidRPr="00A260BE">
        <w:rPr>
          <w:rFonts w:asciiTheme="minorHAnsi" w:hAnsiTheme="minorHAnsi" w:cstheme="minorHAnsi"/>
          <w:sz w:val="24"/>
          <w:szCs w:val="24"/>
        </w:rPr>
        <w:t xml:space="preserve">150 </w:t>
      </w:r>
      <w:proofErr w:type="spellStart"/>
      <w:r w:rsidR="00CC23A3" w:rsidRPr="00A260BE">
        <w:rPr>
          <w:rFonts w:asciiTheme="minorHAnsi" w:hAnsiTheme="minorHAnsi" w:cstheme="minorHAnsi"/>
          <w:sz w:val="24"/>
          <w:szCs w:val="24"/>
        </w:rPr>
        <w:t>μl</w:t>
      </w:r>
      <w:proofErr w:type="spellEnd"/>
      <w:r w:rsidR="00CC23A3" w:rsidRPr="00A260BE">
        <w:rPr>
          <w:rFonts w:asciiTheme="minorHAnsi" w:hAnsiTheme="minorHAnsi" w:cstheme="minorHAnsi"/>
          <w:sz w:val="24"/>
          <w:szCs w:val="24"/>
        </w:rPr>
        <w:t xml:space="preserve"> plasma aliquots</w:t>
      </w:r>
      <w:r w:rsidR="00720990" w:rsidRPr="00A260BE">
        <w:rPr>
          <w:rFonts w:asciiTheme="minorHAnsi" w:hAnsiTheme="minorHAnsi" w:cstheme="minorHAnsi"/>
          <w:color w:val="000000" w:themeColor="text1"/>
          <w:sz w:val="24"/>
          <w:szCs w:val="24"/>
        </w:rPr>
        <w:t xml:space="preserve">, respectively, </w:t>
      </w:r>
      <w:r w:rsidR="008120CC" w:rsidRPr="00A260BE">
        <w:rPr>
          <w:rFonts w:asciiTheme="minorHAnsi" w:hAnsiTheme="minorHAnsi" w:cstheme="minorHAnsi"/>
          <w:color w:val="000000" w:themeColor="text1"/>
          <w:sz w:val="24"/>
          <w:szCs w:val="24"/>
        </w:rPr>
        <w:t xml:space="preserve">were </w:t>
      </w:r>
      <w:r w:rsidR="00852BD3" w:rsidRPr="00A260BE">
        <w:rPr>
          <w:rFonts w:asciiTheme="minorHAnsi" w:hAnsiTheme="minorHAnsi" w:cstheme="minorHAnsi"/>
          <w:color w:val="000000" w:themeColor="text1"/>
          <w:sz w:val="24"/>
          <w:szCs w:val="24"/>
        </w:rPr>
        <w:t xml:space="preserve">separately </w:t>
      </w:r>
      <w:r w:rsidR="008120CC" w:rsidRPr="00A260BE">
        <w:rPr>
          <w:rFonts w:asciiTheme="minorHAnsi" w:hAnsiTheme="minorHAnsi" w:cstheme="minorHAnsi"/>
          <w:color w:val="000000" w:themeColor="text1"/>
          <w:sz w:val="24"/>
          <w:szCs w:val="24"/>
        </w:rPr>
        <w:t xml:space="preserve">shipped </w:t>
      </w:r>
      <w:r w:rsidR="00852BD3" w:rsidRPr="00A260BE">
        <w:rPr>
          <w:rFonts w:asciiTheme="minorHAnsi" w:hAnsiTheme="minorHAnsi" w:cstheme="minorHAnsi"/>
          <w:color w:val="000000" w:themeColor="text1"/>
          <w:sz w:val="24"/>
          <w:szCs w:val="24"/>
        </w:rPr>
        <w:t xml:space="preserve">at different times </w:t>
      </w:r>
      <w:r w:rsidR="008120CC" w:rsidRPr="00A260BE">
        <w:rPr>
          <w:rFonts w:asciiTheme="minorHAnsi" w:hAnsiTheme="minorHAnsi" w:cstheme="minorHAnsi"/>
          <w:color w:val="000000" w:themeColor="text1"/>
          <w:sz w:val="24"/>
          <w:szCs w:val="24"/>
        </w:rPr>
        <w:t>on dry-ice to Metabolon, Inc. Following receipt, the frozen plasma samples were immediately stored at -80</w:t>
      </w:r>
      <w:r w:rsidR="008120CC" w:rsidRPr="00A260BE">
        <w:rPr>
          <w:rFonts w:asciiTheme="minorHAnsi" w:hAnsiTheme="minorHAnsi" w:cstheme="minorHAnsi"/>
          <w:color w:val="000000" w:themeColor="text1"/>
          <w:sz w:val="24"/>
          <w:szCs w:val="24"/>
          <w:vertAlign w:val="superscript"/>
        </w:rPr>
        <w:t>o</w:t>
      </w:r>
      <w:r w:rsidR="008120CC" w:rsidRPr="00A260BE">
        <w:rPr>
          <w:rFonts w:asciiTheme="minorHAnsi" w:hAnsiTheme="minorHAnsi" w:cstheme="minorHAnsi"/>
          <w:color w:val="000000" w:themeColor="text1"/>
          <w:sz w:val="24"/>
          <w:szCs w:val="24"/>
        </w:rPr>
        <w:t xml:space="preserve">C. </w:t>
      </w:r>
      <w:r w:rsidR="00CC23A3" w:rsidRPr="00A260BE">
        <w:rPr>
          <w:rFonts w:asciiTheme="minorHAnsi" w:hAnsiTheme="minorHAnsi" w:cstheme="minorHAnsi"/>
          <w:sz w:val="24"/>
          <w:szCs w:val="24"/>
        </w:rPr>
        <w:t xml:space="preserve">Metabolites are noted by other investigators to be stable for at least two freeze thaw cycles </w:t>
      </w:r>
      <w:r w:rsidR="00CC23A3" w:rsidRPr="00A260BE">
        <w:rPr>
          <w:rFonts w:asciiTheme="minorHAnsi" w:hAnsiTheme="minorHAnsi" w:cstheme="minorHAnsi"/>
          <w:sz w:val="24"/>
          <w:szCs w:val="24"/>
        </w:rPr>
        <w:fldChar w:fldCharType="begin">
          <w:fldData xml:space="preserve">PEVuZE5vdGU+PENpdGU+PEF1dGhvcj5CcmVpZXI8L0F1dGhvcj48WWVhcj4yMDE0PC9ZZWFyPjxS
ZWNOdW0+MzYzMTwvUmVjTnVtPjxEaXNwbGF5VGV4dD5bMTRdPC9EaXNwbGF5VGV4dD48cmVjb3Jk
PjxyZWMtbnVtYmVyPjM2MzE8L3JlYy1udW1iZXI+PGZvcmVpZ24ta2V5cz48a2V5IGFwcD0iRU4i
IGRiLWlkPSJ4ZTl0ZXdlYXhmcDlhZWU1enQ4dnhkYWx4ZmFhMjJ0dnNlMnYiIHRpbWVzdGFtcD0i
MTQ5Mjk3MDEyNiI+MzYzMTwva2V5PjwvZm9yZWlnbi1rZXlzPjxyZWYtdHlwZSBuYW1lPSJKb3Vy
bmFsIEFydGljbGUiPjE3PC9yZWYtdHlwZT48Y29udHJpYnV0b3JzPjxhdXRob3JzPjxhdXRob3I+
QnJlaWVyLCBNLjwvYXV0aG9yPjxhdXRob3I+V2FobCwgUy48L2F1dGhvcj48YXV0aG9yPlByZWhu
LCBDLjwvYXV0aG9yPjxhdXRob3I+RnVnbWFubiwgTS48L2F1dGhvcj48YXV0aG9yPkZlcnJhcmks
IFUuPC9hdXRob3I+PGF1dGhvcj5XZWlzZSwgTS48L2F1dGhvcj48YXV0aG9yPkJhbm5pbmcsIEYu
PC9hdXRob3I+PGF1dGhvcj5TZWlzc2xlciwgSi48L2F1dGhvcj48YXV0aG9yPkdyYWxsZXJ0LCBI
LjwvYXV0aG9yPjxhdXRob3I+QWRhbXNraSwgSi48L2F1dGhvcj48YXV0aG9yPkxlY2huZXIsIEEu
PC9hdXRob3I+PC9hdXRob3JzPjwvY29udHJpYnV0b3JzPjxhdXRoLWFkZHJlc3M+UmVzZWFyY2gg
VW5pdCBvZiBNb2xlY3VsYXIgRXBpZGVtaW9sb2d5LCBIZWxtaG9sdHogWmVudHJ1bSBNdWVuY2hl
biwgR2VybWFuIFJlc2VhcmNoIENlbnRlciBmb3IgRW52aXJvbm1lbnRhbCBIZWFsdGgsIE5ldWhl
cmJlcmcsIEdlcm1hbnkgOyBJbnN0aXR1dGUgb2YgRXBpZGVtaW9sb2d5IElJLCBIZWxtaG9sdHog
WmVudHJ1bSBNdWVuY2hlbiwgR2VybWFuIFJlc2VhcmNoIENlbnRlciBmb3IgRW52aXJvbm1lbnRh
bCBIZWFsdGgsIE5ldWhlcmJlcmcsIEdlcm1hbnkgOyBHZXJtYW4gQ2VudGVyIGZvciBEaWFiZXRl
cyBSZXNlYXJjaCwgTmV1aGVyYmVyZywgR2VybWFueSA7IENsaW5pY2FsIENvb3BlcmF0aW9uIEdy
b3VwIFN1YmNsYXNzaWZpY2F0aW9uIG9mIFR5cGUgMiBEaWFiZXRlcywgTHVkd2lnLU1heGltaWxp
YW5zLVVuaXZlcnNpdGF0IE11ZW5jaGVuIGFuZCBIZWxtaG9sdHogWmVudHJ1bSBNdWVuY2hlbiwg
TXVuaWNoLCBHZXJtYW55LiYjeEQ7UmVzZWFyY2ggVW5pdCBvZiBNb2xlY3VsYXIgRXBpZGVtaW9s
b2d5LCBIZWxtaG9sdHogWmVudHJ1bSBNdWVuY2hlbiwgR2VybWFuIFJlc2VhcmNoIENlbnRlciBm
b3IgRW52aXJvbm1lbnRhbCBIZWFsdGgsIE5ldWhlcmJlcmcsIEdlcm1hbnkgOyBJbnN0aXR1dGUg
b2YgRXBpZGVtaW9sb2d5IElJLCBIZWxtaG9sdHogWmVudHJ1bSBNdWVuY2hlbiwgR2VybWFuIFJl
c2VhcmNoIENlbnRlciBmb3IgRW52aXJvbm1lbnRhbCBIZWFsdGgsIE5ldWhlcmJlcmcsIEdlcm1h
bnkgOyBHZXJtYW4gQ2VudGVyIGZvciBEaWFiZXRlcyBSZXNlYXJjaCwgTmV1aGVyYmVyZywgR2Vy
bWFueS4mI3hEO0luc3RpdHV0ZSBvZiBFeHBlcmltZW50YWwgR2VuZXRpY3MsIEdlbm9tZSBBbmFs
eXNpcyBDZW50ZXIsIEhlbG1ob2x0eiBaZW50cnVtIE11ZW5jaGVuLCBHZXJtYW4gUmVzZWFyY2gg
Q2VudGVyIGZvciBFbnZpcm9ubWVudGFsIEhlYWx0aCwgTmV1aGVyYmVyZywgR2VybWFueS4mI3hE
O0dlcm1hbiBDZW50ZXIgZm9yIERpYWJldGVzIFJlc2VhcmNoLCBOZXVoZXJiZXJnLCBHZXJtYW55
IDsgQ2xpbmljYWwgQ29vcGVyYXRpb24gR3JvdXAgU3ViY2xhc3NpZmljYXRpb24gb2YgVHlwZSAy
IERpYWJldGVzLCBMdWR3aWctTWF4aW1pbGlhbnMtVW5pdmVyc2l0YXQgTXVlbmNoZW4gYW5kIEhl
bG1ob2x0eiBaZW50cnVtIE11ZW5jaGVuLCBNdW5pY2gsIEdlcm1hbnkgOyBNZWRpemluaXNjaGUg
S2xpbmlrIHVuZCBQb2xpa2xpbmlrIElWLCBEaWFiZXRlcyBSZXNlYXJjaCBHcm91cCBLbGluaWt1
bSBkZXIgVW5pdmVyc2l0YXQgTXVuY2hlbiwgTXVuaWNoLCBHZXJtYW55LiYjeEQ7Q2xpbmljYWwg
Q29vcGVyYXRpb24gR3JvdXAgU3ViY2xhc3NpZmljYXRpb24gb2YgVHlwZSAyIERpYWJldGVzLCBM
dWR3aWctTWF4aW1pbGlhbnMtVW5pdmVyc2l0YXQgTXVlbmNoZW4gYW5kIEhlbG1ob2x0eiBaZW50
cnVtIE11ZW5jaGVuLCBNdW5pY2gsIEdlcm1hbnkgOyBNZWRpemluaXNjaGUgS2xpbmlrIHVuZCBQ
b2xpa2xpbmlrIElWLCBEaWFiZXRlcyBSZXNlYXJjaCBHcm91cCBLbGluaWt1bSBkZXIgVW5pdmVy
c2l0YXQgTXVuY2hlbiwgTXVuaWNoLCBHZXJtYW55LiYjeEQ7R2VybWFuIENlbnRlciBmb3IgRGlh
YmV0ZXMgUmVzZWFyY2gsIE5ldWhlcmJlcmcsIEdlcm1hbnkgOyBJbnN0aXR1dGUgb2YgRXhwZXJp
bWVudGFsIEdlbmV0aWNzLCBHZW5vbWUgQW5hbHlzaXMgQ2VudGVyLCBIZWxtaG9sdHogWmVudHJ1
bSBNdWVuY2hlbiwgR2VybWFuIFJlc2VhcmNoIENlbnRlciBmb3IgRW52aXJvbm1lbnRhbCBIZWFs
dGgsIE5ldWhlcmJlcmcsIEdlcm1hbnkgOyBDaGFpciBmb3IgRXhwZXJpbWVudGFsIEdlbmV0aWNz
LCBUZWNobmljYWwgVW5pdmVyc2l0eSBvZiBNdW5pY2gsIEZyZWlzaW5nLVdlaWhlbnN0ZXBoYW4s
IEdlcm1hbnkuPC9hdXRoLWFkZHJlc3M+PHRpdGxlcz48dGl0bGU+VGFyZ2V0ZWQgbWV0YWJvbG9t
aWNzIGlkZW50aWZpZXMgcmVsaWFibGUgYW5kIHN0YWJsZSBtZXRhYm9saXRlcyBpbiBodW1hbiBz
ZXJ1bSBhbmQgcGxhc21hIHNhbXBsZXM8L3RpdGxlPjxzZWNvbmRhcnktdGl0bGU+UExvUyBPbmU8
L3NlY29uZGFyeS10aXRsZT48L3RpdGxlcz48cGVyaW9kaWNhbD48ZnVsbC10aXRsZT5QTG9TIE9u
ZTwvZnVsbC10aXRsZT48L3BlcmlvZGljYWw+PHBhZ2VzPmU4OTcyODwvcGFnZXM+PHZvbHVtZT45
PC92b2x1bWU+PG51bWJlcj4yPC9udW1iZXI+PGtleXdvcmRzPjxrZXl3b3JkPkFkdWx0PC9rZXl3
b3JkPjxrZXl3b3JkPkFtaW5vIEFjaWRzL2Jsb29kPC9rZXl3b3JkPjxrZXl3b3JkPkNocm9tYXRv
Z3JhcGh5LCBMaXF1aWQ8L2tleXdvcmQ+PGtleXdvcmQ+KkRydWcgU3RhYmlsaXR5PC9rZXl3b3Jk
PjxrZXl3b3JkPkZlbWFsZTwva2V5d29yZD48a2V5d29yZD5GcmVlemluZzwva2V5d29yZD48a2V5
d29yZD5IZXhvc2VzL2Jsb29kPC9rZXl3b3JkPjxrZXl3b3JkPkh1bWFuczwva2V5d29yZD48a2V5
d29yZD5NYWxlPC9rZXl3b3JkPjxrZXl3b3JkPk1ldGFib2xvbWUvKnBoeXNpb2xvZ3k8L2tleXdv
cmQ+PGtleXdvcmQ+TWV0YWJvbG9taWNzPC9rZXl3b3JkPjxrZXl3b3JkPk1pZGRsZSBBZ2VkPC9r
ZXl3b3JkPjxrZXl3b3JkPlBob3NwaG9saXBpZHMvYmxvb2Q8L2tleXdvcmQ+PGtleXdvcmQ+UGxh
c21hLypjaGVtaXN0cnk8L2tleXdvcmQ+PGtleXdvcmQ+KlJlcHJvZHVjaWJpbGl0eSBvZiBSZXN1
bHRzPC9rZXl3b3JkPjxrZXl3b3JkPlNlcnVtLypjaGVtaXN0cnk8L2tleXdvcmQ+PGtleXdvcmQ+
KlNwZWNpbWVuIEhhbmRsaW5nPC9rZXl3b3JkPjxrZXl3b3JkPlRhbmRlbSBNYXNzIFNwZWN0cm9t
ZXRyeTwva2V5d29yZD48a2V5d29yZD5UZW1wZXJhdHVyZTwva2V5d29yZD48L2tleXdvcmRzPjxk
YXRlcz48eWVhcj4yMDE0PC95ZWFyPjwvZGF0ZXM+PGlzYm4+MTkzMi02MjAzIChFbGVjdHJvbmlj
KSYjeEQ7MTkzMi02MjAzIChMaW5raW5nKTwvaXNibj48YWNjZXNzaW9uLW51bT4yNDU4Njk5MTwv
YWNjZXNzaW9uLW51bT48dXJscz48cmVsYXRlZC11cmxzPjx1cmw+aHR0cHM6Ly93d3cubmNiaS5u
bG0ubmloLmdvdi9wdWJtZWQvMjQ1ODY5OTE8L3VybD48L3JlbGF0ZWQtdXJscz48L3VybHM+PGN1
c3RvbTI+UE1DMzkzMzY1MDwvY3VzdG9tMj48ZWxlY3Ryb25pYy1yZXNvdXJjZS1udW0+MTAuMTM3
MS9qb3VybmFsLnBvbmUuMDA4OTcyODwvZWxlY3Ryb25pYy1yZXNvdXJjZS1udW0+PC9yZWNvcmQ+
PC9DaXRlPjwvRW5kTm90ZT4A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CcmVpZXI8L0F1dGhvcj48WWVhcj4yMDE0PC9ZZWFyPjxS
ZWNOdW0+MzYzMTwvUmVjTnVtPjxEaXNwbGF5VGV4dD5bMTRdPC9EaXNwbGF5VGV4dD48cmVjb3Jk
PjxyZWMtbnVtYmVyPjM2MzE8L3JlYy1udW1iZXI+PGZvcmVpZ24ta2V5cz48a2V5IGFwcD0iRU4i
IGRiLWlkPSJ4ZTl0ZXdlYXhmcDlhZWU1enQ4dnhkYWx4ZmFhMjJ0dnNlMnYiIHRpbWVzdGFtcD0i
MTQ5Mjk3MDEyNiI+MzYzMTwva2V5PjwvZm9yZWlnbi1rZXlzPjxyZWYtdHlwZSBuYW1lPSJKb3Vy
bmFsIEFydGljbGUiPjE3PC9yZWYtdHlwZT48Y29udHJpYnV0b3JzPjxhdXRob3JzPjxhdXRob3I+
QnJlaWVyLCBNLjwvYXV0aG9yPjxhdXRob3I+V2FobCwgUy48L2F1dGhvcj48YXV0aG9yPlByZWhu
LCBDLjwvYXV0aG9yPjxhdXRob3I+RnVnbWFubiwgTS48L2F1dGhvcj48YXV0aG9yPkZlcnJhcmks
IFUuPC9hdXRob3I+PGF1dGhvcj5XZWlzZSwgTS48L2F1dGhvcj48YXV0aG9yPkJhbm5pbmcsIEYu
PC9hdXRob3I+PGF1dGhvcj5TZWlzc2xlciwgSi48L2F1dGhvcj48YXV0aG9yPkdyYWxsZXJ0LCBI
LjwvYXV0aG9yPjxhdXRob3I+QWRhbXNraSwgSi48L2F1dGhvcj48YXV0aG9yPkxlY2huZXIsIEEu
PC9hdXRob3I+PC9hdXRob3JzPjwvY29udHJpYnV0b3JzPjxhdXRoLWFkZHJlc3M+UmVzZWFyY2gg
VW5pdCBvZiBNb2xlY3VsYXIgRXBpZGVtaW9sb2d5LCBIZWxtaG9sdHogWmVudHJ1bSBNdWVuY2hl
biwgR2VybWFuIFJlc2VhcmNoIENlbnRlciBmb3IgRW52aXJvbm1lbnRhbCBIZWFsdGgsIE5ldWhl
cmJlcmcsIEdlcm1hbnkgOyBJbnN0aXR1dGUgb2YgRXBpZGVtaW9sb2d5IElJLCBIZWxtaG9sdHog
WmVudHJ1bSBNdWVuY2hlbiwgR2VybWFuIFJlc2VhcmNoIENlbnRlciBmb3IgRW52aXJvbm1lbnRh
bCBIZWFsdGgsIE5ldWhlcmJlcmcsIEdlcm1hbnkgOyBHZXJtYW4gQ2VudGVyIGZvciBEaWFiZXRl
cyBSZXNlYXJjaCwgTmV1aGVyYmVyZywgR2VybWFueSA7IENsaW5pY2FsIENvb3BlcmF0aW9uIEdy
b3VwIFN1YmNsYXNzaWZpY2F0aW9uIG9mIFR5cGUgMiBEaWFiZXRlcywgTHVkd2lnLU1heGltaWxp
YW5zLVVuaXZlcnNpdGF0IE11ZW5jaGVuIGFuZCBIZWxtaG9sdHogWmVudHJ1bSBNdWVuY2hlbiwg
TXVuaWNoLCBHZXJtYW55LiYjeEQ7UmVzZWFyY2ggVW5pdCBvZiBNb2xlY3VsYXIgRXBpZGVtaW9s
b2d5LCBIZWxtaG9sdHogWmVudHJ1bSBNdWVuY2hlbiwgR2VybWFuIFJlc2VhcmNoIENlbnRlciBm
b3IgRW52aXJvbm1lbnRhbCBIZWFsdGgsIE5ldWhlcmJlcmcsIEdlcm1hbnkgOyBJbnN0aXR1dGUg
b2YgRXBpZGVtaW9sb2d5IElJLCBIZWxtaG9sdHogWmVudHJ1bSBNdWVuY2hlbiwgR2VybWFuIFJl
c2VhcmNoIENlbnRlciBmb3IgRW52aXJvbm1lbnRhbCBIZWFsdGgsIE5ldWhlcmJlcmcsIEdlcm1h
bnkgOyBHZXJtYW4gQ2VudGVyIGZvciBEaWFiZXRlcyBSZXNlYXJjaCwgTmV1aGVyYmVyZywgR2Vy
bWFueS4mI3hEO0luc3RpdHV0ZSBvZiBFeHBlcmltZW50YWwgR2VuZXRpY3MsIEdlbm9tZSBBbmFs
eXNpcyBDZW50ZXIsIEhlbG1ob2x0eiBaZW50cnVtIE11ZW5jaGVuLCBHZXJtYW4gUmVzZWFyY2gg
Q2VudGVyIGZvciBFbnZpcm9ubWVudGFsIEhlYWx0aCwgTmV1aGVyYmVyZywgR2VybWFueS4mI3hE
O0dlcm1hbiBDZW50ZXIgZm9yIERpYWJldGVzIFJlc2VhcmNoLCBOZXVoZXJiZXJnLCBHZXJtYW55
IDsgQ2xpbmljYWwgQ29vcGVyYXRpb24gR3JvdXAgU3ViY2xhc3NpZmljYXRpb24gb2YgVHlwZSAy
IERpYWJldGVzLCBMdWR3aWctTWF4aW1pbGlhbnMtVW5pdmVyc2l0YXQgTXVlbmNoZW4gYW5kIEhl
bG1ob2x0eiBaZW50cnVtIE11ZW5jaGVuLCBNdW5pY2gsIEdlcm1hbnkgOyBNZWRpemluaXNjaGUg
S2xpbmlrIHVuZCBQb2xpa2xpbmlrIElWLCBEaWFiZXRlcyBSZXNlYXJjaCBHcm91cCBLbGluaWt1
bSBkZXIgVW5pdmVyc2l0YXQgTXVuY2hlbiwgTXVuaWNoLCBHZXJtYW55LiYjeEQ7Q2xpbmljYWwg
Q29vcGVyYXRpb24gR3JvdXAgU3ViY2xhc3NpZmljYXRpb24gb2YgVHlwZSAyIERpYWJldGVzLCBM
dWR3aWctTWF4aW1pbGlhbnMtVW5pdmVyc2l0YXQgTXVlbmNoZW4gYW5kIEhlbG1ob2x0eiBaZW50
cnVtIE11ZW5jaGVuLCBNdW5pY2gsIEdlcm1hbnkgOyBNZWRpemluaXNjaGUgS2xpbmlrIHVuZCBQ
b2xpa2xpbmlrIElWLCBEaWFiZXRlcyBSZXNlYXJjaCBHcm91cCBLbGluaWt1bSBkZXIgVW5pdmVy
c2l0YXQgTXVuY2hlbiwgTXVuaWNoLCBHZXJtYW55LiYjeEQ7R2VybWFuIENlbnRlciBmb3IgRGlh
YmV0ZXMgUmVzZWFyY2gsIE5ldWhlcmJlcmcsIEdlcm1hbnkgOyBJbnN0aXR1dGUgb2YgRXhwZXJp
bWVudGFsIEdlbmV0aWNzLCBHZW5vbWUgQW5hbHlzaXMgQ2VudGVyLCBIZWxtaG9sdHogWmVudHJ1
bSBNdWVuY2hlbiwgR2VybWFuIFJlc2VhcmNoIENlbnRlciBmb3IgRW52aXJvbm1lbnRhbCBIZWFs
dGgsIE5ldWhlcmJlcmcsIEdlcm1hbnkgOyBDaGFpciBmb3IgRXhwZXJpbWVudGFsIEdlbmV0aWNz
LCBUZWNobmljYWwgVW5pdmVyc2l0eSBvZiBNdW5pY2gsIEZyZWlzaW5nLVdlaWhlbnN0ZXBoYW4s
IEdlcm1hbnkuPC9hdXRoLWFkZHJlc3M+PHRpdGxlcz48dGl0bGU+VGFyZ2V0ZWQgbWV0YWJvbG9t
aWNzIGlkZW50aWZpZXMgcmVsaWFibGUgYW5kIHN0YWJsZSBtZXRhYm9saXRlcyBpbiBodW1hbiBz
ZXJ1bSBhbmQgcGxhc21hIHNhbXBsZXM8L3RpdGxlPjxzZWNvbmRhcnktdGl0bGU+UExvUyBPbmU8
L3NlY29uZGFyeS10aXRsZT48L3RpdGxlcz48cGVyaW9kaWNhbD48ZnVsbC10aXRsZT5QTG9TIE9u
ZTwvZnVsbC10aXRsZT48L3BlcmlvZGljYWw+PHBhZ2VzPmU4OTcyODwvcGFnZXM+PHZvbHVtZT45
PC92b2x1bWU+PG51bWJlcj4yPC9udW1iZXI+PGtleXdvcmRzPjxrZXl3b3JkPkFkdWx0PC9rZXl3
b3JkPjxrZXl3b3JkPkFtaW5vIEFjaWRzL2Jsb29kPC9rZXl3b3JkPjxrZXl3b3JkPkNocm9tYXRv
Z3JhcGh5LCBMaXF1aWQ8L2tleXdvcmQ+PGtleXdvcmQ+KkRydWcgU3RhYmlsaXR5PC9rZXl3b3Jk
PjxrZXl3b3JkPkZlbWFsZTwva2V5d29yZD48a2V5d29yZD5GcmVlemluZzwva2V5d29yZD48a2V5
d29yZD5IZXhvc2VzL2Jsb29kPC9rZXl3b3JkPjxrZXl3b3JkPkh1bWFuczwva2V5d29yZD48a2V5
d29yZD5NYWxlPC9rZXl3b3JkPjxrZXl3b3JkPk1ldGFib2xvbWUvKnBoeXNpb2xvZ3k8L2tleXdv
cmQ+PGtleXdvcmQ+TWV0YWJvbG9taWNzPC9rZXl3b3JkPjxrZXl3b3JkPk1pZGRsZSBBZ2VkPC9r
ZXl3b3JkPjxrZXl3b3JkPlBob3NwaG9saXBpZHMvYmxvb2Q8L2tleXdvcmQ+PGtleXdvcmQ+UGxh
c21hLypjaGVtaXN0cnk8L2tleXdvcmQ+PGtleXdvcmQ+KlJlcHJvZHVjaWJpbGl0eSBvZiBSZXN1
bHRzPC9rZXl3b3JkPjxrZXl3b3JkPlNlcnVtLypjaGVtaXN0cnk8L2tleXdvcmQ+PGtleXdvcmQ+
KlNwZWNpbWVuIEhhbmRsaW5nPC9rZXl3b3JkPjxrZXl3b3JkPlRhbmRlbSBNYXNzIFNwZWN0cm9t
ZXRyeTwva2V5d29yZD48a2V5d29yZD5UZW1wZXJhdHVyZTwva2V5d29yZD48L2tleXdvcmRzPjxk
YXRlcz48eWVhcj4yMDE0PC95ZWFyPjwvZGF0ZXM+PGlzYm4+MTkzMi02MjAzIChFbGVjdHJvbmlj
KSYjeEQ7MTkzMi02MjAzIChMaW5raW5nKTwvaXNibj48YWNjZXNzaW9uLW51bT4yNDU4Njk5MTwv
YWNjZXNzaW9uLW51bT48dXJscz48cmVsYXRlZC11cmxzPjx1cmw+aHR0cHM6Ly93d3cubmNiaS5u
bG0ubmloLmdvdi9wdWJtZWQvMjQ1ODY5OTE8L3VybD48L3JlbGF0ZWQtdXJscz48L3VybHM+PGN1
c3RvbTI+UE1DMzkzMzY1MDwvY3VzdG9tMj48ZWxlY3Ryb25pYy1yZXNvdXJjZS1udW0+MTAuMTM3
MS9qb3VybmFsLnBvbmUuMDA4OTcyODwvZWxlY3Ryb25pYy1yZXNvdXJjZS1udW0+PC9yZWNvcmQ+
PC9DaXRlPjwvRW5kTm90ZT4A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CC23A3" w:rsidRPr="00A260BE">
        <w:rPr>
          <w:rFonts w:asciiTheme="minorHAnsi" w:hAnsiTheme="minorHAnsi" w:cstheme="minorHAnsi"/>
          <w:sz w:val="24"/>
          <w:szCs w:val="24"/>
        </w:rPr>
      </w:r>
      <w:r w:rsidR="00CC23A3"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4]</w:t>
      </w:r>
      <w:r w:rsidR="00CC23A3" w:rsidRPr="00A260BE">
        <w:rPr>
          <w:rFonts w:asciiTheme="minorHAnsi" w:hAnsiTheme="minorHAnsi" w:cstheme="minorHAnsi"/>
          <w:sz w:val="24"/>
          <w:szCs w:val="24"/>
        </w:rPr>
        <w:fldChar w:fldCharType="end"/>
      </w:r>
      <w:r w:rsidR="00CC23A3" w:rsidRPr="00A260BE">
        <w:rPr>
          <w:rFonts w:asciiTheme="minorHAnsi" w:hAnsiTheme="minorHAnsi" w:cstheme="minorHAnsi"/>
          <w:sz w:val="24"/>
          <w:szCs w:val="24"/>
        </w:rPr>
        <w:t xml:space="preserve">. </w:t>
      </w:r>
      <w:r w:rsidR="008120CC" w:rsidRPr="00A260BE">
        <w:rPr>
          <w:rFonts w:asciiTheme="minorHAnsi" w:hAnsiTheme="minorHAnsi" w:cstheme="minorHAnsi"/>
          <w:color w:val="000000" w:themeColor="text1"/>
          <w:sz w:val="24"/>
          <w:szCs w:val="24"/>
        </w:rPr>
        <w:t>To generate metabolomic data</w:t>
      </w:r>
      <w:r w:rsidR="00720990" w:rsidRPr="00A260BE">
        <w:rPr>
          <w:rFonts w:asciiTheme="minorHAnsi" w:hAnsiTheme="minorHAnsi" w:cstheme="minorHAnsi"/>
          <w:color w:val="000000" w:themeColor="text1"/>
          <w:sz w:val="24"/>
          <w:szCs w:val="24"/>
        </w:rPr>
        <w:t xml:space="preserve"> for the </w:t>
      </w:r>
      <w:r w:rsidR="00972019" w:rsidRPr="00972019">
        <w:rPr>
          <w:rFonts w:asciiTheme="minorHAnsi" w:hAnsiTheme="minorHAnsi" w:cstheme="minorHAnsi"/>
          <w:color w:val="000000" w:themeColor="text1"/>
          <w:sz w:val="24"/>
          <w:szCs w:val="24"/>
        </w:rPr>
        <w:t>VITdAL-ICU</w:t>
      </w:r>
      <w:r w:rsidR="00720990" w:rsidRPr="00A260BE">
        <w:rPr>
          <w:rFonts w:asciiTheme="minorHAnsi" w:hAnsiTheme="minorHAnsi" w:cstheme="minorHAnsi"/>
          <w:color w:val="000000" w:themeColor="text1"/>
          <w:sz w:val="24"/>
          <w:szCs w:val="24"/>
        </w:rPr>
        <w:t xml:space="preserve"> cohort</w:t>
      </w:r>
      <w:r w:rsidR="008120CC" w:rsidRPr="00A260BE">
        <w:rPr>
          <w:rFonts w:asciiTheme="minorHAnsi" w:hAnsiTheme="minorHAnsi" w:cstheme="minorHAnsi"/>
          <w:color w:val="000000" w:themeColor="text1"/>
          <w:sz w:val="24"/>
          <w:szCs w:val="24"/>
        </w:rPr>
        <w:t xml:space="preserve">, a total of 1215 </w:t>
      </w:r>
      <w:r w:rsidR="00720990" w:rsidRPr="00A260BE">
        <w:rPr>
          <w:rFonts w:asciiTheme="minorHAnsi" w:hAnsiTheme="minorHAnsi" w:cstheme="minorHAnsi"/>
          <w:color w:val="000000" w:themeColor="text1"/>
          <w:sz w:val="24"/>
          <w:szCs w:val="24"/>
        </w:rPr>
        <w:t xml:space="preserve">VITdAL-ICU trial </w:t>
      </w:r>
      <w:r w:rsidR="008120CC" w:rsidRPr="00A260BE">
        <w:rPr>
          <w:rFonts w:asciiTheme="minorHAnsi" w:hAnsiTheme="minorHAnsi" w:cstheme="minorHAnsi"/>
          <w:color w:val="000000" w:themeColor="text1"/>
          <w:sz w:val="24"/>
          <w:szCs w:val="24"/>
        </w:rPr>
        <w:t>plasma samples from 428 subjects at day 0, 413 subjects at day 3</w:t>
      </w:r>
      <w:r w:rsidR="00D16D58" w:rsidRPr="00A260BE">
        <w:rPr>
          <w:rFonts w:asciiTheme="minorHAnsi" w:hAnsiTheme="minorHAnsi" w:cstheme="minorHAnsi"/>
          <w:color w:val="000000" w:themeColor="text1"/>
          <w:sz w:val="24"/>
          <w:szCs w:val="24"/>
        </w:rPr>
        <w:t xml:space="preserve">, and </w:t>
      </w:r>
      <w:r w:rsidR="008120CC" w:rsidRPr="00A260BE">
        <w:rPr>
          <w:rFonts w:asciiTheme="minorHAnsi" w:hAnsiTheme="minorHAnsi" w:cstheme="minorHAnsi"/>
          <w:color w:val="000000" w:themeColor="text1"/>
          <w:sz w:val="24"/>
          <w:szCs w:val="24"/>
        </w:rPr>
        <w:t>374 subjects at day 7 were prepared and analyzed</w:t>
      </w:r>
      <w:r w:rsidR="001A3D33" w:rsidRPr="00A260BE">
        <w:rPr>
          <w:rFonts w:asciiTheme="minorHAnsi" w:hAnsiTheme="minorHAnsi" w:cstheme="minorHAnsi"/>
          <w:color w:val="000000" w:themeColor="text1"/>
          <w:sz w:val="24"/>
          <w:szCs w:val="24"/>
        </w:rPr>
        <w:t xml:space="preserve"> in 2017</w:t>
      </w:r>
      <w:r w:rsidR="00720990" w:rsidRPr="00A260BE">
        <w:rPr>
          <w:rFonts w:asciiTheme="minorHAnsi" w:hAnsiTheme="minorHAnsi" w:cstheme="minorHAnsi"/>
          <w:color w:val="000000" w:themeColor="text1"/>
          <w:sz w:val="24"/>
          <w:szCs w:val="24"/>
        </w:rPr>
        <w:t xml:space="preserve"> </w:t>
      </w:r>
      <w:r w:rsidR="00720990" w:rsidRPr="00A260BE">
        <w:rPr>
          <w:rFonts w:asciiTheme="minorHAnsi" w:hAnsiTheme="minorHAnsi" w:cstheme="minorHAnsi"/>
          <w:sz w:val="24"/>
          <w:szCs w:val="24"/>
        </w:rPr>
        <w:fldChar w:fldCharType="begin">
          <w:fldData xml:space="preserve">PEVuZE5vdGU+PENpdGU+PEF1dGhvcj5BbXJlaW48L0F1dGhvcj48WWVhcj4yMDE0PC9ZZWFyPjxS
ZWNOdW0+MTcwODwvUmVjTnVtPjxEaXNwbGF5VGV4dD5bMSwgMTUsIDE2XTwvRGlzcGxheVRleHQ+
PHJlY29yZD48cmVjLW51bWJlcj4xNzA4PC9yZWMtbnVtYmVyPjxmb3JlaWduLWtleXM+PGtleSBh
cHA9IkVOIiBkYi1pZD0ieGU5dGV3ZWF4ZnA5YWVlNXp0OHZ4ZGFseGZhYTIydHZzZTJ2IiB0aW1l
c3RhbXA9IjE0MzkwMDMzMDMiPjE3MDg8L2tleT48L2ZvcmVpZ24ta2V5cz48cmVmLXR5cGUgbmFt
ZT0iSm91cm5hbCBBcnRpY2xlIj4xNzwvcmVmLXR5cGU+PGNvbnRyaWJ1dG9ycz48YXV0aG9ycz48
YXV0aG9yPkFtcmVpbiwgSy48L2F1dGhvcj48YXV0aG9yPlNjaG5lZGwsIEMuPC9hdXRob3I+PGF1
dGhvcj5Ib2xsLCBBLjwvYXV0aG9yPjxhdXRob3I+UmllZGwsIFIuPC9hdXRob3I+PGF1dGhvcj5D
aHJpc3RvcGhlciwgSy4gQi48L2F1dGhvcj48YXV0aG9yPlBhY2hsZXIsIEMuPC9hdXRob3I+PGF1
dGhvcj5VcmJhbmljIFB1cmthcnQsIFQuPC9hdXRob3I+PGF1dGhvcj5XYWx0ZW5zZG9yZmVyLCBB
LjwvYXV0aG9yPjxhdXRob3I+TXVuY2gsIEEuPC9hdXRob3I+PGF1dGhvcj5XYXJua3Jvc3MsIEgu
PC9hdXRob3I+PGF1dGhvcj5TdG9qYWtvdmljLCBULjwvYXV0aG9yPjxhdXRob3I+QmlzcGluZywg
RS48L2F1dGhvcj48YXV0aG9yPlRvbGxlciwgVy48L2F1dGhvcj48YXV0aG9yPlNtb2xsZSwgSy4g
SC48L2F1dGhvcj48YXV0aG9yPkJlcmdob2xkLCBBLjwvYXV0aG9yPjxhdXRob3I+UGllYmVyLCBU
LiBSLjwvYXV0aG9yPjxhdXRob3I+RG9ibmlnLCBILjwvYXV0aG9yPjwvYXV0aG9ycz48L2NvbnRy
aWJ1dG9ycz48YXV0aC1hZGRyZXNzPkRpdmlzaW9uIG9mIEVuZG9jcmlub2xvZ3kgYW5kIE1ldGFi
b2xpc20sIERlcGFydG1lbnQgb2YgSW50ZXJuYWwgTWVkaWNpbmUsIE1lZGljYWwgVW5pdmVyc2l0
eSBvZiBHcmF6LCBBdXN0cmlhLiYjeEQ7RGl2aXNpb24gb2YgTmV1cm9nZXJpYXRyaWNzLCBEZXBh
cnRtZW50IG9mIE5ldXJvbG9neSwgTWVkaWNhbCBVbml2ZXJzaXR5IG9mIEdyYXosIEF1c3RyaWEu
JiN4RDtJbnN0aXR1dGUgZm9yIE1lZGljYWwgSW5mb3JtYXRpY3MsIFN0YXRpc3RpY3MsIGFuZCBE
b2N1bWVudGF0aW9uLCBNZWRpY2FsIFVuaXZlcnNpdHkgb2YgR3JheiwgQXVzdHJpYS4mI3hEO1Jl
bmFsIERpdmlzaW9uLCBCcmlnaGFtIGFuZCBXb21lbiZhcG9zO3MgSG9zcGl0YWwsIEhhcnZhcmQg
TWVkaWNhbCBTY2hvb2wsIEJvc3RvbiwgTWFzc2FjaHVzZXR0cy4mI3hEO0RlcGFydG1lbnQgb2Yg
QW5lc3RoZXNpb2xvZ3kgYW5kIEludGVuc2l2ZSBDYXJlIE1lZGljaW5lLCBNZWRpY2FsIFVuaXZl
cnNpdHkgb2YgR3JheiwgQXVzdHJpYS4mI3hEO0RpdmlzaW9uIG9mIEdlbmVyYWwgTmV1cm9sb2d5
LCBEZXBhcnRtZW50IG9mIE5ldXJvbG9neSwgTWVkaWNhbCBVbml2ZXJzaXR5IG9mIEdyYXosIEF1
c3RyaWEuJiN4RDtDbGluaWNhbCBJbnN0aXR1dGUgb2YgTWVkaWNhbCBhbmQgQ2hlbWljYWwgTGFi
b3JhdG9yeSBEaWFnbm9zdGljcywgTWVkaWNhbCBVbml2ZXJzaXR5IG9mIEdyYXosIEF1c3RyaWEu
JiN4RDtEaXZpc2lvbiBvZiBDYXJkaW9sb2d5LCBEZXBhcnRtZW50IG9mIEludGVybmFsIE1lZGlj
aW5lLCBNZWRpY2FsIFVuaXZlcnNpdHkgb2YgR3JheiwgQXVzdHJpYS4mI3hEO01lZGljYWwgSW50
ZW5zaXZlIENhcmUgVW5pdCwgRGVwYXJ0bWVudCBvZiBJbnRlcm5hbCBNZWRpY2luZSwgTWVkaWNh
bCBVbml2ZXJzaXR5IG9mIEdyYXosIEF1c3RyaWEuJiN4RDtEaXZpc2lvbiBvZiBFbmRvY3Jpbm9s
b2d5IGFuZCBNZXRhYm9saXNtLCBEZXBhcnRtZW50IG9mIEludGVybmFsIE1lZGljaW5lLCBNZWRp
Y2FsIFVuaXZlcnNpdHkgb2YgR3JheiwgQXVzdHJpYTEwU2NoaWxkZHJ1c2VuLUVuZG9rcmlub2xv
Z2llLU9zdGVvcG9yb3NlIEluc3RpdHV0IERvYm5pZyBHbWJILCBHcmF6LCBBdXN0cmlhLjwvYXV0
aC1hZGRyZXNzPjx0aXRsZXM+PHRpdGxlPkVmZmVjdCBvZiBoaWdoLWRvc2Ugdml0YW1pbiBEMyBv
biBob3NwaXRhbCBsZW5ndGggb2Ygc3RheSBpbiBjcml0aWNhbGx5IGlsbCBwYXRpZW50cyB3aXRo
IHZpdGFtaW4gRCBkZWZpY2llbmN5OiB0aGUgVklUZEFMLUlDVSByYW5kb21pemVkIGNsaW5pY2Fs
IHRyaWFsPC90aXRsZT48c2Vjb25kYXJ5LXRpdGxlPkpBTUE8L3NlY29uZGFyeS10aXRsZT48L3Rp
dGxlcz48cGVyaW9kaWNhbD48ZnVsbC10aXRsZT5KQU1BPC9mdWxsLXRpdGxlPjwvcGVyaW9kaWNh
bD48cGFnZXM+MTUyMC0zMDwvcGFnZXM+PHZvbHVtZT4zMTI8L3ZvbHVtZT48bnVtYmVyPjE1PC9u
dW1iZXI+PGtleXdvcmRzPjxrZXl3b3JkPkFnZWQ8L2tleXdvcmQ+PGtleXdvcmQ+Q2hvbGVjYWxj
aWZlcm9sLyp0aGVyYXBldXRpYyB1c2U8L2tleXdvcmQ+PGtleXdvcmQ+KkNyaXRpY2FsIElsbG5l
c3M8L2tleXdvcmQ+PGtleXdvcmQ+RG91YmxlLUJsaW5kIE1ldGhvZDwva2V5d29yZD48a2V5d29y
ZD5GZW1hbGU8L2tleXdvcmQ+PGtleXdvcmQ+SG9zcGl0YWwgTW9ydGFsaXR5PC9rZXl3b3JkPjxr
ZXl3b3JkPkh1bWFuczwva2V5d29yZD48a2V5d29yZD5JbnRlbnNpdmUgQ2FyZSBVbml0czwva2V5
d29yZD48a2V5d29yZD4qTGVuZ3RoIG9mIFN0YXk8L2tleXdvcmQ+PGtleXdvcmQ+TWFsZTwva2V5
d29yZD48a2V5d29yZD5NaWRkbGUgQWdlZDwva2V5d29yZD48a2V5d29yZD5WaXRhbWluIEQgRGVm
aWNpZW5jeS8qZHJ1ZyB0aGVyYXB5PC9rZXl3b3JkPjxrZXl3b3JkPlZpdGFtaW5zLyp0aGVyYXBl
dXRpYyB1c2U8L2tleXdvcmQ+PC9rZXl3b3Jkcz48ZGF0ZXM+PHllYXI+MjAxNDwveWVhcj48cHVi
LWRhdGVzPjxkYXRlPk9jdCAxNTwvZGF0ZT48L3B1Yi1kYXRlcz48L2RhdGVzPjxpc2JuPjE1Mzgt
MzU5OCAoRWxlY3Ryb25pYykmI3hEOzAwOTgtNzQ4NCAoTGlua2luZyk8L2lzYm4+PGFjY2Vzc2lv
bi1udW0+MjUyNjgyOTU8L2FjY2Vzc2lvbi1udW0+PHVybHM+PHJlbGF0ZWQtdXJscz48dXJsPmh0
dHA6Ly93d3cubmNiaS5ubG0ubmloLmdvdi9wdWJtZWQvMjUyNjgyOTU8L3VybD48L3JlbGF0ZWQt
dXJscz48L3VybHM+PGVsZWN0cm9uaWMtcmVzb3VyY2UtbnVtPjEwLjEwMDEvamFtYS4yMDE0LjEz
MjA0PC9lbGVjdHJvbmljLXJlc291cmNlLW51bT48L3JlY29yZD48L0NpdGU+PENpdGU+PEF1dGhv
cj5DaGFyeTwvQXV0aG9yPjxZZWFyPjIwMjE8L1llYXI+PFJlY051bT43Nzc5PC9SZWNOdW0+PHJl
Y29yZD48cmVjLW51bWJlcj43Nzc5PC9yZWMtbnVtYmVyPjxmb3JlaWduLWtleXM+PGtleSBhcHA9
IkVOIiBkYi1pZD0ieGU5dGV3ZWF4ZnA5YWVlNXp0OHZ4ZGFseGZhYTIydHZzZTJ2IiB0aW1lc3Rh
bXA9IjE2MTAzODA3NTIiPjc3Nzk8L2tleT48L2ZvcmVpZ24ta2V5cz48cmVmLXR5cGUgbmFtZT0i
Sm91cm5hbCBBcnRpY2xlIj4xNzwvcmVmLXR5cGU+PGNvbnRyaWJ1dG9ycz48YXV0aG9ycz48YXV0
aG9yPkNoYXJ5LCBTLjwvYXV0aG9yPjxhdXRob3I+QW1yZWluLCBLLjwvYXV0aG9yPjxhdXRob3I+
TGFza3ktU3UsIEouPC9hdXRob3I+PGF1dGhvcj5Eb2JuaWcsIEguPC9hdXRob3I+PGF1dGhvcj5D
aHJpc3RvcGhlciwgSy5CLjwvYXV0aG9yPjwvYXV0aG9ycz48L2NvbnRyaWJ1dG9ycz48dGl0bGVz
Pjx0aXRsZT5UaGUgU2V4LXNwZWNpZmljIE1ldGFib2xpYyBSZXNwb25zZSB0byBDcml0aWNhbCBJ
bGxuZXNzOiBhIHBvc3QtaG9jIG1ldGFib2xvbWljcyBzdHVkeSBvZiB0aGUgVklUZEFMLUlDVSB0
cmlhbDwvdGl0bGU+PHNlY29uZGFyeS10aXRsZT5TY2llbnRpZmljIFJlcG9ydHM8L3NlY29uZGFy
eS10aXRsZT48L3RpdGxlcz48cGVyaW9kaWNhbD48ZnVsbC10aXRsZT5TY2llbnRpZmljIFJlcG9y
dHM8L2Z1bGwtdGl0bGU+PC9wZXJpb2RpY2FsPjxwYWdlcz4zOTUxPC9wYWdlcz48dm9sdW1lPjEx
PC92b2x1bWU+PGRhdGVzPjx5ZWFyPjIwMjE8L3llYXI+PC9kYXRlcz48dXJscz48L3VybHM+PC9y
ZWNvcmQ+PC9DaXRlPjxDaXRlPjxBdXRob3I+QW1yZWluPC9BdXRob3I+PFllYXI+MjAyMDwvWWVh
cj48UmVjTnVtPjc4MTg8L1JlY051bT48cmVjb3JkPjxyZWMtbnVtYmVyPjc4MTg8L3JlYy1udW1i
ZXI+PGZvcmVpZ24ta2V5cz48a2V5IGFwcD0iRU4iIGRiLWlkPSJ4ZTl0ZXdlYXhmcDlhZWU1enQ4
dnhkYWx4ZmFhMjJ0dnNlMnYiIHRpbWVzdGFtcD0iMTYxMTUxMjM4OCI+NzgxODwva2V5PjwvZm9y
ZWlnbi1rZXlzPjxyZWYtdHlwZSBuYW1lPSJKb3VybmFsIEFydGljbGUiPjE3PC9yZWYtdHlwZT48
Y29udHJpYnV0b3JzPjxhdXRob3JzPjxhdXRob3I+QW1yZWluLCBLLjwvYXV0aG9yPjxhdXRob3I+
TGFza3ktU3UsIEouIEEuPC9hdXRob3I+PGF1dGhvcj5Eb2JuaWcsIEguPC9hdXRob3I+PGF1dGhv
cj5DaHJpc3RvcGhlciwgSy4gQi48L2F1dGhvcj48L2F1dGhvcnM+PC9jb250cmlidXRvcnM+PGF1
dGgtYWRkcmVzcz5EaXZpc2lvbiBvZiBFbmRvY3Jpbm9sb2d5IGFuZCBEaWFiZXRvbG9neSwgTWVk
aWNhbCBVbml2ZXJzaXR5IG9mIEdyYXosIEdyYXosIEF1c3RyaWEuJiN4RDtDaGFubmluZyBEaXZp
c2lvbiBvZiBOZXR3b3JrIE1lZGljaW5lLCBCcmlnaGFtIGFuZCBXb21lbiZhcG9zO3MgSG9zcGl0
YWwsIFVTQS4mI3hEO1RoeXJvaWQgRW5kb2NyaW5vbG9neSBPc3Rlb3Bvcm9zaXMgSW5zdGl0dXRl
IERvYm5pZywgR3JheiwgQXVzdHJpYS4mI3hEO0RpdmlzaW9uIG9mIFJlbmFsIE1lZGljaW5lLCBD
aGFubmluZyBEaXZpc2lvbiBvZiBOZXR3b3JrIE1lZGljaW5lLCBCcmlnaGFtIGFuZCBXb21lbiZh
cG9zO3MgSG9zcGl0YWwsIFVTQS4gRWxlY3Ryb25pYyBhZGRyZXNzOiBrYmNocmlzdG9waGVyQGJ3
aC5oYXJ2YXJkLmVkdS48L2F1dGgtYWRkcmVzcz48dGl0bGVzPjx0aXRsZT5NZXRhYm9sb21pYyBi
YXNpcyBmb3IgcmVzcG9uc2UgdG8gaGlnaCBkb3NlIHZpdGFtaW4gRCBpbiBjcml0aWNhbCBpbGxu
ZXNzPC90aXRsZT48c2Vjb25kYXJ5LXRpdGxlPkNsaW4gTnV0cjwvc2Vjb25kYXJ5LXRpdGxlPjwv
dGl0bGVzPjxwZXJpb2RpY2FsPjxmdWxsLXRpdGxlPkNsaW4gTnV0cjwvZnVsbC10aXRsZT48YWJi
ci0xPkNsaW5pY2FsIG51dHJpdGlvbjwvYWJici0xPjwvcGVyaW9kaWNhbD48ZWRpdGlvbj4yMDIw
LzEwLzIzPC9lZGl0aW9uPjxrZXl3b3Jkcz48a2V5d29yZD5BY3lsY2Fybml0aW5lPC9rZXl3b3Jk
PjxrZXl3b3JkPkNyaXRpY2FsIGlsbG5lc3M8L2tleXdvcmQ+PGtleXdvcmQ+TWV0YWJvbG9taWNz
PC9rZXl3b3JkPjxrZXl3b3JkPlBob3NwaGF0aWR5bGV0aGFub2xhbWluZTwva2V5d29yZD48a2V5
d29yZD5QbGFzbWFsb2dlbjwva2V5d29yZD48a2V5d29yZD5WaXRhbWluIEQ8L2tleXdvcmQ+PGtl
eXdvcmQ+S2FiaS4gRHIuIERvYm5pZyByZXBvcnRzIHJlY2VpdmluZyBsZWN0dXJlIGZlZXMgZnJv
bSBGcmVzZW5pdXMgS2FiaS4gTm8gb3RoZXI8L2tleXdvcmQ+PGtleXdvcmQ+ZmluYW5jaWFsIG9y
IG90aGVyIHJlbGF0aW9uc2hpcHMgZXhpc3QgdGhhdCBtaWdodCBsZWFkIHRvIGEgY29uZmxpY3Qg
b2YgaW50ZXJlc3QuPC9rZXl3b3JkPjwva2V5d29yZHM+PGRhdGVzPjx5ZWFyPjIwMjA8L3llYXI+
PHB1Yi1kYXRlcz48ZGF0ZT5TZXAgMjg8L2RhdGU+PC9wdWItZGF0ZXM+PC9kYXRlcz48aXNibj4x
NTMyLTE5ODMgKEVsZWN0cm9uaWMpJiN4RDswMjYxLTU2MTQgKExpbmtpbmcpPC9pc2JuPjxhY2Nl
c3Npb24tbnVtPjMzMDg3MjUwPC9hY2Nlc3Npb24tbnVtPjx1cmxzPjxyZWxhdGVkLXVybHM+PHVy
bD5odHRwczovL3d3dy5uY2JpLm5sbS5uaWguZ292L3B1Ym1lZC8zMzA4NzI1MDwvdXJsPjwvcmVs
YXRlZC11cmxzPjwvdXJscz48ZWxlY3Ryb25pYy1yZXNvdXJjZS1udW0+MTAuMTAxNi9qLmNsbnUu
MjAyMC4wOS4wMjg8L2VsZWN0cm9uaWMtcmVzb3VyY2UtbnVtPjwvcmVjb3JkPjwvQ2l0ZT48L0Vu
ZE5vdGU+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BbXJlaW48L0F1dGhvcj48WWVhcj4yMDE0PC9ZZWFyPjxS
ZWNOdW0+MTcwODwvUmVjTnVtPjxEaXNwbGF5VGV4dD5bMSwgMTUsIDE2XTwvRGlzcGxheVRleHQ+
PHJlY29yZD48cmVjLW51bWJlcj4xNzA4PC9yZWMtbnVtYmVyPjxmb3JlaWduLWtleXM+PGtleSBh
cHA9IkVOIiBkYi1pZD0ieGU5dGV3ZWF4ZnA5YWVlNXp0OHZ4ZGFseGZhYTIydHZzZTJ2IiB0aW1l
c3RhbXA9IjE0MzkwMDMzMDMiPjE3MDg8L2tleT48L2ZvcmVpZ24ta2V5cz48cmVmLXR5cGUgbmFt
ZT0iSm91cm5hbCBBcnRpY2xlIj4xNzwvcmVmLXR5cGU+PGNvbnRyaWJ1dG9ycz48YXV0aG9ycz48
YXV0aG9yPkFtcmVpbiwgSy48L2F1dGhvcj48YXV0aG9yPlNjaG5lZGwsIEMuPC9hdXRob3I+PGF1
dGhvcj5Ib2xsLCBBLjwvYXV0aG9yPjxhdXRob3I+UmllZGwsIFIuPC9hdXRob3I+PGF1dGhvcj5D
aHJpc3RvcGhlciwgSy4gQi48L2F1dGhvcj48YXV0aG9yPlBhY2hsZXIsIEMuPC9hdXRob3I+PGF1
dGhvcj5VcmJhbmljIFB1cmthcnQsIFQuPC9hdXRob3I+PGF1dGhvcj5XYWx0ZW5zZG9yZmVyLCBB
LjwvYXV0aG9yPjxhdXRob3I+TXVuY2gsIEEuPC9hdXRob3I+PGF1dGhvcj5XYXJua3Jvc3MsIEgu
PC9hdXRob3I+PGF1dGhvcj5TdG9qYWtvdmljLCBULjwvYXV0aG9yPjxhdXRob3I+QmlzcGluZywg
RS48L2F1dGhvcj48YXV0aG9yPlRvbGxlciwgVy48L2F1dGhvcj48YXV0aG9yPlNtb2xsZSwgSy4g
SC48L2F1dGhvcj48YXV0aG9yPkJlcmdob2xkLCBBLjwvYXV0aG9yPjxhdXRob3I+UGllYmVyLCBU
LiBSLjwvYXV0aG9yPjxhdXRob3I+RG9ibmlnLCBILjwvYXV0aG9yPjwvYXV0aG9ycz48L2NvbnRy
aWJ1dG9ycz48YXV0aC1hZGRyZXNzPkRpdmlzaW9uIG9mIEVuZG9jcmlub2xvZ3kgYW5kIE1ldGFi
b2xpc20sIERlcGFydG1lbnQgb2YgSW50ZXJuYWwgTWVkaWNpbmUsIE1lZGljYWwgVW5pdmVyc2l0
eSBvZiBHcmF6LCBBdXN0cmlhLiYjeEQ7RGl2aXNpb24gb2YgTmV1cm9nZXJpYXRyaWNzLCBEZXBh
cnRtZW50IG9mIE5ldXJvbG9neSwgTWVkaWNhbCBVbml2ZXJzaXR5IG9mIEdyYXosIEF1c3RyaWEu
JiN4RDtJbnN0aXR1dGUgZm9yIE1lZGljYWwgSW5mb3JtYXRpY3MsIFN0YXRpc3RpY3MsIGFuZCBE
b2N1bWVudGF0aW9uLCBNZWRpY2FsIFVuaXZlcnNpdHkgb2YgR3JheiwgQXVzdHJpYS4mI3hEO1Jl
bmFsIERpdmlzaW9uLCBCcmlnaGFtIGFuZCBXb21lbiZhcG9zO3MgSG9zcGl0YWwsIEhhcnZhcmQg
TWVkaWNhbCBTY2hvb2wsIEJvc3RvbiwgTWFzc2FjaHVzZXR0cy4mI3hEO0RlcGFydG1lbnQgb2Yg
QW5lc3RoZXNpb2xvZ3kgYW5kIEludGVuc2l2ZSBDYXJlIE1lZGljaW5lLCBNZWRpY2FsIFVuaXZl
cnNpdHkgb2YgR3JheiwgQXVzdHJpYS4mI3hEO0RpdmlzaW9uIG9mIEdlbmVyYWwgTmV1cm9sb2d5
LCBEZXBhcnRtZW50IG9mIE5ldXJvbG9neSwgTWVkaWNhbCBVbml2ZXJzaXR5IG9mIEdyYXosIEF1
c3RyaWEuJiN4RDtDbGluaWNhbCBJbnN0aXR1dGUgb2YgTWVkaWNhbCBhbmQgQ2hlbWljYWwgTGFi
b3JhdG9yeSBEaWFnbm9zdGljcywgTWVkaWNhbCBVbml2ZXJzaXR5IG9mIEdyYXosIEF1c3RyaWEu
JiN4RDtEaXZpc2lvbiBvZiBDYXJkaW9sb2d5LCBEZXBhcnRtZW50IG9mIEludGVybmFsIE1lZGlj
aW5lLCBNZWRpY2FsIFVuaXZlcnNpdHkgb2YgR3JheiwgQXVzdHJpYS4mI3hEO01lZGljYWwgSW50
ZW5zaXZlIENhcmUgVW5pdCwgRGVwYXJ0bWVudCBvZiBJbnRlcm5hbCBNZWRpY2luZSwgTWVkaWNh
bCBVbml2ZXJzaXR5IG9mIEdyYXosIEF1c3RyaWEuJiN4RDtEaXZpc2lvbiBvZiBFbmRvY3Jpbm9s
b2d5IGFuZCBNZXRhYm9saXNtLCBEZXBhcnRtZW50IG9mIEludGVybmFsIE1lZGljaW5lLCBNZWRp
Y2FsIFVuaXZlcnNpdHkgb2YgR3JheiwgQXVzdHJpYTEwU2NoaWxkZHJ1c2VuLUVuZG9rcmlub2xv
Z2llLU9zdGVvcG9yb3NlIEluc3RpdHV0IERvYm5pZyBHbWJILCBHcmF6LCBBdXN0cmlhLjwvYXV0
aC1hZGRyZXNzPjx0aXRsZXM+PHRpdGxlPkVmZmVjdCBvZiBoaWdoLWRvc2Ugdml0YW1pbiBEMyBv
biBob3NwaXRhbCBsZW5ndGggb2Ygc3RheSBpbiBjcml0aWNhbGx5IGlsbCBwYXRpZW50cyB3aXRo
IHZpdGFtaW4gRCBkZWZpY2llbmN5OiB0aGUgVklUZEFMLUlDVSByYW5kb21pemVkIGNsaW5pY2Fs
IHRyaWFsPC90aXRsZT48c2Vjb25kYXJ5LXRpdGxlPkpBTUE8L3NlY29uZGFyeS10aXRsZT48L3Rp
dGxlcz48cGVyaW9kaWNhbD48ZnVsbC10aXRsZT5KQU1BPC9mdWxsLXRpdGxlPjwvcGVyaW9kaWNh
bD48cGFnZXM+MTUyMC0zMDwvcGFnZXM+PHZvbHVtZT4zMTI8L3ZvbHVtZT48bnVtYmVyPjE1PC9u
dW1iZXI+PGtleXdvcmRzPjxrZXl3b3JkPkFnZWQ8L2tleXdvcmQ+PGtleXdvcmQ+Q2hvbGVjYWxj
aWZlcm9sLyp0aGVyYXBldXRpYyB1c2U8L2tleXdvcmQ+PGtleXdvcmQ+KkNyaXRpY2FsIElsbG5l
c3M8L2tleXdvcmQ+PGtleXdvcmQ+RG91YmxlLUJsaW5kIE1ldGhvZDwva2V5d29yZD48a2V5d29y
ZD5GZW1hbGU8L2tleXdvcmQ+PGtleXdvcmQ+SG9zcGl0YWwgTW9ydGFsaXR5PC9rZXl3b3JkPjxr
ZXl3b3JkPkh1bWFuczwva2V5d29yZD48a2V5d29yZD5JbnRlbnNpdmUgQ2FyZSBVbml0czwva2V5
d29yZD48a2V5d29yZD4qTGVuZ3RoIG9mIFN0YXk8L2tleXdvcmQ+PGtleXdvcmQ+TWFsZTwva2V5
d29yZD48a2V5d29yZD5NaWRkbGUgQWdlZDwva2V5d29yZD48a2V5d29yZD5WaXRhbWluIEQgRGVm
aWNpZW5jeS8qZHJ1ZyB0aGVyYXB5PC9rZXl3b3JkPjxrZXl3b3JkPlZpdGFtaW5zLyp0aGVyYXBl
dXRpYyB1c2U8L2tleXdvcmQ+PC9rZXl3b3Jkcz48ZGF0ZXM+PHllYXI+MjAxNDwveWVhcj48cHVi
LWRhdGVzPjxkYXRlPk9jdCAxNTwvZGF0ZT48L3B1Yi1kYXRlcz48L2RhdGVzPjxpc2JuPjE1Mzgt
MzU5OCAoRWxlY3Ryb25pYykmI3hEOzAwOTgtNzQ4NCAoTGlua2luZyk8L2lzYm4+PGFjY2Vzc2lv
bi1udW0+MjUyNjgyOTU8L2FjY2Vzc2lvbi1udW0+PHVybHM+PHJlbGF0ZWQtdXJscz48dXJsPmh0
dHA6Ly93d3cubmNiaS5ubG0ubmloLmdvdi9wdWJtZWQvMjUyNjgyOTU8L3VybD48L3JlbGF0ZWQt
dXJscz48L3VybHM+PGVsZWN0cm9uaWMtcmVzb3VyY2UtbnVtPjEwLjEwMDEvamFtYS4yMDE0LjEz
MjA0PC9lbGVjdHJvbmljLXJlc291cmNlLW51bT48L3JlY29yZD48L0NpdGU+PENpdGU+PEF1dGhv
cj5DaGFyeTwvQXV0aG9yPjxZZWFyPjIwMjE8L1llYXI+PFJlY051bT43Nzc5PC9SZWNOdW0+PHJl
Y29yZD48cmVjLW51bWJlcj43Nzc5PC9yZWMtbnVtYmVyPjxmb3JlaWduLWtleXM+PGtleSBhcHA9
IkVOIiBkYi1pZD0ieGU5dGV3ZWF4ZnA5YWVlNXp0OHZ4ZGFseGZhYTIydHZzZTJ2IiB0aW1lc3Rh
bXA9IjE2MTAzODA3NTIiPjc3Nzk8L2tleT48L2ZvcmVpZ24ta2V5cz48cmVmLXR5cGUgbmFtZT0i
Sm91cm5hbCBBcnRpY2xlIj4xNzwvcmVmLXR5cGU+PGNvbnRyaWJ1dG9ycz48YXV0aG9ycz48YXV0
aG9yPkNoYXJ5LCBTLjwvYXV0aG9yPjxhdXRob3I+QW1yZWluLCBLLjwvYXV0aG9yPjxhdXRob3I+
TGFza3ktU3UsIEouPC9hdXRob3I+PGF1dGhvcj5Eb2JuaWcsIEguPC9hdXRob3I+PGF1dGhvcj5D
aHJpc3RvcGhlciwgSy5CLjwvYXV0aG9yPjwvYXV0aG9ycz48L2NvbnRyaWJ1dG9ycz48dGl0bGVz
Pjx0aXRsZT5UaGUgU2V4LXNwZWNpZmljIE1ldGFib2xpYyBSZXNwb25zZSB0byBDcml0aWNhbCBJ
bGxuZXNzOiBhIHBvc3QtaG9jIG1ldGFib2xvbWljcyBzdHVkeSBvZiB0aGUgVklUZEFMLUlDVSB0
cmlhbDwvdGl0bGU+PHNlY29uZGFyeS10aXRsZT5TY2llbnRpZmljIFJlcG9ydHM8L3NlY29uZGFy
eS10aXRsZT48L3RpdGxlcz48cGVyaW9kaWNhbD48ZnVsbC10aXRsZT5TY2llbnRpZmljIFJlcG9y
dHM8L2Z1bGwtdGl0bGU+PC9wZXJpb2RpY2FsPjxwYWdlcz4zOTUxPC9wYWdlcz48dm9sdW1lPjEx
PC92b2x1bWU+PGRhdGVzPjx5ZWFyPjIwMjE8L3llYXI+PC9kYXRlcz48dXJscz48L3VybHM+PC9y
ZWNvcmQ+PC9DaXRlPjxDaXRlPjxBdXRob3I+QW1yZWluPC9BdXRob3I+PFllYXI+MjAyMDwvWWVh
cj48UmVjTnVtPjc4MTg8L1JlY051bT48cmVjb3JkPjxyZWMtbnVtYmVyPjc4MTg8L3JlYy1udW1i
ZXI+PGZvcmVpZ24ta2V5cz48a2V5IGFwcD0iRU4iIGRiLWlkPSJ4ZTl0ZXdlYXhmcDlhZWU1enQ4
dnhkYWx4ZmFhMjJ0dnNlMnYiIHRpbWVzdGFtcD0iMTYxMTUxMjM4OCI+NzgxODwva2V5PjwvZm9y
ZWlnbi1rZXlzPjxyZWYtdHlwZSBuYW1lPSJKb3VybmFsIEFydGljbGUiPjE3PC9yZWYtdHlwZT48
Y29udHJpYnV0b3JzPjxhdXRob3JzPjxhdXRob3I+QW1yZWluLCBLLjwvYXV0aG9yPjxhdXRob3I+
TGFza3ktU3UsIEouIEEuPC9hdXRob3I+PGF1dGhvcj5Eb2JuaWcsIEguPC9hdXRob3I+PGF1dGhv
cj5DaHJpc3RvcGhlciwgSy4gQi48L2F1dGhvcj48L2F1dGhvcnM+PC9jb250cmlidXRvcnM+PGF1
dGgtYWRkcmVzcz5EaXZpc2lvbiBvZiBFbmRvY3Jpbm9sb2d5IGFuZCBEaWFiZXRvbG9neSwgTWVk
aWNhbCBVbml2ZXJzaXR5IG9mIEdyYXosIEdyYXosIEF1c3RyaWEuJiN4RDtDaGFubmluZyBEaXZp
c2lvbiBvZiBOZXR3b3JrIE1lZGljaW5lLCBCcmlnaGFtIGFuZCBXb21lbiZhcG9zO3MgSG9zcGl0
YWwsIFVTQS4mI3hEO1RoeXJvaWQgRW5kb2NyaW5vbG9neSBPc3Rlb3Bvcm9zaXMgSW5zdGl0dXRl
IERvYm5pZywgR3JheiwgQXVzdHJpYS4mI3hEO0RpdmlzaW9uIG9mIFJlbmFsIE1lZGljaW5lLCBD
aGFubmluZyBEaXZpc2lvbiBvZiBOZXR3b3JrIE1lZGljaW5lLCBCcmlnaGFtIGFuZCBXb21lbiZh
cG9zO3MgSG9zcGl0YWwsIFVTQS4gRWxlY3Ryb25pYyBhZGRyZXNzOiBrYmNocmlzdG9waGVyQGJ3
aC5oYXJ2YXJkLmVkdS48L2F1dGgtYWRkcmVzcz48dGl0bGVzPjx0aXRsZT5NZXRhYm9sb21pYyBi
YXNpcyBmb3IgcmVzcG9uc2UgdG8gaGlnaCBkb3NlIHZpdGFtaW4gRCBpbiBjcml0aWNhbCBpbGxu
ZXNzPC90aXRsZT48c2Vjb25kYXJ5LXRpdGxlPkNsaW4gTnV0cjwvc2Vjb25kYXJ5LXRpdGxlPjwv
dGl0bGVzPjxwZXJpb2RpY2FsPjxmdWxsLXRpdGxlPkNsaW4gTnV0cjwvZnVsbC10aXRsZT48YWJi
ci0xPkNsaW5pY2FsIG51dHJpdGlvbjwvYWJici0xPjwvcGVyaW9kaWNhbD48ZWRpdGlvbj4yMDIw
LzEwLzIzPC9lZGl0aW9uPjxrZXl3b3Jkcz48a2V5d29yZD5BY3lsY2Fybml0aW5lPC9rZXl3b3Jk
PjxrZXl3b3JkPkNyaXRpY2FsIGlsbG5lc3M8L2tleXdvcmQ+PGtleXdvcmQ+TWV0YWJvbG9taWNz
PC9rZXl3b3JkPjxrZXl3b3JkPlBob3NwaGF0aWR5bGV0aGFub2xhbWluZTwva2V5d29yZD48a2V5
d29yZD5QbGFzbWFsb2dlbjwva2V5d29yZD48a2V5d29yZD5WaXRhbWluIEQ8L2tleXdvcmQ+PGtl
eXdvcmQ+S2FiaS4gRHIuIERvYm5pZyByZXBvcnRzIHJlY2VpdmluZyBsZWN0dXJlIGZlZXMgZnJv
bSBGcmVzZW5pdXMgS2FiaS4gTm8gb3RoZXI8L2tleXdvcmQ+PGtleXdvcmQ+ZmluYW5jaWFsIG9y
IG90aGVyIHJlbGF0aW9uc2hpcHMgZXhpc3QgdGhhdCBtaWdodCBsZWFkIHRvIGEgY29uZmxpY3Qg
b2YgaW50ZXJlc3QuPC9rZXl3b3JkPjwva2V5d29yZHM+PGRhdGVzPjx5ZWFyPjIwMjA8L3llYXI+
PHB1Yi1kYXRlcz48ZGF0ZT5TZXAgMjg8L2RhdGU+PC9wdWItZGF0ZXM+PC9kYXRlcz48aXNibj4x
NTMyLTE5ODMgKEVsZWN0cm9uaWMpJiN4RDswMjYxLTU2MTQgKExpbmtpbmcpPC9pc2JuPjxhY2Nl
c3Npb24tbnVtPjMzMDg3MjUwPC9hY2Nlc3Npb24tbnVtPjx1cmxzPjxyZWxhdGVkLXVybHM+PHVy
bD5odHRwczovL3d3dy5uY2JpLm5sbS5uaWguZ292L3B1Ym1lZC8zMzA4NzI1MDwvdXJsPjwvcmVs
YXRlZC11cmxzPjwvdXJscz48ZWxlY3Ryb25pYy1yZXNvdXJjZS1udW0+MTAuMTAxNi9qLmNsbnUu
MjAyMC4wOS4wMjg8L2VsZWN0cm9uaWMtcmVzb3VyY2UtbnVtPjwvcmVjb3JkPjwvQ2l0ZT48L0Vu
ZE5vdGU+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720990" w:rsidRPr="00A260BE">
        <w:rPr>
          <w:rFonts w:asciiTheme="minorHAnsi" w:hAnsiTheme="minorHAnsi" w:cstheme="minorHAnsi"/>
          <w:sz w:val="24"/>
          <w:szCs w:val="24"/>
        </w:rPr>
      </w:r>
      <w:r w:rsidR="00720990"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 15, 16]</w:t>
      </w:r>
      <w:r w:rsidR="00720990" w:rsidRPr="00A260BE">
        <w:rPr>
          <w:rFonts w:asciiTheme="minorHAnsi" w:hAnsiTheme="minorHAnsi" w:cstheme="minorHAnsi"/>
          <w:sz w:val="24"/>
          <w:szCs w:val="24"/>
        </w:rPr>
        <w:fldChar w:fldCharType="end"/>
      </w:r>
      <w:r w:rsidR="008120CC" w:rsidRPr="00A260BE">
        <w:rPr>
          <w:rFonts w:asciiTheme="minorHAnsi" w:hAnsiTheme="minorHAnsi" w:cstheme="minorHAnsi"/>
          <w:color w:val="000000" w:themeColor="text1"/>
          <w:sz w:val="24"/>
          <w:szCs w:val="24"/>
        </w:rPr>
        <w:t xml:space="preserve">. </w:t>
      </w:r>
      <w:r w:rsidR="00720990" w:rsidRPr="00A260BE">
        <w:rPr>
          <w:rFonts w:asciiTheme="minorHAnsi" w:hAnsiTheme="minorHAnsi" w:cstheme="minorHAnsi"/>
          <w:color w:val="000000" w:themeColor="text1"/>
          <w:sz w:val="24"/>
          <w:szCs w:val="24"/>
        </w:rPr>
        <w:t>T</w:t>
      </w:r>
      <w:r w:rsidR="001A3D33" w:rsidRPr="00A260BE">
        <w:rPr>
          <w:rFonts w:asciiTheme="minorHAnsi" w:hAnsiTheme="minorHAnsi" w:cstheme="minorHAnsi"/>
          <w:color w:val="000000" w:themeColor="text1"/>
          <w:sz w:val="24"/>
          <w:szCs w:val="24"/>
        </w:rPr>
        <w:t>he</w:t>
      </w:r>
      <w:r w:rsidR="00720990" w:rsidRPr="00A260BE">
        <w:rPr>
          <w:rFonts w:asciiTheme="minorHAnsi" w:hAnsiTheme="minorHAnsi" w:cstheme="minorHAnsi"/>
          <w:color w:val="000000" w:themeColor="text1"/>
          <w:sz w:val="24"/>
          <w:szCs w:val="24"/>
        </w:rPr>
        <w:t xml:space="preserve"> metabolomic data for the </w:t>
      </w:r>
      <w:proofErr w:type="spellStart"/>
      <w:r w:rsidR="00972019" w:rsidRPr="00972019">
        <w:rPr>
          <w:rFonts w:asciiTheme="minorHAnsi" w:hAnsiTheme="minorHAnsi" w:cstheme="minorHAnsi"/>
          <w:color w:val="000000" w:themeColor="text1"/>
          <w:sz w:val="24"/>
          <w:szCs w:val="24"/>
        </w:rPr>
        <w:t>RoCI</w:t>
      </w:r>
      <w:proofErr w:type="spellEnd"/>
      <w:r w:rsidR="00720990" w:rsidRPr="00A260BE">
        <w:rPr>
          <w:rFonts w:asciiTheme="minorHAnsi" w:hAnsiTheme="minorHAnsi" w:cstheme="minorHAnsi"/>
          <w:color w:val="000000" w:themeColor="text1"/>
          <w:sz w:val="24"/>
          <w:szCs w:val="24"/>
        </w:rPr>
        <w:t xml:space="preserve"> cohort</w:t>
      </w:r>
      <w:r w:rsidR="001A3D33" w:rsidRPr="00A260BE">
        <w:rPr>
          <w:rFonts w:asciiTheme="minorHAnsi" w:hAnsiTheme="minorHAnsi" w:cstheme="minorHAnsi"/>
          <w:color w:val="000000" w:themeColor="text1"/>
          <w:sz w:val="24"/>
          <w:szCs w:val="24"/>
        </w:rPr>
        <w:t xml:space="preserve"> was produced from </w:t>
      </w:r>
      <w:r w:rsidR="00720990" w:rsidRPr="00A260BE">
        <w:rPr>
          <w:rFonts w:asciiTheme="minorHAnsi" w:hAnsiTheme="minorHAnsi" w:cstheme="minorHAnsi"/>
          <w:color w:val="000000" w:themeColor="text1"/>
          <w:sz w:val="24"/>
          <w:szCs w:val="24"/>
        </w:rPr>
        <w:t xml:space="preserve">a total of 90 </w:t>
      </w:r>
      <w:proofErr w:type="spellStart"/>
      <w:r w:rsidR="00720990" w:rsidRPr="00A260BE">
        <w:rPr>
          <w:rFonts w:asciiTheme="minorHAnsi" w:hAnsiTheme="minorHAnsi" w:cstheme="minorHAnsi"/>
          <w:color w:val="000000" w:themeColor="text1"/>
          <w:sz w:val="24"/>
          <w:szCs w:val="24"/>
        </w:rPr>
        <w:t>RoCI</w:t>
      </w:r>
      <w:proofErr w:type="spellEnd"/>
      <w:r w:rsidR="00720990" w:rsidRPr="00A260BE">
        <w:rPr>
          <w:rFonts w:asciiTheme="minorHAnsi" w:hAnsiTheme="minorHAnsi" w:cstheme="minorHAnsi"/>
          <w:color w:val="000000" w:themeColor="text1"/>
          <w:sz w:val="24"/>
          <w:szCs w:val="24"/>
        </w:rPr>
        <w:t xml:space="preserve"> cohort plasma samples from 90 subjects at day 0</w:t>
      </w:r>
      <w:r w:rsidR="001A3D33" w:rsidRPr="00A260BE">
        <w:rPr>
          <w:rFonts w:asciiTheme="minorHAnsi" w:hAnsiTheme="minorHAnsi" w:cstheme="minorHAnsi"/>
          <w:color w:val="000000" w:themeColor="text1"/>
          <w:sz w:val="24"/>
          <w:szCs w:val="24"/>
        </w:rPr>
        <w:t xml:space="preserve"> that were</w:t>
      </w:r>
      <w:r w:rsidR="00720990" w:rsidRPr="00A260BE">
        <w:rPr>
          <w:rFonts w:asciiTheme="minorHAnsi" w:hAnsiTheme="minorHAnsi" w:cstheme="minorHAnsi"/>
          <w:color w:val="000000" w:themeColor="text1"/>
          <w:sz w:val="24"/>
          <w:szCs w:val="24"/>
        </w:rPr>
        <w:t xml:space="preserve"> prepared and analyzed in 2011</w:t>
      </w:r>
      <w:r w:rsidR="00720990" w:rsidRPr="00A260BE">
        <w:rPr>
          <w:rFonts w:asciiTheme="minorHAnsi" w:hAnsiTheme="minorHAnsi" w:cstheme="minorHAnsi"/>
          <w:color w:val="000000"/>
          <w:sz w:val="24"/>
          <w:szCs w:val="24"/>
        </w:rPr>
        <w:t xml:space="preserve"> </w:t>
      </w:r>
      <w:r w:rsidR="00720990" w:rsidRPr="00A260BE">
        <w:rPr>
          <w:rFonts w:asciiTheme="minorHAnsi" w:hAnsiTheme="minorHAnsi" w:cstheme="minorHAnsi"/>
          <w:color w:val="000000"/>
          <w:sz w:val="24"/>
          <w:szCs w:val="24"/>
        </w:rPr>
        <w:fldChar w:fldCharType="begin">
          <w:fldData xml:space="preserve">PEVuZE5vdGU+PENpdGU+PEF1dGhvcj5Sb2dlcnM8L0F1dGhvcj48WWVhcj4yMDE0PC9ZZWFyPjxS
ZWNOdW0+NjA3PC9SZWNOdW0+PERpc3BsYXlUZXh0Pls5XTwvRGlzcGxheVRleHQ+PHJlY29yZD48
cmVjLW51bWJlcj42MDc8L3JlYy1udW1iZXI+PGZvcmVpZ24ta2V5cz48a2V5IGFwcD0iRU4iIGRi
LWlkPSJ4ZTl0ZXdlYXhmcDlhZWU1enQ4dnhkYWx4ZmFhMjJ0dnNlMnYiIHRpbWVzdGFtcD0iMTM5
ODA0MTM1OCI+NjA3PC9rZXk+PC9mb3JlaWduLWtleXM+PHJlZi10eXBlIG5hbWU9IkpvdXJuYWwg
QXJ0aWNsZSI+MTc8L3JlZi10eXBlPjxjb250cmlidXRvcnM+PGF1dGhvcnM+PGF1dGhvcj5Sb2dl
cnMsIEEuIEouPC9hdXRob3I+PGF1dGhvcj5NY0dlYWNoaWUsIE0uPC9hdXRob3I+PGF1dGhvcj5C
YXJvbiwgUi4gTS48L2F1dGhvcj48YXV0aG9yPkdhem91cmlhbiwgTC48L2F1dGhvcj48YXV0aG9y
Pkhhc3BlbCwgSi4gQS48L2F1dGhvcj48YXV0aG9yPk5ha2FoaXJhLCBLLjwvYXV0aG9yPjxhdXRo
b3I+RnJlZGVuYnVyZ2gsIEwuIEUuPC9hdXRob3I+PGF1dGhvcj5IdW5uaW5naGFrZSwgRy4gTS48
L2F1dGhvcj48YXV0aG9yPlJhYnksIEIuIEEuPC9hdXRob3I+PGF1dGhvcj5NYXR0aGF5LCBNLiBB
LjwvYXV0aG9yPjxhdXRob3I+T3Rlcm8sIFIuIE0uPC9hdXRob3I+PGF1dGhvcj5Gb3dsZXIsIFYu
IEcuPC9hdXRob3I+PGF1dGhvcj5SaXZlcnMsIEUuIFAuPC9hdXRob3I+PGF1dGhvcj5Xb29kcywg
Qy4gVy48L2F1dGhvcj48YXV0aG9yPktpbmdzbW9yZSwgUy48L2F1dGhvcj48YXV0aG9yPkxhbmds
ZXksIFIuIEouPC9hdXRob3I+PGF1dGhvcj5DaG9pLCBBLiBNLjwvYXV0aG9yPjwvYXV0aG9ycz48
L2NvbnRyaWJ1dG9ycz48YXV0aC1hZGRyZXNzPkNoYW5uaW5nIERpdmlzaW9uIG9mIE5ldHdvcmsg
TWVkaWNpbmUsIEJyaWdoYW0gYW5kIFdvbWVuJmFwb3M7cyBIb3NwaXRhbCwgQm9zdG9uLCBNYXNz
YWNodXNldHRzLCBVbml0ZWQgU3RhdGVzIG9mIEFtZXJpY2EgOyBEaXZpc2lvbiBvZiBQdWxtb25h
cnkgYW5kIENyaXRpY2FsIENhcmUgTWVkaWNpbmUsIEJyaWdoYW0gYW5kIFdvbWVuJmFwb3M7cyBI
b3NwaXRhbCwgQm9zdG9uLCBNYXNzYWNodXNldHRzLCBVbml0ZWQgU3RhdGVzIG9mIEFtZXJpY2Eg
OyBEaXZpc2lvbiBvZiBQdWxtb25hcnkgYW5kIENyaXRpY2FsIENhcmUgTWVkaWNpbmUsIFN0YW5m
b3JkIFVuaXZlcnNpdHksIFN0YW5mb3JkLCBDYWxpZm9ybmlhLCBVbml0ZWQgU3RhdGVzIG9mIEFt
ZXJpY2EuJiN4RDtDaGFubmluZyBEaXZpc2lvbiBvZiBOZXR3b3JrIE1lZGljaW5lLCBCcmlnaGFt
IGFuZCBXb21lbiZhcG9zO3MgSG9zcGl0YWwsIEJvc3RvbiwgTWFzc2FjaHVzZXR0cywgVW5pdGVk
IFN0YXRlcyBvZiBBbWVyaWNhLiYjeEQ7RGl2aXNpb24gb2YgUHVsbW9uYXJ5IGFuZCBDcml0aWNh
bCBDYXJlIE1lZGljaW5lLCBCcmlnaGFtIGFuZCBXb21lbiZhcG9zO3MgSG9zcGl0YWwsIEJvc3Rv
biwgTWFzc2FjaHVzZXR0cywgVW5pdGVkIFN0YXRlcyBvZiBBbWVyaWNhLiYjeEQ7RGl2aXNpb24g
b2YgUHVsbW9uYXJ5IGFuZCBDcml0aWNhbCBDYXJlIE1lZGljaW5lLCBCcmlnaGFtIGFuZCBXb21l
biZhcG9zO3MgSG9zcGl0YWwsIEJvc3RvbiwgTWFzc2FjaHVzZXR0cywgVW5pdGVkIFN0YXRlcyBv
ZiBBbWVyaWNhIDsgRGVwYXJ0bWVudCBvZiBNZWRpY2luZSwgV2VpbGwgQ29ybmVsbCBNZWRpY2Fs
IENvbGxlZ2UsIE5ldyBZb3JrLCBOZXcgWW9yaywgVW5pdGVkIFN0YXRlcyBvZiBBbWVyaWNhLiYj
eEQ7Q2hhbm5pbmcgRGl2aXNpb24gb2YgTmV0d29yayBNZWRpY2luZSwgQnJpZ2hhbSBhbmQgV29t
ZW4mYXBvcztzIEhvc3BpdGFsLCBCb3N0b24sIE1hc3NhY2h1c2V0dHMsIFVuaXRlZCBTdGF0ZXMg
b2YgQW1lcmljYSA7IERpdmlzaW9uIG9mIFB1bG1vbmFyeSBhbmQgQ3JpdGljYWwgQ2FyZSBNZWRp
Y2luZSwgQnJpZ2hhbSBhbmQgV29tZW4mYXBvcztzIEhvc3BpdGFsLCBCb3N0b24sIE1hc3NhY2h1
c2V0dHMsIFVuaXRlZCBTdGF0ZXMgb2YgQW1lcmljYS4mI3hEO0RlcGFydG1lbnQgb2YgTWVkaWNp
bmUgYW5kIEFuZXN0aGVzaWEsIFVuaXZlcnNpdHkgb2YgQ2FsaWZvcm5pYSBTYW4gRnJhbmNpc2Nv
LCBTYW4gRnJhbmNpc2NvLCBDYWxpZm9ybmlhLCBVbml0ZWQgU3RhdGVzIG9mIEFtZXJpY2EuJiN4
RDtEZXBhcnRtZW50IG9mIEVtZXJnZW5jeSBNZWRpY2luZSwgSGVucnkgRm9yZCBIb3NwaXRhbCwg
RGV0cm9pdCwgTWljaGlnYW4sIFVuaXRlZCBTdGF0ZXMgb2YgQW1lcmljYS4mI3hEO0R1a2UgSW5z
dGl0dXRlIGZvciBHZW5vbWUgU2NpZW5jZXMgYW5kIFBvbGljeSwgYW5kIERlcGFydG1lbnQgb2Yg
TWVkaWNpbmUsIER1a2UgVW5pdmVyc2l0eSBTY2hvb2wgb2YgTWVkaWNpbmUsIER1cmhhbSwgTm9y
dGggQ2Fyb2xpbmEsIFVuaXRlZCBTdGF0ZXMgb2YgQW1lcmljYS4mI3hEO05hdGlvbmFsIENlbnRl
ciBmb3IgR2Vub21lIFJlc291cmNlcywgU2FudGEgRmUsIE5ldyBNZXhpY28sIFVuaXRlZCBTdGF0
ZXMgb2YgQW1lcmljYS4mI3hEO05hdGlvbmFsIENlbnRlciBmb3IgR2Vub21lIFJlc291cmNlcywg
U2FudGEgRmUsIE5ldyBNZXhpY28sIFVuaXRlZCBTdGF0ZXMgb2YgQW1lcmljYSA7IExvdmVsYWNl
IFJlc3BpcmF0b3J5IFJlc2VhcmNoIEluc3RpdHV0ZSwgU2FudGEgRmUsIE5ldyBNZXhpY28sIFVu
aXRlZCBTdGF0ZXMgb2YgQW1lcmljYS48L2F1dGgtYWRkcmVzcz48dGl0bGVzPjx0aXRsZT5NZXRh
Ym9sb21pYyBkZXJhbmdlbWVudHMgYXJlIGFzc29jaWF0ZWQgd2l0aCBtb3J0YWxpdHkgaW4gY3Jp
dGljYWxseSBpbGwgYWR1bHQgcGF0aWVudHM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ODc1Mzg8L3BhZ2VzPjx2b2x1bWU+OTwvdm9sdW1lPjxudW1i
ZXI+MTwvbnVtYmVyPjxkYXRlcz48eWVhcj4yMDE0PC95ZWFyPjwvZGF0ZXM+PGlzYm4+MTkzMi02
MjAzIChFbGVjdHJvbmljKSYjeEQ7MTkzMi02MjAzIChMaW5raW5nKTwvaXNibj48YWNjZXNzaW9u
LW51bT4yNDQ5ODEzMDwvYWNjZXNzaW9uLW51bT48dXJscz48cmVsYXRlZC11cmxzPjx1cmw+aHR0
cDovL3d3dy5uY2JpLm5sbS5uaWguZ292L3B1Ym1lZC8yNDQ5ODEzMDwvdXJsPjwvcmVsYXRlZC11
cmxzPjwvdXJscz48Y3VzdG9tMj4zOTA3NTQ4PC9jdXN0b20yPjxlbGVjdHJvbmljLXJlc291cmNl
LW51bT4xMC4xMzcxL2pvdXJuYWwucG9uZS4wMDg3NTM4PC9lbGVjdHJvbmljLXJlc291cmNlLW51
bT48L3JlY29yZD48L0NpdGU+PC9FbmROb3RlPn==
</w:fldData>
        </w:fldChar>
      </w:r>
      <w:r w:rsidR="005C3D0E">
        <w:rPr>
          <w:rFonts w:asciiTheme="minorHAnsi" w:hAnsiTheme="minorHAnsi" w:cstheme="minorHAnsi"/>
          <w:color w:val="000000"/>
          <w:sz w:val="24"/>
          <w:szCs w:val="24"/>
        </w:rPr>
        <w:instrText xml:space="preserve"> ADDIN EN.CITE </w:instrText>
      </w:r>
      <w:r w:rsidR="005C3D0E">
        <w:rPr>
          <w:rFonts w:asciiTheme="minorHAnsi" w:hAnsiTheme="minorHAnsi" w:cstheme="minorHAnsi"/>
          <w:color w:val="000000"/>
          <w:sz w:val="24"/>
          <w:szCs w:val="24"/>
        </w:rPr>
        <w:fldChar w:fldCharType="begin">
          <w:fldData xml:space="preserve">PEVuZE5vdGU+PENpdGU+PEF1dGhvcj5Sb2dlcnM8L0F1dGhvcj48WWVhcj4yMDE0PC9ZZWFyPjxS
ZWNOdW0+NjA3PC9SZWNOdW0+PERpc3BsYXlUZXh0Pls5XTwvRGlzcGxheVRleHQ+PHJlY29yZD48
cmVjLW51bWJlcj42MDc8L3JlYy1udW1iZXI+PGZvcmVpZ24ta2V5cz48a2V5IGFwcD0iRU4iIGRi
LWlkPSJ4ZTl0ZXdlYXhmcDlhZWU1enQ4dnhkYWx4ZmFhMjJ0dnNlMnYiIHRpbWVzdGFtcD0iMTM5
ODA0MTM1OCI+NjA3PC9rZXk+PC9mb3JlaWduLWtleXM+PHJlZi10eXBlIG5hbWU9IkpvdXJuYWwg
QXJ0aWNsZSI+MTc8L3JlZi10eXBlPjxjb250cmlidXRvcnM+PGF1dGhvcnM+PGF1dGhvcj5Sb2dl
cnMsIEEuIEouPC9hdXRob3I+PGF1dGhvcj5NY0dlYWNoaWUsIE0uPC9hdXRob3I+PGF1dGhvcj5C
YXJvbiwgUi4gTS48L2F1dGhvcj48YXV0aG9yPkdhem91cmlhbiwgTC48L2F1dGhvcj48YXV0aG9y
Pkhhc3BlbCwgSi4gQS48L2F1dGhvcj48YXV0aG9yPk5ha2FoaXJhLCBLLjwvYXV0aG9yPjxhdXRo
b3I+RnJlZGVuYnVyZ2gsIEwuIEUuPC9hdXRob3I+PGF1dGhvcj5IdW5uaW5naGFrZSwgRy4gTS48
L2F1dGhvcj48YXV0aG9yPlJhYnksIEIuIEEuPC9hdXRob3I+PGF1dGhvcj5NYXR0aGF5LCBNLiBB
LjwvYXV0aG9yPjxhdXRob3I+T3Rlcm8sIFIuIE0uPC9hdXRob3I+PGF1dGhvcj5Gb3dsZXIsIFYu
IEcuPC9hdXRob3I+PGF1dGhvcj5SaXZlcnMsIEUuIFAuPC9hdXRob3I+PGF1dGhvcj5Xb29kcywg
Qy4gVy48L2F1dGhvcj48YXV0aG9yPktpbmdzbW9yZSwgUy48L2F1dGhvcj48YXV0aG9yPkxhbmds
ZXksIFIuIEouPC9hdXRob3I+PGF1dGhvcj5DaG9pLCBBLiBNLjwvYXV0aG9yPjwvYXV0aG9ycz48
L2NvbnRyaWJ1dG9ycz48YXV0aC1hZGRyZXNzPkNoYW5uaW5nIERpdmlzaW9uIG9mIE5ldHdvcmsg
TWVkaWNpbmUsIEJyaWdoYW0gYW5kIFdvbWVuJmFwb3M7cyBIb3NwaXRhbCwgQm9zdG9uLCBNYXNz
YWNodXNldHRzLCBVbml0ZWQgU3RhdGVzIG9mIEFtZXJpY2EgOyBEaXZpc2lvbiBvZiBQdWxtb25h
cnkgYW5kIENyaXRpY2FsIENhcmUgTWVkaWNpbmUsIEJyaWdoYW0gYW5kIFdvbWVuJmFwb3M7cyBI
b3NwaXRhbCwgQm9zdG9uLCBNYXNzYWNodXNldHRzLCBVbml0ZWQgU3RhdGVzIG9mIEFtZXJpY2Eg
OyBEaXZpc2lvbiBvZiBQdWxtb25hcnkgYW5kIENyaXRpY2FsIENhcmUgTWVkaWNpbmUsIFN0YW5m
b3JkIFVuaXZlcnNpdHksIFN0YW5mb3JkLCBDYWxpZm9ybmlhLCBVbml0ZWQgU3RhdGVzIG9mIEFt
ZXJpY2EuJiN4RDtDaGFubmluZyBEaXZpc2lvbiBvZiBOZXR3b3JrIE1lZGljaW5lLCBCcmlnaGFt
IGFuZCBXb21lbiZhcG9zO3MgSG9zcGl0YWwsIEJvc3RvbiwgTWFzc2FjaHVzZXR0cywgVW5pdGVk
IFN0YXRlcyBvZiBBbWVyaWNhLiYjeEQ7RGl2aXNpb24gb2YgUHVsbW9uYXJ5IGFuZCBDcml0aWNh
bCBDYXJlIE1lZGljaW5lLCBCcmlnaGFtIGFuZCBXb21lbiZhcG9zO3MgSG9zcGl0YWwsIEJvc3Rv
biwgTWFzc2FjaHVzZXR0cywgVW5pdGVkIFN0YXRlcyBvZiBBbWVyaWNhLiYjeEQ7RGl2aXNpb24g
b2YgUHVsbW9uYXJ5IGFuZCBDcml0aWNhbCBDYXJlIE1lZGljaW5lLCBCcmlnaGFtIGFuZCBXb21l
biZhcG9zO3MgSG9zcGl0YWwsIEJvc3RvbiwgTWFzc2FjaHVzZXR0cywgVW5pdGVkIFN0YXRlcyBv
ZiBBbWVyaWNhIDsgRGVwYXJ0bWVudCBvZiBNZWRpY2luZSwgV2VpbGwgQ29ybmVsbCBNZWRpY2Fs
IENvbGxlZ2UsIE5ldyBZb3JrLCBOZXcgWW9yaywgVW5pdGVkIFN0YXRlcyBvZiBBbWVyaWNhLiYj
eEQ7Q2hhbm5pbmcgRGl2aXNpb24gb2YgTmV0d29yayBNZWRpY2luZSwgQnJpZ2hhbSBhbmQgV29t
ZW4mYXBvcztzIEhvc3BpdGFsLCBCb3N0b24sIE1hc3NhY2h1c2V0dHMsIFVuaXRlZCBTdGF0ZXMg
b2YgQW1lcmljYSA7IERpdmlzaW9uIG9mIFB1bG1vbmFyeSBhbmQgQ3JpdGljYWwgQ2FyZSBNZWRp
Y2luZSwgQnJpZ2hhbSBhbmQgV29tZW4mYXBvcztzIEhvc3BpdGFsLCBCb3N0b24sIE1hc3NhY2h1
c2V0dHMsIFVuaXRlZCBTdGF0ZXMgb2YgQW1lcmljYS4mI3hEO0RlcGFydG1lbnQgb2YgTWVkaWNp
bmUgYW5kIEFuZXN0aGVzaWEsIFVuaXZlcnNpdHkgb2YgQ2FsaWZvcm5pYSBTYW4gRnJhbmNpc2Nv
LCBTYW4gRnJhbmNpc2NvLCBDYWxpZm9ybmlhLCBVbml0ZWQgU3RhdGVzIG9mIEFtZXJpY2EuJiN4
RDtEZXBhcnRtZW50IG9mIEVtZXJnZW5jeSBNZWRpY2luZSwgSGVucnkgRm9yZCBIb3NwaXRhbCwg
RGV0cm9pdCwgTWljaGlnYW4sIFVuaXRlZCBTdGF0ZXMgb2YgQW1lcmljYS4mI3hEO0R1a2UgSW5z
dGl0dXRlIGZvciBHZW5vbWUgU2NpZW5jZXMgYW5kIFBvbGljeSwgYW5kIERlcGFydG1lbnQgb2Yg
TWVkaWNpbmUsIER1a2UgVW5pdmVyc2l0eSBTY2hvb2wgb2YgTWVkaWNpbmUsIER1cmhhbSwgTm9y
dGggQ2Fyb2xpbmEsIFVuaXRlZCBTdGF0ZXMgb2YgQW1lcmljYS4mI3hEO05hdGlvbmFsIENlbnRl
ciBmb3IgR2Vub21lIFJlc291cmNlcywgU2FudGEgRmUsIE5ldyBNZXhpY28sIFVuaXRlZCBTdGF0
ZXMgb2YgQW1lcmljYS4mI3hEO05hdGlvbmFsIENlbnRlciBmb3IgR2Vub21lIFJlc291cmNlcywg
U2FudGEgRmUsIE5ldyBNZXhpY28sIFVuaXRlZCBTdGF0ZXMgb2YgQW1lcmljYSA7IExvdmVsYWNl
IFJlc3BpcmF0b3J5IFJlc2VhcmNoIEluc3RpdHV0ZSwgU2FudGEgRmUsIE5ldyBNZXhpY28sIFVu
aXRlZCBTdGF0ZXMgb2YgQW1lcmljYS48L2F1dGgtYWRkcmVzcz48dGl0bGVzPjx0aXRsZT5NZXRh
Ym9sb21pYyBkZXJhbmdlbWVudHMgYXJlIGFzc29jaWF0ZWQgd2l0aCBtb3J0YWxpdHkgaW4gY3Jp
dGljYWxseSBpbGwgYWR1bHQgcGF0aWVudHM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ODc1Mzg8L3BhZ2VzPjx2b2x1bWU+OTwvdm9sdW1lPjxudW1i
ZXI+MTwvbnVtYmVyPjxkYXRlcz48eWVhcj4yMDE0PC95ZWFyPjwvZGF0ZXM+PGlzYm4+MTkzMi02
MjAzIChFbGVjdHJvbmljKSYjeEQ7MTkzMi02MjAzIChMaW5raW5nKTwvaXNibj48YWNjZXNzaW9u
LW51bT4yNDQ5ODEzMDwvYWNjZXNzaW9uLW51bT48dXJscz48cmVsYXRlZC11cmxzPjx1cmw+aHR0
cDovL3d3dy5uY2JpLm5sbS5uaWguZ292L3B1Ym1lZC8yNDQ5ODEzMDwvdXJsPjwvcmVsYXRlZC11
cmxzPjwvdXJscz48Y3VzdG9tMj4zOTA3NTQ4PC9jdXN0b20yPjxlbGVjdHJvbmljLXJlc291cmNl
LW51bT4xMC4xMzcxL2pvdXJuYWwucG9uZS4wMDg3NTM4PC9lbGVjdHJvbmljLXJlc291cmNlLW51
bT48L3JlY29yZD48L0NpdGU+PC9FbmROb3RlPn==
</w:fldData>
        </w:fldChar>
      </w:r>
      <w:r w:rsidR="005C3D0E">
        <w:rPr>
          <w:rFonts w:asciiTheme="minorHAnsi" w:hAnsiTheme="minorHAnsi" w:cstheme="minorHAnsi"/>
          <w:color w:val="000000"/>
          <w:sz w:val="24"/>
          <w:szCs w:val="24"/>
        </w:rPr>
        <w:instrText xml:space="preserve"> ADDIN EN.CITE.DATA </w:instrText>
      </w:r>
      <w:r w:rsidR="005C3D0E">
        <w:rPr>
          <w:rFonts w:asciiTheme="minorHAnsi" w:hAnsiTheme="minorHAnsi" w:cstheme="minorHAnsi"/>
          <w:color w:val="000000"/>
          <w:sz w:val="24"/>
          <w:szCs w:val="24"/>
        </w:rPr>
      </w:r>
      <w:r w:rsidR="005C3D0E">
        <w:rPr>
          <w:rFonts w:asciiTheme="minorHAnsi" w:hAnsiTheme="minorHAnsi" w:cstheme="minorHAnsi"/>
          <w:color w:val="000000"/>
          <w:sz w:val="24"/>
          <w:szCs w:val="24"/>
        </w:rPr>
        <w:fldChar w:fldCharType="end"/>
      </w:r>
      <w:r w:rsidR="00720990" w:rsidRPr="00A260BE">
        <w:rPr>
          <w:rFonts w:asciiTheme="minorHAnsi" w:hAnsiTheme="minorHAnsi" w:cstheme="minorHAnsi"/>
          <w:color w:val="000000"/>
          <w:sz w:val="24"/>
          <w:szCs w:val="24"/>
        </w:rPr>
      </w:r>
      <w:r w:rsidR="00720990" w:rsidRPr="00A260BE">
        <w:rPr>
          <w:rFonts w:asciiTheme="minorHAnsi" w:hAnsiTheme="minorHAnsi" w:cstheme="minorHAnsi"/>
          <w:color w:val="000000"/>
          <w:sz w:val="24"/>
          <w:szCs w:val="24"/>
        </w:rPr>
        <w:fldChar w:fldCharType="separate"/>
      </w:r>
      <w:r w:rsidR="005C3D0E">
        <w:rPr>
          <w:rFonts w:asciiTheme="minorHAnsi" w:hAnsiTheme="minorHAnsi" w:cstheme="minorHAnsi"/>
          <w:noProof/>
          <w:color w:val="000000"/>
          <w:sz w:val="24"/>
          <w:szCs w:val="24"/>
        </w:rPr>
        <w:t>[9]</w:t>
      </w:r>
      <w:r w:rsidR="00720990" w:rsidRPr="00A260BE">
        <w:rPr>
          <w:rFonts w:asciiTheme="minorHAnsi" w:hAnsiTheme="minorHAnsi" w:cstheme="minorHAnsi"/>
          <w:color w:val="000000"/>
          <w:sz w:val="24"/>
          <w:szCs w:val="24"/>
        </w:rPr>
        <w:fldChar w:fldCharType="end"/>
      </w:r>
      <w:r w:rsidR="00720990" w:rsidRPr="00A260BE">
        <w:rPr>
          <w:rFonts w:asciiTheme="minorHAnsi" w:hAnsiTheme="minorHAnsi" w:cstheme="minorHAnsi"/>
          <w:color w:val="000000"/>
          <w:sz w:val="24"/>
          <w:szCs w:val="24"/>
        </w:rPr>
        <w:t xml:space="preserve">. </w:t>
      </w:r>
    </w:p>
    <w:p w14:paraId="4A36A604" w14:textId="77777777" w:rsidR="00E739E5" w:rsidRPr="00A260BE" w:rsidRDefault="00E739E5" w:rsidP="00EC4C37">
      <w:pPr>
        <w:pStyle w:val="NoSpacing"/>
        <w:spacing w:line="480" w:lineRule="auto"/>
        <w:rPr>
          <w:rFonts w:asciiTheme="minorHAnsi" w:hAnsiTheme="minorHAnsi" w:cstheme="minorHAnsi"/>
          <w:color w:val="000000" w:themeColor="text1"/>
          <w:sz w:val="24"/>
          <w:szCs w:val="24"/>
        </w:rPr>
      </w:pPr>
    </w:p>
    <w:p w14:paraId="635E0EB9" w14:textId="1ED9B86C" w:rsidR="009C6269" w:rsidRPr="00A260BE" w:rsidRDefault="00103C4B" w:rsidP="00EC4C37">
      <w:pPr>
        <w:pStyle w:val="NoSpacing"/>
        <w:spacing w:line="480" w:lineRule="auto"/>
        <w:rPr>
          <w:rFonts w:asciiTheme="minorHAnsi" w:hAnsiTheme="minorHAnsi" w:cstheme="minorHAnsi"/>
          <w:color w:val="000000" w:themeColor="text1"/>
          <w:sz w:val="24"/>
          <w:szCs w:val="24"/>
        </w:rPr>
      </w:pPr>
      <w:r w:rsidRPr="00A260BE">
        <w:rPr>
          <w:rFonts w:asciiTheme="minorHAnsi" w:hAnsiTheme="minorHAnsi" w:cstheme="minorHAnsi"/>
          <w:color w:val="000000" w:themeColor="text1"/>
          <w:sz w:val="24"/>
          <w:szCs w:val="24"/>
        </w:rPr>
        <w:t>Plasma sample preparation w</w:t>
      </w:r>
      <w:r w:rsidRPr="00A260BE">
        <w:rPr>
          <w:rFonts w:asciiTheme="minorHAnsi" w:hAnsiTheme="minorHAnsi" w:cstheme="minorHAnsi"/>
          <w:sz w:val="24"/>
          <w:szCs w:val="24"/>
        </w:rPr>
        <w:t xml:space="preserve">as performed with the automated </w:t>
      </w:r>
      <w:proofErr w:type="spellStart"/>
      <w:r w:rsidRPr="00A260BE">
        <w:rPr>
          <w:rFonts w:asciiTheme="minorHAnsi" w:hAnsiTheme="minorHAnsi" w:cstheme="minorHAnsi"/>
          <w:sz w:val="24"/>
          <w:szCs w:val="24"/>
        </w:rPr>
        <w:t>MicroLab</w:t>
      </w:r>
      <w:proofErr w:type="spellEnd"/>
      <w:r w:rsidRPr="00A260BE">
        <w:rPr>
          <w:rFonts w:asciiTheme="minorHAnsi" w:hAnsiTheme="minorHAnsi" w:cstheme="minorHAnsi"/>
          <w:sz w:val="24"/>
          <w:szCs w:val="24"/>
        </w:rPr>
        <w:t xml:space="preserve"> STAR® Liquid Handling system (Hamilton Company, NV, USA). </w:t>
      </w:r>
      <w:r w:rsidR="00B50022" w:rsidRPr="00A260BE">
        <w:rPr>
          <w:rFonts w:asciiTheme="minorHAnsi" w:hAnsiTheme="minorHAnsi" w:cstheme="minorHAnsi"/>
          <w:sz w:val="24"/>
          <w:szCs w:val="24"/>
        </w:rPr>
        <w:t>Before extraction, samples</w:t>
      </w:r>
      <w:r w:rsidRPr="00A260BE">
        <w:rPr>
          <w:rFonts w:asciiTheme="minorHAnsi" w:hAnsiTheme="minorHAnsi" w:cstheme="minorHAnsi"/>
          <w:sz w:val="24"/>
          <w:szCs w:val="24"/>
        </w:rPr>
        <w:t xml:space="preserve"> were fortified with recovery standards for quality control (QC) purposes. </w:t>
      </w:r>
      <w:r w:rsidR="00B50022" w:rsidRPr="00A260BE">
        <w:rPr>
          <w:rFonts w:asciiTheme="minorHAnsi" w:hAnsiTheme="minorHAnsi" w:cstheme="minorHAnsi"/>
          <w:sz w:val="24"/>
          <w:szCs w:val="24"/>
        </w:rPr>
        <w:t>To remove protein, dissociate small molecules bound to protein or trapped in the precipitated protein matrix, and to recover chemically diverse metabolites, proteins were precipitated with methanol via 2 minutes of</w:t>
      </w:r>
      <w:r w:rsidRPr="00A260BE">
        <w:rPr>
          <w:rFonts w:asciiTheme="minorHAnsi" w:hAnsiTheme="minorHAnsi" w:cstheme="minorHAnsi"/>
          <w:sz w:val="24"/>
          <w:szCs w:val="24"/>
        </w:rPr>
        <w:t xml:space="preserve"> </w:t>
      </w:r>
      <w:r w:rsidR="00B50022" w:rsidRPr="00A260BE">
        <w:rPr>
          <w:rFonts w:asciiTheme="minorHAnsi" w:hAnsiTheme="minorHAnsi" w:cstheme="minorHAnsi"/>
          <w:sz w:val="24"/>
          <w:szCs w:val="24"/>
        </w:rPr>
        <w:t>robust</w:t>
      </w:r>
      <w:r w:rsidRPr="00A260BE">
        <w:rPr>
          <w:rFonts w:asciiTheme="minorHAnsi" w:hAnsiTheme="minorHAnsi" w:cstheme="minorHAnsi"/>
          <w:sz w:val="24"/>
          <w:szCs w:val="24"/>
        </w:rPr>
        <w:t xml:space="preserve"> shaking (</w:t>
      </w:r>
      <w:proofErr w:type="spellStart"/>
      <w:r w:rsidRPr="00A260BE">
        <w:rPr>
          <w:rFonts w:asciiTheme="minorHAnsi" w:hAnsiTheme="minorHAnsi" w:cstheme="minorHAnsi"/>
          <w:sz w:val="24"/>
          <w:szCs w:val="24"/>
        </w:rPr>
        <w:t>GenoGrinder</w:t>
      </w:r>
      <w:proofErr w:type="spellEnd"/>
      <w:r w:rsidRPr="00A260BE">
        <w:rPr>
          <w:rFonts w:asciiTheme="minorHAnsi" w:hAnsiTheme="minorHAnsi" w:cstheme="minorHAnsi"/>
          <w:sz w:val="24"/>
          <w:szCs w:val="24"/>
        </w:rPr>
        <w:t xml:space="preserve"> 2000</w:t>
      </w:r>
      <w:r w:rsidR="00B50022" w:rsidRPr="00A260BE">
        <w:rPr>
          <w:rFonts w:asciiTheme="minorHAnsi" w:hAnsiTheme="minorHAnsi" w:cstheme="minorHAnsi"/>
          <w:sz w:val="24"/>
          <w:szCs w:val="24"/>
        </w:rPr>
        <w:t xml:space="preserve"> SPEX </w:t>
      </w:r>
      <w:proofErr w:type="spellStart"/>
      <w:r w:rsidR="00B50022" w:rsidRPr="00A260BE">
        <w:rPr>
          <w:rFonts w:asciiTheme="minorHAnsi" w:hAnsiTheme="minorHAnsi" w:cstheme="minorHAnsi"/>
          <w:sz w:val="24"/>
          <w:szCs w:val="24"/>
        </w:rPr>
        <w:t>SamplePrep</w:t>
      </w:r>
      <w:proofErr w:type="spellEnd"/>
      <w:r w:rsidR="00B50022" w:rsidRPr="00A260BE">
        <w:rPr>
          <w:rFonts w:asciiTheme="minorHAnsi" w:hAnsiTheme="minorHAnsi" w:cstheme="minorHAnsi"/>
          <w:sz w:val="24"/>
          <w:szCs w:val="24"/>
        </w:rPr>
        <w:t>, NJ, USA</w:t>
      </w:r>
      <w:r w:rsidRPr="00A260BE">
        <w:rPr>
          <w:rFonts w:asciiTheme="minorHAnsi" w:hAnsiTheme="minorHAnsi" w:cstheme="minorHAnsi"/>
          <w:sz w:val="24"/>
          <w:szCs w:val="24"/>
        </w:rPr>
        <w:t xml:space="preserve">) </w:t>
      </w:r>
      <w:r w:rsidR="00B50022" w:rsidRPr="00A260BE">
        <w:rPr>
          <w:rFonts w:asciiTheme="minorHAnsi" w:hAnsiTheme="minorHAnsi" w:cstheme="minorHAnsi"/>
          <w:sz w:val="24"/>
          <w:szCs w:val="24"/>
        </w:rPr>
        <w:t>and subsequent</w:t>
      </w:r>
      <w:r w:rsidRPr="00A260BE">
        <w:rPr>
          <w:rFonts w:asciiTheme="minorHAnsi" w:hAnsiTheme="minorHAnsi" w:cstheme="minorHAnsi"/>
          <w:sz w:val="24"/>
          <w:szCs w:val="24"/>
        </w:rPr>
        <w:t xml:space="preserve"> centrifugation. </w:t>
      </w:r>
      <w:r w:rsidR="00B50022" w:rsidRPr="00A260BE">
        <w:rPr>
          <w:rFonts w:asciiTheme="minorHAnsi" w:hAnsiTheme="minorHAnsi" w:cstheme="minorHAnsi"/>
          <w:sz w:val="24"/>
          <w:szCs w:val="24"/>
        </w:rPr>
        <w:t xml:space="preserve">The resulting extract was divided into five fractions: two for analysis by two separate reverse </w:t>
      </w:r>
      <w:proofErr w:type="gramStart"/>
      <w:r w:rsidR="00B50022" w:rsidRPr="00A260BE">
        <w:rPr>
          <w:rFonts w:asciiTheme="minorHAnsi" w:hAnsiTheme="minorHAnsi" w:cstheme="minorHAnsi"/>
          <w:sz w:val="24"/>
          <w:szCs w:val="24"/>
        </w:rPr>
        <w:t>phase</w:t>
      </w:r>
      <w:proofErr w:type="gramEnd"/>
      <w:r w:rsidR="00B50022" w:rsidRPr="00A260BE">
        <w:rPr>
          <w:rFonts w:asciiTheme="minorHAnsi" w:hAnsiTheme="minorHAnsi" w:cstheme="minorHAnsi"/>
          <w:sz w:val="24"/>
          <w:szCs w:val="24"/>
        </w:rPr>
        <w:t xml:space="preserve"> (RP)/</w:t>
      </w:r>
      <w:r w:rsidR="00234BDB" w:rsidRPr="00A260BE">
        <w:rPr>
          <w:rFonts w:asciiTheme="minorHAnsi" w:hAnsiTheme="minorHAnsi" w:cstheme="minorHAnsi"/>
          <w:sz w:val="24"/>
          <w:szCs w:val="24"/>
        </w:rPr>
        <w:t xml:space="preserve"> </w:t>
      </w:r>
      <w:r w:rsidR="00B50022" w:rsidRPr="00A260BE">
        <w:rPr>
          <w:rFonts w:asciiTheme="minorHAnsi" w:hAnsiTheme="minorHAnsi" w:cstheme="minorHAnsi"/>
          <w:sz w:val="24"/>
          <w:szCs w:val="24"/>
        </w:rPr>
        <w:t xml:space="preserve">UPLC-MS/MS methods with positive ion mode electrospray ionization (ESI), one for analysis by RP/UPLC-MS/MS with negative ion mode ESI, one for analysis by HILIC/UPLC-MS/MS </w:t>
      </w:r>
      <w:r w:rsidR="00B50022" w:rsidRPr="00A260BE">
        <w:rPr>
          <w:rFonts w:asciiTheme="minorHAnsi" w:hAnsiTheme="minorHAnsi" w:cstheme="minorHAnsi"/>
          <w:sz w:val="24"/>
          <w:szCs w:val="24"/>
        </w:rPr>
        <w:lastRenderedPageBreak/>
        <w:t>with negative ion mode ESI, and one sample was reserved for backup</w:t>
      </w:r>
      <w:r w:rsidR="009D5D56"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Samples were placed on a </w:t>
      </w:r>
      <w:proofErr w:type="spellStart"/>
      <w:r w:rsidRPr="00A260BE">
        <w:rPr>
          <w:rFonts w:asciiTheme="minorHAnsi" w:hAnsiTheme="minorHAnsi" w:cstheme="minorHAnsi"/>
          <w:sz w:val="24"/>
          <w:szCs w:val="24"/>
        </w:rPr>
        <w:t>TurboVap</w:t>
      </w:r>
      <w:proofErr w:type="spellEnd"/>
      <w:r w:rsidRPr="00A260BE">
        <w:rPr>
          <w:rFonts w:asciiTheme="minorHAnsi" w:hAnsiTheme="minorHAnsi" w:cstheme="minorHAnsi"/>
          <w:sz w:val="24"/>
          <w:szCs w:val="24"/>
        </w:rPr>
        <w:t>® (</w:t>
      </w:r>
      <w:proofErr w:type="spellStart"/>
      <w:r w:rsidRPr="00A260BE">
        <w:rPr>
          <w:rFonts w:asciiTheme="minorHAnsi" w:hAnsiTheme="minorHAnsi" w:cstheme="minorHAnsi"/>
          <w:sz w:val="24"/>
          <w:szCs w:val="24"/>
        </w:rPr>
        <w:t>Zymark</w:t>
      </w:r>
      <w:proofErr w:type="spellEnd"/>
      <w:r w:rsidR="00B50022" w:rsidRPr="00A260BE">
        <w:rPr>
          <w:rFonts w:asciiTheme="minorHAnsi" w:hAnsiTheme="minorHAnsi" w:cstheme="minorHAnsi"/>
          <w:sz w:val="24"/>
          <w:szCs w:val="24"/>
        </w:rPr>
        <w:t>, MA, USA</w:t>
      </w:r>
      <w:r w:rsidRPr="00A260BE">
        <w:rPr>
          <w:rFonts w:asciiTheme="minorHAnsi" w:hAnsiTheme="minorHAnsi" w:cstheme="minorHAnsi"/>
          <w:sz w:val="24"/>
          <w:szCs w:val="24"/>
        </w:rPr>
        <w:t>) to remove the organic solvent and stored overnight under nitrogen before preparation for analysis.</w:t>
      </w:r>
    </w:p>
    <w:p w14:paraId="6AF2C9F9" w14:textId="77777777" w:rsidR="00720990" w:rsidRPr="00A260BE" w:rsidRDefault="00720990" w:rsidP="00EC4C37">
      <w:pPr>
        <w:pStyle w:val="NoSpacing"/>
        <w:spacing w:line="480" w:lineRule="auto"/>
        <w:rPr>
          <w:rFonts w:asciiTheme="minorHAnsi" w:hAnsiTheme="minorHAnsi" w:cstheme="minorHAnsi"/>
          <w:sz w:val="24"/>
          <w:szCs w:val="24"/>
        </w:rPr>
      </w:pPr>
    </w:p>
    <w:p w14:paraId="69A9CDDF" w14:textId="5B6F382E" w:rsidR="007D3311" w:rsidRPr="00A260BE" w:rsidRDefault="007D3311" w:rsidP="00EC4C37">
      <w:pPr>
        <w:pStyle w:val="NoSpacing"/>
        <w:spacing w:line="480" w:lineRule="auto"/>
        <w:rPr>
          <w:rFonts w:asciiTheme="minorHAnsi" w:hAnsiTheme="minorHAnsi" w:cstheme="minorHAnsi"/>
          <w:color w:val="000000" w:themeColor="text1"/>
          <w:sz w:val="24"/>
          <w:szCs w:val="24"/>
        </w:rPr>
      </w:pPr>
      <w:r w:rsidRPr="00C372D2">
        <w:rPr>
          <w:rFonts w:asciiTheme="minorHAnsi" w:hAnsiTheme="minorHAnsi" w:cstheme="minorHAnsi"/>
          <w:b/>
          <w:bCs/>
          <w:sz w:val="24"/>
          <w:szCs w:val="24"/>
        </w:rPr>
        <w:t xml:space="preserve">Quality Assurance (QA) and Quality Control (QC): </w:t>
      </w:r>
      <w:r w:rsidRPr="00A260BE">
        <w:rPr>
          <w:rFonts w:asciiTheme="minorHAnsi" w:hAnsiTheme="minorHAnsi" w:cstheme="minorHAnsi"/>
          <w:sz w:val="24"/>
          <w:szCs w:val="24"/>
        </w:rPr>
        <w:t xml:space="preserve"> Several types of controls were utilized with the plasma samples analysis</w:t>
      </w:r>
      <w:r w:rsidR="00D16D58" w:rsidRPr="00A260BE">
        <w:rPr>
          <w:rFonts w:asciiTheme="minorHAnsi" w:hAnsiTheme="minorHAnsi" w:cstheme="minorHAnsi"/>
          <w:sz w:val="24"/>
          <w:szCs w:val="24"/>
        </w:rPr>
        <w:t xml:space="preserve"> allowing for instrument performance monitoring and aided chromatographic alignment</w:t>
      </w:r>
      <w:r w:rsidRPr="00A260BE">
        <w:rPr>
          <w:rFonts w:asciiTheme="minorHAnsi" w:hAnsiTheme="minorHAnsi" w:cstheme="minorHAnsi"/>
          <w:sz w:val="24"/>
          <w:szCs w:val="24"/>
        </w:rPr>
        <w:t>: a pooled matrix sample generated by taking a small volume of each experimental sample served as a technical replicate throughout the data set</w:t>
      </w:r>
      <w:r w:rsidR="008D2612" w:rsidRPr="00A260BE">
        <w:rPr>
          <w:rFonts w:asciiTheme="minorHAnsi" w:hAnsiTheme="minorHAnsi" w:cstheme="minorHAnsi"/>
          <w:sz w:val="24"/>
          <w:szCs w:val="24"/>
        </w:rPr>
        <w:t xml:space="preserve"> </w:t>
      </w:r>
      <w:r w:rsidR="008D2612" w:rsidRPr="00A260BE">
        <w:rPr>
          <w:rFonts w:asciiTheme="minorHAnsi" w:hAnsiTheme="minorHAnsi" w:cstheme="minorHAnsi"/>
          <w:sz w:val="24"/>
          <w:szCs w:val="24"/>
        </w:rPr>
        <w:fldChar w:fldCharType="begin">
          <w:fldData xml:space="preserve">PEVuZE5vdGU+PENpdGU+PEF1dGhvcj5XZWhyZW5zPC9BdXRob3I+PFllYXI+MjAxNjwvWWVhcj48
UmVjTnVtPjY1NjE8L1JlY051bT48RGlzcGxheVRleHQ+WzE3XTwvRGlzcGxheVRleHQ+PHJlY29y
ZD48cmVjLW51bWJlcj42NTYxPC9yZWMtbnVtYmVyPjxmb3JlaWduLWtleXM+PGtleSBhcHA9IkVO
IiBkYi1pZD0ieGU5dGV3ZWF4ZnA5YWVlNXp0OHZ4ZGFseGZhYTIydHZzZTJ2IiB0aW1lc3RhbXA9
IjE1ODkyNDE2NTciPjY1NjE8L2tleT48L2ZvcmVpZ24ta2V5cz48cmVmLXR5cGUgbmFtZT0iSm91
cm5hbCBBcnRpY2xlIj4xNzwvcmVmLXR5cGU+PGNvbnRyaWJ1dG9ycz48YXV0aG9ycz48YXV0aG9y
PldlaHJlbnMsIFIuPC9hdXRob3I+PGF1dGhvcj5IYWdlbWFuLCBKLiBBLjwvYXV0aG9yPjxhdXRo
b3I+dmFuIEVldXdpamssIEYuPC9hdXRob3I+PGF1dGhvcj5Lb29rZSwgUi48L2F1dGhvcj48YXV0
aG9yPkZsb29kLCBQLiBKLjwvYXV0aG9yPjxhdXRob3I+V2lqbmtlciwgRS48L2F1dGhvcj48YXV0
aG9yPktldXJlbnRqZXMsIEouIEouPC9hdXRob3I+PGF1dGhvcj5Mb21tZW4sIEEuPC9hdXRob3I+
PGF1dGhvcj52YW4gRWVrZWxlbiwgSC4gRC48L2F1dGhvcj48YXV0aG9yPkhhbGwsIFIuIEQuPC9h
dXRob3I+PGF1dGhvcj5NdW1tLCBSLjwvYXV0aG9yPjxhdXRob3I+ZGUgVm9zLCBSLiBDLjwvYXV0
aG9yPjwvYXV0aG9ycz48L2NvbnRyaWJ1dG9ycz48YXV0aC1hZGRyZXNzPkJpb21ldHJpcywgV2Fn
ZW5pbmdlbiBVUiwgV2FnZW5pbmdlbiwgVGhlIE5ldGhlcmxhbmRzIDsgQmlvc2NpZW5jZSwgV2Fn
ZW5pbmdlbiBVUiwgV2FnZW5pbmdlbiwgVGhlIE5ldGhlcmxhbmRzLiYjeEQ7QmlvbWV0cmlzLCBX
YWdlbmluZ2VuIFVSLCBXYWdlbmluZ2VuLCBUaGUgTmV0aGVybGFuZHMuJiN4RDtMYWJvcmF0b3J5
IG9mIEdlbmV0aWNzLCBXYWdlbmluZ2VuIFVSLCBXYWdlbmluZ2VuLCBUaGUgTmV0aGVybGFuZHMg
OyBMYWJvcmF0b3J5IG9mIFBsYW50IFBoeXNpb2xvZ3ksIFdhZ2VuaW5nZW4gVVIsIFdhZ2VuaW5n
ZW4sIFRoZSBOZXRoZXJsYW5kcy4mI3hEO0xhYm9yYXRvcnkgb2YgR2VuZXRpY3MsIFdhZ2VuaW5n
ZW4gVVIsIFdhZ2VuaW5nZW4sIFRoZSBOZXRoZXJsYW5kcyA7IEhvcnRpY3VsdHVyZSBhbmQgUHJv
ZHVjdGlvbiBQaHlzaW9sb2d5LCBXYWdlbmluZ2VuIFVSLCBXYWdlbmluZ2VuLCBUaGUgTmV0aGVy
bGFuZHMgOyBNYXggUGxhbmNrIEluc3RpdHV0ZSBGb3IgUGxhbnQgQnJlZWRpbmcgUmVzZWFyY2gs
IENvbG9nbmUsIEdlcm1hbnkuJiN4RDtMYWJvcmF0b3J5IG9mIEdlbmV0aWNzLCBXYWdlbmluZ2Vu
IFVSLCBXYWdlbmluZ2VuLCBUaGUgTmV0aGVybGFuZHMgOyBEZXZlbG9wbWVudGFsIEJpb2xvZ3ks
IEhhbWJ1cmcgVW5pdmVyc2l0eSwgSGFtYnVyZywgR2VybWFueS4mI3hEO0xhYm9yYXRvcnkgb2Yg
R2VuZXRpY3MsIFdhZ2VuaW5nZW4gVVIsIFdhZ2VuaW5nZW4sIFRoZSBOZXRoZXJsYW5kcy4mI3hE
O1JJS0lMVCwgV2FnZW5pbmdlbiBVUiwgV2FnZW5pbmdlbiwgVGhlIE5ldGhlcmxhbmRzLiYjeEQ7
Qmlvc2NpZW5jZSwgV2FnZW5pbmdlbiBVUiwgV2FnZW5pbmdlbiwgVGhlIE5ldGhlcmxhbmRzLiYj
eEQ7Qmlvc2NpZW5jZSwgV2FnZW5pbmdlbiBVUiwgV2FnZW5pbmdlbiwgVGhlIE5ldGhlcmxhbmRz
IDsgTGFib3JhdG9yeSBvZiBQbGFudCBQaHlzaW9sb2d5LCBXYWdlbmluZ2VuIFVSLCBXYWdlbmlu
Z2VuLCBUaGUgTmV0aGVybGFuZHMuPC9hdXRoLWFkZHJlc3M+PHRpdGxlcz48dGl0bGU+SW1wcm92
ZWQgYmF0Y2ggY29ycmVjdGlvbiBpbiB1bnRhcmdldGVkIE1TLWJhc2VkIG1ldGFib2xvbWljczwv
dGl0bGU+PHNlY29uZGFyeS10aXRsZT5NZXRhYm9sb21pY3M8L3NlY29uZGFyeS10aXRsZT48L3Rp
dGxlcz48cGVyaW9kaWNhbD48ZnVsbC10aXRsZT5NZXRhYm9sb21pY3M8L2Z1bGwtdGl0bGU+PC9w
ZXJpb2RpY2FsPjxwYWdlcz44ODwvcGFnZXM+PHZvbHVtZT4xMjwvdm9sdW1lPjxlZGl0aW9uPjIw
MTYvMDQvMTQ8L2VkaXRpb24+PGtleXdvcmRzPjxrZXl3b3JkPkFyYWJpZG9wc2lzIHRoYWxpYW5h
PC9rZXl3b3JkPjxrZXl3b3JkPkJhdGNoIGNvcnJlY3Rpb248L2tleXdvcmQ+PGtleXdvcmQ+TWFz
cyBzcGVjdHJvbWV0cnk8L2tleXdvcmQ+PGtleXdvcmQ+Tm9uLWRldGVjdHM8L2tleXdvcmQ+PGtl
eXdvcmQ+VW50YXJnZXRlZCBtZXRhYm9sb21pY3M8L2tleXdvcmQ+PC9rZXl3b3Jkcz48ZGF0ZXM+
PHllYXI+MjAxNjwveWVhcj48L2RhdGVzPjxpc2JuPjE1NzMtMzg4MiAoUHJpbnQpJiN4RDsxNTcz
LTM4ODIgKExpbmtpbmcpPC9pc2JuPjxhY2Nlc3Npb24tbnVtPjI3MDczMzUxPC9hY2Nlc3Npb24t
bnVtPjx1cmxzPjxyZWxhdGVkLXVybHM+PHVybD5odHRwczovL3d3dy5uY2JpLm5sbS5uaWguZ292
L3B1Ym1lZC8yNzA3MzM1MTwvdXJsPjwvcmVsYXRlZC11cmxzPjwvdXJscz48Y3VzdG9tMj5QTUM0
Nzk2MzU0PC9jdXN0b20yPjxlbGVjdHJvbmljLXJlc291cmNlLW51bT4xMC4xMDA3L3MxMTMwNi0w
MTYtMTAxNS04PC9lbGVjdHJvbmljLXJlc291cmNlLW51bT48L3JlY29yZD48L0NpdGU+PC9FbmRO
b3RlPgB=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XZWhyZW5zPC9BdXRob3I+PFllYXI+MjAxNjwvWWVhcj48
UmVjTnVtPjY1NjE8L1JlY051bT48RGlzcGxheVRleHQ+WzE3XTwvRGlzcGxheVRleHQ+PHJlY29y
ZD48cmVjLW51bWJlcj42NTYxPC9yZWMtbnVtYmVyPjxmb3JlaWduLWtleXM+PGtleSBhcHA9IkVO
IiBkYi1pZD0ieGU5dGV3ZWF4ZnA5YWVlNXp0OHZ4ZGFseGZhYTIydHZzZTJ2IiB0aW1lc3RhbXA9
IjE1ODkyNDE2NTciPjY1NjE8L2tleT48L2ZvcmVpZ24ta2V5cz48cmVmLXR5cGUgbmFtZT0iSm91
cm5hbCBBcnRpY2xlIj4xNzwvcmVmLXR5cGU+PGNvbnRyaWJ1dG9ycz48YXV0aG9ycz48YXV0aG9y
PldlaHJlbnMsIFIuPC9hdXRob3I+PGF1dGhvcj5IYWdlbWFuLCBKLiBBLjwvYXV0aG9yPjxhdXRo
b3I+dmFuIEVldXdpamssIEYuPC9hdXRob3I+PGF1dGhvcj5Lb29rZSwgUi48L2F1dGhvcj48YXV0
aG9yPkZsb29kLCBQLiBKLjwvYXV0aG9yPjxhdXRob3I+V2lqbmtlciwgRS48L2F1dGhvcj48YXV0
aG9yPktldXJlbnRqZXMsIEouIEouPC9hdXRob3I+PGF1dGhvcj5Mb21tZW4sIEEuPC9hdXRob3I+
PGF1dGhvcj52YW4gRWVrZWxlbiwgSC4gRC48L2F1dGhvcj48YXV0aG9yPkhhbGwsIFIuIEQuPC9h
dXRob3I+PGF1dGhvcj5NdW1tLCBSLjwvYXV0aG9yPjxhdXRob3I+ZGUgVm9zLCBSLiBDLjwvYXV0
aG9yPjwvYXV0aG9ycz48L2NvbnRyaWJ1dG9ycz48YXV0aC1hZGRyZXNzPkJpb21ldHJpcywgV2Fn
ZW5pbmdlbiBVUiwgV2FnZW5pbmdlbiwgVGhlIE5ldGhlcmxhbmRzIDsgQmlvc2NpZW5jZSwgV2Fn
ZW5pbmdlbiBVUiwgV2FnZW5pbmdlbiwgVGhlIE5ldGhlcmxhbmRzLiYjeEQ7QmlvbWV0cmlzLCBX
YWdlbmluZ2VuIFVSLCBXYWdlbmluZ2VuLCBUaGUgTmV0aGVybGFuZHMuJiN4RDtMYWJvcmF0b3J5
IG9mIEdlbmV0aWNzLCBXYWdlbmluZ2VuIFVSLCBXYWdlbmluZ2VuLCBUaGUgTmV0aGVybGFuZHMg
OyBMYWJvcmF0b3J5IG9mIFBsYW50IFBoeXNpb2xvZ3ksIFdhZ2VuaW5nZW4gVVIsIFdhZ2VuaW5n
ZW4sIFRoZSBOZXRoZXJsYW5kcy4mI3hEO0xhYm9yYXRvcnkgb2YgR2VuZXRpY3MsIFdhZ2VuaW5n
ZW4gVVIsIFdhZ2VuaW5nZW4sIFRoZSBOZXRoZXJsYW5kcyA7IEhvcnRpY3VsdHVyZSBhbmQgUHJv
ZHVjdGlvbiBQaHlzaW9sb2d5LCBXYWdlbmluZ2VuIFVSLCBXYWdlbmluZ2VuLCBUaGUgTmV0aGVy
bGFuZHMgOyBNYXggUGxhbmNrIEluc3RpdHV0ZSBGb3IgUGxhbnQgQnJlZWRpbmcgUmVzZWFyY2gs
IENvbG9nbmUsIEdlcm1hbnkuJiN4RDtMYWJvcmF0b3J5IG9mIEdlbmV0aWNzLCBXYWdlbmluZ2Vu
IFVSLCBXYWdlbmluZ2VuLCBUaGUgTmV0aGVybGFuZHMgOyBEZXZlbG9wbWVudGFsIEJpb2xvZ3ks
IEhhbWJ1cmcgVW5pdmVyc2l0eSwgSGFtYnVyZywgR2VybWFueS4mI3hEO0xhYm9yYXRvcnkgb2Yg
R2VuZXRpY3MsIFdhZ2VuaW5nZW4gVVIsIFdhZ2VuaW5nZW4sIFRoZSBOZXRoZXJsYW5kcy4mI3hE
O1JJS0lMVCwgV2FnZW5pbmdlbiBVUiwgV2FnZW5pbmdlbiwgVGhlIE5ldGhlcmxhbmRzLiYjeEQ7
Qmlvc2NpZW5jZSwgV2FnZW5pbmdlbiBVUiwgV2FnZW5pbmdlbiwgVGhlIE5ldGhlcmxhbmRzLiYj
eEQ7Qmlvc2NpZW5jZSwgV2FnZW5pbmdlbiBVUiwgV2FnZW5pbmdlbiwgVGhlIE5ldGhlcmxhbmRz
IDsgTGFib3JhdG9yeSBvZiBQbGFudCBQaHlzaW9sb2d5LCBXYWdlbmluZ2VuIFVSLCBXYWdlbmlu
Z2VuLCBUaGUgTmV0aGVybGFuZHMuPC9hdXRoLWFkZHJlc3M+PHRpdGxlcz48dGl0bGU+SW1wcm92
ZWQgYmF0Y2ggY29ycmVjdGlvbiBpbiB1bnRhcmdldGVkIE1TLWJhc2VkIG1ldGFib2xvbWljczwv
dGl0bGU+PHNlY29uZGFyeS10aXRsZT5NZXRhYm9sb21pY3M8L3NlY29uZGFyeS10aXRsZT48L3Rp
dGxlcz48cGVyaW9kaWNhbD48ZnVsbC10aXRsZT5NZXRhYm9sb21pY3M8L2Z1bGwtdGl0bGU+PC9w
ZXJpb2RpY2FsPjxwYWdlcz44ODwvcGFnZXM+PHZvbHVtZT4xMjwvdm9sdW1lPjxlZGl0aW9uPjIw
MTYvMDQvMTQ8L2VkaXRpb24+PGtleXdvcmRzPjxrZXl3b3JkPkFyYWJpZG9wc2lzIHRoYWxpYW5h
PC9rZXl3b3JkPjxrZXl3b3JkPkJhdGNoIGNvcnJlY3Rpb248L2tleXdvcmQ+PGtleXdvcmQ+TWFz
cyBzcGVjdHJvbWV0cnk8L2tleXdvcmQ+PGtleXdvcmQ+Tm9uLWRldGVjdHM8L2tleXdvcmQ+PGtl
eXdvcmQ+VW50YXJnZXRlZCBtZXRhYm9sb21pY3M8L2tleXdvcmQ+PC9rZXl3b3Jkcz48ZGF0ZXM+
PHllYXI+MjAxNjwveWVhcj48L2RhdGVzPjxpc2JuPjE1NzMtMzg4MiAoUHJpbnQpJiN4RDsxNTcz
LTM4ODIgKExpbmtpbmcpPC9pc2JuPjxhY2Nlc3Npb24tbnVtPjI3MDczMzUxPC9hY2Nlc3Npb24t
bnVtPjx1cmxzPjxyZWxhdGVkLXVybHM+PHVybD5odHRwczovL3d3dy5uY2JpLm5sbS5uaWguZ292
L3B1Ym1lZC8yNzA3MzM1MTwvdXJsPjwvcmVsYXRlZC11cmxzPjwvdXJscz48Y3VzdG9tMj5QTUM0
Nzk2MzU0PC9jdXN0b20yPjxlbGVjdHJvbmljLXJlc291cmNlLW51bT4xMC4xMDA3L3MxMTMwNi0w
MTYtMTAxNS04PC9lbGVjdHJvbmljLXJlc291cmNlLW51bT48L3JlY29yZD48L0NpdGU+PC9FbmRO
b3RlPgB=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8D2612" w:rsidRPr="00A260BE">
        <w:rPr>
          <w:rFonts w:asciiTheme="minorHAnsi" w:hAnsiTheme="minorHAnsi" w:cstheme="minorHAnsi"/>
          <w:sz w:val="24"/>
          <w:szCs w:val="24"/>
        </w:rPr>
      </w:r>
      <w:r w:rsidR="008D2612"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7]</w:t>
      </w:r>
      <w:r w:rsidR="008D2612" w:rsidRPr="00A260BE">
        <w:rPr>
          <w:rFonts w:asciiTheme="minorHAnsi" w:hAnsiTheme="minorHAnsi" w:cstheme="minorHAnsi"/>
          <w:sz w:val="24"/>
          <w:szCs w:val="24"/>
        </w:rPr>
        <w:fldChar w:fldCharType="end"/>
      </w:r>
      <w:r w:rsidRPr="00A260BE">
        <w:rPr>
          <w:rFonts w:asciiTheme="minorHAnsi" w:hAnsiTheme="minorHAnsi" w:cstheme="minorHAnsi"/>
          <w:sz w:val="24"/>
          <w:szCs w:val="24"/>
        </w:rPr>
        <w:t>; extracted water samples served as process blanks</w:t>
      </w:r>
      <w:r w:rsidR="008D2612" w:rsidRPr="00A260BE">
        <w:rPr>
          <w:rFonts w:asciiTheme="minorHAnsi" w:hAnsiTheme="minorHAnsi" w:cstheme="minorHAnsi"/>
          <w:sz w:val="24"/>
          <w:szCs w:val="24"/>
        </w:rPr>
        <w:t xml:space="preserve"> </w:t>
      </w:r>
      <w:r w:rsidR="008D2612" w:rsidRPr="00A260BE">
        <w:rPr>
          <w:rFonts w:asciiTheme="minorHAnsi" w:hAnsiTheme="minorHAnsi" w:cstheme="minorHAnsi"/>
          <w:sz w:val="24"/>
          <w:szCs w:val="24"/>
        </w:rPr>
        <w:fldChar w:fldCharType="begin">
          <w:fldData xml:space="preserve">PEVuZE5vdGU+PENpdGU+PEF1dGhvcj5UcmV6emk8L0F1dGhvcj48WWVhcj4yMDE3PC9ZZWFyPjxS
ZWNOdW0+NjU2NDwvUmVjTnVtPjxEaXNwbGF5VGV4dD5bMThdPC9EaXNwbGF5VGV4dD48cmVjb3Jk
PjxyZWMtbnVtYmVyPjY1NjQ8L3JlYy1udW1iZXI+PGZvcmVpZ24ta2V5cz48a2V5IGFwcD0iRU4i
IGRiLWlkPSJ4ZTl0ZXdlYXhmcDlhZWU1enQ4dnhkYWx4ZmFhMjJ0dnNlMnYiIHRpbWVzdGFtcD0i
MTU4OTI0MjE3MiI+NjU2NDwva2V5PjwvZm9yZWlnbi1rZXlzPjxyZWYtdHlwZSBuYW1lPSJKb3Vy
bmFsIEFydGljbGUiPjE3PC9yZWYtdHlwZT48Y29udHJpYnV0b3JzPjxhdXRob3JzPjxhdXRob3I+
VHJlenppLCBKLiBQLjwvYXV0aG9yPjxhdXRob3I+SmFnZXIsIEMuPC9hdXRob3I+PGF1dGhvcj5H
YWxvenppLCBTLjwvYXV0aG9yPjxhdXRob3I+QmFya292aXRzLCBLLjwvYXV0aG9yPjxhdXRob3I+
TWFyY3VzLCBLLjwvYXV0aG9yPjxhdXRob3I+TW9sbGVuaGF1ZXIsIEIuPC9hdXRob3I+PGF1dGhv
cj5IaWxsZXIsIEsuPC9hdXRob3I+PC9hdXRob3JzPjwvY29udHJpYnV0b3JzPjxhdXRoLWFkZHJl
c3M+THV4ZW1ib3VyZyBDZW50cmUgZm9yIFN5c3RlbXMgQmlvbWVkaWNpbmUsIFVuaXZlcnNpdHkg
b2YgTHV4ZW1ib3VyZywgQmVsdmF1eCwgTHV4ZW1ib3VyZzsgSW50ZWdyYXRlZCBCaW9CYW5rIG9m
IEx1eGVtYm91cmcsIFN0cmFzc2VuLCBMdXhlbWJvdXJnLiYjeEQ7THV4ZW1ib3VyZyBDZW50cmUg
Zm9yIFN5c3RlbXMgQmlvbWVkaWNpbmUsIFVuaXZlcnNpdHkgb2YgTHV4ZW1ib3VyZywgQmVsdmF1
eCwgTHV4ZW1ib3VyZy4mI3hEO0Z1bmN0aW9uYWwgUHJvdGVvbWljcywgTWVkaXppbmlzY2hlcyBQ
cm90ZW9tLUNlbnRlciwgUnVoci1Vbml2ZXJzaXR5IEJvY2h1bSwgR2VybWFueS4mI3hEO1BhcmFj
ZWxzdXMtRWxlbmEgS2xpbmlrLCBLYXNzZWwsIEdlcm1hbnk7IFVuaXZlcnNpdHkgTWVkaWNhbCBD
ZW50ZXIgR29ldHRpbmdlbiwgSW5zdGl0dXRlIG9mIE5ldXJvcGF0aG9sb2d5IGFuZCBEZXBhcnRt
ZW50IG9mIE5ldXJvc3VyZ2VyeSwgR29ldHRpbmdlbiwgR2VybWFueS4mI3hEO0x1eGVtYm91cmcg
Q2VudHJlIGZvciBTeXN0ZW1zIEJpb21lZGljaW5lLCBVbml2ZXJzaXR5IG9mIEx1eGVtYm91cmcs
IEJlbHZhdXgsIEx1eGVtYm91cmc7IEJyYXVuc2Nod2VpZyBJbnRlZ3JhdGVkIENlbnRyZSBvZiBT
eXN0ZW1zIEJpb2xvZ3ksIFVuaXZlcnNpdHkgb2YgQnJhdW5zY2h3ZWlnLCBSZWJlbnJpbmcgNTYs
IEJyYXVuc2Nod2VpZywgR2VybWFueTsgRGVwYXJ0bWVudCBvZiBDb21wdXRhdGlvbmFsIEJpb2xv
Z3kgb2YgSW5mZWN0aW9uIFJlc2VhcmNoLCBIZWxtaG9sdHogQ2VudHJlIGZvciBJbmZlY3Rpb24g
UmVzZWFyY2gsIEJyYXVuc2Nod2VpZywgR2VybWFueS48L2F1dGgtYWRkcmVzcz48dGl0bGVzPjx0
aXRsZT5NZXRhYm9saWMgcHJvZmlsaW5nIG9mIGJvZHkgZmx1aWRzIGFuZCBtdWx0aXZhcmlhdGUg
ZGF0YSBhbmFseXNpczwvdGl0bGU+PHNlY29uZGFyeS10aXRsZT5NZXRob2RzWDwvc2Vjb25kYXJ5
LXRpdGxlPjwvdGl0bGVzPjxwZXJpb2RpY2FsPjxmdWxsLXRpdGxlPk1ldGhvZHNYPC9mdWxsLXRp
dGxlPjwvcGVyaW9kaWNhbD48cGFnZXM+OTUtMTAzPC9wYWdlcz48dm9sdW1lPjQ8L3ZvbHVtZT48
ZWRpdGlvbj4yMDE3LzAzLzEwPC9lZGl0aW9uPjxrZXl3b3Jkcz48a2V5d29yZD5CbG9vZDwva2V5
d29yZD48a2V5d29yZD5Cb2R5IGZsdWlkczwva2V5d29yZD48a2V5d29yZD5DZXJlYnJvc3BpbmFs
IGZsdWlkPC9rZXl3b3JkPjxrZXl3b3JkPkRhdGEgYW5hbHlzaXM8L2tleXdvcmQ+PGtleXdvcmQ+
R2MtbXM8L2tleXdvcmQ+PGtleXdvcmQ+TWV0YWJvbGljIHByb2ZpbGluZyBvZiBib2R5IGZsdWlk
cyBhbmQgbXVsdGl2YXJpYXRlIGRhdGEgYW5hbHlzaXM8L2tleXdvcmQ+PGtleXdvcmQ+TWV0YWJv
bGl0ZSBleHRyYWN0aW9uPC9rZXl3b3JkPjxrZXl3b3JkPk1ldGFib2xvbWljczwva2V5d29yZD48
a2V5d29yZD5TYWxpdmE8L2tleXdvcmQ+PC9rZXl3b3Jkcz48ZGF0ZXM+PHllYXI+MjAxNzwveWVh
cj48L2RhdGVzPjxpc2JuPjIyMTUtMDE2MSAoUHJpbnQpJiN4RDsyMjE1LTAxNjEgKExpbmtpbmcp
PC9pc2JuPjxhY2Nlc3Npb24tbnVtPjI4Mjc1NTU0PC9hY2Nlc3Npb24tbnVtPjx1cmxzPjxyZWxh
dGVkLXVybHM+PHVybD5odHRwczovL3d3dy5uY2JpLm5sbS5uaWguZ292L3B1Ym1lZC8yODI3NTU1
NDwvdXJsPjwvcmVsYXRlZC11cmxzPjwvdXJscz48Y3VzdG9tMj5QTUM1MzI5MDYzPC9jdXN0b20y
PjxlbGVjdHJvbmljLXJlc291cmNlLW51bT4xMC4xMDE2L2oubWV4LjIwMTcuMDIuMDA0PC9lbGVj
dHJvbmljLXJlc291cmNlLW51bT48L3JlY29yZD48L0NpdGU+PC9FbmROb3RlPgB=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UcmV6emk8L0F1dGhvcj48WWVhcj4yMDE3PC9ZZWFyPjxS
ZWNOdW0+NjU2NDwvUmVjTnVtPjxEaXNwbGF5VGV4dD5bMThdPC9EaXNwbGF5VGV4dD48cmVjb3Jk
PjxyZWMtbnVtYmVyPjY1NjQ8L3JlYy1udW1iZXI+PGZvcmVpZ24ta2V5cz48a2V5IGFwcD0iRU4i
IGRiLWlkPSJ4ZTl0ZXdlYXhmcDlhZWU1enQ4dnhkYWx4ZmFhMjJ0dnNlMnYiIHRpbWVzdGFtcD0i
MTU4OTI0MjE3MiI+NjU2NDwva2V5PjwvZm9yZWlnbi1rZXlzPjxyZWYtdHlwZSBuYW1lPSJKb3Vy
bmFsIEFydGljbGUiPjE3PC9yZWYtdHlwZT48Y29udHJpYnV0b3JzPjxhdXRob3JzPjxhdXRob3I+
VHJlenppLCBKLiBQLjwvYXV0aG9yPjxhdXRob3I+SmFnZXIsIEMuPC9hdXRob3I+PGF1dGhvcj5H
YWxvenppLCBTLjwvYXV0aG9yPjxhdXRob3I+QmFya292aXRzLCBLLjwvYXV0aG9yPjxhdXRob3I+
TWFyY3VzLCBLLjwvYXV0aG9yPjxhdXRob3I+TW9sbGVuaGF1ZXIsIEIuPC9hdXRob3I+PGF1dGhv
cj5IaWxsZXIsIEsuPC9hdXRob3I+PC9hdXRob3JzPjwvY29udHJpYnV0b3JzPjxhdXRoLWFkZHJl
c3M+THV4ZW1ib3VyZyBDZW50cmUgZm9yIFN5c3RlbXMgQmlvbWVkaWNpbmUsIFVuaXZlcnNpdHkg
b2YgTHV4ZW1ib3VyZywgQmVsdmF1eCwgTHV4ZW1ib3VyZzsgSW50ZWdyYXRlZCBCaW9CYW5rIG9m
IEx1eGVtYm91cmcsIFN0cmFzc2VuLCBMdXhlbWJvdXJnLiYjeEQ7THV4ZW1ib3VyZyBDZW50cmUg
Zm9yIFN5c3RlbXMgQmlvbWVkaWNpbmUsIFVuaXZlcnNpdHkgb2YgTHV4ZW1ib3VyZywgQmVsdmF1
eCwgTHV4ZW1ib3VyZy4mI3hEO0Z1bmN0aW9uYWwgUHJvdGVvbWljcywgTWVkaXppbmlzY2hlcyBQ
cm90ZW9tLUNlbnRlciwgUnVoci1Vbml2ZXJzaXR5IEJvY2h1bSwgR2VybWFueS4mI3hEO1BhcmFj
ZWxzdXMtRWxlbmEgS2xpbmlrLCBLYXNzZWwsIEdlcm1hbnk7IFVuaXZlcnNpdHkgTWVkaWNhbCBD
ZW50ZXIgR29ldHRpbmdlbiwgSW5zdGl0dXRlIG9mIE5ldXJvcGF0aG9sb2d5IGFuZCBEZXBhcnRt
ZW50IG9mIE5ldXJvc3VyZ2VyeSwgR29ldHRpbmdlbiwgR2VybWFueS4mI3hEO0x1eGVtYm91cmcg
Q2VudHJlIGZvciBTeXN0ZW1zIEJpb21lZGljaW5lLCBVbml2ZXJzaXR5IG9mIEx1eGVtYm91cmcs
IEJlbHZhdXgsIEx1eGVtYm91cmc7IEJyYXVuc2Nod2VpZyBJbnRlZ3JhdGVkIENlbnRyZSBvZiBT
eXN0ZW1zIEJpb2xvZ3ksIFVuaXZlcnNpdHkgb2YgQnJhdW5zY2h3ZWlnLCBSZWJlbnJpbmcgNTYs
IEJyYXVuc2Nod2VpZywgR2VybWFueTsgRGVwYXJ0bWVudCBvZiBDb21wdXRhdGlvbmFsIEJpb2xv
Z3kgb2YgSW5mZWN0aW9uIFJlc2VhcmNoLCBIZWxtaG9sdHogQ2VudHJlIGZvciBJbmZlY3Rpb24g
UmVzZWFyY2gsIEJyYXVuc2Nod2VpZywgR2VybWFueS48L2F1dGgtYWRkcmVzcz48dGl0bGVzPjx0
aXRsZT5NZXRhYm9saWMgcHJvZmlsaW5nIG9mIGJvZHkgZmx1aWRzIGFuZCBtdWx0aXZhcmlhdGUg
ZGF0YSBhbmFseXNpczwvdGl0bGU+PHNlY29uZGFyeS10aXRsZT5NZXRob2RzWDwvc2Vjb25kYXJ5
LXRpdGxlPjwvdGl0bGVzPjxwZXJpb2RpY2FsPjxmdWxsLXRpdGxlPk1ldGhvZHNYPC9mdWxsLXRp
dGxlPjwvcGVyaW9kaWNhbD48cGFnZXM+OTUtMTAzPC9wYWdlcz48dm9sdW1lPjQ8L3ZvbHVtZT48
ZWRpdGlvbj4yMDE3LzAzLzEwPC9lZGl0aW9uPjxrZXl3b3Jkcz48a2V5d29yZD5CbG9vZDwva2V5
d29yZD48a2V5d29yZD5Cb2R5IGZsdWlkczwva2V5d29yZD48a2V5d29yZD5DZXJlYnJvc3BpbmFs
IGZsdWlkPC9rZXl3b3JkPjxrZXl3b3JkPkRhdGEgYW5hbHlzaXM8L2tleXdvcmQ+PGtleXdvcmQ+
R2MtbXM8L2tleXdvcmQ+PGtleXdvcmQ+TWV0YWJvbGljIHByb2ZpbGluZyBvZiBib2R5IGZsdWlk
cyBhbmQgbXVsdGl2YXJpYXRlIGRhdGEgYW5hbHlzaXM8L2tleXdvcmQ+PGtleXdvcmQ+TWV0YWJv
bGl0ZSBleHRyYWN0aW9uPC9rZXl3b3JkPjxrZXl3b3JkPk1ldGFib2xvbWljczwva2V5d29yZD48
a2V5d29yZD5TYWxpdmE8L2tleXdvcmQ+PC9rZXl3b3Jkcz48ZGF0ZXM+PHllYXI+MjAxNzwveWVh
cj48L2RhdGVzPjxpc2JuPjIyMTUtMDE2MSAoUHJpbnQpJiN4RDsyMjE1LTAxNjEgKExpbmtpbmcp
PC9pc2JuPjxhY2Nlc3Npb24tbnVtPjI4Mjc1NTU0PC9hY2Nlc3Npb24tbnVtPjx1cmxzPjxyZWxh
dGVkLXVybHM+PHVybD5odHRwczovL3d3dy5uY2JpLm5sbS5uaWguZ292L3B1Ym1lZC8yODI3NTU1
NDwvdXJsPjwvcmVsYXRlZC11cmxzPjwvdXJscz48Y3VzdG9tMj5QTUM1MzI5MDYzPC9jdXN0b20y
PjxlbGVjdHJvbmljLXJlc291cmNlLW51bT4xMC4xMDE2L2oubWV4LjIwMTcuMDIuMDA0PC9lbGVj
dHJvbmljLXJlc291cmNlLW51bT48L3JlY29yZD48L0NpdGU+PC9FbmROb3RlPgB=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8D2612" w:rsidRPr="00A260BE">
        <w:rPr>
          <w:rFonts w:asciiTheme="minorHAnsi" w:hAnsiTheme="minorHAnsi" w:cstheme="minorHAnsi"/>
          <w:sz w:val="24"/>
          <w:szCs w:val="24"/>
        </w:rPr>
      </w:r>
      <w:r w:rsidR="008D2612"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8]</w:t>
      </w:r>
      <w:r w:rsidR="008D2612" w:rsidRPr="00A260BE">
        <w:rPr>
          <w:rFonts w:asciiTheme="minorHAnsi" w:hAnsiTheme="minorHAnsi" w:cstheme="minorHAnsi"/>
          <w:sz w:val="24"/>
          <w:szCs w:val="24"/>
        </w:rPr>
        <w:fldChar w:fldCharType="end"/>
      </w:r>
      <w:r w:rsidRPr="00A260BE">
        <w:rPr>
          <w:rFonts w:asciiTheme="minorHAnsi" w:hAnsiTheme="minorHAnsi" w:cstheme="minorHAnsi"/>
          <w:sz w:val="24"/>
          <w:szCs w:val="24"/>
        </w:rPr>
        <w:t>; and a cocktail of QC standards that were carefully chosen not to interfere with the measurement of endogenous compounds were spiked into every analyzed sample</w:t>
      </w:r>
      <w:r w:rsidR="008D2612" w:rsidRPr="00A260BE">
        <w:rPr>
          <w:rFonts w:asciiTheme="minorHAnsi" w:hAnsiTheme="minorHAnsi" w:cstheme="minorHAnsi"/>
          <w:sz w:val="24"/>
          <w:szCs w:val="24"/>
        </w:rPr>
        <w:t xml:space="preserve"> </w:t>
      </w:r>
      <w:r w:rsidR="008D2612"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Bain&lt;/Author&gt;&lt;Year&gt;2009&lt;/Year&gt;&lt;RecNum&gt;6562&lt;/RecNum&gt;&lt;DisplayText&gt;[19]&lt;/DisplayText&gt;&lt;record&gt;&lt;rec-number&gt;6562&lt;/rec-number&gt;&lt;foreign-keys&gt;&lt;key app="EN" db-id="xe9teweaxfp9aee5zt8vxdalxfaa22tvse2v" timestamp="1589241805"&gt;6562&lt;/key&gt;&lt;/foreign-keys&gt;&lt;ref-type name="Journal Article"&gt;17&lt;/ref-type&gt;&lt;contributors&gt;&lt;authors&gt;&lt;author&gt;Bain, J. R.&lt;/author&gt;&lt;author&gt;Stevens, R. D.&lt;/author&gt;&lt;author&gt;Wenner, B. R.&lt;/author&gt;&lt;author&gt;Ilkayeva, O.&lt;/author&gt;&lt;author&gt;Muoio, D. M.&lt;/author&gt;&lt;author&gt;Newgard, C. B.&lt;/author&gt;&lt;/authors&gt;&lt;/contributors&gt;&lt;auth-address&gt;Sarah W. Stedman Nutrition and Metabolism Center, Department of Pharmacology and Cancer Biology and Department of Medicine, Duke University Medical Center, Durham, North Carolina, USA.&lt;/auth-address&gt;&lt;titles&gt;&lt;title&gt;Metabolomics applied to diabetes research: moving from information to knowledge&lt;/title&gt;&lt;secondary-title&gt;Diabetes&lt;/secondary-title&gt;&lt;/titles&gt;&lt;periodical&gt;&lt;full-title&gt;Diabetes&lt;/full-title&gt;&lt;/periodical&gt;&lt;pages&gt;2429-43&lt;/pages&gt;&lt;volume&gt;58&lt;/volume&gt;&lt;number&gt;11&lt;/number&gt;&lt;edition&gt;2009/10/31&lt;/edition&gt;&lt;keywords&gt;&lt;keyword&gt;Biotechnology/trends&lt;/keyword&gt;&lt;keyword&gt;Citric Acid Cycle/genetics&lt;/keyword&gt;&lt;keyword&gt;Diabetes Mellitus/*genetics/metabolism&lt;/keyword&gt;&lt;keyword&gt;Diabetes Mellitus, Type 2/genetics&lt;/keyword&gt;&lt;keyword&gt;Gene Expression Profiling&lt;/keyword&gt;&lt;keyword&gt;Genomics&lt;/keyword&gt;&lt;keyword&gt;Humans&lt;/keyword&gt;&lt;keyword&gt;Insulin Resistance/genetics&lt;/keyword&gt;&lt;keyword&gt;Knowledge&lt;/keyword&gt;&lt;keyword&gt;Metabolome/*genetics&lt;/keyword&gt;&lt;keyword&gt;Mitochondria/metabolism&lt;/keyword&gt;&lt;keyword&gt;Polymorphism, Genetic&lt;/keyword&gt;&lt;keyword&gt;Proteome/genetics&lt;/keyword&gt;&lt;keyword&gt;Research/*trends&lt;/keyword&gt;&lt;/keywords&gt;&lt;dates&gt;&lt;year&gt;2009&lt;/year&gt;&lt;pub-dates&gt;&lt;date&gt;Nov&lt;/date&gt;&lt;/pub-dates&gt;&lt;/dates&gt;&lt;isbn&gt;1939-327X (Electronic)&amp;#xD;0012-1797 (Linking)&lt;/isbn&gt;&lt;accession-num&gt;19875619&lt;/accession-num&gt;&lt;urls&gt;&lt;related-urls&gt;&lt;url&gt;https://www.ncbi.nlm.nih.gov/pubmed/19875619&lt;/url&gt;&lt;/related-urls&gt;&lt;/urls&gt;&lt;custom2&gt;PMC2768174&lt;/custom2&gt;&lt;electronic-resource-num&gt;10.2337/db09-0580&lt;/electronic-resource-num&gt;&lt;/record&gt;&lt;/Cite&gt;&lt;/EndNote&gt;</w:instrText>
      </w:r>
      <w:r w:rsidR="008D2612"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9]</w:t>
      </w:r>
      <w:r w:rsidR="008D2612" w:rsidRPr="00A260BE">
        <w:rPr>
          <w:rFonts w:asciiTheme="minorHAnsi" w:hAnsiTheme="minorHAnsi" w:cstheme="minorHAnsi"/>
          <w:sz w:val="24"/>
          <w:szCs w:val="24"/>
        </w:rPr>
        <w:fldChar w:fldCharType="end"/>
      </w:r>
      <w:r w:rsidR="00D16D58" w:rsidRPr="00A260BE">
        <w:rPr>
          <w:rFonts w:asciiTheme="minorHAnsi" w:hAnsiTheme="minorHAnsi" w:cstheme="minorHAnsi"/>
          <w:sz w:val="24"/>
          <w:szCs w:val="24"/>
        </w:rPr>
        <w:t>.</w:t>
      </w:r>
      <w:r w:rsidRPr="00A260BE">
        <w:rPr>
          <w:rFonts w:asciiTheme="minorHAnsi" w:hAnsiTheme="minorHAnsi" w:cstheme="minorHAnsi"/>
          <w:sz w:val="24"/>
          <w:szCs w:val="24"/>
        </w:rPr>
        <w:t xml:space="preserve"> Instrument variability was determined by calculating the median relative standard deviation (RSD) for the standards that were added to each sample prior to injection into the mass spectrometers</w:t>
      </w:r>
      <w:r w:rsidR="008D2612" w:rsidRPr="00A260BE">
        <w:rPr>
          <w:rFonts w:asciiTheme="minorHAnsi" w:hAnsiTheme="minorHAnsi" w:cstheme="minorHAnsi"/>
          <w:sz w:val="24"/>
          <w:szCs w:val="24"/>
        </w:rPr>
        <w:t xml:space="preserve"> </w:t>
      </w:r>
      <w:r w:rsidR="008D2612"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Parsons&lt;/Author&gt;&lt;Year&gt;2009&lt;/Year&gt;&lt;RecNum&gt;6563&lt;/RecNum&gt;&lt;DisplayText&gt;[20]&lt;/DisplayText&gt;&lt;record&gt;&lt;rec-number&gt;6563&lt;/rec-number&gt;&lt;foreign-keys&gt;&lt;key app="EN" db-id="xe9teweaxfp9aee5zt8vxdalxfaa22tvse2v" timestamp="1589241927"&gt;6563&lt;/key&gt;&lt;/foreign-keys&gt;&lt;ref-type name="Journal Article"&gt;17&lt;/ref-type&gt;&lt;contributors&gt;&lt;authors&gt;&lt;author&gt;Parsons, H. M.&lt;/author&gt;&lt;author&gt;Ekman, D. R.&lt;/author&gt;&lt;author&gt;Collette, T. W.&lt;/author&gt;&lt;author&gt;Viant, M. R.&lt;/author&gt;&lt;/authors&gt;&lt;/contributors&gt;&lt;auth-address&gt;Centre for Systems Biology, The University of Birmingham, Edgbaston, Birmingham, UKB15 2TT.&lt;/auth-address&gt;&lt;titles&gt;&lt;title&gt;Spectral relative standard deviation: a practical benchmark in metabolomics&lt;/title&gt;&lt;secondary-title&gt;Analyst&lt;/secondary-title&gt;&lt;/titles&gt;&lt;periodical&gt;&lt;full-title&gt;Analyst&lt;/full-title&gt;&lt;/periodical&gt;&lt;pages&gt;478-85&lt;/pages&gt;&lt;volume&gt;134&lt;/volume&gt;&lt;number&gt;3&lt;/number&gt;&lt;edition&gt;2009/02/25&lt;/edition&gt;&lt;keywords&gt;&lt;keyword&gt;Animals&lt;/keyword&gt;&lt;keyword&gt;Fishes/metabolism&lt;/keyword&gt;&lt;keyword&gt;Humans&lt;/keyword&gt;&lt;keyword&gt;Liver/metabolism&lt;/keyword&gt;&lt;keyword&gt;Magnetic Resonance Spectroscopy/*methods&lt;/keyword&gt;&lt;keyword&gt;Mass Spectrometry/*methods&lt;/keyword&gt;&lt;keyword&gt;Metabolomics/*methods&lt;/keyword&gt;&lt;keyword&gt;Reproducibility of Results&lt;/keyword&gt;&lt;keyword&gt;Species Specificity&lt;/keyword&gt;&lt;keyword&gt;Specimen Handling/methods&lt;/keyword&gt;&lt;/keywords&gt;&lt;dates&gt;&lt;year&gt;2009&lt;/year&gt;&lt;pub-dates&gt;&lt;date&gt;Mar&lt;/date&gt;&lt;/pub-dates&gt;&lt;/dates&gt;&lt;isbn&gt;1364-5528 (Electronic)&amp;#xD;0003-2654 (Linking)&lt;/isbn&gt;&lt;accession-num&gt;19238283&lt;/accession-num&gt;&lt;urls&gt;&lt;related-urls&gt;&lt;url&gt;https://www.ncbi.nlm.nih.gov/pubmed/19238283&lt;/url&gt;&lt;/related-urls&gt;&lt;/urls&gt;&lt;electronic-resource-num&gt;10.1039/b808986h&lt;/electronic-resource-num&gt;&lt;/record&gt;&lt;/Cite&gt;&lt;/EndNote&gt;</w:instrText>
      </w:r>
      <w:r w:rsidR="008D2612"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20]</w:t>
      </w:r>
      <w:r w:rsidR="008D2612" w:rsidRPr="00A260BE">
        <w:rPr>
          <w:rFonts w:asciiTheme="minorHAnsi" w:hAnsiTheme="minorHAnsi" w:cstheme="minorHAnsi"/>
          <w:sz w:val="24"/>
          <w:szCs w:val="24"/>
        </w:rPr>
        <w:fldChar w:fldCharType="end"/>
      </w:r>
      <w:r w:rsidR="009D5D56" w:rsidRPr="00A260BE">
        <w:rPr>
          <w:rFonts w:asciiTheme="minorHAnsi" w:hAnsiTheme="minorHAnsi" w:cstheme="minorHAnsi"/>
          <w:sz w:val="24"/>
          <w:szCs w:val="24"/>
        </w:rPr>
        <w:t xml:space="preserve">. </w:t>
      </w:r>
      <w:r w:rsidRPr="00A260BE">
        <w:rPr>
          <w:rFonts w:asciiTheme="minorHAnsi" w:hAnsiTheme="minorHAnsi" w:cstheme="minorHAnsi"/>
          <w:sz w:val="24"/>
          <w:szCs w:val="24"/>
        </w:rPr>
        <w:t>Overall process variability was determined by calculating the median RSD for all endogenous metabolites (i.e., non-instrument standards) present in 100% of the pooled matrix samples</w:t>
      </w:r>
      <w:r w:rsidR="009D5D56" w:rsidRPr="00A260BE">
        <w:rPr>
          <w:rFonts w:asciiTheme="minorHAnsi" w:hAnsiTheme="minorHAnsi" w:cstheme="minorHAnsi"/>
          <w:sz w:val="24"/>
          <w:szCs w:val="24"/>
        </w:rPr>
        <w:t xml:space="preserve">. </w:t>
      </w:r>
      <w:r w:rsidRPr="00A260BE">
        <w:rPr>
          <w:rFonts w:asciiTheme="minorHAnsi" w:hAnsiTheme="minorHAnsi" w:cstheme="minorHAnsi"/>
          <w:sz w:val="24"/>
          <w:szCs w:val="24"/>
        </w:rPr>
        <w:t>Experimental samples were randomized across the platform run with QC samples spaced evenly among the injection</w:t>
      </w:r>
      <w:r w:rsidR="009D5D56" w:rsidRPr="00A260BE">
        <w:rPr>
          <w:rFonts w:asciiTheme="minorHAnsi" w:hAnsiTheme="minorHAnsi" w:cstheme="minorHAnsi"/>
          <w:sz w:val="24"/>
          <w:szCs w:val="24"/>
        </w:rPr>
        <w:t>s.</w:t>
      </w:r>
    </w:p>
    <w:p w14:paraId="4B6B0AA1" w14:textId="77777777" w:rsidR="005A37D3" w:rsidRPr="00A260BE" w:rsidRDefault="005A37D3" w:rsidP="00EC4C37">
      <w:pPr>
        <w:pStyle w:val="NoSpacing"/>
        <w:spacing w:line="480" w:lineRule="auto"/>
        <w:rPr>
          <w:rFonts w:asciiTheme="minorHAnsi" w:hAnsiTheme="minorHAnsi" w:cstheme="minorHAnsi"/>
          <w:sz w:val="24"/>
          <w:szCs w:val="24"/>
        </w:rPr>
      </w:pPr>
    </w:p>
    <w:p w14:paraId="3A940749" w14:textId="60A4EFC6" w:rsidR="00693F7B" w:rsidRPr="00A260BE" w:rsidRDefault="00693F7B" w:rsidP="00EC4C37">
      <w:pPr>
        <w:pStyle w:val="NoSpacing"/>
        <w:spacing w:line="480" w:lineRule="auto"/>
        <w:rPr>
          <w:rFonts w:asciiTheme="minorHAnsi" w:hAnsiTheme="minorHAnsi" w:cstheme="minorHAnsi"/>
          <w:sz w:val="24"/>
          <w:szCs w:val="24"/>
        </w:rPr>
      </w:pPr>
      <w:r w:rsidRPr="00C372D2">
        <w:rPr>
          <w:rFonts w:asciiTheme="minorHAnsi" w:hAnsiTheme="minorHAnsi" w:cstheme="minorHAnsi"/>
          <w:b/>
          <w:bCs/>
          <w:sz w:val="24"/>
          <w:szCs w:val="24"/>
        </w:rPr>
        <w:t xml:space="preserve">Ultrahigh Performance Liquid Chromatography-Tandem Mass Spectroscopy (UPLC-MS/MS): </w:t>
      </w:r>
      <w:r w:rsidRPr="00A260BE">
        <w:rPr>
          <w:rFonts w:asciiTheme="minorHAnsi" w:hAnsiTheme="minorHAnsi" w:cstheme="minorHAnsi"/>
          <w:sz w:val="24"/>
          <w:szCs w:val="24"/>
        </w:rPr>
        <w:t xml:space="preserve"> All methods utilized a Waters ACQUITY ultra-performance liquid chromatography (UPLC) </w:t>
      </w:r>
      <w:r w:rsidR="007D3311" w:rsidRPr="00A260BE">
        <w:rPr>
          <w:rFonts w:asciiTheme="minorHAnsi" w:hAnsiTheme="minorHAnsi" w:cstheme="minorHAnsi"/>
          <w:sz w:val="24"/>
          <w:szCs w:val="24"/>
        </w:rPr>
        <w:t xml:space="preserve">(Waters, MA, USA) </w:t>
      </w:r>
      <w:r w:rsidRPr="00A260BE">
        <w:rPr>
          <w:rFonts w:asciiTheme="minorHAnsi" w:hAnsiTheme="minorHAnsi" w:cstheme="minorHAnsi"/>
          <w:sz w:val="24"/>
          <w:szCs w:val="24"/>
        </w:rPr>
        <w:t xml:space="preserve">and </w:t>
      </w:r>
      <w:r w:rsidR="0041781B" w:rsidRPr="00A260BE">
        <w:rPr>
          <w:rFonts w:asciiTheme="minorHAnsi" w:hAnsiTheme="minorHAnsi" w:cstheme="minorHAnsi"/>
          <w:sz w:val="24"/>
          <w:szCs w:val="24"/>
        </w:rPr>
        <w:t xml:space="preserve">for untargeted lipidomic analysis </w:t>
      </w:r>
      <w:r w:rsidRPr="00A260BE">
        <w:rPr>
          <w:rFonts w:asciiTheme="minorHAnsi" w:hAnsiTheme="minorHAnsi" w:cstheme="minorHAnsi"/>
          <w:sz w:val="24"/>
          <w:szCs w:val="24"/>
        </w:rPr>
        <w:t xml:space="preserve">a </w:t>
      </w:r>
      <w:proofErr w:type="spellStart"/>
      <w:r w:rsidRPr="00A260BE">
        <w:rPr>
          <w:rFonts w:asciiTheme="minorHAnsi" w:hAnsiTheme="minorHAnsi" w:cstheme="minorHAnsi"/>
          <w:sz w:val="24"/>
          <w:szCs w:val="24"/>
        </w:rPr>
        <w:t>Thermo</w:t>
      </w:r>
      <w:proofErr w:type="spellEnd"/>
      <w:r w:rsidRPr="00A260BE">
        <w:rPr>
          <w:rFonts w:asciiTheme="minorHAnsi" w:hAnsiTheme="minorHAnsi" w:cstheme="minorHAnsi"/>
          <w:sz w:val="24"/>
          <w:szCs w:val="24"/>
        </w:rPr>
        <w:t xml:space="preserve"> Scientific </w:t>
      </w:r>
      <w:r w:rsidR="009D5D56" w:rsidRPr="00A260BE">
        <w:rPr>
          <w:rFonts w:asciiTheme="minorHAnsi" w:hAnsiTheme="minorHAnsi" w:cstheme="minorHAnsi"/>
          <w:sz w:val="24"/>
          <w:szCs w:val="24"/>
        </w:rPr>
        <w:t xml:space="preserve">Q </w:t>
      </w:r>
      <w:proofErr w:type="spellStart"/>
      <w:r w:rsidR="009D5D56" w:rsidRPr="00A260BE">
        <w:rPr>
          <w:rFonts w:asciiTheme="minorHAnsi" w:hAnsiTheme="minorHAnsi" w:cstheme="minorHAnsi"/>
          <w:sz w:val="24"/>
          <w:szCs w:val="24"/>
        </w:rPr>
        <w:t>Exactive</w:t>
      </w:r>
      <w:proofErr w:type="spellEnd"/>
      <w:r w:rsidR="009D5D56" w:rsidRPr="00A260BE">
        <w:rPr>
          <w:rFonts w:asciiTheme="minorHAnsi" w:hAnsiTheme="minorHAnsi" w:cstheme="minorHAnsi"/>
          <w:sz w:val="24"/>
          <w:szCs w:val="24"/>
        </w:rPr>
        <w:t>™</w:t>
      </w:r>
      <w:r w:rsidRPr="00A260BE">
        <w:rPr>
          <w:rFonts w:asciiTheme="minorHAnsi" w:hAnsiTheme="minorHAnsi" w:cstheme="minorHAnsi"/>
          <w:sz w:val="24"/>
          <w:szCs w:val="24"/>
        </w:rPr>
        <w:t xml:space="preserve"> high resolution/accurate mass spectrometer interfaced with a heated electrospray ionization (HESI-II) source</w:t>
      </w:r>
      <w:r w:rsidR="007D3311"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and </w:t>
      </w:r>
      <w:r w:rsidR="009D5D56" w:rsidRPr="00A260BE">
        <w:rPr>
          <w:rFonts w:asciiTheme="minorHAnsi" w:hAnsiTheme="minorHAnsi" w:cstheme="minorHAnsi"/>
          <w:sz w:val="24"/>
          <w:szCs w:val="24"/>
        </w:rPr>
        <w:t>Orbitrap™</w:t>
      </w:r>
      <w:r w:rsidRPr="00A260BE">
        <w:rPr>
          <w:rFonts w:asciiTheme="minorHAnsi" w:hAnsiTheme="minorHAnsi" w:cstheme="minorHAnsi"/>
          <w:sz w:val="24"/>
          <w:szCs w:val="24"/>
        </w:rPr>
        <w:t xml:space="preserve"> mass analyzer operated at 35,000 mass resolution</w:t>
      </w:r>
      <w:r w:rsidR="007D3311" w:rsidRPr="00A260BE">
        <w:rPr>
          <w:rFonts w:asciiTheme="minorHAnsi" w:hAnsiTheme="minorHAnsi" w:cstheme="minorHAnsi"/>
          <w:sz w:val="24"/>
          <w:szCs w:val="24"/>
        </w:rPr>
        <w:t xml:space="preserve"> (</w:t>
      </w:r>
      <w:proofErr w:type="spellStart"/>
      <w:r w:rsidR="007D3311" w:rsidRPr="00A260BE">
        <w:rPr>
          <w:rFonts w:asciiTheme="minorHAnsi" w:hAnsiTheme="minorHAnsi" w:cstheme="minorHAnsi"/>
          <w:sz w:val="24"/>
          <w:szCs w:val="24"/>
        </w:rPr>
        <w:t>ThermoFisher</w:t>
      </w:r>
      <w:proofErr w:type="spellEnd"/>
      <w:r w:rsidR="007D3311" w:rsidRPr="00A260BE">
        <w:rPr>
          <w:rFonts w:asciiTheme="minorHAnsi" w:hAnsiTheme="minorHAnsi" w:cstheme="minorHAnsi"/>
          <w:sz w:val="24"/>
          <w:szCs w:val="24"/>
        </w:rPr>
        <w:t xml:space="preserve"> </w:t>
      </w:r>
      <w:r w:rsidR="007D3311" w:rsidRPr="00A260BE">
        <w:rPr>
          <w:rFonts w:asciiTheme="minorHAnsi" w:hAnsiTheme="minorHAnsi" w:cstheme="minorHAnsi"/>
          <w:sz w:val="24"/>
          <w:szCs w:val="24"/>
        </w:rPr>
        <w:lastRenderedPageBreak/>
        <w:t>Scientific, MA, USA)</w:t>
      </w:r>
      <w:r w:rsidR="0041781B" w:rsidRPr="00A260BE">
        <w:rPr>
          <w:rFonts w:asciiTheme="minorHAnsi" w:hAnsiTheme="minorHAnsi" w:cstheme="minorHAnsi"/>
          <w:sz w:val="24"/>
          <w:szCs w:val="24"/>
        </w:rPr>
        <w:t xml:space="preserve"> </w:t>
      </w:r>
      <w:r w:rsidR="00A90E3D" w:rsidRPr="00A260BE">
        <w:rPr>
          <w:rFonts w:asciiTheme="minorHAnsi" w:hAnsiTheme="minorHAnsi" w:cstheme="minorHAnsi"/>
          <w:sz w:val="24"/>
          <w:szCs w:val="24"/>
        </w:rPr>
        <w:fldChar w:fldCharType="begin">
          <w:fldData xml:space="preserve">PEVuZE5vdGU+PENpdGU+PEF1dGhvcj5OYXJ2YWV6LVJpdmFzPC9BdXRob3I+PFllYXI+MjAxNjwv
WWVhcj48UmVjTnVtPjY1ODY8L1JlY051bT48RGlzcGxheVRleHQ+WzIxXTwvRGlzcGxheVRleHQ+
PHJlY29yZD48cmVjLW51bWJlcj42NTg2PC9yZWMtbnVtYmVyPjxmb3JlaWduLWtleXM+PGtleSBh
cHA9IkVOIiBkYi1pZD0ieGU5dGV3ZWF4ZnA5YWVlNXp0OHZ4ZGFseGZhYTIydHZzZTJ2IiB0aW1l
c3RhbXA9IjE1ODk0ODkxMjEiPjY1ODY8L2tleT48L2ZvcmVpZ24ta2V5cz48cmVmLXR5cGUgbmFt
ZT0iSm91cm5hbCBBcnRpY2xlIj4xNzwvcmVmLXR5cGU+PGNvbnRyaWJ1dG9ycz48YXV0aG9ycz48
YXV0aG9yPk5hcnZhZXotUml2YXMsIE0uPC9hdXRob3I+PGF1dGhvcj5aaGFuZywgUS48L2F1dGhv
cj48L2F1dGhvcnM+PC9jb250cmlidXRvcnM+PGF1dGgtYWRkcmVzcz5DZW50ZXIgZm9yIFRyYW5z
bGF0aW9uYWwgQmlvbWVkaWNhbCBSZXNlYXJjaCwgVW5pdmVyc2l0eSBvZiBOb3J0aCBDYXJvbGlu
YSBhdCBHcmVlbnNib3JvLCBOb3J0aCBDYXJvbGluYSBSZXNlYXJjaCBDYW1wdXMsIEthbm5hcG9s
aXMsIE5DIDI4MDgxLCBVU0EuJiN4RDtDZW50ZXIgZm9yIFRyYW5zbGF0aW9uYWwgQmlvbWVkaWNh
bCBSZXNlYXJjaCwgVW5pdmVyc2l0eSBvZiBOb3J0aCBDYXJvbGluYSBhdCBHcmVlbnNib3JvLCBO
b3J0aCBDYXJvbGluYSBSZXNlYXJjaCBDYW1wdXMsIEthbm5hcG9saXMsIE5DIDI4MDgxLCBVU0E7
IERlcGFydG1lbnQgb2YgQ2hlbWlzdHJ5ICZhbXA7IEJpb2NoZW1pc3RyeSwgVW5pdmVyc2l0eSBv
ZiBOb3J0aCBDYXJvbGluYSBhdCBHcmVlbnNib3JvLCBHcmVlbnNib3JvLCBOQyAyNzQxMiwgVVNB
LiBFbGVjdHJvbmljIGFkZHJlc3M6IHFfemhhbmcyQHVuY2cuZWR1LjwvYXV0aC1hZGRyZXNzPjx0
aXRsZXM+PHRpdGxlPkNvbXByZWhlbnNpdmUgdW50YXJnZXRlZCBsaXBpZG9taWMgYW5hbHlzaXMg
dXNpbmcgY29yZS1zaGVsbCBDMzAgcGFydGljbGUgY29sdW1uIGFuZCBoaWdoIGZpZWxkIG9yYml0
cmFwIG1hc3Mgc3BlY3Ryb21ldGVyPC90aXRsZT48c2Vjb25kYXJ5LXRpdGxlPkogQ2hyb21hdG9n
ciBBPC9zZWNvbmRhcnktdGl0bGU+PC90aXRsZXM+PHBlcmlvZGljYWw+PGZ1bGwtdGl0bGU+SiBD
aHJvbWF0b2dyIEE8L2Z1bGwtdGl0bGU+PC9wZXJpb2RpY2FsPjxwYWdlcz4xMjMtMTM0PC9wYWdl
cz48dm9sdW1lPjE0NDA8L3ZvbHVtZT48ZWRpdGlvbj4yMDE2LzAzLzAyPC9lZGl0aW9uPjxrZXl3
b3Jkcz48a2V5d29yZD5BbmltYWxzPC9rZXl3b3JkPjxrZXl3b3JkPkJsb29kIENoZW1pY2FsIEFu
YWx5c2lzLyptZXRob2RzPC9rZXl3b3JkPjxrZXl3b3JkPipDaHJvbWF0b2dyYXBoeSwgTGlxdWlk
PC9rZXl3b3JkPjxrZXl3b3JkPklzb21lcmlzbTwva2V5d29yZD48a2V5d29yZD5MaXBpZHMvKmFu
YWx5c2lzL2NoZW1pc3RyeTwva2V5d29yZD48a2V5d29yZD5MaXZlci9jaGVtaXN0cnk8L2tleXdv
cmQ+PGtleXdvcmQ+UG9yb3NpdHk8L2tleXdvcmQ+PGtleXdvcmQ+UmF0czwva2V5d29yZD48a2V5
d29yZD5SZXByb2R1Y2liaWxpdHkgb2YgUmVzdWx0czwva2V5d29yZD48a2V5d29yZD5TaWxpY29u
IERpb3hpZGUvY2hlbWlzdHJ5PC9rZXl3b3JkPjxrZXl3b3JkPipUYW5kZW0gTWFzcyBTcGVjdHJv
bWV0cnk8L2tleXdvcmQ+PGtleXdvcmQ+QWNjdWNvcmUgQzMwIGNvbHVtbjwva2V5d29yZD48a2V5
d29yZD5MaXBpZFNlYXJjaDwva2V5d29yZD48a2V5d29yZD5MaXBpZG9taWNzPC9rZXl3b3JkPjxr
ZXl3b3JkPk1hc3Mgc3BlY3Ryb21ldHJ5PC9rZXl3b3JkPjxrZXl3b3JkPlEgRXhhY3RpdmUgSEY8
L2tleXdvcmQ+PGtleXdvcmQ+UmV2ZXJzZS1waGFzZSBsaXF1aWQgY2hyb21hdG9ncmFwaHk8L2tl
eXdvcmQ+PGtleXdvcmQ+VW50YXJnZXRlZCBhbmFseXNpczwva2V5d29yZD48L2tleXdvcmRzPjxk
YXRlcz48eWVhcj4yMDE2PC95ZWFyPjxwdWItZGF0ZXM+PGRhdGU+QXByIDE8L2RhdGU+PC9wdWIt
ZGF0ZXM+PC9kYXRlcz48aXNibj4xODczLTM3NzggKEVsZWN0cm9uaWMpJiN4RDswMDIxLTk2NzMg
KExpbmtpbmcpPC9pc2JuPjxhY2Nlc3Npb24tbnVtPjI2OTI4ODc0PC9hY2Nlc3Npb24tbnVtPjx1
cmxzPjxyZWxhdGVkLXVybHM+PHVybD5odHRwczovL3d3dy5uY2JpLm5sbS5uaWguZ292L3B1Ym1l
ZC8yNjkyODg3NDwvdXJsPjwvcmVsYXRlZC11cmxzPjwvdXJscz48Y3VzdG9tMj5QTUM0NzkyNjY4
PC9jdXN0b20yPjxlbGVjdHJvbmljLXJlc291cmNlLW51bT4xMC4xMDE2L2ouY2hyb21hLjIwMTYu
MDIuMDU0PC9lbGVjdHJvbmljLXJlc291cmNlLW51bT48L3JlY29yZD48L0NpdGU+PC9FbmROb3Rl
Pn==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OYXJ2YWV6LVJpdmFzPC9BdXRob3I+PFllYXI+MjAxNjwv
WWVhcj48UmVjTnVtPjY1ODY8L1JlY051bT48RGlzcGxheVRleHQ+WzIxXTwvRGlzcGxheVRleHQ+
PHJlY29yZD48cmVjLW51bWJlcj42NTg2PC9yZWMtbnVtYmVyPjxmb3JlaWduLWtleXM+PGtleSBh
cHA9IkVOIiBkYi1pZD0ieGU5dGV3ZWF4ZnA5YWVlNXp0OHZ4ZGFseGZhYTIydHZzZTJ2IiB0aW1l
c3RhbXA9IjE1ODk0ODkxMjEiPjY1ODY8L2tleT48L2ZvcmVpZ24ta2V5cz48cmVmLXR5cGUgbmFt
ZT0iSm91cm5hbCBBcnRpY2xlIj4xNzwvcmVmLXR5cGU+PGNvbnRyaWJ1dG9ycz48YXV0aG9ycz48
YXV0aG9yPk5hcnZhZXotUml2YXMsIE0uPC9hdXRob3I+PGF1dGhvcj5aaGFuZywgUS48L2F1dGhv
cj48L2F1dGhvcnM+PC9jb250cmlidXRvcnM+PGF1dGgtYWRkcmVzcz5DZW50ZXIgZm9yIFRyYW5z
bGF0aW9uYWwgQmlvbWVkaWNhbCBSZXNlYXJjaCwgVW5pdmVyc2l0eSBvZiBOb3J0aCBDYXJvbGlu
YSBhdCBHcmVlbnNib3JvLCBOb3J0aCBDYXJvbGluYSBSZXNlYXJjaCBDYW1wdXMsIEthbm5hcG9s
aXMsIE5DIDI4MDgxLCBVU0EuJiN4RDtDZW50ZXIgZm9yIFRyYW5zbGF0aW9uYWwgQmlvbWVkaWNh
bCBSZXNlYXJjaCwgVW5pdmVyc2l0eSBvZiBOb3J0aCBDYXJvbGluYSBhdCBHcmVlbnNib3JvLCBO
b3J0aCBDYXJvbGluYSBSZXNlYXJjaCBDYW1wdXMsIEthbm5hcG9saXMsIE5DIDI4MDgxLCBVU0E7
IERlcGFydG1lbnQgb2YgQ2hlbWlzdHJ5ICZhbXA7IEJpb2NoZW1pc3RyeSwgVW5pdmVyc2l0eSBv
ZiBOb3J0aCBDYXJvbGluYSBhdCBHcmVlbnNib3JvLCBHcmVlbnNib3JvLCBOQyAyNzQxMiwgVVNB
LiBFbGVjdHJvbmljIGFkZHJlc3M6IHFfemhhbmcyQHVuY2cuZWR1LjwvYXV0aC1hZGRyZXNzPjx0
aXRsZXM+PHRpdGxlPkNvbXByZWhlbnNpdmUgdW50YXJnZXRlZCBsaXBpZG9taWMgYW5hbHlzaXMg
dXNpbmcgY29yZS1zaGVsbCBDMzAgcGFydGljbGUgY29sdW1uIGFuZCBoaWdoIGZpZWxkIG9yYml0
cmFwIG1hc3Mgc3BlY3Ryb21ldGVyPC90aXRsZT48c2Vjb25kYXJ5LXRpdGxlPkogQ2hyb21hdG9n
ciBBPC9zZWNvbmRhcnktdGl0bGU+PC90aXRsZXM+PHBlcmlvZGljYWw+PGZ1bGwtdGl0bGU+SiBD
aHJvbWF0b2dyIEE8L2Z1bGwtdGl0bGU+PC9wZXJpb2RpY2FsPjxwYWdlcz4xMjMtMTM0PC9wYWdl
cz48dm9sdW1lPjE0NDA8L3ZvbHVtZT48ZWRpdGlvbj4yMDE2LzAzLzAyPC9lZGl0aW9uPjxrZXl3
b3Jkcz48a2V5d29yZD5BbmltYWxzPC9rZXl3b3JkPjxrZXl3b3JkPkJsb29kIENoZW1pY2FsIEFu
YWx5c2lzLyptZXRob2RzPC9rZXl3b3JkPjxrZXl3b3JkPipDaHJvbWF0b2dyYXBoeSwgTGlxdWlk
PC9rZXl3b3JkPjxrZXl3b3JkPklzb21lcmlzbTwva2V5d29yZD48a2V5d29yZD5MaXBpZHMvKmFu
YWx5c2lzL2NoZW1pc3RyeTwva2V5d29yZD48a2V5d29yZD5MaXZlci9jaGVtaXN0cnk8L2tleXdv
cmQ+PGtleXdvcmQ+UG9yb3NpdHk8L2tleXdvcmQ+PGtleXdvcmQ+UmF0czwva2V5d29yZD48a2V5
d29yZD5SZXByb2R1Y2liaWxpdHkgb2YgUmVzdWx0czwva2V5d29yZD48a2V5d29yZD5TaWxpY29u
IERpb3hpZGUvY2hlbWlzdHJ5PC9rZXl3b3JkPjxrZXl3b3JkPipUYW5kZW0gTWFzcyBTcGVjdHJv
bWV0cnk8L2tleXdvcmQ+PGtleXdvcmQ+QWNjdWNvcmUgQzMwIGNvbHVtbjwva2V5d29yZD48a2V5
d29yZD5MaXBpZFNlYXJjaDwva2V5d29yZD48a2V5d29yZD5MaXBpZG9taWNzPC9rZXl3b3JkPjxr
ZXl3b3JkPk1hc3Mgc3BlY3Ryb21ldHJ5PC9rZXl3b3JkPjxrZXl3b3JkPlEgRXhhY3RpdmUgSEY8
L2tleXdvcmQ+PGtleXdvcmQ+UmV2ZXJzZS1waGFzZSBsaXF1aWQgY2hyb21hdG9ncmFwaHk8L2tl
eXdvcmQ+PGtleXdvcmQ+VW50YXJnZXRlZCBhbmFseXNpczwva2V5d29yZD48L2tleXdvcmRzPjxk
YXRlcz48eWVhcj4yMDE2PC95ZWFyPjxwdWItZGF0ZXM+PGRhdGU+QXByIDE8L2RhdGU+PC9wdWIt
ZGF0ZXM+PC9kYXRlcz48aXNibj4xODczLTM3NzggKEVsZWN0cm9uaWMpJiN4RDswMDIxLTk2NzMg
KExpbmtpbmcpPC9pc2JuPjxhY2Nlc3Npb24tbnVtPjI2OTI4ODc0PC9hY2Nlc3Npb24tbnVtPjx1
cmxzPjxyZWxhdGVkLXVybHM+PHVybD5odHRwczovL3d3dy5uY2JpLm5sbS5uaWguZ292L3B1Ym1l
ZC8yNjkyODg3NDwvdXJsPjwvcmVsYXRlZC11cmxzPjwvdXJscz48Y3VzdG9tMj5QTUM0NzkyNjY4
PC9jdXN0b20yPjxlbGVjdHJvbmljLXJlc291cmNlLW51bT4xMC4xMDE2L2ouY2hyb21hLjIwMTYu
MDIuMDU0PC9lbGVjdHJvbmljLXJlc291cmNlLW51bT48L3JlY29yZD48L0NpdGU+PC9FbmROb3Rl
Pn==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A90E3D" w:rsidRPr="00A260BE">
        <w:rPr>
          <w:rFonts w:asciiTheme="minorHAnsi" w:hAnsiTheme="minorHAnsi" w:cstheme="minorHAnsi"/>
          <w:sz w:val="24"/>
          <w:szCs w:val="24"/>
        </w:rPr>
      </w:r>
      <w:r w:rsidR="00A90E3D"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21]</w:t>
      </w:r>
      <w:r w:rsidR="00A90E3D" w:rsidRPr="00A260BE">
        <w:rPr>
          <w:rFonts w:asciiTheme="minorHAnsi" w:hAnsiTheme="minorHAnsi" w:cstheme="minorHAnsi"/>
          <w:sz w:val="24"/>
          <w:szCs w:val="24"/>
        </w:rPr>
        <w:fldChar w:fldCharType="end"/>
      </w:r>
      <w:r w:rsidR="009D5D56"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w:t>
      </w:r>
      <w:proofErr w:type="spellStart"/>
      <w:r w:rsidRPr="00A260BE">
        <w:rPr>
          <w:rFonts w:asciiTheme="minorHAnsi" w:hAnsiTheme="minorHAnsi" w:cstheme="minorHAnsi"/>
          <w:sz w:val="24"/>
          <w:szCs w:val="24"/>
        </w:rPr>
        <w:t>perfluoropentanoic</w:t>
      </w:r>
      <w:proofErr w:type="spellEnd"/>
      <w:r w:rsidRPr="00A260BE">
        <w:rPr>
          <w:rFonts w:asciiTheme="minorHAnsi" w:hAnsiTheme="minorHAnsi" w:cstheme="minorHAnsi"/>
          <w:sz w:val="24"/>
          <w:szCs w:val="24"/>
        </w:rPr>
        <w:t xml:space="preserve"> acid (PFPA) and 0.1% formic acid (FA)</w:t>
      </w:r>
      <w:r w:rsidR="009D5D56"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Another aliquot was also analyzed using acidic positive ion </w:t>
      </w:r>
      <w:r w:rsidR="00720990" w:rsidRPr="00A260BE">
        <w:rPr>
          <w:rFonts w:asciiTheme="minorHAnsi" w:hAnsiTheme="minorHAnsi" w:cstheme="minorHAnsi"/>
          <w:sz w:val="24"/>
          <w:szCs w:val="24"/>
        </w:rPr>
        <w:t>conditions;</w:t>
      </w:r>
      <w:r w:rsidRPr="00A260BE">
        <w:rPr>
          <w:rFonts w:asciiTheme="minorHAnsi" w:hAnsiTheme="minorHAnsi" w:cstheme="minorHAnsi"/>
          <w:sz w:val="24"/>
          <w:szCs w:val="24"/>
        </w:rPr>
        <w:t xml:space="preserve"> </w:t>
      </w:r>
      <w:r w:rsidR="00720990" w:rsidRPr="00A260BE">
        <w:rPr>
          <w:rFonts w:asciiTheme="minorHAnsi" w:hAnsiTheme="minorHAnsi" w:cstheme="minorHAnsi"/>
          <w:sz w:val="24"/>
          <w:szCs w:val="24"/>
        </w:rPr>
        <w:t>however,</w:t>
      </w:r>
      <w:r w:rsidRPr="00A260BE">
        <w:rPr>
          <w:rFonts w:asciiTheme="minorHAnsi" w:hAnsiTheme="minorHAnsi" w:cstheme="minorHAnsi"/>
          <w:sz w:val="24"/>
          <w:szCs w:val="24"/>
        </w:rPr>
        <w:t xml:space="preserve"> it was chromatographically optimized for more hydrophobic compounds</w:t>
      </w:r>
      <w:r w:rsidR="007B1D77" w:rsidRPr="00A260BE">
        <w:rPr>
          <w:rFonts w:asciiTheme="minorHAnsi" w:hAnsiTheme="minorHAnsi" w:cstheme="minorHAnsi"/>
          <w:sz w:val="24"/>
          <w:szCs w:val="24"/>
        </w:rPr>
        <w:t xml:space="preserve"> </w:t>
      </w:r>
      <w:r w:rsidR="007B1D77" w:rsidRPr="00A260BE">
        <w:rPr>
          <w:rFonts w:asciiTheme="minorHAnsi" w:hAnsiTheme="minorHAnsi" w:cstheme="minorHAnsi"/>
          <w:sz w:val="24"/>
          <w:szCs w:val="24"/>
        </w:rPr>
        <w:fldChar w:fldCharType="begin">
          <w:fldData xml:space="preserve">PEVuZE5vdGU+PENpdGU+PEF1dGhvcj5NaWNob3BvdWxvczwvQXV0aG9yPjxZZWFyPjIwMDk8L1ll
YXI+PFJlY051bT42NTg3PC9SZWNOdW0+PERpc3BsYXlUZXh0PlsyMiwgMjNdPC9EaXNwbGF5VGV4
dD48cmVjb3JkPjxyZWMtbnVtYmVyPjY1ODc8L3JlYy1udW1iZXI+PGZvcmVpZ24ta2V5cz48a2V5
IGFwcD0iRU4iIGRiLWlkPSJ4ZTl0ZXdlYXhmcDlhZWU1enQ4dnhkYWx4ZmFhMjJ0dnNlMnYiIHRp
bWVzdGFtcD0iMTU4OTQ5MDk2NiI+NjU4Nzwva2V5PjwvZm9yZWlnbi1rZXlzPjxyZWYtdHlwZSBu
YW1lPSJKb3VybmFsIEFydGljbGUiPjE3PC9yZWYtdHlwZT48Y29udHJpYnV0b3JzPjxhdXRob3Jz
PjxhdXRob3I+TWljaG9wb3Vsb3MsIEYuPC9hdXRob3I+PGF1dGhvcj5MYWksIEwuPC9hdXRob3I+
PGF1dGhvcj5HaWthLCBILjwvYXV0aG9yPjxhdXRob3I+VGhlb2RvcmlkaXMsIEcuPC9hdXRob3I+
PGF1dGhvcj5XaWxzb24sIEkuPC9hdXRob3I+PC9hdXRob3JzPjwvY29udHJpYnV0b3JzPjxhdXRo
LWFkZHJlc3M+Q2xpbmljYWwgUGhhcm1hY29sb2d5LCBEcnVnIE1ldGFib2xpc20gYW5kIFBoYXJt
YWNva2luZXRpY3MsIEFzdHJhWmVuZWNhLCBNZXJlc2lkZSwgQWxkZXJsZXkgUGFyaywgTWFjY2xl
c2ZpZWxkLCBDaGVzaGlyZSBTSzEwIDRURywgVW5pdGVkIEtpbmdkb20uPC9hdXRoLWFkZHJlc3M+
PHRpdGxlcz48dGl0bGU+VVBMQy1NUy1iYXNlZCBhbmFseXNpcyBvZiBodW1hbiBwbGFzbWEgZm9y
IG1ldGFib25vbWljcyB1c2luZyBzb2x2ZW50IHByZWNpcGl0YXRpb24gb3Igc29saWQgcGhhc2Ug
ZXh0cmFjdGlvbjwvdGl0bGU+PHNlY29uZGFyeS10aXRsZT5KIFByb3Rlb21lIFJlczwvc2Vjb25k
YXJ5LXRpdGxlPjwvdGl0bGVzPjxwZXJpb2RpY2FsPjxmdWxsLXRpdGxlPkogUHJvdGVvbWUgUmVz
PC9mdWxsLXRpdGxlPjwvcGVyaW9kaWNhbD48cGFnZXM+MjExNC0yMTwvcGFnZXM+PHZvbHVtZT44
PC92b2x1bWU+PG51bWJlcj40PC9udW1iZXI+PGVkaXRpb24+MjAwOS8wOC8yOTwvZWRpdGlvbj48
a2V5d29yZHM+PGtleXdvcmQ+Qmxvb2QgUHJvdGVpbnMvKmFuYWx5c2lzPC9rZXl3b3JkPjxrZXl3
b3JkPkNoZW1pY2FsIFByZWNpcGl0YXRpb248L2tleXdvcmQ+PGtleXdvcmQ+Q2hyb21hdG9ncmFw
aHksIExpcXVpZDwva2V5d29yZD48a2V5d29yZD5IdW1hbnM8L2tleXdvcmQ+PGtleXdvcmQ+TWFz
cyBTcGVjdHJvbWV0cnk8L2tleXdvcmQ+PGtleXdvcmQ+TWV0YWJvbG9taWNzL21ldGhvZHM8L2tl
eXdvcmQ+PGtleXdvcmQ+UGxhc21hPC9rZXl3b3JkPjxrZXl3b3JkPlNvbGlkIFBoYXNlIEV4dHJh
Y3Rpb248L2tleXdvcmQ+PGtleXdvcmQ+U29sdmVudHMvKmNoZW1pc3RyeTwva2V5d29yZD48L2tl
eXdvcmRzPjxkYXRlcz48eWVhcj4yMDA5PC95ZWFyPjxwdWItZGF0ZXM+PGRhdGU+QXByPC9kYXRl
PjwvcHViLWRhdGVzPjwvZGF0ZXM+PGlzYm4+MTUzNS0zODkzIChQcmludCkmI3hEOzE1MzUtMzg5
MyAoTGlua2luZyk8L2lzYm4+PGFjY2Vzc2lvbi1udW0+MTk3MTQ4ODM8L2FjY2Vzc2lvbi1udW0+
PHVybHM+PHJlbGF0ZWQtdXJscz48dXJsPmh0dHBzOi8vd3d3Lm5jYmkubmxtLm5paC5nb3YvcHVi
bWVkLzE5NzE0ODgzPC91cmw+PC9yZWxhdGVkLXVybHM+PC91cmxzPjxlbGVjdHJvbmljLXJlc291
cmNlLW51bT4xMC4xMDIxL3ByODAxMDQ1cTwvZWxlY3Ryb25pYy1yZXNvdXJjZS1udW0+PC9yZWNv
cmQ+PC9DaXRlPjxDaXRlPjxBdXRob3I+V2FudDwvQXV0aG9yPjxZZWFyPjIwMDY8L1llYXI+PFJl
Y051bT42NjUxPC9SZWNOdW0+PHJlY29yZD48cmVjLW51bWJlcj42NjUxPC9yZWMtbnVtYmVyPjxm
b3JlaWduLWtleXM+PGtleSBhcHA9IkVOIiBkYi1pZD0ieGU5dGV3ZWF4ZnA5YWVlNXp0OHZ4ZGFs
eGZhYTIydHZzZTJ2IiB0aW1lc3RhbXA9IjE1ODk0OTE4NDciPjY2NTE8L2tleT48L2ZvcmVpZ24t
a2V5cz48cmVmLXR5cGUgbmFtZT0iSm91cm5hbCBBcnRpY2xlIj4xNzwvcmVmLXR5cGU+PGNvbnRy
aWJ1dG9ycz48YXV0aG9ycz48YXV0aG9yPldhbnQsIEUuSi48L2F1dGhvcj48YXV0aG9yPlNtaXRo
LCBDLkEuPC9hdXRob3I+PGF1dGhvcj5RaW4sIEMuPC9hdXRob3I+PGF1dGhvcj5WYW4gSG9ybmUs
IEsuQy48L2F1dGhvcj48YXV0aG9yPlNpdXpkYWssIEcuPC9hdXRob3I+PC9hdXRob3JzPjwvY29u
dHJpYnV0b3JzPjx0aXRsZXM+PHRpdGxlPlBob3NwaG9saXBpZCBjYXB0dXJlIGNvbWJpbmVkIHdp
dGggbm9uLWxpbmVhciBjaHJvbWF0b2dyYXBoaWMgY29ycmVjdGlvbiBmb3IgaW1wcm92ZWQgc2Vy
dW0gbWV0YWJvbGl0ZSBwcm9maWxpbmc8L3RpdGxlPjxzZWNvbmRhcnktdGl0bGU+TWV0YWJvbG9t
aWNzPC9zZWNvbmRhcnktdGl0bGU+PC90aXRsZXM+PHBlcmlvZGljYWw+PGZ1bGwtdGl0bGU+TWV0
YWJvbG9taWNzPC9mdWxsLXRpdGxlPjwvcGVyaW9kaWNhbD48cGFnZXM+MTQ1LTE1NDwvcGFnZXM+
PHZvbHVtZT4yPC92b2x1bWU+PGRhdGVzPjx5ZWFyPjIwMDY8L3llYXI+PC9kYXRlcz48dXJscz48
L3VybHM+PC9yZWNvcmQ+PC9DaXRlPjwvRW5kTm90ZT5=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NaWNob3BvdWxvczwvQXV0aG9yPjxZZWFyPjIwMDk8L1ll
YXI+PFJlY051bT42NTg3PC9SZWNOdW0+PERpc3BsYXlUZXh0PlsyMiwgMjNdPC9EaXNwbGF5VGV4
dD48cmVjb3JkPjxyZWMtbnVtYmVyPjY1ODc8L3JlYy1udW1iZXI+PGZvcmVpZ24ta2V5cz48a2V5
IGFwcD0iRU4iIGRiLWlkPSJ4ZTl0ZXdlYXhmcDlhZWU1enQ4dnhkYWx4ZmFhMjJ0dnNlMnYiIHRp
bWVzdGFtcD0iMTU4OTQ5MDk2NiI+NjU4Nzwva2V5PjwvZm9yZWlnbi1rZXlzPjxyZWYtdHlwZSBu
YW1lPSJKb3VybmFsIEFydGljbGUiPjE3PC9yZWYtdHlwZT48Y29udHJpYnV0b3JzPjxhdXRob3Jz
PjxhdXRob3I+TWljaG9wb3Vsb3MsIEYuPC9hdXRob3I+PGF1dGhvcj5MYWksIEwuPC9hdXRob3I+
PGF1dGhvcj5HaWthLCBILjwvYXV0aG9yPjxhdXRob3I+VGhlb2RvcmlkaXMsIEcuPC9hdXRob3I+
PGF1dGhvcj5XaWxzb24sIEkuPC9hdXRob3I+PC9hdXRob3JzPjwvY29udHJpYnV0b3JzPjxhdXRo
LWFkZHJlc3M+Q2xpbmljYWwgUGhhcm1hY29sb2d5LCBEcnVnIE1ldGFib2xpc20gYW5kIFBoYXJt
YWNva2luZXRpY3MsIEFzdHJhWmVuZWNhLCBNZXJlc2lkZSwgQWxkZXJsZXkgUGFyaywgTWFjY2xl
c2ZpZWxkLCBDaGVzaGlyZSBTSzEwIDRURywgVW5pdGVkIEtpbmdkb20uPC9hdXRoLWFkZHJlc3M+
PHRpdGxlcz48dGl0bGU+VVBMQy1NUy1iYXNlZCBhbmFseXNpcyBvZiBodW1hbiBwbGFzbWEgZm9y
IG1ldGFib25vbWljcyB1c2luZyBzb2x2ZW50IHByZWNpcGl0YXRpb24gb3Igc29saWQgcGhhc2Ug
ZXh0cmFjdGlvbjwvdGl0bGU+PHNlY29uZGFyeS10aXRsZT5KIFByb3Rlb21lIFJlczwvc2Vjb25k
YXJ5LXRpdGxlPjwvdGl0bGVzPjxwZXJpb2RpY2FsPjxmdWxsLXRpdGxlPkogUHJvdGVvbWUgUmVz
PC9mdWxsLXRpdGxlPjwvcGVyaW9kaWNhbD48cGFnZXM+MjExNC0yMTwvcGFnZXM+PHZvbHVtZT44
PC92b2x1bWU+PG51bWJlcj40PC9udW1iZXI+PGVkaXRpb24+MjAwOS8wOC8yOTwvZWRpdGlvbj48
a2V5d29yZHM+PGtleXdvcmQ+Qmxvb2QgUHJvdGVpbnMvKmFuYWx5c2lzPC9rZXl3b3JkPjxrZXl3
b3JkPkNoZW1pY2FsIFByZWNpcGl0YXRpb248L2tleXdvcmQ+PGtleXdvcmQ+Q2hyb21hdG9ncmFw
aHksIExpcXVpZDwva2V5d29yZD48a2V5d29yZD5IdW1hbnM8L2tleXdvcmQ+PGtleXdvcmQ+TWFz
cyBTcGVjdHJvbWV0cnk8L2tleXdvcmQ+PGtleXdvcmQ+TWV0YWJvbG9taWNzL21ldGhvZHM8L2tl
eXdvcmQ+PGtleXdvcmQ+UGxhc21hPC9rZXl3b3JkPjxrZXl3b3JkPlNvbGlkIFBoYXNlIEV4dHJh
Y3Rpb248L2tleXdvcmQ+PGtleXdvcmQ+U29sdmVudHMvKmNoZW1pc3RyeTwva2V5d29yZD48L2tl
eXdvcmRzPjxkYXRlcz48eWVhcj4yMDA5PC95ZWFyPjxwdWItZGF0ZXM+PGRhdGU+QXByPC9kYXRl
PjwvcHViLWRhdGVzPjwvZGF0ZXM+PGlzYm4+MTUzNS0zODkzIChQcmludCkmI3hEOzE1MzUtMzg5
MyAoTGlua2luZyk8L2lzYm4+PGFjY2Vzc2lvbi1udW0+MTk3MTQ4ODM8L2FjY2Vzc2lvbi1udW0+
PHVybHM+PHJlbGF0ZWQtdXJscz48dXJsPmh0dHBzOi8vd3d3Lm5jYmkubmxtLm5paC5nb3YvcHVi
bWVkLzE5NzE0ODgzPC91cmw+PC9yZWxhdGVkLXVybHM+PC91cmxzPjxlbGVjdHJvbmljLXJlc291
cmNlLW51bT4xMC4xMDIxL3ByODAxMDQ1cTwvZWxlY3Ryb25pYy1yZXNvdXJjZS1udW0+PC9yZWNv
cmQ+PC9DaXRlPjxDaXRlPjxBdXRob3I+V2FudDwvQXV0aG9yPjxZZWFyPjIwMDY8L1llYXI+PFJl
Y051bT42NjUxPC9SZWNOdW0+PHJlY29yZD48cmVjLW51bWJlcj42NjUxPC9yZWMtbnVtYmVyPjxm
b3JlaWduLWtleXM+PGtleSBhcHA9IkVOIiBkYi1pZD0ieGU5dGV3ZWF4ZnA5YWVlNXp0OHZ4ZGFs
eGZhYTIydHZzZTJ2IiB0aW1lc3RhbXA9IjE1ODk0OTE4NDciPjY2NTE8L2tleT48L2ZvcmVpZ24t
a2V5cz48cmVmLXR5cGUgbmFtZT0iSm91cm5hbCBBcnRpY2xlIj4xNzwvcmVmLXR5cGU+PGNvbnRy
aWJ1dG9ycz48YXV0aG9ycz48YXV0aG9yPldhbnQsIEUuSi48L2F1dGhvcj48YXV0aG9yPlNtaXRo
LCBDLkEuPC9hdXRob3I+PGF1dGhvcj5RaW4sIEMuPC9hdXRob3I+PGF1dGhvcj5WYW4gSG9ybmUs
IEsuQy48L2F1dGhvcj48YXV0aG9yPlNpdXpkYWssIEcuPC9hdXRob3I+PC9hdXRob3JzPjwvY29u
dHJpYnV0b3JzPjx0aXRsZXM+PHRpdGxlPlBob3NwaG9saXBpZCBjYXB0dXJlIGNvbWJpbmVkIHdp
dGggbm9uLWxpbmVhciBjaHJvbWF0b2dyYXBoaWMgY29ycmVjdGlvbiBmb3IgaW1wcm92ZWQgc2Vy
dW0gbWV0YWJvbGl0ZSBwcm9maWxpbmc8L3RpdGxlPjxzZWNvbmRhcnktdGl0bGU+TWV0YWJvbG9t
aWNzPC9zZWNvbmRhcnktdGl0bGU+PC90aXRsZXM+PHBlcmlvZGljYWw+PGZ1bGwtdGl0bGU+TWV0
YWJvbG9taWNzPC9mdWxsLXRpdGxlPjwvcGVyaW9kaWNhbD48cGFnZXM+MTQ1LTE1NDwvcGFnZXM+
PHZvbHVtZT4yPC92b2x1bWU+PGRhdGVzPjx5ZWFyPjIwMDY8L3llYXI+PC9kYXRlcz48dXJscz48
L3VybHM+PC9yZWNvcmQ+PC9DaXRlPjwvRW5kTm90ZT5=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7B1D77" w:rsidRPr="00A260BE">
        <w:rPr>
          <w:rFonts w:asciiTheme="minorHAnsi" w:hAnsiTheme="minorHAnsi" w:cstheme="minorHAnsi"/>
          <w:sz w:val="24"/>
          <w:szCs w:val="24"/>
        </w:rPr>
      </w:r>
      <w:r w:rsidR="007B1D77"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22, 23]</w:t>
      </w:r>
      <w:r w:rsidR="007B1D77" w:rsidRPr="00A260BE">
        <w:rPr>
          <w:rFonts w:asciiTheme="minorHAnsi" w:hAnsiTheme="minorHAnsi" w:cstheme="minorHAnsi"/>
          <w:sz w:val="24"/>
          <w:szCs w:val="24"/>
        </w:rPr>
        <w:fldChar w:fldCharType="end"/>
      </w:r>
      <w:r w:rsidR="009D5D56" w:rsidRPr="00A260BE">
        <w:rPr>
          <w:rFonts w:asciiTheme="minorHAnsi" w:hAnsiTheme="minorHAnsi" w:cstheme="minorHAnsi"/>
          <w:sz w:val="24"/>
          <w:szCs w:val="24"/>
        </w:rPr>
        <w:t xml:space="preserve">. </w:t>
      </w:r>
      <w:r w:rsidRPr="00A260BE">
        <w:rPr>
          <w:rFonts w:asciiTheme="minorHAnsi" w:hAnsiTheme="minorHAnsi" w:cstheme="minorHAnsi"/>
          <w:sz w:val="24"/>
          <w:szCs w:val="24"/>
        </w:rPr>
        <w:t>In this method, the extract was gradient eluted from the same C18 column using methanol, acetonitrile, water, 0.05% PFPA</w:t>
      </w:r>
      <w:r w:rsidR="00D16D58" w:rsidRPr="00A260BE">
        <w:rPr>
          <w:rFonts w:asciiTheme="minorHAnsi" w:hAnsiTheme="minorHAnsi" w:cstheme="minorHAnsi"/>
          <w:sz w:val="24"/>
          <w:szCs w:val="24"/>
        </w:rPr>
        <w:t xml:space="preserve">, and </w:t>
      </w:r>
      <w:r w:rsidRPr="00A260BE">
        <w:rPr>
          <w:rFonts w:asciiTheme="minorHAnsi" w:hAnsiTheme="minorHAnsi" w:cstheme="minorHAnsi"/>
          <w:sz w:val="24"/>
          <w:szCs w:val="24"/>
        </w:rPr>
        <w:t>0.01% FA and was operated at an overall higher organic content</w:t>
      </w:r>
      <w:r w:rsidR="009D5D56" w:rsidRPr="00A260BE">
        <w:rPr>
          <w:rFonts w:asciiTheme="minorHAnsi" w:hAnsiTheme="minorHAnsi" w:cstheme="minorHAnsi"/>
          <w:sz w:val="24"/>
          <w:szCs w:val="24"/>
        </w:rPr>
        <w:t xml:space="preserve">. </w:t>
      </w:r>
      <w:r w:rsidRPr="00A260BE">
        <w:rPr>
          <w:rFonts w:asciiTheme="minorHAnsi" w:hAnsiTheme="minorHAnsi" w:cstheme="minorHAnsi"/>
          <w:sz w:val="24"/>
          <w:szCs w:val="24"/>
        </w:rPr>
        <w:t>Another aliquot was analyzed using basic negative ion optimiz</w:t>
      </w:r>
      <w:r w:rsidR="007B1D77" w:rsidRPr="00A260BE">
        <w:rPr>
          <w:rFonts w:asciiTheme="minorHAnsi" w:hAnsiTheme="minorHAnsi" w:cstheme="minorHAnsi"/>
          <w:sz w:val="24"/>
          <w:szCs w:val="24"/>
        </w:rPr>
        <w:t>e</w:t>
      </w:r>
      <w:r w:rsidRPr="00A260BE">
        <w:rPr>
          <w:rFonts w:asciiTheme="minorHAnsi" w:hAnsiTheme="minorHAnsi" w:cstheme="minorHAnsi"/>
          <w:sz w:val="24"/>
          <w:szCs w:val="24"/>
        </w:rPr>
        <w:t>d conditions using a separate dedicated C18 column</w:t>
      </w:r>
      <w:r w:rsidR="009D5D56"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w:t>
      </w:r>
      <w:proofErr w:type="spellStart"/>
      <w:r w:rsidRPr="00A260BE">
        <w:rPr>
          <w:rFonts w:asciiTheme="minorHAnsi" w:hAnsiTheme="minorHAnsi" w:cstheme="minorHAnsi"/>
          <w:sz w:val="24"/>
          <w:szCs w:val="24"/>
        </w:rPr>
        <w:t>Formate</w:t>
      </w:r>
      <w:proofErr w:type="spellEnd"/>
      <w:r w:rsidRPr="00A260BE">
        <w:rPr>
          <w:rFonts w:asciiTheme="minorHAnsi" w:hAnsiTheme="minorHAnsi" w:cstheme="minorHAnsi"/>
          <w:sz w:val="24"/>
          <w:szCs w:val="24"/>
        </w:rPr>
        <w:t xml:space="preserve">, pH 10.8. The MS analysis alternated between MS and data-dependent </w:t>
      </w:r>
      <w:proofErr w:type="spellStart"/>
      <w:r w:rsidRPr="00A260BE">
        <w:rPr>
          <w:rFonts w:asciiTheme="minorHAnsi" w:hAnsiTheme="minorHAnsi" w:cstheme="minorHAnsi"/>
          <w:sz w:val="24"/>
          <w:szCs w:val="24"/>
        </w:rPr>
        <w:t>MS</w:t>
      </w:r>
      <w:r w:rsidRPr="00A260BE">
        <w:rPr>
          <w:rFonts w:asciiTheme="minorHAnsi" w:hAnsiTheme="minorHAnsi" w:cstheme="minorHAnsi"/>
          <w:sz w:val="24"/>
          <w:szCs w:val="24"/>
          <w:vertAlign w:val="superscript"/>
        </w:rPr>
        <w:t>n</w:t>
      </w:r>
      <w:proofErr w:type="spellEnd"/>
      <w:r w:rsidRPr="00A260BE">
        <w:rPr>
          <w:rFonts w:asciiTheme="minorHAnsi" w:hAnsiTheme="minorHAnsi" w:cstheme="minorHAnsi"/>
          <w:sz w:val="24"/>
          <w:szCs w:val="24"/>
        </w:rPr>
        <w:t xml:space="preserve"> scans using dynamic exclusion</w:t>
      </w:r>
      <w:r w:rsidR="00AC2BA8" w:rsidRPr="00A260BE">
        <w:rPr>
          <w:rFonts w:asciiTheme="minorHAnsi" w:hAnsiTheme="minorHAnsi" w:cstheme="minorHAnsi"/>
          <w:sz w:val="24"/>
          <w:szCs w:val="24"/>
        </w:rPr>
        <w:t xml:space="preserve"> </w:t>
      </w:r>
      <w:r w:rsidR="00AC2BA8"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Oresic&lt;/Author&gt;&lt;Year&gt;2006&lt;/Year&gt;&lt;RecNum&gt;6565&lt;/RecNum&gt;&lt;DisplayText&gt;[24]&lt;/DisplayText&gt;&lt;record&gt;&lt;rec-number&gt;6565&lt;/rec-number&gt;&lt;foreign-keys&gt;&lt;key app="EN" db-id="xe9teweaxfp9aee5zt8vxdalxfaa22tvse2v" timestamp="1589243514"&gt;6565&lt;/key&gt;&lt;/foreign-keys&gt;&lt;ref-type name="Journal Article"&gt;17&lt;/ref-type&gt;&lt;contributors&gt;&lt;authors&gt;&lt;author&gt;Oresic, M.&lt;/author&gt;&lt;author&gt;Vidal-Puig, A.&lt;/author&gt;&lt;author&gt;Hanninen, V.&lt;/author&gt;&lt;/authors&gt;&lt;/contributors&gt;&lt;auth-address&gt;VTT Technical Research Centre of Finland, Tietotie 2, Espoo, FIN-02044 VTT, Finland. matej.oresic@vtt.fi&lt;/auth-address&gt;&lt;titles&gt;&lt;title&gt;Metabolomic approaches to phenotype characterization and applications to complex diseases&lt;/title&gt;&lt;secondary-title&gt;Expert Rev Mol Diagn&lt;/secondary-title&gt;&lt;/titles&gt;&lt;periodical&gt;&lt;full-title&gt;Expert Rev Mol Diagn&lt;/full-title&gt;&lt;/periodical&gt;&lt;pages&gt;575-85&lt;/pages&gt;&lt;volume&gt;6&lt;/volume&gt;&lt;number&gt;4&lt;/number&gt;&lt;edition&gt;2006/07/11&lt;/edition&gt;&lt;keywords&gt;&lt;keyword&gt;Animals&lt;/keyword&gt;&lt;keyword&gt;Biochemical Phenomena&lt;/keyword&gt;&lt;keyword&gt;Biochemistry&lt;/keyword&gt;&lt;keyword&gt;Biomarkers/*chemistry&lt;/keyword&gt;&lt;keyword&gt;Biomedical Research&lt;/keyword&gt;&lt;keyword&gt;Genetic Diseases, Inborn/diagnosis/*genetics/*therapy&lt;/keyword&gt;&lt;keyword&gt;Genotype&lt;/keyword&gt;&lt;keyword&gt;Homeostasis&lt;/keyword&gt;&lt;keyword&gt;Humans&lt;/keyword&gt;&lt;keyword&gt;Lipids/chemistry&lt;/keyword&gt;&lt;keyword&gt;Mice&lt;/keyword&gt;&lt;keyword&gt;Molecular Biology&lt;/keyword&gt;&lt;keyword&gt;Phenotype&lt;/keyword&gt;&lt;keyword&gt;Proteomics/*methods&lt;/keyword&gt;&lt;keyword&gt;Systems Biology&lt;/keyword&gt;&lt;/keywords&gt;&lt;dates&gt;&lt;year&gt;2006&lt;/year&gt;&lt;pub-dates&gt;&lt;date&gt;Jul&lt;/date&gt;&lt;/pub-dates&gt;&lt;/dates&gt;&lt;isbn&gt;1744-8352 (Electronic)&amp;#xD;1473-7159 (Linking)&lt;/isbn&gt;&lt;accession-num&gt;16824031&lt;/accession-num&gt;&lt;urls&gt;&lt;related-urls&gt;&lt;url&gt;https://www.ncbi.nlm.nih.gov/pubmed/16824031&lt;/url&gt;&lt;/related-urls&gt;&lt;/urls&gt;&lt;electronic-resource-num&gt;10.1586/14737159.6.4.575&lt;/electronic-resource-num&gt;&lt;/record&gt;&lt;/Cite&gt;&lt;/EndNote&gt;</w:instrText>
      </w:r>
      <w:r w:rsidR="00AC2BA8"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24]</w:t>
      </w:r>
      <w:r w:rsidR="00AC2BA8" w:rsidRPr="00A260BE">
        <w:rPr>
          <w:rFonts w:asciiTheme="minorHAnsi" w:hAnsiTheme="minorHAnsi" w:cstheme="minorHAnsi"/>
          <w:sz w:val="24"/>
          <w:szCs w:val="24"/>
        </w:rPr>
        <w:fldChar w:fldCharType="end"/>
      </w:r>
      <w:r w:rsidRPr="00A260BE">
        <w:rPr>
          <w:rFonts w:asciiTheme="minorHAnsi" w:hAnsiTheme="minorHAnsi" w:cstheme="minorHAnsi"/>
          <w:sz w:val="24"/>
          <w:szCs w:val="24"/>
        </w:rPr>
        <w:t xml:space="preserve">. </w:t>
      </w:r>
      <w:r w:rsidR="007D3311" w:rsidRPr="00A260BE">
        <w:rPr>
          <w:rFonts w:asciiTheme="minorHAnsi" w:hAnsiTheme="minorHAnsi" w:cstheme="minorHAnsi"/>
          <w:sz w:val="24"/>
          <w:szCs w:val="24"/>
        </w:rPr>
        <w:t>The scan range for both ionization modes was 70–1000 </w:t>
      </w:r>
      <w:r w:rsidR="007D3311" w:rsidRPr="00A260BE">
        <w:rPr>
          <w:rFonts w:asciiTheme="minorHAnsi" w:hAnsiTheme="minorHAnsi" w:cstheme="minorHAnsi"/>
          <w:i/>
          <w:iCs/>
          <w:sz w:val="24"/>
          <w:szCs w:val="24"/>
        </w:rPr>
        <w:t>m/z</w:t>
      </w:r>
      <w:r w:rsidR="000A7B9F" w:rsidRPr="00A260BE">
        <w:rPr>
          <w:rFonts w:asciiTheme="minorHAnsi" w:hAnsiTheme="minorHAnsi" w:cstheme="minorHAnsi"/>
          <w:i/>
          <w:iCs/>
          <w:sz w:val="24"/>
          <w:szCs w:val="24"/>
        </w:rPr>
        <w:t xml:space="preserve"> </w:t>
      </w:r>
      <w:r w:rsidR="000A7B9F" w:rsidRPr="00A260BE">
        <w:rPr>
          <w:rFonts w:asciiTheme="minorHAnsi" w:hAnsiTheme="minorHAnsi" w:cstheme="minorHAnsi"/>
          <w:sz w:val="24"/>
          <w:szCs w:val="24"/>
        </w:rPr>
        <w:fldChar w:fldCharType="begin">
          <w:fldData xml:space="preserve">PEVuZE5vdGU+PENpdGU+PEF1dGhvcj5DaGVuPC9BdXRob3I+PFllYXI+MjAxNjwvWWVhcj48UmVj
TnVtPjY1ODE8L1JlY051bT48RGlzcGxheVRleHQ+WzI1XTwvRGlzcGxheVRleHQ+PHJlY29yZD48
cmVjLW51bWJlcj42NTgxPC9yZWMtbnVtYmVyPjxmb3JlaWduLWtleXM+PGtleSBhcHA9IkVOIiBk
Yi1pZD0ieGU5dGV3ZWF4ZnA5YWVlNXp0OHZ4ZGFseGZhYTIydHZzZTJ2IiB0aW1lc3RhbXA9IjE1
ODk0ODU5MzIiPjY1ODE8L2tleT48L2ZvcmVpZ24ta2V5cz48cmVmLXR5cGUgbmFtZT0iSm91cm5h
bCBBcnRpY2xlIj4xNzwvcmVmLXR5cGU+PGNvbnRyaWJ1dG9ycz48YXV0aG9ycz48YXV0aG9yPkNo
ZW4sIFcuIFcuPC9hdXRob3I+PGF1dGhvcj5GcmVpbmttYW4sIEUuPC9hdXRob3I+PGF1dGhvcj5X
YW5nLCBULjwvYXV0aG9yPjxhdXRob3I+Qmlyc295LCBLLjwvYXV0aG9yPjxhdXRob3I+U2FiYXRp
bmksIEQuIE0uPC9hdXRob3I+PC9hdXRob3JzPjwvY29udHJpYnV0b3JzPjxhdXRoLWFkZHJlc3M+
V2hpdGVoZWFkIEluc3RpdHV0ZSBmb3IgQmlvbWVkaWNhbCBSZXNlYXJjaCwgRGVwYXJ0bWVudCBv
ZiBCaW9sb2d5LCBNYXNzYWNodXNldHRzIEluc3RpdHV0ZSBvZiBUZWNobm9sb2d5LCA5IENhbWJy
aWRnZSBDZW50ZXIsIENhbWJyaWRnZSwgTUEgMDIxNDIsIFVTQTsgSG93YXJkIEh1Z2hlcyBNZWRp
Y2FsIEluc3RpdHV0ZSwgRGVwYXJ0bWVudCBvZiBCaW9sb2d5LCBNYXNzYWNodXNldHRzIEluc3Rp
dHV0ZSBvZiBUZWNobm9sb2d5LCBDYW1icmlkZ2UsIE1BIDAyMTM5LCBVU0E7IEtvY2ggSW5zdGl0
dXRlIGZvciBJbnRlZ3JhdGl2ZSBDYW5jZXIgUmVzZWFyY2gsIDc3IE1hc3NhY2h1c2V0dHMgQXZl
bnVlLCBDYW1icmlkZ2UsIE1BIDAyMTM5LCBVU0E7IEJyb2FkIEluc3RpdHV0ZSBvZiBIYXJ2YXJk
IGFuZCBNYXNzYWNodXNldHRzIEluc3RpdHV0ZSBvZiBUZWNobm9sb2d5LCA3IENhbWJyaWRnZSBD
ZW50ZXIsIENhbWJyaWRnZSwgTUEgMDIxNDIsIFVTQS4mI3hEO1doaXRlaGVhZCBJbnN0aXR1dGUg
Zm9yIEJpb21lZGljYWwgUmVzZWFyY2gsIERlcGFydG1lbnQgb2YgQmlvbG9neSwgTWFzc2FjaHVz
ZXR0cyBJbnN0aXR1dGUgb2YgVGVjaG5vbG9neSwgOSBDYW1icmlkZ2UgQ2VudGVyLCBDYW1icmlk
Z2UsIE1BIDAyMTQyLCBVU0EuJiN4RDtMYWJvcmF0b3J5IG9mIE1ldGFib2xpYyBSZWd1bGF0aW9u
IGFuZCBHZW5ldGljcywgVGhlIFJvY2tlZmVsbGVyIFVuaXZlcnNpdHksIE5ldyBZb3JrIENpdHks
IE5ZIDEwMDY1LCBVU0EuJiN4RDtXaGl0ZWhlYWQgSW5zdGl0dXRlIGZvciBCaW9tZWRpY2FsIFJl
c2VhcmNoLCBEZXBhcnRtZW50IG9mIEJpb2xvZ3ksIE1hc3NhY2h1c2V0dHMgSW5zdGl0dXRlIG9m
IFRlY2hub2xvZ3ksIDkgQ2FtYnJpZGdlIENlbnRlciwgQ2FtYnJpZGdlLCBNQSAwMjE0MiwgVVNB
OyBIb3dhcmQgSHVnaGVzIE1lZGljYWwgSW5zdGl0dXRlLCBEZXBhcnRtZW50IG9mIEJpb2xvZ3ks
IE1hc3NhY2h1c2V0dHMgSW5zdGl0dXRlIG9mIFRlY2hub2xvZ3ksIENhbWJyaWRnZSwgTUEgMDIx
MzksIFVTQTsgS29jaCBJbnN0aXR1dGUgZm9yIEludGVncmF0aXZlIENhbmNlciBSZXNlYXJjaCwg
NzcgTWFzc2FjaHVzZXR0cyBBdmVudWUsIENhbWJyaWRnZSwgTUEgMDIxMzksIFVTQTsgQnJvYWQg
SW5zdGl0dXRlIG9mIEhhcnZhcmQgYW5kIE1hc3NhY2h1c2V0dHMgSW5zdGl0dXRlIG9mIFRlY2hu
b2xvZ3ksIDcgQ2FtYnJpZGdlIENlbnRlciwgQ2FtYnJpZGdlLCBNQSAwMjE0MiwgVVNBLiBFbGVj
dHJvbmljIGFkZHJlc3M6IHNhYmF0aW5pQHdpLm1pdC5lZHUuPC9hdXRoLWFkZHJlc3M+PHRpdGxl
cz48dGl0bGU+QWJzb2x1dGUgUXVhbnRpZmljYXRpb24gb2YgTWF0cml4IE1ldGFib2xpdGVzIFJl
dmVhbHMgdGhlIER5bmFtaWNzIG9mIE1pdG9jaG9uZHJpYWwgTWV0YWJvbGlzbTwvdGl0bGU+PHNl
Y29uZGFyeS10aXRsZT5DZWxsPC9zZWNvbmRhcnktdGl0bGU+PC90aXRsZXM+PHBlcmlvZGljYWw+
PGZ1bGwtdGl0bGU+Q2VsbDwvZnVsbC10aXRsZT48L3BlcmlvZGljYWw+PHBhZ2VzPjEzMjQtMTMz
NyBlMTE8L3BhZ2VzPjx2b2x1bWU+MTY2PC92b2x1bWU+PG51bWJlcj41PC9udW1iZXI+PGVkaXRp
b24+MjAxNi8wOC8yODwvZWRpdGlvbj48a2V5d29yZHM+PGtleXdvcmQ+RWxlY3Ryb24gVHJhbnNw
b3J0L2dlbmV0aWNzPC9rZXl3b3JkPjxrZXl3b3JkPkhlTGEgQ2VsbHM8L2tleXdvcmQ+PGtleXdv
cmQ+SHVtYW5zPC9rZXl3b3JkPjxrZXl3b3JkPipNZXRhYm9saWMgTmV0d29ya3MgYW5kIFBhdGh3
YXlzPC9rZXl3b3JkPjxrZXl3b3JkPipNZXRhYm9sb21lPC9rZXl3b3JkPjxrZXl3b3JkPk1pdG9j
aG9uZHJpYS8qbWV0YWJvbGlzbTwva2V5d29yZD48a2V5d29yZD5QeXJ1dmljIEFjaWQvbWV0YWJv
bGlzbS9waGFybWFjb2xvZ3k8L2tleXdvcmQ+PC9rZXl3b3Jkcz48ZGF0ZXM+PHllYXI+MjAxNjwv
eWVhcj48cHViLWRhdGVzPjxkYXRlPkF1ZyAyNTwvZGF0ZT48L3B1Yi1kYXRlcz48L2RhdGVzPjxp
c2JuPjEwOTctNDE3MiAoRWxlY3Ryb25pYykmI3hEOzAwOTItODY3NCAoTGlua2luZyk8L2lzYm4+
PGFjY2Vzc2lvbi1udW0+Mjc1NjUzNTI8L2FjY2Vzc2lvbi1udW0+PHVybHM+PHJlbGF0ZWQtdXJs
cz48dXJsPmh0dHBzOi8vd3d3Lm5jYmkubmxtLm5paC5nb3YvcHVibWVkLzI3NTY1MzUyPC91cmw+
PC9yZWxhdGVkLXVybHM+PC91cmxzPjxjdXN0b20yPlBNQzUwMzA4MjE8L2N1c3RvbTI+PGVsZWN0
cm9uaWMtcmVzb3VyY2UtbnVtPjEwLjEwMTYvai5jZWxsLjIwMTYuMDcuMDQwPC9lbGVjdHJvbmlj
LXJlc291cmNlLW51bT48L3JlY29yZD48L0NpdGU+PC9FbmROb3RlPgB=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DaGVuPC9BdXRob3I+PFllYXI+MjAxNjwvWWVhcj48UmVj
TnVtPjY1ODE8L1JlY051bT48RGlzcGxheVRleHQ+WzI1XTwvRGlzcGxheVRleHQ+PHJlY29yZD48
cmVjLW51bWJlcj42NTgxPC9yZWMtbnVtYmVyPjxmb3JlaWduLWtleXM+PGtleSBhcHA9IkVOIiBk
Yi1pZD0ieGU5dGV3ZWF4ZnA5YWVlNXp0OHZ4ZGFseGZhYTIydHZzZTJ2IiB0aW1lc3RhbXA9IjE1
ODk0ODU5MzIiPjY1ODE8L2tleT48L2ZvcmVpZ24ta2V5cz48cmVmLXR5cGUgbmFtZT0iSm91cm5h
bCBBcnRpY2xlIj4xNzwvcmVmLXR5cGU+PGNvbnRyaWJ1dG9ycz48YXV0aG9ycz48YXV0aG9yPkNo
ZW4sIFcuIFcuPC9hdXRob3I+PGF1dGhvcj5GcmVpbmttYW4sIEUuPC9hdXRob3I+PGF1dGhvcj5X
YW5nLCBULjwvYXV0aG9yPjxhdXRob3I+Qmlyc295LCBLLjwvYXV0aG9yPjxhdXRob3I+U2FiYXRp
bmksIEQuIE0uPC9hdXRob3I+PC9hdXRob3JzPjwvY29udHJpYnV0b3JzPjxhdXRoLWFkZHJlc3M+
V2hpdGVoZWFkIEluc3RpdHV0ZSBmb3IgQmlvbWVkaWNhbCBSZXNlYXJjaCwgRGVwYXJ0bWVudCBv
ZiBCaW9sb2d5LCBNYXNzYWNodXNldHRzIEluc3RpdHV0ZSBvZiBUZWNobm9sb2d5LCA5IENhbWJy
aWRnZSBDZW50ZXIsIENhbWJyaWRnZSwgTUEgMDIxNDIsIFVTQTsgSG93YXJkIEh1Z2hlcyBNZWRp
Y2FsIEluc3RpdHV0ZSwgRGVwYXJ0bWVudCBvZiBCaW9sb2d5LCBNYXNzYWNodXNldHRzIEluc3Rp
dHV0ZSBvZiBUZWNobm9sb2d5LCBDYW1icmlkZ2UsIE1BIDAyMTM5LCBVU0E7IEtvY2ggSW5zdGl0
dXRlIGZvciBJbnRlZ3JhdGl2ZSBDYW5jZXIgUmVzZWFyY2gsIDc3IE1hc3NhY2h1c2V0dHMgQXZl
bnVlLCBDYW1icmlkZ2UsIE1BIDAyMTM5LCBVU0E7IEJyb2FkIEluc3RpdHV0ZSBvZiBIYXJ2YXJk
IGFuZCBNYXNzYWNodXNldHRzIEluc3RpdHV0ZSBvZiBUZWNobm9sb2d5LCA3IENhbWJyaWRnZSBD
ZW50ZXIsIENhbWJyaWRnZSwgTUEgMDIxNDIsIFVTQS4mI3hEO1doaXRlaGVhZCBJbnN0aXR1dGUg
Zm9yIEJpb21lZGljYWwgUmVzZWFyY2gsIERlcGFydG1lbnQgb2YgQmlvbG9neSwgTWFzc2FjaHVz
ZXR0cyBJbnN0aXR1dGUgb2YgVGVjaG5vbG9neSwgOSBDYW1icmlkZ2UgQ2VudGVyLCBDYW1icmlk
Z2UsIE1BIDAyMTQyLCBVU0EuJiN4RDtMYWJvcmF0b3J5IG9mIE1ldGFib2xpYyBSZWd1bGF0aW9u
IGFuZCBHZW5ldGljcywgVGhlIFJvY2tlZmVsbGVyIFVuaXZlcnNpdHksIE5ldyBZb3JrIENpdHks
IE5ZIDEwMDY1LCBVU0EuJiN4RDtXaGl0ZWhlYWQgSW5zdGl0dXRlIGZvciBCaW9tZWRpY2FsIFJl
c2VhcmNoLCBEZXBhcnRtZW50IG9mIEJpb2xvZ3ksIE1hc3NhY2h1c2V0dHMgSW5zdGl0dXRlIG9m
IFRlY2hub2xvZ3ksIDkgQ2FtYnJpZGdlIENlbnRlciwgQ2FtYnJpZGdlLCBNQSAwMjE0MiwgVVNB
OyBIb3dhcmQgSHVnaGVzIE1lZGljYWwgSW5zdGl0dXRlLCBEZXBhcnRtZW50IG9mIEJpb2xvZ3ks
IE1hc3NhY2h1c2V0dHMgSW5zdGl0dXRlIG9mIFRlY2hub2xvZ3ksIENhbWJyaWRnZSwgTUEgMDIx
MzksIFVTQTsgS29jaCBJbnN0aXR1dGUgZm9yIEludGVncmF0aXZlIENhbmNlciBSZXNlYXJjaCwg
NzcgTWFzc2FjaHVzZXR0cyBBdmVudWUsIENhbWJyaWRnZSwgTUEgMDIxMzksIFVTQTsgQnJvYWQg
SW5zdGl0dXRlIG9mIEhhcnZhcmQgYW5kIE1hc3NhY2h1c2V0dHMgSW5zdGl0dXRlIG9mIFRlY2hu
b2xvZ3ksIDcgQ2FtYnJpZGdlIENlbnRlciwgQ2FtYnJpZGdlLCBNQSAwMjE0MiwgVVNBLiBFbGVj
dHJvbmljIGFkZHJlc3M6IHNhYmF0aW5pQHdpLm1pdC5lZHUuPC9hdXRoLWFkZHJlc3M+PHRpdGxl
cz48dGl0bGU+QWJzb2x1dGUgUXVhbnRpZmljYXRpb24gb2YgTWF0cml4IE1ldGFib2xpdGVzIFJl
dmVhbHMgdGhlIER5bmFtaWNzIG9mIE1pdG9jaG9uZHJpYWwgTWV0YWJvbGlzbTwvdGl0bGU+PHNl
Y29uZGFyeS10aXRsZT5DZWxsPC9zZWNvbmRhcnktdGl0bGU+PC90aXRsZXM+PHBlcmlvZGljYWw+
PGZ1bGwtdGl0bGU+Q2VsbDwvZnVsbC10aXRsZT48L3BlcmlvZGljYWw+PHBhZ2VzPjEzMjQtMTMz
NyBlMTE8L3BhZ2VzPjx2b2x1bWU+MTY2PC92b2x1bWU+PG51bWJlcj41PC9udW1iZXI+PGVkaXRp
b24+MjAxNi8wOC8yODwvZWRpdGlvbj48a2V5d29yZHM+PGtleXdvcmQ+RWxlY3Ryb24gVHJhbnNw
b3J0L2dlbmV0aWNzPC9rZXl3b3JkPjxrZXl3b3JkPkhlTGEgQ2VsbHM8L2tleXdvcmQ+PGtleXdv
cmQ+SHVtYW5zPC9rZXl3b3JkPjxrZXl3b3JkPipNZXRhYm9saWMgTmV0d29ya3MgYW5kIFBhdGh3
YXlzPC9rZXl3b3JkPjxrZXl3b3JkPipNZXRhYm9sb21lPC9rZXl3b3JkPjxrZXl3b3JkPk1pdG9j
aG9uZHJpYS8qbWV0YWJvbGlzbTwva2V5d29yZD48a2V5d29yZD5QeXJ1dmljIEFjaWQvbWV0YWJv
bGlzbS9waGFybWFjb2xvZ3k8L2tleXdvcmQ+PC9rZXl3b3Jkcz48ZGF0ZXM+PHllYXI+MjAxNjwv
eWVhcj48cHViLWRhdGVzPjxkYXRlPkF1ZyAyNTwvZGF0ZT48L3B1Yi1kYXRlcz48L2RhdGVzPjxp
c2JuPjEwOTctNDE3MiAoRWxlY3Ryb25pYykmI3hEOzAwOTItODY3NCAoTGlua2luZyk8L2lzYm4+
PGFjY2Vzc2lvbi1udW0+Mjc1NjUzNTI8L2FjY2Vzc2lvbi1udW0+PHVybHM+PHJlbGF0ZWQtdXJs
cz48dXJsPmh0dHBzOi8vd3d3Lm5jYmkubmxtLm5paC5nb3YvcHVibWVkLzI3NTY1MzUyPC91cmw+
PC9yZWxhdGVkLXVybHM+PC91cmxzPjxjdXN0b20yPlBNQzUwMzA4MjE8L2N1c3RvbTI+PGVsZWN0
cm9uaWMtcmVzb3VyY2UtbnVtPjEwLjEwMTYvai5jZWxsLjIwMTYuMDcuMDQwPC9lbGVjdHJvbmlj
LXJlc291cmNlLW51bT48L3JlY29yZD48L0NpdGU+PC9FbmROb3RlPgB=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0A7B9F" w:rsidRPr="00A260BE">
        <w:rPr>
          <w:rFonts w:asciiTheme="minorHAnsi" w:hAnsiTheme="minorHAnsi" w:cstheme="minorHAnsi"/>
          <w:sz w:val="24"/>
          <w:szCs w:val="24"/>
        </w:rPr>
      </w:r>
      <w:r w:rsidR="000A7B9F"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25]</w:t>
      </w:r>
      <w:r w:rsidR="000A7B9F" w:rsidRPr="00A260BE">
        <w:rPr>
          <w:rFonts w:asciiTheme="minorHAnsi" w:hAnsiTheme="minorHAnsi" w:cstheme="minorHAnsi"/>
          <w:sz w:val="24"/>
          <w:szCs w:val="24"/>
        </w:rPr>
        <w:fldChar w:fldCharType="end"/>
      </w:r>
      <w:r w:rsidR="007D3311" w:rsidRPr="00A260BE">
        <w:rPr>
          <w:rFonts w:asciiTheme="minorHAnsi" w:hAnsiTheme="minorHAnsi" w:cstheme="minorHAnsi"/>
          <w:sz w:val="24"/>
          <w:szCs w:val="24"/>
        </w:rPr>
        <w:t>.</w:t>
      </w:r>
    </w:p>
    <w:p w14:paraId="6A03B9A6" w14:textId="77777777" w:rsidR="009D5D56" w:rsidRPr="00A260BE" w:rsidRDefault="009D5D56" w:rsidP="00EC4C37">
      <w:pPr>
        <w:pStyle w:val="NoSpacing"/>
        <w:spacing w:line="480" w:lineRule="auto"/>
        <w:rPr>
          <w:rFonts w:asciiTheme="minorHAnsi" w:hAnsiTheme="minorHAnsi" w:cstheme="minorHAnsi"/>
          <w:sz w:val="24"/>
          <w:szCs w:val="24"/>
        </w:rPr>
      </w:pPr>
    </w:p>
    <w:p w14:paraId="1514FED9" w14:textId="7F157199" w:rsidR="00D53E59" w:rsidRPr="00A260BE" w:rsidRDefault="009D5D56" w:rsidP="00EC4C37">
      <w:pPr>
        <w:pStyle w:val="NoSpacing"/>
        <w:spacing w:line="480" w:lineRule="auto"/>
        <w:rPr>
          <w:rFonts w:asciiTheme="minorHAnsi" w:hAnsiTheme="minorHAnsi" w:cstheme="minorHAnsi"/>
          <w:sz w:val="24"/>
          <w:szCs w:val="24"/>
        </w:rPr>
      </w:pPr>
      <w:r w:rsidRPr="00C372D2">
        <w:rPr>
          <w:rFonts w:asciiTheme="minorHAnsi" w:hAnsiTheme="minorHAnsi" w:cstheme="minorHAnsi"/>
          <w:b/>
          <w:bCs/>
          <w:sz w:val="24"/>
          <w:szCs w:val="24"/>
        </w:rPr>
        <w:t>Data Extraction and Compound Identification:</w:t>
      </w:r>
      <w:r w:rsidRPr="00A260BE">
        <w:rPr>
          <w:rFonts w:asciiTheme="minorHAnsi" w:hAnsiTheme="minorHAnsi" w:cstheme="minorHAnsi"/>
          <w:sz w:val="24"/>
          <w:szCs w:val="24"/>
        </w:rPr>
        <w:t xml:space="preserve"> </w:t>
      </w:r>
      <w:r w:rsidRPr="00A260BE">
        <w:rPr>
          <w:rFonts w:asciiTheme="minorHAnsi" w:hAnsiTheme="minorHAnsi" w:cstheme="minorHAnsi"/>
          <w:i/>
          <w:sz w:val="24"/>
          <w:szCs w:val="24"/>
        </w:rPr>
        <w:t xml:space="preserve"> </w:t>
      </w:r>
      <w:r w:rsidRPr="00A260BE">
        <w:rPr>
          <w:rFonts w:asciiTheme="minorHAnsi" w:hAnsiTheme="minorHAnsi" w:cstheme="minorHAnsi"/>
          <w:sz w:val="24"/>
          <w:szCs w:val="24"/>
        </w:rPr>
        <w:t xml:space="preserve">Raw data was extracted, peak-identified and QC processed using Metabolon’s hardware and software. Compounds were identified by comparison to library entries of purified standards or recurrent unknown entities. Metabolon </w:t>
      </w:r>
      <w:r w:rsidRPr="00A260BE">
        <w:rPr>
          <w:rFonts w:asciiTheme="minorHAnsi" w:hAnsiTheme="minorHAnsi" w:cstheme="minorHAnsi"/>
          <w:sz w:val="24"/>
          <w:szCs w:val="24"/>
        </w:rPr>
        <w:lastRenderedPageBreak/>
        <w:t>maintains a library based on authenticated standards that contains the retention time/index (RI), mass</w:t>
      </w:r>
      <w:r w:rsidR="004B603A" w:rsidRPr="00A260BE">
        <w:rPr>
          <w:rFonts w:asciiTheme="minorHAnsi" w:hAnsiTheme="minorHAnsi" w:cstheme="minorHAnsi"/>
          <w:sz w:val="24"/>
          <w:szCs w:val="24"/>
        </w:rPr>
        <w:t>-</w:t>
      </w:r>
      <w:r w:rsidRPr="00A260BE">
        <w:rPr>
          <w:rFonts w:asciiTheme="minorHAnsi" w:hAnsiTheme="minorHAnsi" w:cstheme="minorHAnsi"/>
          <w:sz w:val="24"/>
          <w:szCs w:val="24"/>
        </w:rPr>
        <w:t>to</w:t>
      </w:r>
      <w:r w:rsidR="004B603A" w:rsidRPr="00A260BE">
        <w:rPr>
          <w:rFonts w:asciiTheme="minorHAnsi" w:hAnsiTheme="minorHAnsi" w:cstheme="minorHAnsi"/>
          <w:sz w:val="24"/>
          <w:szCs w:val="24"/>
        </w:rPr>
        <w:t>-</w:t>
      </w:r>
      <w:r w:rsidRPr="00A260BE">
        <w:rPr>
          <w:rFonts w:asciiTheme="minorHAnsi" w:hAnsiTheme="minorHAnsi" w:cstheme="minorHAnsi"/>
          <w:sz w:val="24"/>
          <w:szCs w:val="24"/>
        </w:rPr>
        <w:t>charge ratio (</w:t>
      </w:r>
      <w:r w:rsidRPr="00A260BE">
        <w:rPr>
          <w:rFonts w:asciiTheme="minorHAnsi" w:hAnsiTheme="minorHAnsi" w:cstheme="minorHAnsi"/>
          <w:i/>
          <w:iCs/>
          <w:sz w:val="24"/>
          <w:szCs w:val="24"/>
        </w:rPr>
        <w:t>m/z</w:t>
      </w:r>
      <w:r w:rsidRPr="00A260BE">
        <w:rPr>
          <w:rFonts w:asciiTheme="minorHAnsi" w:hAnsiTheme="minorHAnsi" w:cstheme="minorHAnsi"/>
          <w:sz w:val="24"/>
          <w:szCs w:val="24"/>
        </w:rPr>
        <w:t>),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w:t>
      </w:r>
      <w:r w:rsidR="002B2F29" w:rsidRPr="00A260BE">
        <w:rPr>
          <w:rFonts w:asciiTheme="minorHAnsi" w:hAnsiTheme="minorHAnsi" w:cstheme="minorHAnsi"/>
          <w:sz w:val="24"/>
          <w:szCs w:val="24"/>
        </w:rPr>
        <w:t xml:space="preserve"> </w:t>
      </w:r>
      <w:r w:rsidR="002B2F29"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Hufsky&lt;/Author&gt;&lt;Year&gt;2014&lt;/Year&gt;&lt;RecNum&gt;6560&lt;/RecNum&gt;&lt;DisplayText&gt;[26]&lt;/DisplayText&gt;&lt;record&gt;&lt;rec-number&gt;6560&lt;/rec-number&gt;&lt;foreign-keys&gt;&lt;key app="EN" db-id="xe9teweaxfp9aee5zt8vxdalxfaa22tvse2v" timestamp="1589241074"&gt;6560&lt;/key&gt;&lt;/foreign-keys&gt;&lt;ref-type name="Journal Article"&gt;17&lt;/ref-type&gt;&lt;contributors&gt;&lt;authors&gt;&lt;author&gt;Hufsky, F.&lt;/author&gt;&lt;author&gt;Scheubert, K.&lt;/author&gt;&lt;author&gt;Bocker, S.&lt;/author&gt;&lt;/authors&gt;&lt;/contributors&gt;&lt;titles&gt;&lt;title&gt;Computational mass spectrometry for small-molecule fragmentation&lt;/title&gt;&lt;secondary-title&gt;TrAC Trends Anal. Chem.&lt;/secondary-title&gt;&lt;/titles&gt;&lt;periodical&gt;&lt;full-title&gt;TrAC Trends Anal. Chem.&lt;/full-title&gt;&lt;/periodical&gt;&lt;pages&gt;41–48&lt;/pages&gt;&lt;volume&gt;53&lt;/volume&gt;&lt;dates&gt;&lt;year&gt;2014&lt;/year&gt;&lt;/dates&gt;&lt;urls&gt;&lt;/urls&gt;&lt;/record&gt;&lt;/Cite&gt;&lt;/EndNote&gt;</w:instrText>
      </w:r>
      <w:r w:rsidR="002B2F29"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26]</w:t>
      </w:r>
      <w:r w:rsidR="002B2F29" w:rsidRPr="00A260BE">
        <w:rPr>
          <w:rFonts w:asciiTheme="minorHAnsi" w:hAnsiTheme="minorHAnsi" w:cstheme="minorHAnsi"/>
          <w:sz w:val="24"/>
          <w:szCs w:val="24"/>
        </w:rPr>
        <w:fldChar w:fldCharType="end"/>
      </w:r>
      <w:r w:rsidRPr="00A260BE">
        <w:rPr>
          <w:rFonts w:asciiTheme="minorHAnsi" w:hAnsiTheme="minorHAnsi" w:cstheme="minorHAnsi"/>
          <w:sz w:val="24"/>
          <w:szCs w:val="24"/>
        </w:rPr>
        <w:t>.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w:t>
      </w:r>
      <w:r w:rsidR="00034ED9" w:rsidRPr="00A260BE">
        <w:rPr>
          <w:rFonts w:asciiTheme="minorHAnsi" w:hAnsiTheme="minorHAnsi" w:cstheme="minorHAnsi"/>
          <w:sz w:val="24"/>
          <w:szCs w:val="24"/>
        </w:rPr>
        <w:t xml:space="preserve"> </w:t>
      </w:r>
      <w:r w:rsidR="00034ED9" w:rsidRPr="00A260BE">
        <w:rPr>
          <w:rFonts w:asciiTheme="minorHAnsi" w:hAnsiTheme="minorHAnsi" w:cstheme="minorHAnsi"/>
          <w:sz w:val="24"/>
          <w:szCs w:val="24"/>
        </w:rPr>
        <w:fldChar w:fldCharType="begin">
          <w:fldData xml:space="preserve">PEVuZE5vdGU+PENpdGU+PEF1dGhvcj5EdW5uPC9BdXRob3I+PFllYXI+MjAxMTwvWWVhcj48UmVj
TnVtPjY1ODI8L1JlY051bT48RGlzcGxheVRleHQ+WzI3XTwvRGlzcGxheVRleHQ+PHJlY29yZD48
cmVjLW51bWJlcj42NTgyPC9yZWMtbnVtYmVyPjxmb3JlaWduLWtleXM+PGtleSBhcHA9IkVOIiBk
Yi1pZD0ieGU5dGV3ZWF4ZnA5YWVlNXp0OHZ4ZGFseGZhYTIydHZzZTJ2IiB0aW1lc3RhbXA9IjE1
ODk0ODYyNjciPjY1ODI8L2tleT48L2ZvcmVpZ24ta2V5cz48cmVmLXR5cGUgbmFtZT0iSm91cm5h
bCBBcnRpY2xlIj4xNzwvcmVmLXR5cGU+PGNvbnRyaWJ1dG9ycz48YXV0aG9ycz48YXV0aG9yPkR1
bm4sIFcuIEIuPC9hdXRob3I+PGF1dGhvcj5Ccm9hZGh1cnN0LCBELjwvYXV0aG9yPjxhdXRob3I+
QmVnbGV5LCBQLjwvYXV0aG9yPjxhdXRob3I+WmVsZW5hLCBFLjwvYXV0aG9yPjxhdXRob3I+RnJh
bmNpcy1NY0ludHlyZSwgUy48L2F1dGhvcj48YXV0aG9yPkFuZGVyc29uLCBOLjwvYXV0aG9yPjxh
dXRob3I+QnJvd24sIE0uPC9hdXRob3I+PGF1dGhvcj5Lbm93bGVzLCBKLiBELjwvYXV0aG9yPjxh
dXRob3I+SGFsc2FsbCwgQS48L2F1dGhvcj48YXV0aG9yPkhhc2VsZGVuLCBKLiBOLjwvYXV0aG9y
PjxhdXRob3I+TmljaG9sbHMsIEEuIFcuPC9hdXRob3I+PGF1dGhvcj5XaWxzb24sIEkuIEQuPC9h
dXRob3I+PGF1dGhvcj5LZWxsLCBELiBCLjwvYXV0aG9yPjxhdXRob3I+R29vZGFjcmUsIFIuPC9h
dXRob3I+PGF1dGhvcj5IdW1hbiBTZXJ1bSBNZXRhYm9sb21lLCBDb25zb3J0aXVtPC9hdXRob3I+
PC9hdXRob3JzPjwvY29udHJpYnV0b3JzPjxhdXRoLWFkZHJlc3M+TWFuY2hlc3RlciBDZW50cmUg
Zm9yIEludGVncmF0aXZlIFN5c3RlbXMgQmlvbG9neSwgTWFuY2hlc3RlciBJbnRlcmRpc2NpcGxp
bmFyeSBCaW9jZW50cmUsIFVuaXZlcnNpdHkgb2YgTWFuY2hlc3RlciwgTWFuY2hlc3RlciwgVUsu
IHdhcndpY2suZHVubkBtYW5jaGVzdGVyLmFjLnVrPC9hdXRoLWFkZHJlc3M+PHRpdGxlcz48dGl0
bGU+UHJvY2VkdXJlcyBmb3IgbGFyZ2Utc2NhbGUgbWV0YWJvbGljIHByb2ZpbGluZyBvZiBzZXJ1
bSBhbmQgcGxhc21hIHVzaW5nIGdhcyBjaHJvbWF0b2dyYXBoeSBhbmQgbGlxdWlkIGNocm9tYXRv
Z3JhcGh5IGNvdXBsZWQgdG8gbWFzcyBzcGVjdHJvbWV0cnk8L3RpdGxlPjxzZWNvbmRhcnktdGl0
bGU+TmF0IFByb3RvYzwvc2Vjb25kYXJ5LXRpdGxlPjwvdGl0bGVzPjxwZXJpb2RpY2FsPjxmdWxs
LXRpdGxlPk5hdCBQcm90b2M8L2Z1bGwtdGl0bGU+PC9wZXJpb2RpY2FsPjxwYWdlcz4xMDYwLTgz
PC9wYWdlcz48dm9sdW1lPjY8L3ZvbHVtZT48bnVtYmVyPjc8L251bWJlcj48ZWRpdGlvbj4yMDEx
LzA3LzAyPC9lZGl0aW9uPjxrZXl3b3Jkcz48a2V5d29yZD4qQmxvb2QgQ2hlbWljYWwgQW5hbHlz
aXM8L2tleXdvcmQ+PGtleXdvcmQ+Q2hyb21hdG9ncmFwaHksIExpcXVpZC9tZXRob2RzPC9rZXl3
b3JkPjxrZXl3b3JkPkdhcyBDaHJvbWF0b2dyYXBoeS1NYXNzIFNwZWN0cm9tZXRyeS9tZXRob2Rz
PC9rZXl3b3JkPjxrZXl3b3JkPkh1bWFuczwva2V5d29yZD48a2V5d29yZD5NYXNzIFNwZWN0cm9t
ZXRyeS9tZXRob2RzPC9rZXl3b3JkPjxrZXl3b3JkPk1ldGFib2xvbWljcy8qbWV0aG9kczwva2V5
d29yZD48a2V5d29yZD5QbGFzbWEvY2hlbWlzdHJ5PC9rZXl3b3JkPjxrZXl3b3JkPlNlcnVtL2No
ZW1pc3RyeTwva2V5d29yZD48L2tleXdvcmRzPjxkYXRlcz48eWVhcj4yMDExPC95ZWFyPjxwdWIt
ZGF0ZXM+PGRhdGU+SnVuIDMwPC9kYXRlPjwvcHViLWRhdGVzPjwvZGF0ZXM+PGlzYm4+MTc1MC0y
Nzk5IChFbGVjdHJvbmljKSYjeEQ7MTc1MC0yNzk5IChMaW5raW5nKTwvaXNibj48YWNjZXNzaW9u
LW51bT4yMTcyMDMxOTwvYWNjZXNzaW9uLW51bT48dXJscz48cmVsYXRlZC11cmxzPjx1cmw+aHR0
cHM6Ly93d3cubmNiaS5ubG0ubmloLmdvdi9wdWJtZWQvMjE3MjAzMTk8L3VybD48L3JlbGF0ZWQt
dXJscz48L3VybHM+PGVsZWN0cm9uaWMtcmVzb3VyY2UtbnVtPjEwLjEwMzgvbnByb3QuMjAxMS4z
MzU8L2VsZWN0cm9uaWMtcmVzb3VyY2UtbnVtPjwvcmVjb3JkPjwvQ2l0ZT48L0VuZE5vdGU+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EdW5uPC9BdXRob3I+PFllYXI+MjAxMTwvWWVhcj48UmVj
TnVtPjY1ODI8L1JlY051bT48RGlzcGxheVRleHQ+WzI3XTwvRGlzcGxheVRleHQ+PHJlY29yZD48
cmVjLW51bWJlcj42NTgyPC9yZWMtbnVtYmVyPjxmb3JlaWduLWtleXM+PGtleSBhcHA9IkVOIiBk
Yi1pZD0ieGU5dGV3ZWF4ZnA5YWVlNXp0OHZ4ZGFseGZhYTIydHZzZTJ2IiB0aW1lc3RhbXA9IjE1
ODk0ODYyNjciPjY1ODI8L2tleT48L2ZvcmVpZ24ta2V5cz48cmVmLXR5cGUgbmFtZT0iSm91cm5h
bCBBcnRpY2xlIj4xNzwvcmVmLXR5cGU+PGNvbnRyaWJ1dG9ycz48YXV0aG9ycz48YXV0aG9yPkR1
bm4sIFcuIEIuPC9hdXRob3I+PGF1dGhvcj5Ccm9hZGh1cnN0LCBELjwvYXV0aG9yPjxhdXRob3I+
QmVnbGV5LCBQLjwvYXV0aG9yPjxhdXRob3I+WmVsZW5hLCBFLjwvYXV0aG9yPjxhdXRob3I+RnJh
bmNpcy1NY0ludHlyZSwgUy48L2F1dGhvcj48YXV0aG9yPkFuZGVyc29uLCBOLjwvYXV0aG9yPjxh
dXRob3I+QnJvd24sIE0uPC9hdXRob3I+PGF1dGhvcj5Lbm93bGVzLCBKLiBELjwvYXV0aG9yPjxh
dXRob3I+SGFsc2FsbCwgQS48L2F1dGhvcj48YXV0aG9yPkhhc2VsZGVuLCBKLiBOLjwvYXV0aG9y
PjxhdXRob3I+TmljaG9sbHMsIEEuIFcuPC9hdXRob3I+PGF1dGhvcj5XaWxzb24sIEkuIEQuPC9h
dXRob3I+PGF1dGhvcj5LZWxsLCBELiBCLjwvYXV0aG9yPjxhdXRob3I+R29vZGFjcmUsIFIuPC9h
dXRob3I+PGF1dGhvcj5IdW1hbiBTZXJ1bSBNZXRhYm9sb21lLCBDb25zb3J0aXVtPC9hdXRob3I+
PC9hdXRob3JzPjwvY29udHJpYnV0b3JzPjxhdXRoLWFkZHJlc3M+TWFuY2hlc3RlciBDZW50cmUg
Zm9yIEludGVncmF0aXZlIFN5c3RlbXMgQmlvbG9neSwgTWFuY2hlc3RlciBJbnRlcmRpc2NpcGxp
bmFyeSBCaW9jZW50cmUsIFVuaXZlcnNpdHkgb2YgTWFuY2hlc3RlciwgTWFuY2hlc3RlciwgVUsu
IHdhcndpY2suZHVubkBtYW5jaGVzdGVyLmFjLnVrPC9hdXRoLWFkZHJlc3M+PHRpdGxlcz48dGl0
bGU+UHJvY2VkdXJlcyBmb3IgbGFyZ2Utc2NhbGUgbWV0YWJvbGljIHByb2ZpbGluZyBvZiBzZXJ1
bSBhbmQgcGxhc21hIHVzaW5nIGdhcyBjaHJvbWF0b2dyYXBoeSBhbmQgbGlxdWlkIGNocm9tYXRv
Z3JhcGh5IGNvdXBsZWQgdG8gbWFzcyBzcGVjdHJvbWV0cnk8L3RpdGxlPjxzZWNvbmRhcnktdGl0
bGU+TmF0IFByb3RvYzwvc2Vjb25kYXJ5LXRpdGxlPjwvdGl0bGVzPjxwZXJpb2RpY2FsPjxmdWxs
LXRpdGxlPk5hdCBQcm90b2M8L2Z1bGwtdGl0bGU+PC9wZXJpb2RpY2FsPjxwYWdlcz4xMDYwLTgz
PC9wYWdlcz48dm9sdW1lPjY8L3ZvbHVtZT48bnVtYmVyPjc8L251bWJlcj48ZWRpdGlvbj4yMDEx
LzA3LzAyPC9lZGl0aW9uPjxrZXl3b3Jkcz48a2V5d29yZD4qQmxvb2QgQ2hlbWljYWwgQW5hbHlz
aXM8L2tleXdvcmQ+PGtleXdvcmQ+Q2hyb21hdG9ncmFwaHksIExpcXVpZC9tZXRob2RzPC9rZXl3
b3JkPjxrZXl3b3JkPkdhcyBDaHJvbWF0b2dyYXBoeS1NYXNzIFNwZWN0cm9tZXRyeS9tZXRob2Rz
PC9rZXl3b3JkPjxrZXl3b3JkPkh1bWFuczwva2V5d29yZD48a2V5d29yZD5NYXNzIFNwZWN0cm9t
ZXRyeS9tZXRob2RzPC9rZXl3b3JkPjxrZXl3b3JkPk1ldGFib2xvbWljcy8qbWV0aG9kczwva2V5
d29yZD48a2V5d29yZD5QbGFzbWEvY2hlbWlzdHJ5PC9rZXl3b3JkPjxrZXl3b3JkPlNlcnVtL2No
ZW1pc3RyeTwva2V5d29yZD48L2tleXdvcmRzPjxkYXRlcz48eWVhcj4yMDExPC95ZWFyPjxwdWIt
ZGF0ZXM+PGRhdGU+SnVuIDMwPC9kYXRlPjwvcHViLWRhdGVzPjwvZGF0ZXM+PGlzYm4+MTc1MC0y
Nzk5IChFbGVjdHJvbmljKSYjeEQ7MTc1MC0yNzk5IChMaW5raW5nKTwvaXNibj48YWNjZXNzaW9u
LW51bT4yMTcyMDMxOTwvYWNjZXNzaW9uLW51bT48dXJscz48cmVsYXRlZC11cmxzPjx1cmw+aHR0
cHM6Ly93d3cubmNiaS5ubG0ubmloLmdvdi9wdWJtZWQvMjE3MjAzMTk8L3VybD48L3JlbGF0ZWQt
dXJscz48L3VybHM+PGVsZWN0cm9uaWMtcmVzb3VyY2UtbnVtPjEwLjEwMzgvbnByb3QuMjAxMS4z
MzU8L2VsZWN0cm9uaWMtcmVzb3VyY2UtbnVtPjwvcmVjb3JkPjwvQ2l0ZT48L0VuZE5vdGU+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034ED9" w:rsidRPr="00A260BE">
        <w:rPr>
          <w:rFonts w:asciiTheme="minorHAnsi" w:hAnsiTheme="minorHAnsi" w:cstheme="minorHAnsi"/>
          <w:sz w:val="24"/>
          <w:szCs w:val="24"/>
        </w:rPr>
      </w:r>
      <w:r w:rsidR="00034ED9"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27]</w:t>
      </w:r>
      <w:r w:rsidR="00034ED9" w:rsidRPr="00A260BE">
        <w:rPr>
          <w:rFonts w:asciiTheme="minorHAnsi" w:hAnsiTheme="minorHAnsi" w:cstheme="minorHAnsi"/>
          <w:sz w:val="24"/>
          <w:szCs w:val="24"/>
        </w:rPr>
        <w:fldChar w:fldCharType="end"/>
      </w:r>
      <w:r w:rsidRPr="00A260BE">
        <w:rPr>
          <w:rFonts w:asciiTheme="minorHAnsi" w:hAnsiTheme="minorHAnsi" w:cstheme="minorHAnsi"/>
          <w:sz w:val="24"/>
          <w:szCs w:val="24"/>
        </w:rPr>
        <w:t xml:space="preserve">. More than 3300 commercially available purified standard compounds have been acquired and registered into </w:t>
      </w:r>
      <w:r w:rsidR="00AC2CC0" w:rsidRPr="00A260BE">
        <w:rPr>
          <w:rFonts w:asciiTheme="minorHAnsi" w:hAnsiTheme="minorHAnsi" w:cstheme="minorHAnsi"/>
          <w:sz w:val="24"/>
          <w:szCs w:val="24"/>
        </w:rPr>
        <w:t xml:space="preserve">the Metabolon </w:t>
      </w:r>
      <w:r w:rsidR="00480406" w:rsidRPr="00A260BE">
        <w:rPr>
          <w:rFonts w:asciiTheme="minorHAnsi" w:hAnsiTheme="minorHAnsi" w:cstheme="minorHAnsi"/>
          <w:sz w:val="24"/>
          <w:szCs w:val="24"/>
        </w:rPr>
        <w:t>Laboratory Information Management System (</w:t>
      </w:r>
      <w:r w:rsidR="00AC2CC0" w:rsidRPr="00A260BE">
        <w:rPr>
          <w:rFonts w:asciiTheme="minorHAnsi" w:hAnsiTheme="minorHAnsi" w:cstheme="minorHAnsi"/>
          <w:sz w:val="24"/>
          <w:szCs w:val="24"/>
        </w:rPr>
        <w:t>LIMS</w:t>
      </w:r>
      <w:r w:rsidR="00480406" w:rsidRPr="00A260BE">
        <w:rPr>
          <w:rFonts w:asciiTheme="minorHAnsi" w:hAnsiTheme="minorHAnsi" w:cstheme="minorHAnsi"/>
          <w:sz w:val="24"/>
          <w:szCs w:val="24"/>
        </w:rPr>
        <w:t>)</w:t>
      </w:r>
      <w:r w:rsidR="00AC2CC0" w:rsidRPr="00A260BE">
        <w:rPr>
          <w:rFonts w:asciiTheme="minorHAnsi" w:hAnsiTheme="minorHAnsi" w:cstheme="minorHAnsi"/>
          <w:sz w:val="24"/>
          <w:szCs w:val="24"/>
        </w:rPr>
        <w:t xml:space="preserve"> system</w:t>
      </w:r>
      <w:r w:rsidRPr="00A260BE">
        <w:rPr>
          <w:rFonts w:asciiTheme="minorHAnsi" w:hAnsiTheme="minorHAnsi" w:cstheme="minorHAnsi"/>
          <w:sz w:val="24"/>
          <w:szCs w:val="24"/>
        </w:rPr>
        <w:t xml:space="preserve"> for analysis on all platforms for determination of their analytical characteristics. </w:t>
      </w:r>
      <w:bookmarkStart w:id="7" w:name="_Hlk47203853"/>
      <w:r w:rsidR="00AC2CC0" w:rsidRPr="00A260BE">
        <w:rPr>
          <w:rFonts w:asciiTheme="minorHAnsi" w:hAnsiTheme="minorHAnsi" w:cstheme="minorHAnsi"/>
          <w:sz w:val="24"/>
          <w:szCs w:val="24"/>
        </w:rPr>
        <w:t xml:space="preserve">The identification level reported in our </w:t>
      </w:r>
      <w:r w:rsidR="00480406" w:rsidRPr="00A260BE">
        <w:rPr>
          <w:rFonts w:asciiTheme="minorHAnsi" w:hAnsiTheme="minorHAnsi" w:cstheme="minorHAnsi"/>
          <w:sz w:val="24"/>
          <w:szCs w:val="24"/>
        </w:rPr>
        <w:t>tables</w:t>
      </w:r>
      <w:r w:rsidR="00AC2CC0" w:rsidRPr="00A260BE">
        <w:rPr>
          <w:rFonts w:asciiTheme="minorHAnsi" w:hAnsiTheme="minorHAnsi" w:cstheme="minorHAnsi"/>
          <w:sz w:val="24"/>
          <w:szCs w:val="24"/>
        </w:rPr>
        <w:t xml:space="preserve"> follows the criteria described by Sum</w:t>
      </w:r>
      <w:r w:rsidR="00034ED9" w:rsidRPr="00A260BE">
        <w:rPr>
          <w:rFonts w:asciiTheme="minorHAnsi" w:hAnsiTheme="minorHAnsi" w:cstheme="minorHAnsi"/>
          <w:sz w:val="24"/>
          <w:szCs w:val="24"/>
        </w:rPr>
        <w:t>n</w:t>
      </w:r>
      <w:r w:rsidR="00AC2CC0" w:rsidRPr="00A260BE">
        <w:rPr>
          <w:rFonts w:asciiTheme="minorHAnsi" w:hAnsiTheme="minorHAnsi" w:cstheme="minorHAnsi"/>
          <w:sz w:val="24"/>
          <w:szCs w:val="24"/>
        </w:rPr>
        <w:t xml:space="preserve">er et al. </w:t>
      </w:r>
      <w:bookmarkStart w:id="8" w:name="_Hlk47205581"/>
      <w:r w:rsidR="00AC2CC0" w:rsidRPr="00A260BE">
        <w:rPr>
          <w:rFonts w:asciiTheme="minorHAnsi" w:hAnsiTheme="minorHAnsi" w:cstheme="minorHAnsi"/>
          <w:sz w:val="24"/>
          <w:szCs w:val="24"/>
        </w:rPr>
        <w:fldChar w:fldCharType="begin">
          <w:fldData xml:space="preserve">PEVuZE5vdGU+PENpdGU+PEF1dGhvcj5TdW1uZXI8L0F1dGhvcj48WWVhcj4yMDA3PC9ZZWFyPjxS
ZWNOdW0+NjQ3NjwvUmVjTnVtPjxEaXNwbGF5VGV4dD5bMjhdPC9EaXNwbGF5VGV4dD48cmVjb3Jk
PjxyZWMtbnVtYmVyPjY0NzY8L3JlYy1udW1iZXI+PGZvcmVpZ24ta2V5cz48a2V5IGFwcD0iRU4i
IGRiLWlkPSJ4ZTl0ZXdlYXhmcDlhZWU1enQ4dnhkYWx4ZmFhMjJ0dnNlMnYiIHRpbWVzdGFtcD0i
MTU4ODU1NjQ2NCI+NjQ3Njwva2V5PjwvZm9yZWlnbi1rZXlzPjxyZWYtdHlwZSBuYW1lPSJKb3Vy
bmFsIEFydGljbGUiPjE3PC9yZWYtdHlwZT48Y29udHJpYnV0b3JzPjxhdXRob3JzPjxhdXRob3I+
U3VtbmVyLCBMLiBXLjwvYXV0aG9yPjxhdXRob3I+QW1iZXJnLCBBLjwvYXV0aG9yPjxhdXRob3I+
QmFycmV0dCwgRC48L2F1dGhvcj48YXV0aG9yPkJlYWxlLCBNLiBILjwvYXV0aG9yPjxhdXRob3I+
QmVnZXIsIFIuPC9hdXRob3I+PGF1dGhvcj5EYXlraW4sIEMuIEEuPC9hdXRob3I+PGF1dGhvcj5G
YW4sIFQuIFcuPC9hdXRob3I+PGF1dGhvcj5GaWVobiwgTy48L2F1dGhvcj48YXV0aG9yPkdvb2Rh
Y3JlLCBSLjwvYXV0aG9yPjxhdXRob3I+R3JpZmZpbiwgSi4gTC48L2F1dGhvcj48YXV0aG9yPkhh
bmtlbWVpZXIsIFQuPC9hdXRob3I+PGF1dGhvcj5IYXJkeSwgTi48L2F1dGhvcj48YXV0aG9yPkhh
cm5seSwgSi48L2F1dGhvcj48YXV0aG9yPkhpZ2FzaGksIFIuPC9hdXRob3I+PGF1dGhvcj5Lb3Br
YSwgSi48L2F1dGhvcj48YXV0aG9yPkxhbmUsIEEuIE4uPC9hdXRob3I+PGF1dGhvcj5MaW5kb24s
IEouIEMuPC9hdXRob3I+PGF1dGhvcj5NYXJyaW90dCwgUC48L2F1dGhvcj48YXV0aG9yPk5pY2hv
bGxzLCBBLiBXLjwvYXV0aG9yPjxhdXRob3I+UmVpbHksIE0uIEQuPC9hdXRob3I+PGF1dGhvcj5U
aGFkZW4sIEouIEouPC9hdXRob3I+PGF1dGhvcj5WaWFudCwgTS4gUi48L2F1dGhvcj48L2F1dGhv
cnM+PC9jb250cmlidXRvcnM+PGF1dGgtYWRkcmVzcz5UaGUgU2FtdWVsIFJvYmVydHMgTm9ibGUg
Rm91bmRhdGlvbiwgQXJkbW9yZSwgT0ssIFVTQS48L2F1dGgtYWRkcmVzcz48dGl0bGVzPjx0aXRs
ZT5Qcm9wb3NlZCBtaW5pbXVtIHJlcG9ydGluZyBzdGFuZGFyZHMgZm9yIGNoZW1pY2FsIGFuYWx5
c2lzIENoZW1pY2FsIEFuYWx5c2lzIFdvcmtpbmcgR3JvdXAgKENBV0cpIE1ldGFib2xvbWljcyBT
dGFuZGFyZHMgSW5pdGlhdGl2ZSAoTVNJKTwvdGl0bGU+PHNlY29uZGFyeS10aXRsZT5NZXRhYm9s
b21pY3M8L3NlY29uZGFyeS10aXRsZT48L3RpdGxlcz48cGVyaW9kaWNhbD48ZnVsbC10aXRsZT5N
ZXRhYm9sb21pY3M8L2Z1bGwtdGl0bGU+PC9wZXJpb2RpY2FsPjxwYWdlcz4yMTEtMjIxPC9wYWdl
cz48dm9sdW1lPjM8L3ZvbHVtZT48bnVtYmVyPjM8L251bWJlcj48ZWRpdGlvbj4yMDA3LzA5LzAx
PC9lZGl0aW9uPjxrZXl3b3Jkcz48a2V5d29yZD5DZS1tczwva2V5d29yZD48a2V5d29yZD5DaGVt
aWNhbCBhbmFseXNpczwva2V5d29yZD48a2V5d29yZD5GbHV4PC9rZXl3b3JkPjxrZXl3b3JkPkdj
LW1zPC9rZXl3b3JkPjxrZXl3b3JkPklzb3RvcG9tZXIgYW5hbHlzaXM8L2tleXdvcmQ+PGtleXdv
cmQ+TGMtbXM8L2tleXdvcmQ+PGtleXdvcmQ+TWFzcyBzcGVjdHJvbWV0cnk8L2tleXdvcmQ+PGtl
eXdvcmQ+TWV0YWJvbGl0ZSBpZGVudGlmaWNhdGlvbjwva2V5d29yZD48a2V5d29yZD5NZXRhYm9s
aXRlIHByb2ZpbGluZzwva2V5d29yZD48a2V5d29yZD5NZXRhYm9sb21pY3M8L2tleXdvcmQ+PGtl
eXdvcmQ+TWV0aG9kIHZhbGlkYXRpb248L2tleXdvcmQ+PGtleXdvcmQ+TWluaW11bSByZXBvcnRp
bmcgc3RhbmRhcmRzPC9rZXl3b3JkPjxrZXl3b3JkPk5tcjwva2V5d29yZD48a2V5d29yZD5OdWNs
ZWFyIG1hZ25ldGljIHJlc29uYW5jZTwva2V5d29yZD48a2V5d29yZD5RdWFsaXR5IGNvbnRyb2w8
L2tleXdvcmQ+PC9rZXl3b3Jkcz48ZGF0ZXM+PHllYXI+MjAwNzwveWVhcj48cHViLWRhdGVzPjxk
YXRlPlNlcDwvZGF0ZT48L3B1Yi1kYXRlcz48L2RhdGVzPjxpc2JuPjE1NzMtMzg4MiAoUHJpbnQp
JiN4RDsxNTczLTM4ODIgKExpbmtpbmcpPC9pc2JuPjxhY2Nlc3Npb24tbnVtPjI0MDM5NjE2PC9h
Y2Nlc3Npb24tbnVtPjx1cmxzPjxyZWxhdGVkLXVybHM+PHVybD5odHRwczovL3d3dy5uY2JpLm5s
bS5uaWguZ292L3B1Ym1lZC8yNDAzOTYxNjwvdXJsPjwvcmVsYXRlZC11cmxzPjwvdXJscz48Y3Vz
dG9tMj5QTUMzNzcyNTA1PC9jdXN0b20yPjxlbGVjdHJvbmljLXJlc291cmNlLW51bT4xMC4xMDA3
L3MxMTMwNi0wMDctMDA4Mi0yPC9lbGVjdHJvbmljLXJlc291cmNlLW51bT48L3JlY29yZD48L0Np
dGU+PC9FbmROb3RlPn==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TdW1uZXI8L0F1dGhvcj48WWVhcj4yMDA3PC9ZZWFyPjxS
ZWNOdW0+NjQ3NjwvUmVjTnVtPjxEaXNwbGF5VGV4dD5bMjhdPC9EaXNwbGF5VGV4dD48cmVjb3Jk
PjxyZWMtbnVtYmVyPjY0NzY8L3JlYy1udW1iZXI+PGZvcmVpZ24ta2V5cz48a2V5IGFwcD0iRU4i
IGRiLWlkPSJ4ZTl0ZXdlYXhmcDlhZWU1enQ4dnhkYWx4ZmFhMjJ0dnNlMnYiIHRpbWVzdGFtcD0i
MTU4ODU1NjQ2NCI+NjQ3Njwva2V5PjwvZm9yZWlnbi1rZXlzPjxyZWYtdHlwZSBuYW1lPSJKb3Vy
bmFsIEFydGljbGUiPjE3PC9yZWYtdHlwZT48Y29udHJpYnV0b3JzPjxhdXRob3JzPjxhdXRob3I+
U3VtbmVyLCBMLiBXLjwvYXV0aG9yPjxhdXRob3I+QW1iZXJnLCBBLjwvYXV0aG9yPjxhdXRob3I+
QmFycmV0dCwgRC48L2F1dGhvcj48YXV0aG9yPkJlYWxlLCBNLiBILjwvYXV0aG9yPjxhdXRob3I+
QmVnZXIsIFIuPC9hdXRob3I+PGF1dGhvcj5EYXlraW4sIEMuIEEuPC9hdXRob3I+PGF1dGhvcj5G
YW4sIFQuIFcuPC9hdXRob3I+PGF1dGhvcj5GaWVobiwgTy48L2F1dGhvcj48YXV0aG9yPkdvb2Rh
Y3JlLCBSLjwvYXV0aG9yPjxhdXRob3I+R3JpZmZpbiwgSi4gTC48L2F1dGhvcj48YXV0aG9yPkhh
bmtlbWVpZXIsIFQuPC9hdXRob3I+PGF1dGhvcj5IYXJkeSwgTi48L2F1dGhvcj48YXV0aG9yPkhh
cm5seSwgSi48L2F1dGhvcj48YXV0aG9yPkhpZ2FzaGksIFIuPC9hdXRob3I+PGF1dGhvcj5Lb3Br
YSwgSi48L2F1dGhvcj48YXV0aG9yPkxhbmUsIEEuIE4uPC9hdXRob3I+PGF1dGhvcj5MaW5kb24s
IEouIEMuPC9hdXRob3I+PGF1dGhvcj5NYXJyaW90dCwgUC48L2F1dGhvcj48YXV0aG9yPk5pY2hv
bGxzLCBBLiBXLjwvYXV0aG9yPjxhdXRob3I+UmVpbHksIE0uIEQuPC9hdXRob3I+PGF1dGhvcj5U
aGFkZW4sIEouIEouPC9hdXRob3I+PGF1dGhvcj5WaWFudCwgTS4gUi48L2F1dGhvcj48L2F1dGhv
cnM+PC9jb250cmlidXRvcnM+PGF1dGgtYWRkcmVzcz5UaGUgU2FtdWVsIFJvYmVydHMgTm9ibGUg
Rm91bmRhdGlvbiwgQXJkbW9yZSwgT0ssIFVTQS48L2F1dGgtYWRkcmVzcz48dGl0bGVzPjx0aXRs
ZT5Qcm9wb3NlZCBtaW5pbXVtIHJlcG9ydGluZyBzdGFuZGFyZHMgZm9yIGNoZW1pY2FsIGFuYWx5
c2lzIENoZW1pY2FsIEFuYWx5c2lzIFdvcmtpbmcgR3JvdXAgKENBV0cpIE1ldGFib2xvbWljcyBT
dGFuZGFyZHMgSW5pdGlhdGl2ZSAoTVNJKTwvdGl0bGU+PHNlY29uZGFyeS10aXRsZT5NZXRhYm9s
b21pY3M8L3NlY29uZGFyeS10aXRsZT48L3RpdGxlcz48cGVyaW9kaWNhbD48ZnVsbC10aXRsZT5N
ZXRhYm9sb21pY3M8L2Z1bGwtdGl0bGU+PC9wZXJpb2RpY2FsPjxwYWdlcz4yMTEtMjIxPC9wYWdl
cz48dm9sdW1lPjM8L3ZvbHVtZT48bnVtYmVyPjM8L251bWJlcj48ZWRpdGlvbj4yMDA3LzA5LzAx
PC9lZGl0aW9uPjxrZXl3b3Jkcz48a2V5d29yZD5DZS1tczwva2V5d29yZD48a2V5d29yZD5DaGVt
aWNhbCBhbmFseXNpczwva2V5d29yZD48a2V5d29yZD5GbHV4PC9rZXl3b3JkPjxrZXl3b3JkPkdj
LW1zPC9rZXl3b3JkPjxrZXl3b3JkPklzb3RvcG9tZXIgYW5hbHlzaXM8L2tleXdvcmQ+PGtleXdv
cmQ+TGMtbXM8L2tleXdvcmQ+PGtleXdvcmQ+TWFzcyBzcGVjdHJvbWV0cnk8L2tleXdvcmQ+PGtl
eXdvcmQ+TWV0YWJvbGl0ZSBpZGVudGlmaWNhdGlvbjwva2V5d29yZD48a2V5d29yZD5NZXRhYm9s
aXRlIHByb2ZpbGluZzwva2V5d29yZD48a2V5d29yZD5NZXRhYm9sb21pY3M8L2tleXdvcmQ+PGtl
eXdvcmQ+TWV0aG9kIHZhbGlkYXRpb248L2tleXdvcmQ+PGtleXdvcmQ+TWluaW11bSByZXBvcnRp
bmcgc3RhbmRhcmRzPC9rZXl3b3JkPjxrZXl3b3JkPk5tcjwva2V5d29yZD48a2V5d29yZD5OdWNs
ZWFyIG1hZ25ldGljIHJlc29uYW5jZTwva2V5d29yZD48a2V5d29yZD5RdWFsaXR5IGNvbnRyb2w8
L2tleXdvcmQ+PC9rZXl3b3Jkcz48ZGF0ZXM+PHllYXI+MjAwNzwveWVhcj48cHViLWRhdGVzPjxk
YXRlPlNlcDwvZGF0ZT48L3B1Yi1kYXRlcz48L2RhdGVzPjxpc2JuPjE1NzMtMzg4MiAoUHJpbnQp
JiN4RDsxNTczLTM4ODIgKExpbmtpbmcpPC9pc2JuPjxhY2Nlc3Npb24tbnVtPjI0MDM5NjE2PC9h
Y2Nlc3Npb24tbnVtPjx1cmxzPjxyZWxhdGVkLXVybHM+PHVybD5odHRwczovL3d3dy5uY2JpLm5s
bS5uaWguZ292L3B1Ym1lZC8yNDAzOTYxNjwvdXJsPjwvcmVsYXRlZC11cmxzPjwvdXJscz48Y3Vz
dG9tMj5QTUMzNzcyNTA1PC9jdXN0b20yPjxlbGVjdHJvbmljLXJlc291cmNlLW51bT4xMC4xMDA3
L3MxMTMwNi0wMDctMDA4Mi0yPC9lbGVjdHJvbmljLXJlc291cmNlLW51bT48L3JlY29yZD48L0Np
dGU+PC9FbmROb3RlPn==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AC2CC0" w:rsidRPr="00A260BE">
        <w:rPr>
          <w:rFonts w:asciiTheme="minorHAnsi" w:hAnsiTheme="minorHAnsi" w:cstheme="minorHAnsi"/>
          <w:sz w:val="24"/>
          <w:szCs w:val="24"/>
        </w:rPr>
      </w:r>
      <w:r w:rsidR="00AC2CC0"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28]</w:t>
      </w:r>
      <w:r w:rsidR="00AC2CC0" w:rsidRPr="00A260BE">
        <w:rPr>
          <w:rFonts w:asciiTheme="minorHAnsi" w:hAnsiTheme="minorHAnsi" w:cstheme="minorHAnsi"/>
          <w:sz w:val="24"/>
          <w:szCs w:val="24"/>
        </w:rPr>
        <w:fldChar w:fldCharType="end"/>
      </w:r>
      <w:bookmarkEnd w:id="8"/>
      <w:r w:rsidR="00AC2CC0" w:rsidRPr="00A260BE">
        <w:rPr>
          <w:rFonts w:asciiTheme="minorHAnsi" w:hAnsiTheme="minorHAnsi" w:cstheme="minorHAnsi"/>
          <w:sz w:val="24"/>
          <w:szCs w:val="24"/>
        </w:rPr>
        <w:t xml:space="preserve">. </w:t>
      </w:r>
      <w:bookmarkStart w:id="9" w:name="_Hlk47212592"/>
      <w:r w:rsidR="00ED2F4E" w:rsidRPr="00A260BE">
        <w:rPr>
          <w:rFonts w:asciiTheme="minorHAnsi" w:hAnsiTheme="minorHAnsi" w:cstheme="minorHAnsi"/>
          <w:sz w:val="24"/>
          <w:szCs w:val="24"/>
        </w:rPr>
        <w:t>Level 1 is a validated identification which confirms a structure with a minimum of two independent and orthogonal data from a pure reference standard under identical analytical conditions. Predictive or externally acquired structure evidence when a reference standard does not exist, (i.e.</w:t>
      </w:r>
      <w:r w:rsidR="00AF2815">
        <w:rPr>
          <w:rFonts w:asciiTheme="minorHAnsi" w:hAnsiTheme="minorHAnsi" w:cstheme="minorHAnsi"/>
          <w:sz w:val="24"/>
          <w:szCs w:val="24"/>
        </w:rPr>
        <w:t>,</w:t>
      </w:r>
      <w:r w:rsidR="00ED2F4E" w:rsidRPr="00A260BE">
        <w:rPr>
          <w:rFonts w:asciiTheme="minorHAnsi" w:hAnsiTheme="minorHAnsi" w:cstheme="minorHAnsi"/>
          <w:sz w:val="24"/>
          <w:szCs w:val="24"/>
        </w:rPr>
        <w:t xml:space="preserve"> MS/MS data, exhibiting diagnostic fragments or neutral losses consistent with a specific structure) is a putative identification (Level 2)</w:t>
      </w:r>
      <w:bookmarkEnd w:id="9"/>
      <w:r w:rsidR="00ED2F4E" w:rsidRPr="00A260BE">
        <w:rPr>
          <w:rFonts w:asciiTheme="minorHAnsi" w:hAnsiTheme="minorHAnsi" w:cstheme="minorHAnsi"/>
          <w:sz w:val="24"/>
          <w:szCs w:val="24"/>
        </w:rPr>
        <w:t xml:space="preserve"> </w:t>
      </w:r>
      <w:r w:rsidR="00ED2F4E" w:rsidRPr="00A260BE">
        <w:rPr>
          <w:rFonts w:asciiTheme="minorHAnsi" w:hAnsiTheme="minorHAnsi" w:cstheme="minorHAnsi"/>
          <w:sz w:val="24"/>
          <w:szCs w:val="24"/>
        </w:rPr>
        <w:fldChar w:fldCharType="begin">
          <w:fldData xml:space="preserve">PEVuZE5vdGU+PENpdGU+PEF1dGhvcj5TY2hyaW1wZS1SdXRsZWRnZTwvQXV0aG9yPjxZZWFyPjIw
MTY8L1llYXI+PFJlY051bT43MDA5PC9SZWNOdW0+PERpc3BsYXlUZXh0PlsyOV08L0Rpc3BsYXlU
ZXh0PjxyZWNvcmQ+PHJlYy1udW1iZXI+NzAwOTwvcmVjLW51bWJlcj48Zm9yZWlnbi1rZXlzPjxr
ZXkgYXBwPSJFTiIgZGItaWQ9InhlOXRld2VheGZwOWFlZTV6dDh2eGRhbHhmYWEyMnR2c2UydiIg
dGltZXN0YW1wPSIxNTk2MzM0MjMxIj43MDA5PC9rZXk+PC9mb3JlaWduLWtleXM+PHJlZi10eXBl
IG5hbWU9IkpvdXJuYWwgQXJ0aWNsZSI+MTc8L3JlZi10eXBlPjxjb250cmlidXRvcnM+PGF1dGhv
cnM+PGF1dGhvcj5TY2hyaW1wZS1SdXRsZWRnZSwgQS4gQy48L2F1dGhvcj48YXV0aG9yPkNvZHJl
YW51LCBTLiBHLjwvYXV0aG9yPjxhdXRob3I+U2hlcnJvZCwgUy4gRC48L2F1dGhvcj48YXV0aG9y
Pk1jTGVhbiwgSi4gQS48L2F1dGhvcj48L2F1dGhvcnM+PC9jb250cmlidXRvcnM+PGF1dGgtYWRk
cmVzcz5EZXBhcnRtZW50IG9mIENoZW1pc3RyeSwgVmFuZGVyYmlsdCBVbml2ZXJzaXR5LCBOYXNo
dmlsbGUsIFROLCAzNzIzNSwgVVNBLiYjeEQ7Q2VudGVyIGZvciBJbm5vdmF0aXZlIFRlY2hub2xv
Z3ksIFZhbmRlcmJpbHQgVW5pdmVyc2l0eSwgTmFzaHZpbGxlLCBUTiwgMzcyMzUsIFVTQS4mI3hE
O1ZhbmRlcmJpbHQgSW5zdGl0dXRlIG9mIENoZW1pY2FsIEJpb2xvZ3ksIFZhbmRlcmJpbHQgVW5p
dmVyc2l0eSwgTmFzaHZpbGxlLCBUTiwgMzcyMzUsIFVTQS4mI3hEO1ZhbmRlcmJpbHQgSW5zdGl0
dXRlIGZvciBJbnRlZ3JhdGl2ZSBCaW9zeXN0ZW1zIFJlc2VhcmNoIGFuZCBFZHVjYXRpb24sIFZh
bmRlcmJpbHQgVW5pdmVyc2l0eSwgTmFzaHZpbGxlLCBUTiwgMzcyMzUsIFVTQS4mI3hEO0RlcGFy
dG1lbnQgb2YgQ2hlbWlzdHJ5LCBWYW5kZXJiaWx0IFVuaXZlcnNpdHksIE5hc2h2aWxsZSwgVE4s
IDM3MjM1LCBVU0EuIGpvaG4uYS5tY2xlYW5AdmFuZGVyYmlsdC5lZHUuJiN4RDtDZW50ZXIgZm9y
IElubm92YXRpdmUgVGVjaG5vbG9neSwgVmFuZGVyYmlsdCBVbml2ZXJzaXR5LCBOYXNodmlsbGUs
IFROLCAzNzIzNSwgVVNBLiBqb2huLmEubWNsZWFuQHZhbmRlcmJpbHQuZWR1LiYjeEQ7VmFuZGVy
YmlsdCBJbnN0aXR1dGUgb2YgQ2hlbWljYWwgQmlvbG9neSwgVmFuZGVyYmlsdCBVbml2ZXJzaXR5
LCBOYXNodmlsbGUsIFROLCAzNzIzNSwgVVNBLiBqb2huLmEubWNsZWFuQHZhbmRlcmJpbHQuZWR1
LiYjeEQ7VmFuZGVyYmlsdCBJbnN0aXR1dGUgZm9yIEludGVncmF0aXZlIEJpb3N5c3RlbXMgUmVz
ZWFyY2ggYW5kIEVkdWNhdGlvbiwgVmFuZGVyYmlsdCBVbml2ZXJzaXR5LCBOYXNodmlsbGUsIFRO
LCAzNzIzNSwgVVNBLiBqb2huLmEubWNsZWFuQHZhbmRlcmJpbHQuZWR1LjwvYXV0aC1hZGRyZXNz
Pjx0aXRsZXM+PHRpdGxlPlVudGFyZ2V0ZWQgTWV0YWJvbG9taWNzIFN0cmF0ZWdpZXMtQ2hhbGxl
bmdlcyBhbmQgRW1lcmdpbmcgRGlyZWN0aW9uczwvdGl0bGU+PHNlY29uZGFyeS10aXRsZT5KIEFt
IFNvYyBNYXNzIFNwZWN0cm9tPC9zZWNvbmRhcnktdGl0bGU+PC90aXRsZXM+PHBlcmlvZGljYWw+
PGZ1bGwtdGl0bGU+SiBBbSBTb2MgTWFzcyBTcGVjdHJvbTwvZnVsbC10aXRsZT48L3BlcmlvZGlj
YWw+PHBhZ2VzPjE4OTctMTkwNTwvcGFnZXM+PHZvbHVtZT4yNzwvdm9sdW1lPjxudW1iZXI+MTI8
L251bWJlcj48ZWRpdGlvbj4yMDE2LzExLzAxPC9lZGl0aW9uPjxrZXl3b3Jkcz48a2V5d29yZD5B
bmltYWxzPC9rZXl3b3JkPjxrZXl3b3JkPipDaHJvbWF0b2dyYXBoeSwgTGlxdWlkPC9rZXl3b3Jk
PjxrZXl3b3JkPk1ldGFib2xvbWU8L2tleXdvcmQ+PGtleXdvcmQ+TWV0YWJvbG9taWNzLyp0cmVu
ZHM8L2tleXdvcmQ+PGtleXdvcmQ+KlRhbmRlbSBNYXNzIFNwZWN0cm9tZXRyeTwva2V5d29yZD48
a2V5d29yZD4qQmlvaW5mb3JtYXRpY3M8L2tleXdvcmQ+PGtleXdvcmQ+KkRpc2NvdmVyeTwva2V5
d29yZD48a2V5d29yZD4qR2xvYmFsPC9rZXl3b3JkPjxrZXl3b3JkPipJZGVudGlmaWNhdGlvbjwv
a2V5d29yZD48a2V5d29yZD4qTWV0YWJvbG9taWNzPC9rZXl3b3JkPjxrZXl3b3JkPipUYXJnZXRl
ZDwva2V5d29yZD48a2V5d29yZD4qVW50YXJnZXRlZDwva2V5d29yZD48a2V5d29yZD4qVmFsaWRh
dGlvbjwva2V5d29yZD48L2tleXdvcmRzPjxkYXRlcz48eWVhcj4yMDE2PC95ZWFyPjxwdWItZGF0
ZXM+PGRhdGU+RGVjPC9kYXRlPjwvcHViLWRhdGVzPjwvZGF0ZXM+PGlzYm4+MTg3OS0xMTIzIChF
bGVjdHJvbmljKSYjeEQ7MTA0NC0wMzA1IChMaW5raW5nKTwvaXNibj48YWNjZXNzaW9uLW51bT4y
NzYyNDE2MTwvYWNjZXNzaW9uLW51bT48dXJscz48cmVsYXRlZC11cmxzPjx1cmw+aHR0cHM6Ly93
d3cubmNiaS5ubG0ubmloLmdvdi9wdWJtZWQvMjc2MjQxNjE8L3VybD48L3JlbGF0ZWQtdXJscz48
L3VybHM+PGN1c3RvbTI+UE1DNTExMDk0NDwvY3VzdG9tMj48ZWxlY3Ryb25pYy1yZXNvdXJjZS1u
dW0+MTAuMTAwNy9zMTMzNjEtMDE2LTE0NjkteTwvZWxlY3Ryb25pYy1yZXNvdXJjZS1udW0+PC9y
ZWNvcmQ+PC9DaXRlPjwvRW5kTm90ZT5=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TY2hyaW1wZS1SdXRsZWRnZTwvQXV0aG9yPjxZZWFyPjIw
MTY8L1llYXI+PFJlY051bT43MDA5PC9SZWNOdW0+PERpc3BsYXlUZXh0PlsyOV08L0Rpc3BsYXlU
ZXh0PjxyZWNvcmQ+PHJlYy1udW1iZXI+NzAwOTwvcmVjLW51bWJlcj48Zm9yZWlnbi1rZXlzPjxr
ZXkgYXBwPSJFTiIgZGItaWQ9InhlOXRld2VheGZwOWFlZTV6dDh2eGRhbHhmYWEyMnR2c2UydiIg
dGltZXN0YW1wPSIxNTk2MzM0MjMxIj43MDA5PC9rZXk+PC9mb3JlaWduLWtleXM+PHJlZi10eXBl
IG5hbWU9IkpvdXJuYWwgQXJ0aWNsZSI+MTc8L3JlZi10eXBlPjxjb250cmlidXRvcnM+PGF1dGhv
cnM+PGF1dGhvcj5TY2hyaW1wZS1SdXRsZWRnZSwgQS4gQy48L2F1dGhvcj48YXV0aG9yPkNvZHJl
YW51LCBTLiBHLjwvYXV0aG9yPjxhdXRob3I+U2hlcnJvZCwgUy4gRC48L2F1dGhvcj48YXV0aG9y
Pk1jTGVhbiwgSi4gQS48L2F1dGhvcj48L2F1dGhvcnM+PC9jb250cmlidXRvcnM+PGF1dGgtYWRk
cmVzcz5EZXBhcnRtZW50IG9mIENoZW1pc3RyeSwgVmFuZGVyYmlsdCBVbml2ZXJzaXR5LCBOYXNo
dmlsbGUsIFROLCAzNzIzNSwgVVNBLiYjeEQ7Q2VudGVyIGZvciBJbm5vdmF0aXZlIFRlY2hub2xv
Z3ksIFZhbmRlcmJpbHQgVW5pdmVyc2l0eSwgTmFzaHZpbGxlLCBUTiwgMzcyMzUsIFVTQS4mI3hE
O1ZhbmRlcmJpbHQgSW5zdGl0dXRlIG9mIENoZW1pY2FsIEJpb2xvZ3ksIFZhbmRlcmJpbHQgVW5p
dmVyc2l0eSwgTmFzaHZpbGxlLCBUTiwgMzcyMzUsIFVTQS4mI3hEO1ZhbmRlcmJpbHQgSW5zdGl0
dXRlIGZvciBJbnRlZ3JhdGl2ZSBCaW9zeXN0ZW1zIFJlc2VhcmNoIGFuZCBFZHVjYXRpb24sIFZh
bmRlcmJpbHQgVW5pdmVyc2l0eSwgTmFzaHZpbGxlLCBUTiwgMzcyMzUsIFVTQS4mI3hEO0RlcGFy
dG1lbnQgb2YgQ2hlbWlzdHJ5LCBWYW5kZXJiaWx0IFVuaXZlcnNpdHksIE5hc2h2aWxsZSwgVE4s
IDM3MjM1LCBVU0EuIGpvaG4uYS5tY2xlYW5AdmFuZGVyYmlsdC5lZHUuJiN4RDtDZW50ZXIgZm9y
IElubm92YXRpdmUgVGVjaG5vbG9neSwgVmFuZGVyYmlsdCBVbml2ZXJzaXR5LCBOYXNodmlsbGUs
IFROLCAzNzIzNSwgVVNBLiBqb2huLmEubWNsZWFuQHZhbmRlcmJpbHQuZWR1LiYjeEQ7VmFuZGVy
YmlsdCBJbnN0aXR1dGUgb2YgQ2hlbWljYWwgQmlvbG9neSwgVmFuZGVyYmlsdCBVbml2ZXJzaXR5
LCBOYXNodmlsbGUsIFROLCAzNzIzNSwgVVNBLiBqb2huLmEubWNsZWFuQHZhbmRlcmJpbHQuZWR1
LiYjeEQ7VmFuZGVyYmlsdCBJbnN0aXR1dGUgZm9yIEludGVncmF0aXZlIEJpb3N5c3RlbXMgUmVz
ZWFyY2ggYW5kIEVkdWNhdGlvbiwgVmFuZGVyYmlsdCBVbml2ZXJzaXR5LCBOYXNodmlsbGUsIFRO
LCAzNzIzNSwgVVNBLiBqb2huLmEubWNsZWFuQHZhbmRlcmJpbHQuZWR1LjwvYXV0aC1hZGRyZXNz
Pjx0aXRsZXM+PHRpdGxlPlVudGFyZ2V0ZWQgTWV0YWJvbG9taWNzIFN0cmF0ZWdpZXMtQ2hhbGxl
bmdlcyBhbmQgRW1lcmdpbmcgRGlyZWN0aW9uczwvdGl0bGU+PHNlY29uZGFyeS10aXRsZT5KIEFt
IFNvYyBNYXNzIFNwZWN0cm9tPC9zZWNvbmRhcnktdGl0bGU+PC90aXRsZXM+PHBlcmlvZGljYWw+
PGZ1bGwtdGl0bGU+SiBBbSBTb2MgTWFzcyBTcGVjdHJvbTwvZnVsbC10aXRsZT48L3BlcmlvZGlj
YWw+PHBhZ2VzPjE4OTctMTkwNTwvcGFnZXM+PHZvbHVtZT4yNzwvdm9sdW1lPjxudW1iZXI+MTI8
L251bWJlcj48ZWRpdGlvbj4yMDE2LzExLzAxPC9lZGl0aW9uPjxrZXl3b3Jkcz48a2V5d29yZD5B
bmltYWxzPC9rZXl3b3JkPjxrZXl3b3JkPipDaHJvbWF0b2dyYXBoeSwgTGlxdWlkPC9rZXl3b3Jk
PjxrZXl3b3JkPk1ldGFib2xvbWU8L2tleXdvcmQ+PGtleXdvcmQ+TWV0YWJvbG9taWNzLyp0cmVu
ZHM8L2tleXdvcmQ+PGtleXdvcmQ+KlRhbmRlbSBNYXNzIFNwZWN0cm9tZXRyeTwva2V5d29yZD48
a2V5d29yZD4qQmlvaW5mb3JtYXRpY3M8L2tleXdvcmQ+PGtleXdvcmQ+KkRpc2NvdmVyeTwva2V5
d29yZD48a2V5d29yZD4qR2xvYmFsPC9rZXl3b3JkPjxrZXl3b3JkPipJZGVudGlmaWNhdGlvbjwv
a2V5d29yZD48a2V5d29yZD4qTWV0YWJvbG9taWNzPC9rZXl3b3JkPjxrZXl3b3JkPipUYXJnZXRl
ZDwva2V5d29yZD48a2V5d29yZD4qVW50YXJnZXRlZDwva2V5d29yZD48a2V5d29yZD4qVmFsaWRh
dGlvbjwva2V5d29yZD48L2tleXdvcmRzPjxkYXRlcz48eWVhcj4yMDE2PC95ZWFyPjxwdWItZGF0
ZXM+PGRhdGU+RGVjPC9kYXRlPjwvcHViLWRhdGVzPjwvZGF0ZXM+PGlzYm4+MTg3OS0xMTIzIChF
bGVjdHJvbmljKSYjeEQ7MTA0NC0wMzA1IChMaW5raW5nKTwvaXNibj48YWNjZXNzaW9uLW51bT4y
NzYyNDE2MTwvYWNjZXNzaW9uLW51bT48dXJscz48cmVsYXRlZC11cmxzPjx1cmw+aHR0cHM6Ly93
d3cubmNiaS5ubG0ubmloLmdvdi9wdWJtZWQvMjc2MjQxNjE8L3VybD48L3JlbGF0ZWQtdXJscz48
L3VybHM+PGN1c3RvbTI+UE1DNTExMDk0NDwvY3VzdG9tMj48ZWxlY3Ryb25pYy1yZXNvdXJjZS1u
dW0+MTAuMTAwNy9zMTMzNjEtMDE2LTE0NjkteTwvZWxlY3Ryb25pYy1yZXNvdXJjZS1udW0+PC9y
ZWNvcmQ+PC9DaXRlPjwvRW5kTm90ZT5=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ED2F4E" w:rsidRPr="00A260BE">
        <w:rPr>
          <w:rFonts w:asciiTheme="minorHAnsi" w:hAnsiTheme="minorHAnsi" w:cstheme="minorHAnsi"/>
          <w:sz w:val="24"/>
          <w:szCs w:val="24"/>
        </w:rPr>
      </w:r>
      <w:r w:rsidR="00ED2F4E"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29]</w:t>
      </w:r>
      <w:r w:rsidR="00ED2F4E" w:rsidRPr="00A260BE">
        <w:rPr>
          <w:rFonts w:asciiTheme="minorHAnsi" w:hAnsiTheme="minorHAnsi" w:cstheme="minorHAnsi"/>
          <w:sz w:val="24"/>
          <w:szCs w:val="24"/>
        </w:rPr>
        <w:fldChar w:fldCharType="end"/>
      </w:r>
      <w:r w:rsidR="00ED2F4E" w:rsidRPr="00A260BE">
        <w:rPr>
          <w:rFonts w:asciiTheme="minorHAnsi" w:hAnsiTheme="minorHAnsi" w:cstheme="minorHAnsi"/>
          <w:sz w:val="24"/>
          <w:szCs w:val="24"/>
        </w:rPr>
        <w:t xml:space="preserve">. </w:t>
      </w:r>
      <w:r w:rsidR="00AC2CC0" w:rsidRPr="00A260BE">
        <w:rPr>
          <w:rFonts w:asciiTheme="minorHAnsi" w:hAnsiTheme="minorHAnsi" w:cstheme="minorHAnsi"/>
          <w:sz w:val="24"/>
          <w:szCs w:val="24"/>
        </w:rPr>
        <w:t xml:space="preserve">Compounds labelled with “*” have identification </w:t>
      </w:r>
      <w:r w:rsidR="00ED2F4E" w:rsidRPr="00A260BE">
        <w:rPr>
          <w:rFonts w:asciiTheme="minorHAnsi" w:hAnsiTheme="minorHAnsi" w:cstheme="minorHAnsi"/>
          <w:sz w:val="24"/>
          <w:szCs w:val="24"/>
        </w:rPr>
        <w:t>L</w:t>
      </w:r>
      <w:r w:rsidR="00AC2CC0" w:rsidRPr="00A260BE">
        <w:rPr>
          <w:rFonts w:asciiTheme="minorHAnsi" w:hAnsiTheme="minorHAnsi" w:cstheme="minorHAnsi"/>
          <w:sz w:val="24"/>
          <w:szCs w:val="24"/>
        </w:rPr>
        <w:t xml:space="preserve">evel 2. If no label is applied, the identification </w:t>
      </w:r>
      <w:r w:rsidR="00ED2F4E" w:rsidRPr="00A260BE">
        <w:rPr>
          <w:rFonts w:asciiTheme="minorHAnsi" w:hAnsiTheme="minorHAnsi" w:cstheme="minorHAnsi"/>
          <w:sz w:val="24"/>
          <w:szCs w:val="24"/>
        </w:rPr>
        <w:t>L</w:t>
      </w:r>
      <w:r w:rsidR="00AC2CC0" w:rsidRPr="00A260BE">
        <w:rPr>
          <w:rFonts w:asciiTheme="minorHAnsi" w:hAnsiTheme="minorHAnsi" w:cstheme="minorHAnsi"/>
          <w:sz w:val="24"/>
          <w:szCs w:val="24"/>
        </w:rPr>
        <w:t>evel is 1</w:t>
      </w:r>
      <w:r w:rsidR="00454878" w:rsidRPr="00A260BE">
        <w:rPr>
          <w:rFonts w:asciiTheme="minorHAnsi" w:hAnsiTheme="minorHAnsi" w:cstheme="minorHAnsi"/>
          <w:sz w:val="24"/>
          <w:szCs w:val="24"/>
        </w:rPr>
        <w:t xml:space="preserve">. </w:t>
      </w:r>
      <w:r w:rsidR="004A25A6" w:rsidRPr="00A260BE">
        <w:rPr>
          <w:rFonts w:asciiTheme="minorHAnsi" w:hAnsiTheme="minorHAnsi" w:cstheme="minorHAnsi"/>
          <w:sz w:val="24"/>
          <w:szCs w:val="24"/>
        </w:rPr>
        <w:t xml:space="preserve">Compounds labelled with </w:t>
      </w:r>
      <w:proofErr w:type="gramStart"/>
      <w:r w:rsidR="00042A04" w:rsidRPr="00A260BE">
        <w:rPr>
          <w:rFonts w:asciiTheme="minorHAnsi" w:hAnsiTheme="minorHAnsi" w:cstheme="minorHAnsi"/>
          <w:sz w:val="24"/>
          <w:szCs w:val="24"/>
        </w:rPr>
        <w:t>“( )</w:t>
      </w:r>
      <w:proofErr w:type="gramEnd"/>
      <w:r w:rsidR="00042A04" w:rsidRPr="00A260BE">
        <w:rPr>
          <w:rFonts w:asciiTheme="minorHAnsi" w:hAnsiTheme="minorHAnsi" w:cstheme="minorHAnsi"/>
          <w:sz w:val="24"/>
          <w:szCs w:val="24"/>
        </w:rPr>
        <w:t>” or “[ ]” i</w:t>
      </w:r>
      <w:r w:rsidR="00A61A06" w:rsidRPr="00A260BE">
        <w:rPr>
          <w:rFonts w:asciiTheme="minorHAnsi" w:hAnsiTheme="minorHAnsi" w:cstheme="minorHAnsi"/>
          <w:sz w:val="24"/>
          <w:szCs w:val="24"/>
        </w:rPr>
        <w:t>ndicate a structural isomer of another compound in the spectral library</w:t>
      </w:r>
      <w:bookmarkEnd w:id="7"/>
      <w:r w:rsidR="00A61A06" w:rsidRPr="00A260BE">
        <w:rPr>
          <w:rFonts w:asciiTheme="minorHAnsi" w:hAnsiTheme="minorHAnsi" w:cstheme="minorHAnsi"/>
          <w:sz w:val="24"/>
          <w:szCs w:val="24"/>
        </w:rPr>
        <w:t xml:space="preserve">; for example, a steroid that may be sulfated at one of several positions that are indistinguishable by the mass spectrometry data or a diacylglycerol for which more than one </w:t>
      </w:r>
      <w:r w:rsidR="00A61A06" w:rsidRPr="00A260BE">
        <w:rPr>
          <w:rFonts w:asciiTheme="minorHAnsi" w:hAnsiTheme="minorHAnsi" w:cstheme="minorHAnsi"/>
          <w:sz w:val="24"/>
          <w:szCs w:val="24"/>
        </w:rPr>
        <w:lastRenderedPageBreak/>
        <w:t>stereospecific molecule exists</w:t>
      </w:r>
      <w:r w:rsidR="0048651E" w:rsidRPr="00A260BE">
        <w:rPr>
          <w:rFonts w:asciiTheme="minorHAnsi" w:hAnsiTheme="minorHAnsi" w:cstheme="minorHAnsi"/>
          <w:sz w:val="24"/>
          <w:szCs w:val="24"/>
        </w:rPr>
        <w:t xml:space="preserve">. </w:t>
      </w:r>
      <w:r w:rsidR="002A5734" w:rsidRPr="00A260BE">
        <w:rPr>
          <w:rFonts w:asciiTheme="minorHAnsi" w:hAnsiTheme="minorHAnsi" w:cstheme="minorHAnsi"/>
          <w:sz w:val="24"/>
          <w:szCs w:val="24"/>
        </w:rPr>
        <w:t>For the Acylcarnitine sub pathway: a capital C is followed by the number of carbons within the fatty acyl group attached to the carnitine. A colon followed by a number is one or more unsaturated carbons in the acylcarnitine ester (i.e.</w:t>
      </w:r>
      <w:r w:rsidR="00AF2815">
        <w:rPr>
          <w:rFonts w:asciiTheme="minorHAnsi" w:hAnsiTheme="minorHAnsi" w:cstheme="minorHAnsi"/>
          <w:sz w:val="24"/>
          <w:szCs w:val="24"/>
        </w:rPr>
        <w:t>,</w:t>
      </w:r>
      <w:r w:rsidR="002A5734" w:rsidRPr="00A260BE">
        <w:rPr>
          <w:rFonts w:asciiTheme="minorHAnsi" w:hAnsiTheme="minorHAnsi" w:cstheme="minorHAnsi"/>
          <w:sz w:val="24"/>
          <w:szCs w:val="24"/>
        </w:rPr>
        <w:t xml:space="preserve"> </w:t>
      </w:r>
      <w:r w:rsidR="002A5734" w:rsidRPr="00A260BE">
        <w:rPr>
          <w:rFonts w:asciiTheme="minorHAnsi" w:hAnsiTheme="minorHAnsi" w:cstheme="minorHAnsi"/>
          <w:color w:val="000000"/>
          <w:sz w:val="24"/>
          <w:szCs w:val="24"/>
        </w:rPr>
        <w:t>C10:1 is a monounsaturated C10 acylcarnitine).</w:t>
      </w:r>
      <w:r w:rsidR="002A5734" w:rsidRPr="00A260BE">
        <w:rPr>
          <w:rFonts w:asciiTheme="minorHAnsi" w:hAnsiTheme="minorHAnsi" w:cstheme="minorHAnsi"/>
          <w:sz w:val="24"/>
          <w:szCs w:val="24"/>
        </w:rPr>
        <w:t xml:space="preserve"> DC following the carbon number is a dicarboxylic acylcarnitine.</w:t>
      </w:r>
      <w:r w:rsidR="00140870" w:rsidRPr="00A260BE">
        <w:rPr>
          <w:rFonts w:asciiTheme="minorHAnsi" w:hAnsiTheme="minorHAnsi" w:cstheme="minorHAnsi"/>
          <w:sz w:val="24"/>
          <w:szCs w:val="24"/>
        </w:rPr>
        <w:t xml:space="preserve"> </w:t>
      </w:r>
      <w:r w:rsidR="00B9741B" w:rsidRPr="00A260BE">
        <w:rPr>
          <w:rFonts w:asciiTheme="minorHAnsi" w:hAnsiTheme="minorHAnsi" w:cstheme="minorHAnsi"/>
          <w:sz w:val="24"/>
          <w:szCs w:val="24"/>
        </w:rPr>
        <w:t xml:space="preserve">Acylcarnitines are classified by the number of carbon atoms in the acyl group chain: short-chain acylcarnitines C2 to C7; medium-chain acylcarnitines C8 to C14; long-chain acylcarnitines C16 – C26 </w:t>
      </w:r>
      <w:r w:rsidR="00B9741B" w:rsidRPr="00A260BE">
        <w:rPr>
          <w:rFonts w:asciiTheme="minorHAnsi" w:hAnsiTheme="minorHAnsi" w:cstheme="minorHAnsi"/>
          <w:sz w:val="24"/>
          <w:szCs w:val="24"/>
        </w:rPr>
        <w:fldChar w:fldCharType="begin">
          <w:fldData xml:space="preserve">PEVuZE5vdGU+PENpdGU+PEF1dGhvcj5HdWFzY2gtRmVycmU8L0F1dGhvcj48WWVhcj4yMDE2PC9Z
ZWFyPjxSZWNOdW0+NzAyMTwvUmVjTnVtPjxEaXNwbGF5VGV4dD5bMzBdPC9EaXNwbGF5VGV4dD48
cmVjb3JkPjxyZWMtbnVtYmVyPjcwMjE8L3JlYy1udW1iZXI+PGZvcmVpZ24ta2V5cz48a2V5IGFw
cD0iRU4iIGRiLWlkPSJ4ZTl0ZXdlYXhmcDlhZWU1enQ4dnhkYWx4ZmFhMjJ0dnNlMnYiIHRpbWVz
dGFtcD0iMTU5NzUzNDcxMCI+NzAyMTwva2V5PjwvZm9yZWlnbi1rZXlzPjxyZWYtdHlwZSBuYW1l
PSJKb3VybmFsIEFydGljbGUiPjE3PC9yZWYtdHlwZT48Y29udHJpYnV0b3JzPjxhdXRob3JzPjxh
dXRob3I+R3Vhc2NoLUZlcnJlLCBNLjwvYXV0aG9yPjxhdXRob3I+WmhlbmcsIFkuPC9hdXRob3I+
PGF1dGhvcj5SdWl6LUNhbmVsYSwgTS48L2F1dGhvcj48YXV0aG9yPkhydWJ5LCBBLjwvYXV0aG9y
PjxhdXRob3I+TWFydGluZXotR29uemFsZXosIE0uIEEuPC9hdXRob3I+PGF1dGhvcj5DbGlzaCwg
Qy4gQi48L2F1dGhvcj48YXV0aG9yPkNvcmVsbGEsIEQuPC9hdXRob3I+PGF1dGhvcj5Fc3RydWNo
LCBSLjwvYXV0aG9yPjxhdXRob3I+Um9zLCBFLjwvYXV0aG9yPjxhdXRob3I+Rml0bywgTS48L2F1
dGhvcj48YXV0aG9yPkRlbm5pcywgQy48L2F1dGhvcj48YXV0aG9yPk1vcmFsZXMtR2lsLCBJLiBN
LjwvYXV0aG9yPjxhdXRob3I+QXJvcywgRi48L2F1dGhvcj48YXV0aG9yPkZpb2wsIE0uPC9hdXRo
b3I+PGF1dGhvcj5MYXBldHJhLCBKLjwvYXV0aG9yPjxhdXRob3I+U2VycmEtTWFqZW0sIEwuPC9h
dXRob3I+PGF1dGhvcj5IdSwgRi4gQi48L2F1dGhvcj48YXV0aG9yPlNhbGFzLVNhbHZhZG8sIEou
PC9hdXRob3I+PC9hdXRob3JzPjwvY29udHJpYnV0b3JzPjxhdXRoLWFkZHJlc3M+RGVwYXJ0bWVu
dHMgb2YgTnV0cml0aW9uIGFuZCBIdW1hbiBOdXRyaXRpb24gRGVwYXJ0bWVudCwgUGVyZSBWaXJn
aWxpIFJlc2VhcmNoIEluc3RpdHV0ZSwgVW5pdmVyc2l0eSBIb3NwaXRhbCBvZiBTYW50IEpvYW4g
ZGUgUmV1cywgUm92aXJhIGkgVmlyZ2lsaSBVbml2ZXJzaXR5LCBSZXVzLCBTcGFpbjsgVGhlIFNw
YW5pc2ggQmlvbWVkaWNhbCBSZXNlYXJjaCBDZW50cmUgaW4gUGh5c2lvcGF0aG9sb2d5IG9mIE9i
ZXNpdHkgYW5kIE51dHJpdGlvbiwgSGVhbHRoIEluc3RpdHV0ZSBDYXJsb3MgSUlJLCBNYWRyaWQs
IFNwYWluOyYjeEQ7RGVwYXJ0bWVudHMgb2YgTnV0cml0aW9uIGFuZC4mI3hEO1RoZSBTcGFuaXNo
IEJpb21lZGljYWwgUmVzZWFyY2ggQ2VudHJlIGluIFBoeXNpb3BhdGhvbG9neSBvZiBPYmVzaXR5
IGFuZCBOdXRyaXRpb24sIEhlYWx0aCBJbnN0aXR1dGUgQ2FybG9zIElJSSwgTWFkcmlkLCBTcGFp
bjsgRGVwYXJ0bWVudCBvZiBQcmV2ZW50aXZlIE1lZGljaW5lIGFuZCBQdWJsaWMgSGVhbHRoLCBV
bml2ZXJzaXR5IG9mIE5hdmFycmEtTWVkaWNhbCBSZXNlYXJjaCBJbnN0aXR1dGUgb2YgTmF2YXJy
YSwgUGFtcGxvbmEsIFNwYWluOyYjeEQ7QnJvYWQgSW5zdGl0dXRlIG9mIE1JVCBhbmQgSGFydmFy
ZCBVbml2ZXJzaXR5LCBDYW1icmlkZ2UsIE1BOyYjeEQ7VGhlIFNwYW5pc2ggQmlvbWVkaWNhbCBS
ZXNlYXJjaCBDZW50cmUgaW4gUGh5c2lvcGF0aG9sb2d5IG9mIE9iZXNpdHkgYW5kIE51dHJpdGlv
biwgSGVhbHRoIEluc3RpdHV0ZSBDYXJsb3MgSUlJLCBNYWRyaWQsIFNwYWluOyBEZXBhcnRtZW50
IG9mIFByZXZlbnRpdmUgTWVkaWNpbmUsIFVuaXZlcnNpdHkgb2YgVmFsZW5jaWEsIFZhbGVuY2lh
LCBTcGFpbjsmI3hEO1RoZSBTcGFuaXNoIEJpb21lZGljYWwgUmVzZWFyY2ggQ2VudHJlIGluIFBo
eXNpb3BhdGhvbG9neSBvZiBPYmVzaXR5IGFuZCBOdXRyaXRpb24sIEhlYWx0aCBJbnN0aXR1dGUg
Q2FybG9zIElJSSwgTWFkcmlkLCBTcGFpbjsgRGVwYXJ0bWVudCBvZiBJbnRlcm5hbCBNZWRpY2lu
ZSBhbmQuJiN4RDtUaGUgU3BhbmlzaCBCaW9tZWRpY2FsIFJlc2VhcmNoIENlbnRyZSBpbiBQaHlz
aW9wYXRob2xvZ3kgb2YgT2Jlc2l0eSBhbmQgTnV0cml0aW9uLCBIZWFsdGggSW5zdGl0dXRlIENh
cmxvcyBJSUksIE1hZHJpZCwgU3BhaW47IExpcGlkIENsaW5pYywgRGVwYXJ0bWVudCBvZiBFbmRv
Y3Jpbm9sb2d5IGFuZCBOdXRyaXRpb24sIEJpb21lZGljYWwgUmVzZWFyY2ggSW5zdGl0dXRlIEFn
dXN0aSBQaSBTdW55ZXIsIENsaW5pYyBIb3NwaXRhbCwgVW5pdmVyc2l0eSBvZiBCYXJjZWxvbmEs
IEJhcmNlbG9uYSwgU3BhaW47JiN4RDtUaGUgU3BhbmlzaCBCaW9tZWRpY2FsIFJlc2VhcmNoIENl
bnRyZSBpbiBQaHlzaW9wYXRob2xvZ3kgb2YgT2Jlc2l0eSBhbmQgTnV0cml0aW9uLCBIZWFsdGgg
SW5zdGl0dXRlIENhcmxvcyBJSUksIE1hZHJpZCwgU3BhaW47IENhcmRpb3Zhc2N1bGFyIGFuZCBO
dXRyaXRpb24gUmVzZWFyY2ggR3JvdXAsIEhvc3BpdGFsIGRlbCBNYXIgUmVzZWFyY2ggSW5zdGl0
dXRlLCBCYXJjZWxvbmEsIFNwYWluOyYjeEQ7RGVwYXJ0bWVudCBvZiBJbmZpcm1hcnksIEZhY3Vs
dHkgb2YgSGVhbHRoIFNjaWVuY2UsIFVuaXZlcnNpdHkgb2YgTWFsYWdhLCBNYWxhZ2EsIFNwYWlu
OyYjeEQ7RGVwYXJ0bWVudCBvZiBDYXJkaW9sb2d5LCBVbml2ZXJzaXR5IEhvc3BpdGFsIG9mIEFs
YXZhLCBWaXRvcmlhLCBTcGFpbjsmI3hEO0luc3RpdHV0ZSBvZiBIZWFsdGggU2NpZW5jZXMgb2Yg
VW5pdmVyc2l0eSBvZiBCYWxlYXJpYyBJc2xhbmRzIGFuZCBIb3NwaXRhbCBTb24gRXNwYXNlcywg
UGFsbWEgZGUgTWFsbG9yY2EsIFNwYWluOyYjeEQ7VGhlIFNwYW5pc2ggQmlvbWVkaWNhbCBSZXNl
YXJjaCBDZW50cmUgaW4gUGh5c2lvcGF0aG9sb2d5IG9mIE9iZXNpdHkgYW5kIE51dHJpdGlvbiwg
SGVhbHRoIEluc3RpdHV0ZSBDYXJsb3MgSUlJLCBNYWRyaWQsIFNwYWluOyBEZXBhcnRtZW50IG9m
IEZhbWlseSBNZWRpY2luZSwgUHJpbWFyeSBDYXJlIERpdmlzaW9uIG9mIFNldmlsbGEsIFNhbiBQ
YWJsbyBIZWFsdGggQ2VudGVyLCBTZXZpbGxhLCBTcGFpbjsmI3hEO1RoZSBTcGFuaXNoIEJpb21l
ZGljYWwgUmVzZWFyY2ggQ2VudHJlIGluIFBoeXNpb3BhdGhvbG9neSBvZiBPYmVzaXR5IGFuZCBO
dXRyaXRpb24sIEhlYWx0aCBJbnN0aXR1dGUgQ2FybG9zIElJSSwgTWFkcmlkLCBTcGFpbjsgRGVw
YXJ0bWVudCBvZiBDbGluaWNhbCBTY2llbmNlcywgVW5pdmVyc2l0eSBvZiBMYXMgUGFsbWFzIGRl
IEdyYW4gQ2FuYXJpYSwgTGFzIFBhbG1hcywgU3BhaW47IGFuZC4mI3hEO0RlcGFydG1lbnRzIG9m
IE51dHJpdGlvbiBhbmQgRXBpZGVtaW9sb2d5LCBIYXJ2YXJkIFQuSC4gQ2hhbiBTY2hvb2wgb2Yg
UHVibGljIEhlYWx0aCwgQm9zdG9uLCBNQTsgQ2hhbm5pbmcgTGFib3JhdG9yeSwgRGVwYXJ0bWVu
dCBvZiBNZWRpY2luZSwgQnJpZ2hhbSBhbmQgV29tZW4mYXBvcztzIEhvc3BpdGFsIGFuZCBIYXJ2
YXJkIE1lZGljYWwgU2Nob29sLCBCb3N0b24sIE1BLiYjeEQ7SHVtYW4gTnV0cml0aW9uIERlcGFy
dG1lbnQsIFBlcmUgVmlyZ2lsaSBSZXNlYXJjaCBJbnN0aXR1dGUsIFVuaXZlcnNpdHkgSG9zcGl0
YWwgb2YgU2FudCBKb2FuIGRlIFJldXMsIFJvdmlyYSBpIFZpcmdpbGkgVW5pdmVyc2l0eSwgUmV1
cywgU3BhaW47IFRoZSBTcGFuaXNoIEJpb21lZGljYWwgUmVzZWFyY2ggQ2VudHJlIGluIFBoeXNp
b3BhdGhvbG9neSBvZiBPYmVzaXR5IGFuZCBOdXRyaXRpb24sIEhlYWx0aCBJbnN0aXR1dGUgQ2Fy
bG9zIElJSSwgTWFkcmlkLCBTcGFpbjsgam9yZGkuc2FsYXNAdXJ2LmNhdC48L2F1dGgtYWRkcmVz
cz48dGl0bGVzPjx0aXRsZT5QbGFzbWEgYWN5bGNhcm5pdGluZXMgYW5kIHJpc2sgb2YgY2FyZGlv
dmFzY3VsYXIgZGlzZWFzZTogZWZmZWN0IG9mIE1lZGl0ZXJyYW5lYW4gZGlldCBpbnRlcnZlbnRp
b25zPC90aXRsZT48c2Vjb25kYXJ5LXRpdGxlPkFtIEogQ2xpbiBOdXRyPC9zZWNvbmRhcnktdGl0
bGU+PC90aXRsZXM+PHBlcmlvZGljYWw+PGZ1bGwtdGl0bGU+QW0gSiBDbGluIE51dHI8L2Z1bGwt
dGl0bGU+PGFiYnItMT5UaGUgQW1lcmljYW4gam91cm5hbCBvZiBjbGluaWNhbCBudXRyaXRpb248
L2FiYnItMT48L3BlcmlvZGljYWw+PHBhZ2VzPjE0MDgtMTY8L3BhZ2VzPjx2b2x1bWU+MTAzPC92
b2x1bWU+PG51bWJlcj42PC9udW1iZXI+PGVkaXRpb24+MjAxNi8wNC8yMjwvZWRpdGlvbj48a2V5
d29yZHM+PGtleXdvcmQ+QWdlZDwva2V5d29yZD48a2V5d29yZD5Cb2R5IE1hc3MgSW5kZXg8L2tl
eXdvcmQ+PGtleXdvcmQ+Q2FyZGlvdmFzY3VsYXIgRGlzZWFzZXMvYmxvb2QvKmVwaWRlbWlvbG9n
eS8qcHJldmVudGlvbiAmYW1wOyBjb250cm9sPC9rZXl3b3JkPjxrZXl3b3JkPkNhcm5pdGluZS8q
YW5hbG9ncyAmYW1wOyBkZXJpdmF0aXZlcy9ibG9vZC9jaGVtaXN0cnk8L2tleXdvcmQ+PGtleXdv
cmQ+Q29ob3J0IFN0dWRpZXM8L2tleXdvcmQ+PGtleXdvcmQ+KkRpZXQsIE1lZGl0ZXJyYW5lYW48
L2tleXdvcmQ+PGtleXdvcmQ+RmVtYWxlPC9rZXl3b3JkPjxrZXl3b3JkPkh1bWFuczwva2V5d29y
ZD48a2V5d29yZD5NYWxlPC9rZXl3b3JkPjxrZXl3b3JkPk1pZGRsZSBBZ2VkPC9rZXl3b3JkPjxr
ZXl3b3JkPlByb3NwZWN0aXZlIFN0dWRpZXM8L2tleXdvcmQ+PGtleXdvcmQ+UmlzayBGYWN0b3Jz
PC9rZXl3b3JkPjxrZXl3b3JkPlN0cm9rZS9wcmV2ZW50aW9uICZhbXA7IGNvbnRyb2w8L2tleXdv
cmQ+PGtleXdvcmQ+Kk1lZGl0ZXJyYW5lYW4gZGlldDwva2V5d29yZD48a2V5d29yZD4qcHJlZGlt
ZWQ8L2tleXdvcmQ+PGtleXdvcmQ+KmFjeWxjYXJuaXRpbmVzPC9rZXl3b3JkPjxrZXl3b3JkPipj
YXJkaW92YXNjdWxhciBkaXNlYXNlPC9rZXl3b3JkPjxrZXl3b3JkPiptZXRhYm9sb21pY3M8L2tl
eXdvcmQ+PC9rZXl3b3Jkcz48ZGF0ZXM+PHllYXI+MjAxNjwveWVhcj48cHViLWRhdGVzPjxkYXRl
Pkp1bjwvZGF0ZT48L3B1Yi1kYXRlcz48L2RhdGVzPjxpc2JuPjE5MzgtMzIwNyAoRWxlY3Ryb25p
YykmI3hEOzAwMDItOTE2NSAoTGlua2luZyk8L2lzYm4+PGFjY2Vzc2lvbi1udW0+MjcwOTkyNDk8
L2FjY2Vzc2lvbi1udW0+PHVybHM+PHJlbGF0ZWQtdXJscz48dXJsPmh0dHBzOi8vd3d3Lm5jYmku
bmxtLm5paC5nb3YvcHVibWVkLzI3MDk5MjQ5PC91cmw+PC9yZWxhdGVkLXVybHM+PC91cmxzPjxj
dXN0b20yPlBNQzQ4ODEwMDA8L2N1c3RvbTI+PGVsZWN0cm9uaWMtcmVzb3VyY2UtbnVtPjEwLjM5
NDUvYWpjbi4xMTYuMTMwNDkyPC9lbGVjdHJvbmljLXJlc291cmNlLW51bT48L3JlY29yZD48L0Np
dGU+PC9FbmROb3RlPgB=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HdWFzY2gtRmVycmU8L0F1dGhvcj48WWVhcj4yMDE2PC9Z
ZWFyPjxSZWNOdW0+NzAyMTwvUmVjTnVtPjxEaXNwbGF5VGV4dD5bMzBdPC9EaXNwbGF5VGV4dD48
cmVjb3JkPjxyZWMtbnVtYmVyPjcwMjE8L3JlYy1udW1iZXI+PGZvcmVpZ24ta2V5cz48a2V5IGFw
cD0iRU4iIGRiLWlkPSJ4ZTl0ZXdlYXhmcDlhZWU1enQ4dnhkYWx4ZmFhMjJ0dnNlMnYiIHRpbWVz
dGFtcD0iMTU5NzUzNDcxMCI+NzAyMTwva2V5PjwvZm9yZWlnbi1rZXlzPjxyZWYtdHlwZSBuYW1l
PSJKb3VybmFsIEFydGljbGUiPjE3PC9yZWYtdHlwZT48Y29udHJpYnV0b3JzPjxhdXRob3JzPjxh
dXRob3I+R3Vhc2NoLUZlcnJlLCBNLjwvYXV0aG9yPjxhdXRob3I+WmhlbmcsIFkuPC9hdXRob3I+
PGF1dGhvcj5SdWl6LUNhbmVsYSwgTS48L2F1dGhvcj48YXV0aG9yPkhydWJ5LCBBLjwvYXV0aG9y
PjxhdXRob3I+TWFydGluZXotR29uemFsZXosIE0uIEEuPC9hdXRob3I+PGF1dGhvcj5DbGlzaCwg
Qy4gQi48L2F1dGhvcj48YXV0aG9yPkNvcmVsbGEsIEQuPC9hdXRob3I+PGF1dGhvcj5Fc3RydWNo
LCBSLjwvYXV0aG9yPjxhdXRob3I+Um9zLCBFLjwvYXV0aG9yPjxhdXRob3I+Rml0bywgTS48L2F1
dGhvcj48YXV0aG9yPkRlbm5pcywgQy48L2F1dGhvcj48YXV0aG9yPk1vcmFsZXMtR2lsLCBJLiBN
LjwvYXV0aG9yPjxhdXRob3I+QXJvcywgRi48L2F1dGhvcj48YXV0aG9yPkZpb2wsIE0uPC9hdXRo
b3I+PGF1dGhvcj5MYXBldHJhLCBKLjwvYXV0aG9yPjxhdXRob3I+U2VycmEtTWFqZW0sIEwuPC9h
dXRob3I+PGF1dGhvcj5IdSwgRi4gQi48L2F1dGhvcj48YXV0aG9yPlNhbGFzLVNhbHZhZG8sIEou
PC9hdXRob3I+PC9hdXRob3JzPjwvY29udHJpYnV0b3JzPjxhdXRoLWFkZHJlc3M+RGVwYXJ0bWVu
dHMgb2YgTnV0cml0aW9uIGFuZCBIdW1hbiBOdXRyaXRpb24gRGVwYXJ0bWVudCwgUGVyZSBWaXJn
aWxpIFJlc2VhcmNoIEluc3RpdHV0ZSwgVW5pdmVyc2l0eSBIb3NwaXRhbCBvZiBTYW50IEpvYW4g
ZGUgUmV1cywgUm92aXJhIGkgVmlyZ2lsaSBVbml2ZXJzaXR5LCBSZXVzLCBTcGFpbjsgVGhlIFNw
YW5pc2ggQmlvbWVkaWNhbCBSZXNlYXJjaCBDZW50cmUgaW4gUGh5c2lvcGF0aG9sb2d5IG9mIE9i
ZXNpdHkgYW5kIE51dHJpdGlvbiwgSGVhbHRoIEluc3RpdHV0ZSBDYXJsb3MgSUlJLCBNYWRyaWQs
IFNwYWluOyYjeEQ7RGVwYXJ0bWVudHMgb2YgTnV0cml0aW9uIGFuZC4mI3hEO1RoZSBTcGFuaXNo
IEJpb21lZGljYWwgUmVzZWFyY2ggQ2VudHJlIGluIFBoeXNpb3BhdGhvbG9neSBvZiBPYmVzaXR5
IGFuZCBOdXRyaXRpb24sIEhlYWx0aCBJbnN0aXR1dGUgQ2FybG9zIElJSSwgTWFkcmlkLCBTcGFp
bjsgRGVwYXJ0bWVudCBvZiBQcmV2ZW50aXZlIE1lZGljaW5lIGFuZCBQdWJsaWMgSGVhbHRoLCBV
bml2ZXJzaXR5IG9mIE5hdmFycmEtTWVkaWNhbCBSZXNlYXJjaCBJbnN0aXR1dGUgb2YgTmF2YXJy
YSwgUGFtcGxvbmEsIFNwYWluOyYjeEQ7QnJvYWQgSW5zdGl0dXRlIG9mIE1JVCBhbmQgSGFydmFy
ZCBVbml2ZXJzaXR5LCBDYW1icmlkZ2UsIE1BOyYjeEQ7VGhlIFNwYW5pc2ggQmlvbWVkaWNhbCBS
ZXNlYXJjaCBDZW50cmUgaW4gUGh5c2lvcGF0aG9sb2d5IG9mIE9iZXNpdHkgYW5kIE51dHJpdGlv
biwgSGVhbHRoIEluc3RpdHV0ZSBDYXJsb3MgSUlJLCBNYWRyaWQsIFNwYWluOyBEZXBhcnRtZW50
IG9mIFByZXZlbnRpdmUgTWVkaWNpbmUsIFVuaXZlcnNpdHkgb2YgVmFsZW5jaWEsIFZhbGVuY2lh
LCBTcGFpbjsmI3hEO1RoZSBTcGFuaXNoIEJpb21lZGljYWwgUmVzZWFyY2ggQ2VudHJlIGluIFBo
eXNpb3BhdGhvbG9neSBvZiBPYmVzaXR5IGFuZCBOdXRyaXRpb24sIEhlYWx0aCBJbnN0aXR1dGUg
Q2FybG9zIElJSSwgTWFkcmlkLCBTcGFpbjsgRGVwYXJ0bWVudCBvZiBJbnRlcm5hbCBNZWRpY2lu
ZSBhbmQuJiN4RDtUaGUgU3BhbmlzaCBCaW9tZWRpY2FsIFJlc2VhcmNoIENlbnRyZSBpbiBQaHlz
aW9wYXRob2xvZ3kgb2YgT2Jlc2l0eSBhbmQgTnV0cml0aW9uLCBIZWFsdGggSW5zdGl0dXRlIENh
cmxvcyBJSUksIE1hZHJpZCwgU3BhaW47IExpcGlkIENsaW5pYywgRGVwYXJ0bWVudCBvZiBFbmRv
Y3Jpbm9sb2d5IGFuZCBOdXRyaXRpb24sIEJpb21lZGljYWwgUmVzZWFyY2ggSW5zdGl0dXRlIEFn
dXN0aSBQaSBTdW55ZXIsIENsaW5pYyBIb3NwaXRhbCwgVW5pdmVyc2l0eSBvZiBCYXJjZWxvbmEs
IEJhcmNlbG9uYSwgU3BhaW47JiN4RDtUaGUgU3BhbmlzaCBCaW9tZWRpY2FsIFJlc2VhcmNoIENl
bnRyZSBpbiBQaHlzaW9wYXRob2xvZ3kgb2YgT2Jlc2l0eSBhbmQgTnV0cml0aW9uLCBIZWFsdGgg
SW5zdGl0dXRlIENhcmxvcyBJSUksIE1hZHJpZCwgU3BhaW47IENhcmRpb3Zhc2N1bGFyIGFuZCBO
dXRyaXRpb24gUmVzZWFyY2ggR3JvdXAsIEhvc3BpdGFsIGRlbCBNYXIgUmVzZWFyY2ggSW5zdGl0
dXRlLCBCYXJjZWxvbmEsIFNwYWluOyYjeEQ7RGVwYXJ0bWVudCBvZiBJbmZpcm1hcnksIEZhY3Vs
dHkgb2YgSGVhbHRoIFNjaWVuY2UsIFVuaXZlcnNpdHkgb2YgTWFsYWdhLCBNYWxhZ2EsIFNwYWlu
OyYjeEQ7RGVwYXJ0bWVudCBvZiBDYXJkaW9sb2d5LCBVbml2ZXJzaXR5IEhvc3BpdGFsIG9mIEFs
YXZhLCBWaXRvcmlhLCBTcGFpbjsmI3hEO0luc3RpdHV0ZSBvZiBIZWFsdGggU2NpZW5jZXMgb2Yg
VW5pdmVyc2l0eSBvZiBCYWxlYXJpYyBJc2xhbmRzIGFuZCBIb3NwaXRhbCBTb24gRXNwYXNlcywg
UGFsbWEgZGUgTWFsbG9yY2EsIFNwYWluOyYjeEQ7VGhlIFNwYW5pc2ggQmlvbWVkaWNhbCBSZXNl
YXJjaCBDZW50cmUgaW4gUGh5c2lvcGF0aG9sb2d5IG9mIE9iZXNpdHkgYW5kIE51dHJpdGlvbiwg
SGVhbHRoIEluc3RpdHV0ZSBDYXJsb3MgSUlJLCBNYWRyaWQsIFNwYWluOyBEZXBhcnRtZW50IG9m
IEZhbWlseSBNZWRpY2luZSwgUHJpbWFyeSBDYXJlIERpdmlzaW9uIG9mIFNldmlsbGEsIFNhbiBQ
YWJsbyBIZWFsdGggQ2VudGVyLCBTZXZpbGxhLCBTcGFpbjsmI3hEO1RoZSBTcGFuaXNoIEJpb21l
ZGljYWwgUmVzZWFyY2ggQ2VudHJlIGluIFBoeXNpb3BhdGhvbG9neSBvZiBPYmVzaXR5IGFuZCBO
dXRyaXRpb24sIEhlYWx0aCBJbnN0aXR1dGUgQ2FybG9zIElJSSwgTWFkcmlkLCBTcGFpbjsgRGVw
YXJ0bWVudCBvZiBDbGluaWNhbCBTY2llbmNlcywgVW5pdmVyc2l0eSBvZiBMYXMgUGFsbWFzIGRl
IEdyYW4gQ2FuYXJpYSwgTGFzIFBhbG1hcywgU3BhaW47IGFuZC4mI3hEO0RlcGFydG1lbnRzIG9m
IE51dHJpdGlvbiBhbmQgRXBpZGVtaW9sb2d5LCBIYXJ2YXJkIFQuSC4gQ2hhbiBTY2hvb2wgb2Yg
UHVibGljIEhlYWx0aCwgQm9zdG9uLCBNQTsgQ2hhbm5pbmcgTGFib3JhdG9yeSwgRGVwYXJ0bWVu
dCBvZiBNZWRpY2luZSwgQnJpZ2hhbSBhbmQgV29tZW4mYXBvcztzIEhvc3BpdGFsIGFuZCBIYXJ2
YXJkIE1lZGljYWwgU2Nob29sLCBCb3N0b24sIE1BLiYjeEQ7SHVtYW4gTnV0cml0aW9uIERlcGFy
dG1lbnQsIFBlcmUgVmlyZ2lsaSBSZXNlYXJjaCBJbnN0aXR1dGUsIFVuaXZlcnNpdHkgSG9zcGl0
YWwgb2YgU2FudCBKb2FuIGRlIFJldXMsIFJvdmlyYSBpIFZpcmdpbGkgVW5pdmVyc2l0eSwgUmV1
cywgU3BhaW47IFRoZSBTcGFuaXNoIEJpb21lZGljYWwgUmVzZWFyY2ggQ2VudHJlIGluIFBoeXNp
b3BhdGhvbG9neSBvZiBPYmVzaXR5IGFuZCBOdXRyaXRpb24sIEhlYWx0aCBJbnN0aXR1dGUgQ2Fy
bG9zIElJSSwgTWFkcmlkLCBTcGFpbjsgam9yZGkuc2FsYXNAdXJ2LmNhdC48L2F1dGgtYWRkcmVz
cz48dGl0bGVzPjx0aXRsZT5QbGFzbWEgYWN5bGNhcm5pdGluZXMgYW5kIHJpc2sgb2YgY2FyZGlv
dmFzY3VsYXIgZGlzZWFzZTogZWZmZWN0IG9mIE1lZGl0ZXJyYW5lYW4gZGlldCBpbnRlcnZlbnRp
b25zPC90aXRsZT48c2Vjb25kYXJ5LXRpdGxlPkFtIEogQ2xpbiBOdXRyPC9zZWNvbmRhcnktdGl0
bGU+PC90aXRsZXM+PHBlcmlvZGljYWw+PGZ1bGwtdGl0bGU+QW0gSiBDbGluIE51dHI8L2Z1bGwt
dGl0bGU+PGFiYnItMT5UaGUgQW1lcmljYW4gam91cm5hbCBvZiBjbGluaWNhbCBudXRyaXRpb248
L2FiYnItMT48L3BlcmlvZGljYWw+PHBhZ2VzPjE0MDgtMTY8L3BhZ2VzPjx2b2x1bWU+MTAzPC92
b2x1bWU+PG51bWJlcj42PC9udW1iZXI+PGVkaXRpb24+MjAxNi8wNC8yMjwvZWRpdGlvbj48a2V5
d29yZHM+PGtleXdvcmQ+QWdlZDwva2V5d29yZD48a2V5d29yZD5Cb2R5IE1hc3MgSW5kZXg8L2tl
eXdvcmQ+PGtleXdvcmQ+Q2FyZGlvdmFzY3VsYXIgRGlzZWFzZXMvYmxvb2QvKmVwaWRlbWlvbG9n
eS8qcHJldmVudGlvbiAmYW1wOyBjb250cm9sPC9rZXl3b3JkPjxrZXl3b3JkPkNhcm5pdGluZS8q
YW5hbG9ncyAmYW1wOyBkZXJpdmF0aXZlcy9ibG9vZC9jaGVtaXN0cnk8L2tleXdvcmQ+PGtleXdv
cmQ+Q29ob3J0IFN0dWRpZXM8L2tleXdvcmQ+PGtleXdvcmQ+KkRpZXQsIE1lZGl0ZXJyYW5lYW48
L2tleXdvcmQ+PGtleXdvcmQ+RmVtYWxlPC9rZXl3b3JkPjxrZXl3b3JkPkh1bWFuczwva2V5d29y
ZD48a2V5d29yZD5NYWxlPC9rZXl3b3JkPjxrZXl3b3JkPk1pZGRsZSBBZ2VkPC9rZXl3b3JkPjxr
ZXl3b3JkPlByb3NwZWN0aXZlIFN0dWRpZXM8L2tleXdvcmQ+PGtleXdvcmQ+UmlzayBGYWN0b3Jz
PC9rZXl3b3JkPjxrZXl3b3JkPlN0cm9rZS9wcmV2ZW50aW9uICZhbXA7IGNvbnRyb2w8L2tleXdv
cmQ+PGtleXdvcmQ+Kk1lZGl0ZXJyYW5lYW4gZGlldDwva2V5d29yZD48a2V5d29yZD4qcHJlZGlt
ZWQ8L2tleXdvcmQ+PGtleXdvcmQ+KmFjeWxjYXJuaXRpbmVzPC9rZXl3b3JkPjxrZXl3b3JkPipj
YXJkaW92YXNjdWxhciBkaXNlYXNlPC9rZXl3b3JkPjxrZXl3b3JkPiptZXRhYm9sb21pY3M8L2tl
eXdvcmQ+PC9rZXl3b3Jkcz48ZGF0ZXM+PHllYXI+MjAxNjwveWVhcj48cHViLWRhdGVzPjxkYXRl
Pkp1bjwvZGF0ZT48L3B1Yi1kYXRlcz48L2RhdGVzPjxpc2JuPjE5MzgtMzIwNyAoRWxlY3Ryb25p
YykmI3hEOzAwMDItOTE2NSAoTGlua2luZyk8L2lzYm4+PGFjY2Vzc2lvbi1udW0+MjcwOTkyNDk8
L2FjY2Vzc2lvbi1udW0+PHVybHM+PHJlbGF0ZWQtdXJscz48dXJsPmh0dHBzOi8vd3d3Lm5jYmku
bmxtLm5paC5nb3YvcHVibWVkLzI3MDk5MjQ5PC91cmw+PC9yZWxhdGVkLXVybHM+PC91cmxzPjxj
dXN0b20yPlBNQzQ4ODEwMDA8L2N1c3RvbTI+PGVsZWN0cm9uaWMtcmVzb3VyY2UtbnVtPjEwLjM5
NDUvYWpjbi4xMTYuMTMwNDkyPC9lbGVjdHJvbmljLXJlc291cmNlLW51bT48L3JlY29yZD48L0Np
dGU+PC9FbmROb3RlPgB=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B9741B" w:rsidRPr="00A260BE">
        <w:rPr>
          <w:rFonts w:asciiTheme="minorHAnsi" w:hAnsiTheme="minorHAnsi" w:cstheme="minorHAnsi"/>
          <w:sz w:val="24"/>
          <w:szCs w:val="24"/>
        </w:rPr>
      </w:r>
      <w:r w:rsidR="00B9741B"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30]</w:t>
      </w:r>
      <w:r w:rsidR="00B9741B" w:rsidRPr="00A260BE">
        <w:rPr>
          <w:rFonts w:asciiTheme="minorHAnsi" w:hAnsiTheme="minorHAnsi" w:cstheme="minorHAnsi"/>
          <w:sz w:val="24"/>
          <w:szCs w:val="24"/>
        </w:rPr>
        <w:fldChar w:fldCharType="end"/>
      </w:r>
      <w:r w:rsidR="00B9741B" w:rsidRPr="00A260BE">
        <w:rPr>
          <w:rFonts w:asciiTheme="minorHAnsi" w:hAnsiTheme="minorHAnsi" w:cstheme="minorHAnsi"/>
          <w:sz w:val="24"/>
          <w:szCs w:val="24"/>
        </w:rPr>
        <w:t xml:space="preserve">. </w:t>
      </w:r>
      <w:r w:rsidR="00140870" w:rsidRPr="00A260BE">
        <w:rPr>
          <w:rFonts w:asciiTheme="minorHAnsi" w:hAnsiTheme="minorHAnsi" w:cstheme="minorHAnsi"/>
          <w:sz w:val="24"/>
          <w:szCs w:val="24"/>
        </w:rPr>
        <w:t xml:space="preserve">A summary of all </w:t>
      </w:r>
      <w:r w:rsidR="00E739E5" w:rsidRPr="00A260BE">
        <w:rPr>
          <w:rFonts w:asciiTheme="minorHAnsi" w:hAnsiTheme="minorHAnsi" w:cstheme="minorHAnsi"/>
          <w:sz w:val="24"/>
          <w:szCs w:val="24"/>
        </w:rPr>
        <w:t>983</w:t>
      </w:r>
      <w:r w:rsidR="00140870" w:rsidRPr="00A260BE">
        <w:rPr>
          <w:rFonts w:asciiTheme="minorHAnsi" w:hAnsiTheme="minorHAnsi" w:cstheme="minorHAnsi"/>
          <w:sz w:val="24"/>
          <w:szCs w:val="24"/>
        </w:rPr>
        <w:t xml:space="preserve"> metabolites identified is present in </w:t>
      </w:r>
      <w:r w:rsidR="00140870" w:rsidRPr="00A260BE">
        <w:rPr>
          <w:rFonts w:asciiTheme="minorHAnsi" w:hAnsiTheme="minorHAnsi" w:cstheme="minorHAnsi"/>
          <w:color w:val="000000"/>
          <w:sz w:val="24"/>
          <w:szCs w:val="24"/>
        </w:rPr>
        <w:t xml:space="preserve">Supplementary </w:t>
      </w:r>
      <w:r w:rsidR="00C04517" w:rsidRPr="00A260BE">
        <w:rPr>
          <w:rFonts w:asciiTheme="minorHAnsi" w:hAnsiTheme="minorHAnsi" w:cstheme="minorHAnsi"/>
          <w:color w:val="000000"/>
          <w:sz w:val="24"/>
          <w:szCs w:val="24"/>
        </w:rPr>
        <w:t>Data 2</w:t>
      </w:r>
      <w:r w:rsidR="00140870" w:rsidRPr="00A260BE">
        <w:rPr>
          <w:rFonts w:asciiTheme="minorHAnsi" w:hAnsiTheme="minorHAnsi" w:cstheme="minorHAnsi"/>
          <w:color w:val="000000"/>
          <w:sz w:val="24"/>
          <w:szCs w:val="24"/>
        </w:rPr>
        <w:t>.</w:t>
      </w:r>
    </w:p>
    <w:p w14:paraId="032637F5" w14:textId="77777777" w:rsidR="004A25A6" w:rsidRPr="00A260BE" w:rsidRDefault="004A25A6" w:rsidP="00EC4C37">
      <w:pPr>
        <w:pStyle w:val="NoSpacing"/>
        <w:spacing w:line="480" w:lineRule="auto"/>
        <w:rPr>
          <w:rFonts w:asciiTheme="minorHAnsi" w:hAnsiTheme="minorHAnsi" w:cstheme="minorHAnsi"/>
          <w:sz w:val="24"/>
          <w:szCs w:val="24"/>
        </w:rPr>
      </w:pPr>
    </w:p>
    <w:p w14:paraId="4BDE48DF" w14:textId="40DA6301" w:rsidR="009D5D56" w:rsidRPr="00A260BE" w:rsidRDefault="009D5D56" w:rsidP="00EC4C37">
      <w:pPr>
        <w:pStyle w:val="NoSpacing"/>
        <w:spacing w:line="480" w:lineRule="auto"/>
        <w:rPr>
          <w:rFonts w:asciiTheme="minorHAnsi" w:hAnsiTheme="minorHAnsi" w:cstheme="minorHAnsi"/>
          <w:sz w:val="24"/>
          <w:szCs w:val="24"/>
        </w:rPr>
      </w:pPr>
      <w:r w:rsidRPr="00C372D2">
        <w:rPr>
          <w:rFonts w:asciiTheme="minorHAnsi" w:hAnsiTheme="minorHAnsi" w:cstheme="minorHAnsi"/>
          <w:b/>
          <w:bCs/>
          <w:sz w:val="24"/>
          <w:szCs w:val="24"/>
        </w:rPr>
        <w:t>Curation:</w:t>
      </w:r>
      <w:r w:rsidRPr="00A260BE">
        <w:rPr>
          <w:rFonts w:asciiTheme="minorHAnsi" w:hAnsiTheme="minorHAnsi" w:cstheme="minorHAnsi"/>
          <w:sz w:val="24"/>
          <w:szCs w:val="24"/>
        </w:rPr>
        <w:t xml:space="preserve">  A variety of curation procedures were carried out to ensure that a </w:t>
      </w:r>
      <w:proofErr w:type="gramStart"/>
      <w:r w:rsidRPr="00A260BE">
        <w:rPr>
          <w:rFonts w:asciiTheme="minorHAnsi" w:hAnsiTheme="minorHAnsi" w:cstheme="minorHAnsi"/>
          <w:sz w:val="24"/>
          <w:szCs w:val="24"/>
        </w:rPr>
        <w:t>high quality</w:t>
      </w:r>
      <w:proofErr w:type="gramEnd"/>
      <w:r w:rsidRPr="00A260BE">
        <w:rPr>
          <w:rFonts w:asciiTheme="minorHAnsi" w:hAnsiTheme="minorHAnsi" w:cstheme="minorHAnsi"/>
          <w:sz w:val="24"/>
          <w:szCs w:val="24"/>
        </w:rPr>
        <w:t xml:space="preserve">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14:paraId="299E6F66" w14:textId="77777777" w:rsidR="009D5D56" w:rsidRPr="00A260BE" w:rsidRDefault="009D5D56" w:rsidP="00EC4C37">
      <w:pPr>
        <w:pStyle w:val="NoSpacing"/>
        <w:spacing w:line="480" w:lineRule="auto"/>
        <w:rPr>
          <w:rFonts w:asciiTheme="minorHAnsi" w:hAnsiTheme="minorHAnsi" w:cstheme="minorHAnsi"/>
          <w:sz w:val="24"/>
          <w:szCs w:val="24"/>
        </w:rPr>
      </w:pPr>
    </w:p>
    <w:p w14:paraId="5FD779E0" w14:textId="77618A3E" w:rsidR="009E718A" w:rsidRPr="00A260BE" w:rsidRDefault="009D5D56" w:rsidP="00EC4C37">
      <w:pPr>
        <w:pStyle w:val="NoSpacing"/>
        <w:spacing w:line="480" w:lineRule="auto"/>
        <w:rPr>
          <w:rFonts w:asciiTheme="minorHAnsi" w:hAnsiTheme="minorHAnsi" w:cstheme="minorHAnsi"/>
          <w:sz w:val="24"/>
          <w:szCs w:val="24"/>
        </w:rPr>
      </w:pPr>
      <w:r w:rsidRPr="00C372D2">
        <w:rPr>
          <w:rFonts w:asciiTheme="minorHAnsi" w:hAnsiTheme="minorHAnsi" w:cstheme="minorHAnsi"/>
          <w:b/>
          <w:bCs/>
          <w:sz w:val="24"/>
          <w:szCs w:val="24"/>
        </w:rPr>
        <w:t>Metabolite Quantification and Data Normalization:</w:t>
      </w:r>
      <w:r w:rsidRPr="00A260BE">
        <w:rPr>
          <w:rFonts w:asciiTheme="minorHAnsi" w:hAnsiTheme="minorHAnsi" w:cstheme="minorHAnsi"/>
          <w:sz w:val="24"/>
          <w:szCs w:val="24"/>
        </w:rPr>
        <w:t xml:space="preserve">  Peaks were quantified using </w:t>
      </w:r>
      <w:r w:rsidR="00045FFC" w:rsidRPr="00A260BE">
        <w:rPr>
          <w:rFonts w:asciiTheme="minorHAnsi" w:hAnsiTheme="minorHAnsi" w:cstheme="minorHAnsi"/>
          <w:sz w:val="24"/>
          <w:szCs w:val="24"/>
        </w:rPr>
        <w:t>total spectral area (</w:t>
      </w:r>
      <w:r w:rsidRPr="00A260BE">
        <w:rPr>
          <w:rFonts w:asciiTheme="minorHAnsi" w:hAnsiTheme="minorHAnsi" w:cstheme="minorHAnsi"/>
          <w:sz w:val="24"/>
          <w:szCs w:val="24"/>
        </w:rPr>
        <w:t>area</w:t>
      </w:r>
      <w:r w:rsidR="00045FFC" w:rsidRPr="00A260BE">
        <w:rPr>
          <w:rFonts w:asciiTheme="minorHAnsi" w:hAnsiTheme="minorHAnsi" w:cstheme="minorHAnsi"/>
          <w:sz w:val="24"/>
          <w:szCs w:val="24"/>
        </w:rPr>
        <w:t xml:space="preserve"> </w:t>
      </w:r>
      <w:r w:rsidRPr="00A260BE">
        <w:rPr>
          <w:rFonts w:asciiTheme="minorHAnsi" w:hAnsiTheme="minorHAnsi" w:cstheme="minorHAnsi"/>
          <w:sz w:val="24"/>
          <w:szCs w:val="24"/>
        </w:rPr>
        <w:t>under</w:t>
      </w:r>
      <w:r w:rsidR="00045FFC" w:rsidRPr="00A260BE">
        <w:rPr>
          <w:rFonts w:asciiTheme="minorHAnsi" w:hAnsiTheme="minorHAnsi" w:cstheme="minorHAnsi"/>
          <w:sz w:val="24"/>
          <w:szCs w:val="24"/>
        </w:rPr>
        <w:t xml:space="preserve"> </w:t>
      </w:r>
      <w:r w:rsidRPr="00A260BE">
        <w:rPr>
          <w:rFonts w:asciiTheme="minorHAnsi" w:hAnsiTheme="minorHAnsi" w:cstheme="minorHAnsi"/>
          <w:sz w:val="24"/>
          <w:szCs w:val="24"/>
        </w:rPr>
        <w:t>the</w:t>
      </w:r>
      <w:r w:rsidR="00045FFC" w:rsidRPr="00A260BE">
        <w:rPr>
          <w:rFonts w:asciiTheme="minorHAnsi" w:hAnsiTheme="minorHAnsi" w:cstheme="minorHAnsi"/>
          <w:sz w:val="24"/>
          <w:szCs w:val="24"/>
        </w:rPr>
        <w:t xml:space="preserve"> </w:t>
      </w:r>
      <w:r w:rsidRPr="00A260BE">
        <w:rPr>
          <w:rFonts w:asciiTheme="minorHAnsi" w:hAnsiTheme="minorHAnsi" w:cstheme="minorHAnsi"/>
          <w:sz w:val="24"/>
          <w:szCs w:val="24"/>
        </w:rPr>
        <w:t>curve</w:t>
      </w:r>
      <w:r w:rsidR="00045FFC" w:rsidRPr="00A260BE">
        <w:rPr>
          <w:rFonts w:asciiTheme="minorHAnsi" w:hAnsiTheme="minorHAnsi" w:cstheme="minorHAnsi"/>
          <w:sz w:val="24"/>
          <w:szCs w:val="24"/>
        </w:rPr>
        <w:t xml:space="preserve">) </w:t>
      </w:r>
      <w:r w:rsidR="00045FFC" w:rsidRPr="00A260BE">
        <w:rPr>
          <w:rFonts w:asciiTheme="minorHAnsi" w:hAnsiTheme="minorHAnsi" w:cstheme="minorHAnsi"/>
          <w:sz w:val="24"/>
          <w:szCs w:val="24"/>
        </w:rPr>
        <w:fldChar w:fldCharType="begin">
          <w:fldData xml:space="preserve">PEVuZE5vdGU+PENpdGU+PEF1dGhvcj5XZWxqaWU8L0F1dGhvcj48WWVhcj4yMDA2PC9ZZWFyPjxS
ZWNOdW0+NjU1NDwvUmVjTnVtPjxEaXNwbGF5VGV4dD5bMzEtMzNdPC9EaXNwbGF5VGV4dD48cmVj
b3JkPjxyZWMtbnVtYmVyPjY1NTQ8L3JlYy1udW1iZXI+PGZvcmVpZ24ta2V5cz48a2V5IGFwcD0i
RU4iIGRiLWlkPSJ4ZTl0ZXdlYXhmcDlhZWU1enQ4dnhkYWx4ZmFhMjJ0dnNlMnYiIHRpbWVzdGFt
cD0iMTU4OTIzODY1MiI+NjU1NDwva2V5PjwvZm9yZWlnbi1rZXlzPjxyZWYtdHlwZSBuYW1lPSJK
b3VybmFsIEFydGljbGUiPjE3PC9yZWYtdHlwZT48Y29udHJpYnV0b3JzPjxhdXRob3JzPjxhdXRo
b3I+V2VsamllLCBBLiBNLjwvYXV0aG9yPjxhdXRob3I+TmV3dG9uLCBKLjwvYXV0aG9yPjxhdXRo
b3I+TWVyY2llciwgUC48L2F1dGhvcj48YXV0aG9yPkNhcmxzb24sIEUuPC9hdXRob3I+PGF1dGhv
cj5TbHVwc2t5LCBDLiBNLjwvYXV0aG9yPjwvYXV0aG9ycz48L2NvbnRyaWJ1dG9ycz48YXV0aC1h
ZGRyZXNzPkNoZW5vbXggSW5jLiwgRWRtb250b24sIEFsYmVydGEsIENhbmFkYSwgYW5kIE1ldGFi
b2xvbWljcyBSZXNlYXJjaCBDZW50cmUsIFVuaXZlcnNpdHkgb2YgQ2FsZ2FyeSwgQ2FsZ2FyeSwg
Q2FuYWRhLjwvYXV0aC1hZGRyZXNzPjx0aXRsZXM+PHRpdGxlPlRhcmdldGVkIHByb2ZpbGluZzog
cXVhbnRpdGF0aXZlIGFuYWx5c2lzIG9mIDFIIE5NUiBtZXRhYm9sb21pY3MgZGF0YTwvdGl0bGU+
PHNlY29uZGFyeS10aXRsZT5BbmFsIENoZW08L3NlY29uZGFyeS10aXRsZT48L3RpdGxlcz48cGVy
aW9kaWNhbD48ZnVsbC10aXRsZT5BbmFsIENoZW08L2Z1bGwtdGl0bGU+PC9wZXJpb2RpY2FsPjxw
YWdlcz40NDMwLTQyPC9wYWdlcz48dm9sdW1lPjc4PC92b2x1bWU+PG51bWJlcj4xMzwvbnVtYmVy
PjxlZGl0aW9uPjIwMDYvMDcvMDE8L2VkaXRpb24+PGtleXdvcmRzPjxrZXl3b3JkPipNZXRhYm9s
aXNtPC9rZXl3b3JkPjxrZXl3b3JkPk51Y2xlYXIgTWFnbmV0aWMgUmVzb25hbmNlLCBCaW9tb2xl
Y3VsYXIvKm1ldGhvZHM8L2tleXdvcmQ+PC9rZXl3b3Jkcz48ZGF0ZXM+PHllYXI+MjAwNjwveWVh
cj48cHViLWRhdGVzPjxkYXRlPkp1bCAxPC9kYXRlPjwvcHViLWRhdGVzPjwvZGF0ZXM+PGlzYm4+
MDAwMy0yNzAwIChQcmludCkmI3hEOzAwMDMtMjcwMCAoTGlua2luZyk8L2lzYm4+PGFjY2Vzc2lv
bi1udW0+MTY4MDg0NTE8L2FjY2Vzc2lvbi1udW0+PHVybHM+PHJlbGF0ZWQtdXJscz48dXJsPmh0
dHBzOi8vd3d3Lm5jYmkubmxtLm5paC5nb3YvcHVibWVkLzE2ODA4NDUxPC91cmw+PC9yZWxhdGVk
LXVybHM+PC91cmxzPjxlbGVjdHJvbmljLXJlc291cmNlLW51bT4xMC4xMDIxL2FjMDYwMjA5Zzwv
ZWxlY3Ryb25pYy1yZXNvdXJjZS1udW0+PC9yZWNvcmQ+PC9DaXRlPjxDaXRlPjxBdXRob3I+V2lz
aGFydDwvQXV0aG9yPjxZZWFyPjIwMDg8L1llYXI+PFJlY051bT42NTU3PC9SZWNOdW0+PHJlY29y
ZD48cmVjLW51bWJlcj42NTU3PC9yZWMtbnVtYmVyPjxmb3JlaWduLWtleXM+PGtleSBhcHA9IkVO
IiBkYi1pZD0ieGU5dGV3ZWF4ZnA5YWVlNXp0OHZ4ZGFseGZhYTIydHZzZTJ2IiB0aW1lc3RhbXA9
IjE1ODkyMzk3MDAiPjY1NTc8L2tleT48L2ZvcmVpZ24ta2V5cz48cmVmLXR5cGUgbmFtZT0iSm91
cm5hbCBBcnRpY2xlIj4xNzwvcmVmLXR5cGU+PGNvbnRyaWJ1dG9ycz48YXV0aG9ycz48YXV0aG9y
Pldpc2hhcnQsIEQuUy48L2F1dGhvcj48L2F1dGhvcnM+PC9jb250cmlidXRvcnM+PHRpdGxlcz48
dGl0bGU+UXVhbnRpdGF0aXZlIG1ldGFib2xvbWljcyB1c2luZyBOTVI8L3RpdGxlPjxzZWNvbmRh
cnktdGl0bGU+VHJBQyBUcmVuZHMgQW5hbC4gQ2hlbS48L3NlY29uZGFyeS10aXRsZT48L3RpdGxl
cz48cGVyaW9kaWNhbD48ZnVsbC10aXRsZT5UckFDIFRyZW5kcyBBbmFsLiBDaGVtLjwvZnVsbC10
aXRsZT48L3BlcmlvZGljYWw+PHBhZ2VzPjIyOOKAkzIzNzwvcGFnZXM+PHZvbHVtZT4yNzwvdm9s
dW1lPjxkYXRlcz48eWVhcj4yMDA4PC95ZWFyPjwvZGF0ZXM+PHVybHM+PC91cmxzPjwvcmVjb3Jk
PjwvQ2l0ZT48Q2l0ZT48QXV0aG9yPlpob3U8L0F1dGhvcj48WWVhcj4yMDEyPC9ZZWFyPjxSZWNO
dW0+NjU1OTwvUmVjTnVtPjxyZWNvcmQ+PHJlYy1udW1iZXI+NjU1OTwvcmVjLW51bWJlcj48Zm9y
ZWlnbi1rZXlzPjxrZXkgYXBwPSJFTiIgZGItaWQ9InhlOXRld2VheGZwOWFlZTV6dDh2eGRhbHhm
YWEyMnR2c2UydiIgdGltZXN0YW1wPSIxNTg5MjM5ODI0Ij42NTU5PC9rZXk+PC9mb3JlaWduLWtl
eXM+PHJlZi10eXBlIG5hbWU9IkpvdXJuYWwgQXJ0aWNsZSI+MTc8L3JlZi10eXBlPjxjb250cmli
dXRvcnM+PGF1dGhvcnM+PGF1dGhvcj5aaG91LCBCLjwvYXV0aG9yPjxhdXRob3I+WGlhbywgSi4g
Ri48L2F1dGhvcj48YXV0aG9yPlR1bGksIEwuPC9hdXRob3I+PGF1dGhvcj5SZXNzb20sIEguIFcu
PC9hdXRob3I+PC9hdXRob3JzPjwvY29udHJpYnV0b3JzPjxhdXRoLWFkZHJlc3M+TG9tYmFyZGkg
Q29tcHJlaGVuc2l2ZSBDYW5jZXIgQ2VudGVyLCBHZW9yZ2V0b3duIFVuaXZlcnNpdHksIFdhc2hp
bmd0b24sIERDIDIwMDU3LCBVU0EuPC9hdXRoLWFkZHJlc3M+PHRpdGxlcz48dGl0bGU+TEMtTVMt
YmFzZWQgbWV0YWJvbG9taWNzPC90aXRsZT48c2Vjb25kYXJ5LXRpdGxlPk1vbCBCaW9zeXN0PC9z
ZWNvbmRhcnktdGl0bGU+PC90aXRsZXM+PHBlcmlvZGljYWw+PGZ1bGwtdGl0bGU+TW9sIEJpb3N5
c3Q8L2Z1bGwtdGl0bGU+PC9wZXJpb2RpY2FsPjxwYWdlcz40NzAtODE8L3BhZ2VzPjx2b2x1bWU+
ODwvdm9sdW1lPjxudW1iZXI+MjwvbnVtYmVyPjxlZGl0aW9uPjIwMTEvMTEvMDI8L2VkaXRpb24+
PGtleXdvcmRzPjxrZXl3b3JkPkNocm9tYXRvZ3JhcGh5LCBMaXF1aWQvKm1ldGhvZHM8L2tleXdv
cmQ+PGtleXdvcmQ+SHVtYW5zPC9rZXl3b3JkPjxrZXl3b3JkPk1hc3MgU3BlY3Ryb21ldHJ5Lypt
ZXRob2RzPC9rZXl3b3JkPjxrZXl3b3JkPk1ldGFib2xvbWljcy8qbWV0aG9kczwva2V5d29yZD48
a2V5d29yZD5SZXNlYXJjaCBEZXNpZ248L2tleXdvcmQ+PC9rZXl3b3Jkcz48ZGF0ZXM+PHllYXI+
MjAxMjwveWVhcj48cHViLWRhdGVzPjxkYXRlPkZlYjwvZGF0ZT48L3B1Yi1kYXRlcz48L2RhdGVz
Pjxpc2JuPjE3NDItMjA1MSAoRWxlY3Ryb25pYykmI3hEOzE3NDItMjA1MSAoTGlua2luZyk8L2lz
Ym4+PGFjY2Vzc2lvbi1udW0+MjIwNDE3ODg8L2FjY2Vzc2lvbi1udW0+PHVybHM+PHJlbGF0ZWQt
dXJscz48dXJsPmh0dHBzOi8vd3d3Lm5jYmkubmxtLm5paC5nb3YvcHVibWVkLzIyMDQxNzg4PC91
cmw+PC9yZWxhdGVkLXVybHM+PC91cmxzPjxjdXN0b20yPlBNQzM2OTk2OTI8L2N1c3RvbTI+PGVs
ZWN0cm9uaWMtcmVzb3VyY2UtbnVtPjEwLjEwMzkvYzFtYjA1MzUwZzwvZWxlY3Ryb25pYy1yZXNv
dXJjZS1udW0+PC9yZWNvcmQ+PC9DaXRlPjwvRW5kTm90ZT4A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XZWxqaWU8L0F1dGhvcj48WWVhcj4yMDA2PC9ZZWFyPjxS
ZWNOdW0+NjU1NDwvUmVjTnVtPjxEaXNwbGF5VGV4dD5bMzEtMzNdPC9EaXNwbGF5VGV4dD48cmVj
b3JkPjxyZWMtbnVtYmVyPjY1NTQ8L3JlYy1udW1iZXI+PGZvcmVpZ24ta2V5cz48a2V5IGFwcD0i
RU4iIGRiLWlkPSJ4ZTl0ZXdlYXhmcDlhZWU1enQ4dnhkYWx4ZmFhMjJ0dnNlMnYiIHRpbWVzdGFt
cD0iMTU4OTIzODY1MiI+NjU1NDwva2V5PjwvZm9yZWlnbi1rZXlzPjxyZWYtdHlwZSBuYW1lPSJK
b3VybmFsIEFydGljbGUiPjE3PC9yZWYtdHlwZT48Y29udHJpYnV0b3JzPjxhdXRob3JzPjxhdXRo
b3I+V2VsamllLCBBLiBNLjwvYXV0aG9yPjxhdXRob3I+TmV3dG9uLCBKLjwvYXV0aG9yPjxhdXRo
b3I+TWVyY2llciwgUC48L2F1dGhvcj48YXV0aG9yPkNhcmxzb24sIEUuPC9hdXRob3I+PGF1dGhv
cj5TbHVwc2t5LCBDLiBNLjwvYXV0aG9yPjwvYXV0aG9ycz48L2NvbnRyaWJ1dG9ycz48YXV0aC1h
ZGRyZXNzPkNoZW5vbXggSW5jLiwgRWRtb250b24sIEFsYmVydGEsIENhbmFkYSwgYW5kIE1ldGFi
b2xvbWljcyBSZXNlYXJjaCBDZW50cmUsIFVuaXZlcnNpdHkgb2YgQ2FsZ2FyeSwgQ2FsZ2FyeSwg
Q2FuYWRhLjwvYXV0aC1hZGRyZXNzPjx0aXRsZXM+PHRpdGxlPlRhcmdldGVkIHByb2ZpbGluZzog
cXVhbnRpdGF0aXZlIGFuYWx5c2lzIG9mIDFIIE5NUiBtZXRhYm9sb21pY3MgZGF0YTwvdGl0bGU+
PHNlY29uZGFyeS10aXRsZT5BbmFsIENoZW08L3NlY29uZGFyeS10aXRsZT48L3RpdGxlcz48cGVy
aW9kaWNhbD48ZnVsbC10aXRsZT5BbmFsIENoZW08L2Z1bGwtdGl0bGU+PC9wZXJpb2RpY2FsPjxw
YWdlcz40NDMwLTQyPC9wYWdlcz48dm9sdW1lPjc4PC92b2x1bWU+PG51bWJlcj4xMzwvbnVtYmVy
PjxlZGl0aW9uPjIwMDYvMDcvMDE8L2VkaXRpb24+PGtleXdvcmRzPjxrZXl3b3JkPipNZXRhYm9s
aXNtPC9rZXl3b3JkPjxrZXl3b3JkPk51Y2xlYXIgTWFnbmV0aWMgUmVzb25hbmNlLCBCaW9tb2xl
Y3VsYXIvKm1ldGhvZHM8L2tleXdvcmQ+PC9rZXl3b3Jkcz48ZGF0ZXM+PHllYXI+MjAwNjwveWVh
cj48cHViLWRhdGVzPjxkYXRlPkp1bCAxPC9kYXRlPjwvcHViLWRhdGVzPjwvZGF0ZXM+PGlzYm4+
MDAwMy0yNzAwIChQcmludCkmI3hEOzAwMDMtMjcwMCAoTGlua2luZyk8L2lzYm4+PGFjY2Vzc2lv
bi1udW0+MTY4MDg0NTE8L2FjY2Vzc2lvbi1udW0+PHVybHM+PHJlbGF0ZWQtdXJscz48dXJsPmh0
dHBzOi8vd3d3Lm5jYmkubmxtLm5paC5nb3YvcHVibWVkLzE2ODA4NDUxPC91cmw+PC9yZWxhdGVk
LXVybHM+PC91cmxzPjxlbGVjdHJvbmljLXJlc291cmNlLW51bT4xMC4xMDIxL2FjMDYwMjA5Zzwv
ZWxlY3Ryb25pYy1yZXNvdXJjZS1udW0+PC9yZWNvcmQ+PC9DaXRlPjxDaXRlPjxBdXRob3I+V2lz
aGFydDwvQXV0aG9yPjxZZWFyPjIwMDg8L1llYXI+PFJlY051bT42NTU3PC9SZWNOdW0+PHJlY29y
ZD48cmVjLW51bWJlcj42NTU3PC9yZWMtbnVtYmVyPjxmb3JlaWduLWtleXM+PGtleSBhcHA9IkVO
IiBkYi1pZD0ieGU5dGV3ZWF4ZnA5YWVlNXp0OHZ4ZGFseGZhYTIydHZzZTJ2IiB0aW1lc3RhbXA9
IjE1ODkyMzk3MDAiPjY1NTc8L2tleT48L2ZvcmVpZ24ta2V5cz48cmVmLXR5cGUgbmFtZT0iSm91
cm5hbCBBcnRpY2xlIj4xNzwvcmVmLXR5cGU+PGNvbnRyaWJ1dG9ycz48YXV0aG9ycz48YXV0aG9y
Pldpc2hhcnQsIEQuUy48L2F1dGhvcj48L2F1dGhvcnM+PC9jb250cmlidXRvcnM+PHRpdGxlcz48
dGl0bGU+UXVhbnRpdGF0aXZlIG1ldGFib2xvbWljcyB1c2luZyBOTVI8L3RpdGxlPjxzZWNvbmRh
cnktdGl0bGU+VHJBQyBUcmVuZHMgQW5hbC4gQ2hlbS48L3NlY29uZGFyeS10aXRsZT48L3RpdGxl
cz48cGVyaW9kaWNhbD48ZnVsbC10aXRsZT5UckFDIFRyZW5kcyBBbmFsLiBDaGVtLjwvZnVsbC10
aXRsZT48L3BlcmlvZGljYWw+PHBhZ2VzPjIyOOKAkzIzNzwvcGFnZXM+PHZvbHVtZT4yNzwvdm9s
dW1lPjxkYXRlcz48eWVhcj4yMDA4PC95ZWFyPjwvZGF0ZXM+PHVybHM+PC91cmxzPjwvcmVjb3Jk
PjwvQ2l0ZT48Q2l0ZT48QXV0aG9yPlpob3U8L0F1dGhvcj48WWVhcj4yMDEyPC9ZZWFyPjxSZWNO
dW0+NjU1OTwvUmVjTnVtPjxyZWNvcmQ+PHJlYy1udW1iZXI+NjU1OTwvcmVjLW51bWJlcj48Zm9y
ZWlnbi1rZXlzPjxrZXkgYXBwPSJFTiIgZGItaWQ9InhlOXRld2VheGZwOWFlZTV6dDh2eGRhbHhm
YWEyMnR2c2UydiIgdGltZXN0YW1wPSIxNTg5MjM5ODI0Ij42NTU5PC9rZXk+PC9mb3JlaWduLWtl
eXM+PHJlZi10eXBlIG5hbWU9IkpvdXJuYWwgQXJ0aWNsZSI+MTc8L3JlZi10eXBlPjxjb250cmli
dXRvcnM+PGF1dGhvcnM+PGF1dGhvcj5aaG91LCBCLjwvYXV0aG9yPjxhdXRob3I+WGlhbywgSi4g
Ri48L2F1dGhvcj48YXV0aG9yPlR1bGksIEwuPC9hdXRob3I+PGF1dGhvcj5SZXNzb20sIEguIFcu
PC9hdXRob3I+PC9hdXRob3JzPjwvY29udHJpYnV0b3JzPjxhdXRoLWFkZHJlc3M+TG9tYmFyZGkg
Q29tcHJlaGVuc2l2ZSBDYW5jZXIgQ2VudGVyLCBHZW9yZ2V0b3duIFVuaXZlcnNpdHksIFdhc2hp
bmd0b24sIERDIDIwMDU3LCBVU0EuPC9hdXRoLWFkZHJlc3M+PHRpdGxlcz48dGl0bGU+TEMtTVMt
YmFzZWQgbWV0YWJvbG9taWNzPC90aXRsZT48c2Vjb25kYXJ5LXRpdGxlPk1vbCBCaW9zeXN0PC9z
ZWNvbmRhcnktdGl0bGU+PC90aXRsZXM+PHBlcmlvZGljYWw+PGZ1bGwtdGl0bGU+TW9sIEJpb3N5
c3Q8L2Z1bGwtdGl0bGU+PC9wZXJpb2RpY2FsPjxwYWdlcz40NzAtODE8L3BhZ2VzPjx2b2x1bWU+
ODwvdm9sdW1lPjxudW1iZXI+MjwvbnVtYmVyPjxlZGl0aW9uPjIwMTEvMTEvMDI8L2VkaXRpb24+
PGtleXdvcmRzPjxrZXl3b3JkPkNocm9tYXRvZ3JhcGh5LCBMaXF1aWQvKm1ldGhvZHM8L2tleXdv
cmQ+PGtleXdvcmQ+SHVtYW5zPC9rZXl3b3JkPjxrZXl3b3JkPk1hc3MgU3BlY3Ryb21ldHJ5Lypt
ZXRob2RzPC9rZXl3b3JkPjxrZXl3b3JkPk1ldGFib2xvbWljcy8qbWV0aG9kczwva2V5d29yZD48
a2V5d29yZD5SZXNlYXJjaCBEZXNpZ248L2tleXdvcmQ+PC9rZXl3b3Jkcz48ZGF0ZXM+PHllYXI+
MjAxMjwveWVhcj48cHViLWRhdGVzPjxkYXRlPkZlYjwvZGF0ZT48L3B1Yi1kYXRlcz48L2RhdGVz
Pjxpc2JuPjE3NDItMjA1MSAoRWxlY3Ryb25pYykmI3hEOzE3NDItMjA1MSAoTGlua2luZyk8L2lz
Ym4+PGFjY2Vzc2lvbi1udW0+MjIwNDE3ODg8L2FjY2Vzc2lvbi1udW0+PHVybHM+PHJlbGF0ZWQt
dXJscz48dXJsPmh0dHBzOi8vd3d3Lm5jYmkubmxtLm5paC5nb3YvcHVibWVkLzIyMDQxNzg4PC91
cmw+PC9yZWxhdGVkLXVybHM+PC91cmxzPjxjdXN0b20yPlBNQzM2OTk2OTI8L2N1c3RvbTI+PGVs
ZWN0cm9uaWMtcmVzb3VyY2UtbnVtPjEwLjEwMzkvYzFtYjA1MzUwZzwvZWxlY3Ryb25pYy1yZXNv
dXJjZS1udW0+PC9yZWNvcmQ+PC9DaXRlPjwvRW5kTm90ZT4A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045FFC" w:rsidRPr="00A260BE">
        <w:rPr>
          <w:rFonts w:asciiTheme="minorHAnsi" w:hAnsiTheme="minorHAnsi" w:cstheme="minorHAnsi"/>
          <w:sz w:val="24"/>
          <w:szCs w:val="24"/>
        </w:rPr>
      </w:r>
      <w:r w:rsidR="00045FFC"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31-33]</w:t>
      </w:r>
      <w:r w:rsidR="00045FFC" w:rsidRPr="00A260BE">
        <w:rPr>
          <w:rFonts w:asciiTheme="minorHAnsi" w:hAnsiTheme="minorHAnsi" w:cstheme="minorHAnsi"/>
          <w:sz w:val="24"/>
          <w:szCs w:val="24"/>
        </w:rPr>
        <w:fldChar w:fldCharType="end"/>
      </w:r>
      <w:r w:rsidRPr="00A260BE">
        <w:rPr>
          <w:rFonts w:asciiTheme="minorHAnsi" w:hAnsiTheme="minorHAnsi" w:cstheme="minorHAnsi"/>
          <w:sz w:val="24"/>
          <w:szCs w:val="24"/>
        </w:rPr>
        <w:t xml:space="preserve">. </w:t>
      </w:r>
      <w:r w:rsidR="005063F1" w:rsidRPr="00A260BE">
        <w:rPr>
          <w:rFonts w:asciiTheme="minorHAnsi" w:hAnsiTheme="minorHAnsi" w:cstheme="minorHAnsi"/>
          <w:sz w:val="24"/>
          <w:szCs w:val="24"/>
        </w:rPr>
        <w:t>M</w:t>
      </w:r>
      <w:r w:rsidR="00B67B23" w:rsidRPr="00A260BE">
        <w:rPr>
          <w:rFonts w:asciiTheme="minorHAnsi" w:hAnsiTheme="minorHAnsi" w:cstheme="minorHAnsi"/>
          <w:sz w:val="24"/>
          <w:szCs w:val="24"/>
        </w:rPr>
        <w:t xml:space="preserve">etabolite </w:t>
      </w:r>
      <w:r w:rsidR="00BE465C" w:rsidRPr="00A260BE">
        <w:rPr>
          <w:rFonts w:asciiTheme="minorHAnsi" w:hAnsiTheme="minorHAnsi" w:cstheme="minorHAnsi"/>
          <w:sz w:val="24"/>
          <w:szCs w:val="24"/>
        </w:rPr>
        <w:t xml:space="preserve">quantitation or </w:t>
      </w:r>
      <w:r w:rsidR="00B67B23" w:rsidRPr="00A260BE">
        <w:rPr>
          <w:rFonts w:asciiTheme="minorHAnsi" w:hAnsiTheme="minorHAnsi" w:cstheme="minorHAnsi"/>
          <w:sz w:val="24"/>
          <w:szCs w:val="24"/>
        </w:rPr>
        <w:t>abundance is defined as the total ion count for the given mass-to-charge ratio (</w:t>
      </w:r>
      <w:r w:rsidR="00B67B23" w:rsidRPr="00A260BE">
        <w:rPr>
          <w:rFonts w:asciiTheme="minorHAnsi" w:hAnsiTheme="minorHAnsi" w:cstheme="minorHAnsi"/>
          <w:i/>
          <w:iCs/>
          <w:sz w:val="24"/>
          <w:szCs w:val="24"/>
        </w:rPr>
        <w:t>m/z</w:t>
      </w:r>
      <w:r w:rsidR="00B67B23" w:rsidRPr="00A260BE">
        <w:rPr>
          <w:rFonts w:asciiTheme="minorHAnsi" w:hAnsiTheme="minorHAnsi" w:cstheme="minorHAnsi"/>
          <w:sz w:val="24"/>
          <w:szCs w:val="24"/>
        </w:rPr>
        <w:t xml:space="preserve">) assigned to the particular metabolite </w:t>
      </w:r>
      <w:r w:rsidR="00B67B23"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Parisi&lt;/Author&gt;&lt;Year&gt;2017&lt;/Year&gt;&lt;RecNum&gt;6425&lt;/RecNum&gt;&lt;DisplayText&gt;[34]&lt;/DisplayText&gt;&lt;record&gt;&lt;rec-number&gt;6425&lt;/rec-number&gt;&lt;foreign-keys&gt;&lt;key app="EN" db-id="xe9teweaxfp9aee5zt8vxdalxfaa22tvse2v" timestamp="1587651882"&gt;6425&lt;/key&gt;&lt;/foreign-keys&gt;&lt;ref-type name="Journal Article"&gt;17&lt;/ref-type&gt;&lt;contributors&gt;&lt;authors&gt;&lt;author&gt;Parisi, L. R.&lt;/author&gt;&lt;author&gt;Li, N.&lt;/author&gt;&lt;author&gt;Atilla-Gokcumen, G. E.&lt;/author&gt;&lt;/authors&gt;&lt;/contributors&gt;&lt;auth-address&gt;Department of Chemistry, University at Buffalo, The State University of New York, Buffalo, NY 14260, USA.&amp;#xD;Department of Chemistry, University at Buffalo, The State University of New York, Buffalo, NY 14260, USA. Electronic address: ekinatil@buffalo.edu.&lt;/auth-address&gt;&lt;titles&gt;&lt;title&gt;Very Long Chain Fatty Acids Are Functionally Involved in Necroptosis&lt;/title&gt;&lt;secondary-title&gt;Cell Chem Biol&lt;/secondary-title&gt;&lt;/titles&gt;&lt;periodical&gt;&lt;full-title&gt;Cell Chem Biol&lt;/full-title&gt;&lt;/periodical&gt;&lt;pages&gt;1445-1454 e8&lt;/pages&gt;&lt;volume&gt;24&lt;/volume&gt;&lt;number&gt;12&lt;/number&gt;&lt;edition&gt;2017/10/17&lt;/edition&gt;&lt;keywords&gt;&lt;keyword&gt;Cell Death/drug effects&lt;/keyword&gt;&lt;keyword&gt;Cell Survival/drug effects&lt;/keyword&gt;&lt;keyword&gt;Fatty Acids/chemistry/metabolism/*pharmacology&lt;/keyword&gt;&lt;keyword&gt;HT29 Cells&lt;/keyword&gt;&lt;keyword&gt;Humans&lt;/keyword&gt;&lt;keyword&gt;Necrosis/metabolism&lt;/keyword&gt;&lt;keyword&gt;*ceramides&lt;/keyword&gt;&lt;keyword&gt;*lipidomics&lt;/keyword&gt;&lt;keyword&gt;*necroptosis&lt;/keyword&gt;&lt;keyword&gt;*programmed necrosis&lt;/keyword&gt;&lt;keyword&gt;*very long chain fatty acids&lt;/keyword&gt;&lt;/keywords&gt;&lt;dates&gt;&lt;year&gt;2017&lt;/year&gt;&lt;pub-dates&gt;&lt;date&gt;Dec 21&lt;/date&gt;&lt;/pub-dates&gt;&lt;/dates&gt;&lt;isbn&gt;2451-9448 (Electronic)&amp;#xD;2451-9448 (Linking)&lt;/isbn&gt;&lt;accession-num&gt;29033315&lt;/accession-num&gt;&lt;urls&gt;&lt;related-urls&gt;&lt;url&gt;https://www.ncbi.nlm.nih.gov/pubmed/29033315&lt;/url&gt;&lt;/related-urls&gt;&lt;/urls&gt;&lt;electronic-resource-num&gt;10.1016/j.chembiol.2017.08.026&lt;/electronic-resource-num&gt;&lt;/record&gt;&lt;/Cite&gt;&lt;/EndNote&gt;</w:instrText>
      </w:r>
      <w:r w:rsidR="00B67B23"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34]</w:t>
      </w:r>
      <w:r w:rsidR="00B67B23" w:rsidRPr="00A260BE">
        <w:rPr>
          <w:rFonts w:asciiTheme="minorHAnsi" w:hAnsiTheme="minorHAnsi" w:cstheme="minorHAnsi"/>
          <w:sz w:val="24"/>
          <w:szCs w:val="24"/>
        </w:rPr>
        <w:fldChar w:fldCharType="end"/>
      </w:r>
      <w:r w:rsidR="00B67B23" w:rsidRPr="00A260BE">
        <w:rPr>
          <w:rFonts w:asciiTheme="minorHAnsi" w:hAnsiTheme="minorHAnsi" w:cstheme="minorHAnsi"/>
          <w:sz w:val="24"/>
          <w:szCs w:val="24"/>
        </w:rPr>
        <w:t xml:space="preserve">. </w:t>
      </w:r>
      <w:r w:rsidR="00BE465C" w:rsidRPr="00A260BE">
        <w:rPr>
          <w:rFonts w:asciiTheme="minorHAnsi" w:hAnsiTheme="minorHAnsi" w:cstheme="minorHAnsi"/>
          <w:sz w:val="24"/>
          <w:szCs w:val="24"/>
        </w:rPr>
        <w:t>Specifically, metabolite quantitation is determined using extracted ion chromatograms by focusing</w:t>
      </w:r>
      <w:r w:rsidR="00B67B23" w:rsidRPr="00A260BE">
        <w:rPr>
          <w:rFonts w:asciiTheme="minorHAnsi" w:hAnsiTheme="minorHAnsi" w:cstheme="minorHAnsi"/>
          <w:sz w:val="24"/>
          <w:szCs w:val="24"/>
        </w:rPr>
        <w:t xml:space="preserve"> the narrow mass window on the theoretical </w:t>
      </w:r>
      <w:r w:rsidR="00B67B23" w:rsidRPr="00A260BE">
        <w:rPr>
          <w:rFonts w:asciiTheme="minorHAnsi" w:hAnsiTheme="minorHAnsi" w:cstheme="minorHAnsi"/>
          <w:i/>
          <w:iCs/>
          <w:sz w:val="24"/>
          <w:szCs w:val="24"/>
        </w:rPr>
        <w:t>m/z</w:t>
      </w:r>
      <w:r w:rsidR="00B67B23" w:rsidRPr="00A260BE">
        <w:rPr>
          <w:rFonts w:asciiTheme="minorHAnsi" w:hAnsiTheme="minorHAnsi" w:cstheme="minorHAnsi"/>
          <w:sz w:val="24"/>
          <w:szCs w:val="24"/>
        </w:rPr>
        <w:t xml:space="preserve"> value of </w:t>
      </w:r>
      <w:r w:rsidR="00BE465C" w:rsidRPr="00A260BE">
        <w:rPr>
          <w:rFonts w:asciiTheme="minorHAnsi" w:hAnsiTheme="minorHAnsi" w:cstheme="minorHAnsi"/>
          <w:sz w:val="24"/>
          <w:szCs w:val="24"/>
        </w:rPr>
        <w:t xml:space="preserve">the individual metabolite of </w:t>
      </w:r>
      <w:r w:rsidR="00BE465C" w:rsidRPr="00A260BE">
        <w:rPr>
          <w:rFonts w:asciiTheme="minorHAnsi" w:hAnsiTheme="minorHAnsi" w:cstheme="minorHAnsi"/>
          <w:sz w:val="24"/>
          <w:szCs w:val="24"/>
        </w:rPr>
        <w:lastRenderedPageBreak/>
        <w:t>interest</w:t>
      </w:r>
      <w:r w:rsidR="00B67B23" w:rsidRPr="00A260BE">
        <w:rPr>
          <w:rFonts w:asciiTheme="minorHAnsi" w:hAnsiTheme="minorHAnsi" w:cstheme="minorHAnsi"/>
          <w:sz w:val="24"/>
          <w:szCs w:val="24"/>
        </w:rPr>
        <w:t xml:space="preserve"> and </w:t>
      </w:r>
      <w:r w:rsidR="00BE465C" w:rsidRPr="00A260BE">
        <w:rPr>
          <w:rFonts w:asciiTheme="minorHAnsi" w:hAnsiTheme="minorHAnsi" w:cstheme="minorHAnsi"/>
          <w:sz w:val="24"/>
          <w:szCs w:val="24"/>
        </w:rPr>
        <w:t>eliminating</w:t>
      </w:r>
      <w:r w:rsidR="00B67B23" w:rsidRPr="00A260BE">
        <w:rPr>
          <w:rFonts w:asciiTheme="minorHAnsi" w:hAnsiTheme="minorHAnsi" w:cstheme="minorHAnsi"/>
          <w:sz w:val="24"/>
          <w:szCs w:val="24"/>
        </w:rPr>
        <w:t xml:space="preserve"> overlapping isobaric signals</w:t>
      </w:r>
      <w:r w:rsidR="00BE465C" w:rsidRPr="00A260BE">
        <w:rPr>
          <w:rFonts w:asciiTheme="minorHAnsi" w:hAnsiTheme="minorHAnsi" w:cstheme="minorHAnsi"/>
          <w:sz w:val="24"/>
          <w:szCs w:val="24"/>
        </w:rPr>
        <w:t xml:space="preserve"> with maintenance of</w:t>
      </w:r>
      <w:r w:rsidR="00B67B23" w:rsidRPr="00A260BE">
        <w:rPr>
          <w:rFonts w:asciiTheme="minorHAnsi" w:hAnsiTheme="minorHAnsi" w:cstheme="minorHAnsi"/>
          <w:sz w:val="24"/>
          <w:szCs w:val="24"/>
        </w:rPr>
        <w:t xml:space="preserve"> the mass accuracy </w:t>
      </w:r>
      <w:r w:rsidR="00BE465C" w:rsidRPr="00A260BE">
        <w:rPr>
          <w:rFonts w:asciiTheme="minorHAnsi" w:hAnsiTheme="minorHAnsi" w:cstheme="minorHAnsi"/>
          <w:sz w:val="24"/>
          <w:szCs w:val="24"/>
        </w:rPr>
        <w:t>during</w:t>
      </w:r>
      <w:r w:rsidR="00B67B23" w:rsidRPr="00A260BE">
        <w:rPr>
          <w:rFonts w:asciiTheme="minorHAnsi" w:hAnsiTheme="minorHAnsi" w:cstheme="minorHAnsi"/>
          <w:sz w:val="24"/>
          <w:szCs w:val="24"/>
        </w:rPr>
        <w:t xml:space="preserve"> the acquisition </w:t>
      </w:r>
      <w:r w:rsidR="009E718A" w:rsidRPr="00A260BE">
        <w:rPr>
          <w:rFonts w:asciiTheme="minorHAnsi" w:hAnsiTheme="minorHAnsi" w:cstheme="minorHAnsi"/>
          <w:sz w:val="24"/>
          <w:szCs w:val="24"/>
        </w:rPr>
        <w:fldChar w:fldCharType="begin">
          <w:fldData xml:space="preserve">PEVuZE5vdGU+PENpdGU+PEF1dGhvcj5KdW5vdDwvQXV0aG9yPjxZZWFyPjIwMTA8L1llYXI+PFJl
Y051bT42NzAzPC9SZWNOdW0+PERpc3BsYXlUZXh0PlszNS0zOV08L0Rpc3BsYXlUZXh0PjxyZWNv
cmQ+PHJlYy1udW1iZXI+NjcwMzwvcmVjLW51bWJlcj48Zm9yZWlnbi1rZXlzPjxrZXkgYXBwPSJF
TiIgZGItaWQ9InhlOXRld2VheGZwOWFlZTV6dDh2eGRhbHhmYWEyMnR2c2UydiIgdGltZXN0YW1w
PSIxNTg5OTk4NjU3Ij42NzAzPC9rZXk+PC9mb3JlaWduLWtleXM+PHJlZi10eXBlIG5hbWU9Ikpv
dXJuYWwgQXJ0aWNsZSI+MTc8L3JlZi10eXBlPjxjb250cmlidXRvcnM+PGF1dGhvcnM+PGF1dGhv
cj5KdW5vdCwgQy48L2F1dGhvcj48YXV0aG9yPk1hZGFsaW5za2ksIEcuPC9hdXRob3I+PGF1dGhv
cj5UYWJldCwgSi4gQy48L2F1dGhvcj48YXV0aG9yPkV6YW4sIEUuPC9hdXRob3I+PC9hdXRob3Jz
PjwvY29udHJpYnV0b3JzPjxhdXRoLWFkZHJlc3M+U2VydmljZSBkZSBQaGFybWFjb2xvZ2llIGV0
IGQmYXBvcztJbW11bm8tYW5hbHlzZSwgRFNWL2lCaVRlYy1TLCBDRUEvU2FjbGF5LCA5MTE5MSBH
aWYtc3VyLVl2ZXR0ZSBjZWRleCwgRnJhbmNlLiBjaHJpc3RvcGhlLmp1bm90QGNlYS5mcjwvYXV0
aC1hZGRyZXNzPjx0aXRsZXM+PHRpdGxlPkZvdXJpZXIgdHJhbnNmb3JtIG1hc3Mgc3BlY3Ryb21l
dHJ5IGZvciBtZXRhYm9sb21lIGFuYWx5c2lzPC90aXRsZT48c2Vjb25kYXJ5LXRpdGxlPkFuYWx5
c3Q8L3NlY29uZGFyeS10aXRsZT48L3RpdGxlcz48cGVyaW9kaWNhbD48ZnVsbC10aXRsZT5BbmFs
eXN0PC9mdWxsLXRpdGxlPjwvcGVyaW9kaWNhbD48cGFnZXM+MjIwMy0xOTwvcGFnZXM+PHZvbHVt
ZT4xMzU8L3ZvbHVtZT48bnVtYmVyPjk8L251bWJlcj48ZWRpdGlvbj4yMDEwLzA2LzI1PC9lZGl0
aW9uPjxrZXl3b3Jkcz48a2V5d29yZD5DaHJvbWF0b2dyYXBoeSwgTGlxdWlkPC9rZXl3b3JkPjxr
ZXl3b3JkPkVsZWN0cm9waG9yZXNpcywgQ2FwaWxsYXJ5PC9rZXl3b3JkPjxrZXl3b3JkPkZvdXJp
ZXIgQW5hbHlzaXM8L2tleXdvcmQ+PGtleXdvcmQ+TWFzcyBTcGVjdHJvbWV0cnkvKm1ldGhvZHM8
L2tleXdvcmQ+PGtleXdvcmQ+Kk1ldGFib2xvbWU8L2tleXdvcmQ+PGtleXdvcmQ+TWV0YWJvbG9t
aWNzLyptZXRob2RzPC9rZXl3b3JkPjwva2V5d29yZHM+PGRhdGVzPjx5ZWFyPjIwMTA8L3llYXI+
PHB1Yi1kYXRlcz48ZGF0ZT5TZXA8L2RhdGU+PC9wdWItZGF0ZXM+PC9kYXRlcz48aXNibj4xMzY0
LTU1MjggKEVsZWN0cm9uaWMpJiN4RDswMDAzLTI2NTQgKExpbmtpbmcpPC9pc2JuPjxhY2Nlc3Np
b24tbnVtPjIwNTc0NTg3PC9hY2Nlc3Npb24tbnVtPjx1cmxzPjxyZWxhdGVkLXVybHM+PHVybD5o
dHRwczovL3d3dy5uY2JpLm5sbS5uaWguZ292L3B1Ym1lZC8yMDU3NDU4NzwvdXJsPjwvcmVsYXRl
ZC11cmxzPjwvdXJscz48ZWxlY3Ryb25pYy1yZXNvdXJjZS1udW0+MTAuMTAzOS9jMGFuMDAwMjFj
PC9lbGVjdHJvbmljLXJlc291cmNlLW51bT48L3JlY29yZD48L0NpdGU+PENpdGU+PEF1dGhvcj5L
YW1sZWg8L0F1dGhvcj48WWVhcj4yMDA4PC9ZZWFyPjxSZWNOdW0+NjcwNTwvUmVjTnVtPjxyZWNv
cmQ+PHJlYy1udW1iZXI+NjcwNTwvcmVjLW51bWJlcj48Zm9yZWlnbi1rZXlzPjxrZXkgYXBwPSJF
TiIgZGItaWQ9InhlOXRld2VheGZwOWFlZTV6dDh2eGRhbHhmYWEyMnR2c2UydiIgdGltZXN0YW1w
PSIxNTg5OTk4NzcyIj42NzA1PC9rZXk+PC9mb3JlaWduLWtleXM+PHJlZi10eXBlIG5hbWU9Ikpv
dXJuYWwgQXJ0aWNsZSI+MTc8L3JlZi10eXBlPjxjb250cmlidXRvcnM+PGF1dGhvcnM+PGF1dGhv
cj5LYW1sZWgsIEEuPC9hdXRob3I+PGF1dGhvcj5CYXJyZXR0LCBNLiBQLjwvYXV0aG9yPjxhdXRo
b3I+V2lsZHJpZGdlLCBELjwvYXV0aG9yPjxhdXRob3I+QnVyY2htb3JlLCBSLiBKLjwvYXV0aG9y
PjxhdXRob3I+U2NoZWx0ZW1hLCBSLiBBLjwvYXV0aG9yPjxhdXRob3I+V2F0c29uLCBELiBHLjwv
YXV0aG9yPjwvYXV0aG9ycz48L2NvbnRyaWJ1dG9ycz48YXV0aC1hZGRyZXNzPlN0cmF0aGNseWRl
IEluc3RpdHV0ZSBmb3IgUGhhcm1hY3kgYW5kIEJpb21lZGljYWwgU2NpZW5jZXMsIFVuaXZlcnNp
dHkgb2YgU3RyYXRoY2x5ZGUsIDI3IFRheWxvciBTdHJlZXQsIEdsYXNnb3cgRzQgME5SLCBVSy48
L2F1dGgtYWRkcmVzcz48dGl0bGVzPjx0aXRsZT5NZXRhYm9sb21pYyBwcm9maWxpbmcgdXNpbmcg
T3JiaXRyYXAgRm91cmllciB0cmFuc2Zvcm0gbWFzcyBzcGVjdHJvbWV0cnkgd2l0aCBoeWRyb3Bo
aWxpYyBpbnRlcmFjdGlvbiBjaHJvbWF0b2dyYXBoeTogYSBtZXRob2Qgd2l0aCB3aWRlIGFwcGxp
Y2FiaWxpdHkgdG8gYW5hbHlzaXMgb2YgYmlvbW9sZWN1bGVzPC90aXRsZT48c2Vjb25kYXJ5LXRp
dGxlPlJhcGlkIENvbW11biBNYXNzIFNwZWN0cm9tPC9zZWNvbmRhcnktdGl0bGU+PC90aXRsZXM+
PHBlcmlvZGljYWw+PGZ1bGwtdGl0bGU+UmFwaWQgQ29tbXVuIE1hc3MgU3BlY3Ryb208L2Z1bGwt
dGl0bGU+PC9wZXJpb2RpY2FsPjxwYWdlcz4xOTEyLTg8L3BhZ2VzPjx2b2x1bWU+MjI8L3ZvbHVt
ZT48bnVtYmVyPjEyPC9udW1iZXI+PGVkaXRpb24+MjAwOC8wNS8xMzwvZWRpdGlvbj48a2V5d29y
ZHM+PGtleXdvcmQ+QW5pbWFsczwva2V5d29yZD48a2V5d29yZD5DaHJvbWF0b2dyYXBoeS8qbWV0
aG9kczwva2V5d29yZD48a2V5d29yZD5DdWx0dXJlIE1lZGlhL2NoZW1pc3RyeTwva2V5d29yZD48
a2V5d29yZD5DdWx0dXJlIFRlY2huaXF1ZXM8L2tleXdvcmQ+PGtleXdvcmQ+KkZvdXJpZXIgQW5h
bHlzaXM8L2tleXdvcmQ+PGtleXdvcmQ+R2x1Y29zZS9jaGVtaXN0cnk8L2tleXdvcmQ+PGtleXdv
cmQ+R2x1dGF0aGlvbmUvYW5hbG9ncyAmYW1wOyBkZXJpdmF0aXZlcy9jaGVtaXN0cnk8L2tleXdv
cmQ+PGtleXdvcmQ+TGlmZSBDeWNsZSBTdGFnZXM8L2tleXdvcmQ+PGtleXdvcmQ+TWFzcyBTcGVj
dHJvbWV0cnkvKm1ldGhvZHM8L2tleXdvcmQ+PGtleXdvcmQ+UGhvc3Bob2xpcGlkcy9jaGVtaXN0
cnk8L2tleXdvcmQ+PGtleXdvcmQ+UHJvbGluZS9jaGVtaXN0cnk8L2tleXdvcmQ+PGtleXdvcmQ+
U29mdHdhcmU8L2tleXdvcmQ+PGtleXdvcmQ+U3Blcm1pZGluZS9hbmFsb2dzICZhbXA7IGRlcml2
YXRpdmVzL2NoZW1pc3RyeTwva2V5d29yZD48a2V5d29yZD5UcnlwYW5vc29tYSBicnVjZWkgYnJ1
Y2VpL2dlbmV0aWNzLypncm93dGggJmFtcDsgZGV2ZWxvcG1lbnQvKm1ldGFib2xpc208L2tleXdv
cmQ+PC9rZXl3b3Jkcz48ZGF0ZXM+PHllYXI+MjAwODwveWVhcj48cHViLWRhdGVzPjxkYXRlPkp1
bjwvZGF0ZT48L3B1Yi1kYXRlcz48L2RhdGVzPjxpc2JuPjA5NTEtNDE5OCAoUHJpbnQpJiN4RDsw
OTUxLTQxOTggKExpbmtpbmcpPC9pc2JuPjxhY2Nlc3Npb24tbnVtPjE4NDcwODg4PC9hY2Nlc3Np
b24tbnVtPjx1cmxzPjxyZWxhdGVkLXVybHM+PHVybD5odHRwczovL3d3dy5uY2JpLm5sbS5uaWgu
Z292L3B1Ym1lZC8xODQ3MDg4ODwvdXJsPjwvcmVsYXRlZC11cmxzPjwvdXJscz48ZWxlY3Ryb25p
Yy1yZXNvdXJjZS1udW0+MTAuMTAwMi9yY20uMzU2NDwvZWxlY3Ryb25pYy1yZXNvdXJjZS1udW0+
PC9yZWNvcmQ+PC9DaXRlPjxDaXRlPjxBdXRob3I+S2FtbGVoPC9BdXRob3I+PFllYXI+MjAwODwv
WWVhcj48UmVjTnVtPjY3MDc8L1JlY051bT48cmVjb3JkPjxyZWMtbnVtYmVyPjY3MDc8L3JlYy1u
dW1iZXI+PGZvcmVpZ24ta2V5cz48a2V5IGFwcD0iRU4iIGRiLWlkPSJ4ZTl0ZXdlYXhmcDlhZWU1
enQ4dnhkYWx4ZmFhMjJ0dnNlMnYiIHRpbWVzdGFtcD0iMTU4OTk5ODg0NiI+NjcwNzwva2V5Pjwv
Zm9yZWlnbi1rZXlzPjxyZWYtdHlwZSBuYW1lPSJKb3VybmFsIEFydGljbGUiPjE3PC9yZWYtdHlw
ZT48Y29udHJpYnV0b3JzPjxhdXRob3JzPjxhdXRob3I+S2FtbGVoLCBNLiBBLjwvYXV0aG9yPjxh
dXRob3I+SG9iYW5pLCBZLjwvYXV0aG9yPjxhdXRob3I+RG93LCBKLiBBLjwvYXV0aG9yPjxhdXRo
b3I+V2F0c29uLCBELiBHLjwvYXV0aG9yPjwvYXV0aG9ycz48L2NvbnRyaWJ1dG9ycz48YXV0aC1h
ZGRyZXNzPlNJQlBTLCBVbml2ZXJzaXR5IG9mIFN0cmF0aGNseWRlLCAyNyBUYXlsb3IgU3RyZWV0
LCBHbGFzZ293LCBVSy48L2F1dGgtYWRkcmVzcz48dGl0bGVzPjx0aXRsZT5NZXRhYm9sb21pYyBw
cm9maWxpbmcgb2YgRHJvc29waGlsYSB1c2luZyBsaXF1aWQgY2hyb21hdG9ncmFwaHkgRm91cmll
ciB0cmFuc2Zvcm0gbWFzcyBzcGVjdHJvbWV0cnk8L3RpdGxlPjxzZWNvbmRhcnktdGl0bGU+RkVC
UyBMZXR0PC9zZWNvbmRhcnktdGl0bGU+PC90aXRsZXM+PHBlcmlvZGljYWw+PGZ1bGwtdGl0bGU+
RkVCUyBMZXR0PC9mdWxsLXRpdGxlPjwvcGVyaW9kaWNhbD48cGFnZXM+MjkxNi0yMjwvcGFnZXM+
PHZvbHVtZT41ODI8L3ZvbHVtZT48bnVtYmVyPjE5PC9udW1iZXI+PGVkaXRpb24+MjAwOC8wNy8y
OTwvZWRpdGlvbj48a2V5d29yZHM+PGtleXdvcmQ+QVRQLUJpbmRpbmcgQ2Fzc2V0dGUgVHJhbnNw
b3J0ZXJzLypnZW5ldGljczwva2V5d29yZD48a2V5d29yZD5BbmltYWxzPC9rZXl3b3JkPjxrZXl3
b3JkPkNocm9tYXRvZ3JhcGh5LCBMaXF1aWQvKm1ldGhvZHM8L2tleXdvcmQ+PGtleXdvcmQ+RHJv
c29waGlsYSBQcm90ZWlucy8qZ2VuZXRpY3M8L2tleXdvcmQ+PGtleXdvcmQ+RHJvc29waGlsYSBt
ZWxhbm9nYXN0ZXIvKmdlbmV0aWNzLyptZXRhYm9saXNtPC9rZXl3b3JkPjxrZXl3b3JkPkZlbWFs
ZTwva2V5d29yZD48a2V5d29yZD5Gb3VyaWVyIEFuYWx5c2lzPC9rZXl3b3JkPjxrZXl3b3JkPk1h
bGU8L2tleXdvcmQ+PGtleXdvcmQ+TWFzcyBTcGVjdHJvbWV0cnkvKm1ldGhvZHM8L2tleXdvcmQ+
PGtleXdvcmQ+TXV0YXRpb248L2tleXdvcmQ+PC9rZXl3b3Jkcz48ZGF0ZXM+PHllYXI+MjAwODwv
eWVhcj48cHViLWRhdGVzPjxkYXRlPkF1ZyAyMDwvZGF0ZT48L3B1Yi1kYXRlcz48L2RhdGVzPjxp
c2JuPjAwMTQtNTc5MyAoUHJpbnQpJiN4RDswMDE0LTU3OTMgKExpbmtpbmcpPC9pc2JuPjxhY2Nl
c3Npb24tbnVtPjE4NjU3NTM4PC9hY2Nlc3Npb24tbnVtPjx1cmxzPjxyZWxhdGVkLXVybHM+PHVy
bD5odHRwczovL3d3dy5uY2JpLm5sbS5uaWguZ292L3B1Ym1lZC8xODY1NzUzODwvdXJsPjwvcmVs
YXRlZC11cmxzPjwvdXJscz48ZWxlY3Ryb25pYy1yZXNvdXJjZS1udW0+MTAuMTAxNi9qLmZlYnNs
ZXQuMjAwOC4wNy4wMjk8L2VsZWN0cm9uaWMtcmVzb3VyY2UtbnVtPjwvcmVjb3JkPjwvQ2l0ZT48
Q2l0ZT48QXV0aG9yPktvdWxtYW48L0F1dGhvcj48WWVhcj4yMDA5PC9ZZWFyPjxSZWNOdW0+Njcw
OTwvUmVjTnVtPjxyZWNvcmQ+PHJlYy1udW1iZXI+NjcwOTwvcmVjLW51bWJlcj48Zm9yZWlnbi1r
ZXlzPjxrZXkgYXBwPSJFTiIgZGItaWQ9InhlOXRld2VheGZwOWFlZTV6dDh2eGRhbHhmYWEyMnR2
c2UydiIgdGltZXN0YW1wPSIxNTg5OTk4OTQ2Ij42NzA5PC9rZXk+PC9mb3JlaWduLWtleXM+PHJl
Zi10eXBlIG5hbWU9IkpvdXJuYWwgQXJ0aWNsZSI+MTc8L3JlZi10eXBlPjxjb250cmlidXRvcnM+
PGF1dGhvcnM+PGF1dGhvcj5Lb3VsbWFuLCBBLjwvYXV0aG9yPjxhdXRob3I+V29mZmVuZGluLCBH
LjwvYXV0aG9yPjxhdXRob3I+TmFyYXlhbmEsIFYuIEsuPC9hdXRob3I+PGF1dGhvcj5XZWxjaG1h
biwgSC48L2F1dGhvcj48YXV0aG9yPkNyb25lLCBDLjwvYXV0aG9yPjxhdXRob3I+Vm9sbWVyLCBE
LiBBLjwvYXV0aG9yPjwvYXV0aG9ycz48L2NvbnRyaWJ1dG9ycz48YXV0aC1hZGRyZXNzPk1lZGlj
YWwgUmVzZWFyY2ggQ291bmNpbCwgRWxzaWUgV2lkZG93c29uIExhYm9yYXRvcnksIENhbWJyaWRn
ZSwgVUsuPC9hdXRoLWFkZHJlc3M+PHRpdGxlcz48dGl0bGU+SGlnaC1yZXNvbHV0aW9uIGV4dHJh
Y3RlZCBpb24gY2hyb21hdG9ncmFwaHksIGEgbmV3IHRvb2wgZm9yIG1ldGFib2xvbWljcyBhbmQg
bGlwaWRvbWljcyB1c2luZyBhIHNlY29uZC1nZW5lcmF0aW9uIG9yYml0cmFwIG1hc3Mgc3BlY3Ry
b21ldGVyPC90aXRsZT48c2Vjb25kYXJ5LXRpdGxlPlJhcGlkIENvbW11biBNYXNzIFNwZWN0cm9t
PC9zZWNvbmRhcnktdGl0bGU+PC90aXRsZXM+PHBlcmlvZGljYWw+PGZ1bGwtdGl0bGU+UmFwaWQg
Q29tbXVuIE1hc3MgU3BlY3Ryb208L2Z1bGwtdGl0bGU+PC9wZXJpb2RpY2FsPjxwYWdlcz4xNDEx
LTg8L3BhZ2VzPjx2b2x1bWU+MjM8L3ZvbHVtZT48bnVtYmVyPjEwPC9udW1iZXI+PGVkaXRpb24+
MjAwOS8wNC8wNzwvZWRpdGlvbj48a2V5d29yZHM+PGtleXdvcmQ+Q2hyb21hdG9ncmFwaHksIExp
cXVpZC8qbWV0aG9kczwva2V5d29yZD48a2V5d29yZD5IdW1hbnM8L2tleXdvcmQ+PGtleXdvcmQ+
KkxpcGlkIE1ldGFib2xpc208L2tleXdvcmQ+PGtleXdvcmQ+TGlwaWRzL2Jsb29kLypjaGVtaXN0
cnk8L2tleXdvcmQ+PGtleXdvcmQ+TWFzcyBTcGVjdHJvbWV0cnkvKm1ldGhvZHM8L2tleXdvcmQ+
PC9rZXl3b3Jkcz48ZGF0ZXM+PHllYXI+MjAwOTwveWVhcj48cHViLWRhdGVzPjxkYXRlPk1heTwv
ZGF0ZT48L3B1Yi1kYXRlcz48L2RhdGVzPjxpc2JuPjEwOTctMDIzMSAoRWxlY3Ryb25pYykmI3hE
OzA5NTEtNDE5OCAoTGlua2luZyk8L2lzYm4+PGFjY2Vzc2lvbi1udW0+MTkzNDc5NzA8L2FjY2Vz
c2lvbi1udW0+PHVybHM+PHJlbGF0ZWQtdXJscz48dXJsPmh0dHBzOi8vd3d3Lm5jYmkubmxtLm5p
aC5nb3YvcHVibWVkLzE5MzQ3OTcwPC91cmw+PC9yZWxhdGVkLXVybHM+PC91cmxzPjxjdXN0b20y
PlBNQzI5NzA5MTM8L2N1c3RvbTI+PGVsZWN0cm9uaWMtcmVzb3VyY2UtbnVtPjEwLjEwMDIvcmNt
LjQwMTU8L2VsZWN0cm9uaWMtcmVzb3VyY2UtbnVtPjwvcmVjb3JkPjwvQ2l0ZT48Q2l0ZT48QXV0
aG9yPlhpYW88L0F1dGhvcj48WWVhcj4yMDEyPC9ZZWFyPjxSZWNOdW0+NjcxMTwvUmVjTnVtPjxy
ZWNvcmQ+PHJlYy1udW1iZXI+NjcxMTwvcmVjLW51bWJlcj48Zm9yZWlnbi1rZXlzPjxrZXkgYXBw
PSJFTiIgZGItaWQ9InhlOXRld2VheGZwOWFlZTV6dDh2eGRhbHhmYWEyMnR2c2UydiIgdGltZXN0
YW1wPSIxNTkwMDAwNTg4Ij42NzExPC9rZXk+PC9mb3JlaWduLWtleXM+PHJlZi10eXBlIG5hbWU9
IkpvdXJuYWwgQXJ0aWNsZSI+MTc8L3JlZi10eXBlPjxjb250cmlidXRvcnM+PGF1dGhvcnM+PGF1
dGhvcj5YaWFvLCBKLiBGLjwvYXV0aG9yPjxhdXRob3I+WmhvdSwgQi48L2F1dGhvcj48YXV0aG9y
PlJlc3NvbSwgSC4gVy48L2F1dGhvcj48L2F1dGhvcnM+PC9jb250cmlidXRvcnM+PGF1dGgtYWRk
cmVzcz5EZXBhcnRtZW50IG9mIE9uY29sb2d5LCBMb21iYXJkaSBDb21wcmVoZW5zaXZlIENhbmNl
ciBDZW50ZXIsIEdlb3JnZXRvd24gVW5pdmVyc2l0eSwgNDAwMCBSZXNlcnZvaXIgUmQuLCBOVywg
V2FzaGluZ3RvbiBEQywgMjAwNTcuPC9hdXRoLWFkZHJlc3M+PHRpdGxlcz48dGl0bGU+TWV0YWJv
bGl0ZSBpZGVudGlmaWNhdGlvbiBhbmQgcXVhbnRpdGF0aW9uIGluIExDLU1TL01TLWJhc2VkIG1l
dGFib2xvbWljczwvdGl0bGU+PHNlY29uZGFyeS10aXRsZT5UcmVuZHMgQW5hbHl0IENoZW08L3Nl
Y29uZGFyeS10aXRsZT48L3RpdGxlcz48cGVyaW9kaWNhbD48ZnVsbC10aXRsZT5UcmVuZHMgQW5h
bHl0IENoZW08L2Z1bGwtdGl0bGU+PC9wZXJpb2RpY2FsPjxwYWdlcz4xLTE0PC9wYWdlcz48dm9s
dW1lPjMyPC92b2x1bWU+PGVkaXRpb24+MjAxMi8wMi8yMjwvZWRpdGlvbj48ZGF0ZXM+PHllYXI+
MjAxMjwveWVhcj48cHViLWRhdGVzPjxkYXRlPkZlYiAxPC9kYXRlPjwvcHViLWRhdGVzPjwvZGF0
ZXM+PGlzYm4+MDE2NS05OTM2IChQcmludCkmI3hEOzAxNjUtOTkzNiAoTGlua2luZyk8L2lzYm4+
PGFjY2Vzc2lvbi1udW0+MjIzNDU4Mjk8L2FjY2Vzc2lvbi1udW0+PHVybHM+PHJlbGF0ZWQtdXJs
cz48dXJsPmh0dHBzOi8vd3d3Lm5jYmkubmxtLm5paC5nb3YvcHVibWVkLzIyMzQ1ODI5PC91cmw+
PC9yZWxhdGVkLXVybHM+PC91cmxzPjxjdXN0b20yPlBNQzMyNzgxNTM8L2N1c3RvbTI+PGVsZWN0
cm9uaWMtcmVzb3VyY2UtbnVtPjEwLjEwMTYvai50cmFjLjIwMTEuMDguMDA5PC9lbGVjdHJvbmlj
LXJlc291cmNlLW51bT48L3JlY29yZD48L0NpdGU+PC9FbmROb3RlPgB=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KdW5vdDwvQXV0aG9yPjxZZWFyPjIwMTA8L1llYXI+PFJl
Y051bT42NzAzPC9SZWNOdW0+PERpc3BsYXlUZXh0PlszNS0zOV08L0Rpc3BsYXlUZXh0PjxyZWNv
cmQ+PHJlYy1udW1iZXI+NjcwMzwvcmVjLW51bWJlcj48Zm9yZWlnbi1rZXlzPjxrZXkgYXBwPSJF
TiIgZGItaWQ9InhlOXRld2VheGZwOWFlZTV6dDh2eGRhbHhmYWEyMnR2c2UydiIgdGltZXN0YW1w
PSIxNTg5OTk4NjU3Ij42NzAzPC9rZXk+PC9mb3JlaWduLWtleXM+PHJlZi10eXBlIG5hbWU9Ikpv
dXJuYWwgQXJ0aWNsZSI+MTc8L3JlZi10eXBlPjxjb250cmlidXRvcnM+PGF1dGhvcnM+PGF1dGhv
cj5KdW5vdCwgQy48L2F1dGhvcj48YXV0aG9yPk1hZGFsaW5za2ksIEcuPC9hdXRob3I+PGF1dGhv
cj5UYWJldCwgSi4gQy48L2F1dGhvcj48YXV0aG9yPkV6YW4sIEUuPC9hdXRob3I+PC9hdXRob3Jz
PjwvY29udHJpYnV0b3JzPjxhdXRoLWFkZHJlc3M+U2VydmljZSBkZSBQaGFybWFjb2xvZ2llIGV0
IGQmYXBvcztJbW11bm8tYW5hbHlzZSwgRFNWL2lCaVRlYy1TLCBDRUEvU2FjbGF5LCA5MTE5MSBH
aWYtc3VyLVl2ZXR0ZSBjZWRleCwgRnJhbmNlLiBjaHJpc3RvcGhlLmp1bm90QGNlYS5mcjwvYXV0
aC1hZGRyZXNzPjx0aXRsZXM+PHRpdGxlPkZvdXJpZXIgdHJhbnNmb3JtIG1hc3Mgc3BlY3Ryb21l
dHJ5IGZvciBtZXRhYm9sb21lIGFuYWx5c2lzPC90aXRsZT48c2Vjb25kYXJ5LXRpdGxlPkFuYWx5
c3Q8L3NlY29uZGFyeS10aXRsZT48L3RpdGxlcz48cGVyaW9kaWNhbD48ZnVsbC10aXRsZT5BbmFs
eXN0PC9mdWxsLXRpdGxlPjwvcGVyaW9kaWNhbD48cGFnZXM+MjIwMy0xOTwvcGFnZXM+PHZvbHVt
ZT4xMzU8L3ZvbHVtZT48bnVtYmVyPjk8L251bWJlcj48ZWRpdGlvbj4yMDEwLzA2LzI1PC9lZGl0
aW9uPjxrZXl3b3Jkcz48a2V5d29yZD5DaHJvbWF0b2dyYXBoeSwgTGlxdWlkPC9rZXl3b3JkPjxr
ZXl3b3JkPkVsZWN0cm9waG9yZXNpcywgQ2FwaWxsYXJ5PC9rZXl3b3JkPjxrZXl3b3JkPkZvdXJp
ZXIgQW5hbHlzaXM8L2tleXdvcmQ+PGtleXdvcmQ+TWFzcyBTcGVjdHJvbWV0cnkvKm1ldGhvZHM8
L2tleXdvcmQ+PGtleXdvcmQ+Kk1ldGFib2xvbWU8L2tleXdvcmQ+PGtleXdvcmQ+TWV0YWJvbG9t
aWNzLyptZXRob2RzPC9rZXl3b3JkPjwva2V5d29yZHM+PGRhdGVzPjx5ZWFyPjIwMTA8L3llYXI+
PHB1Yi1kYXRlcz48ZGF0ZT5TZXA8L2RhdGU+PC9wdWItZGF0ZXM+PC9kYXRlcz48aXNibj4xMzY0
LTU1MjggKEVsZWN0cm9uaWMpJiN4RDswMDAzLTI2NTQgKExpbmtpbmcpPC9pc2JuPjxhY2Nlc3Np
b24tbnVtPjIwNTc0NTg3PC9hY2Nlc3Npb24tbnVtPjx1cmxzPjxyZWxhdGVkLXVybHM+PHVybD5o
dHRwczovL3d3dy5uY2JpLm5sbS5uaWguZ292L3B1Ym1lZC8yMDU3NDU4NzwvdXJsPjwvcmVsYXRl
ZC11cmxzPjwvdXJscz48ZWxlY3Ryb25pYy1yZXNvdXJjZS1udW0+MTAuMTAzOS9jMGFuMDAwMjFj
PC9lbGVjdHJvbmljLXJlc291cmNlLW51bT48L3JlY29yZD48L0NpdGU+PENpdGU+PEF1dGhvcj5L
YW1sZWg8L0F1dGhvcj48WWVhcj4yMDA4PC9ZZWFyPjxSZWNOdW0+NjcwNTwvUmVjTnVtPjxyZWNv
cmQ+PHJlYy1udW1iZXI+NjcwNTwvcmVjLW51bWJlcj48Zm9yZWlnbi1rZXlzPjxrZXkgYXBwPSJF
TiIgZGItaWQ9InhlOXRld2VheGZwOWFlZTV6dDh2eGRhbHhmYWEyMnR2c2UydiIgdGltZXN0YW1w
PSIxNTg5OTk4NzcyIj42NzA1PC9rZXk+PC9mb3JlaWduLWtleXM+PHJlZi10eXBlIG5hbWU9Ikpv
dXJuYWwgQXJ0aWNsZSI+MTc8L3JlZi10eXBlPjxjb250cmlidXRvcnM+PGF1dGhvcnM+PGF1dGhv
cj5LYW1sZWgsIEEuPC9hdXRob3I+PGF1dGhvcj5CYXJyZXR0LCBNLiBQLjwvYXV0aG9yPjxhdXRo
b3I+V2lsZHJpZGdlLCBELjwvYXV0aG9yPjxhdXRob3I+QnVyY2htb3JlLCBSLiBKLjwvYXV0aG9y
PjxhdXRob3I+U2NoZWx0ZW1hLCBSLiBBLjwvYXV0aG9yPjxhdXRob3I+V2F0c29uLCBELiBHLjwv
YXV0aG9yPjwvYXV0aG9ycz48L2NvbnRyaWJ1dG9ycz48YXV0aC1hZGRyZXNzPlN0cmF0aGNseWRl
IEluc3RpdHV0ZSBmb3IgUGhhcm1hY3kgYW5kIEJpb21lZGljYWwgU2NpZW5jZXMsIFVuaXZlcnNp
dHkgb2YgU3RyYXRoY2x5ZGUsIDI3IFRheWxvciBTdHJlZXQsIEdsYXNnb3cgRzQgME5SLCBVSy48
L2F1dGgtYWRkcmVzcz48dGl0bGVzPjx0aXRsZT5NZXRhYm9sb21pYyBwcm9maWxpbmcgdXNpbmcg
T3JiaXRyYXAgRm91cmllciB0cmFuc2Zvcm0gbWFzcyBzcGVjdHJvbWV0cnkgd2l0aCBoeWRyb3Bo
aWxpYyBpbnRlcmFjdGlvbiBjaHJvbWF0b2dyYXBoeTogYSBtZXRob2Qgd2l0aCB3aWRlIGFwcGxp
Y2FiaWxpdHkgdG8gYW5hbHlzaXMgb2YgYmlvbW9sZWN1bGVzPC90aXRsZT48c2Vjb25kYXJ5LXRp
dGxlPlJhcGlkIENvbW11biBNYXNzIFNwZWN0cm9tPC9zZWNvbmRhcnktdGl0bGU+PC90aXRsZXM+
PHBlcmlvZGljYWw+PGZ1bGwtdGl0bGU+UmFwaWQgQ29tbXVuIE1hc3MgU3BlY3Ryb208L2Z1bGwt
dGl0bGU+PC9wZXJpb2RpY2FsPjxwYWdlcz4xOTEyLTg8L3BhZ2VzPjx2b2x1bWU+MjI8L3ZvbHVt
ZT48bnVtYmVyPjEyPC9udW1iZXI+PGVkaXRpb24+MjAwOC8wNS8xMzwvZWRpdGlvbj48a2V5d29y
ZHM+PGtleXdvcmQ+QW5pbWFsczwva2V5d29yZD48a2V5d29yZD5DaHJvbWF0b2dyYXBoeS8qbWV0
aG9kczwva2V5d29yZD48a2V5d29yZD5DdWx0dXJlIE1lZGlhL2NoZW1pc3RyeTwva2V5d29yZD48
a2V5d29yZD5DdWx0dXJlIFRlY2huaXF1ZXM8L2tleXdvcmQ+PGtleXdvcmQ+KkZvdXJpZXIgQW5h
bHlzaXM8L2tleXdvcmQ+PGtleXdvcmQ+R2x1Y29zZS9jaGVtaXN0cnk8L2tleXdvcmQ+PGtleXdv
cmQ+R2x1dGF0aGlvbmUvYW5hbG9ncyAmYW1wOyBkZXJpdmF0aXZlcy9jaGVtaXN0cnk8L2tleXdv
cmQ+PGtleXdvcmQ+TGlmZSBDeWNsZSBTdGFnZXM8L2tleXdvcmQ+PGtleXdvcmQ+TWFzcyBTcGVj
dHJvbWV0cnkvKm1ldGhvZHM8L2tleXdvcmQ+PGtleXdvcmQ+UGhvc3Bob2xpcGlkcy9jaGVtaXN0
cnk8L2tleXdvcmQ+PGtleXdvcmQ+UHJvbGluZS9jaGVtaXN0cnk8L2tleXdvcmQ+PGtleXdvcmQ+
U29mdHdhcmU8L2tleXdvcmQ+PGtleXdvcmQ+U3Blcm1pZGluZS9hbmFsb2dzICZhbXA7IGRlcml2
YXRpdmVzL2NoZW1pc3RyeTwva2V5d29yZD48a2V5d29yZD5UcnlwYW5vc29tYSBicnVjZWkgYnJ1
Y2VpL2dlbmV0aWNzLypncm93dGggJmFtcDsgZGV2ZWxvcG1lbnQvKm1ldGFib2xpc208L2tleXdv
cmQ+PC9rZXl3b3Jkcz48ZGF0ZXM+PHllYXI+MjAwODwveWVhcj48cHViLWRhdGVzPjxkYXRlPkp1
bjwvZGF0ZT48L3B1Yi1kYXRlcz48L2RhdGVzPjxpc2JuPjA5NTEtNDE5OCAoUHJpbnQpJiN4RDsw
OTUxLTQxOTggKExpbmtpbmcpPC9pc2JuPjxhY2Nlc3Npb24tbnVtPjE4NDcwODg4PC9hY2Nlc3Np
b24tbnVtPjx1cmxzPjxyZWxhdGVkLXVybHM+PHVybD5odHRwczovL3d3dy5uY2JpLm5sbS5uaWgu
Z292L3B1Ym1lZC8xODQ3MDg4ODwvdXJsPjwvcmVsYXRlZC11cmxzPjwvdXJscz48ZWxlY3Ryb25p
Yy1yZXNvdXJjZS1udW0+MTAuMTAwMi9yY20uMzU2NDwvZWxlY3Ryb25pYy1yZXNvdXJjZS1udW0+
PC9yZWNvcmQ+PC9DaXRlPjxDaXRlPjxBdXRob3I+S2FtbGVoPC9BdXRob3I+PFllYXI+MjAwODwv
WWVhcj48UmVjTnVtPjY3MDc8L1JlY051bT48cmVjb3JkPjxyZWMtbnVtYmVyPjY3MDc8L3JlYy1u
dW1iZXI+PGZvcmVpZ24ta2V5cz48a2V5IGFwcD0iRU4iIGRiLWlkPSJ4ZTl0ZXdlYXhmcDlhZWU1
enQ4dnhkYWx4ZmFhMjJ0dnNlMnYiIHRpbWVzdGFtcD0iMTU4OTk5ODg0NiI+NjcwNzwva2V5Pjwv
Zm9yZWlnbi1rZXlzPjxyZWYtdHlwZSBuYW1lPSJKb3VybmFsIEFydGljbGUiPjE3PC9yZWYtdHlw
ZT48Y29udHJpYnV0b3JzPjxhdXRob3JzPjxhdXRob3I+S2FtbGVoLCBNLiBBLjwvYXV0aG9yPjxh
dXRob3I+SG9iYW5pLCBZLjwvYXV0aG9yPjxhdXRob3I+RG93LCBKLiBBLjwvYXV0aG9yPjxhdXRo
b3I+V2F0c29uLCBELiBHLjwvYXV0aG9yPjwvYXV0aG9ycz48L2NvbnRyaWJ1dG9ycz48YXV0aC1h
ZGRyZXNzPlNJQlBTLCBVbml2ZXJzaXR5IG9mIFN0cmF0aGNseWRlLCAyNyBUYXlsb3IgU3RyZWV0
LCBHbGFzZ293LCBVSy48L2F1dGgtYWRkcmVzcz48dGl0bGVzPjx0aXRsZT5NZXRhYm9sb21pYyBw
cm9maWxpbmcgb2YgRHJvc29waGlsYSB1c2luZyBsaXF1aWQgY2hyb21hdG9ncmFwaHkgRm91cmll
ciB0cmFuc2Zvcm0gbWFzcyBzcGVjdHJvbWV0cnk8L3RpdGxlPjxzZWNvbmRhcnktdGl0bGU+RkVC
UyBMZXR0PC9zZWNvbmRhcnktdGl0bGU+PC90aXRsZXM+PHBlcmlvZGljYWw+PGZ1bGwtdGl0bGU+
RkVCUyBMZXR0PC9mdWxsLXRpdGxlPjwvcGVyaW9kaWNhbD48cGFnZXM+MjkxNi0yMjwvcGFnZXM+
PHZvbHVtZT41ODI8L3ZvbHVtZT48bnVtYmVyPjE5PC9udW1iZXI+PGVkaXRpb24+MjAwOC8wNy8y
OTwvZWRpdGlvbj48a2V5d29yZHM+PGtleXdvcmQ+QVRQLUJpbmRpbmcgQ2Fzc2V0dGUgVHJhbnNw
b3J0ZXJzLypnZW5ldGljczwva2V5d29yZD48a2V5d29yZD5BbmltYWxzPC9rZXl3b3JkPjxrZXl3
b3JkPkNocm9tYXRvZ3JhcGh5LCBMaXF1aWQvKm1ldGhvZHM8L2tleXdvcmQ+PGtleXdvcmQ+RHJv
c29waGlsYSBQcm90ZWlucy8qZ2VuZXRpY3M8L2tleXdvcmQ+PGtleXdvcmQ+RHJvc29waGlsYSBt
ZWxhbm9nYXN0ZXIvKmdlbmV0aWNzLyptZXRhYm9saXNtPC9rZXl3b3JkPjxrZXl3b3JkPkZlbWFs
ZTwva2V5d29yZD48a2V5d29yZD5Gb3VyaWVyIEFuYWx5c2lzPC9rZXl3b3JkPjxrZXl3b3JkPk1h
bGU8L2tleXdvcmQ+PGtleXdvcmQ+TWFzcyBTcGVjdHJvbWV0cnkvKm1ldGhvZHM8L2tleXdvcmQ+
PGtleXdvcmQ+TXV0YXRpb248L2tleXdvcmQ+PC9rZXl3b3Jkcz48ZGF0ZXM+PHllYXI+MjAwODwv
eWVhcj48cHViLWRhdGVzPjxkYXRlPkF1ZyAyMDwvZGF0ZT48L3B1Yi1kYXRlcz48L2RhdGVzPjxp
c2JuPjAwMTQtNTc5MyAoUHJpbnQpJiN4RDswMDE0LTU3OTMgKExpbmtpbmcpPC9pc2JuPjxhY2Nl
c3Npb24tbnVtPjE4NjU3NTM4PC9hY2Nlc3Npb24tbnVtPjx1cmxzPjxyZWxhdGVkLXVybHM+PHVy
bD5odHRwczovL3d3dy5uY2JpLm5sbS5uaWguZ292L3B1Ym1lZC8xODY1NzUzODwvdXJsPjwvcmVs
YXRlZC11cmxzPjwvdXJscz48ZWxlY3Ryb25pYy1yZXNvdXJjZS1udW0+MTAuMTAxNi9qLmZlYnNs
ZXQuMjAwOC4wNy4wMjk8L2VsZWN0cm9uaWMtcmVzb3VyY2UtbnVtPjwvcmVjb3JkPjwvQ2l0ZT48
Q2l0ZT48QXV0aG9yPktvdWxtYW48L0F1dGhvcj48WWVhcj4yMDA5PC9ZZWFyPjxSZWNOdW0+Njcw
OTwvUmVjTnVtPjxyZWNvcmQ+PHJlYy1udW1iZXI+NjcwOTwvcmVjLW51bWJlcj48Zm9yZWlnbi1r
ZXlzPjxrZXkgYXBwPSJFTiIgZGItaWQ9InhlOXRld2VheGZwOWFlZTV6dDh2eGRhbHhmYWEyMnR2
c2UydiIgdGltZXN0YW1wPSIxNTg5OTk4OTQ2Ij42NzA5PC9rZXk+PC9mb3JlaWduLWtleXM+PHJl
Zi10eXBlIG5hbWU9IkpvdXJuYWwgQXJ0aWNsZSI+MTc8L3JlZi10eXBlPjxjb250cmlidXRvcnM+
PGF1dGhvcnM+PGF1dGhvcj5Lb3VsbWFuLCBBLjwvYXV0aG9yPjxhdXRob3I+V29mZmVuZGluLCBH
LjwvYXV0aG9yPjxhdXRob3I+TmFyYXlhbmEsIFYuIEsuPC9hdXRob3I+PGF1dGhvcj5XZWxjaG1h
biwgSC48L2F1dGhvcj48YXV0aG9yPkNyb25lLCBDLjwvYXV0aG9yPjxhdXRob3I+Vm9sbWVyLCBE
LiBBLjwvYXV0aG9yPjwvYXV0aG9ycz48L2NvbnRyaWJ1dG9ycz48YXV0aC1hZGRyZXNzPk1lZGlj
YWwgUmVzZWFyY2ggQ291bmNpbCwgRWxzaWUgV2lkZG93c29uIExhYm9yYXRvcnksIENhbWJyaWRn
ZSwgVUsuPC9hdXRoLWFkZHJlc3M+PHRpdGxlcz48dGl0bGU+SGlnaC1yZXNvbHV0aW9uIGV4dHJh
Y3RlZCBpb24gY2hyb21hdG9ncmFwaHksIGEgbmV3IHRvb2wgZm9yIG1ldGFib2xvbWljcyBhbmQg
bGlwaWRvbWljcyB1c2luZyBhIHNlY29uZC1nZW5lcmF0aW9uIG9yYml0cmFwIG1hc3Mgc3BlY3Ry
b21ldGVyPC90aXRsZT48c2Vjb25kYXJ5LXRpdGxlPlJhcGlkIENvbW11biBNYXNzIFNwZWN0cm9t
PC9zZWNvbmRhcnktdGl0bGU+PC90aXRsZXM+PHBlcmlvZGljYWw+PGZ1bGwtdGl0bGU+UmFwaWQg
Q29tbXVuIE1hc3MgU3BlY3Ryb208L2Z1bGwtdGl0bGU+PC9wZXJpb2RpY2FsPjxwYWdlcz4xNDEx
LTg8L3BhZ2VzPjx2b2x1bWU+MjM8L3ZvbHVtZT48bnVtYmVyPjEwPC9udW1iZXI+PGVkaXRpb24+
MjAwOS8wNC8wNzwvZWRpdGlvbj48a2V5d29yZHM+PGtleXdvcmQ+Q2hyb21hdG9ncmFwaHksIExp
cXVpZC8qbWV0aG9kczwva2V5d29yZD48a2V5d29yZD5IdW1hbnM8L2tleXdvcmQ+PGtleXdvcmQ+
KkxpcGlkIE1ldGFib2xpc208L2tleXdvcmQ+PGtleXdvcmQ+TGlwaWRzL2Jsb29kLypjaGVtaXN0
cnk8L2tleXdvcmQ+PGtleXdvcmQ+TWFzcyBTcGVjdHJvbWV0cnkvKm1ldGhvZHM8L2tleXdvcmQ+
PC9rZXl3b3Jkcz48ZGF0ZXM+PHllYXI+MjAwOTwveWVhcj48cHViLWRhdGVzPjxkYXRlPk1heTwv
ZGF0ZT48L3B1Yi1kYXRlcz48L2RhdGVzPjxpc2JuPjEwOTctMDIzMSAoRWxlY3Ryb25pYykmI3hE
OzA5NTEtNDE5OCAoTGlua2luZyk8L2lzYm4+PGFjY2Vzc2lvbi1udW0+MTkzNDc5NzA8L2FjY2Vz
c2lvbi1udW0+PHVybHM+PHJlbGF0ZWQtdXJscz48dXJsPmh0dHBzOi8vd3d3Lm5jYmkubmxtLm5p
aC5nb3YvcHVibWVkLzE5MzQ3OTcwPC91cmw+PC9yZWxhdGVkLXVybHM+PC91cmxzPjxjdXN0b20y
PlBNQzI5NzA5MTM8L2N1c3RvbTI+PGVsZWN0cm9uaWMtcmVzb3VyY2UtbnVtPjEwLjEwMDIvcmNt
LjQwMTU8L2VsZWN0cm9uaWMtcmVzb3VyY2UtbnVtPjwvcmVjb3JkPjwvQ2l0ZT48Q2l0ZT48QXV0
aG9yPlhpYW88L0F1dGhvcj48WWVhcj4yMDEyPC9ZZWFyPjxSZWNOdW0+NjcxMTwvUmVjTnVtPjxy
ZWNvcmQ+PHJlYy1udW1iZXI+NjcxMTwvcmVjLW51bWJlcj48Zm9yZWlnbi1rZXlzPjxrZXkgYXBw
PSJFTiIgZGItaWQ9InhlOXRld2VheGZwOWFlZTV6dDh2eGRhbHhmYWEyMnR2c2UydiIgdGltZXN0
YW1wPSIxNTkwMDAwNTg4Ij42NzExPC9rZXk+PC9mb3JlaWduLWtleXM+PHJlZi10eXBlIG5hbWU9
IkpvdXJuYWwgQXJ0aWNsZSI+MTc8L3JlZi10eXBlPjxjb250cmlidXRvcnM+PGF1dGhvcnM+PGF1
dGhvcj5YaWFvLCBKLiBGLjwvYXV0aG9yPjxhdXRob3I+WmhvdSwgQi48L2F1dGhvcj48YXV0aG9y
PlJlc3NvbSwgSC4gVy48L2F1dGhvcj48L2F1dGhvcnM+PC9jb250cmlidXRvcnM+PGF1dGgtYWRk
cmVzcz5EZXBhcnRtZW50IG9mIE9uY29sb2d5LCBMb21iYXJkaSBDb21wcmVoZW5zaXZlIENhbmNl
ciBDZW50ZXIsIEdlb3JnZXRvd24gVW5pdmVyc2l0eSwgNDAwMCBSZXNlcnZvaXIgUmQuLCBOVywg
V2FzaGluZ3RvbiBEQywgMjAwNTcuPC9hdXRoLWFkZHJlc3M+PHRpdGxlcz48dGl0bGU+TWV0YWJv
bGl0ZSBpZGVudGlmaWNhdGlvbiBhbmQgcXVhbnRpdGF0aW9uIGluIExDLU1TL01TLWJhc2VkIG1l
dGFib2xvbWljczwvdGl0bGU+PHNlY29uZGFyeS10aXRsZT5UcmVuZHMgQW5hbHl0IENoZW08L3Nl
Y29uZGFyeS10aXRsZT48L3RpdGxlcz48cGVyaW9kaWNhbD48ZnVsbC10aXRsZT5UcmVuZHMgQW5h
bHl0IENoZW08L2Z1bGwtdGl0bGU+PC9wZXJpb2RpY2FsPjxwYWdlcz4xLTE0PC9wYWdlcz48dm9s
dW1lPjMyPC92b2x1bWU+PGVkaXRpb24+MjAxMi8wMi8yMjwvZWRpdGlvbj48ZGF0ZXM+PHllYXI+
MjAxMjwveWVhcj48cHViLWRhdGVzPjxkYXRlPkZlYiAxPC9kYXRlPjwvcHViLWRhdGVzPjwvZGF0
ZXM+PGlzYm4+MDE2NS05OTM2IChQcmludCkmI3hEOzAxNjUtOTkzNiAoTGlua2luZyk8L2lzYm4+
PGFjY2Vzc2lvbi1udW0+MjIzNDU4Mjk8L2FjY2Vzc2lvbi1udW0+PHVybHM+PHJlbGF0ZWQtdXJs
cz48dXJsPmh0dHBzOi8vd3d3Lm5jYmkubmxtLm5paC5nb3YvcHVibWVkLzIyMzQ1ODI5PC91cmw+
PC9yZWxhdGVkLXVybHM+PC91cmxzPjxjdXN0b20yPlBNQzMyNzgxNTM8L2N1c3RvbTI+PGVsZWN0
cm9uaWMtcmVzb3VyY2UtbnVtPjEwLjEwMTYvai50cmFjLjIwMTEuMDguMDA5PC9lbGVjdHJvbmlj
LXJlc291cmNlLW51bT48L3JlY29yZD48L0NpdGU+PC9FbmROb3RlPgB=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9E718A" w:rsidRPr="00A260BE">
        <w:rPr>
          <w:rFonts w:asciiTheme="minorHAnsi" w:hAnsiTheme="minorHAnsi" w:cstheme="minorHAnsi"/>
          <w:sz w:val="24"/>
          <w:szCs w:val="24"/>
        </w:rPr>
      </w:r>
      <w:r w:rsidR="009E718A"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35-39]</w:t>
      </w:r>
      <w:r w:rsidR="009E718A" w:rsidRPr="00A260BE">
        <w:rPr>
          <w:rFonts w:asciiTheme="minorHAnsi" w:hAnsiTheme="minorHAnsi" w:cstheme="minorHAnsi"/>
          <w:sz w:val="24"/>
          <w:szCs w:val="24"/>
        </w:rPr>
        <w:fldChar w:fldCharType="end"/>
      </w:r>
      <w:r w:rsidR="00B67B23" w:rsidRPr="00A260BE">
        <w:rPr>
          <w:rFonts w:asciiTheme="minorHAnsi" w:hAnsiTheme="minorHAnsi" w:cstheme="minorHAnsi"/>
          <w:sz w:val="24"/>
          <w:szCs w:val="24"/>
        </w:rPr>
        <w:t>.</w:t>
      </w:r>
      <w:r w:rsidR="00CE6900" w:rsidRPr="00A260BE">
        <w:rPr>
          <w:rFonts w:asciiTheme="minorHAnsi" w:hAnsiTheme="minorHAnsi" w:cstheme="minorHAnsi"/>
          <w:sz w:val="24"/>
          <w:szCs w:val="24"/>
        </w:rPr>
        <w:t xml:space="preserve"> </w:t>
      </w:r>
      <w:r w:rsidR="00BE465C" w:rsidRPr="00A260BE">
        <w:rPr>
          <w:rFonts w:asciiTheme="minorHAnsi" w:hAnsiTheme="minorHAnsi" w:cstheme="minorHAnsi"/>
          <w:sz w:val="24"/>
          <w:szCs w:val="24"/>
        </w:rPr>
        <w:t>A data normalization step was performed to correct variation resulting from instrument inter-day tuning differences. Each compound was corrected in run-day blocks by registering the medians to equal one (1.00) and normalizing each data point proportionately.</w:t>
      </w:r>
    </w:p>
    <w:p w14:paraId="630BC9AB" w14:textId="77777777" w:rsidR="00E739E5" w:rsidRPr="00A260BE" w:rsidRDefault="00E739E5" w:rsidP="00EC4C37">
      <w:pPr>
        <w:pStyle w:val="NoSpacing"/>
        <w:spacing w:line="480" w:lineRule="auto"/>
        <w:rPr>
          <w:rFonts w:asciiTheme="minorHAnsi" w:hAnsiTheme="minorHAnsi" w:cstheme="minorHAnsi"/>
          <w:color w:val="000000"/>
          <w:sz w:val="24"/>
          <w:szCs w:val="24"/>
        </w:rPr>
      </w:pPr>
    </w:p>
    <w:p w14:paraId="437DE94B" w14:textId="76B29166" w:rsidR="00E739E5" w:rsidRPr="00A260BE" w:rsidRDefault="00E739E5" w:rsidP="00EC4C37">
      <w:pPr>
        <w:pStyle w:val="NoSpacing"/>
        <w:spacing w:line="480" w:lineRule="auto"/>
        <w:rPr>
          <w:rFonts w:asciiTheme="minorHAnsi" w:hAnsiTheme="minorHAnsi" w:cstheme="minorHAnsi"/>
          <w:sz w:val="24"/>
          <w:szCs w:val="24"/>
        </w:rPr>
      </w:pPr>
      <w:proofErr w:type="spellStart"/>
      <w:r w:rsidRPr="00C372D2">
        <w:rPr>
          <w:rFonts w:asciiTheme="minorHAnsi" w:hAnsiTheme="minorHAnsi" w:cstheme="minorHAnsi"/>
          <w:b/>
          <w:bCs/>
          <w:color w:val="000000"/>
          <w:sz w:val="24"/>
          <w:szCs w:val="24"/>
        </w:rPr>
        <w:t>mtDNA</w:t>
      </w:r>
      <w:proofErr w:type="spellEnd"/>
      <w:r w:rsidRPr="00C372D2">
        <w:rPr>
          <w:rFonts w:asciiTheme="minorHAnsi" w:hAnsiTheme="minorHAnsi" w:cstheme="minorHAnsi"/>
          <w:b/>
          <w:bCs/>
          <w:color w:val="000000"/>
          <w:sz w:val="24"/>
          <w:szCs w:val="24"/>
        </w:rPr>
        <w:t xml:space="preserve"> level Measurement:</w:t>
      </w:r>
      <w:r w:rsidRPr="00A260BE">
        <w:rPr>
          <w:rFonts w:asciiTheme="minorHAnsi" w:hAnsiTheme="minorHAnsi" w:cstheme="minorHAnsi"/>
          <w:sz w:val="24"/>
          <w:szCs w:val="24"/>
        </w:rPr>
        <w:t xml:space="preserve"> </w:t>
      </w:r>
      <w:r w:rsidR="00720990" w:rsidRPr="00A260BE">
        <w:rPr>
          <w:rFonts w:asciiTheme="minorHAnsi" w:hAnsiTheme="minorHAnsi" w:cstheme="minorHAnsi"/>
          <w:color w:val="000000"/>
          <w:sz w:val="24"/>
          <w:szCs w:val="24"/>
        </w:rPr>
        <w:t xml:space="preserve">In the </w:t>
      </w:r>
      <w:proofErr w:type="spellStart"/>
      <w:r w:rsidR="00720990" w:rsidRPr="00A260BE">
        <w:rPr>
          <w:rFonts w:asciiTheme="minorHAnsi" w:hAnsiTheme="minorHAnsi" w:cstheme="minorHAnsi"/>
          <w:color w:val="000000"/>
          <w:sz w:val="24"/>
          <w:szCs w:val="24"/>
        </w:rPr>
        <w:t>RoCI</w:t>
      </w:r>
      <w:proofErr w:type="spellEnd"/>
      <w:r w:rsidR="00720990" w:rsidRPr="00A260BE">
        <w:rPr>
          <w:rFonts w:asciiTheme="minorHAnsi" w:hAnsiTheme="minorHAnsi" w:cstheme="minorHAnsi"/>
          <w:color w:val="000000"/>
          <w:sz w:val="24"/>
          <w:szCs w:val="24"/>
        </w:rPr>
        <w:t xml:space="preserve"> cohort, cell-free plasma ND1 </w:t>
      </w:r>
      <w:proofErr w:type="spellStart"/>
      <w:r w:rsidR="00720990" w:rsidRPr="00A260BE">
        <w:rPr>
          <w:rFonts w:asciiTheme="minorHAnsi" w:hAnsiTheme="minorHAnsi" w:cstheme="minorHAnsi"/>
          <w:color w:val="000000"/>
          <w:sz w:val="24"/>
          <w:szCs w:val="24"/>
        </w:rPr>
        <w:t>mtDNA</w:t>
      </w:r>
      <w:proofErr w:type="spellEnd"/>
      <w:r w:rsidR="00720990" w:rsidRPr="00A260BE">
        <w:rPr>
          <w:rFonts w:asciiTheme="minorHAnsi" w:hAnsiTheme="minorHAnsi" w:cstheme="minorHAnsi"/>
          <w:color w:val="000000"/>
          <w:sz w:val="24"/>
          <w:szCs w:val="24"/>
        </w:rPr>
        <w:t xml:space="preserve"> levels were previously determined on 73 patients </w:t>
      </w:r>
      <w:r w:rsidR="00720990" w:rsidRPr="00A260BE">
        <w:rPr>
          <w:rFonts w:asciiTheme="minorHAnsi" w:hAnsiTheme="minorHAnsi" w:cstheme="minorHAnsi"/>
          <w:sz w:val="24"/>
          <w:szCs w:val="24"/>
        </w:rPr>
        <w:fldChar w:fldCharType="begin">
          <w:fldData xml:space="preserve">PEVuZE5vdGU+PENpdGU+PEF1dGhvcj5OYWthaGlyYTwvQXV0aG9yPjxZZWFyPjIwMTM8L1llYXI+
PFJlY051bT42MjM8L1JlY051bT48RGlzcGxheVRleHQ+WzEwLCAxMV08L0Rpc3BsYXlUZXh0Pjxy
ZWNvcmQ+PHJlYy1udW1iZXI+NjIzPC9yZWMtbnVtYmVyPjxmb3JlaWduLWtleXM+PGtleSBhcHA9
IkVOIiBkYi1pZD0ieGU5dGV3ZWF4ZnA5YWVlNXp0OHZ4ZGFseGZhYTIydHZzZTJ2IiB0aW1lc3Rh
bXA9IjEzOTg1MTgyMDQiPjYyMzwva2V5PjwvZm9yZWlnbi1rZXlzPjxyZWYtdHlwZSBuYW1lPSJK
b3VybmFsIEFydGljbGUiPjE3PC9yZWYtdHlwZT48Y29udHJpYnV0b3JzPjxhdXRob3JzPjxhdXRo
b3I+TmFrYWhpcmEsIEsuPC9hdXRob3I+PGF1dGhvcj5LeXVuZywgUy4gWS48L2F1dGhvcj48YXV0
aG9yPlJvZ2VycywgQS4gSi48L2F1dGhvcj48YXV0aG9yPkdhem91cmlhbiwgTC48L2F1dGhvcj48
YXV0aG9yPllvdW4sIFMuPC9hdXRob3I+PGF1dGhvcj5NYXNzYXJvLCBBLiBGLjwvYXV0aG9yPjxh
dXRob3I+UXVpbnRhbmEsIEMuPC9hdXRob3I+PGF1dGhvcj5Pc29yaW8sIEouIEMuPC9hdXRob3I+
PGF1dGhvcj5XYW5nLCBaLjwvYXV0aG9yPjxhdXRob3I+WmhhbywgWS48L2F1dGhvcj48YXV0aG9y
Pkxhd2xlciwgTC4gQS48L2F1dGhvcj48YXV0aG9yPkNocmlzdGllLCBKLiBELjwvYXV0aG9yPjxh
dXRob3I+TWV5ZXIsIE4uIEouPC9hdXRob3I+PGF1dGhvcj5NYyBDYXVzbGFuZCwgRi4gUi48L2F1
dGhvcj48YXV0aG9yPldhaWthciwgUy4gUy48L2F1dGhvcj48YXV0aG9yPldheG1hbiwgQS4gQi48
L2F1dGhvcj48YXV0aG9yPkNodW5nLCBSLiBULjwvYXV0aG9yPjxhdXRob3I+QnVlbm8sIFIuPC9h
dXRob3I+PGF1dGhvcj5Sb3NhcywgSS4gTy48L2F1dGhvcj48YXV0aG9yPkZyZWRlbmJ1cmdoLCBM
LiBFLjwvYXV0aG9yPjxhdXRob3I+QmFyb24sIFIuIE0uPC9hdXRob3I+PGF1dGhvcj5DaHJpc3Rp
YW5pLCBELiBDLjwvYXV0aG9yPjxhdXRob3I+SHVubmluZ2hha2UsIEcuIE0uPC9hdXRob3I+PGF1
dGhvcj5DaG9pLCBBLiBNLjwvYXV0aG9yPjwvYXV0aG9ycz48L2NvbnRyaWJ1dG9ycz48YXV0aC1h
ZGRyZXNzPkRpdmlzaW9uIG9mIFB1bG1vbmFyeSBhbmQgQ3JpdGljYWwgQ2FyZSBNZWRpY2luZSwg
RGVwYXJ0bWVudCBvZiBNZWRpY2luZSwgQnJpZ2hhbSBhbmQgV29tZW4mYXBvcztzIEhvc3BpdGFs
LCBIYXJ2YXJkIE1lZGljYWwgU2Nob29sLCBCb3N0b24sIE1hc3NhY2h1c2V0dHMsIFVuaXRlZCBT
dGF0ZXMgb2YgQW1lcmljYSA7IERlcGFydG1lbnQgb2YgTWVkaWNpbmUsIFdlaWxsIENvcm5lbGwg
TWVkaWNhbCBDb2xsZWdlLCBOZXcgWW9yaywgTmV3IFlvcmssIFVuaXRlZCBTdGF0ZXMgb2YgQW1l
cmljYS4mI3hEO0RpdmlzaW9uIG9mIFB1bG1vbmFyeSBhbmQgQ3JpdGljYWwgQ2FyZSBNZWRpY2lu
ZSwgRGVwYXJ0bWVudCBvZiBNZWRpY2luZSwgQnJpZ2hhbSBhbmQgV29tZW4mYXBvcztzIEhvc3Bp
dGFsLCBIYXJ2YXJkIE1lZGljYWwgU2Nob29sLCBCb3N0b24sIE1hc3NhY2h1c2V0dHMsIFVuaXRl
ZCBTdGF0ZXMgb2YgQW1lcmljYSA7IERlcGFydG1lbnQgb2YgSW50ZXJuYWwgTWVkaWNpbmUsIEdh
Y2hvbiBVbml2ZXJzaXR5IEdpbCBIb3NwaXRhbCwgSW5jaGVvbiwgU291dGggS29yZWEuJiN4RDtE
aXZpc2lvbiBvZiBQdWxtb25hcnkgYW5kIENyaXRpY2FsIENhcmUgTWVkaWNpbmUsIERlcGFydG1l
bnQgb2YgTWVkaWNpbmUsIEJyaWdoYW0gYW5kIFdvbWVuJmFwb3M7cyBIb3NwaXRhbCwgSGFydmFy
ZCBNZWRpY2FsIFNjaG9vbCwgQm9zdG9uLCBNYXNzYWNodXNldHRzLCBVbml0ZWQgU3RhdGVzIG9m
IEFtZXJpY2EgOyBDaGFubmluZyBEaXZpc2lvbiBvZiBOZXR3b3JrIE1lZGljaW5lLCBCcmlnaGFt
IGFuZCBXb21lbiZhcG9zO3MgSG9zcGl0YWwsIEhhcnZhcmQgTWVkaWNhbCBTY2hvb2wsIEJvc3Rv
biwgTWFzc2FjaHVzZXR0cywgVW5pdGVkIFN0YXRlcyBvZiBBbWVyaWNhIDsgRGl2aXNpb24gb2Yg
UHVsbW9uYXJ5IGFuZCBDcml0aWNhbCBDYXJlIE1lZGljaW5lLCBEZXBhcnRtZW50IG9mIE1lZGlj
aW5lLCBTdGFuZm9yZCBVbml2ZXJzaXR5LCBTdGFuZm9yZCwgQ2FsaWZvcm5pYSwgVW5pdGVkIFN0
YXRlcyBvZiBBbWVyaWNhLiYjeEQ7RGl2aXNpb24gb2YgUHVsbW9uYXJ5IGFuZCBDcml0aWNhbCBD
YXJlIE1lZGljaW5lLCBEZXBhcnRtZW50IG9mIE1lZGljaW5lLCBCcmlnaGFtIGFuZCBXb21lbiZh
cG9zO3MgSG9zcGl0YWwsIEhhcnZhcmQgTWVkaWNhbCBTY2hvb2wsIEJvc3RvbiwgTWFzc2FjaHVz
ZXR0cywgVW5pdGVkIFN0YXRlcyBvZiBBbWVyaWNhLiYjeEQ7RGVwYXJ0bWVudCBvZiBFbnZpcm9u
bWVudGFsIEhlYWx0aCwgSGFydmFyZCBTY2hvb2wgb2YgUHVibGljIEhlYWx0aCwgQm9zdG9uLCBN
YXNzYWNodXNldHRzLCBVbml0ZWQgU3RhdGVzIG9mIEFtZXJpY2EuJiN4RDtEaXZpc2lvbiBvZiBQ
dWxtb25hcnksIEFsbGVyZ3kgYW5kIENyaXRpY2FsIENhcmUgTWVkaWNpbmUsIERlcGFydG1lbnQg
b2YgTWVkaWNpbmUsIFVuaXZlcnNpdHkgb2YgUGVubnN5bHZhbmlhLCBQaGlsYWRlbHBoaWEsIFBl
bm5zeWx2YW5pYSwgVW5pdGVkIFN0YXRlcyBvZiBBbWVyaWNhLiYjeEQ7UmVuYWwgRGl2aXNpb24s
IERlcGFydG1lbnQgb2YgTWVkaWNpbmUsIEJyaWdoYW0gYW5kIFdvbWVuJmFwb3M7cyBIb3NwaXRh
bCwgQm9zdG9uLCBNYXNzYWNodXNldHRzLCBVbml0ZWQgU3RhdGVzIG9mIEFtZXJpY2EuJiN4RDtE
aXZpc2lvbiBvZiBHYXN0cm9lbnRlcm9sb2d5LCBEZXBhcnRtZW50IG9mIE1lZGljaW5lLCBNYXNz
YWNodXNldHRzIEdlbmVyYWwgSG9zcGl0YWwsIEhhcnZhcmQgTWVkaWNhbCBTY2hvb2wsIEJvc3Rv
biwgTWFzc2FjaHVzZXR0cywgVW5pdGVkIFN0YXRlcyBvZiBBbWVyaWNhLiYjeEQ7RGl2aXNpb24g
b2YgVGhvcmFjaWMgU3VyZ2VyeSwgRGVwYXJ0bWVudCBvZiBTdXJnZXJ5LCBCcmlnaGFtIGFuZCBX
b21lbiZhcG9zO3MgSG9zcGl0YWwsIEJvc3RvbiwgTWFzc2FjaHVzZXR0cywgVW5pdGVkIFN0YXRl
cyBvZiBBbWVyaWNhLiYjeEQ7RGVwYXJ0bWVudCBvZiBFbnZpcm9ubWVudGFsIEhlYWx0aCwgSGFy
dmFyZCBTY2hvb2wgb2YgUHVibGljIEhlYWx0aCwgQm9zdG9uLCBNYXNzYWNodXNldHRzLCBVbml0
ZWQgU3RhdGVzIG9mIEFtZXJpY2EgOyBQdWxtb25hcnkgYW5kIENyaXRpY2FsIENhcmUgVW5pdCwg
TWFzc2FjaHVzZXR0cyBHZW5lcmFsIEhvc3BpdGFsLCBIYXJ2YXJkIE1lZGljYWwgU2Nob29sLCBC
b3N0b24sIE1hc3NhY2h1c2V0dHMsIFVuaXRlZCBTdGF0ZXMgb2YgQW1lcmljYS4mI3hEO0Rpdmlz
aW9uIG9mIFB1bG1vbmFyeSBhbmQgQ3JpdGljYWwgQ2FyZSBNZWRpY2luZSwgRGVwYXJ0bWVudCBv
ZiBNZWRpY2luZSwgQnJpZ2hhbSBhbmQgV29tZW4mYXBvcztzIEhvc3BpdGFsLCBIYXJ2YXJkIE1l
ZGljYWwgU2Nob29sLCBCb3N0b24sIE1hc3NhY2h1c2V0dHMsIFVuaXRlZCBTdGF0ZXMgb2YgQW1l
cmljYSA7IERlcGFydG1lbnQgb2YgTWVkaWNpbmUsIFdlaWxsIENvcm5lbGwgTWVkaWNhbCBDb2xs
ZWdlLCBOZXcgWW9yaywgTmV3IFlvcmssIFVuaXRlZCBTdGF0ZXMgb2YgQW1lcmljYSA7IFNhbXN1
bmcgTWVkaWNhbCBDZW50ZXIsIFN1bmdreXVua3dhbiBVbml2ZXJzaXR5IFNjaG9vbCBvZiBNZWRp
Y2luZSwgU2VvdWwsIFNvdXRoIEtvcmVhLjwvYXV0aC1hZGRyZXNzPjx0aXRsZXM+PHRpdGxlPkNp
cmN1bGF0aW5nIG1pdG9jaG9uZHJpYWwgRE5BIGluIHBhdGllbnRzIGluIHRoZSBJQ1UgYXMgYSBt
YXJrZXIgb2YgbW9ydGFsaXR5OiBkZXJpdmF0aW9uIGFuZCB2YWxpZGF0aW9uPC90aXRsZT48c2Vj
b25kYXJ5LXRpdGxlPlBMb1MgTWVkPC9zZWNvbmRhcnktdGl0bGU+PGFsdC10aXRsZT5QTG9TIG1l
ZGljaW5lPC9hbHQtdGl0bGU+PC90aXRsZXM+PHBlcmlvZGljYWw+PGZ1bGwtdGl0bGU+UExvUyBN
ZWQ8L2Z1bGwtdGl0bGU+PGFiYnItMT5QTG9TIG1lZGljaW5lPC9hYmJyLTE+PC9wZXJpb2RpY2Fs
PjxhbHQtcGVyaW9kaWNhbD48ZnVsbC10aXRsZT5QTG9TIE1lZDwvZnVsbC10aXRsZT48YWJici0x
PlBMb1MgbWVkaWNpbmU8L2FiYnItMT48L2FsdC1wZXJpb2RpY2FsPjxwYWdlcz5lMTAwMTU3Nzwv
cGFnZXM+PHZvbHVtZT4xMDwvdm9sdW1lPjxudW1iZXI+MTI8L251bWJlcj48ZGF0ZXM+PHllYXI+
MjAxMzwveWVhcj48cHViLWRhdGVzPjxkYXRlPkRlYzwvZGF0ZT48L3B1Yi1kYXRlcz48L2RhdGVz
Pjxpc2JuPjE1NDktMTY3NiAoRWxlY3Ryb25pYykmI3hEOzE1NDktMTI3NyAoTGlua2luZyk8L2lz
Ym4+PGFjY2Vzc2lvbi1udW0+MjQzOTE0Nzg8L2FjY2Vzc2lvbi1udW0+PHVybHM+PHJlbGF0ZWQt
dXJscz48dXJsPmh0dHA6Ly93d3cubmNiaS5ubG0ubmloLmdvdi9wdWJtZWQvMjQzOTE0Nzg8L3Vy
bD48L3JlbGF0ZWQtdXJscz48L3VybHM+PGN1c3RvbTI+Mzg3Njk4MTwvY3VzdG9tMj48ZWxlY3Ry
b25pYy1yZXNvdXJjZS1udW0+MTAuMTM3MS9qb3VybmFsLnBtZWQuMTAwMTU3NzwvZWxlY3Ryb25p
Yy1yZXNvdXJjZS1udW0+PC9yZWNvcmQ+PC9DaXRlPjxDaXRlPjxBdXRob3I+Sm9oYW5zc29uPC9B
dXRob3I+PFllYXI+MjAxODwvWWVhcj48UmVjTnVtPjU1MjY8L1JlY051bT48cmVjb3JkPjxyZWMt
bnVtYmVyPjU1MjY8L3JlYy1udW1iZXI+PGZvcmVpZ24ta2V5cz48a2V5IGFwcD0iRU4iIGRiLWlk
PSJ4ZTl0ZXdlYXhmcDlhZWU1enQ4dnhkYWx4ZmFhMjJ0dnNlMnYiIHRpbWVzdGFtcD0iMTU1MDAy
OTYzNiI+NTUyNjwva2V5PjwvZm9yZWlnbi1rZXlzPjxyZWYtdHlwZSBuYW1lPSJKb3VybmFsIEFy
dGljbGUiPjE3PC9yZWYtdHlwZT48Y29udHJpYnV0b3JzPjxhdXRob3JzPjxhdXRob3I+Sm9oYW5z
c29uLCBQLiBJLjwvYXV0aG9yPjxhdXRob3I+TmFrYWhpcmEsIEsuPC9hdXRob3I+PGF1dGhvcj5S
b2dlcnMsIEEuIEouPC9hdXRob3I+PGF1dGhvcj5NY0dlYWNoaWUsIE0uIEouPC9hdXRob3I+PGF1
dGhvcj5CYXJvbiwgUi4gTS48L2F1dGhvcj48YXV0aG9yPkZyZWRlbmJ1cmdoLCBMLiBFLjwvYXV0
aG9yPjxhdXRob3I+SGFycmluZ3RvbiwgSi48L2F1dGhvcj48YXV0aG9yPkNob2ksIEEuIE0uIEsu
PC9hdXRob3I+PGF1dGhvcj5DaHJpc3RvcGhlciwgSy4gQi48L2F1dGhvcj48L2F1dGhvcnM+PC9j
b250cmlidXRvcnM+PGF1dGgtYWRkcmVzcz5EZXBhcnRtZW50IG9mIENsaW5pY2FsIEltbXVub2xv
Z3ksIENvcGVuaGFnZW4gVW5pdmVyc2l0eSBIb3NwaXRhbCwgQ29wZW5oYWdlbiwgRGVubWFyay4m
I3hEO0RpdmlzaW9uIG9mIFB1bG1vbmFyeSBhbmQgQ3JpdGljYWwgQ2FyZSBNZWRpY2luZSwgRGVw
YXJ0bWVudCBvZiBNZWRpY2luZSwgV2VpbGwgQ29ybmVsbCBNZWRpY2luZSwgTmV3IFlvcmssIE5Z
LCBVU0EuJiN4RDtQdWxtb25hcnkgJmFtcDsgQ3JpdGljYWwgQ2FyZSBNZWRpY2luZSwgU3RhbmZv
cmQgVW5pdmVyc2l0eSBNZWRpY2FsIENlbnRlciwgU3RhbmZvcmQsIENBLCBVU0EuJiN4RDtDaGFu
bmluZyBEaXZpc2lvbiBvZiBOZXR3b3JrIE1lZGljaW5lLCBEZXBhcnRtZW50IG9mIE1lZGljaW5l
LCBCcmlnaGFtIGFuZCBXb21lbiZhcG9zO3MgSG9zcGl0YWwsIEJvc3RvbiwgTUEsIFVTQS4mI3hE
O1B1bG1vbmFyeSBhbmQgQ3JpdGljYWwgQ2FyZSBEaXZpc2lvbiwgRGVwYXJ0bWVudCBvZiBNZWRp
Y2luZSwgQnJpZ2hhbSBhbmQgV29tZW4mYXBvcztzIEhvc3BpdGFsLCBCb3N0b24sIE1BLCBVU0Eu
JiN4RDtEaXZpc2lvbiBvZiBQdWxtb25hcnkgYW5kIENyaXRpY2FsIENhcmUgTWVkaWNpbmUsIERl
cGFydG1lbnQgb2YgTWVkaWNpbmUsIE5ldyBZb3JrIFByZXNieXRlcmlhbi1XZWlsbCBDb3JuZWxs
IE1lZGljYWwgQ2VudGVyLCBXZWlsbCBDb3JuZWxsIE1lZGljaW5lLCBOZXcgWW9yaywgTlksIFVT
QS4mI3hEO0RlcGFydG1lbnQgb2YgTWVkaWNpbmUsIE5ldyBZb3JrLVByZXNieXRlcmlhbiBIb3Nw
aXRhbCwgTmV3IFlvcmssIE5ZLCBVU0EuJiN4RDtSZW5hbCBEaXZpc2lvbiwgRGVwYXJ0bWVudCBv
ZiBNZWRpY2luZSwgQnJpZ2hhbSBhbmQgV29tZW4mYXBvcztzIEhvc3BpdGFsLCA3NSBGcmFuY2lz
IFN0cmVldCwgTVJCIDQxOCwgQm9zdG9uLCBNQSwgMDIxMTUsIFVTQS4ga2JjaHJpc3RvcGhlckBi
d2guaGFydmFyZC5lZHUuPC9hdXRoLWFkZHJlc3M+PHRpdGxlcz48dGl0bGU+UGxhc21hIG1pdG9j
aG9uZHJpYWwgRE5BIGFuZCBtZXRhYm9sb21pYyBhbHRlcmF0aW9ucyBpbiBzZXZlcmUgY3JpdGlj
YWwgaWxsbmVzczwvdGl0bGU+PHNlY29uZGFyeS10aXRsZT5Dcml0IENhcmU8L3NlY29uZGFyeS10
aXRsZT48L3RpdGxlcz48cGVyaW9kaWNhbD48ZnVsbC10aXRsZT5Dcml0IENhcmU8L2Z1bGwtdGl0
bGU+PC9wZXJpb2RpY2FsPjxwYWdlcz4zNjA8L3BhZ2VzPjx2b2x1bWU+MjI8L3ZvbHVtZT48bnVt
YmVyPjE8L251bWJlcj48ZWRpdGlvbj4yMDE4LzEyLzMxPC9lZGl0aW9uPjxrZXl3b3Jkcz48a2V5
d29yZD4qQWN5bGNhcm5pdGluZTwva2V5d29yZD48a2V5d29yZD4qQ3JpdGljYWwgaWxsbmVzczwv
a2V5d29yZD48a2V5d29yZD4qR2x5Y2Vyb3Bob3NwaG9jaG9saW5lPC9rZXl3b3JkPjxrZXl3b3Jk
PipIb21lb3N0YXNpczwva2V5d29yZD48a2V5d29yZD4qTWV0YWJvbGl0ZTwva2V5d29yZD48a2V5
d29yZD4qTWV0YWJvbG9taWNzPC9rZXl3b3JkPjxrZXl3b3JkPipNaXRvY2hvbmRyaWFsIEROQTwv
a2V5d29yZD48L2tleXdvcmRzPjxkYXRlcz48eWVhcj4yMDE4PC95ZWFyPjxwdWItZGF0ZXM+PGRh
dGU+RGVjIDI5PC9kYXRlPjwvcHViLWRhdGVzPjwvZGF0ZXM+PGlzYm4+MTQ2Ni02MDlYIChFbGVj
dHJvbmljKSYjeEQ7MTM2NC04NTM1IChMaW5raW5nKTwvaXNibj48YWNjZXNzaW9uLW51bT4zMDU5
NDIyNDwvYWNjZXNzaW9uLW51bT48dXJscz48cmVsYXRlZC11cmxzPjx1cmw+aHR0cHM6Ly93d3cu
bmNiaS5ubG0ubmloLmdvdi9wdWJtZWQvMzA1OTQyMjQ8L3VybD48L3JlbGF0ZWQtdXJscz48L3Vy
bHM+PGN1c3RvbTI+UE1DNjMxMDk3NTwvY3VzdG9tMj48ZWxlY3Ryb25pYy1yZXNvdXJjZS1udW0+
MTAuMTE4Ni9zMTMwNTQtMDE4LTIyNzUtNzwvZWxlY3Ryb25pYy1yZXNvdXJjZS1udW0+PC9yZWNv
cmQ+PC9DaXRlPjwvRW5kTm90ZT5=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OYWthaGlyYTwvQXV0aG9yPjxZZWFyPjIwMTM8L1llYXI+
PFJlY051bT42MjM8L1JlY051bT48RGlzcGxheVRleHQ+WzEwLCAxMV08L0Rpc3BsYXlUZXh0Pjxy
ZWNvcmQ+PHJlYy1udW1iZXI+NjIzPC9yZWMtbnVtYmVyPjxmb3JlaWduLWtleXM+PGtleSBhcHA9
IkVOIiBkYi1pZD0ieGU5dGV3ZWF4ZnA5YWVlNXp0OHZ4ZGFseGZhYTIydHZzZTJ2IiB0aW1lc3Rh
bXA9IjEzOTg1MTgyMDQiPjYyMzwva2V5PjwvZm9yZWlnbi1rZXlzPjxyZWYtdHlwZSBuYW1lPSJK
b3VybmFsIEFydGljbGUiPjE3PC9yZWYtdHlwZT48Y29udHJpYnV0b3JzPjxhdXRob3JzPjxhdXRo
b3I+TmFrYWhpcmEsIEsuPC9hdXRob3I+PGF1dGhvcj5LeXVuZywgUy4gWS48L2F1dGhvcj48YXV0
aG9yPlJvZ2VycywgQS4gSi48L2F1dGhvcj48YXV0aG9yPkdhem91cmlhbiwgTC48L2F1dGhvcj48
YXV0aG9yPllvdW4sIFMuPC9hdXRob3I+PGF1dGhvcj5NYXNzYXJvLCBBLiBGLjwvYXV0aG9yPjxh
dXRob3I+UXVpbnRhbmEsIEMuPC9hdXRob3I+PGF1dGhvcj5Pc29yaW8sIEouIEMuPC9hdXRob3I+
PGF1dGhvcj5XYW5nLCBaLjwvYXV0aG9yPjxhdXRob3I+WmhhbywgWS48L2F1dGhvcj48YXV0aG9y
Pkxhd2xlciwgTC4gQS48L2F1dGhvcj48YXV0aG9yPkNocmlzdGllLCBKLiBELjwvYXV0aG9yPjxh
dXRob3I+TWV5ZXIsIE4uIEouPC9hdXRob3I+PGF1dGhvcj5NYyBDYXVzbGFuZCwgRi4gUi48L2F1
dGhvcj48YXV0aG9yPldhaWthciwgUy4gUy48L2F1dGhvcj48YXV0aG9yPldheG1hbiwgQS4gQi48
L2F1dGhvcj48YXV0aG9yPkNodW5nLCBSLiBULjwvYXV0aG9yPjxhdXRob3I+QnVlbm8sIFIuPC9h
dXRob3I+PGF1dGhvcj5Sb3NhcywgSS4gTy48L2F1dGhvcj48YXV0aG9yPkZyZWRlbmJ1cmdoLCBM
LiBFLjwvYXV0aG9yPjxhdXRob3I+QmFyb24sIFIuIE0uPC9hdXRob3I+PGF1dGhvcj5DaHJpc3Rp
YW5pLCBELiBDLjwvYXV0aG9yPjxhdXRob3I+SHVubmluZ2hha2UsIEcuIE0uPC9hdXRob3I+PGF1
dGhvcj5DaG9pLCBBLiBNLjwvYXV0aG9yPjwvYXV0aG9ycz48L2NvbnRyaWJ1dG9ycz48YXV0aC1h
ZGRyZXNzPkRpdmlzaW9uIG9mIFB1bG1vbmFyeSBhbmQgQ3JpdGljYWwgQ2FyZSBNZWRpY2luZSwg
RGVwYXJ0bWVudCBvZiBNZWRpY2luZSwgQnJpZ2hhbSBhbmQgV29tZW4mYXBvcztzIEhvc3BpdGFs
LCBIYXJ2YXJkIE1lZGljYWwgU2Nob29sLCBCb3N0b24sIE1hc3NhY2h1c2V0dHMsIFVuaXRlZCBT
dGF0ZXMgb2YgQW1lcmljYSA7IERlcGFydG1lbnQgb2YgTWVkaWNpbmUsIFdlaWxsIENvcm5lbGwg
TWVkaWNhbCBDb2xsZWdlLCBOZXcgWW9yaywgTmV3IFlvcmssIFVuaXRlZCBTdGF0ZXMgb2YgQW1l
cmljYS4mI3hEO0RpdmlzaW9uIG9mIFB1bG1vbmFyeSBhbmQgQ3JpdGljYWwgQ2FyZSBNZWRpY2lu
ZSwgRGVwYXJ0bWVudCBvZiBNZWRpY2luZSwgQnJpZ2hhbSBhbmQgV29tZW4mYXBvcztzIEhvc3Bp
dGFsLCBIYXJ2YXJkIE1lZGljYWwgU2Nob29sLCBCb3N0b24sIE1hc3NhY2h1c2V0dHMsIFVuaXRl
ZCBTdGF0ZXMgb2YgQW1lcmljYSA7IERlcGFydG1lbnQgb2YgSW50ZXJuYWwgTWVkaWNpbmUsIEdh
Y2hvbiBVbml2ZXJzaXR5IEdpbCBIb3NwaXRhbCwgSW5jaGVvbiwgU291dGggS29yZWEuJiN4RDtE
aXZpc2lvbiBvZiBQdWxtb25hcnkgYW5kIENyaXRpY2FsIENhcmUgTWVkaWNpbmUsIERlcGFydG1l
bnQgb2YgTWVkaWNpbmUsIEJyaWdoYW0gYW5kIFdvbWVuJmFwb3M7cyBIb3NwaXRhbCwgSGFydmFy
ZCBNZWRpY2FsIFNjaG9vbCwgQm9zdG9uLCBNYXNzYWNodXNldHRzLCBVbml0ZWQgU3RhdGVzIG9m
IEFtZXJpY2EgOyBDaGFubmluZyBEaXZpc2lvbiBvZiBOZXR3b3JrIE1lZGljaW5lLCBCcmlnaGFt
IGFuZCBXb21lbiZhcG9zO3MgSG9zcGl0YWwsIEhhcnZhcmQgTWVkaWNhbCBTY2hvb2wsIEJvc3Rv
biwgTWFzc2FjaHVzZXR0cywgVW5pdGVkIFN0YXRlcyBvZiBBbWVyaWNhIDsgRGl2aXNpb24gb2Yg
UHVsbW9uYXJ5IGFuZCBDcml0aWNhbCBDYXJlIE1lZGljaW5lLCBEZXBhcnRtZW50IG9mIE1lZGlj
aW5lLCBTdGFuZm9yZCBVbml2ZXJzaXR5LCBTdGFuZm9yZCwgQ2FsaWZvcm5pYSwgVW5pdGVkIFN0
YXRlcyBvZiBBbWVyaWNhLiYjeEQ7RGl2aXNpb24gb2YgUHVsbW9uYXJ5IGFuZCBDcml0aWNhbCBD
YXJlIE1lZGljaW5lLCBEZXBhcnRtZW50IG9mIE1lZGljaW5lLCBCcmlnaGFtIGFuZCBXb21lbiZh
cG9zO3MgSG9zcGl0YWwsIEhhcnZhcmQgTWVkaWNhbCBTY2hvb2wsIEJvc3RvbiwgTWFzc2FjaHVz
ZXR0cywgVW5pdGVkIFN0YXRlcyBvZiBBbWVyaWNhLiYjeEQ7RGVwYXJ0bWVudCBvZiBFbnZpcm9u
bWVudGFsIEhlYWx0aCwgSGFydmFyZCBTY2hvb2wgb2YgUHVibGljIEhlYWx0aCwgQm9zdG9uLCBN
YXNzYWNodXNldHRzLCBVbml0ZWQgU3RhdGVzIG9mIEFtZXJpY2EuJiN4RDtEaXZpc2lvbiBvZiBQ
dWxtb25hcnksIEFsbGVyZ3kgYW5kIENyaXRpY2FsIENhcmUgTWVkaWNpbmUsIERlcGFydG1lbnQg
b2YgTWVkaWNpbmUsIFVuaXZlcnNpdHkgb2YgUGVubnN5bHZhbmlhLCBQaGlsYWRlbHBoaWEsIFBl
bm5zeWx2YW5pYSwgVW5pdGVkIFN0YXRlcyBvZiBBbWVyaWNhLiYjeEQ7UmVuYWwgRGl2aXNpb24s
IERlcGFydG1lbnQgb2YgTWVkaWNpbmUsIEJyaWdoYW0gYW5kIFdvbWVuJmFwb3M7cyBIb3NwaXRh
bCwgQm9zdG9uLCBNYXNzYWNodXNldHRzLCBVbml0ZWQgU3RhdGVzIG9mIEFtZXJpY2EuJiN4RDtE
aXZpc2lvbiBvZiBHYXN0cm9lbnRlcm9sb2d5LCBEZXBhcnRtZW50IG9mIE1lZGljaW5lLCBNYXNz
YWNodXNldHRzIEdlbmVyYWwgSG9zcGl0YWwsIEhhcnZhcmQgTWVkaWNhbCBTY2hvb2wsIEJvc3Rv
biwgTWFzc2FjaHVzZXR0cywgVW5pdGVkIFN0YXRlcyBvZiBBbWVyaWNhLiYjeEQ7RGl2aXNpb24g
b2YgVGhvcmFjaWMgU3VyZ2VyeSwgRGVwYXJ0bWVudCBvZiBTdXJnZXJ5LCBCcmlnaGFtIGFuZCBX
b21lbiZhcG9zO3MgSG9zcGl0YWwsIEJvc3RvbiwgTWFzc2FjaHVzZXR0cywgVW5pdGVkIFN0YXRl
cyBvZiBBbWVyaWNhLiYjeEQ7RGVwYXJ0bWVudCBvZiBFbnZpcm9ubWVudGFsIEhlYWx0aCwgSGFy
dmFyZCBTY2hvb2wgb2YgUHVibGljIEhlYWx0aCwgQm9zdG9uLCBNYXNzYWNodXNldHRzLCBVbml0
ZWQgU3RhdGVzIG9mIEFtZXJpY2EgOyBQdWxtb25hcnkgYW5kIENyaXRpY2FsIENhcmUgVW5pdCwg
TWFzc2FjaHVzZXR0cyBHZW5lcmFsIEhvc3BpdGFsLCBIYXJ2YXJkIE1lZGljYWwgU2Nob29sLCBC
b3N0b24sIE1hc3NhY2h1c2V0dHMsIFVuaXRlZCBTdGF0ZXMgb2YgQW1lcmljYS4mI3hEO0Rpdmlz
aW9uIG9mIFB1bG1vbmFyeSBhbmQgQ3JpdGljYWwgQ2FyZSBNZWRpY2luZSwgRGVwYXJ0bWVudCBv
ZiBNZWRpY2luZSwgQnJpZ2hhbSBhbmQgV29tZW4mYXBvcztzIEhvc3BpdGFsLCBIYXJ2YXJkIE1l
ZGljYWwgU2Nob29sLCBCb3N0b24sIE1hc3NhY2h1c2V0dHMsIFVuaXRlZCBTdGF0ZXMgb2YgQW1l
cmljYSA7IERlcGFydG1lbnQgb2YgTWVkaWNpbmUsIFdlaWxsIENvcm5lbGwgTWVkaWNhbCBDb2xs
ZWdlLCBOZXcgWW9yaywgTmV3IFlvcmssIFVuaXRlZCBTdGF0ZXMgb2YgQW1lcmljYSA7IFNhbXN1
bmcgTWVkaWNhbCBDZW50ZXIsIFN1bmdreXVua3dhbiBVbml2ZXJzaXR5IFNjaG9vbCBvZiBNZWRp
Y2luZSwgU2VvdWwsIFNvdXRoIEtvcmVhLjwvYXV0aC1hZGRyZXNzPjx0aXRsZXM+PHRpdGxlPkNp
cmN1bGF0aW5nIG1pdG9jaG9uZHJpYWwgRE5BIGluIHBhdGllbnRzIGluIHRoZSBJQ1UgYXMgYSBt
YXJrZXIgb2YgbW9ydGFsaXR5OiBkZXJpdmF0aW9uIGFuZCB2YWxpZGF0aW9uPC90aXRsZT48c2Vj
b25kYXJ5LXRpdGxlPlBMb1MgTWVkPC9zZWNvbmRhcnktdGl0bGU+PGFsdC10aXRsZT5QTG9TIG1l
ZGljaW5lPC9hbHQtdGl0bGU+PC90aXRsZXM+PHBlcmlvZGljYWw+PGZ1bGwtdGl0bGU+UExvUyBN
ZWQ8L2Z1bGwtdGl0bGU+PGFiYnItMT5QTG9TIG1lZGljaW5lPC9hYmJyLTE+PC9wZXJpb2RpY2Fs
PjxhbHQtcGVyaW9kaWNhbD48ZnVsbC10aXRsZT5QTG9TIE1lZDwvZnVsbC10aXRsZT48YWJici0x
PlBMb1MgbWVkaWNpbmU8L2FiYnItMT48L2FsdC1wZXJpb2RpY2FsPjxwYWdlcz5lMTAwMTU3Nzwv
cGFnZXM+PHZvbHVtZT4xMDwvdm9sdW1lPjxudW1iZXI+MTI8L251bWJlcj48ZGF0ZXM+PHllYXI+
MjAxMzwveWVhcj48cHViLWRhdGVzPjxkYXRlPkRlYzwvZGF0ZT48L3B1Yi1kYXRlcz48L2RhdGVz
Pjxpc2JuPjE1NDktMTY3NiAoRWxlY3Ryb25pYykmI3hEOzE1NDktMTI3NyAoTGlua2luZyk8L2lz
Ym4+PGFjY2Vzc2lvbi1udW0+MjQzOTE0Nzg8L2FjY2Vzc2lvbi1udW0+PHVybHM+PHJlbGF0ZWQt
dXJscz48dXJsPmh0dHA6Ly93d3cubmNiaS5ubG0ubmloLmdvdi9wdWJtZWQvMjQzOTE0Nzg8L3Vy
bD48L3JlbGF0ZWQtdXJscz48L3VybHM+PGN1c3RvbTI+Mzg3Njk4MTwvY3VzdG9tMj48ZWxlY3Ry
b25pYy1yZXNvdXJjZS1udW0+MTAuMTM3MS9qb3VybmFsLnBtZWQuMTAwMTU3NzwvZWxlY3Ryb25p
Yy1yZXNvdXJjZS1udW0+PC9yZWNvcmQ+PC9DaXRlPjxDaXRlPjxBdXRob3I+Sm9oYW5zc29uPC9B
dXRob3I+PFllYXI+MjAxODwvWWVhcj48UmVjTnVtPjU1MjY8L1JlY051bT48cmVjb3JkPjxyZWMt
bnVtYmVyPjU1MjY8L3JlYy1udW1iZXI+PGZvcmVpZ24ta2V5cz48a2V5IGFwcD0iRU4iIGRiLWlk
PSJ4ZTl0ZXdlYXhmcDlhZWU1enQ4dnhkYWx4ZmFhMjJ0dnNlMnYiIHRpbWVzdGFtcD0iMTU1MDAy
OTYzNiI+NTUyNjwva2V5PjwvZm9yZWlnbi1rZXlzPjxyZWYtdHlwZSBuYW1lPSJKb3VybmFsIEFy
dGljbGUiPjE3PC9yZWYtdHlwZT48Y29udHJpYnV0b3JzPjxhdXRob3JzPjxhdXRob3I+Sm9oYW5z
c29uLCBQLiBJLjwvYXV0aG9yPjxhdXRob3I+TmFrYWhpcmEsIEsuPC9hdXRob3I+PGF1dGhvcj5S
b2dlcnMsIEEuIEouPC9hdXRob3I+PGF1dGhvcj5NY0dlYWNoaWUsIE0uIEouPC9hdXRob3I+PGF1
dGhvcj5CYXJvbiwgUi4gTS48L2F1dGhvcj48YXV0aG9yPkZyZWRlbmJ1cmdoLCBMLiBFLjwvYXV0
aG9yPjxhdXRob3I+SGFycmluZ3RvbiwgSi48L2F1dGhvcj48YXV0aG9yPkNob2ksIEEuIE0uIEsu
PC9hdXRob3I+PGF1dGhvcj5DaHJpc3RvcGhlciwgSy4gQi48L2F1dGhvcj48L2F1dGhvcnM+PC9j
b250cmlidXRvcnM+PGF1dGgtYWRkcmVzcz5EZXBhcnRtZW50IG9mIENsaW5pY2FsIEltbXVub2xv
Z3ksIENvcGVuaGFnZW4gVW5pdmVyc2l0eSBIb3NwaXRhbCwgQ29wZW5oYWdlbiwgRGVubWFyay4m
I3hEO0RpdmlzaW9uIG9mIFB1bG1vbmFyeSBhbmQgQ3JpdGljYWwgQ2FyZSBNZWRpY2luZSwgRGVw
YXJ0bWVudCBvZiBNZWRpY2luZSwgV2VpbGwgQ29ybmVsbCBNZWRpY2luZSwgTmV3IFlvcmssIE5Z
LCBVU0EuJiN4RDtQdWxtb25hcnkgJmFtcDsgQ3JpdGljYWwgQ2FyZSBNZWRpY2luZSwgU3RhbmZv
cmQgVW5pdmVyc2l0eSBNZWRpY2FsIENlbnRlciwgU3RhbmZvcmQsIENBLCBVU0EuJiN4RDtDaGFu
bmluZyBEaXZpc2lvbiBvZiBOZXR3b3JrIE1lZGljaW5lLCBEZXBhcnRtZW50IG9mIE1lZGljaW5l
LCBCcmlnaGFtIGFuZCBXb21lbiZhcG9zO3MgSG9zcGl0YWwsIEJvc3RvbiwgTUEsIFVTQS4mI3hE
O1B1bG1vbmFyeSBhbmQgQ3JpdGljYWwgQ2FyZSBEaXZpc2lvbiwgRGVwYXJ0bWVudCBvZiBNZWRp
Y2luZSwgQnJpZ2hhbSBhbmQgV29tZW4mYXBvcztzIEhvc3BpdGFsLCBCb3N0b24sIE1BLCBVU0Eu
JiN4RDtEaXZpc2lvbiBvZiBQdWxtb25hcnkgYW5kIENyaXRpY2FsIENhcmUgTWVkaWNpbmUsIERl
cGFydG1lbnQgb2YgTWVkaWNpbmUsIE5ldyBZb3JrIFByZXNieXRlcmlhbi1XZWlsbCBDb3JuZWxs
IE1lZGljYWwgQ2VudGVyLCBXZWlsbCBDb3JuZWxsIE1lZGljaW5lLCBOZXcgWW9yaywgTlksIFVT
QS4mI3hEO0RlcGFydG1lbnQgb2YgTWVkaWNpbmUsIE5ldyBZb3JrLVByZXNieXRlcmlhbiBIb3Nw
aXRhbCwgTmV3IFlvcmssIE5ZLCBVU0EuJiN4RDtSZW5hbCBEaXZpc2lvbiwgRGVwYXJ0bWVudCBv
ZiBNZWRpY2luZSwgQnJpZ2hhbSBhbmQgV29tZW4mYXBvcztzIEhvc3BpdGFsLCA3NSBGcmFuY2lz
IFN0cmVldCwgTVJCIDQxOCwgQm9zdG9uLCBNQSwgMDIxMTUsIFVTQS4ga2JjaHJpc3RvcGhlckBi
d2guaGFydmFyZC5lZHUuPC9hdXRoLWFkZHJlc3M+PHRpdGxlcz48dGl0bGU+UGxhc21hIG1pdG9j
aG9uZHJpYWwgRE5BIGFuZCBtZXRhYm9sb21pYyBhbHRlcmF0aW9ucyBpbiBzZXZlcmUgY3JpdGlj
YWwgaWxsbmVzczwvdGl0bGU+PHNlY29uZGFyeS10aXRsZT5Dcml0IENhcmU8L3NlY29uZGFyeS10
aXRsZT48L3RpdGxlcz48cGVyaW9kaWNhbD48ZnVsbC10aXRsZT5Dcml0IENhcmU8L2Z1bGwtdGl0
bGU+PC9wZXJpb2RpY2FsPjxwYWdlcz4zNjA8L3BhZ2VzPjx2b2x1bWU+MjI8L3ZvbHVtZT48bnVt
YmVyPjE8L251bWJlcj48ZWRpdGlvbj4yMDE4LzEyLzMxPC9lZGl0aW9uPjxrZXl3b3Jkcz48a2V5
d29yZD4qQWN5bGNhcm5pdGluZTwva2V5d29yZD48a2V5d29yZD4qQ3JpdGljYWwgaWxsbmVzczwv
a2V5d29yZD48a2V5d29yZD4qR2x5Y2Vyb3Bob3NwaG9jaG9saW5lPC9rZXl3b3JkPjxrZXl3b3Jk
PipIb21lb3N0YXNpczwva2V5d29yZD48a2V5d29yZD4qTWV0YWJvbGl0ZTwva2V5d29yZD48a2V5
d29yZD4qTWV0YWJvbG9taWNzPC9rZXl3b3JkPjxrZXl3b3JkPipNaXRvY2hvbmRyaWFsIEROQTwv
a2V5d29yZD48L2tleXdvcmRzPjxkYXRlcz48eWVhcj4yMDE4PC95ZWFyPjxwdWItZGF0ZXM+PGRh
dGU+RGVjIDI5PC9kYXRlPjwvcHViLWRhdGVzPjwvZGF0ZXM+PGlzYm4+MTQ2Ni02MDlYIChFbGVj
dHJvbmljKSYjeEQ7MTM2NC04NTM1IChMaW5raW5nKTwvaXNibj48YWNjZXNzaW9uLW51bT4zMDU5
NDIyNDwvYWNjZXNzaW9uLW51bT48dXJscz48cmVsYXRlZC11cmxzPjx1cmw+aHR0cHM6Ly93d3cu
bmNiaS5ubG0ubmloLmdvdi9wdWJtZWQvMzA1OTQyMjQ8L3VybD48L3JlbGF0ZWQtdXJscz48L3Vy
bHM+PGN1c3RvbTI+UE1DNjMxMDk3NTwvY3VzdG9tMj48ZWxlY3Ryb25pYy1yZXNvdXJjZS1udW0+
MTAuMTE4Ni9zMTMwNTQtMDE4LTIyNzUtNzwvZWxlY3Ryb25pYy1yZXNvdXJjZS1udW0+PC9yZWNv
cmQ+PC9DaXRlPjwvRW5kTm90ZT5=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720990" w:rsidRPr="00A260BE">
        <w:rPr>
          <w:rFonts w:asciiTheme="minorHAnsi" w:hAnsiTheme="minorHAnsi" w:cstheme="minorHAnsi"/>
          <w:sz w:val="24"/>
          <w:szCs w:val="24"/>
        </w:rPr>
      </w:r>
      <w:r w:rsidR="00720990"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0, 11]</w:t>
      </w:r>
      <w:r w:rsidR="00720990" w:rsidRPr="00A260BE">
        <w:rPr>
          <w:rFonts w:asciiTheme="minorHAnsi" w:hAnsiTheme="minorHAnsi" w:cstheme="minorHAnsi"/>
          <w:sz w:val="24"/>
          <w:szCs w:val="24"/>
        </w:rPr>
        <w:fldChar w:fldCharType="end"/>
      </w:r>
      <w:r w:rsidR="0096610A" w:rsidRPr="00A260BE">
        <w:rPr>
          <w:rFonts w:asciiTheme="minorHAnsi" w:hAnsiTheme="minorHAnsi" w:cstheme="minorHAnsi"/>
          <w:color w:val="000000"/>
          <w:sz w:val="24"/>
          <w:szCs w:val="24"/>
        </w:rPr>
        <w:t xml:space="preserve">. </w:t>
      </w:r>
      <w:r w:rsidRPr="00A260BE">
        <w:rPr>
          <w:rFonts w:asciiTheme="minorHAnsi" w:hAnsiTheme="minorHAnsi" w:cstheme="minorHAnsi"/>
          <w:sz w:val="24"/>
          <w:szCs w:val="24"/>
        </w:rPr>
        <w:t xml:space="preserve">Preparation and Quantification of plasma ND1 </w:t>
      </w:r>
      <w:proofErr w:type="spellStart"/>
      <w:r w:rsidRPr="00A260BE">
        <w:rPr>
          <w:rFonts w:asciiTheme="minorHAnsi" w:hAnsiTheme="minorHAnsi" w:cstheme="minorHAnsi"/>
          <w:sz w:val="24"/>
          <w:szCs w:val="24"/>
        </w:rPr>
        <w:t>mtDNA</w:t>
      </w:r>
      <w:proofErr w:type="spellEnd"/>
      <w:r w:rsidRPr="00A260BE">
        <w:rPr>
          <w:rFonts w:asciiTheme="minorHAnsi" w:hAnsiTheme="minorHAnsi" w:cstheme="minorHAnsi"/>
          <w:sz w:val="24"/>
          <w:szCs w:val="24"/>
        </w:rPr>
        <w:t xml:space="preserve"> have been outlined at length </w:t>
      </w:r>
      <w:r w:rsidRPr="00A260BE">
        <w:rPr>
          <w:rFonts w:asciiTheme="minorHAnsi" w:hAnsiTheme="minorHAnsi" w:cstheme="minorHAnsi"/>
          <w:sz w:val="24"/>
          <w:szCs w:val="24"/>
        </w:rPr>
        <w:fldChar w:fldCharType="begin">
          <w:fldData xml:space="preserve">PEVuZE5vdGU+PENpdGU+PEF1dGhvcj5OYWthaGlyYTwvQXV0aG9yPjxZZWFyPjIwMTM8L1llYXI+
PFJlY051bT42MjM8L1JlY051bT48RGlzcGxheVRleHQ+WzEwXTwvRGlzcGxheVRleHQ+PHJlY29y
ZD48cmVjLW51bWJlcj42MjM8L3JlYy1udW1iZXI+PGZvcmVpZ24ta2V5cz48a2V5IGFwcD0iRU4i
IGRiLWlkPSJ4ZTl0ZXdlYXhmcDlhZWU1enQ4dnhkYWx4ZmFhMjJ0dnNlMnYiIHRpbWVzdGFtcD0i
MTM5ODUxODIwNCI+NjIzPC9rZXk+PC9mb3JlaWduLWtleXM+PHJlZi10eXBlIG5hbWU9IkpvdXJu
YWwgQXJ0aWNsZSI+MTc8L3JlZi10eXBlPjxjb250cmlidXRvcnM+PGF1dGhvcnM+PGF1dGhvcj5O
YWthaGlyYSwgSy48L2F1dGhvcj48YXV0aG9yPkt5dW5nLCBTLiBZLjwvYXV0aG9yPjxhdXRob3I+
Um9nZXJzLCBBLiBKLjwvYXV0aG9yPjxhdXRob3I+R2F6b3VyaWFuLCBMLjwvYXV0aG9yPjxhdXRo
b3I+WW91biwgUy48L2F1dGhvcj48YXV0aG9yPk1hc3Nhcm8sIEEuIEYuPC9hdXRob3I+PGF1dGhv
cj5RdWludGFuYSwgQy48L2F1dGhvcj48YXV0aG9yPk9zb3JpbywgSi4gQy48L2F1dGhvcj48YXV0
aG9yPldhbmcsIFouPC9hdXRob3I+PGF1dGhvcj5aaGFvLCBZLjwvYXV0aG9yPjxhdXRob3I+TGF3
bGVyLCBMLiBBLjwvYXV0aG9yPjxhdXRob3I+Q2hyaXN0aWUsIEouIEQuPC9hdXRob3I+PGF1dGhv
cj5NZXllciwgTi4gSi48L2F1dGhvcj48YXV0aG9yPk1jIENhdXNsYW5kLCBGLiBSLjwvYXV0aG9y
PjxhdXRob3I+V2Fpa2FyLCBTLiBTLjwvYXV0aG9yPjxhdXRob3I+V2F4bWFuLCBBLiBCLjwvYXV0
aG9yPjxhdXRob3I+Q2h1bmcsIFIuIFQuPC9hdXRob3I+PGF1dGhvcj5CdWVubywgUi48L2F1dGhv
cj48YXV0aG9yPlJvc2FzLCBJLiBPLjwvYXV0aG9yPjxhdXRob3I+RnJlZGVuYnVyZ2gsIEwuIEUu
PC9hdXRob3I+PGF1dGhvcj5CYXJvbiwgUi4gTS48L2F1dGhvcj48YXV0aG9yPkNocmlzdGlhbmks
IEQuIEMuPC9hdXRob3I+PGF1dGhvcj5IdW5uaW5naGFrZSwgRy4gTS48L2F1dGhvcj48YXV0aG9y
PkNob2ksIEEuIE0uPC9hdXRob3I+PC9hdXRob3JzPjwvY29udHJpYnV0b3JzPjxhdXRoLWFkZHJl
c3M+RGl2aXNpb24gb2YgUHVsbW9uYXJ5IGFuZCBDcml0aWNhbCBDYXJlIE1lZGljaW5lLCBEZXBh
cnRtZW50IG9mIE1lZGljaW5lLCBCcmlnaGFtIGFuZCBXb21lbiZhcG9zO3MgSG9zcGl0YWwsIEhh
cnZhcmQgTWVkaWNhbCBTY2hvb2wsIEJvc3RvbiwgTWFzc2FjaHVzZXR0cywgVW5pdGVkIFN0YXRl
cyBvZiBBbWVyaWNhIDsgRGVwYXJ0bWVudCBvZiBNZWRpY2luZSwgV2VpbGwgQ29ybmVsbCBNZWRp
Y2FsIENvbGxlZ2UsIE5ldyBZb3JrLCBOZXcgWW9yaywgVW5pdGVkIFN0YXRlcyBvZiBBbWVyaWNh
LiYjeEQ7RGl2aXNpb24gb2YgUHVsbW9uYXJ5IGFuZCBDcml0aWNhbCBDYXJlIE1lZGljaW5lLCBE
ZXBhcnRtZW50IG9mIE1lZGljaW5lLCBCcmlnaGFtIGFuZCBXb21lbiZhcG9zO3MgSG9zcGl0YWws
IEhhcnZhcmQgTWVkaWNhbCBTY2hvb2wsIEJvc3RvbiwgTWFzc2FjaHVzZXR0cywgVW5pdGVkIFN0
YXRlcyBvZiBBbWVyaWNhIDsgRGVwYXJ0bWVudCBvZiBJbnRlcm5hbCBNZWRpY2luZSwgR2FjaG9u
IFVuaXZlcnNpdHkgR2lsIEhvc3BpdGFsLCBJbmNoZW9uLCBTb3V0aCBLb3JlYS4mI3hEO0Rpdmlz
aW9uIG9mIFB1bG1vbmFyeSBhbmQgQ3JpdGljYWwgQ2FyZSBNZWRpY2luZSwgRGVwYXJ0bWVudCBv
ZiBNZWRpY2luZSwgQnJpZ2hhbSBhbmQgV29tZW4mYXBvcztzIEhvc3BpdGFsLCBIYXJ2YXJkIE1l
ZGljYWwgU2Nob29sLCBCb3N0b24sIE1hc3NhY2h1c2V0dHMsIFVuaXRlZCBTdGF0ZXMgb2YgQW1l
cmljYSA7IENoYW5uaW5nIERpdmlzaW9uIG9mIE5ldHdvcmsgTWVkaWNpbmUsIEJyaWdoYW0gYW5k
IFdvbWVuJmFwb3M7cyBIb3NwaXRhbCwgSGFydmFyZCBNZWRpY2FsIFNjaG9vbCwgQm9zdG9uLCBN
YXNzYWNodXNldHRzLCBVbml0ZWQgU3RhdGVzIG9mIEFtZXJpY2EgOyBEaXZpc2lvbiBvZiBQdWxt
b25hcnkgYW5kIENyaXRpY2FsIENhcmUgTWVkaWNpbmUsIERlcGFydG1lbnQgb2YgTWVkaWNpbmUs
IFN0YW5mb3JkIFVuaXZlcnNpdHksIFN0YW5mb3JkLCBDYWxpZm9ybmlhLCBVbml0ZWQgU3RhdGVz
IG9mIEFtZXJpY2EuJiN4RDtEaXZpc2lvbiBvZiBQdWxtb25hcnkgYW5kIENyaXRpY2FsIENhcmUg
TWVkaWNpbmUsIERlcGFydG1lbnQgb2YgTWVkaWNpbmUsIEJyaWdoYW0gYW5kIFdvbWVuJmFwb3M7
cyBIb3NwaXRhbCwgSGFydmFyZCBNZWRpY2FsIFNjaG9vbCwgQm9zdG9uLCBNYXNzYWNodXNldHRz
LCBVbml0ZWQgU3RhdGVzIG9mIEFtZXJpY2EuJiN4RDtEZXBhcnRtZW50IG9mIEVudmlyb25tZW50
YWwgSGVhbHRoLCBIYXJ2YXJkIFNjaG9vbCBvZiBQdWJsaWMgSGVhbHRoLCBCb3N0b24sIE1hc3Nh
Y2h1c2V0dHMsIFVuaXRlZCBTdGF0ZXMgb2YgQW1lcmljYS4mI3hEO0RpdmlzaW9uIG9mIFB1bG1v
bmFyeSwgQWxsZXJneSBhbmQgQ3JpdGljYWwgQ2FyZSBNZWRpY2luZSwgRGVwYXJ0bWVudCBvZiBN
ZWRpY2luZSwgVW5pdmVyc2l0eSBvZiBQZW5uc3lsdmFuaWEsIFBoaWxhZGVscGhpYSwgUGVubnN5
bHZhbmlhLCBVbml0ZWQgU3RhdGVzIG9mIEFtZXJpY2EuJiN4RDtSZW5hbCBEaXZpc2lvbiwgRGVw
YXJ0bWVudCBvZiBNZWRpY2luZSwgQnJpZ2hhbSBhbmQgV29tZW4mYXBvcztzIEhvc3BpdGFsLCBC
b3N0b24sIE1hc3NhY2h1c2V0dHMsIFVuaXRlZCBTdGF0ZXMgb2YgQW1lcmljYS4mI3hEO0Rpdmlz
aW9uIG9mIEdhc3Ryb2VudGVyb2xvZ3ksIERlcGFydG1lbnQgb2YgTWVkaWNpbmUsIE1hc3NhY2h1
c2V0dHMgR2VuZXJhbCBIb3NwaXRhbCwgSGFydmFyZCBNZWRpY2FsIFNjaG9vbCwgQm9zdG9uLCBN
YXNzYWNodXNldHRzLCBVbml0ZWQgU3RhdGVzIG9mIEFtZXJpY2EuJiN4RDtEaXZpc2lvbiBvZiBU
aG9yYWNpYyBTdXJnZXJ5LCBEZXBhcnRtZW50IG9mIFN1cmdlcnksIEJyaWdoYW0gYW5kIFdvbWVu
JmFwb3M7cyBIb3NwaXRhbCwgQm9zdG9uLCBNYXNzYWNodXNldHRzLCBVbml0ZWQgU3RhdGVzIG9m
IEFtZXJpY2EuJiN4RDtEZXBhcnRtZW50IG9mIEVudmlyb25tZW50YWwgSGVhbHRoLCBIYXJ2YXJk
IFNjaG9vbCBvZiBQdWJsaWMgSGVhbHRoLCBCb3N0b24sIE1hc3NhY2h1c2V0dHMsIFVuaXRlZCBT
dGF0ZXMgb2YgQW1lcmljYSA7IFB1bG1vbmFyeSBhbmQgQ3JpdGljYWwgQ2FyZSBVbml0LCBNYXNz
YWNodXNldHRzIEdlbmVyYWwgSG9zcGl0YWwsIEhhcnZhcmQgTWVkaWNhbCBTY2hvb2wsIEJvc3Rv
biwgTWFzc2FjaHVzZXR0cywgVW5pdGVkIFN0YXRlcyBvZiBBbWVyaWNhLiYjeEQ7RGl2aXNpb24g
b2YgUHVsbW9uYXJ5IGFuZCBDcml0aWNhbCBDYXJlIE1lZGljaW5lLCBEZXBhcnRtZW50IG9mIE1l
ZGljaW5lLCBCcmlnaGFtIGFuZCBXb21lbiZhcG9zO3MgSG9zcGl0YWwsIEhhcnZhcmQgTWVkaWNh
bCBTY2hvb2wsIEJvc3RvbiwgTWFzc2FjaHVzZXR0cywgVW5pdGVkIFN0YXRlcyBvZiBBbWVyaWNh
IDsgRGVwYXJ0bWVudCBvZiBNZWRpY2luZSwgV2VpbGwgQ29ybmVsbCBNZWRpY2FsIENvbGxlZ2Us
IE5ldyBZb3JrLCBOZXcgWW9yaywgVW5pdGVkIFN0YXRlcyBvZiBBbWVyaWNhIDsgU2Ftc3VuZyBN
ZWRpY2FsIENlbnRlciwgU3VuZ2t5dW5rd2FuIFVuaXZlcnNpdHkgU2Nob29sIG9mIE1lZGljaW5l
LCBTZW91bCwgU291dGggS29yZWEuPC9hdXRoLWFkZHJlc3M+PHRpdGxlcz48dGl0bGU+Q2lyY3Vs
YXRpbmcgbWl0b2Nob25kcmlhbCBETkEgaW4gcGF0aWVudHMgaW4gdGhlIElDVSBhcyBhIG1hcmtl
ciBvZiBtb3J0YWxpdHk6IGRlcml2YXRpb24gYW5kIHZhbGlkYXRpb248L3RpdGxlPjxzZWNvbmRh
cnktdGl0bGU+UExvUyBNZWQ8L3NlY29uZGFyeS10aXRsZT48YWx0LXRpdGxlPlBMb1MgbWVkaWNp
bmU8L2FsdC10aXRsZT48L3RpdGxlcz48cGVyaW9kaWNhbD48ZnVsbC10aXRsZT5QTG9TIE1lZDwv
ZnVsbC10aXRsZT48YWJici0xPlBMb1MgbWVkaWNpbmU8L2FiYnItMT48L3BlcmlvZGljYWw+PGFs
dC1wZXJpb2RpY2FsPjxmdWxsLXRpdGxlPlBMb1MgTWVkPC9mdWxsLXRpdGxlPjxhYmJyLTE+UExv
UyBtZWRpY2luZTwvYWJici0xPjwvYWx0LXBlcmlvZGljYWw+PHBhZ2VzPmUxMDAxNTc3PC9wYWdl
cz48dm9sdW1lPjEwPC92b2x1bWU+PG51bWJlcj4xMjwvbnVtYmVyPjxkYXRlcz48eWVhcj4yMDEz
PC95ZWFyPjxwdWItZGF0ZXM+PGRhdGU+RGVjPC9kYXRlPjwvcHViLWRhdGVzPjwvZGF0ZXM+PGlz
Ym4+MTU0OS0xNjc2IChFbGVjdHJvbmljKSYjeEQ7MTU0OS0xMjc3IChMaW5raW5nKTwvaXNibj48
YWNjZXNzaW9uLW51bT4yNDM5MTQ3ODwvYWNjZXNzaW9uLW51bT48dXJscz48cmVsYXRlZC11cmxz
Pjx1cmw+aHR0cDovL3d3dy5uY2JpLm5sbS5uaWguZ292L3B1Ym1lZC8yNDM5MTQ3ODwvdXJsPjwv
cmVsYXRlZC11cmxzPjwvdXJscz48Y3VzdG9tMj4zODc2OTgxPC9jdXN0b20yPjxlbGVjdHJvbmlj
LXJlc291cmNlLW51bT4xMC4xMzcxL2pvdXJuYWwucG1lZC4xMDAxNTc3PC9lbGVjdHJvbmljLXJl
c291cmNlLW51bT48L3JlY29yZD48L0NpdGU+PC9FbmROb3RlPn==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OYWthaGlyYTwvQXV0aG9yPjxZZWFyPjIwMTM8L1llYXI+
PFJlY051bT42MjM8L1JlY051bT48RGlzcGxheVRleHQ+WzEwXTwvRGlzcGxheVRleHQ+PHJlY29y
ZD48cmVjLW51bWJlcj42MjM8L3JlYy1udW1iZXI+PGZvcmVpZ24ta2V5cz48a2V5IGFwcD0iRU4i
IGRiLWlkPSJ4ZTl0ZXdlYXhmcDlhZWU1enQ4dnhkYWx4ZmFhMjJ0dnNlMnYiIHRpbWVzdGFtcD0i
MTM5ODUxODIwNCI+NjIzPC9rZXk+PC9mb3JlaWduLWtleXM+PHJlZi10eXBlIG5hbWU9IkpvdXJu
YWwgQXJ0aWNsZSI+MTc8L3JlZi10eXBlPjxjb250cmlidXRvcnM+PGF1dGhvcnM+PGF1dGhvcj5O
YWthaGlyYSwgSy48L2F1dGhvcj48YXV0aG9yPkt5dW5nLCBTLiBZLjwvYXV0aG9yPjxhdXRob3I+
Um9nZXJzLCBBLiBKLjwvYXV0aG9yPjxhdXRob3I+R2F6b3VyaWFuLCBMLjwvYXV0aG9yPjxhdXRo
b3I+WW91biwgUy48L2F1dGhvcj48YXV0aG9yPk1hc3Nhcm8sIEEuIEYuPC9hdXRob3I+PGF1dGhv
cj5RdWludGFuYSwgQy48L2F1dGhvcj48YXV0aG9yPk9zb3JpbywgSi4gQy48L2F1dGhvcj48YXV0
aG9yPldhbmcsIFouPC9hdXRob3I+PGF1dGhvcj5aaGFvLCBZLjwvYXV0aG9yPjxhdXRob3I+TGF3
bGVyLCBMLiBBLjwvYXV0aG9yPjxhdXRob3I+Q2hyaXN0aWUsIEouIEQuPC9hdXRob3I+PGF1dGhv
cj5NZXllciwgTi4gSi48L2F1dGhvcj48YXV0aG9yPk1jIENhdXNsYW5kLCBGLiBSLjwvYXV0aG9y
PjxhdXRob3I+V2Fpa2FyLCBTLiBTLjwvYXV0aG9yPjxhdXRob3I+V2F4bWFuLCBBLiBCLjwvYXV0
aG9yPjxhdXRob3I+Q2h1bmcsIFIuIFQuPC9hdXRob3I+PGF1dGhvcj5CdWVubywgUi48L2F1dGhv
cj48YXV0aG9yPlJvc2FzLCBJLiBPLjwvYXV0aG9yPjxhdXRob3I+RnJlZGVuYnVyZ2gsIEwuIEUu
PC9hdXRob3I+PGF1dGhvcj5CYXJvbiwgUi4gTS48L2F1dGhvcj48YXV0aG9yPkNocmlzdGlhbmks
IEQuIEMuPC9hdXRob3I+PGF1dGhvcj5IdW5uaW5naGFrZSwgRy4gTS48L2F1dGhvcj48YXV0aG9y
PkNob2ksIEEuIE0uPC9hdXRob3I+PC9hdXRob3JzPjwvY29udHJpYnV0b3JzPjxhdXRoLWFkZHJl
c3M+RGl2aXNpb24gb2YgUHVsbW9uYXJ5IGFuZCBDcml0aWNhbCBDYXJlIE1lZGljaW5lLCBEZXBh
cnRtZW50IG9mIE1lZGljaW5lLCBCcmlnaGFtIGFuZCBXb21lbiZhcG9zO3MgSG9zcGl0YWwsIEhh
cnZhcmQgTWVkaWNhbCBTY2hvb2wsIEJvc3RvbiwgTWFzc2FjaHVzZXR0cywgVW5pdGVkIFN0YXRl
cyBvZiBBbWVyaWNhIDsgRGVwYXJ0bWVudCBvZiBNZWRpY2luZSwgV2VpbGwgQ29ybmVsbCBNZWRp
Y2FsIENvbGxlZ2UsIE5ldyBZb3JrLCBOZXcgWW9yaywgVW5pdGVkIFN0YXRlcyBvZiBBbWVyaWNh
LiYjeEQ7RGl2aXNpb24gb2YgUHVsbW9uYXJ5IGFuZCBDcml0aWNhbCBDYXJlIE1lZGljaW5lLCBE
ZXBhcnRtZW50IG9mIE1lZGljaW5lLCBCcmlnaGFtIGFuZCBXb21lbiZhcG9zO3MgSG9zcGl0YWws
IEhhcnZhcmQgTWVkaWNhbCBTY2hvb2wsIEJvc3RvbiwgTWFzc2FjaHVzZXR0cywgVW5pdGVkIFN0
YXRlcyBvZiBBbWVyaWNhIDsgRGVwYXJ0bWVudCBvZiBJbnRlcm5hbCBNZWRpY2luZSwgR2FjaG9u
IFVuaXZlcnNpdHkgR2lsIEhvc3BpdGFsLCBJbmNoZW9uLCBTb3V0aCBLb3JlYS4mI3hEO0Rpdmlz
aW9uIG9mIFB1bG1vbmFyeSBhbmQgQ3JpdGljYWwgQ2FyZSBNZWRpY2luZSwgRGVwYXJ0bWVudCBv
ZiBNZWRpY2luZSwgQnJpZ2hhbSBhbmQgV29tZW4mYXBvcztzIEhvc3BpdGFsLCBIYXJ2YXJkIE1l
ZGljYWwgU2Nob29sLCBCb3N0b24sIE1hc3NhY2h1c2V0dHMsIFVuaXRlZCBTdGF0ZXMgb2YgQW1l
cmljYSA7IENoYW5uaW5nIERpdmlzaW9uIG9mIE5ldHdvcmsgTWVkaWNpbmUsIEJyaWdoYW0gYW5k
IFdvbWVuJmFwb3M7cyBIb3NwaXRhbCwgSGFydmFyZCBNZWRpY2FsIFNjaG9vbCwgQm9zdG9uLCBN
YXNzYWNodXNldHRzLCBVbml0ZWQgU3RhdGVzIG9mIEFtZXJpY2EgOyBEaXZpc2lvbiBvZiBQdWxt
b25hcnkgYW5kIENyaXRpY2FsIENhcmUgTWVkaWNpbmUsIERlcGFydG1lbnQgb2YgTWVkaWNpbmUs
IFN0YW5mb3JkIFVuaXZlcnNpdHksIFN0YW5mb3JkLCBDYWxpZm9ybmlhLCBVbml0ZWQgU3RhdGVz
IG9mIEFtZXJpY2EuJiN4RDtEaXZpc2lvbiBvZiBQdWxtb25hcnkgYW5kIENyaXRpY2FsIENhcmUg
TWVkaWNpbmUsIERlcGFydG1lbnQgb2YgTWVkaWNpbmUsIEJyaWdoYW0gYW5kIFdvbWVuJmFwb3M7
cyBIb3NwaXRhbCwgSGFydmFyZCBNZWRpY2FsIFNjaG9vbCwgQm9zdG9uLCBNYXNzYWNodXNldHRz
LCBVbml0ZWQgU3RhdGVzIG9mIEFtZXJpY2EuJiN4RDtEZXBhcnRtZW50IG9mIEVudmlyb25tZW50
YWwgSGVhbHRoLCBIYXJ2YXJkIFNjaG9vbCBvZiBQdWJsaWMgSGVhbHRoLCBCb3N0b24sIE1hc3Nh
Y2h1c2V0dHMsIFVuaXRlZCBTdGF0ZXMgb2YgQW1lcmljYS4mI3hEO0RpdmlzaW9uIG9mIFB1bG1v
bmFyeSwgQWxsZXJneSBhbmQgQ3JpdGljYWwgQ2FyZSBNZWRpY2luZSwgRGVwYXJ0bWVudCBvZiBN
ZWRpY2luZSwgVW5pdmVyc2l0eSBvZiBQZW5uc3lsdmFuaWEsIFBoaWxhZGVscGhpYSwgUGVubnN5
bHZhbmlhLCBVbml0ZWQgU3RhdGVzIG9mIEFtZXJpY2EuJiN4RDtSZW5hbCBEaXZpc2lvbiwgRGVw
YXJ0bWVudCBvZiBNZWRpY2luZSwgQnJpZ2hhbSBhbmQgV29tZW4mYXBvcztzIEhvc3BpdGFsLCBC
b3N0b24sIE1hc3NhY2h1c2V0dHMsIFVuaXRlZCBTdGF0ZXMgb2YgQW1lcmljYS4mI3hEO0Rpdmlz
aW9uIG9mIEdhc3Ryb2VudGVyb2xvZ3ksIERlcGFydG1lbnQgb2YgTWVkaWNpbmUsIE1hc3NhY2h1
c2V0dHMgR2VuZXJhbCBIb3NwaXRhbCwgSGFydmFyZCBNZWRpY2FsIFNjaG9vbCwgQm9zdG9uLCBN
YXNzYWNodXNldHRzLCBVbml0ZWQgU3RhdGVzIG9mIEFtZXJpY2EuJiN4RDtEaXZpc2lvbiBvZiBU
aG9yYWNpYyBTdXJnZXJ5LCBEZXBhcnRtZW50IG9mIFN1cmdlcnksIEJyaWdoYW0gYW5kIFdvbWVu
JmFwb3M7cyBIb3NwaXRhbCwgQm9zdG9uLCBNYXNzYWNodXNldHRzLCBVbml0ZWQgU3RhdGVzIG9m
IEFtZXJpY2EuJiN4RDtEZXBhcnRtZW50IG9mIEVudmlyb25tZW50YWwgSGVhbHRoLCBIYXJ2YXJk
IFNjaG9vbCBvZiBQdWJsaWMgSGVhbHRoLCBCb3N0b24sIE1hc3NhY2h1c2V0dHMsIFVuaXRlZCBT
dGF0ZXMgb2YgQW1lcmljYSA7IFB1bG1vbmFyeSBhbmQgQ3JpdGljYWwgQ2FyZSBVbml0LCBNYXNz
YWNodXNldHRzIEdlbmVyYWwgSG9zcGl0YWwsIEhhcnZhcmQgTWVkaWNhbCBTY2hvb2wsIEJvc3Rv
biwgTWFzc2FjaHVzZXR0cywgVW5pdGVkIFN0YXRlcyBvZiBBbWVyaWNhLiYjeEQ7RGl2aXNpb24g
b2YgUHVsbW9uYXJ5IGFuZCBDcml0aWNhbCBDYXJlIE1lZGljaW5lLCBEZXBhcnRtZW50IG9mIE1l
ZGljaW5lLCBCcmlnaGFtIGFuZCBXb21lbiZhcG9zO3MgSG9zcGl0YWwsIEhhcnZhcmQgTWVkaWNh
bCBTY2hvb2wsIEJvc3RvbiwgTWFzc2FjaHVzZXR0cywgVW5pdGVkIFN0YXRlcyBvZiBBbWVyaWNh
IDsgRGVwYXJ0bWVudCBvZiBNZWRpY2luZSwgV2VpbGwgQ29ybmVsbCBNZWRpY2FsIENvbGxlZ2Us
IE5ldyBZb3JrLCBOZXcgWW9yaywgVW5pdGVkIFN0YXRlcyBvZiBBbWVyaWNhIDsgU2Ftc3VuZyBN
ZWRpY2FsIENlbnRlciwgU3VuZ2t5dW5rd2FuIFVuaXZlcnNpdHkgU2Nob29sIG9mIE1lZGljaW5l
LCBTZW91bCwgU291dGggS29yZWEuPC9hdXRoLWFkZHJlc3M+PHRpdGxlcz48dGl0bGU+Q2lyY3Vs
YXRpbmcgbWl0b2Nob25kcmlhbCBETkEgaW4gcGF0aWVudHMgaW4gdGhlIElDVSBhcyBhIG1hcmtl
ciBvZiBtb3J0YWxpdHk6IGRlcml2YXRpb24gYW5kIHZhbGlkYXRpb248L3RpdGxlPjxzZWNvbmRh
cnktdGl0bGU+UExvUyBNZWQ8L3NlY29uZGFyeS10aXRsZT48YWx0LXRpdGxlPlBMb1MgbWVkaWNp
bmU8L2FsdC10aXRsZT48L3RpdGxlcz48cGVyaW9kaWNhbD48ZnVsbC10aXRsZT5QTG9TIE1lZDwv
ZnVsbC10aXRsZT48YWJici0xPlBMb1MgbWVkaWNpbmU8L2FiYnItMT48L3BlcmlvZGljYWw+PGFs
dC1wZXJpb2RpY2FsPjxmdWxsLXRpdGxlPlBMb1MgTWVkPC9mdWxsLXRpdGxlPjxhYmJyLTE+UExv
UyBtZWRpY2luZTwvYWJici0xPjwvYWx0LXBlcmlvZGljYWw+PHBhZ2VzPmUxMDAxNTc3PC9wYWdl
cz48dm9sdW1lPjEwPC92b2x1bWU+PG51bWJlcj4xMjwvbnVtYmVyPjxkYXRlcz48eWVhcj4yMDEz
PC95ZWFyPjxwdWItZGF0ZXM+PGRhdGU+RGVjPC9kYXRlPjwvcHViLWRhdGVzPjwvZGF0ZXM+PGlz
Ym4+MTU0OS0xNjc2IChFbGVjdHJvbmljKSYjeEQ7MTU0OS0xMjc3IChMaW5raW5nKTwvaXNibj48
YWNjZXNzaW9uLW51bT4yNDM5MTQ3ODwvYWNjZXNzaW9uLW51bT48dXJscz48cmVsYXRlZC11cmxz
Pjx1cmw+aHR0cDovL3d3dy5uY2JpLm5sbS5uaWguZ292L3B1Ym1lZC8yNDM5MTQ3ODwvdXJsPjwv
cmVsYXRlZC11cmxzPjwvdXJscz48Y3VzdG9tMj4zODc2OTgxPC9jdXN0b20yPjxlbGVjdHJvbmlj
LXJlc291cmNlLW51bT4xMC4xMzcxL2pvdXJuYWwucG1lZC4xMDAxNTc3PC9lbGVjdHJvbmljLXJl
c291cmNlLW51bT48L3JlY29yZD48L0NpdGU+PC9FbmROb3RlPn==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Pr="00A260BE">
        <w:rPr>
          <w:rFonts w:asciiTheme="minorHAnsi" w:hAnsiTheme="minorHAnsi" w:cstheme="minorHAnsi"/>
          <w:sz w:val="24"/>
          <w:szCs w:val="24"/>
        </w:rPr>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0]</w:t>
      </w:r>
      <w:r w:rsidRPr="00A260BE">
        <w:rPr>
          <w:rFonts w:asciiTheme="minorHAnsi" w:hAnsiTheme="minorHAnsi" w:cstheme="minorHAnsi"/>
          <w:sz w:val="24"/>
          <w:szCs w:val="24"/>
        </w:rPr>
        <w:fldChar w:fldCharType="end"/>
      </w:r>
      <w:r w:rsidR="0096610A"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Briefly, in </w:t>
      </w:r>
      <w:proofErr w:type="spellStart"/>
      <w:r w:rsidRPr="00A260BE">
        <w:rPr>
          <w:rFonts w:asciiTheme="minorHAnsi" w:hAnsiTheme="minorHAnsi" w:cstheme="minorHAnsi"/>
          <w:sz w:val="24"/>
          <w:szCs w:val="24"/>
        </w:rPr>
        <w:t>RoCI</w:t>
      </w:r>
      <w:proofErr w:type="spellEnd"/>
      <w:r w:rsidRPr="00A260BE">
        <w:rPr>
          <w:rFonts w:asciiTheme="minorHAnsi" w:hAnsiTheme="minorHAnsi" w:cstheme="minorHAnsi"/>
          <w:sz w:val="24"/>
          <w:szCs w:val="24"/>
        </w:rPr>
        <w:t xml:space="preserve">, blood samples were drawn and transferred into blood collection tubes within 24 hours from study inclusion and processed within 2 hours after venipuncture </w:t>
      </w:r>
      <w:r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Dolinay&lt;/Author&gt;&lt;Year&gt;2012&lt;/Year&gt;&lt;RecNum&gt;538&lt;/RecNum&gt;&lt;DisplayText&gt;[40]&lt;/DisplayText&gt;&lt;record&gt;&lt;rec-number&gt;538&lt;/rec-number&gt;&lt;foreign-keys&gt;&lt;key app="EN" db-id="rwsz0p20avvavye9w2sprvf40zdf2f5ax0tt" timestamp="1383356082"&gt;538&lt;/key&gt;&lt;/foreign-keys&gt;&lt;ref-type name="Journal Article"&gt;17&lt;/ref-type&gt;&lt;contributors&gt;&lt;authors&gt;&lt;author&gt;Dolinay, T.&lt;/author&gt;&lt;author&gt;Kim, Y. S.&lt;/author&gt;&lt;author&gt;Howrylak, J.&lt;/author&gt;&lt;author&gt;Hunninghake, G. M.&lt;/author&gt;&lt;author&gt;An, C. H.&lt;/author&gt;&lt;author&gt;Fredenburgh, L.&lt;/author&gt;&lt;author&gt;Massaro, A. F.&lt;/author&gt;&lt;author&gt;Rogers, A.&lt;/author&gt;&lt;author&gt;Gazourian, L.&lt;/author&gt;&lt;author&gt;Nakahira, K.&lt;/author&gt;&lt;author&gt;Haspel, J. A.&lt;/author&gt;&lt;author&gt;Landazury, R.&lt;/author&gt;&lt;author&gt;Eppanapally, S.&lt;/author&gt;&lt;author&gt;Christie, J. D.&lt;/author&gt;&lt;author&gt;Meyer, N. J.&lt;/author&gt;&lt;author&gt;Ware, L. B.&lt;/author&gt;&lt;author&gt;Christiani, D. C.&lt;/author&gt;&lt;author&gt;Ryter, S. W.&lt;/author&gt;&lt;author&gt;Baron, R. M.&lt;/author&gt;&lt;author&gt;Choi, A. M.&lt;/author&gt;&lt;/authors&gt;&lt;/contributors&gt;&lt;auth-address&gt;Department of Medicine, Division of Pulmonary and Critical Care Medicine, Brigham and Women&amp;apos;s Hospital, Harvard Medical School, Boston, Massachusetts, United States.&lt;/auth-address&gt;&lt;titles&gt;&lt;title&gt;Inflammasome-Regulated Cytokines are Critical Mediators of Acute Lung Injury&lt;/title&gt;&lt;secondary-title&gt;Am J Respir Crit Care Med&lt;/secondary-title&gt;&lt;/titles&gt;&lt;periodical&gt;&lt;full-title&gt;Am J Respir Crit Care Med&lt;/full-title&gt;&lt;/periodical&gt;&lt;edition&gt;2012/03/31&lt;/edition&gt;&lt;dates&gt;&lt;year&gt;2012&lt;/year&gt;&lt;pub-dates&gt;&lt;date&gt;Mar 29&lt;/date&gt;&lt;/pub-dates&gt;&lt;/dates&gt;&lt;isbn&gt;1535-4970 (Electronic)&amp;#xD;1073-449X (Linking)&lt;/isbn&gt;&lt;accession-num&gt;22461369&lt;/accession-num&gt;&lt;urls&gt;&lt;related-urls&gt;&lt;url&gt;http://www.ncbi.nlm.nih.gov/entrez/query.fcgi?cmd=Retrieve&amp;amp;db=PubMed&amp;amp;dopt=Citation&amp;amp;list_uids=22461369&lt;/url&gt;&lt;/related-urls&gt;&lt;/urls&gt;&lt;electronic-resource-num&gt;rccm.201201-0003OC [pii]&amp;#xD;10.1164/rccm.201201-0003OC&lt;/electronic-resource-num&gt;&lt;language&gt;Eng&lt;/language&gt;&lt;/record&gt;&lt;/Cite&gt;&lt;/EndNote&gt;</w:instrText>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40]</w:t>
      </w:r>
      <w:r w:rsidRPr="00A260BE">
        <w:rPr>
          <w:rFonts w:asciiTheme="minorHAnsi" w:hAnsiTheme="minorHAnsi" w:cstheme="minorHAnsi"/>
          <w:sz w:val="24"/>
          <w:szCs w:val="24"/>
        </w:rPr>
        <w:fldChar w:fldCharType="end"/>
      </w:r>
      <w:r w:rsidR="0096610A" w:rsidRPr="00A260BE">
        <w:rPr>
          <w:rFonts w:asciiTheme="minorHAnsi" w:hAnsiTheme="minorHAnsi" w:cstheme="minorHAnsi"/>
          <w:sz w:val="24"/>
          <w:szCs w:val="24"/>
        </w:rPr>
        <w:t xml:space="preserve">. </w:t>
      </w:r>
      <w:r w:rsidRPr="00A260BE">
        <w:rPr>
          <w:rFonts w:asciiTheme="minorHAnsi" w:hAnsiTheme="minorHAnsi" w:cstheme="minorHAnsi"/>
          <w:sz w:val="24"/>
          <w:szCs w:val="24"/>
        </w:rPr>
        <w:t>Plasma used in this study was prepared by using EDTA-coated blood collection tubes</w:t>
      </w:r>
      <w:r w:rsidR="0096610A"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The plasma samples stored at –80°C were thawed on ice. The 100 µl of plasma was mixed with 100 µl of PBS, followed by brief vortex. The diluted plasma was centrifuged at 700g at 4°C for 5 minutes and the supernatant (190 µl) was carefully saved by avoiding touching any pellets and the bottom of the tubes. The obtained supernatant was further centrifuged at 18,000g at 4°C for 15 minutes and the resulting supernatant (170 µl) was carefully saved and processed for DNA isolation using </w:t>
      </w:r>
      <w:proofErr w:type="spellStart"/>
      <w:r w:rsidRPr="00A260BE">
        <w:rPr>
          <w:rFonts w:asciiTheme="minorHAnsi" w:hAnsiTheme="minorHAnsi" w:cstheme="minorHAnsi"/>
          <w:sz w:val="24"/>
          <w:szCs w:val="24"/>
        </w:rPr>
        <w:t>DNeasy</w:t>
      </w:r>
      <w:proofErr w:type="spellEnd"/>
      <w:r w:rsidRPr="00A260BE">
        <w:rPr>
          <w:rFonts w:asciiTheme="minorHAnsi" w:hAnsiTheme="minorHAnsi" w:cstheme="minorHAnsi"/>
          <w:sz w:val="24"/>
          <w:szCs w:val="24"/>
        </w:rPr>
        <w:t xml:space="preserve"> Blood and Tissue (Qiagen; Part Number 69504) according to the manufacture manual </w:t>
      </w:r>
      <w:r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Nakahira&lt;/Author&gt;&lt;Year&gt;2011&lt;/Year&gt;&lt;RecNum&gt;461&lt;/RecNum&gt;&lt;DisplayText&gt;[41]&lt;/DisplayText&gt;&lt;record&gt;&lt;rec-number&gt;461&lt;/rec-number&gt;&lt;foreign-keys&gt;&lt;key app="EN" db-id="xe9teweaxfp9aee5zt8vxdalxfaa22tvse2v" timestamp="1382805389"&gt;461&lt;/key&gt;&lt;/foreign-keys&gt;&lt;ref-type name="Journal Article"&gt;17&lt;/ref-type&gt;&lt;contributors&gt;&lt;authors&gt;&lt;author&gt;Nakahira, K.&lt;/author&gt;&lt;author&gt;Haspel, J. A.&lt;/author&gt;&lt;author&gt;Rathinam, V. A.&lt;/author&gt;&lt;author&gt;Lee, S. J.&lt;/author&gt;&lt;author&gt;Dolinay, T.&lt;/author&gt;&lt;author&gt;Lam, H. C.&lt;/author&gt;&lt;author&gt;Englert, J. A.&lt;/author&gt;&lt;author&gt;Rabinovitch, M.&lt;/author&gt;&lt;author&gt;Cernadas, M.&lt;/author&gt;&lt;author&gt;Kim, H. P.&lt;/author&gt;&lt;author&gt;Fitzgerald, K. A.&lt;/author&gt;&lt;author&gt;Ryter, S. W.&lt;/author&gt;&lt;author&gt;Choi, A. M.&lt;/author&gt;&lt;/authors&gt;&lt;/contributors&gt;&lt;auth-address&gt;Division of Pulmonary and Critical Care Medicine, Brigham and Women&amp;apos;s Hospital, Harvard Medical School, Boston, Massachusetts, USA.&lt;/auth-address&gt;&lt;titles&gt;&lt;title&gt;Autophagy proteins regulate innate immune responses by inhibiting the release of mitochondrial DNA mediated by the NALP3 inflammasome&lt;/title&gt;&lt;secondary-title&gt;Nat Immunol&lt;/secondary-title&gt;&lt;/titles&gt;&lt;periodical&gt;&lt;full-title&gt;Nat Immunol&lt;/full-title&gt;&lt;/periodical&gt;&lt;pages&gt;222-30&lt;/pages&gt;&lt;volume&gt;12&lt;/volume&gt;&lt;number&gt;3&lt;/number&gt;&lt;edition&gt;2010/12/15&lt;/edition&gt;&lt;dates&gt;&lt;year&gt;2011&lt;/year&gt;&lt;pub-dates&gt;&lt;date&gt;Mar&lt;/date&gt;&lt;/pub-dates&gt;&lt;/dates&gt;&lt;isbn&gt;1529-2916 (Electronic)&amp;#xD;1529-2908 (Linking)&lt;/isbn&gt;&lt;accession-num&gt;21151103&lt;/accession-num&gt;&lt;urls&gt;&lt;related-urls&gt;&lt;url&gt;http://www.ncbi.nlm.nih.gov/entrez/query.fcgi?cmd=Retrieve&amp;amp;db=PubMed&amp;amp;dopt=Citation&amp;amp;list_uids=21151103&lt;/url&gt;&lt;/related-urls&gt;&lt;/urls&gt;&lt;electronic-resource-num&gt;ni.1980 [pii]&amp;#xD;10.1038/ni.1980&lt;/electronic-resource-num&gt;&lt;language&gt;eng&lt;/language&gt;&lt;/record&gt;&lt;/Cite&gt;&lt;/EndNote&gt;</w:instrText>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41]</w:t>
      </w:r>
      <w:r w:rsidRPr="00A260BE">
        <w:rPr>
          <w:rFonts w:asciiTheme="minorHAnsi" w:hAnsiTheme="minorHAnsi" w:cstheme="minorHAnsi"/>
          <w:sz w:val="24"/>
          <w:szCs w:val="24"/>
        </w:rPr>
        <w:fldChar w:fldCharType="end"/>
      </w:r>
      <w:r w:rsidR="0096610A" w:rsidRPr="00A260BE">
        <w:rPr>
          <w:rFonts w:asciiTheme="minorHAnsi" w:hAnsiTheme="minorHAnsi" w:cstheme="minorHAnsi"/>
          <w:sz w:val="24"/>
          <w:szCs w:val="24"/>
        </w:rPr>
        <w:t xml:space="preserve">. </w:t>
      </w:r>
      <w:r w:rsidRPr="00A260BE">
        <w:rPr>
          <w:rFonts w:asciiTheme="minorHAnsi" w:hAnsiTheme="minorHAnsi" w:cstheme="minorHAnsi"/>
          <w:sz w:val="24"/>
          <w:szCs w:val="24"/>
        </w:rPr>
        <w:t>For real-time quantitative polymerase chain reaction (qPCR) assay, the DNA solution was further diluted 10 times with nuclease-free deionized-distilled H</w:t>
      </w:r>
      <w:r w:rsidRPr="00A260BE">
        <w:rPr>
          <w:rFonts w:asciiTheme="minorHAnsi" w:hAnsiTheme="minorHAnsi" w:cstheme="minorHAnsi"/>
          <w:sz w:val="24"/>
          <w:szCs w:val="24"/>
          <w:vertAlign w:val="subscript"/>
        </w:rPr>
        <w:t>2</w:t>
      </w:r>
      <w:r w:rsidRPr="00A260BE">
        <w:rPr>
          <w:rFonts w:asciiTheme="minorHAnsi" w:hAnsiTheme="minorHAnsi" w:cstheme="minorHAnsi"/>
          <w:sz w:val="24"/>
          <w:szCs w:val="24"/>
        </w:rPr>
        <w:t>O.</w:t>
      </w:r>
    </w:p>
    <w:p w14:paraId="506BBFD5" w14:textId="77777777" w:rsidR="00E739E5" w:rsidRPr="00A260BE" w:rsidRDefault="00E739E5" w:rsidP="00EC4C37">
      <w:pPr>
        <w:pStyle w:val="NoSpacing"/>
        <w:spacing w:line="480" w:lineRule="auto"/>
        <w:rPr>
          <w:rFonts w:asciiTheme="minorHAnsi" w:hAnsiTheme="minorHAnsi" w:cstheme="minorHAnsi"/>
          <w:sz w:val="24"/>
          <w:szCs w:val="24"/>
        </w:rPr>
      </w:pPr>
    </w:p>
    <w:p w14:paraId="50AB2332" w14:textId="75D14687" w:rsidR="00E739E5" w:rsidRPr="00A260BE" w:rsidRDefault="00E739E5" w:rsidP="00EC4C37">
      <w:pPr>
        <w:pStyle w:val="NoSpacing"/>
        <w:spacing w:line="480" w:lineRule="auto"/>
        <w:rPr>
          <w:rFonts w:asciiTheme="minorHAnsi" w:hAnsiTheme="minorHAnsi" w:cstheme="minorHAnsi"/>
          <w:sz w:val="24"/>
          <w:szCs w:val="24"/>
        </w:rPr>
      </w:pPr>
      <w:r w:rsidRPr="00A260BE">
        <w:rPr>
          <w:rFonts w:asciiTheme="minorHAnsi" w:hAnsiTheme="minorHAnsi" w:cstheme="minorHAnsi"/>
          <w:sz w:val="24"/>
          <w:szCs w:val="24"/>
        </w:rPr>
        <w:lastRenderedPageBreak/>
        <w:t xml:space="preserve">DNA level in diluted samples was measured by SYBR® Green dye-based real-time qPCR assay PRISM 7300 sequence detection system (Applied Biosystems, Foster City, CA, USA). The references for primer sequences were as follows: Human NADH dehydrogenase 1 gene (ND1 </w:t>
      </w:r>
      <w:proofErr w:type="spellStart"/>
      <w:r w:rsidRPr="00A260BE">
        <w:rPr>
          <w:rFonts w:asciiTheme="minorHAnsi" w:hAnsiTheme="minorHAnsi" w:cstheme="minorHAnsi"/>
          <w:sz w:val="24"/>
          <w:szCs w:val="24"/>
        </w:rPr>
        <w:t>mtDNA</w:t>
      </w:r>
      <w:proofErr w:type="spellEnd"/>
      <w:r w:rsidRPr="00A260BE">
        <w:rPr>
          <w:rFonts w:asciiTheme="minorHAnsi" w:hAnsiTheme="minorHAnsi" w:cstheme="minorHAnsi"/>
          <w:sz w:val="24"/>
          <w:szCs w:val="24"/>
        </w:rPr>
        <w:t xml:space="preserve">) </w:t>
      </w:r>
      <w:r w:rsidRPr="00A260BE">
        <w:rPr>
          <w:rFonts w:asciiTheme="minorHAnsi" w:hAnsiTheme="minorHAnsi" w:cstheme="minorHAnsi"/>
          <w:sz w:val="24"/>
          <w:szCs w:val="24"/>
        </w:rPr>
        <w:fldChar w:fldCharType="begin">
          <w:fldData xml:space="preserve">PEVuZE5vdGU+PENpdGU+PEF1dGhvcj5aaGFuZzwvQXV0aG9yPjxZZWFyPjIwMTA8L1llYXI+PFJl
Y051bT4yMTY0PC9SZWNOdW0+PERpc3BsYXlUZXh0Pls0MiwgNDNdPC9EaXNwbGF5VGV4dD48cmVj
b3JkPjxyZWMtbnVtYmVyPjIxNjQ8L3JlYy1udW1iZXI+PGZvcmVpZ24ta2V5cz48a2V5IGFwcD0i
RU4iIGRiLWlkPSJ4ZTl0ZXdlYXhmcDlhZWU1enQ4dnhkYWx4ZmFhMjJ0dnNlMnYiIHRpbWVzdGFt
cD0iMTQ1NDY0MDYwNCI+MjE2NDwva2V5PjwvZm9yZWlnbi1rZXlzPjxyZWYtdHlwZSBuYW1lPSJK
b3VybmFsIEFydGljbGUiPjE3PC9yZWYtdHlwZT48Y29udHJpYnV0b3JzPjxhdXRob3JzPjxhdXRo
b3I+WmhhbmcsIFEuPC9hdXRob3I+PGF1dGhvcj5SYW9vZiwgTS48L2F1dGhvcj48YXV0aG9yPkNo
ZW4sIFkuPC9hdXRob3I+PGF1dGhvcj5TdW1pLCBZLjwvYXV0aG9yPjxhdXRob3I+U3Vyc2FsLCBU
LjwvYXV0aG9yPjxhdXRob3I+SnVuZ2VyLCBXLjwvYXV0aG9yPjxhdXRob3I+QnJvaGksIEsuPC9h
dXRob3I+PGF1dGhvcj5JdGFnYWtpLCBLLjwvYXV0aG9yPjxhdXRob3I+SGF1c2VyLCBDLiBKLjwv
YXV0aG9yPjwvYXV0aG9ycz48L2NvbnRyaWJ1dG9ycz48YXV0aC1hZGRyZXNzPkRlcGFydG1lbnQg
b2YgU3VyZ2VyeSwgRGl2aXNpb24gb2YgVHJhdW1hLCBCZXRoIElzcmFlbCBEZWFjb25lc3MgTWVk
aWNhbCBDZW50ZXIgYW5kIEhhcnZhcmQgTWVkaWNhbCBTY2hvb2wsIEJvc3RvbiwgTWFzc2FjaHVz
ZXR0cyAwMjIxNSwgVVNBLjwvYXV0aC1hZGRyZXNzPjx0aXRsZXM+PHRpdGxlPkNpcmN1bGF0aW5n
IG1pdG9jaG9uZHJpYWwgREFNUHMgY2F1c2UgaW5mbGFtbWF0b3J5IHJlc3BvbnNlcyB0byBpbmp1
cnk8L3RpdGxlPjxzZWNvbmRhcnktdGl0bGU+TmF0dXJlPC9zZWNvbmRhcnktdGl0bGU+PC90aXRs
ZXM+PHBlcmlvZGljYWw+PGZ1bGwtdGl0bGU+TmF0dXJlPC9mdWxsLXRpdGxlPjwvcGVyaW9kaWNh
bD48cGFnZXM+MTA0LTc8L3BhZ2VzPjx2b2x1bWU+NDY0PC92b2x1bWU+PG51bWJlcj43Mjg1PC9u
dW1iZXI+PGtleXdvcmRzPjxrZXl3b3JkPkFjdXRlIEx1bmcgSW5qdXJ5L2ltbXVub2xvZ3kvcGF0
aG9sb2d5PC9rZXl3b3JkPjxrZXl3b3JkPkFuaW1hbHM8L2tleXdvcmQ+PGtleXdvcmQ+Q2FsY2l1
bSBTaWduYWxpbmc8L2tleXdvcmQ+PGtleXdvcmQ+Q2VsbHMsIEN1bHR1cmVkPC9rZXl3b3JkPjxr
ZXl3b3JkPkNwRyBJc2xhbmRzL2ltbXVub2xvZ3k8L2tleXdvcmQ+PGtleXdvcmQ+RE5BLCBNaXRv
Y2hvbmRyaWFsL2Jsb29kL2ltbXVub2xvZ3k8L2tleXdvcmQ+PGtleXdvcmQ+RmVtdXIvaW5qdXJp
ZXM8L2tleXdvcmQ+PGtleXdvcmQ+RnJhY3R1cmVzLCBCb25lL2ltbXVub2xvZ3kvcGF0aG9sb2d5
PC9rZXl3b3JkPjxrZXl3b3JkPkh1bWFuczwva2V5d29yZD48a2V5d29yZD5JbW11bml0eSwgSW5u
YXRlL2ltbXVub2xvZ3k8L2tleXdvcmQ+PGtleXdvcmQ+TGl2ZXIvaW1tdW5vbG9neS9pbmp1cmll
cy9wYXRob2xvZ3k8L2tleXdvcmQ+PGtleXdvcmQ+TWFsZTwva2V5d29yZD48a2V5d29yZD5NaXRv
Y2hvbmRyaWEvKmltbXVub2xvZ3kvKnNlY3JldGlvbjwva2V5d29yZD48a2V5d29yZD5NaXRvZ2Vu
LUFjdGl2YXRlZCBQcm90ZWluIEtpbmFzZXMvbWV0YWJvbGlzbTwva2V5d29yZD48a2V5d29yZD5N
dXNjbGUsIFNrZWxldGFsL2ltbXVub2xvZ3kvcGF0aG9sb2d5PC9rZXl3b3JkPjxrZXl3b3JkPk4t
Rm9ybXlsbWV0aGlvbmluZSBMZXVjeWwtUGhlbnlsYWxhbmluZS9pbW11bm9sb2d5L21ldGFib2xp
c208L2tleXdvcmQ+PGtleXdvcmQ+TmV1dHJvcGhpbHMvZW56eW1vbG9neS9pbW11bm9sb2d5L21l
dGFib2xpc208L2tleXdvcmQ+PGtleXdvcmQ+UGhvc3Bob3J5bGF0aW9uPC9rZXl3b3JkPjxrZXl3
b3JkPlJhdHM8L2tleXdvcmQ+PGtleXdvcmQ+UmF0cywgU3ByYWd1ZS1EYXdsZXk8L2tleXdvcmQ+
PGtleXdvcmQ+UmVjZXB0b3JzLCBGb3JteWwgUGVwdGlkZS9tZXRhYm9saXNtPC9rZXl3b3JkPjxr
ZXl3b3JkPlNlcHNpcy9pbW11bm9sb2d5L21ldGFib2xpc20vbWljcm9iaW9sb2d5PC9rZXl3b3Jk
PjxrZXl3b3JkPlN5c3RlbWljIEluZmxhbW1hdG9yeSBSZXNwb25zZTwva2V5d29yZD48a2V5d29y
ZD5TeW5kcm9tZS9ibG9vZC8qY29tcGxpY2F0aW9ucy8qaW1tdW5vbG9neS9wYXRob2xvZ3k8L2tl
eXdvcmQ+PGtleXdvcmQ+VG9sbC1MaWtlIFJlY2VwdG9yIDkvbWV0YWJvbGlzbTwva2V5d29yZD48
a2V5d29yZD5Xb3VuZHMgYW5kIEluanVyaWVzL2Jsb29kLypjb21wbGljYXRpb25zLyppbW11bm9s
b2d5L3BhdGhvbG9neTwva2V5d29yZD48L2tleXdvcmRzPjxkYXRlcz48eWVhcj4yMDEwPC95ZWFy
PjxwdWItZGF0ZXM+PGRhdGU+TWFyIDQ8L2RhdGU+PC9wdWItZGF0ZXM+PC9kYXRlcz48aXNibj4x
NDc2LTQ2ODcgKEVsZWN0cm9uaWMpJiN4RDswMDI4LTA4MzYgKExpbmtpbmcpPC9pc2JuPjxhY2Nl
c3Npb24tbnVtPjIwMjAzNjEwPC9hY2Nlc3Npb24tbnVtPjx1cmxzPjxyZWxhdGVkLXVybHM+PHVy
bD5odHRwOi8vd3d3Lm5jYmkubmxtLm5paC5nb3YvcHVibWVkLzIwMjAzNjEwPC91cmw+PC9yZWxh
dGVkLXVybHM+PC91cmxzPjxjdXN0b20yPlBNQzI4NDM0Mzc8L2N1c3RvbTI+PGVsZWN0cm9uaWMt
cmVzb3VyY2UtbnVtPjEwLjEwMzgvbmF0dXJlMDg3ODA8L2VsZWN0cm9uaWMtcmVzb3VyY2UtbnVt
PjwvcmVjb3JkPjwvQ2l0ZT48Q2l0ZT48QXV0aG9yPk1jR2lsbDwvQXV0aG9yPjxZZWFyPjIwMTI8
L1llYXI+PFJlY051bT41NTk8L1JlY051bT48cmVjb3JkPjxyZWMtbnVtYmVyPjU1OTwvcmVjLW51
bWJlcj48Zm9yZWlnbi1rZXlzPjxrZXkgYXBwPSJFTiIgZGItaWQ9InJ3c3owcDIwYXZ2YXZ5ZTl3
MnNwcnZmNDB6ZGYyZjVheDB0dCIgdGltZXN0YW1wPSIxMzgzNjEyNzE3Ij41NTk8L2tleT48L2Zv
cmVpZ24ta2V5cz48cmVmLXR5cGUgbmFtZT0iSm91cm5hbCBBcnRpY2xlIj4xNzwvcmVmLXR5cGU+
PGNvbnRyaWJ1dG9ycz48YXV0aG9ycz48YXV0aG9yPk1jR2lsbCwgTS4gUi48L2F1dGhvcj48YXV0
aG9yPlNoYXJwZSwgTS4gUi48L2F1dGhvcj48YXV0aG9yPldpbGxpYW1zLCBDLiBELjwvYXV0aG9y
PjxhdXRob3I+VGFoYSwgTS48L2F1dGhvcj48YXV0aG9yPkN1cnJ5LCBTLiBDLjwvYXV0aG9yPjxh
dXRob3I+SmFlc2Noa2UsIEguPC9hdXRob3I+PC9hdXRob3JzPjwvY29udHJpYnV0b3JzPjxhdXRo
LWFkZHJlc3M+RGVwYXJ0bWVudCBvZiBQaGFybWFjb2xvZ3ksIFRveGljb2xvZ3ksIGFuZCBUaGVy
YXBldXRpY3MsIFVuaXZlcnNpdHkgb2YgS2Fuc2FzIE1lZGljYWwgQ2VudGVyLCBLYW5zYXMgQ2l0
eSwgS2Fuc2FzIDY2MTYwLCBVU0EuPC9hdXRoLWFkZHJlc3M+PHRpdGxlcz48dGl0bGU+VGhlIG1l
Y2hhbmlzbSB1bmRlcmx5aW5nIGFjZXRhbWlub3BoZW4taW5kdWNlZCBoZXBhdG90b3hpY2l0eSBp
biBodW1hbnMgYW5kIG1pY2UgaW52b2x2ZXMgbWl0b2Nob25kcmlhbCBkYW1hZ2UgYW5kIG51Y2xl
YXIgRE5BIGZyYWdtZW50YXRpb248L3RpdGxlPjxzZWNvbmRhcnktdGl0bGU+SiBDbGluIEludmVz
dDwvc2Vjb25kYXJ5LXRpdGxlPjxhbHQtdGl0bGU+VGhlIEpvdXJuYWwgb2YgY2xpbmljYWwgaW52
ZXN0aWdhdGlvbjwvYWx0LXRpdGxlPjwvdGl0bGVzPjxwZXJpb2RpY2FsPjxmdWxsLXRpdGxlPkog
Q2xpbiBJbnZlc3Q8L2Z1bGwtdGl0bGU+PGFiYnItMT5UaGUgSm91cm5hbCBvZiBjbGluaWNhbCBp
bnZlc3RpZ2F0aW9uPC9hYmJyLTE+PC9wZXJpb2RpY2FsPjxhbHQtcGVyaW9kaWNhbD48ZnVsbC10
aXRsZT5KIENsaW4gSW52ZXN0PC9mdWxsLXRpdGxlPjxhYmJyLTE+VGhlIEpvdXJuYWwgb2YgY2xp
bmljYWwgaW52ZXN0aWdhdGlvbjwvYWJici0xPjwvYWx0LXBlcmlvZGljYWw+PHBhZ2VzPjE1NzQt
ODM8L3BhZ2VzPjx2b2x1bWU+MTIyPC92b2x1bWU+PG51bWJlcj40PC9udW1iZXI+PGtleXdvcmRz
PjxrZXl3b3JkPkFjZXRhbWlub3BoZW4vKmFkdmVyc2UgZWZmZWN0cy90b3hpY2l0eTwva2V5d29y
ZD48a2V5d29yZD5BZHVsdDwva2V5d29yZD48a2V5d29yZD5BZ2VkPC9rZXl3b3JkPjxrZXl3b3Jk
PkFsYW5pbmUgVHJhbnNhbWluYXNlL2Jsb29kPC9rZXl3b3JkPjxrZXl3b3JkPkFuaW1hbHM8L2tl
eXdvcmQ+PGtleXdvcmQ+QmlvbG9naWNhbCBNYXJrZXJzPC9rZXl3b3JkPjxrZXl3b3JkPkNhc3Bh
c2UgMy9ibG9vZDwva2V5d29yZD48a2V5d29yZD5ETkEvYmxvb2Q8L2tleXdvcmQ+PGtleXdvcmQ+
RE5BIEZyYWdtZW50YXRpb24vKmRydWcgZWZmZWN0czwva2V5d29yZD48a2V5d29yZD5ETkEsIE1p
dG9jaG9uZHJpYWwvYW5hbHlzaXMvKmRydWcgZWZmZWN0czwva2V5d29yZD48a2V5d29yZD5EcnVn
IE92ZXJkb3NlPC9rZXl3b3JkPjxrZXl3b3JkPkRydWctSW5kdWNlZCBMaXZlciBJbmp1cnkvYmxv
b2QvKmV0aW9sb2d5L3BhdGhvbG9neTwva2V5d29yZD48a2V5d29yZD5GZW1hbGU8L2tleXdvcmQ+
PGtleXdvcmQ+R2x1dGFtYXRlIERlaHlkcm9nZW5hc2UvYW5hbHlzaXM8L2tleXdvcmQ+PGtleXdv
cmQ+SHVtYW5zPC9rZXl3b3JkPjxrZXl3b3JkPk1hbGU8L2tleXdvcmQ+PGtleXdvcmQ+TWljZTwv
a2V5d29yZD48a2V5d29yZD5NaWRkbGUgQWdlZDwva2V5d29yZD48a2V5d29yZD5NaXRvY2hvbmRy
aWEsIExpdmVyLypkcnVnIGVmZmVjdHMvcGF0aG9sb2d5PC9rZXl3b3JkPjxrZXl3b3JkPk5lY3Jv
c2lzPC9rZXl3b3JkPjxrZXl3b3JkPlNwZWNpZXMgU3BlY2lmaWNpdHk8L2tleXdvcmQ+PGtleXdv
cmQ+WW91bmcgQWR1bHQ8L2tleXdvcmQ+PC9rZXl3b3Jkcz48ZGF0ZXM+PHllYXI+MjAxMjwveWVh
cj48cHViLWRhdGVzPjxkYXRlPkFwciAyPC9kYXRlPjwvcHViLWRhdGVzPjwvZGF0ZXM+PGlzYm4+
MTU1OC04MjM4IChFbGVjdHJvbmljKSYjeEQ7MDAyMS05NzM4IChMaW5raW5nKTwvaXNibj48YWNj
ZXNzaW9uLW51bT4yMjM3ODA0MzwvYWNjZXNzaW9uLW51bT48dXJscz48cmVsYXRlZC11cmxzPjx1
cmw+aHR0cDovL3d3dy5uY2JpLm5sbS5uaWguZ292L3B1Ym1lZC8yMjM3ODA0MzwvdXJsPjwvcmVs
YXRlZC11cmxzPjwvdXJscz48Y3VzdG9tMj4zMzE0NDYwPC9jdXN0b20yPjxlbGVjdHJvbmljLXJl
c291cmNlLW51bT4xMC4xMTcyL0pDSTU5NzU1PC9lbGVjdHJvbmljLXJlc291cmNlLW51bT48L3Jl
Y29yZD48L0NpdGU+PC9FbmROb3RlPn==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aaGFuZzwvQXV0aG9yPjxZZWFyPjIwMTA8L1llYXI+PFJl
Y051bT4yMTY0PC9SZWNOdW0+PERpc3BsYXlUZXh0Pls0MiwgNDNdPC9EaXNwbGF5VGV4dD48cmVj
b3JkPjxyZWMtbnVtYmVyPjIxNjQ8L3JlYy1udW1iZXI+PGZvcmVpZ24ta2V5cz48a2V5IGFwcD0i
RU4iIGRiLWlkPSJ4ZTl0ZXdlYXhmcDlhZWU1enQ4dnhkYWx4ZmFhMjJ0dnNlMnYiIHRpbWVzdGFt
cD0iMTQ1NDY0MDYwNCI+MjE2NDwva2V5PjwvZm9yZWlnbi1rZXlzPjxyZWYtdHlwZSBuYW1lPSJK
b3VybmFsIEFydGljbGUiPjE3PC9yZWYtdHlwZT48Y29udHJpYnV0b3JzPjxhdXRob3JzPjxhdXRo
b3I+WmhhbmcsIFEuPC9hdXRob3I+PGF1dGhvcj5SYW9vZiwgTS48L2F1dGhvcj48YXV0aG9yPkNo
ZW4sIFkuPC9hdXRob3I+PGF1dGhvcj5TdW1pLCBZLjwvYXV0aG9yPjxhdXRob3I+U3Vyc2FsLCBU
LjwvYXV0aG9yPjxhdXRob3I+SnVuZ2VyLCBXLjwvYXV0aG9yPjxhdXRob3I+QnJvaGksIEsuPC9h
dXRob3I+PGF1dGhvcj5JdGFnYWtpLCBLLjwvYXV0aG9yPjxhdXRob3I+SGF1c2VyLCBDLiBKLjwv
YXV0aG9yPjwvYXV0aG9ycz48L2NvbnRyaWJ1dG9ycz48YXV0aC1hZGRyZXNzPkRlcGFydG1lbnQg
b2YgU3VyZ2VyeSwgRGl2aXNpb24gb2YgVHJhdW1hLCBCZXRoIElzcmFlbCBEZWFjb25lc3MgTWVk
aWNhbCBDZW50ZXIgYW5kIEhhcnZhcmQgTWVkaWNhbCBTY2hvb2wsIEJvc3RvbiwgTWFzc2FjaHVz
ZXR0cyAwMjIxNSwgVVNBLjwvYXV0aC1hZGRyZXNzPjx0aXRsZXM+PHRpdGxlPkNpcmN1bGF0aW5n
IG1pdG9jaG9uZHJpYWwgREFNUHMgY2F1c2UgaW5mbGFtbWF0b3J5IHJlc3BvbnNlcyB0byBpbmp1
cnk8L3RpdGxlPjxzZWNvbmRhcnktdGl0bGU+TmF0dXJlPC9zZWNvbmRhcnktdGl0bGU+PC90aXRs
ZXM+PHBlcmlvZGljYWw+PGZ1bGwtdGl0bGU+TmF0dXJlPC9mdWxsLXRpdGxlPjwvcGVyaW9kaWNh
bD48cGFnZXM+MTA0LTc8L3BhZ2VzPjx2b2x1bWU+NDY0PC92b2x1bWU+PG51bWJlcj43Mjg1PC9u
dW1iZXI+PGtleXdvcmRzPjxrZXl3b3JkPkFjdXRlIEx1bmcgSW5qdXJ5L2ltbXVub2xvZ3kvcGF0
aG9sb2d5PC9rZXl3b3JkPjxrZXl3b3JkPkFuaW1hbHM8L2tleXdvcmQ+PGtleXdvcmQ+Q2FsY2l1
bSBTaWduYWxpbmc8L2tleXdvcmQ+PGtleXdvcmQ+Q2VsbHMsIEN1bHR1cmVkPC9rZXl3b3JkPjxr
ZXl3b3JkPkNwRyBJc2xhbmRzL2ltbXVub2xvZ3k8L2tleXdvcmQ+PGtleXdvcmQ+RE5BLCBNaXRv
Y2hvbmRyaWFsL2Jsb29kL2ltbXVub2xvZ3k8L2tleXdvcmQ+PGtleXdvcmQ+RmVtdXIvaW5qdXJp
ZXM8L2tleXdvcmQ+PGtleXdvcmQ+RnJhY3R1cmVzLCBCb25lL2ltbXVub2xvZ3kvcGF0aG9sb2d5
PC9rZXl3b3JkPjxrZXl3b3JkPkh1bWFuczwva2V5d29yZD48a2V5d29yZD5JbW11bml0eSwgSW5u
YXRlL2ltbXVub2xvZ3k8L2tleXdvcmQ+PGtleXdvcmQ+TGl2ZXIvaW1tdW5vbG9neS9pbmp1cmll
cy9wYXRob2xvZ3k8L2tleXdvcmQ+PGtleXdvcmQ+TWFsZTwva2V5d29yZD48a2V5d29yZD5NaXRv
Y2hvbmRyaWEvKmltbXVub2xvZ3kvKnNlY3JldGlvbjwva2V5d29yZD48a2V5d29yZD5NaXRvZ2Vu
LUFjdGl2YXRlZCBQcm90ZWluIEtpbmFzZXMvbWV0YWJvbGlzbTwva2V5d29yZD48a2V5d29yZD5N
dXNjbGUsIFNrZWxldGFsL2ltbXVub2xvZ3kvcGF0aG9sb2d5PC9rZXl3b3JkPjxrZXl3b3JkPk4t
Rm9ybXlsbWV0aGlvbmluZSBMZXVjeWwtUGhlbnlsYWxhbmluZS9pbW11bm9sb2d5L21ldGFib2xp
c208L2tleXdvcmQ+PGtleXdvcmQ+TmV1dHJvcGhpbHMvZW56eW1vbG9neS9pbW11bm9sb2d5L21l
dGFib2xpc208L2tleXdvcmQ+PGtleXdvcmQ+UGhvc3Bob3J5bGF0aW9uPC9rZXl3b3JkPjxrZXl3
b3JkPlJhdHM8L2tleXdvcmQ+PGtleXdvcmQ+UmF0cywgU3ByYWd1ZS1EYXdsZXk8L2tleXdvcmQ+
PGtleXdvcmQ+UmVjZXB0b3JzLCBGb3JteWwgUGVwdGlkZS9tZXRhYm9saXNtPC9rZXl3b3JkPjxr
ZXl3b3JkPlNlcHNpcy9pbW11bm9sb2d5L21ldGFib2xpc20vbWljcm9iaW9sb2d5PC9rZXl3b3Jk
PjxrZXl3b3JkPlN5c3RlbWljIEluZmxhbW1hdG9yeSBSZXNwb25zZTwva2V5d29yZD48a2V5d29y
ZD5TeW5kcm9tZS9ibG9vZC8qY29tcGxpY2F0aW9ucy8qaW1tdW5vbG9neS9wYXRob2xvZ3k8L2tl
eXdvcmQ+PGtleXdvcmQ+VG9sbC1MaWtlIFJlY2VwdG9yIDkvbWV0YWJvbGlzbTwva2V5d29yZD48
a2V5d29yZD5Xb3VuZHMgYW5kIEluanVyaWVzL2Jsb29kLypjb21wbGljYXRpb25zLyppbW11bm9s
b2d5L3BhdGhvbG9neTwva2V5d29yZD48L2tleXdvcmRzPjxkYXRlcz48eWVhcj4yMDEwPC95ZWFy
PjxwdWItZGF0ZXM+PGRhdGU+TWFyIDQ8L2RhdGU+PC9wdWItZGF0ZXM+PC9kYXRlcz48aXNibj4x
NDc2LTQ2ODcgKEVsZWN0cm9uaWMpJiN4RDswMDI4LTA4MzYgKExpbmtpbmcpPC9pc2JuPjxhY2Nl
c3Npb24tbnVtPjIwMjAzNjEwPC9hY2Nlc3Npb24tbnVtPjx1cmxzPjxyZWxhdGVkLXVybHM+PHVy
bD5odHRwOi8vd3d3Lm5jYmkubmxtLm5paC5nb3YvcHVibWVkLzIwMjAzNjEwPC91cmw+PC9yZWxh
dGVkLXVybHM+PC91cmxzPjxjdXN0b20yPlBNQzI4NDM0Mzc8L2N1c3RvbTI+PGVsZWN0cm9uaWMt
cmVzb3VyY2UtbnVtPjEwLjEwMzgvbmF0dXJlMDg3ODA8L2VsZWN0cm9uaWMtcmVzb3VyY2UtbnVt
PjwvcmVjb3JkPjwvQ2l0ZT48Q2l0ZT48QXV0aG9yPk1jR2lsbDwvQXV0aG9yPjxZZWFyPjIwMTI8
L1llYXI+PFJlY051bT41NTk8L1JlY051bT48cmVjb3JkPjxyZWMtbnVtYmVyPjU1OTwvcmVjLW51
bWJlcj48Zm9yZWlnbi1rZXlzPjxrZXkgYXBwPSJFTiIgZGItaWQ9InJ3c3owcDIwYXZ2YXZ5ZTl3
MnNwcnZmNDB6ZGYyZjVheDB0dCIgdGltZXN0YW1wPSIxMzgzNjEyNzE3Ij41NTk8L2tleT48L2Zv
cmVpZ24ta2V5cz48cmVmLXR5cGUgbmFtZT0iSm91cm5hbCBBcnRpY2xlIj4xNzwvcmVmLXR5cGU+
PGNvbnRyaWJ1dG9ycz48YXV0aG9ycz48YXV0aG9yPk1jR2lsbCwgTS4gUi48L2F1dGhvcj48YXV0
aG9yPlNoYXJwZSwgTS4gUi48L2F1dGhvcj48YXV0aG9yPldpbGxpYW1zLCBDLiBELjwvYXV0aG9y
PjxhdXRob3I+VGFoYSwgTS48L2F1dGhvcj48YXV0aG9yPkN1cnJ5LCBTLiBDLjwvYXV0aG9yPjxh
dXRob3I+SmFlc2Noa2UsIEguPC9hdXRob3I+PC9hdXRob3JzPjwvY29udHJpYnV0b3JzPjxhdXRo
LWFkZHJlc3M+RGVwYXJ0bWVudCBvZiBQaGFybWFjb2xvZ3ksIFRveGljb2xvZ3ksIGFuZCBUaGVy
YXBldXRpY3MsIFVuaXZlcnNpdHkgb2YgS2Fuc2FzIE1lZGljYWwgQ2VudGVyLCBLYW5zYXMgQ2l0
eSwgS2Fuc2FzIDY2MTYwLCBVU0EuPC9hdXRoLWFkZHJlc3M+PHRpdGxlcz48dGl0bGU+VGhlIG1l
Y2hhbmlzbSB1bmRlcmx5aW5nIGFjZXRhbWlub3BoZW4taW5kdWNlZCBoZXBhdG90b3hpY2l0eSBp
biBodW1hbnMgYW5kIG1pY2UgaW52b2x2ZXMgbWl0b2Nob25kcmlhbCBkYW1hZ2UgYW5kIG51Y2xl
YXIgRE5BIGZyYWdtZW50YXRpb248L3RpdGxlPjxzZWNvbmRhcnktdGl0bGU+SiBDbGluIEludmVz
dDwvc2Vjb25kYXJ5LXRpdGxlPjxhbHQtdGl0bGU+VGhlIEpvdXJuYWwgb2YgY2xpbmljYWwgaW52
ZXN0aWdhdGlvbjwvYWx0LXRpdGxlPjwvdGl0bGVzPjxwZXJpb2RpY2FsPjxmdWxsLXRpdGxlPkog
Q2xpbiBJbnZlc3Q8L2Z1bGwtdGl0bGU+PGFiYnItMT5UaGUgSm91cm5hbCBvZiBjbGluaWNhbCBp
bnZlc3RpZ2F0aW9uPC9hYmJyLTE+PC9wZXJpb2RpY2FsPjxhbHQtcGVyaW9kaWNhbD48ZnVsbC10
aXRsZT5KIENsaW4gSW52ZXN0PC9mdWxsLXRpdGxlPjxhYmJyLTE+VGhlIEpvdXJuYWwgb2YgY2xp
bmljYWwgaW52ZXN0aWdhdGlvbjwvYWJici0xPjwvYWx0LXBlcmlvZGljYWw+PHBhZ2VzPjE1NzQt
ODM8L3BhZ2VzPjx2b2x1bWU+MTIyPC92b2x1bWU+PG51bWJlcj40PC9udW1iZXI+PGtleXdvcmRz
PjxrZXl3b3JkPkFjZXRhbWlub3BoZW4vKmFkdmVyc2UgZWZmZWN0cy90b3hpY2l0eTwva2V5d29y
ZD48a2V5d29yZD5BZHVsdDwva2V5d29yZD48a2V5d29yZD5BZ2VkPC9rZXl3b3JkPjxrZXl3b3Jk
PkFsYW5pbmUgVHJhbnNhbWluYXNlL2Jsb29kPC9rZXl3b3JkPjxrZXl3b3JkPkFuaW1hbHM8L2tl
eXdvcmQ+PGtleXdvcmQ+QmlvbG9naWNhbCBNYXJrZXJzPC9rZXl3b3JkPjxrZXl3b3JkPkNhc3Bh
c2UgMy9ibG9vZDwva2V5d29yZD48a2V5d29yZD5ETkEvYmxvb2Q8L2tleXdvcmQ+PGtleXdvcmQ+
RE5BIEZyYWdtZW50YXRpb24vKmRydWcgZWZmZWN0czwva2V5d29yZD48a2V5d29yZD5ETkEsIE1p
dG9jaG9uZHJpYWwvYW5hbHlzaXMvKmRydWcgZWZmZWN0czwva2V5d29yZD48a2V5d29yZD5EcnVn
IE92ZXJkb3NlPC9rZXl3b3JkPjxrZXl3b3JkPkRydWctSW5kdWNlZCBMaXZlciBJbmp1cnkvYmxv
b2QvKmV0aW9sb2d5L3BhdGhvbG9neTwva2V5d29yZD48a2V5d29yZD5GZW1hbGU8L2tleXdvcmQ+
PGtleXdvcmQ+R2x1dGFtYXRlIERlaHlkcm9nZW5hc2UvYW5hbHlzaXM8L2tleXdvcmQ+PGtleXdv
cmQ+SHVtYW5zPC9rZXl3b3JkPjxrZXl3b3JkPk1hbGU8L2tleXdvcmQ+PGtleXdvcmQ+TWljZTwv
a2V5d29yZD48a2V5d29yZD5NaWRkbGUgQWdlZDwva2V5d29yZD48a2V5d29yZD5NaXRvY2hvbmRy
aWEsIExpdmVyLypkcnVnIGVmZmVjdHMvcGF0aG9sb2d5PC9rZXl3b3JkPjxrZXl3b3JkPk5lY3Jv
c2lzPC9rZXl3b3JkPjxrZXl3b3JkPlNwZWNpZXMgU3BlY2lmaWNpdHk8L2tleXdvcmQ+PGtleXdv
cmQ+WW91bmcgQWR1bHQ8L2tleXdvcmQ+PC9rZXl3b3Jkcz48ZGF0ZXM+PHllYXI+MjAxMjwveWVh
cj48cHViLWRhdGVzPjxkYXRlPkFwciAyPC9kYXRlPjwvcHViLWRhdGVzPjwvZGF0ZXM+PGlzYm4+
MTU1OC04MjM4IChFbGVjdHJvbmljKSYjeEQ7MDAyMS05NzM4IChMaW5raW5nKTwvaXNibj48YWNj
ZXNzaW9uLW51bT4yMjM3ODA0MzwvYWNjZXNzaW9uLW51bT48dXJscz48cmVsYXRlZC11cmxzPjx1
cmw+aHR0cDovL3d3dy5uY2JpLm5sbS5uaWguZ292L3B1Ym1lZC8yMjM3ODA0MzwvdXJsPjwvcmVs
YXRlZC11cmxzPjwvdXJscz48Y3VzdG9tMj4zMzE0NDYwPC9jdXN0b20yPjxlbGVjdHJvbmljLXJl
c291cmNlLW51bT4xMC4xMTcyL0pDSTU5NzU1PC9lbGVjdHJvbmljLXJlc291cmNlLW51bT48L3Jl
Y29yZD48L0NpdGU+PC9FbmROb3RlPn==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Pr="00A260BE">
        <w:rPr>
          <w:rFonts w:asciiTheme="minorHAnsi" w:hAnsiTheme="minorHAnsi" w:cstheme="minorHAnsi"/>
          <w:sz w:val="24"/>
          <w:szCs w:val="24"/>
        </w:rPr>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42, 43]</w:t>
      </w:r>
      <w:r w:rsidRPr="00A260BE">
        <w:rPr>
          <w:rFonts w:asciiTheme="minorHAnsi" w:hAnsiTheme="minorHAnsi" w:cstheme="minorHAnsi"/>
          <w:sz w:val="24"/>
          <w:szCs w:val="24"/>
        </w:rPr>
        <w:fldChar w:fldCharType="end"/>
      </w:r>
      <w:r w:rsidRPr="00A260BE">
        <w:rPr>
          <w:rFonts w:asciiTheme="minorHAnsi" w:hAnsiTheme="minorHAnsi" w:cstheme="minorHAnsi"/>
          <w:sz w:val="24"/>
          <w:szCs w:val="24"/>
        </w:rPr>
        <w:t xml:space="preserve">; Human </w:t>
      </w:r>
      <w:r w:rsidR="00AF2815">
        <w:rPr>
          <w:rFonts w:asciiTheme="minorHAnsi" w:hAnsiTheme="minorHAnsi" w:cstheme="minorHAnsi"/>
          <w:sz w:val="24"/>
          <w:szCs w:val="24"/>
        </w:rPr>
        <w:t>β</w:t>
      </w:r>
      <w:r w:rsidRPr="00A260BE">
        <w:rPr>
          <w:rFonts w:asciiTheme="minorHAnsi" w:hAnsiTheme="minorHAnsi" w:cstheme="minorHAnsi"/>
          <w:sz w:val="24"/>
          <w:szCs w:val="24"/>
        </w:rPr>
        <w:t>-globin (nuclear DNA)</w:t>
      </w:r>
      <w:r w:rsidRPr="00A260BE">
        <w:rPr>
          <w:rFonts w:asciiTheme="minorHAnsi" w:hAnsiTheme="minorHAnsi" w:cstheme="minorHAnsi"/>
          <w:sz w:val="24"/>
          <w:szCs w:val="24"/>
        </w:rPr>
        <w:fldChar w:fldCharType="begin">
          <w:fldData xml:space="preserve">PEVuZE5vdGU+PENpdGU+PEF1dGhvcj5Nb3JlaXJhPC9BdXRob3I+PFllYXI+MjAxMDwvWWVhcj48
UmVjTnVtPjU2MDwvUmVjTnVtPjxEaXNwbGF5VGV4dD5bNDRdPC9EaXNwbGF5VGV4dD48cmVjb3Jk
PjxyZWMtbnVtYmVyPjU2MDwvcmVjLW51bWJlcj48Zm9yZWlnbi1rZXlzPjxrZXkgYXBwPSJFTiIg
ZGItaWQ9InJ3c3owcDIwYXZ2YXZ5ZTl3MnNwcnZmNDB6ZGYyZjVheDB0dCIgdGltZXN0YW1wPSIx
MzgzNjEyODAxIj41NjA8L2tleT48L2ZvcmVpZ24ta2V5cz48cmVmLXR5cGUgbmFtZT0iSm91cm5h
bCBBcnRpY2xlIj4xNzwvcmVmLXR5cGU+PGNvbnRyaWJ1dG9ycz48YXV0aG9ycz48YXV0aG9yPk1v
cmVpcmEsIFYuIEcuPC9hdXRob3I+PGF1dGhvcj5QcmlldG8sIEIuPC9hdXRob3I+PGF1dGhvcj5S
b2RyaWd1ZXosIEouIFMuPC9hdXRob3I+PGF1dGhvcj5BbHZhcmV6LCBGLiBWLjwvYXV0aG9yPjwv
YXV0aG9ycz48L2NvbnRyaWJ1dG9ycz48YXV0aC1hZGRyZXNzPlNlcnZpY2lvIGRlIEJpb3F1aW1p
Y2EgQ2xpbmljYSwgSG9zcGl0YWwgVW5pdmVyc2l0YXJpbyBDZW50cmFsIGRlIEFzdHVyaWFzLCBP
dmllZG8gMzMwMDYsIFNwYWluLjwvYXV0aC1hZGRyZXNzPjx0aXRsZXM+PHRpdGxlPlVzZWZ1bG5l
c3Mgb2YgY2VsbC1mcmVlIHBsYXNtYSBETkEsIHByb2NhbGNpdG9uaW4gYW5kIEMtcmVhY3RpdmUg
cHJvdGVpbiBhcyBtYXJrZXJzIG9mIGluZmVjdGlvbiBpbiBmZWJyaWxlIHBhdGllbnRzPC90aXRs
ZT48c2Vjb25kYXJ5LXRpdGxlPkFubiBDbGluIEJpb2NoZW08L3NlY29uZGFyeS10aXRsZT48YWx0
LXRpdGxlPkFubmFscyBvZiBjbGluaWNhbCBiaW9jaGVtaXN0cnk8L2FsdC10aXRsZT48L3RpdGxl
cz48cGVyaW9kaWNhbD48ZnVsbC10aXRsZT5Bbm4gQ2xpbiBCaW9jaGVtPC9mdWxsLXRpdGxlPjxh
YmJyLTE+QW5uYWxzIG9mIGNsaW5pY2FsIGJpb2NoZW1pc3RyeTwvYWJici0xPjwvcGVyaW9kaWNh
bD48YWx0LXBlcmlvZGljYWw+PGZ1bGwtdGl0bGU+QW5uIENsaW4gQmlvY2hlbTwvZnVsbC10aXRs
ZT48YWJici0xPkFubmFscyBvZiBjbGluaWNhbCBiaW9jaGVtaXN0cnk8L2FiYnItMT48L2FsdC1w
ZXJpb2RpY2FsPjxwYWdlcz4yNTMtODwvcGFnZXM+PHZvbHVtZT40Nzwvdm9sdW1lPjxudW1iZXI+
UHQgMzwvbnVtYmVyPjxrZXl3b3Jkcz48a2V5d29yZD5BZHVsdDwva2V5d29yZD48a2V5d29yZD5C
aW9sb2dpY2FsIE1hcmtlcnMvKmJsb29kPC9rZXl3b3JkPjxrZXl3b3JkPkMtUmVhY3RpdmUgUHJv
dGVpbi8qYW5hbHlzaXM8L2tleXdvcmQ+PGtleXdvcmQ+Q2FsY2l0b25pbi8qYmxvb2Q8L2tleXdv
cmQ+PGtleXdvcmQ+RE5BLypibG9vZDwva2V5d29yZD48a2V5d29yZD5GZW1hbGU8L2tleXdvcmQ+
PGtleXdvcmQ+RmV2ZXIgb2YgVW5rbm93biBPcmlnaW4vYmxvb2QvZGlhZ25vc2lzPC9rZXl3b3Jk
PjxrZXl3b3JkPkh1bWFuczwva2V5d29yZD48a2V5d29yZD5NYWxlPC9rZXl3b3JkPjxrZXl3b3Jk
Pk1pZGRsZSBBZ2VkPC9rZXl3b3JkPjxrZXl3b3JkPlByb3RlaW4gUHJlY3Vyc29ycy8qYmxvb2Q8
L2tleXdvcmQ+PGtleXdvcmQ+U2VpenVyZXMsIEZlYnJpbGUvKmJsb29kPC9rZXl3b3JkPjxrZXl3
b3JkPlNlcHNpcy9ibG9vZC9kaWFnbm9zaXM8L2tleXdvcmQ+PGtleXdvcmQ+U2hvY2ssIFNlcHRp
Yy9ibG9vZC9kaWFnbm9zaXM8L2tleXdvcmQ+PGtleXdvcmQ+WW91bmcgQWR1bHQ8L2tleXdvcmQ+
PC9rZXl3b3Jkcz48ZGF0ZXM+PHllYXI+MjAxMDwveWVhcj48cHViLWRhdGVzPjxkYXRlPk1heTwv
ZGF0ZT48L3B1Yi1kYXRlcz48L2RhdGVzPjxpc2JuPjE3NTgtMTAwMSAoRWxlY3Ryb25pYykmI3hE
OzAwMDQtNTYzMiAoTGlua2luZyk8L2lzYm4+PGFjY2Vzc2lvbi1udW0+MjA0MjEzMDk8L2FjY2Vz
c2lvbi1udW0+PHVybHM+PHJlbGF0ZWQtdXJscz48dXJsPmh0dHA6Ly93d3cubmNiaS5ubG0ubmlo
Lmdvdi9wdWJtZWQvMjA0MjEzMDk8L3VybD48L3JlbGF0ZWQtdXJscz48L3VybHM+PGVsZWN0cm9u
aWMtcmVzb3VyY2UtbnVtPjEwLjEyNTgvYWNiLjIwMTAuMDA5MTczPC9lbGVjdHJvbmljLXJlc291
cmNlLW51bT48L3JlY29yZD48L0NpdGU+PC9FbmROb3RlPn==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Nb3JlaXJhPC9BdXRob3I+PFllYXI+MjAxMDwvWWVhcj48
UmVjTnVtPjU2MDwvUmVjTnVtPjxEaXNwbGF5VGV4dD5bNDRdPC9EaXNwbGF5VGV4dD48cmVjb3Jk
PjxyZWMtbnVtYmVyPjU2MDwvcmVjLW51bWJlcj48Zm9yZWlnbi1rZXlzPjxrZXkgYXBwPSJFTiIg
ZGItaWQ9InJ3c3owcDIwYXZ2YXZ5ZTl3MnNwcnZmNDB6ZGYyZjVheDB0dCIgdGltZXN0YW1wPSIx
MzgzNjEyODAxIj41NjA8L2tleT48L2ZvcmVpZ24ta2V5cz48cmVmLXR5cGUgbmFtZT0iSm91cm5h
bCBBcnRpY2xlIj4xNzwvcmVmLXR5cGU+PGNvbnRyaWJ1dG9ycz48YXV0aG9ycz48YXV0aG9yPk1v
cmVpcmEsIFYuIEcuPC9hdXRob3I+PGF1dGhvcj5QcmlldG8sIEIuPC9hdXRob3I+PGF1dGhvcj5S
b2RyaWd1ZXosIEouIFMuPC9hdXRob3I+PGF1dGhvcj5BbHZhcmV6LCBGLiBWLjwvYXV0aG9yPjwv
YXV0aG9ycz48L2NvbnRyaWJ1dG9ycz48YXV0aC1hZGRyZXNzPlNlcnZpY2lvIGRlIEJpb3F1aW1p
Y2EgQ2xpbmljYSwgSG9zcGl0YWwgVW5pdmVyc2l0YXJpbyBDZW50cmFsIGRlIEFzdHVyaWFzLCBP
dmllZG8gMzMwMDYsIFNwYWluLjwvYXV0aC1hZGRyZXNzPjx0aXRsZXM+PHRpdGxlPlVzZWZ1bG5l
c3Mgb2YgY2VsbC1mcmVlIHBsYXNtYSBETkEsIHByb2NhbGNpdG9uaW4gYW5kIEMtcmVhY3RpdmUg
cHJvdGVpbiBhcyBtYXJrZXJzIG9mIGluZmVjdGlvbiBpbiBmZWJyaWxlIHBhdGllbnRzPC90aXRs
ZT48c2Vjb25kYXJ5LXRpdGxlPkFubiBDbGluIEJpb2NoZW08L3NlY29uZGFyeS10aXRsZT48YWx0
LXRpdGxlPkFubmFscyBvZiBjbGluaWNhbCBiaW9jaGVtaXN0cnk8L2FsdC10aXRsZT48L3RpdGxl
cz48cGVyaW9kaWNhbD48ZnVsbC10aXRsZT5Bbm4gQ2xpbiBCaW9jaGVtPC9mdWxsLXRpdGxlPjxh
YmJyLTE+QW5uYWxzIG9mIGNsaW5pY2FsIGJpb2NoZW1pc3RyeTwvYWJici0xPjwvcGVyaW9kaWNh
bD48YWx0LXBlcmlvZGljYWw+PGZ1bGwtdGl0bGU+QW5uIENsaW4gQmlvY2hlbTwvZnVsbC10aXRs
ZT48YWJici0xPkFubmFscyBvZiBjbGluaWNhbCBiaW9jaGVtaXN0cnk8L2FiYnItMT48L2FsdC1w
ZXJpb2RpY2FsPjxwYWdlcz4yNTMtODwvcGFnZXM+PHZvbHVtZT40Nzwvdm9sdW1lPjxudW1iZXI+
UHQgMzwvbnVtYmVyPjxrZXl3b3Jkcz48a2V5d29yZD5BZHVsdDwva2V5d29yZD48a2V5d29yZD5C
aW9sb2dpY2FsIE1hcmtlcnMvKmJsb29kPC9rZXl3b3JkPjxrZXl3b3JkPkMtUmVhY3RpdmUgUHJv
dGVpbi8qYW5hbHlzaXM8L2tleXdvcmQ+PGtleXdvcmQ+Q2FsY2l0b25pbi8qYmxvb2Q8L2tleXdv
cmQ+PGtleXdvcmQ+RE5BLypibG9vZDwva2V5d29yZD48a2V5d29yZD5GZW1hbGU8L2tleXdvcmQ+
PGtleXdvcmQ+RmV2ZXIgb2YgVW5rbm93biBPcmlnaW4vYmxvb2QvZGlhZ25vc2lzPC9rZXl3b3Jk
PjxrZXl3b3JkPkh1bWFuczwva2V5d29yZD48a2V5d29yZD5NYWxlPC9rZXl3b3JkPjxrZXl3b3Jk
Pk1pZGRsZSBBZ2VkPC9rZXl3b3JkPjxrZXl3b3JkPlByb3RlaW4gUHJlY3Vyc29ycy8qYmxvb2Q8
L2tleXdvcmQ+PGtleXdvcmQ+U2VpenVyZXMsIEZlYnJpbGUvKmJsb29kPC9rZXl3b3JkPjxrZXl3
b3JkPlNlcHNpcy9ibG9vZC9kaWFnbm9zaXM8L2tleXdvcmQ+PGtleXdvcmQ+U2hvY2ssIFNlcHRp
Yy9ibG9vZC9kaWFnbm9zaXM8L2tleXdvcmQ+PGtleXdvcmQ+WW91bmcgQWR1bHQ8L2tleXdvcmQ+
PC9rZXl3b3Jkcz48ZGF0ZXM+PHllYXI+MjAxMDwveWVhcj48cHViLWRhdGVzPjxkYXRlPk1heTwv
ZGF0ZT48L3B1Yi1kYXRlcz48L2RhdGVzPjxpc2JuPjE3NTgtMTAwMSAoRWxlY3Ryb25pYykmI3hE
OzAwMDQtNTYzMiAoTGlua2luZyk8L2lzYm4+PGFjY2Vzc2lvbi1udW0+MjA0MjEzMDk8L2FjY2Vz
c2lvbi1udW0+PHVybHM+PHJlbGF0ZWQtdXJscz48dXJsPmh0dHA6Ly93d3cubmNiaS5ubG0ubmlo
Lmdvdi9wdWJtZWQvMjA0MjEzMDk8L3VybD48L3JlbGF0ZWQtdXJscz48L3VybHM+PGVsZWN0cm9u
aWMtcmVzb3VyY2UtbnVtPjEwLjEyNTgvYWNiLjIwMTAuMDA5MTczPC9lbGVjdHJvbmljLXJlc291
cmNlLW51bT48L3JlY29yZD48L0NpdGU+PC9FbmROb3RlPn==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Pr="00A260BE">
        <w:rPr>
          <w:rFonts w:asciiTheme="minorHAnsi" w:hAnsiTheme="minorHAnsi" w:cstheme="minorHAnsi"/>
          <w:sz w:val="24"/>
          <w:szCs w:val="24"/>
        </w:rPr>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44]</w:t>
      </w:r>
      <w:r w:rsidRPr="00A260BE">
        <w:rPr>
          <w:rFonts w:asciiTheme="minorHAnsi" w:hAnsiTheme="minorHAnsi" w:cstheme="minorHAnsi"/>
          <w:sz w:val="24"/>
          <w:szCs w:val="24"/>
        </w:rPr>
        <w:fldChar w:fldCharType="end"/>
      </w:r>
      <w:r w:rsidRPr="00A260BE">
        <w:rPr>
          <w:rFonts w:asciiTheme="minorHAnsi" w:hAnsiTheme="minorHAnsi" w:cstheme="minorHAnsi"/>
          <w:sz w:val="24"/>
          <w:szCs w:val="24"/>
        </w:rPr>
        <w:t xml:space="preserve">; Bacterial 16S ribosomal RNA </w:t>
      </w:r>
      <w:r w:rsidRPr="00A260BE">
        <w:rPr>
          <w:rFonts w:asciiTheme="minorHAnsi" w:hAnsiTheme="minorHAnsi" w:cstheme="minorHAnsi"/>
          <w:sz w:val="24"/>
          <w:szCs w:val="24"/>
        </w:rPr>
        <w:fldChar w:fldCharType="begin">
          <w:fldData xml:space="preserve">PEVuZE5vdGU+PENpdGU+PEF1dGhvcj5aaGFuZzwvQXV0aG9yPjxZZWFyPjIwMTA8L1llYXI+PFJl
Y051bT4yMTY0PC9SZWNOdW0+PERpc3BsYXlUZXh0Pls0Ml08L0Rpc3BsYXlUZXh0PjxyZWNvcmQ+
PHJlYy1udW1iZXI+MjE2NDwvcmVjLW51bWJlcj48Zm9yZWlnbi1rZXlzPjxrZXkgYXBwPSJFTiIg
ZGItaWQ9InhlOXRld2VheGZwOWFlZTV6dDh2eGRhbHhmYWEyMnR2c2UydiIgdGltZXN0YW1wPSIx
NDU0NjQwNjA0Ij4yMTY0PC9rZXk+PC9mb3JlaWduLWtleXM+PHJlZi10eXBlIG5hbWU9IkpvdXJu
YWwgQXJ0aWNsZSI+MTc8L3JlZi10eXBlPjxjb250cmlidXRvcnM+PGF1dGhvcnM+PGF1dGhvcj5a
aGFuZywgUS48L2F1dGhvcj48YXV0aG9yPlJhb29mLCBNLjwvYXV0aG9yPjxhdXRob3I+Q2hlbiwg
WS48L2F1dGhvcj48YXV0aG9yPlN1bWksIFkuPC9hdXRob3I+PGF1dGhvcj5TdXJzYWwsIFQuPC9h
dXRob3I+PGF1dGhvcj5KdW5nZXIsIFcuPC9hdXRob3I+PGF1dGhvcj5Ccm9oaSwgSy48L2F1dGhv
cj48YXV0aG9yPkl0YWdha2ksIEsuPC9hdXRob3I+PGF1dGhvcj5IYXVzZXIsIEMuIEouPC9hdXRo
b3I+PC9hdXRob3JzPjwvY29udHJpYnV0b3JzPjxhdXRoLWFkZHJlc3M+RGVwYXJ0bWVudCBvZiBT
dXJnZXJ5LCBEaXZpc2lvbiBvZiBUcmF1bWEsIEJldGggSXNyYWVsIERlYWNvbmVzcyBNZWRpY2Fs
IENlbnRlciBhbmQgSGFydmFyZCBNZWRpY2FsIFNjaG9vbCwgQm9zdG9uLCBNYXNzYWNodXNldHRz
IDAyMjE1LCBVU0EuPC9hdXRoLWFkZHJlc3M+PHRpdGxlcz48dGl0bGU+Q2lyY3VsYXRpbmcgbWl0
b2Nob25kcmlhbCBEQU1QcyBjYXVzZSBpbmZsYW1tYXRvcnkgcmVzcG9uc2VzIHRvIGluanVyeTwv
dGl0bGU+PHNlY29uZGFyeS10aXRsZT5OYXR1cmU8L3NlY29uZGFyeS10aXRsZT48L3RpdGxlcz48
cGVyaW9kaWNhbD48ZnVsbC10aXRsZT5OYXR1cmU8L2Z1bGwtdGl0bGU+PC9wZXJpb2RpY2FsPjxw
YWdlcz4xMDQtNzwvcGFnZXM+PHZvbHVtZT40NjQ8L3ZvbHVtZT48bnVtYmVyPjcyODU8L251bWJl
cj48a2V5d29yZHM+PGtleXdvcmQ+QWN1dGUgTHVuZyBJbmp1cnkvaW1tdW5vbG9neS9wYXRob2xv
Z3k8L2tleXdvcmQ+PGtleXdvcmQ+QW5pbWFsczwva2V5d29yZD48a2V5d29yZD5DYWxjaXVtIFNp
Z25hbGluZzwva2V5d29yZD48a2V5d29yZD5DZWxscywgQ3VsdHVyZWQ8L2tleXdvcmQ+PGtleXdv
cmQ+Q3BHIElzbGFuZHMvaW1tdW5vbG9neTwva2V5d29yZD48a2V5d29yZD5ETkEsIE1pdG9jaG9u
ZHJpYWwvYmxvb2QvaW1tdW5vbG9neTwva2V5d29yZD48a2V5d29yZD5GZW11ci9pbmp1cmllczwv
a2V5d29yZD48a2V5d29yZD5GcmFjdHVyZXMsIEJvbmUvaW1tdW5vbG9neS9wYXRob2xvZ3k8L2tl
eXdvcmQ+PGtleXdvcmQ+SHVtYW5zPC9rZXl3b3JkPjxrZXl3b3JkPkltbXVuaXR5LCBJbm5hdGUv
aW1tdW5vbG9neTwva2V5d29yZD48a2V5d29yZD5MaXZlci9pbW11bm9sb2d5L2luanVyaWVzL3Bh
dGhvbG9neTwva2V5d29yZD48a2V5d29yZD5NYWxlPC9rZXl3b3JkPjxrZXl3b3JkPk1pdG9jaG9u
ZHJpYS8qaW1tdW5vbG9neS8qc2VjcmV0aW9uPC9rZXl3b3JkPjxrZXl3b3JkPk1pdG9nZW4tQWN0
aXZhdGVkIFByb3RlaW4gS2luYXNlcy9tZXRhYm9saXNtPC9rZXl3b3JkPjxrZXl3b3JkPk11c2Ns
ZSwgU2tlbGV0YWwvaW1tdW5vbG9neS9wYXRob2xvZ3k8L2tleXdvcmQ+PGtleXdvcmQ+Ti1Gb3Jt
eWxtZXRoaW9uaW5lIExldWN5bC1QaGVueWxhbGFuaW5lL2ltbXVub2xvZ3kvbWV0YWJvbGlzbTwv
a2V5d29yZD48a2V5d29yZD5OZXV0cm9waGlscy9lbnp5bW9sb2d5L2ltbXVub2xvZ3kvbWV0YWJv
bGlzbTwva2V5d29yZD48a2V5d29yZD5QaG9zcGhvcnlsYXRpb248L2tleXdvcmQ+PGtleXdvcmQ+
UmF0czwva2V5d29yZD48a2V5d29yZD5SYXRzLCBTcHJhZ3VlLURhd2xleTwva2V5d29yZD48a2V5
d29yZD5SZWNlcHRvcnMsIEZvcm15bCBQZXB0aWRlL21ldGFib2xpc208L2tleXdvcmQ+PGtleXdv
cmQ+U2Vwc2lzL2ltbXVub2xvZ3kvbWV0YWJvbGlzbS9taWNyb2Jpb2xvZ3k8L2tleXdvcmQ+PGtl
eXdvcmQ+U3lzdGVtaWMgSW5mbGFtbWF0b3J5IFJlc3BvbnNlPC9rZXl3b3JkPjxrZXl3b3JkPlN5
bmRyb21lL2Jsb29kLypjb21wbGljYXRpb25zLyppbW11bm9sb2d5L3BhdGhvbG9neTwva2V5d29y
ZD48a2V5d29yZD5Ub2xsLUxpa2UgUmVjZXB0b3IgOS9tZXRhYm9saXNtPC9rZXl3b3JkPjxrZXl3
b3JkPldvdW5kcyBhbmQgSW5qdXJpZXMvYmxvb2QvKmNvbXBsaWNhdGlvbnMvKmltbXVub2xvZ3kv
cGF0aG9sb2d5PC9rZXl3b3JkPjwva2V5d29yZHM+PGRhdGVzPjx5ZWFyPjIwMTA8L3llYXI+PHB1
Yi1kYXRlcz48ZGF0ZT5NYXIgNDwvZGF0ZT48L3B1Yi1kYXRlcz48L2RhdGVzPjxpc2JuPjE0NzYt
NDY4NyAoRWxlY3Ryb25pYykmI3hEOzAwMjgtMDgzNiAoTGlua2luZyk8L2lzYm4+PGFjY2Vzc2lv
bi1udW0+MjAyMDM2MTA8L2FjY2Vzc2lvbi1udW0+PHVybHM+PHJlbGF0ZWQtdXJscz48dXJsPmh0
dHA6Ly93d3cubmNiaS5ubG0ubmloLmdvdi9wdWJtZWQvMjAyMDM2MTA8L3VybD48L3JlbGF0ZWQt
dXJscz48L3VybHM+PGN1c3RvbTI+UE1DMjg0MzQzNzwvY3VzdG9tMj48ZWxlY3Ryb25pYy1yZXNv
dXJjZS1udW0+MTAuMTAzOC9uYXR1cmUwODc4MDwvZWxlY3Ryb25pYy1yZXNvdXJjZS1udW0+PC9y
ZWNvcmQ+PC9DaXRlPjwvRW5kTm90ZT5=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aaGFuZzwvQXV0aG9yPjxZZWFyPjIwMTA8L1llYXI+PFJl
Y051bT4yMTY0PC9SZWNOdW0+PERpc3BsYXlUZXh0Pls0Ml08L0Rpc3BsYXlUZXh0PjxyZWNvcmQ+
PHJlYy1udW1iZXI+MjE2NDwvcmVjLW51bWJlcj48Zm9yZWlnbi1rZXlzPjxrZXkgYXBwPSJFTiIg
ZGItaWQ9InhlOXRld2VheGZwOWFlZTV6dDh2eGRhbHhmYWEyMnR2c2UydiIgdGltZXN0YW1wPSIx
NDU0NjQwNjA0Ij4yMTY0PC9rZXk+PC9mb3JlaWduLWtleXM+PHJlZi10eXBlIG5hbWU9IkpvdXJu
YWwgQXJ0aWNsZSI+MTc8L3JlZi10eXBlPjxjb250cmlidXRvcnM+PGF1dGhvcnM+PGF1dGhvcj5a
aGFuZywgUS48L2F1dGhvcj48YXV0aG9yPlJhb29mLCBNLjwvYXV0aG9yPjxhdXRob3I+Q2hlbiwg
WS48L2F1dGhvcj48YXV0aG9yPlN1bWksIFkuPC9hdXRob3I+PGF1dGhvcj5TdXJzYWwsIFQuPC9h
dXRob3I+PGF1dGhvcj5KdW5nZXIsIFcuPC9hdXRob3I+PGF1dGhvcj5Ccm9oaSwgSy48L2F1dGhv
cj48YXV0aG9yPkl0YWdha2ksIEsuPC9hdXRob3I+PGF1dGhvcj5IYXVzZXIsIEMuIEouPC9hdXRo
b3I+PC9hdXRob3JzPjwvY29udHJpYnV0b3JzPjxhdXRoLWFkZHJlc3M+RGVwYXJ0bWVudCBvZiBT
dXJnZXJ5LCBEaXZpc2lvbiBvZiBUcmF1bWEsIEJldGggSXNyYWVsIERlYWNvbmVzcyBNZWRpY2Fs
IENlbnRlciBhbmQgSGFydmFyZCBNZWRpY2FsIFNjaG9vbCwgQm9zdG9uLCBNYXNzYWNodXNldHRz
IDAyMjE1LCBVU0EuPC9hdXRoLWFkZHJlc3M+PHRpdGxlcz48dGl0bGU+Q2lyY3VsYXRpbmcgbWl0
b2Nob25kcmlhbCBEQU1QcyBjYXVzZSBpbmZsYW1tYXRvcnkgcmVzcG9uc2VzIHRvIGluanVyeTwv
dGl0bGU+PHNlY29uZGFyeS10aXRsZT5OYXR1cmU8L3NlY29uZGFyeS10aXRsZT48L3RpdGxlcz48
cGVyaW9kaWNhbD48ZnVsbC10aXRsZT5OYXR1cmU8L2Z1bGwtdGl0bGU+PC9wZXJpb2RpY2FsPjxw
YWdlcz4xMDQtNzwvcGFnZXM+PHZvbHVtZT40NjQ8L3ZvbHVtZT48bnVtYmVyPjcyODU8L251bWJl
cj48a2V5d29yZHM+PGtleXdvcmQ+QWN1dGUgTHVuZyBJbmp1cnkvaW1tdW5vbG9neS9wYXRob2xv
Z3k8L2tleXdvcmQ+PGtleXdvcmQ+QW5pbWFsczwva2V5d29yZD48a2V5d29yZD5DYWxjaXVtIFNp
Z25hbGluZzwva2V5d29yZD48a2V5d29yZD5DZWxscywgQ3VsdHVyZWQ8L2tleXdvcmQ+PGtleXdv
cmQ+Q3BHIElzbGFuZHMvaW1tdW5vbG9neTwva2V5d29yZD48a2V5d29yZD5ETkEsIE1pdG9jaG9u
ZHJpYWwvYmxvb2QvaW1tdW5vbG9neTwva2V5d29yZD48a2V5d29yZD5GZW11ci9pbmp1cmllczwv
a2V5d29yZD48a2V5d29yZD5GcmFjdHVyZXMsIEJvbmUvaW1tdW5vbG9neS9wYXRob2xvZ3k8L2tl
eXdvcmQ+PGtleXdvcmQ+SHVtYW5zPC9rZXl3b3JkPjxrZXl3b3JkPkltbXVuaXR5LCBJbm5hdGUv
aW1tdW5vbG9neTwva2V5d29yZD48a2V5d29yZD5MaXZlci9pbW11bm9sb2d5L2luanVyaWVzL3Bh
dGhvbG9neTwva2V5d29yZD48a2V5d29yZD5NYWxlPC9rZXl3b3JkPjxrZXl3b3JkPk1pdG9jaG9u
ZHJpYS8qaW1tdW5vbG9neS8qc2VjcmV0aW9uPC9rZXl3b3JkPjxrZXl3b3JkPk1pdG9nZW4tQWN0
aXZhdGVkIFByb3RlaW4gS2luYXNlcy9tZXRhYm9saXNtPC9rZXl3b3JkPjxrZXl3b3JkPk11c2Ns
ZSwgU2tlbGV0YWwvaW1tdW5vbG9neS9wYXRob2xvZ3k8L2tleXdvcmQ+PGtleXdvcmQ+Ti1Gb3Jt
eWxtZXRoaW9uaW5lIExldWN5bC1QaGVueWxhbGFuaW5lL2ltbXVub2xvZ3kvbWV0YWJvbGlzbTwv
a2V5d29yZD48a2V5d29yZD5OZXV0cm9waGlscy9lbnp5bW9sb2d5L2ltbXVub2xvZ3kvbWV0YWJv
bGlzbTwva2V5d29yZD48a2V5d29yZD5QaG9zcGhvcnlsYXRpb248L2tleXdvcmQ+PGtleXdvcmQ+
UmF0czwva2V5d29yZD48a2V5d29yZD5SYXRzLCBTcHJhZ3VlLURhd2xleTwva2V5d29yZD48a2V5
d29yZD5SZWNlcHRvcnMsIEZvcm15bCBQZXB0aWRlL21ldGFib2xpc208L2tleXdvcmQ+PGtleXdv
cmQ+U2Vwc2lzL2ltbXVub2xvZ3kvbWV0YWJvbGlzbS9taWNyb2Jpb2xvZ3k8L2tleXdvcmQ+PGtl
eXdvcmQ+U3lzdGVtaWMgSW5mbGFtbWF0b3J5IFJlc3BvbnNlPC9rZXl3b3JkPjxrZXl3b3JkPlN5
bmRyb21lL2Jsb29kLypjb21wbGljYXRpb25zLyppbW11bm9sb2d5L3BhdGhvbG9neTwva2V5d29y
ZD48a2V5d29yZD5Ub2xsLUxpa2UgUmVjZXB0b3IgOS9tZXRhYm9saXNtPC9rZXl3b3JkPjxrZXl3
b3JkPldvdW5kcyBhbmQgSW5qdXJpZXMvYmxvb2QvKmNvbXBsaWNhdGlvbnMvKmltbXVub2xvZ3kv
cGF0aG9sb2d5PC9rZXl3b3JkPjwva2V5d29yZHM+PGRhdGVzPjx5ZWFyPjIwMTA8L3llYXI+PHB1
Yi1kYXRlcz48ZGF0ZT5NYXIgNDwvZGF0ZT48L3B1Yi1kYXRlcz48L2RhdGVzPjxpc2JuPjE0NzYt
NDY4NyAoRWxlY3Ryb25pYykmI3hEOzAwMjgtMDgzNiAoTGlua2luZyk8L2lzYm4+PGFjY2Vzc2lv
bi1udW0+MjAyMDM2MTA8L2FjY2Vzc2lvbi1udW0+PHVybHM+PHJlbGF0ZWQtdXJscz48dXJsPmh0
dHA6Ly93d3cubmNiaS5ubG0ubmloLmdvdi9wdWJtZWQvMjAyMDM2MTA8L3VybD48L3JlbGF0ZWQt
dXJscz48L3VybHM+PGN1c3RvbTI+UE1DMjg0MzQzNzwvY3VzdG9tMj48ZWxlY3Ryb25pYy1yZXNv
dXJjZS1udW0+MTAuMTAzOC9uYXR1cmUwODc4MDwvZWxlY3Ryb25pYy1yZXNvdXJjZS1udW0+PC9y
ZWNvcmQ+PC9DaXRlPjwvRW5kTm90ZT5=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Pr="00A260BE">
        <w:rPr>
          <w:rFonts w:asciiTheme="minorHAnsi" w:hAnsiTheme="minorHAnsi" w:cstheme="minorHAnsi"/>
          <w:sz w:val="24"/>
          <w:szCs w:val="24"/>
        </w:rPr>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42]</w:t>
      </w:r>
      <w:r w:rsidRPr="00A260BE">
        <w:rPr>
          <w:rFonts w:asciiTheme="minorHAnsi" w:hAnsiTheme="minorHAnsi" w:cstheme="minorHAnsi"/>
          <w:sz w:val="24"/>
          <w:szCs w:val="24"/>
        </w:rPr>
        <w:fldChar w:fldCharType="end"/>
      </w:r>
      <w:r w:rsidRPr="00A260BE">
        <w:rPr>
          <w:rFonts w:asciiTheme="minorHAnsi" w:hAnsiTheme="minorHAnsi" w:cstheme="minorHAnsi"/>
          <w:sz w:val="24"/>
          <w:szCs w:val="24"/>
        </w:rPr>
        <w:t xml:space="preserve">. Plasmid DNA with cDNA sequences for human ND1 </w:t>
      </w:r>
      <w:proofErr w:type="spellStart"/>
      <w:r w:rsidRPr="00A260BE">
        <w:rPr>
          <w:rFonts w:asciiTheme="minorHAnsi" w:hAnsiTheme="minorHAnsi" w:cstheme="minorHAnsi"/>
          <w:sz w:val="24"/>
          <w:szCs w:val="24"/>
        </w:rPr>
        <w:t>mtDNA</w:t>
      </w:r>
      <w:proofErr w:type="spellEnd"/>
      <w:r w:rsidRPr="00A260BE">
        <w:rPr>
          <w:rFonts w:asciiTheme="minorHAnsi" w:hAnsiTheme="minorHAnsi" w:cstheme="minorHAnsi"/>
          <w:sz w:val="24"/>
          <w:szCs w:val="24"/>
        </w:rPr>
        <w:t xml:space="preserve"> was obtained from ORIGENE (SC101172, Rockville, MD) and plasmid DNA with cDNA sequences for human nuclear DNA was obtained from Sino Biological Inc. Concentrations were converted to copy number using the formula; mol/g × molecules/mol = molecules/g, via a DNA copy number calculator http://www.uri.edu/research/gsc/resources/cndna.html </w:t>
      </w:r>
      <w:r w:rsidRPr="00A260BE">
        <w:rPr>
          <w:rFonts w:asciiTheme="minorHAnsi" w:hAnsiTheme="minorHAnsi" w:cstheme="minorHAnsi"/>
          <w:sz w:val="24"/>
          <w:szCs w:val="24"/>
        </w:rPr>
        <w:fldChar w:fldCharType="begin">
          <w:fldData xml:space="preserve">PEVuZE5vdGU+PENpdGU+PEF1dGhvcj5OZ2E8L0F1dGhvcj48WWVhcj4yMDEwPC9ZZWFyPjxSZWNO
dW0+NTYyPC9SZWNOdW0+PERpc3BsYXlUZXh0Pls0NSwgNDZdPC9EaXNwbGF5VGV4dD48cmVjb3Jk
PjxyZWMtbnVtYmVyPjU2MjwvcmVjLW51bWJlcj48Zm9yZWlnbi1rZXlzPjxrZXkgYXBwPSJFTiIg
ZGItaWQ9InJ3c3owcDIwYXZ2YXZ5ZTl3MnNwcnZmNDB6ZGYyZjVheDB0dCIgdGltZXN0YW1wPSIx
MzgzNjEzNDc1Ij41NjI8L2tleT48L2ZvcmVpZ24ta2V5cz48cmVmLXR5cGUgbmFtZT0iSm91cm5h
bCBBcnRpY2xlIj4xNzwvcmVmLXR5cGU+PGNvbnRyaWJ1dG9ycz48YXV0aG9ycz48YXV0aG9yPk5n
YSwgVC4gVi48L2F1dGhvcj48YXV0aG9yPkthcmtleSwgQS48L2F1dGhvcj48YXV0aG9yPkRvbmdv
bCwgUy48L2F1dGhvcj48YXV0aG9yPlRodXksIEguIE4uPC9hdXRob3I+PGF1dGhvcj5EdW5zdGFu
LCBTLjwvYXV0aG9yPjxhdXRob3I+SG9sdCwgSy48L2F1dGhvcj48YXV0aG9yPlR1IGxlLCBULiBQ
LjwvYXV0aG9yPjxhdXRob3I+Q2FtcGJlbGwsIEouIEkuPC9hdXRob3I+PGF1dGhvcj5DaGF1LCBU
LiBULjwvYXV0aG9yPjxhdXRob3I+Q2hhdSwgTi4gVi48L2F1dGhvcj48YXV0aG9yPkFyanlhbCwg
QS48L2F1dGhvcj48YXV0aG9yPktvaXJhbGEsIFMuPC9hdXRob3I+PGF1dGhvcj5CYXNueWF0LCBC
LjwvYXV0aG9yPjxhdXRob3I+RG9sZWNlaywgQy48L2F1dGhvcj48YXV0aG9yPkZhcnJhciwgSi48
L2F1dGhvcj48YXV0aG9yPkJha2VyLCBTLjwvYXV0aG9yPjwvYXV0aG9ycz48L2NvbnRyaWJ1dG9y
cz48YXV0aC1hZGRyZXNzPk94Zm9yZCBVbml2ZXJzaXR5IENsaW5pY2FsIFJlc2VhcmNoIFVuaXQs
IEhvc3BpdGFsIGZvciBUcm9waWNhbCBEaXNlYXNlcywgSG8gQ2hpIE1pbmggQ2l0eSwgVmlldG5h
bS48L2F1dGgtYWRkcmVzcz48dGl0bGVzPjx0aXRsZT5UaGUgc2Vuc2l0aXZpdHkgb2YgcmVhbC10
aW1lIFBDUiBhbXBsaWZpY2F0aW9uIHRhcmdldGluZyBpbnZhc2l2ZSBTYWxtb25lbGxhIHNlcm92
YXJzIGluIGJpb2xvZ2ljYWwgc3BlY2ltZW5zPC90aXRsZT48c2Vjb25kYXJ5LXRpdGxlPkJNQyBJ
bmZlY3QgRGlzPC9zZWNvbmRhcnktdGl0bGU+PGFsdC10aXRsZT5CTUMgaW5mZWN0aW91cyBkaXNl
YXNlczwvYWx0LXRpdGxlPjwvdGl0bGVzPjxwZXJpb2RpY2FsPjxmdWxsLXRpdGxlPkJNQyBJbmZl
Y3QgRGlzPC9mdWxsLXRpdGxlPjxhYmJyLTE+Qk1DIGluZmVjdGlvdXMgZGlzZWFzZXM8L2FiYnIt
MT48L3BlcmlvZGljYWw+PGFsdC1wZXJpb2RpY2FsPjxmdWxsLXRpdGxlPkJNQyBJbmZlY3QgRGlz
PC9mdWxsLXRpdGxlPjxhYmJyLTE+Qk1DIGluZmVjdGlvdXMgZGlzZWFzZXM8L2FiYnItMT48L2Fs
dC1wZXJpb2RpY2FsPjxwYWdlcz4xMjU8L3BhZ2VzPjx2b2x1bWU+MTA8L3ZvbHVtZT48a2V5d29y
ZHM+PGtleXdvcmQ+QWRvbGVzY2VudDwva2V5d29yZD48a2V5d29yZD5BZHVsdDwva2V5d29yZD48
a2V5d29yZD5BZ2VkPC9rZXl3b3JkPjxrZXl3b3JkPkFnZWQsIDgwIGFuZCBvdmVyPC9rZXl3b3Jk
PjxrZXl3b3JkPkJhY3RlcmlvbG9naWNhbCBUZWNobmlxdWVzLyptZXRob2RzPC9rZXl3b3JkPjxr
ZXl3b3JkPkJsb29kL21pY3JvYmlvbG9neTwva2V5d29yZD48a2V5d29yZD5Cb25lIE1hcnJvdy9t
aWNyb2Jpb2xvZ3k8L2tleXdvcmQ+PGtleXdvcmQ+SHVtYW5zPC9rZXl3b3JkPjxrZXl3b3JkPk1p
ZGRsZSBBZ2VkPC9rZXl3b3JkPjxrZXl3b3JkPlBhcmF0eXBob2lkIEZldmVyLypkaWFnbm9zaXM8
L2tleXdvcmQ+PGtleXdvcmQ+UG9seW1lcmFzZSBDaGFpbiBSZWFjdGlvbi8qbWV0aG9kczwva2V5
d29yZD48a2V5d29yZD5SZXByb2R1Y2liaWxpdHkgb2YgUmVzdWx0czwva2V5d29yZD48a2V5d29y
ZD5TYWxtb25lbGxhIHBhcmF0eXBoaSBBL2dlbmV0aWNzLyppc29sYXRpb24gJmFtcDsgcHVyaWZp
Y2F0aW9uPC9rZXl3b3JkPjxrZXl3b3JkPlNhbG1vbmVsbGEgdHlwaGkvZ2VuZXRpY3MvKmlzb2xh
dGlvbiAmYW1wOyBwdXJpZmljYXRpb248L2tleXdvcmQ+PGtleXdvcmQ+U2Vuc2l0aXZpdHkgYW5k
IFNwZWNpZmljaXR5PC9rZXl3b3JkPjxrZXl3b3JkPlR5cGhvaWQgRmV2ZXIvKmRpYWdub3Npczwv
a2V5d29yZD48a2V5d29yZD5Zb3VuZyBBZHVsdDwva2V5d29yZD48L2tleXdvcmRzPjxkYXRlcz48
eWVhcj4yMDEwPC95ZWFyPjwvZGF0ZXM+PGlzYm4+MTQ3MS0yMzM0IChFbGVjdHJvbmljKSYjeEQ7
MTQ3MS0yMzM0IChMaW5raW5nKTwvaXNibj48YWNjZXNzaW9uLW51bT4yMDQ5MjY0NDwvYWNjZXNz
aW9uLW51bT48dXJscz48cmVsYXRlZC11cmxzPjx1cmw+aHR0cDovL3d3dy5uY2JpLm5sbS5uaWgu
Z292L3B1Ym1lZC8yMDQ5MjY0NDwvdXJsPjwvcmVsYXRlZC11cmxzPjwvdXJscz48Y3VzdG9tMj4y
ODg2MDU4PC9jdXN0b20yPjxlbGVjdHJvbmljLXJlc291cmNlLW51bT4xMC4xMTg2LzE0NzEtMjMz
NC0xMC0xMjU8L2VsZWN0cm9uaWMtcmVzb3VyY2UtbnVtPjwvcmVjb3JkPjwvQ2l0ZT48Q2l0ZT48
QXV0aG9yPlpvemF5YS1IaW5jaGxpZmZlPC9BdXRob3I+PFllYXI+MjAwODwvWWVhcj48UmVjTnVt
PjU2MzwvUmVjTnVtPjxyZWNvcmQ+PHJlYy1udW1iZXI+NTYzPC9yZWMtbnVtYmVyPjxmb3JlaWdu
LWtleXM+PGtleSBhcHA9IkVOIiBkYi1pZD0icndzejBwMjBhdnZhdnllOXcyc3BydmY0MHpkZjJm
NWF4MHR0IiB0aW1lc3RhbXA9IjEzODM2MTM1MjYiPjU2Mzwva2V5PjwvZm9yZWlnbi1rZXlzPjxy
ZWYtdHlwZSBuYW1lPSJKb3VybmFsIEFydGljbGUiPjE3PC9yZWYtdHlwZT48Y29udHJpYnV0b3Jz
PjxhdXRob3JzPjxhdXRob3I+Wm96YXlhLUhpbmNobGlmZmUsIE0uPC9hdXRob3I+PGF1dGhvcj5N
YXJ0aW4sIEQuIEguPC9hdXRob3I+PGF1dGhvcj5GZXJyaXMsIE0uIEouPC9hdXRob3I+PC9hdXRo
b3JzPjwvY29udHJpYnV0b3JzPjxhdXRoLWFkZHJlc3M+VGhlIFJlc2VhcmNoIEluc3RpdHV0ZSBm
b3IgQ2hpbGRyZW4sMSBOZXcgT3JsZWFucywgTG91aXNpYW5hLCBVU0EuPC9hdXRoLWFkZHJlc3M+
PHRpdGxlcz48dGl0bGU+UHJldmFsZW5jZSBhbmQgYWJ1bmRhbmNlIG9mIHVuY3VsdGl2YXRlZCBN
ZWdhc3BoYWVyYS1saWtlIGJhY3RlcmlhIGluIHRoZSBodW1hbiB2YWdpbmFsIGVudmlyb25tZW50
PC90aXRsZT48c2Vjb25kYXJ5LXRpdGxlPkFwcGwgRW52aXJvbiBNaWNyb2Jpb2w8L3NlY29uZGFy
eS10aXRsZT48YWx0LXRpdGxlPkFwcGxpZWQgYW5kIGVudmlyb25tZW50YWwgbWljcm9iaW9sb2d5
PC9hbHQtdGl0bGU+PC90aXRsZXM+PHBlcmlvZGljYWw+PGZ1bGwtdGl0bGU+QXBwbCBFbnZpcm9u
IE1pY3JvYmlvbDwvZnVsbC10aXRsZT48YWJici0xPkFwcGxpZWQgYW5kIGVudmlyb25tZW50YWwg
bWljcm9iaW9sb2d5PC9hYmJyLTE+PC9wZXJpb2RpY2FsPjxhbHQtcGVyaW9kaWNhbD48ZnVsbC10
aXRsZT5BcHBsIEVudmlyb24gTWljcm9iaW9sPC9mdWxsLXRpdGxlPjxhYmJyLTE+QXBwbGllZCBh
bmQgZW52aXJvbm1lbnRhbCBtaWNyb2Jpb2xvZ3k8L2FiYnItMT48L2FsdC1wZXJpb2RpY2FsPjxw
YWdlcz4xNjU2LTk8L3BhZ2VzPjx2b2x1bWU+NzQ8L3ZvbHVtZT48bnVtYmVyPjU8L251bWJlcj48
a2V5d29yZHM+PGtleXdvcmQ+QmFzZSBTZXF1ZW5jZTwva2V5d29yZD48a2V5d29yZD5DbHVzdGVy
IEFuYWx5c2lzPC9rZXl3b3JkPjxrZXl3b3JkPkROQSBQcmltZXJzL2dlbmV0aWNzPC9rZXl3b3Jk
PjxrZXl3b3JkPkZlbWFsZTwva2V5d29yZD48a2V5d29yZD5IdW1hbnM8L2tleXdvcmQ+PGtleXdv
cmQ+TG91aXNpYW5hL2VwaWRlbWlvbG9neTwva2V5d29yZD48a2V5d29yZD5NZWdhc3BoYWVyYS9j
bGFzc2lmaWNhdGlvbi8qZ2VuZXRpY3M8L2tleXdvcmQ+PGtleXdvcmQ+TW9sZWN1bGFyIFNlcXVl
bmNlIERhdGE8L2tleXdvcmQ+PGtleXdvcmQ+KlBoeWxvZ2VueTwva2V5d29yZD48a2V5d29yZD5Q
cmV2YWxlbmNlPC9rZXl3b3JkPjxrZXl3b3JkPlJOQSwgUmlib3NvbWFsLCAxNlMvZ2VuZXRpY3M8
L2tleXdvcmQ+PGtleXdvcmQ+UmV2ZXJzZSBUcmFuc2NyaXB0YXNlIFBvbHltZXJhc2UgQ2hhaW4g
UmVhY3Rpb248L2tleXdvcmQ+PGtleXdvcmQ+U2VxdWVuY2UgQW5hbHlzaXMsIEROQTwva2V5d29y
ZD48a2V5d29yZD5TcGVjaWVzIFNwZWNpZmljaXR5PC9rZXl3b3JkPjxrZXl3b3JkPlZhZ2luYS8q
bWljcm9iaW9sb2d5PC9rZXl3b3JkPjxrZXl3b3JkPlZhZ2lub3NpcywgQmFjdGVyaWFsLyplcGlk
ZW1pb2xvZ3kvKm1pY3JvYmlvbG9neTwva2V5d29yZD48L2tleXdvcmRzPjxkYXRlcz48eWVhcj4y
MDA4PC95ZWFyPjxwdWItZGF0ZXM+PGRhdGU+TWFyPC9kYXRlPjwvcHViLWRhdGVzPjwvZGF0ZXM+
PGlzYm4+MTA5OC01MzM2IChFbGVjdHJvbmljKSYjeEQ7MDA5OS0yMjQwIChMaW5raW5nKTwvaXNi
bj48YWNjZXNzaW9uLW51bT4xODIwMzg2MDwvYWNjZXNzaW9uLW51bT48dXJscz48cmVsYXRlZC11
cmxzPjx1cmw+aHR0cDovL3d3dy5uY2JpLm5sbS5uaWguZ292L3B1Ym1lZC8xODIwMzg2MDwvdXJs
PjwvcmVsYXRlZC11cmxzPjwvdXJscz48Y3VzdG9tMj4yMjU4NjQzPC9jdXN0b20yPjxlbGVjdHJv
bmljLXJlc291cmNlLW51bT4xMC4xMTI4L0FFTS4wMjEyNy0wNzwvZWxlY3Ryb25pYy1yZXNvdXJj
ZS1udW0+PC9yZWNvcmQ+PC9DaXRlPjwvRW5kTm90ZT4A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OZ2E8L0F1dGhvcj48WWVhcj4yMDEwPC9ZZWFyPjxSZWNO
dW0+NTYyPC9SZWNOdW0+PERpc3BsYXlUZXh0Pls0NSwgNDZdPC9EaXNwbGF5VGV4dD48cmVjb3Jk
PjxyZWMtbnVtYmVyPjU2MjwvcmVjLW51bWJlcj48Zm9yZWlnbi1rZXlzPjxrZXkgYXBwPSJFTiIg
ZGItaWQ9InJ3c3owcDIwYXZ2YXZ5ZTl3MnNwcnZmNDB6ZGYyZjVheDB0dCIgdGltZXN0YW1wPSIx
MzgzNjEzNDc1Ij41NjI8L2tleT48L2ZvcmVpZ24ta2V5cz48cmVmLXR5cGUgbmFtZT0iSm91cm5h
bCBBcnRpY2xlIj4xNzwvcmVmLXR5cGU+PGNvbnRyaWJ1dG9ycz48YXV0aG9ycz48YXV0aG9yPk5n
YSwgVC4gVi48L2F1dGhvcj48YXV0aG9yPkthcmtleSwgQS48L2F1dGhvcj48YXV0aG9yPkRvbmdv
bCwgUy48L2F1dGhvcj48YXV0aG9yPlRodXksIEguIE4uPC9hdXRob3I+PGF1dGhvcj5EdW5zdGFu
LCBTLjwvYXV0aG9yPjxhdXRob3I+SG9sdCwgSy48L2F1dGhvcj48YXV0aG9yPlR1IGxlLCBULiBQ
LjwvYXV0aG9yPjxhdXRob3I+Q2FtcGJlbGwsIEouIEkuPC9hdXRob3I+PGF1dGhvcj5DaGF1LCBU
LiBULjwvYXV0aG9yPjxhdXRob3I+Q2hhdSwgTi4gVi48L2F1dGhvcj48YXV0aG9yPkFyanlhbCwg
QS48L2F1dGhvcj48YXV0aG9yPktvaXJhbGEsIFMuPC9hdXRob3I+PGF1dGhvcj5CYXNueWF0LCBC
LjwvYXV0aG9yPjxhdXRob3I+RG9sZWNlaywgQy48L2F1dGhvcj48YXV0aG9yPkZhcnJhciwgSi48
L2F1dGhvcj48YXV0aG9yPkJha2VyLCBTLjwvYXV0aG9yPjwvYXV0aG9ycz48L2NvbnRyaWJ1dG9y
cz48YXV0aC1hZGRyZXNzPk94Zm9yZCBVbml2ZXJzaXR5IENsaW5pY2FsIFJlc2VhcmNoIFVuaXQs
IEhvc3BpdGFsIGZvciBUcm9waWNhbCBEaXNlYXNlcywgSG8gQ2hpIE1pbmggQ2l0eSwgVmlldG5h
bS48L2F1dGgtYWRkcmVzcz48dGl0bGVzPjx0aXRsZT5UaGUgc2Vuc2l0aXZpdHkgb2YgcmVhbC10
aW1lIFBDUiBhbXBsaWZpY2F0aW9uIHRhcmdldGluZyBpbnZhc2l2ZSBTYWxtb25lbGxhIHNlcm92
YXJzIGluIGJpb2xvZ2ljYWwgc3BlY2ltZW5zPC90aXRsZT48c2Vjb25kYXJ5LXRpdGxlPkJNQyBJ
bmZlY3QgRGlzPC9zZWNvbmRhcnktdGl0bGU+PGFsdC10aXRsZT5CTUMgaW5mZWN0aW91cyBkaXNl
YXNlczwvYWx0LXRpdGxlPjwvdGl0bGVzPjxwZXJpb2RpY2FsPjxmdWxsLXRpdGxlPkJNQyBJbmZl
Y3QgRGlzPC9mdWxsLXRpdGxlPjxhYmJyLTE+Qk1DIGluZmVjdGlvdXMgZGlzZWFzZXM8L2FiYnIt
MT48L3BlcmlvZGljYWw+PGFsdC1wZXJpb2RpY2FsPjxmdWxsLXRpdGxlPkJNQyBJbmZlY3QgRGlz
PC9mdWxsLXRpdGxlPjxhYmJyLTE+Qk1DIGluZmVjdGlvdXMgZGlzZWFzZXM8L2FiYnItMT48L2Fs
dC1wZXJpb2RpY2FsPjxwYWdlcz4xMjU8L3BhZ2VzPjx2b2x1bWU+MTA8L3ZvbHVtZT48a2V5d29y
ZHM+PGtleXdvcmQ+QWRvbGVzY2VudDwva2V5d29yZD48a2V5d29yZD5BZHVsdDwva2V5d29yZD48
a2V5d29yZD5BZ2VkPC9rZXl3b3JkPjxrZXl3b3JkPkFnZWQsIDgwIGFuZCBvdmVyPC9rZXl3b3Jk
PjxrZXl3b3JkPkJhY3RlcmlvbG9naWNhbCBUZWNobmlxdWVzLyptZXRob2RzPC9rZXl3b3JkPjxr
ZXl3b3JkPkJsb29kL21pY3JvYmlvbG9neTwva2V5d29yZD48a2V5d29yZD5Cb25lIE1hcnJvdy9t
aWNyb2Jpb2xvZ3k8L2tleXdvcmQ+PGtleXdvcmQ+SHVtYW5zPC9rZXl3b3JkPjxrZXl3b3JkPk1p
ZGRsZSBBZ2VkPC9rZXl3b3JkPjxrZXl3b3JkPlBhcmF0eXBob2lkIEZldmVyLypkaWFnbm9zaXM8
L2tleXdvcmQ+PGtleXdvcmQ+UG9seW1lcmFzZSBDaGFpbiBSZWFjdGlvbi8qbWV0aG9kczwva2V5
d29yZD48a2V5d29yZD5SZXByb2R1Y2liaWxpdHkgb2YgUmVzdWx0czwva2V5d29yZD48a2V5d29y
ZD5TYWxtb25lbGxhIHBhcmF0eXBoaSBBL2dlbmV0aWNzLyppc29sYXRpb24gJmFtcDsgcHVyaWZp
Y2F0aW9uPC9rZXl3b3JkPjxrZXl3b3JkPlNhbG1vbmVsbGEgdHlwaGkvZ2VuZXRpY3MvKmlzb2xh
dGlvbiAmYW1wOyBwdXJpZmljYXRpb248L2tleXdvcmQ+PGtleXdvcmQ+U2Vuc2l0aXZpdHkgYW5k
IFNwZWNpZmljaXR5PC9rZXl3b3JkPjxrZXl3b3JkPlR5cGhvaWQgRmV2ZXIvKmRpYWdub3Npczwv
a2V5d29yZD48a2V5d29yZD5Zb3VuZyBBZHVsdDwva2V5d29yZD48L2tleXdvcmRzPjxkYXRlcz48
eWVhcj4yMDEwPC95ZWFyPjwvZGF0ZXM+PGlzYm4+MTQ3MS0yMzM0IChFbGVjdHJvbmljKSYjeEQ7
MTQ3MS0yMzM0IChMaW5raW5nKTwvaXNibj48YWNjZXNzaW9uLW51bT4yMDQ5MjY0NDwvYWNjZXNz
aW9uLW51bT48dXJscz48cmVsYXRlZC11cmxzPjx1cmw+aHR0cDovL3d3dy5uY2JpLm5sbS5uaWgu
Z292L3B1Ym1lZC8yMDQ5MjY0NDwvdXJsPjwvcmVsYXRlZC11cmxzPjwvdXJscz48Y3VzdG9tMj4y
ODg2MDU4PC9jdXN0b20yPjxlbGVjdHJvbmljLXJlc291cmNlLW51bT4xMC4xMTg2LzE0NzEtMjMz
NC0xMC0xMjU8L2VsZWN0cm9uaWMtcmVzb3VyY2UtbnVtPjwvcmVjb3JkPjwvQ2l0ZT48Q2l0ZT48
QXV0aG9yPlpvemF5YS1IaW5jaGxpZmZlPC9BdXRob3I+PFllYXI+MjAwODwvWWVhcj48UmVjTnVt
PjU2MzwvUmVjTnVtPjxyZWNvcmQ+PHJlYy1udW1iZXI+NTYzPC9yZWMtbnVtYmVyPjxmb3JlaWdu
LWtleXM+PGtleSBhcHA9IkVOIiBkYi1pZD0icndzejBwMjBhdnZhdnllOXcyc3BydmY0MHpkZjJm
NWF4MHR0IiB0aW1lc3RhbXA9IjEzODM2MTM1MjYiPjU2Mzwva2V5PjwvZm9yZWlnbi1rZXlzPjxy
ZWYtdHlwZSBuYW1lPSJKb3VybmFsIEFydGljbGUiPjE3PC9yZWYtdHlwZT48Y29udHJpYnV0b3Jz
PjxhdXRob3JzPjxhdXRob3I+Wm96YXlhLUhpbmNobGlmZmUsIE0uPC9hdXRob3I+PGF1dGhvcj5N
YXJ0aW4sIEQuIEguPC9hdXRob3I+PGF1dGhvcj5GZXJyaXMsIE0uIEouPC9hdXRob3I+PC9hdXRo
b3JzPjwvY29udHJpYnV0b3JzPjxhdXRoLWFkZHJlc3M+VGhlIFJlc2VhcmNoIEluc3RpdHV0ZSBm
b3IgQ2hpbGRyZW4sMSBOZXcgT3JsZWFucywgTG91aXNpYW5hLCBVU0EuPC9hdXRoLWFkZHJlc3M+
PHRpdGxlcz48dGl0bGU+UHJldmFsZW5jZSBhbmQgYWJ1bmRhbmNlIG9mIHVuY3VsdGl2YXRlZCBN
ZWdhc3BoYWVyYS1saWtlIGJhY3RlcmlhIGluIHRoZSBodW1hbiB2YWdpbmFsIGVudmlyb25tZW50
PC90aXRsZT48c2Vjb25kYXJ5LXRpdGxlPkFwcGwgRW52aXJvbiBNaWNyb2Jpb2w8L3NlY29uZGFy
eS10aXRsZT48YWx0LXRpdGxlPkFwcGxpZWQgYW5kIGVudmlyb25tZW50YWwgbWljcm9iaW9sb2d5
PC9hbHQtdGl0bGU+PC90aXRsZXM+PHBlcmlvZGljYWw+PGZ1bGwtdGl0bGU+QXBwbCBFbnZpcm9u
IE1pY3JvYmlvbDwvZnVsbC10aXRsZT48YWJici0xPkFwcGxpZWQgYW5kIGVudmlyb25tZW50YWwg
bWljcm9iaW9sb2d5PC9hYmJyLTE+PC9wZXJpb2RpY2FsPjxhbHQtcGVyaW9kaWNhbD48ZnVsbC10
aXRsZT5BcHBsIEVudmlyb24gTWljcm9iaW9sPC9mdWxsLXRpdGxlPjxhYmJyLTE+QXBwbGllZCBh
bmQgZW52aXJvbm1lbnRhbCBtaWNyb2Jpb2xvZ3k8L2FiYnItMT48L2FsdC1wZXJpb2RpY2FsPjxw
YWdlcz4xNjU2LTk8L3BhZ2VzPjx2b2x1bWU+NzQ8L3ZvbHVtZT48bnVtYmVyPjU8L251bWJlcj48
a2V5d29yZHM+PGtleXdvcmQ+QmFzZSBTZXF1ZW5jZTwva2V5d29yZD48a2V5d29yZD5DbHVzdGVy
IEFuYWx5c2lzPC9rZXl3b3JkPjxrZXl3b3JkPkROQSBQcmltZXJzL2dlbmV0aWNzPC9rZXl3b3Jk
PjxrZXl3b3JkPkZlbWFsZTwva2V5d29yZD48a2V5d29yZD5IdW1hbnM8L2tleXdvcmQ+PGtleXdv
cmQ+TG91aXNpYW5hL2VwaWRlbWlvbG9neTwva2V5d29yZD48a2V5d29yZD5NZWdhc3BoYWVyYS9j
bGFzc2lmaWNhdGlvbi8qZ2VuZXRpY3M8L2tleXdvcmQ+PGtleXdvcmQ+TW9sZWN1bGFyIFNlcXVl
bmNlIERhdGE8L2tleXdvcmQ+PGtleXdvcmQ+KlBoeWxvZ2VueTwva2V5d29yZD48a2V5d29yZD5Q
cmV2YWxlbmNlPC9rZXl3b3JkPjxrZXl3b3JkPlJOQSwgUmlib3NvbWFsLCAxNlMvZ2VuZXRpY3M8
L2tleXdvcmQ+PGtleXdvcmQ+UmV2ZXJzZSBUcmFuc2NyaXB0YXNlIFBvbHltZXJhc2UgQ2hhaW4g
UmVhY3Rpb248L2tleXdvcmQ+PGtleXdvcmQ+U2VxdWVuY2UgQW5hbHlzaXMsIEROQTwva2V5d29y
ZD48a2V5d29yZD5TcGVjaWVzIFNwZWNpZmljaXR5PC9rZXl3b3JkPjxrZXl3b3JkPlZhZ2luYS8q
bWljcm9iaW9sb2d5PC9rZXl3b3JkPjxrZXl3b3JkPlZhZ2lub3NpcywgQmFjdGVyaWFsLyplcGlk
ZW1pb2xvZ3kvKm1pY3JvYmlvbG9neTwva2V5d29yZD48L2tleXdvcmRzPjxkYXRlcz48eWVhcj4y
MDA4PC95ZWFyPjxwdWItZGF0ZXM+PGRhdGU+TWFyPC9kYXRlPjwvcHViLWRhdGVzPjwvZGF0ZXM+
PGlzYm4+MTA5OC01MzM2IChFbGVjdHJvbmljKSYjeEQ7MDA5OS0yMjQwIChMaW5raW5nKTwvaXNi
bj48YWNjZXNzaW9uLW51bT4xODIwMzg2MDwvYWNjZXNzaW9uLW51bT48dXJscz48cmVsYXRlZC11
cmxzPjx1cmw+aHR0cDovL3d3dy5uY2JpLm5sbS5uaWguZ292L3B1Ym1lZC8xODIwMzg2MDwvdXJs
PjwvcmVsYXRlZC11cmxzPjwvdXJscz48Y3VzdG9tMj4yMjU4NjQzPC9jdXN0b20yPjxlbGVjdHJv
bmljLXJlc291cmNlLW51bT4xMC4xMTI4L0FFTS4wMjEyNy0wNzwvZWxlY3Ryb25pYy1yZXNvdXJj
ZS1udW0+PC9yZWNvcmQ+PC9DaXRlPjwvRW5kTm90ZT4A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Pr="00A260BE">
        <w:rPr>
          <w:rFonts w:asciiTheme="minorHAnsi" w:hAnsiTheme="minorHAnsi" w:cstheme="minorHAnsi"/>
          <w:sz w:val="24"/>
          <w:szCs w:val="24"/>
        </w:rPr>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45, 46]</w:t>
      </w:r>
      <w:r w:rsidRPr="00A260BE">
        <w:rPr>
          <w:rFonts w:asciiTheme="minorHAnsi" w:hAnsiTheme="minorHAnsi" w:cstheme="minorHAnsi"/>
          <w:sz w:val="24"/>
          <w:szCs w:val="24"/>
        </w:rPr>
        <w:fldChar w:fldCharType="end"/>
      </w:r>
      <w:r w:rsidRPr="00A260BE">
        <w:rPr>
          <w:rFonts w:asciiTheme="minorHAnsi" w:hAnsiTheme="minorHAnsi" w:cstheme="minorHAnsi"/>
          <w:sz w:val="24"/>
          <w:szCs w:val="24"/>
        </w:rPr>
        <w:t>. DNA solutions were diluted in 10-fold serial dilutions and used as standards.</w:t>
      </w:r>
    </w:p>
    <w:p w14:paraId="507226AE" w14:textId="77777777" w:rsidR="00E739E5" w:rsidRPr="00A260BE" w:rsidRDefault="00E739E5" w:rsidP="00EC4C37">
      <w:pPr>
        <w:pStyle w:val="NoSpacing"/>
        <w:spacing w:line="480" w:lineRule="auto"/>
        <w:rPr>
          <w:rFonts w:asciiTheme="minorHAnsi" w:hAnsiTheme="minorHAnsi" w:cstheme="minorHAnsi"/>
          <w:sz w:val="24"/>
          <w:szCs w:val="24"/>
        </w:rPr>
      </w:pPr>
    </w:p>
    <w:p w14:paraId="4642C22B" w14:textId="022A5AB4" w:rsidR="00E739E5" w:rsidRPr="00A260BE" w:rsidRDefault="00E739E5" w:rsidP="00EC4C37">
      <w:pPr>
        <w:pStyle w:val="NoSpacing"/>
        <w:spacing w:line="480" w:lineRule="auto"/>
        <w:rPr>
          <w:rFonts w:asciiTheme="minorHAnsi" w:hAnsiTheme="minorHAnsi" w:cstheme="minorHAnsi"/>
          <w:sz w:val="24"/>
          <w:szCs w:val="24"/>
        </w:rPr>
      </w:pPr>
      <w:r w:rsidRPr="00A260BE">
        <w:rPr>
          <w:rFonts w:asciiTheme="minorHAnsi" w:hAnsiTheme="minorHAnsi" w:cstheme="minorHAnsi"/>
          <w:sz w:val="24"/>
          <w:szCs w:val="24"/>
        </w:rPr>
        <w:t>All samples were analyzed in duplicate, and a no-template control was included in every analysis</w:t>
      </w:r>
      <w:r w:rsidR="0096610A"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ND1 </w:t>
      </w:r>
      <w:proofErr w:type="spellStart"/>
      <w:r w:rsidRPr="00A260BE">
        <w:rPr>
          <w:rFonts w:asciiTheme="minorHAnsi" w:hAnsiTheme="minorHAnsi" w:cstheme="minorHAnsi"/>
          <w:sz w:val="24"/>
          <w:szCs w:val="24"/>
        </w:rPr>
        <w:t>mtDNA</w:t>
      </w:r>
      <w:proofErr w:type="spellEnd"/>
      <w:r w:rsidRPr="00A260BE">
        <w:rPr>
          <w:rFonts w:asciiTheme="minorHAnsi" w:hAnsiTheme="minorHAnsi" w:cstheme="minorHAnsi"/>
          <w:sz w:val="24"/>
          <w:szCs w:val="24"/>
        </w:rPr>
        <w:t xml:space="preserve"> levels in all of the plasma analyses were expressed in copies per micro liter of plasma based on the following calculation </w:t>
      </w:r>
      <w:r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Chiu&lt;/Author&gt;&lt;Year&gt;2003&lt;/Year&gt;&lt;RecNum&gt;561&lt;/RecNum&gt;&lt;DisplayText&gt;[47]&lt;/DisplayText&gt;&lt;record&gt;&lt;rec-number&gt;561&lt;/rec-number&gt;&lt;foreign-keys&gt;&lt;key app="EN" db-id="rwsz0p20avvavye9w2sprvf40zdf2f5ax0tt" timestamp="1383613288"&gt;561&lt;/key&gt;&lt;/foreign-keys&gt;&lt;ref-type name="Journal Article"&gt;17&lt;/ref-type&gt;&lt;contributors&gt;&lt;authors&gt;&lt;author&gt;Chiu, R. W.&lt;/author&gt;&lt;author&gt;Chan, L. Y.&lt;/author&gt;&lt;author&gt;Lam, N. Y.&lt;/author&gt;&lt;author&gt;Tsui, N. B.&lt;/author&gt;&lt;author&gt;Ng, E. K.&lt;/author&gt;&lt;author&gt;Rainer, T. H.&lt;/author&gt;&lt;author&gt;Lo, Y. M.&lt;/author&gt;&lt;/authors&gt;&lt;/contributors&gt;&lt;auth-address&gt;Department of Chemical Pathology, The Chinese University of Hong Kong, Prince of Wales Hospital, Shatin, New Territories, Hong Kong SAR.&lt;/auth-address&gt;&lt;titles&gt;&lt;title&gt;Quantitative analysis of circulating mitochondrial DNA in plasma&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719-26&lt;/pages&gt;&lt;volume&gt;49&lt;/volume&gt;&lt;number&gt;5&lt;/number&gt;&lt;keywords&gt;&lt;keyword&gt;Blood Circulation&lt;/keyword&gt;&lt;keyword&gt;Blood Specimen Collection&lt;/keyword&gt;&lt;keyword&gt;DNA, Mitochondrial/*blood&lt;/keyword&gt;&lt;keyword&gt;Humans&lt;/keyword&gt;&lt;keyword&gt;Linear Models&lt;/keyword&gt;&lt;keyword&gt;Polymerase Chain Reaction&lt;/keyword&gt;&lt;keyword&gt;Sensitivity and Specificity&lt;/keyword&gt;&lt;/keywords&gt;&lt;dates&gt;&lt;year&gt;2003&lt;/year&gt;&lt;pub-dates&gt;&lt;date&gt;May&lt;/date&gt;&lt;/pub-dates&gt;&lt;/dates&gt;&lt;isbn&gt;0009-9147 (Print)&amp;#xD;0009-9147 (Linking)&lt;/isbn&gt;&lt;accession-num&gt;12709361&lt;/accession-num&gt;&lt;urls&gt;&lt;related-urls&gt;&lt;url&gt;http://www.ncbi.nlm.nih.gov/pubmed/12709361&lt;/url&gt;&lt;/related-urls&gt;&lt;/urls&gt;&lt;/record&gt;&lt;/Cite&gt;&lt;/EndNote&gt;</w:instrText>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47]</w:t>
      </w:r>
      <w:r w:rsidRPr="00A260BE">
        <w:rPr>
          <w:rFonts w:asciiTheme="minorHAnsi" w:hAnsiTheme="minorHAnsi" w:cstheme="minorHAnsi"/>
          <w:sz w:val="24"/>
          <w:szCs w:val="24"/>
        </w:rPr>
        <w:fldChar w:fldCharType="end"/>
      </w:r>
      <w:r w:rsidRPr="00A260BE">
        <w:rPr>
          <w:rFonts w:asciiTheme="minorHAnsi" w:hAnsiTheme="minorHAnsi" w:cstheme="minorHAnsi"/>
          <w:sz w:val="24"/>
          <w:szCs w:val="24"/>
        </w:rPr>
        <w:t>: c = Q X VDNA/VPCR X 1/</w:t>
      </w:r>
      <w:proofErr w:type="spellStart"/>
      <w:r w:rsidRPr="00A260BE">
        <w:rPr>
          <w:rFonts w:asciiTheme="minorHAnsi" w:hAnsiTheme="minorHAnsi" w:cstheme="minorHAnsi"/>
          <w:sz w:val="24"/>
          <w:szCs w:val="24"/>
        </w:rPr>
        <w:t>Vext</w:t>
      </w:r>
      <w:proofErr w:type="spellEnd"/>
      <w:r w:rsidR="0096610A"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c is the concentration of DNA in plasma (copies/µl plasma); Q is the quantity (copies) of DNA determined by the sequence detector in a PCR; VDNA is the total volume of plasma DNA solution obtained after extraction; typically 200 µl per extraction; VPCR is the volume of plasma DNA solution used for PCR, typically 5 µl of 10 times-diluted plasma DNA solution; </w:t>
      </w:r>
      <w:proofErr w:type="spellStart"/>
      <w:r w:rsidRPr="00A260BE">
        <w:rPr>
          <w:rFonts w:asciiTheme="minorHAnsi" w:hAnsiTheme="minorHAnsi" w:cstheme="minorHAnsi"/>
          <w:sz w:val="24"/>
          <w:szCs w:val="24"/>
        </w:rPr>
        <w:t>Vext</w:t>
      </w:r>
      <w:proofErr w:type="spellEnd"/>
      <w:r w:rsidRPr="00A260BE">
        <w:rPr>
          <w:rFonts w:asciiTheme="minorHAnsi" w:hAnsiTheme="minorHAnsi" w:cstheme="minorHAnsi"/>
          <w:sz w:val="24"/>
          <w:szCs w:val="24"/>
        </w:rPr>
        <w:t xml:space="preserve"> is the volume of plasma extracted, typically 50-100 µl </w:t>
      </w:r>
      <w:r w:rsidRPr="00A260BE">
        <w:rPr>
          <w:rFonts w:asciiTheme="minorHAnsi" w:hAnsiTheme="minorHAnsi" w:cstheme="minorHAnsi"/>
          <w:sz w:val="24"/>
          <w:szCs w:val="24"/>
        </w:rPr>
        <w:fldChar w:fldCharType="begin">
          <w:fldData xml:space="preserve">PEVuZE5vdGU+PENpdGU+PEF1dGhvcj5OYWthaGlyYTwvQXV0aG9yPjxZZWFyPjIwMTM8L1llYXI+
PFJlY051bT42MjM8L1JlY051bT48RGlzcGxheVRleHQ+WzEwXTwvRGlzcGxheVRleHQ+PHJlY29y
ZD48cmVjLW51bWJlcj42MjM8L3JlYy1udW1iZXI+PGZvcmVpZ24ta2V5cz48a2V5IGFwcD0iRU4i
IGRiLWlkPSJ4ZTl0ZXdlYXhmcDlhZWU1enQ4dnhkYWx4ZmFhMjJ0dnNlMnYiIHRpbWVzdGFtcD0i
MTM5ODUxODIwNCI+NjIzPC9rZXk+PC9mb3JlaWduLWtleXM+PHJlZi10eXBlIG5hbWU9IkpvdXJu
YWwgQXJ0aWNsZSI+MTc8L3JlZi10eXBlPjxjb250cmlidXRvcnM+PGF1dGhvcnM+PGF1dGhvcj5O
YWthaGlyYSwgSy48L2F1dGhvcj48YXV0aG9yPkt5dW5nLCBTLiBZLjwvYXV0aG9yPjxhdXRob3I+
Um9nZXJzLCBBLiBKLjwvYXV0aG9yPjxhdXRob3I+R2F6b3VyaWFuLCBMLjwvYXV0aG9yPjxhdXRo
b3I+WW91biwgUy48L2F1dGhvcj48YXV0aG9yPk1hc3Nhcm8sIEEuIEYuPC9hdXRob3I+PGF1dGhv
cj5RdWludGFuYSwgQy48L2F1dGhvcj48YXV0aG9yPk9zb3JpbywgSi4gQy48L2F1dGhvcj48YXV0
aG9yPldhbmcsIFouPC9hdXRob3I+PGF1dGhvcj5aaGFvLCBZLjwvYXV0aG9yPjxhdXRob3I+TGF3
bGVyLCBMLiBBLjwvYXV0aG9yPjxhdXRob3I+Q2hyaXN0aWUsIEouIEQuPC9hdXRob3I+PGF1dGhv
cj5NZXllciwgTi4gSi48L2F1dGhvcj48YXV0aG9yPk1jIENhdXNsYW5kLCBGLiBSLjwvYXV0aG9y
PjxhdXRob3I+V2Fpa2FyLCBTLiBTLjwvYXV0aG9yPjxhdXRob3I+V2F4bWFuLCBBLiBCLjwvYXV0
aG9yPjxhdXRob3I+Q2h1bmcsIFIuIFQuPC9hdXRob3I+PGF1dGhvcj5CdWVubywgUi48L2F1dGhv
cj48YXV0aG9yPlJvc2FzLCBJLiBPLjwvYXV0aG9yPjxhdXRob3I+RnJlZGVuYnVyZ2gsIEwuIEUu
PC9hdXRob3I+PGF1dGhvcj5CYXJvbiwgUi4gTS48L2F1dGhvcj48YXV0aG9yPkNocmlzdGlhbmks
IEQuIEMuPC9hdXRob3I+PGF1dGhvcj5IdW5uaW5naGFrZSwgRy4gTS48L2F1dGhvcj48YXV0aG9y
PkNob2ksIEEuIE0uPC9hdXRob3I+PC9hdXRob3JzPjwvY29udHJpYnV0b3JzPjxhdXRoLWFkZHJl
c3M+RGl2aXNpb24gb2YgUHVsbW9uYXJ5IGFuZCBDcml0aWNhbCBDYXJlIE1lZGljaW5lLCBEZXBh
cnRtZW50IG9mIE1lZGljaW5lLCBCcmlnaGFtIGFuZCBXb21lbiZhcG9zO3MgSG9zcGl0YWwsIEhh
cnZhcmQgTWVkaWNhbCBTY2hvb2wsIEJvc3RvbiwgTWFzc2FjaHVzZXR0cywgVW5pdGVkIFN0YXRl
cyBvZiBBbWVyaWNhIDsgRGVwYXJ0bWVudCBvZiBNZWRpY2luZSwgV2VpbGwgQ29ybmVsbCBNZWRp
Y2FsIENvbGxlZ2UsIE5ldyBZb3JrLCBOZXcgWW9yaywgVW5pdGVkIFN0YXRlcyBvZiBBbWVyaWNh
LiYjeEQ7RGl2aXNpb24gb2YgUHVsbW9uYXJ5IGFuZCBDcml0aWNhbCBDYXJlIE1lZGljaW5lLCBE
ZXBhcnRtZW50IG9mIE1lZGljaW5lLCBCcmlnaGFtIGFuZCBXb21lbiZhcG9zO3MgSG9zcGl0YWws
IEhhcnZhcmQgTWVkaWNhbCBTY2hvb2wsIEJvc3RvbiwgTWFzc2FjaHVzZXR0cywgVW5pdGVkIFN0
YXRlcyBvZiBBbWVyaWNhIDsgRGVwYXJ0bWVudCBvZiBJbnRlcm5hbCBNZWRpY2luZSwgR2FjaG9u
IFVuaXZlcnNpdHkgR2lsIEhvc3BpdGFsLCBJbmNoZW9uLCBTb3V0aCBLb3JlYS4mI3hEO0Rpdmlz
aW9uIG9mIFB1bG1vbmFyeSBhbmQgQ3JpdGljYWwgQ2FyZSBNZWRpY2luZSwgRGVwYXJ0bWVudCBv
ZiBNZWRpY2luZSwgQnJpZ2hhbSBhbmQgV29tZW4mYXBvcztzIEhvc3BpdGFsLCBIYXJ2YXJkIE1l
ZGljYWwgU2Nob29sLCBCb3N0b24sIE1hc3NhY2h1c2V0dHMsIFVuaXRlZCBTdGF0ZXMgb2YgQW1l
cmljYSA7IENoYW5uaW5nIERpdmlzaW9uIG9mIE5ldHdvcmsgTWVkaWNpbmUsIEJyaWdoYW0gYW5k
IFdvbWVuJmFwb3M7cyBIb3NwaXRhbCwgSGFydmFyZCBNZWRpY2FsIFNjaG9vbCwgQm9zdG9uLCBN
YXNzYWNodXNldHRzLCBVbml0ZWQgU3RhdGVzIG9mIEFtZXJpY2EgOyBEaXZpc2lvbiBvZiBQdWxt
b25hcnkgYW5kIENyaXRpY2FsIENhcmUgTWVkaWNpbmUsIERlcGFydG1lbnQgb2YgTWVkaWNpbmUs
IFN0YW5mb3JkIFVuaXZlcnNpdHksIFN0YW5mb3JkLCBDYWxpZm9ybmlhLCBVbml0ZWQgU3RhdGVz
IG9mIEFtZXJpY2EuJiN4RDtEaXZpc2lvbiBvZiBQdWxtb25hcnkgYW5kIENyaXRpY2FsIENhcmUg
TWVkaWNpbmUsIERlcGFydG1lbnQgb2YgTWVkaWNpbmUsIEJyaWdoYW0gYW5kIFdvbWVuJmFwb3M7
cyBIb3NwaXRhbCwgSGFydmFyZCBNZWRpY2FsIFNjaG9vbCwgQm9zdG9uLCBNYXNzYWNodXNldHRz
LCBVbml0ZWQgU3RhdGVzIG9mIEFtZXJpY2EuJiN4RDtEZXBhcnRtZW50IG9mIEVudmlyb25tZW50
YWwgSGVhbHRoLCBIYXJ2YXJkIFNjaG9vbCBvZiBQdWJsaWMgSGVhbHRoLCBCb3N0b24sIE1hc3Nh
Y2h1c2V0dHMsIFVuaXRlZCBTdGF0ZXMgb2YgQW1lcmljYS4mI3hEO0RpdmlzaW9uIG9mIFB1bG1v
bmFyeSwgQWxsZXJneSBhbmQgQ3JpdGljYWwgQ2FyZSBNZWRpY2luZSwgRGVwYXJ0bWVudCBvZiBN
ZWRpY2luZSwgVW5pdmVyc2l0eSBvZiBQZW5uc3lsdmFuaWEsIFBoaWxhZGVscGhpYSwgUGVubnN5
bHZhbmlhLCBVbml0ZWQgU3RhdGVzIG9mIEFtZXJpY2EuJiN4RDtSZW5hbCBEaXZpc2lvbiwgRGVw
YXJ0bWVudCBvZiBNZWRpY2luZSwgQnJpZ2hhbSBhbmQgV29tZW4mYXBvcztzIEhvc3BpdGFsLCBC
b3N0b24sIE1hc3NhY2h1c2V0dHMsIFVuaXRlZCBTdGF0ZXMgb2YgQW1lcmljYS4mI3hEO0Rpdmlz
aW9uIG9mIEdhc3Ryb2VudGVyb2xvZ3ksIERlcGFydG1lbnQgb2YgTWVkaWNpbmUsIE1hc3NhY2h1
c2V0dHMgR2VuZXJhbCBIb3NwaXRhbCwgSGFydmFyZCBNZWRpY2FsIFNjaG9vbCwgQm9zdG9uLCBN
YXNzYWNodXNldHRzLCBVbml0ZWQgU3RhdGVzIG9mIEFtZXJpY2EuJiN4RDtEaXZpc2lvbiBvZiBU
aG9yYWNpYyBTdXJnZXJ5LCBEZXBhcnRtZW50IG9mIFN1cmdlcnksIEJyaWdoYW0gYW5kIFdvbWVu
JmFwb3M7cyBIb3NwaXRhbCwgQm9zdG9uLCBNYXNzYWNodXNldHRzLCBVbml0ZWQgU3RhdGVzIG9m
IEFtZXJpY2EuJiN4RDtEZXBhcnRtZW50IG9mIEVudmlyb25tZW50YWwgSGVhbHRoLCBIYXJ2YXJk
IFNjaG9vbCBvZiBQdWJsaWMgSGVhbHRoLCBCb3N0b24sIE1hc3NhY2h1c2V0dHMsIFVuaXRlZCBT
dGF0ZXMgb2YgQW1lcmljYSA7IFB1bG1vbmFyeSBhbmQgQ3JpdGljYWwgQ2FyZSBVbml0LCBNYXNz
YWNodXNldHRzIEdlbmVyYWwgSG9zcGl0YWwsIEhhcnZhcmQgTWVkaWNhbCBTY2hvb2wsIEJvc3Rv
biwgTWFzc2FjaHVzZXR0cywgVW5pdGVkIFN0YXRlcyBvZiBBbWVyaWNhLiYjeEQ7RGl2aXNpb24g
b2YgUHVsbW9uYXJ5IGFuZCBDcml0aWNhbCBDYXJlIE1lZGljaW5lLCBEZXBhcnRtZW50IG9mIE1l
ZGljaW5lLCBCcmlnaGFtIGFuZCBXb21lbiZhcG9zO3MgSG9zcGl0YWwsIEhhcnZhcmQgTWVkaWNh
bCBTY2hvb2wsIEJvc3RvbiwgTWFzc2FjaHVzZXR0cywgVW5pdGVkIFN0YXRlcyBvZiBBbWVyaWNh
IDsgRGVwYXJ0bWVudCBvZiBNZWRpY2luZSwgV2VpbGwgQ29ybmVsbCBNZWRpY2FsIENvbGxlZ2Us
IE5ldyBZb3JrLCBOZXcgWW9yaywgVW5pdGVkIFN0YXRlcyBvZiBBbWVyaWNhIDsgU2Ftc3VuZyBN
ZWRpY2FsIENlbnRlciwgU3VuZ2t5dW5rd2FuIFVuaXZlcnNpdHkgU2Nob29sIG9mIE1lZGljaW5l
LCBTZW91bCwgU291dGggS29yZWEuPC9hdXRoLWFkZHJlc3M+PHRpdGxlcz48dGl0bGU+Q2lyY3Vs
YXRpbmcgbWl0b2Nob25kcmlhbCBETkEgaW4gcGF0aWVudHMgaW4gdGhlIElDVSBhcyBhIG1hcmtl
ciBvZiBtb3J0YWxpdHk6IGRlcml2YXRpb24gYW5kIHZhbGlkYXRpb248L3RpdGxlPjxzZWNvbmRh
cnktdGl0bGU+UExvUyBNZWQ8L3NlY29uZGFyeS10aXRsZT48YWx0LXRpdGxlPlBMb1MgbWVkaWNp
bmU8L2FsdC10aXRsZT48L3RpdGxlcz48cGVyaW9kaWNhbD48ZnVsbC10aXRsZT5QTG9TIE1lZDwv
ZnVsbC10aXRsZT48YWJici0xPlBMb1MgbWVkaWNpbmU8L2FiYnItMT48L3BlcmlvZGljYWw+PGFs
dC1wZXJpb2RpY2FsPjxmdWxsLXRpdGxlPlBMb1MgTWVkPC9mdWxsLXRpdGxlPjxhYmJyLTE+UExv
UyBtZWRpY2luZTwvYWJici0xPjwvYWx0LXBlcmlvZGljYWw+PHBhZ2VzPmUxMDAxNTc3PC9wYWdl
cz48dm9sdW1lPjEwPC92b2x1bWU+PG51bWJlcj4xMjwvbnVtYmVyPjxkYXRlcz48eWVhcj4yMDEz
PC95ZWFyPjxwdWItZGF0ZXM+PGRhdGU+RGVjPC9kYXRlPjwvcHViLWRhdGVzPjwvZGF0ZXM+PGlz
Ym4+MTU0OS0xNjc2IChFbGVjdHJvbmljKSYjeEQ7MTU0OS0xMjc3IChMaW5raW5nKTwvaXNibj48
YWNjZXNzaW9uLW51bT4yNDM5MTQ3ODwvYWNjZXNzaW9uLW51bT48dXJscz48cmVsYXRlZC11cmxz
Pjx1cmw+aHR0cDovL3d3dy5uY2JpLm5sbS5uaWguZ292L3B1Ym1lZC8yNDM5MTQ3ODwvdXJsPjwv
cmVsYXRlZC11cmxzPjwvdXJscz48Y3VzdG9tMj4zODc2OTgxPC9jdXN0b20yPjxlbGVjdHJvbmlj
LXJlc291cmNlLW51bT4xMC4xMzcxL2pvdXJuYWwucG1lZC4xMDAxNTc3PC9lbGVjdHJvbmljLXJl
c291cmNlLW51bT48L3JlY29yZD48L0NpdGU+PC9FbmROb3RlPn==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OYWthaGlyYTwvQXV0aG9yPjxZZWFyPjIwMTM8L1llYXI+
PFJlY051bT42MjM8L1JlY051bT48RGlzcGxheVRleHQ+WzEwXTwvRGlzcGxheVRleHQ+PHJlY29y
ZD48cmVjLW51bWJlcj42MjM8L3JlYy1udW1iZXI+PGZvcmVpZ24ta2V5cz48a2V5IGFwcD0iRU4i
IGRiLWlkPSJ4ZTl0ZXdlYXhmcDlhZWU1enQ4dnhkYWx4ZmFhMjJ0dnNlMnYiIHRpbWVzdGFtcD0i
MTM5ODUxODIwNCI+NjIzPC9rZXk+PC9mb3JlaWduLWtleXM+PHJlZi10eXBlIG5hbWU9IkpvdXJu
YWwgQXJ0aWNsZSI+MTc8L3JlZi10eXBlPjxjb250cmlidXRvcnM+PGF1dGhvcnM+PGF1dGhvcj5O
YWthaGlyYSwgSy48L2F1dGhvcj48YXV0aG9yPkt5dW5nLCBTLiBZLjwvYXV0aG9yPjxhdXRob3I+
Um9nZXJzLCBBLiBKLjwvYXV0aG9yPjxhdXRob3I+R2F6b3VyaWFuLCBMLjwvYXV0aG9yPjxhdXRo
b3I+WW91biwgUy48L2F1dGhvcj48YXV0aG9yPk1hc3Nhcm8sIEEuIEYuPC9hdXRob3I+PGF1dGhv
cj5RdWludGFuYSwgQy48L2F1dGhvcj48YXV0aG9yPk9zb3JpbywgSi4gQy48L2F1dGhvcj48YXV0
aG9yPldhbmcsIFouPC9hdXRob3I+PGF1dGhvcj5aaGFvLCBZLjwvYXV0aG9yPjxhdXRob3I+TGF3
bGVyLCBMLiBBLjwvYXV0aG9yPjxhdXRob3I+Q2hyaXN0aWUsIEouIEQuPC9hdXRob3I+PGF1dGhv
cj5NZXllciwgTi4gSi48L2F1dGhvcj48YXV0aG9yPk1jIENhdXNsYW5kLCBGLiBSLjwvYXV0aG9y
PjxhdXRob3I+V2Fpa2FyLCBTLiBTLjwvYXV0aG9yPjxhdXRob3I+V2F4bWFuLCBBLiBCLjwvYXV0
aG9yPjxhdXRob3I+Q2h1bmcsIFIuIFQuPC9hdXRob3I+PGF1dGhvcj5CdWVubywgUi48L2F1dGhv
cj48YXV0aG9yPlJvc2FzLCBJLiBPLjwvYXV0aG9yPjxhdXRob3I+RnJlZGVuYnVyZ2gsIEwuIEUu
PC9hdXRob3I+PGF1dGhvcj5CYXJvbiwgUi4gTS48L2F1dGhvcj48YXV0aG9yPkNocmlzdGlhbmks
IEQuIEMuPC9hdXRob3I+PGF1dGhvcj5IdW5uaW5naGFrZSwgRy4gTS48L2F1dGhvcj48YXV0aG9y
PkNob2ksIEEuIE0uPC9hdXRob3I+PC9hdXRob3JzPjwvY29udHJpYnV0b3JzPjxhdXRoLWFkZHJl
c3M+RGl2aXNpb24gb2YgUHVsbW9uYXJ5IGFuZCBDcml0aWNhbCBDYXJlIE1lZGljaW5lLCBEZXBh
cnRtZW50IG9mIE1lZGljaW5lLCBCcmlnaGFtIGFuZCBXb21lbiZhcG9zO3MgSG9zcGl0YWwsIEhh
cnZhcmQgTWVkaWNhbCBTY2hvb2wsIEJvc3RvbiwgTWFzc2FjaHVzZXR0cywgVW5pdGVkIFN0YXRl
cyBvZiBBbWVyaWNhIDsgRGVwYXJ0bWVudCBvZiBNZWRpY2luZSwgV2VpbGwgQ29ybmVsbCBNZWRp
Y2FsIENvbGxlZ2UsIE5ldyBZb3JrLCBOZXcgWW9yaywgVW5pdGVkIFN0YXRlcyBvZiBBbWVyaWNh
LiYjeEQ7RGl2aXNpb24gb2YgUHVsbW9uYXJ5IGFuZCBDcml0aWNhbCBDYXJlIE1lZGljaW5lLCBE
ZXBhcnRtZW50IG9mIE1lZGljaW5lLCBCcmlnaGFtIGFuZCBXb21lbiZhcG9zO3MgSG9zcGl0YWws
IEhhcnZhcmQgTWVkaWNhbCBTY2hvb2wsIEJvc3RvbiwgTWFzc2FjaHVzZXR0cywgVW5pdGVkIFN0
YXRlcyBvZiBBbWVyaWNhIDsgRGVwYXJ0bWVudCBvZiBJbnRlcm5hbCBNZWRpY2luZSwgR2FjaG9u
IFVuaXZlcnNpdHkgR2lsIEhvc3BpdGFsLCBJbmNoZW9uLCBTb3V0aCBLb3JlYS4mI3hEO0Rpdmlz
aW9uIG9mIFB1bG1vbmFyeSBhbmQgQ3JpdGljYWwgQ2FyZSBNZWRpY2luZSwgRGVwYXJ0bWVudCBv
ZiBNZWRpY2luZSwgQnJpZ2hhbSBhbmQgV29tZW4mYXBvcztzIEhvc3BpdGFsLCBIYXJ2YXJkIE1l
ZGljYWwgU2Nob29sLCBCb3N0b24sIE1hc3NhY2h1c2V0dHMsIFVuaXRlZCBTdGF0ZXMgb2YgQW1l
cmljYSA7IENoYW5uaW5nIERpdmlzaW9uIG9mIE5ldHdvcmsgTWVkaWNpbmUsIEJyaWdoYW0gYW5k
IFdvbWVuJmFwb3M7cyBIb3NwaXRhbCwgSGFydmFyZCBNZWRpY2FsIFNjaG9vbCwgQm9zdG9uLCBN
YXNzYWNodXNldHRzLCBVbml0ZWQgU3RhdGVzIG9mIEFtZXJpY2EgOyBEaXZpc2lvbiBvZiBQdWxt
b25hcnkgYW5kIENyaXRpY2FsIENhcmUgTWVkaWNpbmUsIERlcGFydG1lbnQgb2YgTWVkaWNpbmUs
IFN0YW5mb3JkIFVuaXZlcnNpdHksIFN0YW5mb3JkLCBDYWxpZm9ybmlhLCBVbml0ZWQgU3RhdGVz
IG9mIEFtZXJpY2EuJiN4RDtEaXZpc2lvbiBvZiBQdWxtb25hcnkgYW5kIENyaXRpY2FsIENhcmUg
TWVkaWNpbmUsIERlcGFydG1lbnQgb2YgTWVkaWNpbmUsIEJyaWdoYW0gYW5kIFdvbWVuJmFwb3M7
cyBIb3NwaXRhbCwgSGFydmFyZCBNZWRpY2FsIFNjaG9vbCwgQm9zdG9uLCBNYXNzYWNodXNldHRz
LCBVbml0ZWQgU3RhdGVzIG9mIEFtZXJpY2EuJiN4RDtEZXBhcnRtZW50IG9mIEVudmlyb25tZW50
YWwgSGVhbHRoLCBIYXJ2YXJkIFNjaG9vbCBvZiBQdWJsaWMgSGVhbHRoLCBCb3N0b24sIE1hc3Nh
Y2h1c2V0dHMsIFVuaXRlZCBTdGF0ZXMgb2YgQW1lcmljYS4mI3hEO0RpdmlzaW9uIG9mIFB1bG1v
bmFyeSwgQWxsZXJneSBhbmQgQ3JpdGljYWwgQ2FyZSBNZWRpY2luZSwgRGVwYXJ0bWVudCBvZiBN
ZWRpY2luZSwgVW5pdmVyc2l0eSBvZiBQZW5uc3lsdmFuaWEsIFBoaWxhZGVscGhpYSwgUGVubnN5
bHZhbmlhLCBVbml0ZWQgU3RhdGVzIG9mIEFtZXJpY2EuJiN4RDtSZW5hbCBEaXZpc2lvbiwgRGVw
YXJ0bWVudCBvZiBNZWRpY2luZSwgQnJpZ2hhbSBhbmQgV29tZW4mYXBvcztzIEhvc3BpdGFsLCBC
b3N0b24sIE1hc3NhY2h1c2V0dHMsIFVuaXRlZCBTdGF0ZXMgb2YgQW1lcmljYS4mI3hEO0Rpdmlz
aW9uIG9mIEdhc3Ryb2VudGVyb2xvZ3ksIERlcGFydG1lbnQgb2YgTWVkaWNpbmUsIE1hc3NhY2h1
c2V0dHMgR2VuZXJhbCBIb3NwaXRhbCwgSGFydmFyZCBNZWRpY2FsIFNjaG9vbCwgQm9zdG9uLCBN
YXNzYWNodXNldHRzLCBVbml0ZWQgU3RhdGVzIG9mIEFtZXJpY2EuJiN4RDtEaXZpc2lvbiBvZiBU
aG9yYWNpYyBTdXJnZXJ5LCBEZXBhcnRtZW50IG9mIFN1cmdlcnksIEJyaWdoYW0gYW5kIFdvbWVu
JmFwb3M7cyBIb3NwaXRhbCwgQm9zdG9uLCBNYXNzYWNodXNldHRzLCBVbml0ZWQgU3RhdGVzIG9m
IEFtZXJpY2EuJiN4RDtEZXBhcnRtZW50IG9mIEVudmlyb25tZW50YWwgSGVhbHRoLCBIYXJ2YXJk
IFNjaG9vbCBvZiBQdWJsaWMgSGVhbHRoLCBCb3N0b24sIE1hc3NhY2h1c2V0dHMsIFVuaXRlZCBT
dGF0ZXMgb2YgQW1lcmljYSA7IFB1bG1vbmFyeSBhbmQgQ3JpdGljYWwgQ2FyZSBVbml0LCBNYXNz
YWNodXNldHRzIEdlbmVyYWwgSG9zcGl0YWwsIEhhcnZhcmQgTWVkaWNhbCBTY2hvb2wsIEJvc3Rv
biwgTWFzc2FjaHVzZXR0cywgVW5pdGVkIFN0YXRlcyBvZiBBbWVyaWNhLiYjeEQ7RGl2aXNpb24g
b2YgUHVsbW9uYXJ5IGFuZCBDcml0aWNhbCBDYXJlIE1lZGljaW5lLCBEZXBhcnRtZW50IG9mIE1l
ZGljaW5lLCBCcmlnaGFtIGFuZCBXb21lbiZhcG9zO3MgSG9zcGl0YWwsIEhhcnZhcmQgTWVkaWNh
bCBTY2hvb2wsIEJvc3RvbiwgTWFzc2FjaHVzZXR0cywgVW5pdGVkIFN0YXRlcyBvZiBBbWVyaWNh
IDsgRGVwYXJ0bWVudCBvZiBNZWRpY2luZSwgV2VpbGwgQ29ybmVsbCBNZWRpY2FsIENvbGxlZ2Us
IE5ldyBZb3JrLCBOZXcgWW9yaywgVW5pdGVkIFN0YXRlcyBvZiBBbWVyaWNhIDsgU2Ftc3VuZyBN
ZWRpY2FsIENlbnRlciwgU3VuZ2t5dW5rd2FuIFVuaXZlcnNpdHkgU2Nob29sIG9mIE1lZGljaW5l
LCBTZW91bCwgU291dGggS29yZWEuPC9hdXRoLWFkZHJlc3M+PHRpdGxlcz48dGl0bGU+Q2lyY3Vs
YXRpbmcgbWl0b2Nob25kcmlhbCBETkEgaW4gcGF0aWVudHMgaW4gdGhlIElDVSBhcyBhIG1hcmtl
ciBvZiBtb3J0YWxpdHk6IGRlcml2YXRpb24gYW5kIHZhbGlkYXRpb248L3RpdGxlPjxzZWNvbmRh
cnktdGl0bGU+UExvUyBNZWQ8L3NlY29uZGFyeS10aXRsZT48YWx0LXRpdGxlPlBMb1MgbWVkaWNp
bmU8L2FsdC10aXRsZT48L3RpdGxlcz48cGVyaW9kaWNhbD48ZnVsbC10aXRsZT5QTG9TIE1lZDwv
ZnVsbC10aXRsZT48YWJici0xPlBMb1MgbWVkaWNpbmU8L2FiYnItMT48L3BlcmlvZGljYWw+PGFs
dC1wZXJpb2RpY2FsPjxmdWxsLXRpdGxlPlBMb1MgTWVkPC9mdWxsLXRpdGxlPjxhYmJyLTE+UExv
UyBtZWRpY2luZTwvYWJici0xPjwvYWx0LXBlcmlvZGljYWw+PHBhZ2VzPmUxMDAxNTc3PC9wYWdl
cz48dm9sdW1lPjEwPC92b2x1bWU+PG51bWJlcj4xMjwvbnVtYmVyPjxkYXRlcz48eWVhcj4yMDEz
PC95ZWFyPjxwdWItZGF0ZXM+PGRhdGU+RGVjPC9kYXRlPjwvcHViLWRhdGVzPjwvZGF0ZXM+PGlz
Ym4+MTU0OS0xNjc2IChFbGVjdHJvbmljKSYjeEQ7MTU0OS0xMjc3IChMaW5raW5nKTwvaXNibj48
YWNjZXNzaW9uLW51bT4yNDM5MTQ3ODwvYWNjZXNzaW9uLW51bT48dXJscz48cmVsYXRlZC11cmxz
Pjx1cmw+aHR0cDovL3d3dy5uY2JpLm5sbS5uaWguZ292L3B1Ym1lZC8yNDM5MTQ3ODwvdXJsPjwv
cmVsYXRlZC11cmxzPjwvdXJscz48Y3VzdG9tMj4zODc2OTgxPC9jdXN0b20yPjxlbGVjdHJvbmlj
LXJlc291cmNlLW51bT4xMC4xMzcxL2pvdXJuYWwucG1lZC4xMDAxNTc3PC9lbGVjdHJvbmljLXJl
c291cmNlLW51bT48L3JlY29yZD48L0NpdGU+PC9FbmROb3RlPn==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Pr="00A260BE">
        <w:rPr>
          <w:rFonts w:asciiTheme="minorHAnsi" w:hAnsiTheme="minorHAnsi" w:cstheme="minorHAnsi"/>
          <w:sz w:val="24"/>
          <w:szCs w:val="24"/>
        </w:rPr>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10]</w:t>
      </w:r>
      <w:r w:rsidRPr="00A260BE">
        <w:rPr>
          <w:rFonts w:asciiTheme="minorHAnsi" w:hAnsiTheme="minorHAnsi" w:cstheme="minorHAnsi"/>
          <w:sz w:val="24"/>
          <w:szCs w:val="24"/>
        </w:rPr>
        <w:fldChar w:fldCharType="end"/>
      </w:r>
      <w:r w:rsidRPr="00A260BE">
        <w:rPr>
          <w:rFonts w:asciiTheme="minorHAnsi" w:hAnsiTheme="minorHAnsi" w:cstheme="minorHAnsi"/>
          <w:sz w:val="24"/>
          <w:szCs w:val="24"/>
        </w:rPr>
        <w:t>.</w:t>
      </w:r>
    </w:p>
    <w:p w14:paraId="5CBF779C" w14:textId="77777777" w:rsidR="00E739E5" w:rsidRPr="00A260BE" w:rsidRDefault="00E739E5" w:rsidP="00EC4C37">
      <w:pPr>
        <w:pStyle w:val="NoSpacing"/>
        <w:spacing w:line="480" w:lineRule="auto"/>
        <w:rPr>
          <w:rFonts w:asciiTheme="minorHAnsi" w:hAnsiTheme="minorHAnsi" w:cstheme="minorHAnsi"/>
          <w:sz w:val="24"/>
          <w:szCs w:val="24"/>
        </w:rPr>
      </w:pPr>
    </w:p>
    <w:p w14:paraId="5095437D" w14:textId="0BAE60DE" w:rsidR="00103C4B" w:rsidRPr="00A260BE" w:rsidRDefault="00D53E59" w:rsidP="00EC4C37">
      <w:pPr>
        <w:pStyle w:val="NoSpacing"/>
        <w:spacing w:line="480" w:lineRule="auto"/>
        <w:rPr>
          <w:rFonts w:asciiTheme="minorHAnsi" w:hAnsiTheme="minorHAnsi" w:cstheme="minorHAnsi"/>
          <w:sz w:val="24"/>
          <w:szCs w:val="24"/>
        </w:rPr>
      </w:pPr>
      <w:r w:rsidRPr="00C372D2">
        <w:rPr>
          <w:rFonts w:asciiTheme="minorHAnsi" w:hAnsiTheme="minorHAnsi" w:cstheme="minorHAnsi"/>
          <w:b/>
          <w:bCs/>
          <w:color w:val="000000"/>
          <w:sz w:val="24"/>
          <w:szCs w:val="24"/>
        </w:rPr>
        <w:t>Statistical Analysis:</w:t>
      </w:r>
      <w:r w:rsidRPr="00A260BE">
        <w:rPr>
          <w:rFonts w:asciiTheme="minorHAnsi" w:hAnsiTheme="minorHAnsi" w:cstheme="minorHAnsi"/>
          <w:color w:val="000000"/>
          <w:sz w:val="24"/>
          <w:szCs w:val="24"/>
        </w:rPr>
        <w:t xml:space="preserve"> </w:t>
      </w:r>
      <w:r w:rsidR="005A37D3" w:rsidRPr="00A260BE">
        <w:rPr>
          <w:rFonts w:asciiTheme="minorHAnsi" w:hAnsiTheme="minorHAnsi" w:cstheme="minorHAnsi"/>
          <w:color w:val="000000"/>
          <w:sz w:val="24"/>
          <w:szCs w:val="24"/>
        </w:rPr>
        <w:t xml:space="preserve">Determination of the changes in relative concentrations of metabolites was first suggested as a strategy </w:t>
      </w:r>
      <w:r w:rsidR="00D30FED" w:rsidRPr="00A260BE">
        <w:rPr>
          <w:rFonts w:asciiTheme="minorHAnsi" w:hAnsiTheme="minorHAnsi" w:cstheme="minorHAnsi"/>
          <w:color w:val="000000"/>
          <w:sz w:val="24"/>
          <w:szCs w:val="24"/>
        </w:rPr>
        <w:t xml:space="preserve">to define the metabolome </w:t>
      </w:r>
      <w:r w:rsidR="005A37D3" w:rsidRPr="00A260BE">
        <w:rPr>
          <w:rFonts w:asciiTheme="minorHAnsi" w:hAnsiTheme="minorHAnsi" w:cstheme="minorHAnsi"/>
          <w:color w:val="000000"/>
          <w:sz w:val="24"/>
          <w:szCs w:val="24"/>
        </w:rPr>
        <w:t xml:space="preserve">in 1998 </w:t>
      </w:r>
      <w:r w:rsidR="005A37D3" w:rsidRPr="00A260BE">
        <w:rPr>
          <w:rFonts w:asciiTheme="minorHAnsi" w:hAnsiTheme="minorHAnsi" w:cstheme="minorHAnsi"/>
          <w:color w:val="000000"/>
          <w:sz w:val="24"/>
          <w:szCs w:val="24"/>
        </w:rPr>
        <w:fldChar w:fldCharType="begin"/>
      </w:r>
      <w:r w:rsidR="005C3D0E">
        <w:rPr>
          <w:rFonts w:asciiTheme="minorHAnsi" w:hAnsiTheme="minorHAnsi" w:cstheme="minorHAnsi"/>
          <w:color w:val="000000"/>
          <w:sz w:val="24"/>
          <w:szCs w:val="24"/>
        </w:rPr>
        <w:instrText xml:space="preserve"> ADDIN EN.CITE &lt;EndNote&gt;&lt;Cite&gt;&lt;Author&gt;Oliver&lt;/Author&gt;&lt;Year&gt;1998&lt;/Year&gt;&lt;RecNum&gt;6973&lt;/RecNum&gt;&lt;DisplayText&gt;[48]&lt;/DisplayText&gt;&lt;record&gt;&lt;rec-number&gt;6973&lt;/rec-number&gt;&lt;foreign-keys&gt;&lt;key app="EN" db-id="xe9teweaxfp9aee5zt8vxdalxfaa22tvse2v" timestamp="1595268155"&gt;6973&lt;/key&gt;&lt;/foreign-keys&gt;&lt;ref-type name="Journal Article"&gt;17&lt;/ref-type&gt;&lt;contributors&gt;&lt;authors&gt;&lt;author&gt;Oliver, S. G.&lt;/author&gt;&lt;author&gt;Winson, M. K.&lt;/author&gt;&lt;author&gt;Kell, D. B.&lt;/author&gt;&lt;author&gt;Baganz, F.&lt;/author&gt;&lt;/authors&gt;&lt;/contributors&gt;&lt;auth-address&gt;Department of Biomolecular Sciences, UMIST, Manchester, UK. steve.oliver@umist.ac.uk&lt;/auth-address&gt;&lt;titles&gt;&lt;title&gt;Systematic functional analysis of the yeast genome&lt;/title&gt;&lt;secondary-title&gt;Trends Biotechnol&lt;/secondary-title&gt;&lt;/titles&gt;&lt;periodical&gt;&lt;full-title&gt;Trends Biotechnol&lt;/full-title&gt;&lt;/periodical&gt;&lt;pages&gt;373-8&lt;/pages&gt;&lt;volume&gt;16&lt;/volume&gt;&lt;number&gt;9&lt;/number&gt;&lt;edition&gt;1998/09/23&lt;/edition&gt;&lt;keywords&gt;&lt;keyword&gt;*Genetic Techniques&lt;/keyword&gt;&lt;keyword&gt;*Genome, Fungal&lt;/keyword&gt;&lt;keyword&gt;Mutagenesis&lt;/keyword&gt;&lt;keyword&gt;Saccharomyces cerevisiae/*genetics/physiology&lt;/keyword&gt;&lt;keyword&gt;Sequence Deletion&lt;/keyword&gt;&lt;keyword&gt;Transcription, Genetic&lt;/keyword&gt;&lt;/keywords&gt;&lt;dates&gt;&lt;year&gt;1998&lt;/year&gt;&lt;pub-dates&gt;&lt;date&gt;Sep&lt;/date&gt;&lt;/pub-dates&gt;&lt;/dates&gt;&lt;isbn&gt;0167-7799 (Print)&amp;#xD;0167-7799 (Linking)&lt;/isbn&gt;&lt;accession-num&gt;9744112&lt;/accession-num&gt;&lt;urls&gt;&lt;related-urls&gt;&lt;url&gt;https://www.ncbi.nlm.nih.gov/pubmed/9744112&lt;/url&gt;&lt;/related-urls&gt;&lt;/urls&gt;&lt;electronic-resource-num&gt;10.1016/s0167-7799(98)01214-1&lt;/electronic-resource-num&gt;&lt;/record&gt;&lt;/Cite&gt;&lt;/EndNote&gt;</w:instrText>
      </w:r>
      <w:r w:rsidR="005A37D3" w:rsidRPr="00A260BE">
        <w:rPr>
          <w:rFonts w:asciiTheme="minorHAnsi" w:hAnsiTheme="minorHAnsi" w:cstheme="minorHAnsi"/>
          <w:color w:val="000000"/>
          <w:sz w:val="24"/>
          <w:szCs w:val="24"/>
        </w:rPr>
        <w:fldChar w:fldCharType="separate"/>
      </w:r>
      <w:r w:rsidR="005C3D0E">
        <w:rPr>
          <w:rFonts w:asciiTheme="minorHAnsi" w:hAnsiTheme="minorHAnsi" w:cstheme="minorHAnsi"/>
          <w:noProof/>
          <w:color w:val="000000"/>
          <w:sz w:val="24"/>
          <w:szCs w:val="24"/>
        </w:rPr>
        <w:t>[48]</w:t>
      </w:r>
      <w:r w:rsidR="005A37D3" w:rsidRPr="00A260BE">
        <w:rPr>
          <w:rFonts w:asciiTheme="minorHAnsi" w:hAnsiTheme="minorHAnsi" w:cstheme="minorHAnsi"/>
          <w:color w:val="000000"/>
          <w:sz w:val="24"/>
          <w:szCs w:val="24"/>
        </w:rPr>
        <w:fldChar w:fldCharType="end"/>
      </w:r>
      <w:r w:rsidR="005A37D3" w:rsidRPr="00A260BE">
        <w:rPr>
          <w:rFonts w:asciiTheme="minorHAnsi" w:hAnsiTheme="minorHAnsi" w:cstheme="minorHAnsi"/>
          <w:color w:val="000000"/>
          <w:sz w:val="24"/>
          <w:szCs w:val="24"/>
        </w:rPr>
        <w:t xml:space="preserve">. </w:t>
      </w:r>
      <w:r w:rsidR="0054344B" w:rsidRPr="00A260BE">
        <w:rPr>
          <w:rFonts w:asciiTheme="minorHAnsi" w:hAnsiTheme="minorHAnsi" w:cstheme="minorHAnsi"/>
          <w:color w:val="000000"/>
          <w:sz w:val="24"/>
          <w:szCs w:val="24"/>
        </w:rPr>
        <w:t xml:space="preserve">Metabolomic profiling </w:t>
      </w:r>
      <w:r w:rsidR="0054344B" w:rsidRPr="00A260BE">
        <w:rPr>
          <w:rFonts w:asciiTheme="minorHAnsi" w:hAnsiTheme="minorHAnsi" w:cstheme="minorHAnsi"/>
          <w:color w:val="000000"/>
          <w:sz w:val="24"/>
          <w:szCs w:val="24"/>
        </w:rPr>
        <w:lastRenderedPageBreak/>
        <w:t xml:space="preserve">identified </w:t>
      </w:r>
      <w:r w:rsidR="00A91423" w:rsidRPr="00A260BE">
        <w:rPr>
          <w:rFonts w:asciiTheme="minorHAnsi" w:hAnsiTheme="minorHAnsi" w:cstheme="minorHAnsi"/>
          <w:color w:val="000000"/>
          <w:sz w:val="24"/>
          <w:szCs w:val="24"/>
        </w:rPr>
        <w:t>983</w:t>
      </w:r>
      <w:r w:rsidR="0054344B" w:rsidRPr="00A260BE">
        <w:rPr>
          <w:rFonts w:asciiTheme="minorHAnsi" w:hAnsiTheme="minorHAnsi" w:cstheme="minorHAnsi"/>
          <w:color w:val="000000"/>
          <w:sz w:val="24"/>
          <w:szCs w:val="24"/>
        </w:rPr>
        <w:t xml:space="preserve"> metabolites</w:t>
      </w:r>
      <w:r w:rsidR="00140870" w:rsidRPr="00A260BE">
        <w:rPr>
          <w:rFonts w:asciiTheme="minorHAnsi" w:hAnsiTheme="minorHAnsi" w:cstheme="minorHAnsi"/>
          <w:color w:val="000000"/>
          <w:sz w:val="24"/>
          <w:szCs w:val="24"/>
        </w:rPr>
        <w:t xml:space="preserve"> (Supplementary </w:t>
      </w:r>
      <w:r w:rsidR="00CD6CAD" w:rsidRPr="00A260BE">
        <w:rPr>
          <w:rFonts w:asciiTheme="minorHAnsi" w:hAnsiTheme="minorHAnsi" w:cstheme="minorHAnsi"/>
          <w:color w:val="000000"/>
          <w:sz w:val="24"/>
          <w:szCs w:val="24"/>
        </w:rPr>
        <w:t>Data 2</w:t>
      </w:r>
      <w:r w:rsidR="00140870" w:rsidRPr="00A260BE">
        <w:rPr>
          <w:rFonts w:asciiTheme="minorHAnsi" w:hAnsiTheme="minorHAnsi" w:cstheme="minorHAnsi"/>
          <w:color w:val="000000"/>
          <w:sz w:val="24"/>
          <w:szCs w:val="24"/>
        </w:rPr>
        <w:t>)</w:t>
      </w:r>
      <w:r w:rsidR="00CE6900" w:rsidRPr="00A260BE">
        <w:rPr>
          <w:rFonts w:asciiTheme="minorHAnsi" w:hAnsiTheme="minorHAnsi" w:cstheme="minorHAnsi"/>
          <w:color w:val="000000"/>
          <w:sz w:val="24"/>
          <w:szCs w:val="24"/>
        </w:rPr>
        <w:t>. Metabolomic data</w:t>
      </w:r>
      <w:r w:rsidR="00CE6900" w:rsidRPr="00A260BE">
        <w:rPr>
          <w:rFonts w:asciiTheme="minorHAnsi" w:hAnsiTheme="minorHAnsi" w:cstheme="minorHAnsi"/>
          <w:sz w:val="24"/>
          <w:szCs w:val="24"/>
        </w:rPr>
        <w:t xml:space="preserve"> underwent a cube root transformation followed by Pareto scaling to generate data that were on the same scale and followed an approximate normal distribution</w:t>
      </w:r>
      <w:r w:rsidR="00103C4B" w:rsidRPr="00A260BE">
        <w:rPr>
          <w:rFonts w:asciiTheme="minorHAnsi" w:hAnsiTheme="minorHAnsi" w:cstheme="minorHAnsi"/>
          <w:sz w:val="24"/>
          <w:szCs w:val="24"/>
        </w:rPr>
        <w:t xml:space="preserve"> </w:t>
      </w:r>
      <w:r w:rsidR="00103C4B" w:rsidRPr="00A260BE">
        <w:rPr>
          <w:rFonts w:asciiTheme="minorHAnsi" w:hAnsiTheme="minorHAnsi" w:cstheme="minorHAnsi"/>
          <w:sz w:val="24"/>
          <w:szCs w:val="24"/>
        </w:rPr>
        <w:fldChar w:fldCharType="begin">
          <w:fldData xml:space="preserve">PEVuZE5vdGU+PENpdGU+PEF1dGhvcj52YW4gZGVuIEJlcmc8L0F1dGhvcj48WWVhcj4yMDA2PC9Z
ZWFyPjxSZWNOdW0+NjI3NzwvUmVjTnVtPjxEaXNwbGF5VGV4dD5bNDksIDUwXTwvRGlzcGxheVRl
eHQ+PHJlY29yZD48cmVjLW51bWJlcj42Mjc3PC9yZWMtbnVtYmVyPjxmb3JlaWduLWtleXM+PGtl
eSBhcHA9IkVOIiBkYi1pZD0ieGU5dGV3ZWF4ZnA5YWVlNXp0OHZ4ZGFseGZhYTIydHZzZTJ2IiB0
aW1lc3RhbXA9IjE1ODM1NDM4MTQiPjYyNzc8L2tleT48L2ZvcmVpZ24ta2V5cz48cmVmLXR5cGUg
bmFtZT0iSm91cm5hbCBBcnRpY2xlIj4xNzwvcmVmLXR5cGU+PGNvbnRyaWJ1dG9ycz48YXV0aG9y
cz48YXV0aG9yPnZhbiBkZW4gQmVyZywgUi4gQS48L2F1dGhvcj48YXV0aG9yPkhvZWZzbG9vdCwg
SC4gQy48L2F1dGhvcj48YXV0aG9yPldlc3Rlcmh1aXMsIEouIEEuPC9hdXRob3I+PGF1dGhvcj5T
bWlsZGUsIEEuIEsuPC9hdXRob3I+PGF1dGhvcj52YW4gZGVyIFdlcmYsIE0uIEouPC9hdXRob3I+
PC9hdXRob3JzPjwvY29udHJpYnV0b3JzPjxhdXRoLWFkZHJlc3M+VE5PIFF1YWxpdHkgb2YgTGlm
ZSwgUCxPLCBCb3ggMzYwLCAzNzAwIEFKIFplaXN0LCBUaGUgTmV0aGVybGFuZHMuIHZhbmRlbmJl
cmdAdm9lZGluZy50bm8ubmw8L2F1dGgtYWRkcmVzcz48dGl0bGVzPjx0aXRsZT5DZW50ZXJpbmcs
IHNjYWxpbmcsIGFuZCB0cmFuc2Zvcm1hdGlvbnM6IGltcHJvdmluZyB0aGUgYmlvbG9naWNhbCBp
bmZvcm1hdGlvbiBjb250ZW50IG9mIG1ldGFib2xvbWljcyBkYXRhPC90aXRsZT48c2Vjb25kYXJ5
LXRpdGxlPkJNQyBHZW5vbWljczwvc2Vjb25kYXJ5LXRpdGxlPjwvdGl0bGVzPjxwZXJpb2RpY2Fs
PjxmdWxsLXRpdGxlPkJNQyBHZW5vbWljczwvZnVsbC10aXRsZT48L3BlcmlvZGljYWw+PHBhZ2Vz
PjE0MjwvcGFnZXM+PHZvbHVtZT43PC92b2x1bWU+PGVkaXRpb24+MjAwNi8wNi8xMDwvZWRpdGlv
bj48a2V5d29yZHM+PGtleXdvcmQ+Q2x1c3RlciBBbmFseXNpczwva2V5d29yZD48a2V5d29yZD4q
RGF0YWJhc2VzLCBHZW5ldGljPC9rZXl3b3JkPjxrZXl3b3JkPkVsZWN0cm9uaWMgRGF0YSBQcm9j
ZXNzaW5nLyptZXRob2RzPC9rZXl3b3JkPjxrZXl3b3JkPkZlcm1lbnRhdGlvbi9nZW5ldGljczwv
a2V5d29yZD48a2V5d29yZD5NZXRhYm9saXNtLypnZW5ldGljczwva2V5d29yZD48a2V5d29yZD5N
b2RlbHMsIFRoZW9yZXRpY2FsPC9rZXl3b3JkPjxrZXl3b3JkPk9ic2VydmVyIFZhcmlhdGlvbjwv
a2V5d29yZD48a2V5d29yZD5PbGlnb251Y2xlb3RpZGUgQXJyYXkgU2VxdWVuY2UgQW5hbHlzaXMv
KnN0YXRpc3RpY3MgJmFtcDsgbnVtZXJpY2FsIGRhdGE8L2tleXdvcmQ+PGtleXdvcmQ+UHNldWRv
bW9uYXMgcHV0aWRhL2dlbmV0aWNzPC9rZXl3b3JkPjxrZXl3b3JkPlJlcHJvZHVjaWJpbGl0eSBv
ZiBSZXN1bHRzPC9rZXl3b3JkPjxrZXl3b3JkPlN0YXRpc3RpY2FsIERpc3RyaWJ1dGlvbnM8L2tl
eXdvcmQ+PC9rZXl3b3Jkcz48ZGF0ZXM+PHllYXI+MjAwNjwveWVhcj48cHViLWRhdGVzPjxkYXRl
Pkp1biA4PC9kYXRlPjwvcHViLWRhdGVzPjwvZGF0ZXM+PGlzYm4+MTQ3MS0yMTY0IChFbGVjdHJv
bmljKSYjeEQ7MTQ3MS0yMTY0IChMaW5raW5nKTwvaXNibj48YWNjZXNzaW9uLW51bT4xNjc2MjA2
ODwvYWNjZXNzaW9uLW51bT48dXJscz48cmVsYXRlZC11cmxzPjx1cmw+aHR0cHM6Ly93d3cubmNi
aS5ubG0ubmloLmdvdi9wdWJtZWQvMTY3NjIwNjg8L3VybD48L3JlbGF0ZWQtdXJscz48L3VybHM+
PGN1c3RvbTI+UE1DMTUzNDAzMzwvY3VzdG9tMj48ZWxlY3Ryb25pYy1yZXNvdXJjZS1udW0+MTAu
MTE4Ni8xNDcxLTIxNjQtNy0xNDI8L2VsZWN0cm9uaWMtcmVzb3VyY2UtbnVtPjwvcmVjb3JkPjwv
Q2l0ZT48Q2l0ZT48QXV0aG9yPlN0cnVqYTwvQXV0aG9yPjxZZWFyPjIwMTg8L1llYXI+PFJlY051
bT42NDIyPC9SZWNOdW0+PHJlY29yZD48cmVjLW51bWJlcj42NDIyPC9yZWMtbnVtYmVyPjxmb3Jl
aWduLWtleXM+PGtleSBhcHA9IkVOIiBkYi1pZD0ieGU5dGV3ZWF4ZnA5YWVlNXp0OHZ4ZGFseGZh
YTIydHZzZTJ2IiB0aW1lc3RhbXA9IjE1ODc0MzIwODUiPjY0MjI8L2tleT48L2ZvcmVpZ24ta2V5
cz48cmVmLXR5cGUgbmFtZT0iSm91cm5hbCBBcnRpY2xlIj4xNzwvcmVmLXR5cGU+PGNvbnRyaWJ1
dG9ycz48YXV0aG9ycz48YXV0aG9yPlN0cnVqYSwgVC48L2F1dGhvcj48YXV0aG9yPkVja2FydCwg
QS48L2F1dGhvcj48YXV0aG9yPkt1dHosIEEuPC9hdXRob3I+PGF1dGhvcj5IdWJlciwgQS48L2F1
dGhvcj48YXV0aG9yPk5leWVyLCBQLjwvYXV0aG9yPjxhdXRob3I+S3JhZW56bGluLCBNLjwvYXV0
aG9yPjxhdXRob3I+TXVlbGxlciwgQi48L2F1dGhvcj48YXV0aG9yPk1laWVyLCBDLjwvYXV0aG9y
PjxhdXRob3I+QmVybmFzY29uaSwgTC48L2F1dGhvcj48YXV0aG9yPlNjaHVldHosIFAuPC9hdXRo
b3I+PC9hdXRob3JzPjwvY29udHJpYnV0b3JzPjxhdXRoLWFkZHJlc3M+RGl2aXNpb24gb2YgRW5k
b2NyaW5vbG9neSwgRGlhYmV0ZXMgYW5kIE1ldGFib2xpc20sIE1lZGljYWwgVW5pdmVyc2l0eSBE
ZXBhcnRtZW50LCBLYW50b25zc3BpdGFsIEFhcmF1LCBBYXJhdSwgU3dpdHplcmxhbmQuJiN4RDtE
ZXBhcnRtZW50IG9mIExhYm9yYXRvcnkgTWVkaWNpbmUsIEthbnRvbnNzcGl0YWwgQWFyYXUsIEFh
cmF1LCBTd2l0emVybGFuZC4mI3hEO0VuZG9uZXQsIEJhc2VsLCBTd2l0emVybGFuZC4mI3hEO01l
ZGljYWwgRmFjdWx0eSwgVW5pdmVyc2l0eSBvZiBCYXNlbCwgQmFzZWwsIFN3aXR6ZXJsYW5kLjwv
YXV0aC1hZGRyZXNzPjx0aXRsZXM+PHRpdGxlPk1ldGFib2xvbWljcyBmb3IgUHJlZGljdGlvbiBv
ZiBSZWxhcHNlIGluIEdyYXZlcyZhcG9zOyBEaXNlYXNlOiBPYnNlcnZhdGlvbmFsIFBpbG90IFN0
dWR5PC90aXRsZT48c2Vjb25kYXJ5LXRpdGxlPkZyb250IEVuZG9jcmlub2wgKExhdXNhbm5lKTwv
c2Vjb25kYXJ5LXRpdGxlPjwvdGl0bGVzPjxwZXJpb2RpY2FsPjxmdWxsLXRpdGxlPkZyb250IEVu
ZG9jcmlub2wgKExhdXNhbm5lKTwvZnVsbC10aXRsZT48L3BlcmlvZGljYWw+PHBhZ2VzPjYyMzwv
cGFnZXM+PHZvbHVtZT45PC92b2x1bWU+PGVkaXRpb24+MjAxOC8xMS8wNjwvZWRpdGlvbj48a2V5
d29yZHM+PGtleXdvcmQ+R3JhdmVzIGJhc2Vkb3cgZGlzZWFzZTwva2V5d29yZD48a2V5d29yZD5t
ZXRhYm9sb21pY3M8L2tleXdvcmQ+PGtleXdvcmQ+cHJlZGljYWJsZSByZXN1bHRzPC9rZXl3b3Jk
PjxrZXl3b3JkPnJlbGFwc2UgYWN0aXZpdHk8L2tleXdvcmQ+PGtleXdvcmQ+cmV0cm9zcGVjdGl2
ZSBhbmFseXNpczwva2V5d29yZD48L2tleXdvcmRzPjxkYXRlcz48eWVhcj4yMDE4PC95ZWFyPjwv
ZGF0ZXM+PGlzYm4+MTY2NC0yMzkyIChQcmludCkmI3hEOzE2NjQtMjM5MiAoTGlua2luZyk8L2lz
Ym4+PGFjY2Vzc2lvbi1udW0+MzAzODYzMDI8L2FjY2Vzc2lvbi1udW0+PHVybHM+PHJlbGF0ZWQt
dXJscz48dXJsPmh0dHBzOi8vd3d3Lm5jYmkubmxtLm5paC5nb3YvcHVibWVkLzMwMzg2MzAyPC91
cmw+PC9yZWxhdGVkLXVybHM+PC91cmxzPjxjdXN0b20yPlBNQzYxOTkzNTU8L2N1c3RvbTI+PGVs
ZWN0cm9uaWMtcmVzb3VyY2UtbnVtPjEwLjMzODkvZmVuZG8uMjAxOC4wMDYyMzwvZWxlY3Ryb25p
Yy1yZXNvdXJjZS1udW0+PC9yZWNvcmQ+PC9DaXRlPjxDaXRlPjxBdXRob3I+dmFuIGRlbiBCZXJn
PC9BdXRob3I+PFllYXI+MjAwNjwvWWVhcj48UmVjTnVtPjYyNzc8L1JlY051bT48cmVjb3JkPjxy
ZWMtbnVtYmVyPjYyNzc8L3JlYy1udW1iZXI+PGZvcmVpZ24ta2V5cz48a2V5IGFwcD0iRU4iIGRi
LWlkPSJ4ZTl0ZXdlYXhmcDlhZWU1enQ4dnhkYWx4ZmFhMjJ0dnNlMnYiIHRpbWVzdGFtcD0iMTU4
MzU0MzgxNCI+NjI3Nzwva2V5PjwvZm9yZWlnbi1rZXlzPjxyZWYtdHlwZSBuYW1lPSJKb3VybmFs
IEFydGljbGUiPjE3PC9yZWYtdHlwZT48Y29udHJpYnV0b3JzPjxhdXRob3JzPjxhdXRob3I+dmFu
IGRlbiBCZXJnLCBSLiBBLjwvYXV0aG9yPjxhdXRob3I+SG9lZnNsb290LCBILiBDLjwvYXV0aG9y
PjxhdXRob3I+V2VzdGVyaHVpcywgSi4gQS48L2F1dGhvcj48YXV0aG9yPlNtaWxkZSwgQS4gSy48
L2F1dGhvcj48YXV0aG9yPnZhbiBkZXIgV2VyZiwgTS4gSi48L2F1dGhvcj48L2F1dGhvcnM+PC9j
b250cmlidXRvcnM+PGF1dGgtYWRkcmVzcz5UTk8gUXVhbGl0eSBvZiBMaWZlLCBQLE8sIEJveCAz
NjAsIDM3MDAgQUogWmVpc3QsIFRoZSBOZXRoZXJsYW5kcy4gdmFuZGVuYmVyZ0B2b2VkaW5nLnRu
by5ubDwvYXV0aC1hZGRyZXNzPjx0aXRsZXM+PHRpdGxlPkNlbnRlcmluZywgc2NhbGluZywgYW5k
IHRyYW5zZm9ybWF0aW9uczogaW1wcm92aW5nIHRoZSBiaW9sb2dpY2FsIGluZm9ybWF0aW9uIGNv
bnRlbnQgb2YgbWV0YWJvbG9taWNzIGRhdGE8L3RpdGxlPjxzZWNvbmRhcnktdGl0bGU+Qk1DIEdl
bm9taWNzPC9zZWNvbmRhcnktdGl0bGU+PC90aXRsZXM+PHBlcmlvZGljYWw+PGZ1bGwtdGl0bGU+
Qk1DIEdlbm9taWNzPC9mdWxsLXRpdGxlPjwvcGVyaW9kaWNhbD48cGFnZXM+MTQyPC9wYWdlcz48
dm9sdW1lPjc8L3ZvbHVtZT48ZWRpdGlvbj4yMDA2LzA2LzEwPC9lZGl0aW9uPjxrZXl3b3Jkcz48
a2V5d29yZD5DbHVzdGVyIEFuYWx5c2lzPC9rZXl3b3JkPjxrZXl3b3JkPipEYXRhYmFzZXMsIEdl
bmV0aWM8L2tleXdvcmQ+PGtleXdvcmQ+RWxlY3Ryb25pYyBEYXRhIFByb2Nlc3NpbmcvKm1ldGhv
ZHM8L2tleXdvcmQ+PGtleXdvcmQ+RmVybWVudGF0aW9uL2dlbmV0aWNzPC9rZXl3b3JkPjxrZXl3
b3JkPk1ldGFib2xpc20vKmdlbmV0aWNzPC9rZXl3b3JkPjxrZXl3b3JkPk1vZGVscywgVGhlb3Jl
dGljYWw8L2tleXdvcmQ+PGtleXdvcmQ+T2JzZXJ2ZXIgVmFyaWF0aW9uPC9rZXl3b3JkPjxrZXl3
b3JkPk9saWdvbnVjbGVvdGlkZSBBcnJheSBTZXF1ZW5jZSBBbmFseXNpcy8qc3RhdGlzdGljcyAm
YW1wOyBudW1lcmljYWwgZGF0YTwva2V5d29yZD48a2V5d29yZD5Qc2V1ZG9tb25hcyBwdXRpZGEv
Z2VuZXRpY3M8L2tleXdvcmQ+PGtleXdvcmQ+UmVwcm9kdWNpYmlsaXR5IG9mIFJlc3VsdHM8L2tl
eXdvcmQ+PGtleXdvcmQ+U3RhdGlzdGljYWwgRGlzdHJpYnV0aW9uczwva2V5d29yZD48L2tleXdv
cmRzPjxkYXRlcz48eWVhcj4yMDA2PC95ZWFyPjxwdWItZGF0ZXM+PGRhdGU+SnVuIDg8L2RhdGU+
PC9wdWItZGF0ZXM+PC9kYXRlcz48aXNibj4xNDcxLTIxNjQgKEVsZWN0cm9uaWMpJiN4RDsxNDcx
LTIxNjQgKExpbmtpbmcpPC9pc2JuPjxhY2Nlc3Npb24tbnVtPjE2NzYyMDY4PC9hY2Nlc3Npb24t
bnVtPjx1cmxzPjxyZWxhdGVkLXVybHM+PHVybD5odHRwczovL3d3dy5uY2JpLm5sbS5uaWguZ292
L3B1Ym1lZC8xNjc2MjA2ODwvdXJsPjwvcmVsYXRlZC11cmxzPjwvdXJscz48Y3VzdG9tMj5QTUMx
NTM0MDMzPC9jdXN0b20yPjxlbGVjdHJvbmljLXJlc291cmNlLW51bT4xMC4xMTg2LzE0NzEtMjE2
NC03LTE0MjwvZWxlY3Ryb25pYy1yZXNvdXJjZS1udW0+PC9yZWNvcmQ+PC9DaXRlPjwvRW5kTm90
ZT4A
</w:fldData>
        </w:fldChar>
      </w:r>
      <w:r w:rsidR="005C3D0E">
        <w:rPr>
          <w:rFonts w:asciiTheme="minorHAnsi" w:hAnsiTheme="minorHAnsi" w:cstheme="minorHAnsi"/>
          <w:sz w:val="24"/>
          <w:szCs w:val="24"/>
        </w:rPr>
        <w:instrText xml:space="preserve"> ADDIN EN.CITE </w:instrText>
      </w:r>
      <w:r w:rsidR="005C3D0E">
        <w:rPr>
          <w:rFonts w:asciiTheme="minorHAnsi" w:hAnsiTheme="minorHAnsi" w:cstheme="minorHAnsi"/>
          <w:sz w:val="24"/>
          <w:szCs w:val="24"/>
        </w:rPr>
        <w:fldChar w:fldCharType="begin">
          <w:fldData xml:space="preserve">PEVuZE5vdGU+PENpdGU+PEF1dGhvcj52YW4gZGVuIEJlcmc8L0F1dGhvcj48WWVhcj4yMDA2PC9Z
ZWFyPjxSZWNOdW0+NjI3NzwvUmVjTnVtPjxEaXNwbGF5VGV4dD5bNDksIDUwXTwvRGlzcGxheVRl
eHQ+PHJlY29yZD48cmVjLW51bWJlcj42Mjc3PC9yZWMtbnVtYmVyPjxmb3JlaWduLWtleXM+PGtl
eSBhcHA9IkVOIiBkYi1pZD0ieGU5dGV3ZWF4ZnA5YWVlNXp0OHZ4ZGFseGZhYTIydHZzZTJ2IiB0
aW1lc3RhbXA9IjE1ODM1NDM4MTQiPjYyNzc8L2tleT48L2ZvcmVpZ24ta2V5cz48cmVmLXR5cGUg
bmFtZT0iSm91cm5hbCBBcnRpY2xlIj4xNzwvcmVmLXR5cGU+PGNvbnRyaWJ1dG9ycz48YXV0aG9y
cz48YXV0aG9yPnZhbiBkZW4gQmVyZywgUi4gQS48L2F1dGhvcj48YXV0aG9yPkhvZWZzbG9vdCwg
SC4gQy48L2F1dGhvcj48YXV0aG9yPldlc3Rlcmh1aXMsIEouIEEuPC9hdXRob3I+PGF1dGhvcj5T
bWlsZGUsIEEuIEsuPC9hdXRob3I+PGF1dGhvcj52YW4gZGVyIFdlcmYsIE0uIEouPC9hdXRob3I+
PC9hdXRob3JzPjwvY29udHJpYnV0b3JzPjxhdXRoLWFkZHJlc3M+VE5PIFF1YWxpdHkgb2YgTGlm
ZSwgUCxPLCBCb3ggMzYwLCAzNzAwIEFKIFplaXN0LCBUaGUgTmV0aGVybGFuZHMuIHZhbmRlbmJl
cmdAdm9lZGluZy50bm8ubmw8L2F1dGgtYWRkcmVzcz48dGl0bGVzPjx0aXRsZT5DZW50ZXJpbmcs
IHNjYWxpbmcsIGFuZCB0cmFuc2Zvcm1hdGlvbnM6IGltcHJvdmluZyB0aGUgYmlvbG9naWNhbCBp
bmZvcm1hdGlvbiBjb250ZW50IG9mIG1ldGFib2xvbWljcyBkYXRhPC90aXRsZT48c2Vjb25kYXJ5
LXRpdGxlPkJNQyBHZW5vbWljczwvc2Vjb25kYXJ5LXRpdGxlPjwvdGl0bGVzPjxwZXJpb2RpY2Fs
PjxmdWxsLXRpdGxlPkJNQyBHZW5vbWljczwvZnVsbC10aXRsZT48L3BlcmlvZGljYWw+PHBhZ2Vz
PjE0MjwvcGFnZXM+PHZvbHVtZT43PC92b2x1bWU+PGVkaXRpb24+MjAwNi8wNi8xMDwvZWRpdGlv
bj48a2V5d29yZHM+PGtleXdvcmQ+Q2x1c3RlciBBbmFseXNpczwva2V5d29yZD48a2V5d29yZD4q
RGF0YWJhc2VzLCBHZW5ldGljPC9rZXl3b3JkPjxrZXl3b3JkPkVsZWN0cm9uaWMgRGF0YSBQcm9j
ZXNzaW5nLyptZXRob2RzPC9rZXl3b3JkPjxrZXl3b3JkPkZlcm1lbnRhdGlvbi9nZW5ldGljczwv
a2V5d29yZD48a2V5d29yZD5NZXRhYm9saXNtLypnZW5ldGljczwva2V5d29yZD48a2V5d29yZD5N
b2RlbHMsIFRoZW9yZXRpY2FsPC9rZXl3b3JkPjxrZXl3b3JkPk9ic2VydmVyIFZhcmlhdGlvbjwv
a2V5d29yZD48a2V5d29yZD5PbGlnb251Y2xlb3RpZGUgQXJyYXkgU2VxdWVuY2UgQW5hbHlzaXMv
KnN0YXRpc3RpY3MgJmFtcDsgbnVtZXJpY2FsIGRhdGE8L2tleXdvcmQ+PGtleXdvcmQ+UHNldWRv
bW9uYXMgcHV0aWRhL2dlbmV0aWNzPC9rZXl3b3JkPjxrZXl3b3JkPlJlcHJvZHVjaWJpbGl0eSBv
ZiBSZXN1bHRzPC9rZXl3b3JkPjxrZXl3b3JkPlN0YXRpc3RpY2FsIERpc3RyaWJ1dGlvbnM8L2tl
eXdvcmQ+PC9rZXl3b3Jkcz48ZGF0ZXM+PHllYXI+MjAwNjwveWVhcj48cHViLWRhdGVzPjxkYXRl
Pkp1biA4PC9kYXRlPjwvcHViLWRhdGVzPjwvZGF0ZXM+PGlzYm4+MTQ3MS0yMTY0IChFbGVjdHJv
bmljKSYjeEQ7MTQ3MS0yMTY0IChMaW5raW5nKTwvaXNibj48YWNjZXNzaW9uLW51bT4xNjc2MjA2
ODwvYWNjZXNzaW9uLW51bT48dXJscz48cmVsYXRlZC11cmxzPjx1cmw+aHR0cHM6Ly93d3cubmNi
aS5ubG0ubmloLmdvdi9wdWJtZWQvMTY3NjIwNjg8L3VybD48L3JlbGF0ZWQtdXJscz48L3VybHM+
PGN1c3RvbTI+UE1DMTUzNDAzMzwvY3VzdG9tMj48ZWxlY3Ryb25pYy1yZXNvdXJjZS1udW0+MTAu
MTE4Ni8xNDcxLTIxNjQtNy0xNDI8L2VsZWN0cm9uaWMtcmVzb3VyY2UtbnVtPjwvcmVjb3JkPjwv
Q2l0ZT48Q2l0ZT48QXV0aG9yPlN0cnVqYTwvQXV0aG9yPjxZZWFyPjIwMTg8L1llYXI+PFJlY051
bT42NDIyPC9SZWNOdW0+PHJlY29yZD48cmVjLW51bWJlcj42NDIyPC9yZWMtbnVtYmVyPjxmb3Jl
aWduLWtleXM+PGtleSBhcHA9IkVOIiBkYi1pZD0ieGU5dGV3ZWF4ZnA5YWVlNXp0OHZ4ZGFseGZh
YTIydHZzZTJ2IiB0aW1lc3RhbXA9IjE1ODc0MzIwODUiPjY0MjI8L2tleT48L2ZvcmVpZ24ta2V5
cz48cmVmLXR5cGUgbmFtZT0iSm91cm5hbCBBcnRpY2xlIj4xNzwvcmVmLXR5cGU+PGNvbnRyaWJ1
dG9ycz48YXV0aG9ycz48YXV0aG9yPlN0cnVqYSwgVC48L2F1dGhvcj48YXV0aG9yPkVja2FydCwg
QS48L2F1dGhvcj48YXV0aG9yPkt1dHosIEEuPC9hdXRob3I+PGF1dGhvcj5IdWJlciwgQS48L2F1
dGhvcj48YXV0aG9yPk5leWVyLCBQLjwvYXV0aG9yPjxhdXRob3I+S3JhZW56bGluLCBNLjwvYXV0
aG9yPjxhdXRob3I+TXVlbGxlciwgQi48L2F1dGhvcj48YXV0aG9yPk1laWVyLCBDLjwvYXV0aG9y
PjxhdXRob3I+QmVybmFzY29uaSwgTC48L2F1dGhvcj48YXV0aG9yPlNjaHVldHosIFAuPC9hdXRo
b3I+PC9hdXRob3JzPjwvY29udHJpYnV0b3JzPjxhdXRoLWFkZHJlc3M+RGl2aXNpb24gb2YgRW5k
b2NyaW5vbG9neSwgRGlhYmV0ZXMgYW5kIE1ldGFib2xpc20sIE1lZGljYWwgVW5pdmVyc2l0eSBE
ZXBhcnRtZW50LCBLYW50b25zc3BpdGFsIEFhcmF1LCBBYXJhdSwgU3dpdHplcmxhbmQuJiN4RDtE
ZXBhcnRtZW50IG9mIExhYm9yYXRvcnkgTWVkaWNpbmUsIEthbnRvbnNzcGl0YWwgQWFyYXUsIEFh
cmF1LCBTd2l0emVybGFuZC4mI3hEO0VuZG9uZXQsIEJhc2VsLCBTd2l0emVybGFuZC4mI3hEO01l
ZGljYWwgRmFjdWx0eSwgVW5pdmVyc2l0eSBvZiBCYXNlbCwgQmFzZWwsIFN3aXR6ZXJsYW5kLjwv
YXV0aC1hZGRyZXNzPjx0aXRsZXM+PHRpdGxlPk1ldGFib2xvbWljcyBmb3IgUHJlZGljdGlvbiBv
ZiBSZWxhcHNlIGluIEdyYXZlcyZhcG9zOyBEaXNlYXNlOiBPYnNlcnZhdGlvbmFsIFBpbG90IFN0
dWR5PC90aXRsZT48c2Vjb25kYXJ5LXRpdGxlPkZyb250IEVuZG9jcmlub2wgKExhdXNhbm5lKTwv
c2Vjb25kYXJ5LXRpdGxlPjwvdGl0bGVzPjxwZXJpb2RpY2FsPjxmdWxsLXRpdGxlPkZyb250IEVu
ZG9jcmlub2wgKExhdXNhbm5lKTwvZnVsbC10aXRsZT48L3BlcmlvZGljYWw+PHBhZ2VzPjYyMzwv
cGFnZXM+PHZvbHVtZT45PC92b2x1bWU+PGVkaXRpb24+MjAxOC8xMS8wNjwvZWRpdGlvbj48a2V5
d29yZHM+PGtleXdvcmQ+R3JhdmVzIGJhc2Vkb3cgZGlzZWFzZTwva2V5d29yZD48a2V5d29yZD5t
ZXRhYm9sb21pY3M8L2tleXdvcmQ+PGtleXdvcmQ+cHJlZGljYWJsZSByZXN1bHRzPC9rZXl3b3Jk
PjxrZXl3b3JkPnJlbGFwc2UgYWN0aXZpdHk8L2tleXdvcmQ+PGtleXdvcmQ+cmV0cm9zcGVjdGl2
ZSBhbmFseXNpczwva2V5d29yZD48L2tleXdvcmRzPjxkYXRlcz48eWVhcj4yMDE4PC95ZWFyPjwv
ZGF0ZXM+PGlzYm4+MTY2NC0yMzkyIChQcmludCkmI3hEOzE2NjQtMjM5MiAoTGlua2luZyk8L2lz
Ym4+PGFjY2Vzc2lvbi1udW0+MzAzODYzMDI8L2FjY2Vzc2lvbi1udW0+PHVybHM+PHJlbGF0ZWQt
dXJscz48dXJsPmh0dHBzOi8vd3d3Lm5jYmkubmxtLm5paC5nb3YvcHVibWVkLzMwMzg2MzAyPC91
cmw+PC9yZWxhdGVkLXVybHM+PC91cmxzPjxjdXN0b20yPlBNQzYxOTkzNTU8L2N1c3RvbTI+PGVs
ZWN0cm9uaWMtcmVzb3VyY2UtbnVtPjEwLjMzODkvZmVuZG8uMjAxOC4wMDYyMzwvZWxlY3Ryb25p
Yy1yZXNvdXJjZS1udW0+PC9yZWNvcmQ+PC9DaXRlPjxDaXRlPjxBdXRob3I+dmFuIGRlbiBCZXJn
PC9BdXRob3I+PFllYXI+MjAwNjwvWWVhcj48UmVjTnVtPjYyNzc8L1JlY051bT48cmVjb3JkPjxy
ZWMtbnVtYmVyPjYyNzc8L3JlYy1udW1iZXI+PGZvcmVpZ24ta2V5cz48a2V5IGFwcD0iRU4iIGRi
LWlkPSJ4ZTl0ZXdlYXhmcDlhZWU1enQ4dnhkYWx4ZmFhMjJ0dnNlMnYiIHRpbWVzdGFtcD0iMTU4
MzU0MzgxNCI+NjI3Nzwva2V5PjwvZm9yZWlnbi1rZXlzPjxyZWYtdHlwZSBuYW1lPSJKb3VybmFs
IEFydGljbGUiPjE3PC9yZWYtdHlwZT48Y29udHJpYnV0b3JzPjxhdXRob3JzPjxhdXRob3I+dmFu
IGRlbiBCZXJnLCBSLiBBLjwvYXV0aG9yPjxhdXRob3I+SG9lZnNsb290LCBILiBDLjwvYXV0aG9y
PjxhdXRob3I+V2VzdGVyaHVpcywgSi4gQS48L2F1dGhvcj48YXV0aG9yPlNtaWxkZSwgQS4gSy48
L2F1dGhvcj48YXV0aG9yPnZhbiBkZXIgV2VyZiwgTS4gSi48L2F1dGhvcj48L2F1dGhvcnM+PC9j
b250cmlidXRvcnM+PGF1dGgtYWRkcmVzcz5UTk8gUXVhbGl0eSBvZiBMaWZlLCBQLE8sIEJveCAz
NjAsIDM3MDAgQUogWmVpc3QsIFRoZSBOZXRoZXJsYW5kcy4gdmFuZGVuYmVyZ0B2b2VkaW5nLnRu
by5ubDwvYXV0aC1hZGRyZXNzPjx0aXRsZXM+PHRpdGxlPkNlbnRlcmluZywgc2NhbGluZywgYW5k
IHRyYW5zZm9ybWF0aW9uczogaW1wcm92aW5nIHRoZSBiaW9sb2dpY2FsIGluZm9ybWF0aW9uIGNv
bnRlbnQgb2YgbWV0YWJvbG9taWNzIGRhdGE8L3RpdGxlPjxzZWNvbmRhcnktdGl0bGU+Qk1DIEdl
bm9taWNzPC9zZWNvbmRhcnktdGl0bGU+PC90aXRsZXM+PHBlcmlvZGljYWw+PGZ1bGwtdGl0bGU+
Qk1DIEdlbm9taWNzPC9mdWxsLXRpdGxlPjwvcGVyaW9kaWNhbD48cGFnZXM+MTQyPC9wYWdlcz48
dm9sdW1lPjc8L3ZvbHVtZT48ZWRpdGlvbj4yMDA2LzA2LzEwPC9lZGl0aW9uPjxrZXl3b3Jkcz48
a2V5d29yZD5DbHVzdGVyIEFuYWx5c2lzPC9rZXl3b3JkPjxrZXl3b3JkPipEYXRhYmFzZXMsIEdl
bmV0aWM8L2tleXdvcmQ+PGtleXdvcmQ+RWxlY3Ryb25pYyBEYXRhIFByb2Nlc3NpbmcvKm1ldGhv
ZHM8L2tleXdvcmQ+PGtleXdvcmQ+RmVybWVudGF0aW9uL2dlbmV0aWNzPC9rZXl3b3JkPjxrZXl3
b3JkPk1ldGFib2xpc20vKmdlbmV0aWNzPC9rZXl3b3JkPjxrZXl3b3JkPk1vZGVscywgVGhlb3Jl
dGljYWw8L2tleXdvcmQ+PGtleXdvcmQ+T2JzZXJ2ZXIgVmFyaWF0aW9uPC9rZXl3b3JkPjxrZXl3
b3JkPk9saWdvbnVjbGVvdGlkZSBBcnJheSBTZXF1ZW5jZSBBbmFseXNpcy8qc3RhdGlzdGljcyAm
YW1wOyBudW1lcmljYWwgZGF0YTwva2V5d29yZD48a2V5d29yZD5Qc2V1ZG9tb25hcyBwdXRpZGEv
Z2VuZXRpY3M8L2tleXdvcmQ+PGtleXdvcmQ+UmVwcm9kdWNpYmlsaXR5IG9mIFJlc3VsdHM8L2tl
eXdvcmQ+PGtleXdvcmQ+U3RhdGlzdGljYWwgRGlzdHJpYnV0aW9uczwva2V5d29yZD48L2tleXdv
cmRzPjxkYXRlcz48eWVhcj4yMDA2PC95ZWFyPjxwdWItZGF0ZXM+PGRhdGU+SnVuIDg8L2RhdGU+
PC9wdWItZGF0ZXM+PC9kYXRlcz48aXNibj4xNDcxLTIxNjQgKEVsZWN0cm9uaWMpJiN4RDsxNDcx
LTIxNjQgKExpbmtpbmcpPC9pc2JuPjxhY2Nlc3Npb24tbnVtPjE2NzYyMDY4PC9hY2Nlc3Npb24t
bnVtPjx1cmxzPjxyZWxhdGVkLXVybHM+PHVybD5odHRwczovL3d3dy5uY2JpLm5sbS5uaWguZ292
L3B1Ym1lZC8xNjc2MjA2ODwvdXJsPjwvcmVsYXRlZC11cmxzPjwvdXJscz48Y3VzdG9tMj5QTUMx
NTM0MDMzPC9jdXN0b20yPjxlbGVjdHJvbmljLXJlc291cmNlLW51bT4xMC4xMTg2LzE0NzEtMjE2
NC03LTE0MjwvZWxlY3Ryb25pYy1yZXNvdXJjZS1udW0+PC9yZWNvcmQ+PC9DaXRlPjwvRW5kTm90
ZT4A
</w:fldData>
        </w:fldChar>
      </w:r>
      <w:r w:rsidR="005C3D0E">
        <w:rPr>
          <w:rFonts w:asciiTheme="minorHAnsi" w:hAnsiTheme="minorHAnsi" w:cstheme="minorHAnsi"/>
          <w:sz w:val="24"/>
          <w:szCs w:val="24"/>
        </w:rPr>
        <w:instrText xml:space="preserve"> ADDIN EN.CITE.DATA </w:instrText>
      </w:r>
      <w:r w:rsidR="005C3D0E">
        <w:rPr>
          <w:rFonts w:asciiTheme="minorHAnsi" w:hAnsiTheme="minorHAnsi" w:cstheme="minorHAnsi"/>
          <w:sz w:val="24"/>
          <w:szCs w:val="24"/>
        </w:rPr>
      </w:r>
      <w:r w:rsidR="005C3D0E">
        <w:rPr>
          <w:rFonts w:asciiTheme="minorHAnsi" w:hAnsiTheme="minorHAnsi" w:cstheme="minorHAnsi"/>
          <w:sz w:val="24"/>
          <w:szCs w:val="24"/>
        </w:rPr>
        <w:fldChar w:fldCharType="end"/>
      </w:r>
      <w:r w:rsidR="00103C4B" w:rsidRPr="00A260BE">
        <w:rPr>
          <w:rFonts w:asciiTheme="minorHAnsi" w:hAnsiTheme="minorHAnsi" w:cstheme="minorHAnsi"/>
          <w:sz w:val="24"/>
          <w:szCs w:val="24"/>
        </w:rPr>
      </w:r>
      <w:r w:rsidR="00103C4B"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49, 50]</w:t>
      </w:r>
      <w:r w:rsidR="00103C4B" w:rsidRPr="00A260BE">
        <w:rPr>
          <w:rFonts w:asciiTheme="minorHAnsi" w:hAnsiTheme="minorHAnsi" w:cstheme="minorHAnsi"/>
          <w:sz w:val="24"/>
          <w:szCs w:val="24"/>
        </w:rPr>
        <w:fldChar w:fldCharType="end"/>
      </w:r>
      <w:r w:rsidR="00103C4B" w:rsidRPr="00A260BE">
        <w:rPr>
          <w:rFonts w:asciiTheme="minorHAnsi" w:hAnsiTheme="minorHAnsi" w:cstheme="minorHAnsi"/>
          <w:sz w:val="24"/>
          <w:szCs w:val="24"/>
        </w:rPr>
        <w:t>.</w:t>
      </w:r>
      <w:r w:rsidR="00CE6900" w:rsidRPr="00A260BE">
        <w:rPr>
          <w:rFonts w:asciiTheme="minorHAnsi" w:hAnsiTheme="minorHAnsi" w:cstheme="minorHAnsi"/>
          <w:sz w:val="24"/>
          <w:szCs w:val="24"/>
        </w:rPr>
        <w:t xml:space="preserve"> </w:t>
      </w:r>
    </w:p>
    <w:p w14:paraId="297C830D" w14:textId="77777777" w:rsidR="00A91423" w:rsidRPr="00A260BE" w:rsidRDefault="00A91423" w:rsidP="00EC4C37">
      <w:pPr>
        <w:pStyle w:val="NoSpacing"/>
        <w:spacing w:line="480" w:lineRule="auto"/>
        <w:rPr>
          <w:rFonts w:asciiTheme="minorHAnsi" w:hAnsiTheme="minorHAnsi" w:cstheme="minorHAnsi"/>
          <w:sz w:val="24"/>
          <w:szCs w:val="24"/>
        </w:rPr>
      </w:pPr>
    </w:p>
    <w:p w14:paraId="4A59AC12" w14:textId="23791674" w:rsidR="00A91423" w:rsidRPr="00A260BE" w:rsidRDefault="00A91423" w:rsidP="00EC4C37">
      <w:pPr>
        <w:pStyle w:val="NoSpacing"/>
        <w:spacing w:line="480" w:lineRule="auto"/>
        <w:rPr>
          <w:rFonts w:asciiTheme="minorHAnsi" w:hAnsiTheme="minorHAnsi" w:cstheme="minorHAnsi"/>
          <w:sz w:val="24"/>
          <w:szCs w:val="24"/>
        </w:rPr>
      </w:pPr>
      <w:r w:rsidRPr="00A260BE">
        <w:rPr>
          <w:rFonts w:asciiTheme="minorHAnsi" w:hAnsiTheme="minorHAnsi" w:cstheme="minorHAnsi"/>
          <w:sz w:val="24"/>
          <w:szCs w:val="24"/>
        </w:rPr>
        <w:t>The exposure of interest was N-formylmethionine abundance determined by l</w:t>
      </w:r>
      <w:r w:rsidRPr="00A260BE">
        <w:rPr>
          <w:rStyle w:val="acopre"/>
          <w:rFonts w:asciiTheme="minorHAnsi" w:hAnsiTheme="minorHAnsi" w:cstheme="minorHAnsi"/>
          <w:sz w:val="24"/>
          <w:szCs w:val="24"/>
        </w:rPr>
        <w:t xml:space="preserve">iquid chromatography coupled </w:t>
      </w:r>
      <w:r w:rsidRPr="00A260BE">
        <w:rPr>
          <w:rStyle w:val="Emphasis"/>
          <w:rFonts w:asciiTheme="minorHAnsi" w:hAnsiTheme="minorHAnsi" w:cstheme="minorHAnsi"/>
          <w:i w:val="0"/>
          <w:iCs w:val="0"/>
          <w:sz w:val="24"/>
          <w:szCs w:val="24"/>
        </w:rPr>
        <w:t>mass spectrometry by Metabolon, Inc and analyzed as continuous</w:t>
      </w:r>
      <w:r w:rsidRPr="00A260BE">
        <w:rPr>
          <w:rFonts w:asciiTheme="minorHAnsi" w:hAnsiTheme="minorHAnsi" w:cstheme="minorHAnsi"/>
          <w:sz w:val="24"/>
          <w:szCs w:val="24"/>
        </w:rPr>
        <w:t>. Elevated N-formylmethionine was defined as relative abundance in the top quartile</w:t>
      </w:r>
      <w:r w:rsidR="00CC23A3" w:rsidRPr="00A260BE">
        <w:rPr>
          <w:rFonts w:asciiTheme="minorHAnsi" w:hAnsiTheme="minorHAnsi" w:cstheme="minorHAnsi"/>
          <w:sz w:val="24"/>
          <w:szCs w:val="24"/>
        </w:rPr>
        <w:t xml:space="preserve"> </w:t>
      </w:r>
      <w:r w:rsidR="00E93886" w:rsidRPr="00A260BE">
        <w:rPr>
          <w:rFonts w:asciiTheme="minorHAnsi" w:hAnsiTheme="minorHAnsi" w:cstheme="minorHAnsi"/>
          <w:sz w:val="24"/>
          <w:szCs w:val="24"/>
        </w:rPr>
        <w:t>relative to other patients within the same cohort (</w:t>
      </w:r>
      <w:r w:rsidR="00972019" w:rsidRPr="00972019">
        <w:rPr>
          <w:rFonts w:asciiTheme="minorHAnsi" w:hAnsiTheme="minorHAnsi" w:cstheme="minorHAnsi"/>
          <w:sz w:val="24"/>
          <w:szCs w:val="24"/>
        </w:rPr>
        <w:t>VITdAL-ICU</w:t>
      </w:r>
      <w:r w:rsidR="00E93886" w:rsidRPr="00A260BE">
        <w:rPr>
          <w:rFonts w:asciiTheme="minorHAnsi" w:hAnsiTheme="minorHAnsi" w:cstheme="minorHAnsi"/>
          <w:sz w:val="24"/>
          <w:szCs w:val="24"/>
        </w:rPr>
        <w:t xml:space="preserve"> or </w:t>
      </w:r>
      <w:proofErr w:type="spellStart"/>
      <w:r w:rsidR="00972019">
        <w:rPr>
          <w:rFonts w:asciiTheme="minorHAnsi" w:hAnsiTheme="minorHAnsi" w:cstheme="minorHAnsi"/>
          <w:sz w:val="24"/>
          <w:szCs w:val="24"/>
        </w:rPr>
        <w:t>RoCI</w:t>
      </w:r>
      <w:proofErr w:type="spellEnd"/>
      <w:r w:rsidR="00E93886" w:rsidRPr="00A260BE">
        <w:rPr>
          <w:rFonts w:asciiTheme="minorHAnsi" w:hAnsiTheme="minorHAnsi" w:cstheme="minorHAnsi"/>
          <w:sz w:val="24"/>
          <w:szCs w:val="24"/>
        </w:rPr>
        <w:t>)</w:t>
      </w:r>
      <w:r w:rsidRPr="00A260BE">
        <w:rPr>
          <w:rFonts w:asciiTheme="minorHAnsi" w:hAnsiTheme="minorHAnsi" w:cstheme="minorHAnsi"/>
          <w:sz w:val="24"/>
          <w:szCs w:val="24"/>
        </w:rPr>
        <w:t>. The primary outcome was all cause mortality</w:t>
      </w:r>
      <w:r w:rsidR="00720990"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Distributions of and differences in crude survival between quartiles of N-formylmethionine were determined the </w:t>
      </w:r>
      <w:r w:rsidRPr="00A260BE">
        <w:rPr>
          <w:rStyle w:val="Emphasis"/>
          <w:rFonts w:asciiTheme="minorHAnsi" w:hAnsiTheme="minorHAnsi" w:cstheme="minorHAnsi"/>
          <w:i w:val="0"/>
          <w:iCs w:val="0"/>
          <w:sz w:val="24"/>
          <w:szCs w:val="24"/>
        </w:rPr>
        <w:t>Kaplan</w:t>
      </w:r>
      <w:r w:rsidRPr="00A260BE">
        <w:rPr>
          <w:rStyle w:val="acopre"/>
          <w:rFonts w:asciiTheme="minorHAnsi" w:hAnsiTheme="minorHAnsi" w:cstheme="minorHAnsi"/>
          <w:i/>
          <w:iCs/>
          <w:sz w:val="24"/>
          <w:szCs w:val="24"/>
        </w:rPr>
        <w:t>-</w:t>
      </w:r>
      <w:r w:rsidRPr="00A260BE">
        <w:rPr>
          <w:rStyle w:val="Emphasis"/>
          <w:rFonts w:asciiTheme="minorHAnsi" w:hAnsiTheme="minorHAnsi" w:cstheme="minorHAnsi"/>
          <w:i w:val="0"/>
          <w:iCs w:val="0"/>
          <w:sz w:val="24"/>
          <w:szCs w:val="24"/>
        </w:rPr>
        <w:t>Meier survival</w:t>
      </w:r>
      <w:r w:rsidRPr="00A260BE">
        <w:rPr>
          <w:rStyle w:val="acopre"/>
          <w:rFonts w:asciiTheme="minorHAnsi" w:hAnsiTheme="minorHAnsi" w:cstheme="minorHAnsi"/>
          <w:sz w:val="24"/>
          <w:szCs w:val="24"/>
        </w:rPr>
        <w:t xml:space="preserve"> curve and</w:t>
      </w:r>
      <w:r w:rsidRPr="00A260BE">
        <w:rPr>
          <w:rFonts w:asciiTheme="minorHAnsi" w:hAnsiTheme="minorHAnsi" w:cstheme="minorHAnsi"/>
          <w:sz w:val="24"/>
          <w:szCs w:val="24"/>
        </w:rPr>
        <w:t xml:space="preserve"> the log-rank test</w:t>
      </w:r>
      <w:r w:rsidR="00D16D58" w:rsidRPr="00A260BE">
        <w:rPr>
          <w:rFonts w:asciiTheme="minorHAnsi" w:hAnsiTheme="minorHAnsi" w:cstheme="minorHAnsi"/>
          <w:sz w:val="24"/>
          <w:szCs w:val="24"/>
        </w:rPr>
        <w:t>,</w:t>
      </w:r>
      <w:r w:rsidRPr="00A260BE">
        <w:rPr>
          <w:rFonts w:asciiTheme="minorHAnsi" w:hAnsiTheme="minorHAnsi" w:cstheme="minorHAnsi"/>
          <w:sz w:val="24"/>
          <w:szCs w:val="24"/>
        </w:rPr>
        <w:t xml:space="preserve"> respectively </w:t>
      </w:r>
      <w:r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Kaplan&lt;/Author&gt;&lt;Year&gt;1958&lt;/Year&gt;&lt;RecNum&gt;161&lt;/RecNum&gt;&lt;DisplayText&gt;[51]&lt;/DisplayText&gt;&lt;record&gt;&lt;rec-number&gt;161&lt;/rec-number&gt;&lt;foreign-keys&gt;&lt;key app="EN" db-id="xe9teweaxfp9aee5zt8vxdalxfaa22tvse2v" timestamp="1379995347"&gt;161&lt;/key&gt;&lt;/foreign-keys&gt;&lt;ref-type name="Journal Article"&gt;17&lt;/ref-type&gt;&lt;contributors&gt;&lt;authors&gt;&lt;author&gt;Kaplan, EL &lt;/author&gt;&lt;author&gt;Meier, P&lt;/author&gt;&lt;/authors&gt;&lt;/contributors&gt;&lt;titles&gt;&lt;title&gt;Nonparametric estimation from incomplete observations&lt;/title&gt;&lt;secondary-title&gt;J AM Stat Assn&lt;/secondary-title&gt;&lt;/titles&gt;&lt;periodical&gt;&lt;full-title&gt;J AM Stat Assn&lt;/full-title&gt;&lt;/periodical&gt;&lt;pages&gt;457-81&lt;/pages&gt;&lt;volume&gt;53&lt;/volume&gt;&lt;dates&gt;&lt;year&gt;1958&lt;/year&gt;&lt;/dates&gt;&lt;urls&gt;&lt;/urls&gt;&lt;/record&gt;&lt;/Cite&gt;&lt;/EndNote&gt;</w:instrText>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51]</w:t>
      </w:r>
      <w:r w:rsidRPr="00A260BE">
        <w:rPr>
          <w:rFonts w:asciiTheme="minorHAnsi" w:hAnsiTheme="minorHAnsi" w:cstheme="minorHAnsi"/>
          <w:sz w:val="24"/>
          <w:szCs w:val="24"/>
        </w:rPr>
        <w:fldChar w:fldCharType="end"/>
      </w:r>
      <w:r w:rsidRPr="00A260BE">
        <w:rPr>
          <w:rFonts w:asciiTheme="minorHAnsi" w:hAnsiTheme="minorHAnsi" w:cstheme="minorHAnsi"/>
          <w:sz w:val="24"/>
          <w:szCs w:val="24"/>
        </w:rPr>
        <w:t xml:space="preserve">. </w:t>
      </w:r>
    </w:p>
    <w:p w14:paraId="75C11A9C" w14:textId="77777777" w:rsidR="008120CC" w:rsidRPr="00A260BE" w:rsidRDefault="008120CC" w:rsidP="00EC4C37">
      <w:pPr>
        <w:pStyle w:val="NoSpacing"/>
        <w:spacing w:line="480" w:lineRule="auto"/>
        <w:rPr>
          <w:rFonts w:asciiTheme="minorHAnsi" w:hAnsiTheme="minorHAnsi" w:cstheme="minorHAnsi"/>
          <w:sz w:val="24"/>
          <w:szCs w:val="24"/>
        </w:rPr>
      </w:pPr>
    </w:p>
    <w:p w14:paraId="51A3B5A6" w14:textId="0A1F259E" w:rsidR="005D72E5" w:rsidRPr="00A260BE" w:rsidRDefault="008120CC" w:rsidP="00EC4C37">
      <w:pPr>
        <w:pStyle w:val="NoSpacing"/>
        <w:spacing w:line="480" w:lineRule="auto"/>
        <w:rPr>
          <w:rFonts w:asciiTheme="minorHAnsi" w:hAnsiTheme="minorHAnsi" w:cstheme="minorHAnsi"/>
          <w:sz w:val="24"/>
          <w:szCs w:val="24"/>
        </w:rPr>
      </w:pPr>
      <w:r w:rsidRPr="00A260BE">
        <w:rPr>
          <w:rFonts w:asciiTheme="minorHAnsi" w:hAnsiTheme="minorHAnsi" w:cstheme="minorHAnsi"/>
          <w:sz w:val="24"/>
          <w:szCs w:val="24"/>
        </w:rPr>
        <w:t xml:space="preserve">For univariate analysis of day 0 data, Student’s t-test was performed to determine if significant </w:t>
      </w:r>
      <w:r w:rsidR="00A91423" w:rsidRPr="00A260BE">
        <w:rPr>
          <w:rFonts w:asciiTheme="minorHAnsi" w:hAnsiTheme="minorHAnsi" w:cstheme="minorHAnsi"/>
          <w:sz w:val="24"/>
          <w:szCs w:val="24"/>
        </w:rPr>
        <w:t>N-formylmethionine</w:t>
      </w:r>
      <w:r w:rsidRPr="00A260BE">
        <w:rPr>
          <w:rFonts w:asciiTheme="minorHAnsi" w:hAnsiTheme="minorHAnsi" w:cstheme="minorHAnsi"/>
          <w:sz w:val="24"/>
          <w:szCs w:val="24"/>
        </w:rPr>
        <w:t xml:space="preserve">-specific differences exist using </w:t>
      </w:r>
      <w:proofErr w:type="spellStart"/>
      <w:r w:rsidRPr="00A260BE">
        <w:rPr>
          <w:rFonts w:asciiTheme="minorHAnsi" w:hAnsiTheme="minorHAnsi" w:cstheme="minorHAnsi"/>
          <w:sz w:val="24"/>
          <w:szCs w:val="24"/>
        </w:rPr>
        <w:t>MetaboAnalyst</w:t>
      </w:r>
      <w:proofErr w:type="spellEnd"/>
      <w:r w:rsidRPr="00A260BE">
        <w:rPr>
          <w:rFonts w:asciiTheme="minorHAnsi" w:hAnsiTheme="minorHAnsi" w:cstheme="minorHAnsi"/>
          <w:sz w:val="24"/>
          <w:szCs w:val="24"/>
        </w:rPr>
        <w:t xml:space="preserve"> </w:t>
      </w:r>
      <w:r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Chong&lt;/Author&gt;&lt;Year&gt;2020&lt;/Year&gt;&lt;RecNum&gt;6376&lt;/RecNum&gt;&lt;DisplayText&gt;[52]&lt;/DisplayText&gt;&lt;record&gt;&lt;rec-number&gt;6376&lt;/rec-number&gt;&lt;foreign-keys&gt;&lt;key app="EN" db-id="xe9teweaxfp9aee5zt8vxdalxfaa22tvse2v" timestamp="1585428251"&gt;6376&lt;/key&gt;&lt;/foreign-keys&gt;&lt;ref-type name="Journal Article"&gt;17&lt;/ref-type&gt;&lt;contributors&gt;&lt;authors&gt;&lt;author&gt;Chong, J.&lt;/author&gt;&lt;author&gt;Xia, J.&lt;/author&gt;&lt;/authors&gt;&lt;/contributors&gt;&lt;auth-address&gt;Institute of Parasitology, McGill University, Montreal, QC, Canada.&amp;#xD;Institute of Parasitology, McGill University, Montreal, QC, Canada. jeff.xia@mcgill.ca.&amp;#xD;Department of Animal Science, McGill University, Montreal, QC, Canada. jeff.xia@mcgill.ca.&amp;#xD;Department of Microbiology and Immunology, McGill University, Montreal, QC, Canada. jeff.xia@mcgill.ca.&amp;#xD;Department of Human Genetics, McGill University, Montreal, QC, Canada. jeff.xia@mcgill.ca.&lt;/auth-address&gt;&lt;titles&gt;&lt;title&gt;Using MetaboAnalyst 4.0 for Metabolomics Data Analysis, Interpretation, and Integration with Other Omics Data&lt;/title&gt;&lt;secondary-title&gt;Methods Mol Biol&lt;/secondary-title&gt;&lt;/titles&gt;&lt;periodical&gt;&lt;full-title&gt;Methods Mol Biol&lt;/full-title&gt;&lt;/periodical&gt;&lt;pages&gt;337-360&lt;/pages&gt;&lt;volume&gt;2104&lt;/volume&gt;&lt;edition&gt;2020/01/19&lt;/edition&gt;&lt;keywords&gt;&lt;keyword&gt;Enrichment analysis&lt;/keyword&gt;&lt;keyword&gt;Metabolic pathway analysis&lt;/keyword&gt;&lt;keyword&gt;Multi-omics integration&lt;/keyword&gt;&lt;keyword&gt;Multivariate statistics&lt;/keyword&gt;&lt;keyword&gt;Web server&lt;/keyword&gt;&lt;/keywords&gt;&lt;dates&gt;&lt;year&gt;2020&lt;/year&gt;&lt;/dates&gt;&lt;isbn&gt;1940-6029 (Electronic)&amp;#xD;1064-3745 (Linking)&lt;/isbn&gt;&lt;accession-num&gt;31953825&lt;/accession-num&gt;&lt;urls&gt;&lt;related-urls&gt;&lt;url&gt;https://www.ncbi.nlm.nih.gov/pubmed/31953825&lt;/url&gt;&lt;/related-urls&gt;&lt;/urls&gt;&lt;electronic-resource-num&gt;10.1007/978-1-0716-0239-3_17&lt;/electronic-resource-num&gt;&lt;/record&gt;&lt;/Cite&gt;&lt;/EndNote&gt;</w:instrText>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52]</w:t>
      </w:r>
      <w:r w:rsidRPr="00A260BE">
        <w:rPr>
          <w:rFonts w:asciiTheme="minorHAnsi" w:hAnsiTheme="minorHAnsi" w:cstheme="minorHAnsi"/>
          <w:sz w:val="24"/>
          <w:szCs w:val="24"/>
        </w:rPr>
        <w:fldChar w:fldCharType="end"/>
      </w:r>
      <w:r w:rsidRPr="00A260BE">
        <w:rPr>
          <w:rFonts w:asciiTheme="minorHAnsi" w:hAnsiTheme="minorHAnsi" w:cstheme="minorHAnsi"/>
          <w:sz w:val="24"/>
          <w:szCs w:val="24"/>
        </w:rPr>
        <w:t>.</w:t>
      </w:r>
      <w:bookmarkStart w:id="10" w:name="_Hlk47281161"/>
      <w:r w:rsidRPr="00A260BE">
        <w:rPr>
          <w:rFonts w:asciiTheme="minorHAnsi" w:hAnsiTheme="minorHAnsi" w:cstheme="minorHAnsi"/>
          <w:sz w:val="24"/>
          <w:szCs w:val="24"/>
        </w:rPr>
        <w:t xml:space="preserve"> </w:t>
      </w:r>
      <w:bookmarkStart w:id="11" w:name="_Hlk81988202"/>
      <w:bookmarkEnd w:id="10"/>
      <w:r w:rsidR="005C3D0E" w:rsidRPr="005C3D0E">
        <w:rPr>
          <w:rFonts w:cstheme="minorHAnsi"/>
          <w:sz w:val="24"/>
          <w:szCs w:val="24"/>
        </w:rPr>
        <w:t xml:space="preserve">We corrected for multiple testing via the </w:t>
      </w:r>
      <w:proofErr w:type="spellStart"/>
      <w:r w:rsidR="005C3D0E" w:rsidRPr="005C3D0E">
        <w:rPr>
          <w:rFonts w:cstheme="minorHAnsi"/>
          <w:sz w:val="24"/>
          <w:szCs w:val="24"/>
        </w:rPr>
        <w:t>Benjamini</w:t>
      </w:r>
      <w:proofErr w:type="spellEnd"/>
      <w:r w:rsidR="005C3D0E" w:rsidRPr="005C3D0E">
        <w:rPr>
          <w:rFonts w:cstheme="minorHAnsi"/>
          <w:sz w:val="24"/>
          <w:szCs w:val="24"/>
        </w:rPr>
        <w:t xml:space="preserve">-Hochberg procedure to </w:t>
      </w:r>
      <w:bookmarkStart w:id="12" w:name="_Hlk107221090"/>
      <w:r w:rsidR="005C3D0E" w:rsidRPr="005C3D0E">
        <w:rPr>
          <w:rFonts w:cstheme="minorHAnsi"/>
          <w:sz w:val="24"/>
          <w:szCs w:val="24"/>
        </w:rPr>
        <w:t xml:space="preserve">adjust the false discovery rate </w:t>
      </w:r>
      <w:bookmarkEnd w:id="12"/>
      <w:r w:rsidR="005C3D0E" w:rsidRPr="005C3D0E">
        <w:rPr>
          <w:rFonts w:cstheme="minorHAnsi"/>
          <w:sz w:val="24"/>
          <w:szCs w:val="24"/>
        </w:rPr>
        <w:t>(FDR) to 0.05, producing a q-value which was used to identify all significant differences.</w:t>
      </w:r>
      <w:r w:rsidR="005C3D0E" w:rsidRPr="005C3D0E">
        <w:rPr>
          <w:rFonts w:cstheme="minorHAnsi"/>
          <w:sz w:val="24"/>
          <w:szCs w:val="24"/>
        </w:rPr>
        <w:fldChar w:fldCharType="begin"/>
      </w:r>
      <w:r w:rsidR="005C3D0E" w:rsidRPr="005C3D0E">
        <w:rPr>
          <w:rFonts w:cstheme="minorHAnsi"/>
          <w:sz w:val="24"/>
          <w:szCs w:val="24"/>
        </w:rPr>
        <w:instrText xml:space="preserve"> ADDIN EN.CITE &lt;EndNote&gt;&lt;Cite&gt;&lt;Author&gt;Benjamini&lt;/Author&gt;&lt;Year&gt;1995&lt;/Year&gt;&lt;RecNum&gt;5193&lt;/RecNum&gt;&lt;DisplayText&gt;[53]&lt;/DisplayText&gt;&lt;record&gt;&lt;rec-number&gt;5193&lt;/rec-number&gt;&lt;foreign-keys&gt;&lt;key app="EN" db-id="xe9teweaxfp9aee5zt8vxdalxfaa22tvse2v" timestamp="1533049731"&gt;5193&lt;/key&gt;&lt;/foreign-keys&gt;&lt;ref-type name="Journal Article"&gt;17&lt;/ref-type&gt;&lt;contributors&gt;&lt;authors&gt;&lt;author&gt;Benjamini, Y.&lt;/author&gt;&lt;author&gt;Hochberg, Y.&lt;/author&gt;&lt;/authors&gt;&lt;/contributors&gt;&lt;titles&gt;&lt;title&gt;Controlling for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dates&gt;&lt;year&gt;1995&lt;/year&gt;&lt;/dates&gt;&lt;urls&gt;&lt;/urls&gt;&lt;/record&gt;&lt;/Cite&gt;&lt;/EndNote&gt;</w:instrText>
      </w:r>
      <w:r w:rsidR="005C3D0E" w:rsidRPr="005C3D0E">
        <w:rPr>
          <w:rFonts w:cstheme="minorHAnsi"/>
          <w:sz w:val="24"/>
          <w:szCs w:val="24"/>
        </w:rPr>
        <w:fldChar w:fldCharType="separate"/>
      </w:r>
      <w:r w:rsidR="005C3D0E" w:rsidRPr="005C3D0E">
        <w:rPr>
          <w:rFonts w:cstheme="minorHAnsi"/>
          <w:noProof/>
          <w:sz w:val="24"/>
          <w:szCs w:val="24"/>
        </w:rPr>
        <w:t>[53]</w:t>
      </w:r>
      <w:r w:rsidR="005C3D0E" w:rsidRPr="005C3D0E">
        <w:rPr>
          <w:rFonts w:cstheme="minorHAnsi"/>
          <w:sz w:val="24"/>
          <w:szCs w:val="24"/>
        </w:rPr>
        <w:fldChar w:fldCharType="end"/>
      </w:r>
      <w:bookmarkEnd w:id="11"/>
      <w:r w:rsidR="005C3D0E" w:rsidRPr="00E864D6">
        <w:rPr>
          <w:rFonts w:cstheme="minorHAnsi"/>
          <w:b/>
          <w:bCs/>
          <w:sz w:val="24"/>
          <w:szCs w:val="24"/>
        </w:rPr>
        <w:t xml:space="preserve"> </w:t>
      </w:r>
      <w:r w:rsidRPr="00A260BE">
        <w:rPr>
          <w:rFonts w:asciiTheme="minorHAnsi" w:hAnsiTheme="minorHAnsi" w:cstheme="minorHAnsi"/>
          <w:sz w:val="24"/>
          <w:szCs w:val="24"/>
        </w:rPr>
        <w:t xml:space="preserve">Day 0 data was also analyzed using orthogonal partial least square-discriminant analysis (OPLS-DA), also known as orthogonal projections to latent structures discriminant analysis, a supervised method to assess the significance of classification discrimination (SIMCA 15.0 </w:t>
      </w:r>
      <w:proofErr w:type="spellStart"/>
      <w:r w:rsidRPr="00A260BE">
        <w:rPr>
          <w:rFonts w:asciiTheme="minorHAnsi" w:hAnsiTheme="minorHAnsi" w:cstheme="minorHAnsi"/>
          <w:sz w:val="24"/>
          <w:szCs w:val="24"/>
        </w:rPr>
        <w:t>Umetrics</w:t>
      </w:r>
      <w:proofErr w:type="spellEnd"/>
      <w:r w:rsidRPr="00A260BE">
        <w:rPr>
          <w:rFonts w:asciiTheme="minorHAnsi" w:hAnsiTheme="minorHAnsi" w:cstheme="minorHAnsi"/>
          <w:sz w:val="24"/>
          <w:szCs w:val="24"/>
        </w:rPr>
        <w:t>, Umea, Sweden)</w:t>
      </w:r>
      <w:r w:rsidR="00966F63">
        <w:t>.</w:t>
      </w:r>
      <w:r w:rsidRPr="00A260BE">
        <w:rPr>
          <w:rFonts w:asciiTheme="minorHAnsi" w:hAnsiTheme="minorHAnsi" w:cstheme="minorHAnsi"/>
          <w:sz w:val="24"/>
          <w:szCs w:val="24"/>
        </w:rPr>
        <w:t xml:space="preserve"> OPLS-DA was performed to relate the X data to the Y response </w:t>
      </w:r>
      <w:r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Bylesjö&lt;/Author&gt;&lt;Year&gt;2006&lt;/Year&gt;&lt;RecNum&gt;6817&lt;/RecNum&gt;&lt;DisplayText&gt;[54, 55]&lt;/DisplayText&gt;&lt;record&gt;&lt;rec-number&gt;6817&lt;/rec-number&gt;&lt;foreign-keys&gt;&lt;key app="EN" db-id="xe9teweaxfp9aee5zt8vxdalxfaa22tvse2v" timestamp="1590297791"&gt;6817&lt;/key&gt;&lt;/foreign-keys&gt;&lt;ref-type name="Journal Article"&gt;17&lt;/ref-type&gt;&lt;contributors&gt;&lt;authors&gt;&lt;author&gt;Bylesjö, M.&lt;/author&gt;&lt;author&gt;Rantalainen, M.&lt;/author&gt;&lt;author&gt;Cloarec, O.&lt;/author&gt;&lt;author&gt;Nicholson, J.K.&lt;/author&gt;&lt;author&gt;Holmes, E.&lt;/author&gt;&lt;author&gt;Trygg, J.&lt;/author&gt;&lt;/authors&gt;&lt;/contributors&gt;&lt;titles&gt;&lt;title&gt;OPLS discriminant analysis: combining the strengths of PLS-DA and SIMCA classification&lt;/title&gt;&lt;secondary-title&gt;Journal of Chemometrics&lt;/secondary-title&gt;&lt;/titles&gt;&lt;periodical&gt;&lt;full-title&gt;Journal of Chemometrics&lt;/full-title&gt;&lt;/periodical&gt;&lt;pages&gt;341–351&lt;/pages&gt;&lt;volume&gt;20&lt;/volume&gt;&lt;number&gt;8-10&lt;/number&gt;&lt;dates&gt;&lt;year&gt;2006&lt;/year&gt;&lt;/dates&gt;&lt;urls&gt;&lt;/urls&gt;&lt;/record&gt;&lt;/Cite&gt;&lt;Cite&gt;&lt;Author&gt;Trygg&lt;/Author&gt;&lt;Year&gt;2002&lt;/Year&gt;&lt;RecNum&gt;6814&lt;/RecNum&gt;&lt;record&gt;&lt;rec-number&gt;6814&lt;/rec-number&gt;&lt;foreign-keys&gt;&lt;key app="EN" db-id="xe9teweaxfp9aee5zt8vxdalxfaa22tvse2v" timestamp="1590295225"&gt;6814&lt;/key&gt;&lt;/foreign-keys&gt;&lt;ref-type name="Journal Article"&gt;17&lt;/ref-type&gt;&lt;contributors&gt;&lt;authors&gt;&lt;author&gt;Trygg, J.&lt;/author&gt;&lt;author&gt;Wold, S. &lt;/author&gt;&lt;/authors&gt;&lt;/contributors&gt;&lt;titles&gt;&lt;title&gt;Orthogonal projections to latent structures (O-PLS)&lt;/title&gt;&lt;secondary-title&gt;J. Chemometrics&lt;/secondary-title&gt;&lt;/titles&gt;&lt;periodical&gt;&lt;full-title&gt;J. Chemometrics&lt;/full-title&gt;&lt;/periodical&gt;&lt;pages&gt;119–128&lt;/pages&gt;&lt;volume&gt;16&lt;/volume&gt;&lt;dates&gt;&lt;year&gt;2002&lt;/year&gt;&lt;/dates&gt;&lt;urls&gt;&lt;/urls&gt;&lt;/record&gt;&lt;/Cite&gt;&lt;/EndNote&gt;</w:instrText>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54, 55]</w:t>
      </w:r>
      <w:r w:rsidRPr="00A260BE">
        <w:rPr>
          <w:rFonts w:asciiTheme="minorHAnsi" w:hAnsiTheme="minorHAnsi" w:cstheme="minorHAnsi"/>
          <w:sz w:val="24"/>
          <w:szCs w:val="24"/>
        </w:rPr>
        <w:fldChar w:fldCharType="end"/>
      </w:r>
      <w:r w:rsidRPr="00A260BE">
        <w:rPr>
          <w:rFonts w:asciiTheme="minorHAnsi" w:hAnsiTheme="minorHAnsi" w:cstheme="minorHAnsi"/>
          <w:sz w:val="24"/>
          <w:szCs w:val="24"/>
        </w:rPr>
        <w:t>. In our study, the X are the metabolites at day 0 and the Y is the</w:t>
      </w:r>
      <w:r w:rsidR="00EC74FE" w:rsidRPr="00A260BE">
        <w:rPr>
          <w:rFonts w:asciiTheme="minorHAnsi" w:hAnsiTheme="minorHAnsi" w:cstheme="minorHAnsi"/>
          <w:sz w:val="24"/>
          <w:szCs w:val="24"/>
        </w:rPr>
        <w:t xml:space="preserve"> exposure</w:t>
      </w:r>
      <w:r w:rsidRPr="00A260BE">
        <w:rPr>
          <w:rFonts w:asciiTheme="minorHAnsi" w:hAnsiTheme="minorHAnsi" w:cstheme="minorHAnsi"/>
          <w:sz w:val="24"/>
          <w:szCs w:val="24"/>
        </w:rPr>
        <w:t xml:space="preserve"> (</w:t>
      </w:r>
      <w:r w:rsidR="00D16D58" w:rsidRPr="00A260BE">
        <w:rPr>
          <w:rFonts w:asciiTheme="minorHAnsi" w:hAnsiTheme="minorHAnsi" w:cstheme="minorHAnsi"/>
          <w:sz w:val="24"/>
          <w:szCs w:val="24"/>
        </w:rPr>
        <w:t>N-formylmethionine</w:t>
      </w:r>
      <w:r w:rsidRPr="00A260BE">
        <w:rPr>
          <w:rFonts w:asciiTheme="minorHAnsi" w:hAnsiTheme="minorHAnsi" w:cstheme="minorHAnsi"/>
          <w:sz w:val="24"/>
          <w:szCs w:val="24"/>
        </w:rPr>
        <w:t xml:space="preserve">). We assessed the OPLS-DA model quality via the variation of X explained by the model (R2X(cum)); </w:t>
      </w:r>
      <w:r w:rsidRPr="00A260BE">
        <w:rPr>
          <w:rFonts w:asciiTheme="minorHAnsi" w:hAnsiTheme="minorHAnsi" w:cstheme="minorHAnsi"/>
          <w:sz w:val="24"/>
          <w:szCs w:val="24"/>
        </w:rPr>
        <w:lastRenderedPageBreak/>
        <w:t xml:space="preserve">the goodness-of-fit represented by the percentage of the variation of Y explained by the model (R2); and the predictive performance (Q2). Permutation testing was performed to validate the OPLS-DA model </w:t>
      </w:r>
      <w:r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Westerhuis&lt;/Author&gt;&lt;Year&gt;2008&lt;/Year&gt;&lt;RecNum&gt;3643&lt;/RecNum&gt;&lt;DisplayText&gt;[56, 57]&lt;/DisplayText&gt;&lt;record&gt;&lt;rec-number&gt;3643&lt;/rec-number&gt;&lt;foreign-keys&gt;&lt;key app="EN" db-id="xe9teweaxfp9aee5zt8vxdalxfaa22tvse2v" timestamp="1493735033"&gt;3643&lt;/key&gt;&lt;/foreign-keys&gt;&lt;ref-type name="Journal Article"&gt;17&lt;/ref-type&gt;&lt;contributors&gt;&lt;authors&gt;&lt;author&gt;Westerhuis, J.A. &lt;/author&gt;&lt;author&gt;Hoefsloot, H.C.J.&lt;/author&gt;&lt;author&gt;Smit, S.&lt;/author&gt;&lt;author&gt;Vis, D.J.&lt;/author&gt;&lt;author&gt;Smilde, A.K.&lt;/author&gt;&lt;author&gt;van Velzen, E.J.J.&lt;/author&gt;&lt;author&gt;van Duijnhoven, J.P.M.&lt;/author&gt;&lt;author&gt;van Dorsten, F.A.&lt;/author&gt;&lt;/authors&gt;&lt;/contributors&gt;&lt;titles&gt;&lt;title&gt;Assessment of PLSDA cross validation&lt;/title&gt;&lt;secondary-title&gt;Metabolomics &lt;/secondary-title&gt;&lt;/titles&gt;&lt;pages&gt;81–89&lt;/pages&gt;&lt;volume&gt;4&lt;/volume&gt;&lt;number&gt;1&lt;/number&gt;&lt;dates&gt;&lt;year&gt;2008&lt;/year&gt;&lt;/dates&gt;&lt;urls&gt;&lt;/urls&gt;&lt;/record&gt;&lt;/Cite&gt;&lt;Cite&gt;&lt;Author&gt;Eriksson&lt;/Author&gt;&lt;Year&gt;2008&lt;/Year&gt;&lt;RecNum&gt;5208&lt;/RecNum&gt;&lt;record&gt;&lt;rec-number&gt;5208&lt;/rec-number&gt;&lt;foreign-keys&gt;&lt;key app="EN" db-id="xe9teweaxfp9aee5zt8vxdalxfaa22tvse2v" timestamp="1533120756"&gt;5208&lt;/key&gt;&lt;/foreign-keys&gt;&lt;ref-type name="Journal Article"&gt;17&lt;/ref-type&gt;&lt;contributors&gt;&lt;authors&gt;&lt;author&gt;Eriksson, L.&lt;/author&gt;&lt;author&gt;Trygg, J.&lt;/author&gt;&lt;author&gt;Wold, S.&lt;/author&gt;&lt;/authors&gt;&lt;/contributors&gt;&lt;titles&gt;&lt;title&gt;CV‐ANOVA for significance testing of PLS and OPLS models&lt;/title&gt;&lt;secondary-title&gt;Journal of Chemometrics&lt;/secondary-title&gt;&lt;/titles&gt;&lt;periodical&gt;&lt;full-title&gt;Journal of Chemometrics&lt;/full-title&gt;&lt;/periodical&gt;&lt;pages&gt;594-600&lt;/pages&gt;&lt;volume&gt;22&lt;/volume&gt;&lt;number&gt;11-12&lt;/number&gt;&lt;dates&gt;&lt;year&gt;2008&lt;/year&gt;&lt;/dates&gt;&lt;urls&gt;&lt;/urls&gt;&lt;/record&gt;&lt;/Cite&gt;&lt;/EndNote&gt;</w:instrText>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56, 57]</w:t>
      </w:r>
      <w:r w:rsidRPr="00A260BE">
        <w:rPr>
          <w:rFonts w:asciiTheme="minorHAnsi" w:hAnsiTheme="minorHAnsi" w:cstheme="minorHAnsi"/>
          <w:sz w:val="24"/>
          <w:szCs w:val="24"/>
        </w:rPr>
        <w:fldChar w:fldCharType="end"/>
      </w:r>
      <w:r w:rsidRPr="00A260BE">
        <w:rPr>
          <w:rFonts w:asciiTheme="minorHAnsi" w:hAnsiTheme="minorHAnsi" w:cstheme="minorHAnsi"/>
          <w:sz w:val="24"/>
          <w:szCs w:val="24"/>
        </w:rPr>
        <w:t xml:space="preserve">. The percentage of the variation of the dataset predicted by the model (Permuted Q2) was assessed using a cross-validation test </w:t>
      </w:r>
      <w:r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Eastment&lt;/Author&gt;&lt;Year&gt;1982&lt;/Year&gt;&lt;RecNum&gt;6816&lt;/RecNum&gt;&lt;DisplayText&gt;[58, 59]&lt;/DisplayText&gt;&lt;record&gt;&lt;rec-number&gt;6816&lt;/rec-number&gt;&lt;foreign-keys&gt;&lt;key app="EN" db-id="xe9teweaxfp9aee5zt8vxdalxfaa22tvse2v" timestamp="1590297419"&gt;6816&lt;/key&gt;&lt;/foreign-keys&gt;&lt;ref-type name="Journal Article"&gt;17&lt;/ref-type&gt;&lt;contributors&gt;&lt;authors&gt;&lt;author&gt;Eastment, H.&lt;/author&gt;&lt;author&gt;Krzanowski, W.&lt;/author&gt;&lt;/authors&gt;&lt;/contributors&gt;&lt;titles&gt;&lt;title&gt;Crossvalidatory choice of the number of components from a principal component analysis&lt;/title&gt;&lt;secondary-title&gt;Technometrics&lt;/secondary-title&gt;&lt;/titles&gt;&lt;periodical&gt;&lt;full-title&gt;Technometrics&lt;/full-title&gt;&lt;/periodical&gt;&lt;pages&gt;73-77&lt;/pages&gt;&lt;volume&gt;24&lt;/volume&gt;&lt;dates&gt;&lt;year&gt;1982&lt;/year&gt;&lt;/dates&gt;&lt;urls&gt;&lt;/urls&gt;&lt;/record&gt;&lt;/Cite&gt;&lt;Cite&gt;&lt;Author&gt;Martens&lt;/Author&gt;&lt;Year&gt;1989&lt;/Year&gt;&lt;RecNum&gt;6815&lt;/RecNum&gt;&lt;record&gt;&lt;rec-number&gt;6815&lt;/rec-number&gt;&lt;foreign-keys&gt;&lt;key app="EN" db-id="xe9teweaxfp9aee5zt8vxdalxfaa22tvse2v" timestamp="1590297301"&gt;6815&lt;/key&gt;&lt;/foreign-keys&gt;&lt;ref-type name="Book"&gt;6&lt;/ref-type&gt;&lt;contributors&gt;&lt;authors&gt;&lt;author&gt;Martens, H.&lt;/author&gt;&lt;author&gt;Naes, T.&lt;/author&gt;&lt;/authors&gt;&lt;/contributors&gt;&lt;titles&gt;&lt;title&gt;Multivariate Calibration&lt;/title&gt;&lt;/titles&gt;&lt;pages&gt;504&lt;/pages&gt;&lt;dates&gt;&lt;year&gt;1989&lt;/year&gt;&lt;/dates&gt;&lt;pub-location&gt;Chichester&lt;/pub-location&gt;&lt;publisher&gt;John Wiley and Sons&lt;/publisher&gt;&lt;urls&gt;&lt;/urls&gt;&lt;/record&gt;&lt;/Cite&gt;&lt;/EndNote&gt;</w:instrText>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58, 59]</w:t>
      </w:r>
      <w:r w:rsidRPr="00A260BE">
        <w:rPr>
          <w:rFonts w:asciiTheme="minorHAnsi" w:hAnsiTheme="minorHAnsi" w:cstheme="minorHAnsi"/>
          <w:sz w:val="24"/>
          <w:szCs w:val="24"/>
        </w:rPr>
        <w:fldChar w:fldCharType="end"/>
      </w:r>
      <w:r w:rsidRPr="00A260BE">
        <w:rPr>
          <w:rFonts w:asciiTheme="minorHAnsi" w:hAnsiTheme="minorHAnsi" w:cstheme="minorHAnsi"/>
          <w:sz w:val="24"/>
          <w:szCs w:val="24"/>
        </w:rPr>
        <w:t xml:space="preserve">. Sevenfold cross-validation analysis of variance (CV-ANOVA) was utilized to determine OPLS-DA model significance </w:t>
      </w:r>
      <w:r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Eriksson&lt;/Author&gt;&lt;Year&gt;2008&lt;/Year&gt;&lt;RecNum&gt;5208&lt;/RecNum&gt;&lt;DisplayText&gt;[57]&lt;/DisplayText&gt;&lt;record&gt;&lt;rec-number&gt;5208&lt;/rec-number&gt;&lt;foreign-keys&gt;&lt;key app="EN" db-id="xe9teweaxfp9aee5zt8vxdalxfaa22tvse2v" timestamp="1533120756"&gt;5208&lt;/key&gt;&lt;/foreign-keys&gt;&lt;ref-type name="Journal Article"&gt;17&lt;/ref-type&gt;&lt;contributors&gt;&lt;authors&gt;&lt;author&gt;Eriksson, L.&lt;/author&gt;&lt;author&gt;Trygg, J.&lt;/author&gt;&lt;author&gt;Wold, S.&lt;/author&gt;&lt;/authors&gt;&lt;/contributors&gt;&lt;titles&gt;&lt;title&gt;CV‐ANOVA for significance testing of PLS and OPLS models&lt;/title&gt;&lt;secondary-title&gt;Journal of Chemometrics&lt;/secondary-title&gt;&lt;/titles&gt;&lt;periodical&gt;&lt;full-title&gt;Journal of Chemometrics&lt;/full-title&gt;&lt;/periodical&gt;&lt;pages&gt;594-600&lt;/pages&gt;&lt;volume&gt;22&lt;/volume&gt;&lt;number&gt;11-12&lt;/number&gt;&lt;dates&gt;&lt;year&gt;2008&lt;/year&gt;&lt;/dates&gt;&lt;urls&gt;&lt;/urls&gt;&lt;/record&gt;&lt;/Cite&gt;&lt;/EndNote&gt;</w:instrText>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57]</w:t>
      </w:r>
      <w:r w:rsidRPr="00A260BE">
        <w:rPr>
          <w:rFonts w:asciiTheme="minorHAnsi" w:hAnsiTheme="minorHAnsi" w:cstheme="minorHAnsi"/>
          <w:sz w:val="24"/>
          <w:szCs w:val="24"/>
        </w:rPr>
        <w:fldChar w:fldCharType="end"/>
      </w:r>
      <w:r w:rsidR="0048651E"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Additionally, response permutation testing was performed to validate the OPLS-DA model </w:t>
      </w:r>
      <w:r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Westerhuis&lt;/Author&gt;&lt;Year&gt;2008&lt;/Year&gt;&lt;RecNum&gt;3643&lt;/RecNum&gt;&lt;DisplayText&gt;[56, 57]&lt;/DisplayText&gt;&lt;record&gt;&lt;rec-number&gt;3643&lt;/rec-number&gt;&lt;foreign-keys&gt;&lt;key app="EN" db-id="xe9teweaxfp9aee5zt8vxdalxfaa22tvse2v" timestamp="1493735033"&gt;3643&lt;/key&gt;&lt;/foreign-keys&gt;&lt;ref-type name="Journal Article"&gt;17&lt;/ref-type&gt;&lt;contributors&gt;&lt;authors&gt;&lt;author&gt;Westerhuis, J.A. &lt;/author&gt;&lt;author&gt;Hoefsloot, H.C.J.&lt;/author&gt;&lt;author&gt;Smit, S.&lt;/author&gt;&lt;author&gt;Vis, D.J.&lt;/author&gt;&lt;author&gt;Smilde, A.K.&lt;/author&gt;&lt;author&gt;van Velzen, E.J.J.&lt;/author&gt;&lt;author&gt;van Duijnhoven, J.P.M.&lt;/author&gt;&lt;author&gt;van Dorsten, F.A.&lt;/author&gt;&lt;/authors&gt;&lt;/contributors&gt;&lt;titles&gt;&lt;title&gt;Assessment of PLSDA cross validation&lt;/title&gt;&lt;secondary-title&gt;Metabolomics &lt;/secondary-title&gt;&lt;/titles&gt;&lt;pages&gt;81–89&lt;/pages&gt;&lt;volume&gt;4&lt;/volume&gt;&lt;number&gt;1&lt;/number&gt;&lt;dates&gt;&lt;year&gt;2008&lt;/year&gt;&lt;/dates&gt;&lt;urls&gt;&lt;/urls&gt;&lt;/record&gt;&lt;/Cite&gt;&lt;Cite&gt;&lt;Author&gt;Eriksson&lt;/Author&gt;&lt;Year&gt;2008&lt;/Year&gt;&lt;RecNum&gt;5208&lt;/RecNum&gt;&lt;record&gt;&lt;rec-number&gt;5208&lt;/rec-number&gt;&lt;foreign-keys&gt;&lt;key app="EN" db-id="xe9teweaxfp9aee5zt8vxdalxfaa22tvse2v" timestamp="1533120756"&gt;5208&lt;/key&gt;&lt;/foreign-keys&gt;&lt;ref-type name="Journal Article"&gt;17&lt;/ref-type&gt;&lt;contributors&gt;&lt;authors&gt;&lt;author&gt;Eriksson, L.&lt;/author&gt;&lt;author&gt;Trygg, J.&lt;/author&gt;&lt;author&gt;Wold, S.&lt;/author&gt;&lt;/authors&gt;&lt;/contributors&gt;&lt;titles&gt;&lt;title&gt;CV‐ANOVA for significance testing of PLS and OPLS models&lt;/title&gt;&lt;secondary-title&gt;Journal of Chemometrics&lt;/secondary-title&gt;&lt;/titles&gt;&lt;periodical&gt;&lt;full-title&gt;Journal of Chemometrics&lt;/full-title&gt;&lt;/periodical&gt;&lt;pages&gt;594-600&lt;/pages&gt;&lt;volume&gt;22&lt;/volume&gt;&lt;number&gt;11-12&lt;/number&gt;&lt;dates&gt;&lt;year&gt;2008&lt;/year&gt;&lt;/dates&gt;&lt;urls&gt;&lt;/urls&gt;&lt;/record&gt;&lt;/Cite&gt;&lt;/EndNote&gt;</w:instrText>
      </w:r>
      <w:r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56, 57]</w:t>
      </w:r>
      <w:r w:rsidRPr="00A260BE">
        <w:rPr>
          <w:rFonts w:asciiTheme="minorHAnsi" w:hAnsiTheme="minorHAnsi" w:cstheme="minorHAnsi"/>
          <w:sz w:val="24"/>
          <w:szCs w:val="24"/>
        </w:rPr>
        <w:fldChar w:fldCharType="end"/>
      </w:r>
      <w:r w:rsidR="0048651E" w:rsidRPr="00A260BE">
        <w:rPr>
          <w:rFonts w:asciiTheme="minorHAnsi" w:hAnsiTheme="minorHAnsi" w:cstheme="minorHAnsi"/>
          <w:sz w:val="24"/>
          <w:szCs w:val="24"/>
        </w:rPr>
        <w:t xml:space="preserve">. </w:t>
      </w:r>
      <w:r w:rsidRPr="00A260BE">
        <w:rPr>
          <w:rFonts w:asciiTheme="minorHAnsi" w:hAnsiTheme="minorHAnsi" w:cstheme="minorHAnsi"/>
          <w:sz w:val="24"/>
          <w:szCs w:val="24"/>
        </w:rPr>
        <w:t>To this end, the intervention is permutated to appear in a different order while the metabolite-dataset remains intact. Next, a model is then fit to the permutated data. The goodness-of-fit (R2) and predictive performance (Q2) of the permutated model are contrasted to the actual model. A valid model has lower permutated Q2 values compared to the actual model and the Q2-intercept is below zero</w:t>
      </w:r>
      <w:r w:rsidR="00901950" w:rsidRPr="00A260BE">
        <w:rPr>
          <w:rFonts w:asciiTheme="minorHAnsi" w:hAnsiTheme="minorHAnsi" w:cstheme="minorHAnsi"/>
          <w:sz w:val="24"/>
          <w:szCs w:val="24"/>
        </w:rPr>
        <w:t xml:space="preserve"> </w:t>
      </w:r>
      <w:r w:rsidR="00901950"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Mahadevan&lt;/Author&gt;&lt;Year&gt;2008&lt;/Year&gt;&lt;RecNum&gt;7865&lt;/RecNum&gt;&lt;DisplayText&gt;[60]&lt;/DisplayText&gt;&lt;record&gt;&lt;rec-number&gt;7865&lt;/rec-number&gt;&lt;foreign-keys&gt;&lt;key app="EN" db-id="xe9teweaxfp9aee5zt8vxdalxfaa22tvse2v" timestamp="1613344777"&gt;7865&lt;/key&gt;&lt;/foreign-keys&gt;&lt;ref-type name="Journal Article"&gt;17&lt;/ref-type&gt;&lt;contributors&gt;&lt;authors&gt;&lt;author&gt;Mahadevan, S.&lt;/author&gt;&lt;author&gt;Shah, S.L. &lt;/author&gt;&lt;author&gt;Marrie T.J.&lt;/author&gt;&lt;author&gt;Slupsky, C.M.&lt;/author&gt;&lt;/authors&gt;&lt;/contributors&gt;&lt;titles&gt;&lt;title&gt;Analysis of Metabolomic Data Using Support Vector Machines&lt;/title&gt;&lt;secondary-title&gt;Analytical Chemistry&lt;/secondary-title&gt;&lt;/titles&gt;&lt;periodical&gt;&lt;full-title&gt;Analytical Chemistry&lt;/full-title&gt;&lt;/periodical&gt;&lt;pages&gt;7562–7570&lt;/pages&gt;&lt;volume&gt;80&lt;/volume&gt;&lt;number&gt;19&lt;/number&gt;&lt;dates&gt;&lt;year&gt;2008&lt;/year&gt;&lt;/dates&gt;&lt;urls&gt;&lt;/urls&gt;&lt;/record&gt;&lt;/Cite&gt;&lt;/EndNote&gt;</w:instrText>
      </w:r>
      <w:r w:rsidR="00901950"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60]</w:t>
      </w:r>
      <w:r w:rsidR="00901950" w:rsidRPr="00A260BE">
        <w:rPr>
          <w:rFonts w:asciiTheme="minorHAnsi" w:hAnsiTheme="minorHAnsi" w:cstheme="minorHAnsi"/>
          <w:sz w:val="24"/>
          <w:szCs w:val="24"/>
        </w:rPr>
        <w:fldChar w:fldCharType="end"/>
      </w:r>
      <w:r w:rsidR="00A26C9E" w:rsidRPr="00A260BE">
        <w:rPr>
          <w:rFonts w:asciiTheme="minorHAnsi" w:hAnsiTheme="minorHAnsi" w:cstheme="minorHAnsi"/>
          <w:sz w:val="24"/>
          <w:szCs w:val="24"/>
        </w:rPr>
        <w:t>.</w:t>
      </w:r>
    </w:p>
    <w:p w14:paraId="4F09B68A" w14:textId="77777777" w:rsidR="008120CC" w:rsidRPr="00A260BE" w:rsidRDefault="008120CC" w:rsidP="00EC4C37">
      <w:pPr>
        <w:pStyle w:val="NoSpacing"/>
        <w:spacing w:line="480" w:lineRule="auto"/>
        <w:rPr>
          <w:rFonts w:asciiTheme="minorHAnsi" w:hAnsiTheme="minorHAnsi" w:cstheme="minorHAnsi"/>
          <w:sz w:val="24"/>
          <w:szCs w:val="24"/>
        </w:rPr>
      </w:pPr>
    </w:p>
    <w:p w14:paraId="0A1778F3" w14:textId="18324709" w:rsidR="00EC74FE" w:rsidRPr="00A260BE" w:rsidRDefault="008120CC" w:rsidP="00EC4C37">
      <w:pPr>
        <w:pStyle w:val="NoSpacing"/>
        <w:spacing w:line="480" w:lineRule="auto"/>
        <w:rPr>
          <w:rFonts w:asciiTheme="minorHAnsi" w:hAnsiTheme="minorHAnsi" w:cstheme="minorHAnsi"/>
          <w:sz w:val="24"/>
          <w:szCs w:val="24"/>
        </w:rPr>
      </w:pPr>
      <w:r w:rsidRPr="00A260BE">
        <w:rPr>
          <w:rFonts w:asciiTheme="minorHAnsi" w:hAnsiTheme="minorHAnsi" w:cstheme="minorHAnsi"/>
          <w:sz w:val="24"/>
          <w:szCs w:val="24"/>
        </w:rPr>
        <w:t>For single time point data</w:t>
      </w:r>
      <w:r w:rsidR="00EC74FE" w:rsidRPr="00A260BE">
        <w:rPr>
          <w:rFonts w:asciiTheme="minorHAnsi" w:hAnsiTheme="minorHAnsi" w:cstheme="minorHAnsi"/>
          <w:sz w:val="24"/>
          <w:szCs w:val="24"/>
        </w:rPr>
        <w:t xml:space="preserve"> in the </w:t>
      </w:r>
      <w:r w:rsidR="00972019" w:rsidRPr="00972019">
        <w:rPr>
          <w:rFonts w:asciiTheme="minorHAnsi" w:hAnsiTheme="minorHAnsi" w:cstheme="minorHAnsi"/>
          <w:sz w:val="24"/>
          <w:szCs w:val="24"/>
        </w:rPr>
        <w:t>VITdAL-ICU</w:t>
      </w:r>
      <w:r w:rsidR="00EC74FE" w:rsidRPr="00A260BE">
        <w:rPr>
          <w:rFonts w:asciiTheme="minorHAnsi" w:hAnsiTheme="minorHAnsi" w:cstheme="minorHAnsi"/>
          <w:sz w:val="24"/>
          <w:szCs w:val="24"/>
        </w:rPr>
        <w:t xml:space="preserve"> cohort</w:t>
      </w:r>
      <w:r w:rsidRPr="00A260BE">
        <w:rPr>
          <w:rFonts w:asciiTheme="minorHAnsi" w:hAnsiTheme="minorHAnsi" w:cstheme="minorHAnsi"/>
          <w:sz w:val="24"/>
          <w:szCs w:val="24"/>
        </w:rPr>
        <w:t>, correlations between individual metabolites</w:t>
      </w:r>
      <w:r w:rsidR="00EC74FE" w:rsidRPr="00A260BE">
        <w:rPr>
          <w:rFonts w:asciiTheme="minorHAnsi" w:hAnsiTheme="minorHAnsi" w:cstheme="minorHAnsi"/>
          <w:sz w:val="24"/>
          <w:szCs w:val="24"/>
        </w:rPr>
        <w:t xml:space="preserve"> and</w:t>
      </w:r>
      <w:r w:rsidR="00D16D58" w:rsidRPr="00A260BE">
        <w:rPr>
          <w:rFonts w:asciiTheme="minorHAnsi" w:hAnsiTheme="minorHAnsi" w:cstheme="minorHAnsi"/>
          <w:sz w:val="24"/>
          <w:szCs w:val="24"/>
        </w:rPr>
        <w:t xml:space="preserve"> </w:t>
      </w:r>
      <w:r w:rsidR="00A91423" w:rsidRPr="00A260BE">
        <w:rPr>
          <w:rFonts w:asciiTheme="minorHAnsi" w:hAnsiTheme="minorHAnsi" w:cstheme="minorHAnsi"/>
          <w:sz w:val="24"/>
          <w:szCs w:val="24"/>
        </w:rPr>
        <w:t>N-formylmethionine</w:t>
      </w:r>
      <w:r w:rsidRPr="00A260BE">
        <w:rPr>
          <w:rFonts w:asciiTheme="minorHAnsi" w:hAnsiTheme="minorHAnsi" w:cstheme="minorHAnsi"/>
          <w:sz w:val="24"/>
          <w:szCs w:val="24"/>
        </w:rPr>
        <w:t xml:space="preserve"> at day 0, 3 or 7 were separately determined utilizing linear regression models</w:t>
      </w:r>
      <w:r w:rsidR="005C3D0E">
        <w:rPr>
          <w:rFonts w:asciiTheme="minorHAnsi" w:hAnsiTheme="minorHAnsi" w:cstheme="minorHAnsi"/>
          <w:sz w:val="24"/>
          <w:szCs w:val="24"/>
        </w:rPr>
        <w:t xml:space="preserve"> utilizing robust standard errors</w:t>
      </w:r>
      <w:r w:rsidRPr="00A260BE">
        <w:rPr>
          <w:rFonts w:asciiTheme="minorHAnsi" w:hAnsiTheme="minorHAnsi" w:cstheme="minorHAnsi"/>
          <w:sz w:val="24"/>
          <w:szCs w:val="24"/>
        </w:rPr>
        <w:t xml:space="preserve"> correcting for age,</w:t>
      </w:r>
      <w:r w:rsidR="00EC74FE" w:rsidRPr="00A260BE">
        <w:rPr>
          <w:rFonts w:asciiTheme="minorHAnsi" w:hAnsiTheme="minorHAnsi" w:cstheme="minorHAnsi"/>
          <w:sz w:val="24"/>
          <w:szCs w:val="24"/>
        </w:rPr>
        <w:t xml:space="preserve"> sex,</w:t>
      </w:r>
      <w:r w:rsidRPr="00A260BE">
        <w:rPr>
          <w:rFonts w:asciiTheme="minorHAnsi" w:hAnsiTheme="minorHAnsi" w:cstheme="minorHAnsi"/>
          <w:sz w:val="24"/>
          <w:szCs w:val="24"/>
        </w:rPr>
        <w:t xml:space="preserve"> SAPS II, admission diagnosis, </w:t>
      </w:r>
      <w:r w:rsidR="00D16D58" w:rsidRPr="00A260BE">
        <w:rPr>
          <w:rFonts w:asciiTheme="minorHAnsi" w:hAnsiTheme="minorHAnsi" w:cstheme="minorHAnsi"/>
          <w:sz w:val="24"/>
          <w:szCs w:val="24"/>
        </w:rPr>
        <w:t xml:space="preserve">and </w:t>
      </w:r>
      <w:r w:rsidRPr="00A260BE">
        <w:rPr>
          <w:rFonts w:asciiTheme="minorHAnsi" w:hAnsiTheme="minorHAnsi" w:cstheme="minorHAnsi"/>
          <w:sz w:val="24"/>
          <w:szCs w:val="24"/>
        </w:rPr>
        <w:t>25(OH)D at day 0. Additionally</w:t>
      </w:r>
      <w:r w:rsidR="00D16D58" w:rsidRPr="00A260BE">
        <w:rPr>
          <w:rFonts w:asciiTheme="minorHAnsi" w:hAnsiTheme="minorHAnsi" w:cstheme="minorHAnsi"/>
          <w:sz w:val="24"/>
          <w:szCs w:val="24"/>
        </w:rPr>
        <w:t>,</w:t>
      </w:r>
      <w:r w:rsidRPr="00A260BE">
        <w:rPr>
          <w:rFonts w:asciiTheme="minorHAnsi" w:hAnsiTheme="minorHAnsi" w:cstheme="minorHAnsi"/>
          <w:sz w:val="24"/>
          <w:szCs w:val="24"/>
        </w:rPr>
        <w:t xml:space="preserve"> for day 3</w:t>
      </w:r>
      <w:r w:rsidR="00D16D58" w:rsidRPr="00A260BE">
        <w:rPr>
          <w:rFonts w:asciiTheme="minorHAnsi" w:hAnsiTheme="minorHAnsi" w:cstheme="minorHAnsi"/>
          <w:sz w:val="24"/>
          <w:szCs w:val="24"/>
        </w:rPr>
        <w:t>,</w:t>
      </w:r>
      <w:r w:rsidRPr="00A260BE">
        <w:rPr>
          <w:rFonts w:asciiTheme="minorHAnsi" w:hAnsiTheme="minorHAnsi" w:cstheme="minorHAnsi"/>
          <w:sz w:val="24"/>
          <w:szCs w:val="24"/>
        </w:rPr>
        <w:t xml:space="preserve"> and 7, the linear regression models were corrected for absolute </w:t>
      </w:r>
      <w:r w:rsidRPr="00B26153">
        <w:rPr>
          <w:rFonts w:asciiTheme="minorHAnsi" w:hAnsiTheme="minorHAnsi" w:cstheme="minorHAnsi"/>
          <w:sz w:val="24"/>
          <w:szCs w:val="24"/>
        </w:rPr>
        <w:t xml:space="preserve">change in 25(OH)D level at day 3. </w:t>
      </w:r>
      <w:bookmarkStart w:id="13" w:name="_Hlk47305078"/>
      <w:r w:rsidR="00FF1360" w:rsidRPr="00B26153">
        <w:rPr>
          <w:rFonts w:asciiTheme="minorHAnsi" w:hAnsiTheme="minorHAnsi" w:cstheme="minorHAnsi"/>
          <w:sz w:val="24"/>
          <w:szCs w:val="24"/>
        </w:rPr>
        <w:t xml:space="preserve">A q-value of 0.05 was used for all significant associations </w:t>
      </w:r>
      <w:r w:rsidR="00FF1360" w:rsidRPr="00B26153">
        <w:rPr>
          <w:rFonts w:asciiTheme="minorHAnsi" w:hAnsiTheme="minorHAnsi" w:cstheme="minorHAnsi"/>
          <w:sz w:val="24"/>
          <w:szCs w:val="24"/>
        </w:rPr>
        <w:fldChar w:fldCharType="begin"/>
      </w:r>
      <w:r w:rsidR="005C3D0E" w:rsidRPr="00B26153">
        <w:rPr>
          <w:rFonts w:asciiTheme="minorHAnsi" w:hAnsiTheme="minorHAnsi" w:cstheme="minorHAnsi"/>
          <w:sz w:val="24"/>
          <w:szCs w:val="24"/>
        </w:rPr>
        <w:instrText xml:space="preserve"> ADDIN EN.CITE &lt;EndNote&gt;&lt;Cite&gt;&lt;Author&gt;Benjamini&lt;/Author&gt;&lt;Year&gt;1995&lt;/Year&gt;&lt;RecNum&gt;5193&lt;/RecNum&gt;&lt;DisplayText&gt;[53]&lt;/DisplayText&gt;&lt;record&gt;&lt;rec-number&gt;5193&lt;/rec-number&gt;&lt;foreign-keys&gt;&lt;key app="EN" db-id="xe9teweaxfp9aee5zt8vxdalxfaa22tvse2v" timestamp="1533049731"&gt;5193&lt;/key&gt;&lt;/foreign-keys&gt;&lt;ref-type name="Journal Article"&gt;17&lt;/ref-type&gt;&lt;contributors&gt;&lt;authors&gt;&lt;author&gt;Benjamini, Y.&lt;/author&gt;&lt;author&gt;Hochberg, Y.&lt;/author&gt;&lt;/authors&gt;&lt;/contributors&gt;&lt;titles&gt;&lt;title&gt;Controlling for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dates&gt;&lt;year&gt;1995&lt;/year&gt;&lt;/dates&gt;&lt;urls&gt;&lt;/urls&gt;&lt;/record&gt;&lt;/Cite&gt;&lt;/EndNote&gt;</w:instrText>
      </w:r>
      <w:r w:rsidR="00FF1360" w:rsidRPr="00B26153">
        <w:rPr>
          <w:rFonts w:asciiTheme="minorHAnsi" w:hAnsiTheme="minorHAnsi" w:cstheme="minorHAnsi"/>
          <w:sz w:val="24"/>
          <w:szCs w:val="24"/>
        </w:rPr>
        <w:fldChar w:fldCharType="separate"/>
      </w:r>
      <w:r w:rsidR="005C3D0E" w:rsidRPr="00B26153">
        <w:rPr>
          <w:rFonts w:asciiTheme="minorHAnsi" w:hAnsiTheme="minorHAnsi" w:cstheme="minorHAnsi"/>
          <w:noProof/>
          <w:sz w:val="24"/>
          <w:szCs w:val="24"/>
        </w:rPr>
        <w:t>[53]</w:t>
      </w:r>
      <w:r w:rsidR="00FF1360" w:rsidRPr="00B26153">
        <w:rPr>
          <w:rFonts w:asciiTheme="minorHAnsi" w:hAnsiTheme="minorHAnsi" w:cstheme="minorHAnsi"/>
          <w:sz w:val="24"/>
          <w:szCs w:val="24"/>
        </w:rPr>
        <w:fldChar w:fldCharType="end"/>
      </w:r>
      <w:r w:rsidR="007623D5" w:rsidRPr="00B26153">
        <w:rPr>
          <w:rFonts w:asciiTheme="minorHAnsi" w:hAnsiTheme="minorHAnsi" w:cstheme="minorHAnsi"/>
          <w:sz w:val="24"/>
          <w:szCs w:val="24"/>
        </w:rPr>
        <w:t>.</w:t>
      </w:r>
      <w:r w:rsidR="00EC74FE" w:rsidRPr="00B26153">
        <w:rPr>
          <w:rFonts w:asciiTheme="minorHAnsi" w:hAnsiTheme="minorHAnsi" w:cstheme="minorHAnsi"/>
          <w:sz w:val="24"/>
          <w:szCs w:val="24"/>
        </w:rPr>
        <w:t xml:space="preserve"> </w:t>
      </w:r>
      <w:r w:rsidR="005C3D0E" w:rsidRPr="00B26153">
        <w:rPr>
          <w:rFonts w:asciiTheme="minorHAnsi" w:hAnsiTheme="minorHAnsi" w:cstheme="minorHAnsi"/>
          <w:sz w:val="24"/>
          <w:szCs w:val="24"/>
        </w:rPr>
        <w:t>We performed linear regression diagnostics to evaluate model assumptions including</w:t>
      </w:r>
      <w:r w:rsidR="005C3D0E" w:rsidRPr="00B26153">
        <w:rPr>
          <w:rFonts w:cstheme="minorHAnsi"/>
          <w:sz w:val="24"/>
          <w:szCs w:val="24"/>
        </w:rPr>
        <w:t xml:space="preserve"> </w:t>
      </w:r>
      <w:r w:rsidR="005C3D0E" w:rsidRPr="00B26153">
        <w:rPr>
          <w:rFonts w:asciiTheme="minorHAnsi" w:hAnsiTheme="minorHAnsi" w:cstheme="minorHAnsi"/>
          <w:sz w:val="24"/>
          <w:szCs w:val="24"/>
        </w:rPr>
        <w:t xml:space="preserve">variance inflation factor, </w:t>
      </w:r>
      <w:r w:rsidR="005C3D0E" w:rsidRPr="00B26153">
        <w:rPr>
          <w:rStyle w:val="markedcontent"/>
          <w:rFonts w:asciiTheme="minorHAnsi" w:hAnsiTheme="minorHAnsi" w:cstheme="minorHAnsi"/>
          <w:sz w:val="24"/>
          <w:szCs w:val="24"/>
        </w:rPr>
        <w:t xml:space="preserve">Breusch-Pagan / Cook-Weisberg test, </w:t>
      </w:r>
      <w:r w:rsidR="005C3D0E" w:rsidRPr="00B26153">
        <w:rPr>
          <w:rFonts w:asciiTheme="minorHAnsi" w:hAnsiTheme="minorHAnsi" w:cstheme="minorHAnsi"/>
          <w:sz w:val="24"/>
          <w:szCs w:val="24"/>
        </w:rPr>
        <w:t xml:space="preserve">normality of residuals and Cook's distance. </w:t>
      </w:r>
      <w:r w:rsidR="00EC74FE" w:rsidRPr="00B26153">
        <w:rPr>
          <w:rFonts w:asciiTheme="minorHAnsi" w:hAnsiTheme="minorHAnsi" w:cstheme="minorHAnsi"/>
          <w:sz w:val="24"/>
          <w:szCs w:val="24"/>
        </w:rPr>
        <w:t xml:space="preserve">We employed rain plots </w:t>
      </w:r>
      <w:r w:rsidR="00EC74FE" w:rsidRPr="00B26153">
        <w:rPr>
          <w:rFonts w:asciiTheme="minorHAnsi" w:hAnsiTheme="minorHAnsi" w:cstheme="minorHAnsi"/>
          <w:sz w:val="24"/>
          <w:szCs w:val="24"/>
        </w:rPr>
        <w:fldChar w:fldCharType="begin">
          <w:fldData xml:space="preserve">PEVuZE5vdGU+PENpdGU+PEF1dGhvcj5IZW5nbGluPC9BdXRob3I+PFllYXI+MjAxOTwvWWVhcj48
UmVjTnVtPjYxMTg8L1JlY051bT48RGlzcGxheVRleHQ+WzYxXTwvRGlzcGxheVRleHQ+PHJlY29y
ZD48cmVjLW51bWJlcj42MTE4PC9yZWMtbnVtYmVyPjxmb3JlaWduLWtleXM+PGtleSBhcHA9IkVO
IiBkYi1pZD0ieGU5dGV3ZWF4ZnA5YWVlNXp0OHZ4ZGFseGZhYTIydHZzZTJ2IiB0aW1lc3RhbXA9
IjE1Nzc5MDE0NjAiPjYxMTg8L2tleT48L2ZvcmVpZ24ta2V5cz48cmVmLXR5cGUgbmFtZT0iSm91
cm5hbCBBcnRpY2xlIj4xNzwvcmVmLXR5cGU+PGNvbnRyaWJ1dG9ycz48YXV0aG9ycz48YXV0aG9y
PkhlbmdsaW4sIE0uPC9hdXRob3I+PGF1dGhvcj5OaWlyYW5lbiwgVC48L2F1dGhvcj48YXV0aG9y
PldhdHJvdXMsIEouIEQuPC9hdXRob3I+PGF1dGhvcj5MYWdlcmJvcmcsIEsuIEEuPC9hdXRob3I+
PGF1dGhvcj5BbnRvbmVsbGksIEouPC9hdXRob3I+PGF1dGhvcj5DbGFnZ2V0dCwgQi4gTC48L2F1
dGhvcj48YXV0aG9yPkRlbW9zdGhlbmVzLCBFLiBKLjwvYXV0aG9yPjxhdXRob3I+dm9uIEplaW5z
ZW4sIEIuPC9hdXRob3I+PGF1dGhvcj5EZW1sZXIsIE8uPC9hdXRob3I+PGF1dGhvcj5WYXNhbiwg
Ui4gUy48L2F1dGhvcj48YXV0aG9yPkxhcnNvbiwgTS4gRy48L2F1dGhvcj48YXV0aG9yPkphaW4s
IE0uPC9hdXRob3I+PGF1dGhvcj5DaGVuZywgUy48L2F1dGhvcj48L2F1dGhvcnM+PC9jb250cmli
dXRvcnM+PGF1dGgtYWRkcmVzcz5DYXJkaW92YXNjdWxhciBEaXZpc2lvbiwgRGVwYXJ0bWVudCBv
ZiBNZWRpY2luZSwgQnJpZ2hhbSBhbmQgV29tZW4mYXBvcztzIEhvc3BpdGFsLCBIYXJ2YXJkIE1l
ZGljYWwgU2Nob29sLCBCb3N0b24sIE1BIDAyMTE1LCBVU0EuJiN4RDtOYXRpb25hbCBJbnN0aXR1
dGUgZm9yIEhlYWx0aCBhbmQgV2VsZmFyZSwgRkkgMDAyNzEgSGVsc2lua2ksIEZpbmxhbmQuJiN4
RDtEZXBhcnRtZW50IG9mIE1lZGljaW5lLCBUdXJrdSBVbml2ZXJzaXR5IEhvc3BpdGFsIGFuZCBV
bml2ZXJzaXR5IG9mIFR1cmt1LCBGSSAyMDUyMSBUdXJrdSwgRmlubGFuZC4mI3hEO0RlcGFydG1l
bnRzIG9mIE1lZGljaW5lICZhbXA7IFBoYXJtYWNvbG9neSwgVW5pdmVyc2l0eSBvZiBDYWxpZm9y
bmlhIFNhbiBEaWVnbywgTGEgSm9sbGEsIENBIDkyMDkzLCBVU0EuJiN4RDtEZXBhcnRtZW50IG9m
IFN0YXRpc3RpY3MsIFVuaXZlcnNpdHkgb2YgRmxvcmlkYSwgR2FpbmVzdmlsbGUsIEZMIDMyNjEx
LCBVU0EuJiN4RDtGcmFtaW5naGFtIEhlYXJ0IFN0dWR5LCBGcmFtaW5naGFtLCBNQSAwMTcwMSwg
VVNBLiYjeEQ7UHJldmVudGl2ZSBNZWRpY2luZSwgRGVwYXJ0bWVudCBvZiBNZWRpY2luZSwgQnJp
Z2hhbSBhbmQgV29tZW4mYXBvcztzIEhvc3BpdGFsLCBCb3N0b24sIE1BIDAyMTE1LCBVU0EuJiN4
RDtQcmV2ZW50aXZlIE1lZGljaW5lLCBEZXBhcnRtZW50IG9mIE1lZGljaW5lLCBCb3N0b24gVW5p
dmVyc2l0eSBNZWRpY2FsIENlbnRlciwgQm9zdG9uLCBNQSAwMjIxNSwgVVNBLiYjeEQ7Qmlvc3Rh
dGlzdGljcyBEZXBhcnRtZW50LCBTY2hvb2wgb2YgUHVibGljIEhlYWx0aCwgQm9zdG9uIFVuaXZl
cnNpdHksIEJvc3RvbiwgTUEgMDIyMTUsIFVTQS4mI3hEO0RlcGFydG1lbnRzIG9mIE1lZGljaW5l
ICZhbXA7IFBoYXJtYWNvbG9neSwgVW5pdmVyc2l0eSBvZiBDYWxpZm9ybmlhIFNhbiBEaWVnbywg
TGEgSm9sbGEsIENBIDkyMDkzLCBVU0EuIG1qYWluQHVjc2QuZWR1LiYjeEQ7Q2FyZGlvdmFzY3Vs
YXIgRGl2aXNpb24sIERlcGFydG1lbnQgb2YgTWVkaWNpbmUsIEJyaWdoYW0gYW5kIFdvbWVuJmFw
b3M7cyBIb3NwaXRhbCwgSGFydmFyZCBNZWRpY2FsIFNjaG9vbCwgQm9zdG9uLCBNQSAwMjExNSwg
VVNBLiBzdXNhbi5jaGVuZ0Bjc2hzLm9yZy4mI3hEO0ZyYW1pbmdoYW0gSGVhcnQgU3R1ZHksIEZy
YW1pbmdoYW0sIE1BIDAxNzAxLCBVU0EuIHN1c2FuLmNoZW5nQGNzaHMub3JnLiYjeEQ7U21pZHQg
SGVhcnQgSW5zdGl0dXRlLCBDZWRhcnMtU2luYWkgTWVkaWNhbCBDZW50ZXIsIExvcyBBbmdlbGVz
LCBDQSA5MDA0OCwgVVNBLiBzdXNhbi5jaGVuZ0Bjc2hzLm9yZy48L2F1dGgtYWRkcmVzcz48dGl0
bGVzPjx0aXRsZT5BIFNpbmdsZSBWaXN1YWxpemF0aW9uIFRlY2huaXF1ZSBmb3IgRGlzcGxheWlu
ZyBNdWx0aXBsZSBNZXRhYm9saXRlLVBoZW5vdHlwZSBBc3NvY2lhdGlvbnM8L3RpdGxlPjxzZWNv
bmRhcnktdGl0bGU+TWV0YWJvbGl0ZXM8L3NlY29uZGFyeS10aXRsZT48L3RpdGxlcz48cGVyaW9k
aWNhbD48ZnVsbC10aXRsZT5NZXRhYm9saXRlczwvZnVsbC10aXRsZT48L3BlcmlvZGljYWw+PHZv
bHVtZT45PC92b2x1bWU+PG51bWJlcj43PC9udW1iZXI+PGVkaXRpb24+MjAxOS8wNy8wNTwvZWRp
dGlvbj48a2V5d29yZHM+PGtleXdvcmQ+Y2xpbmljYWwgb3V0Y29tZXMgcmVzZWFyY2g8L2tleXdv
cmQ+PGtleXdvcmQ+ZXBpZGVtaW9sb2d5PC9rZXl3b3JkPjxrZXl3b3JkPm1ldGFib2xvbWljczwv
a2V5d29yZD48a2V5d29yZD52aXN1YWxpemF0aW9uczwva2V5d29yZD48L2tleXdvcmRzPjxkYXRl
cz48eWVhcj4yMDE5PC95ZWFyPjxwdWItZGF0ZXM+PGRhdGU+SnVsIDI8L2RhdGU+PC9wdWItZGF0
ZXM+PC9kYXRlcz48aXNibj4yMjE4LTE5ODkgKFByaW50KSYjeEQ7MjIxOC0xOTg5IChMaW5raW5n
KTwvaXNibj48YWNjZXNzaW9uLW51bT4zMTI2OTcwNzwvYWNjZXNzaW9uLW51bT48dXJscz48cmVs
YXRlZC11cmxzPjx1cmw+aHR0cHM6Ly93d3cubmNiaS5ubG0ubmloLmdvdi9wdWJtZWQvMzEyNjk3
MDc8L3VybD48L3JlbGF0ZWQtdXJscz48L3VybHM+PGN1c3RvbTI+UE1DNjY4MDY3MzwvY3VzdG9t
Mj48ZWxlY3Ryb25pYy1yZXNvdXJjZS1udW0+MTAuMzM5MC9tZXRhYm85MDcwMTI4PC9lbGVjdHJv
bmljLXJlc291cmNlLW51bT48L3JlY29yZD48L0NpdGU+PC9FbmROb3RlPn==
</w:fldData>
        </w:fldChar>
      </w:r>
      <w:r w:rsidR="005C3D0E" w:rsidRPr="00B26153">
        <w:rPr>
          <w:rFonts w:asciiTheme="minorHAnsi" w:hAnsiTheme="minorHAnsi" w:cstheme="minorHAnsi"/>
          <w:sz w:val="24"/>
          <w:szCs w:val="24"/>
        </w:rPr>
        <w:instrText xml:space="preserve"> ADDIN EN.CITE </w:instrText>
      </w:r>
      <w:r w:rsidR="005C3D0E" w:rsidRPr="00B26153">
        <w:rPr>
          <w:rFonts w:asciiTheme="minorHAnsi" w:hAnsiTheme="minorHAnsi" w:cstheme="minorHAnsi"/>
          <w:sz w:val="24"/>
          <w:szCs w:val="24"/>
        </w:rPr>
        <w:fldChar w:fldCharType="begin">
          <w:fldData xml:space="preserve">PEVuZE5vdGU+PENpdGU+PEF1dGhvcj5IZW5nbGluPC9BdXRob3I+PFllYXI+MjAxOTwvWWVhcj48
UmVjTnVtPjYxMTg8L1JlY051bT48RGlzcGxheVRleHQ+WzYxXTwvRGlzcGxheVRleHQ+PHJlY29y
ZD48cmVjLW51bWJlcj42MTE4PC9yZWMtbnVtYmVyPjxmb3JlaWduLWtleXM+PGtleSBhcHA9IkVO
IiBkYi1pZD0ieGU5dGV3ZWF4ZnA5YWVlNXp0OHZ4ZGFseGZhYTIydHZzZTJ2IiB0aW1lc3RhbXA9
IjE1Nzc5MDE0NjAiPjYxMTg8L2tleT48L2ZvcmVpZ24ta2V5cz48cmVmLXR5cGUgbmFtZT0iSm91
cm5hbCBBcnRpY2xlIj4xNzwvcmVmLXR5cGU+PGNvbnRyaWJ1dG9ycz48YXV0aG9ycz48YXV0aG9y
PkhlbmdsaW4sIE0uPC9hdXRob3I+PGF1dGhvcj5OaWlyYW5lbiwgVC48L2F1dGhvcj48YXV0aG9y
PldhdHJvdXMsIEouIEQuPC9hdXRob3I+PGF1dGhvcj5MYWdlcmJvcmcsIEsuIEEuPC9hdXRob3I+
PGF1dGhvcj5BbnRvbmVsbGksIEouPC9hdXRob3I+PGF1dGhvcj5DbGFnZ2V0dCwgQi4gTC48L2F1
dGhvcj48YXV0aG9yPkRlbW9zdGhlbmVzLCBFLiBKLjwvYXV0aG9yPjxhdXRob3I+dm9uIEplaW5z
ZW4sIEIuPC9hdXRob3I+PGF1dGhvcj5EZW1sZXIsIE8uPC9hdXRob3I+PGF1dGhvcj5WYXNhbiwg
Ui4gUy48L2F1dGhvcj48YXV0aG9yPkxhcnNvbiwgTS4gRy48L2F1dGhvcj48YXV0aG9yPkphaW4s
IE0uPC9hdXRob3I+PGF1dGhvcj5DaGVuZywgUy48L2F1dGhvcj48L2F1dGhvcnM+PC9jb250cmli
dXRvcnM+PGF1dGgtYWRkcmVzcz5DYXJkaW92YXNjdWxhciBEaXZpc2lvbiwgRGVwYXJ0bWVudCBv
ZiBNZWRpY2luZSwgQnJpZ2hhbSBhbmQgV29tZW4mYXBvcztzIEhvc3BpdGFsLCBIYXJ2YXJkIE1l
ZGljYWwgU2Nob29sLCBCb3N0b24sIE1BIDAyMTE1LCBVU0EuJiN4RDtOYXRpb25hbCBJbnN0aXR1
dGUgZm9yIEhlYWx0aCBhbmQgV2VsZmFyZSwgRkkgMDAyNzEgSGVsc2lua2ksIEZpbmxhbmQuJiN4
RDtEZXBhcnRtZW50IG9mIE1lZGljaW5lLCBUdXJrdSBVbml2ZXJzaXR5IEhvc3BpdGFsIGFuZCBV
bml2ZXJzaXR5IG9mIFR1cmt1LCBGSSAyMDUyMSBUdXJrdSwgRmlubGFuZC4mI3hEO0RlcGFydG1l
bnRzIG9mIE1lZGljaW5lICZhbXA7IFBoYXJtYWNvbG9neSwgVW5pdmVyc2l0eSBvZiBDYWxpZm9y
bmlhIFNhbiBEaWVnbywgTGEgSm9sbGEsIENBIDkyMDkzLCBVU0EuJiN4RDtEZXBhcnRtZW50IG9m
IFN0YXRpc3RpY3MsIFVuaXZlcnNpdHkgb2YgRmxvcmlkYSwgR2FpbmVzdmlsbGUsIEZMIDMyNjEx
LCBVU0EuJiN4RDtGcmFtaW5naGFtIEhlYXJ0IFN0dWR5LCBGcmFtaW5naGFtLCBNQSAwMTcwMSwg
VVNBLiYjeEQ7UHJldmVudGl2ZSBNZWRpY2luZSwgRGVwYXJ0bWVudCBvZiBNZWRpY2luZSwgQnJp
Z2hhbSBhbmQgV29tZW4mYXBvcztzIEhvc3BpdGFsLCBCb3N0b24sIE1BIDAyMTE1LCBVU0EuJiN4
RDtQcmV2ZW50aXZlIE1lZGljaW5lLCBEZXBhcnRtZW50IG9mIE1lZGljaW5lLCBCb3N0b24gVW5p
dmVyc2l0eSBNZWRpY2FsIENlbnRlciwgQm9zdG9uLCBNQSAwMjIxNSwgVVNBLiYjeEQ7Qmlvc3Rh
dGlzdGljcyBEZXBhcnRtZW50LCBTY2hvb2wgb2YgUHVibGljIEhlYWx0aCwgQm9zdG9uIFVuaXZl
cnNpdHksIEJvc3RvbiwgTUEgMDIyMTUsIFVTQS4mI3hEO0RlcGFydG1lbnRzIG9mIE1lZGljaW5l
ICZhbXA7IFBoYXJtYWNvbG9neSwgVW5pdmVyc2l0eSBvZiBDYWxpZm9ybmlhIFNhbiBEaWVnbywg
TGEgSm9sbGEsIENBIDkyMDkzLCBVU0EuIG1qYWluQHVjc2QuZWR1LiYjeEQ7Q2FyZGlvdmFzY3Vs
YXIgRGl2aXNpb24sIERlcGFydG1lbnQgb2YgTWVkaWNpbmUsIEJyaWdoYW0gYW5kIFdvbWVuJmFw
b3M7cyBIb3NwaXRhbCwgSGFydmFyZCBNZWRpY2FsIFNjaG9vbCwgQm9zdG9uLCBNQSAwMjExNSwg
VVNBLiBzdXNhbi5jaGVuZ0Bjc2hzLm9yZy4mI3hEO0ZyYW1pbmdoYW0gSGVhcnQgU3R1ZHksIEZy
YW1pbmdoYW0sIE1BIDAxNzAxLCBVU0EuIHN1c2FuLmNoZW5nQGNzaHMub3JnLiYjeEQ7U21pZHQg
SGVhcnQgSW5zdGl0dXRlLCBDZWRhcnMtU2luYWkgTWVkaWNhbCBDZW50ZXIsIExvcyBBbmdlbGVz
LCBDQSA5MDA0OCwgVVNBLiBzdXNhbi5jaGVuZ0Bjc2hzLm9yZy48L2F1dGgtYWRkcmVzcz48dGl0
bGVzPjx0aXRsZT5BIFNpbmdsZSBWaXN1YWxpemF0aW9uIFRlY2huaXF1ZSBmb3IgRGlzcGxheWlu
ZyBNdWx0aXBsZSBNZXRhYm9saXRlLVBoZW5vdHlwZSBBc3NvY2lhdGlvbnM8L3RpdGxlPjxzZWNv
bmRhcnktdGl0bGU+TWV0YWJvbGl0ZXM8L3NlY29uZGFyeS10aXRsZT48L3RpdGxlcz48cGVyaW9k
aWNhbD48ZnVsbC10aXRsZT5NZXRhYm9saXRlczwvZnVsbC10aXRsZT48L3BlcmlvZGljYWw+PHZv
bHVtZT45PC92b2x1bWU+PG51bWJlcj43PC9udW1iZXI+PGVkaXRpb24+MjAxOS8wNy8wNTwvZWRp
dGlvbj48a2V5d29yZHM+PGtleXdvcmQ+Y2xpbmljYWwgb3V0Y29tZXMgcmVzZWFyY2g8L2tleXdv
cmQ+PGtleXdvcmQ+ZXBpZGVtaW9sb2d5PC9rZXl3b3JkPjxrZXl3b3JkPm1ldGFib2xvbWljczwv
a2V5d29yZD48a2V5d29yZD52aXN1YWxpemF0aW9uczwva2V5d29yZD48L2tleXdvcmRzPjxkYXRl
cz48eWVhcj4yMDE5PC95ZWFyPjxwdWItZGF0ZXM+PGRhdGU+SnVsIDI8L2RhdGU+PC9wdWItZGF0
ZXM+PC9kYXRlcz48aXNibj4yMjE4LTE5ODkgKFByaW50KSYjeEQ7MjIxOC0xOTg5IChMaW5raW5n
KTwvaXNibj48YWNjZXNzaW9uLW51bT4zMTI2OTcwNzwvYWNjZXNzaW9uLW51bT48dXJscz48cmVs
YXRlZC11cmxzPjx1cmw+aHR0cHM6Ly93d3cubmNiaS5ubG0ubmloLmdvdi9wdWJtZWQvMzEyNjk3
MDc8L3VybD48L3JlbGF0ZWQtdXJscz48L3VybHM+PGN1c3RvbTI+UE1DNjY4MDY3MzwvY3VzdG9t
Mj48ZWxlY3Ryb25pYy1yZXNvdXJjZS1udW0+MTAuMzM5MC9tZXRhYm85MDcwMTI4PC9lbGVjdHJv
bmljLXJlc291cmNlLW51bT48L3JlY29yZD48L0NpdGU+PC9FbmROb3RlPn==
</w:fldData>
        </w:fldChar>
      </w:r>
      <w:r w:rsidR="005C3D0E" w:rsidRPr="00B26153">
        <w:rPr>
          <w:rFonts w:asciiTheme="minorHAnsi" w:hAnsiTheme="minorHAnsi" w:cstheme="minorHAnsi"/>
          <w:sz w:val="24"/>
          <w:szCs w:val="24"/>
        </w:rPr>
        <w:instrText xml:space="preserve"> ADDIN EN.CITE.DATA </w:instrText>
      </w:r>
      <w:r w:rsidR="005C3D0E" w:rsidRPr="00B26153">
        <w:rPr>
          <w:rFonts w:asciiTheme="minorHAnsi" w:hAnsiTheme="minorHAnsi" w:cstheme="minorHAnsi"/>
          <w:sz w:val="24"/>
          <w:szCs w:val="24"/>
        </w:rPr>
      </w:r>
      <w:r w:rsidR="005C3D0E" w:rsidRPr="00B26153">
        <w:rPr>
          <w:rFonts w:asciiTheme="minorHAnsi" w:hAnsiTheme="minorHAnsi" w:cstheme="minorHAnsi"/>
          <w:sz w:val="24"/>
          <w:szCs w:val="24"/>
        </w:rPr>
        <w:fldChar w:fldCharType="end"/>
      </w:r>
      <w:r w:rsidR="00EC74FE" w:rsidRPr="00B26153">
        <w:rPr>
          <w:rFonts w:asciiTheme="minorHAnsi" w:hAnsiTheme="minorHAnsi" w:cstheme="minorHAnsi"/>
          <w:sz w:val="24"/>
          <w:szCs w:val="24"/>
        </w:rPr>
      </w:r>
      <w:r w:rsidR="00EC74FE" w:rsidRPr="00B26153">
        <w:rPr>
          <w:rFonts w:asciiTheme="minorHAnsi" w:hAnsiTheme="minorHAnsi" w:cstheme="minorHAnsi"/>
          <w:sz w:val="24"/>
          <w:szCs w:val="24"/>
        </w:rPr>
        <w:fldChar w:fldCharType="separate"/>
      </w:r>
      <w:r w:rsidR="005C3D0E" w:rsidRPr="00B26153">
        <w:rPr>
          <w:rFonts w:asciiTheme="minorHAnsi" w:hAnsiTheme="minorHAnsi" w:cstheme="minorHAnsi"/>
          <w:noProof/>
          <w:sz w:val="24"/>
          <w:szCs w:val="24"/>
        </w:rPr>
        <w:t>[61]</w:t>
      </w:r>
      <w:r w:rsidR="00EC74FE" w:rsidRPr="00B26153">
        <w:rPr>
          <w:rFonts w:asciiTheme="minorHAnsi" w:hAnsiTheme="minorHAnsi" w:cstheme="minorHAnsi"/>
          <w:sz w:val="24"/>
          <w:szCs w:val="24"/>
        </w:rPr>
        <w:fldChar w:fldCharType="end"/>
      </w:r>
      <w:r w:rsidR="00EC74FE" w:rsidRPr="00B26153">
        <w:rPr>
          <w:rFonts w:asciiTheme="minorHAnsi" w:hAnsiTheme="minorHAnsi" w:cstheme="minorHAnsi"/>
          <w:sz w:val="24"/>
          <w:szCs w:val="24"/>
        </w:rPr>
        <w:t xml:space="preserve"> to visualize effect size, significance, </w:t>
      </w:r>
      <w:proofErr w:type="gramStart"/>
      <w:r w:rsidR="00EC74FE" w:rsidRPr="00B26153">
        <w:rPr>
          <w:rFonts w:asciiTheme="minorHAnsi" w:hAnsiTheme="minorHAnsi" w:cstheme="minorHAnsi"/>
          <w:sz w:val="24"/>
          <w:szCs w:val="24"/>
        </w:rPr>
        <w:t>clustering</w:t>
      </w:r>
      <w:proofErr w:type="gramEnd"/>
      <w:r w:rsidR="00EC74FE" w:rsidRPr="00B26153">
        <w:rPr>
          <w:rFonts w:asciiTheme="minorHAnsi" w:hAnsiTheme="minorHAnsi" w:cstheme="minorHAnsi"/>
          <w:sz w:val="24"/>
          <w:szCs w:val="24"/>
        </w:rPr>
        <w:t xml:space="preserve"> and trends across days 0, 3, and 7. Rain plots were produced in R-3.6.2 adapted from source code published by </w:t>
      </w:r>
      <w:proofErr w:type="spellStart"/>
      <w:r w:rsidR="00EC74FE" w:rsidRPr="00B26153">
        <w:rPr>
          <w:rFonts w:asciiTheme="minorHAnsi" w:hAnsiTheme="minorHAnsi" w:cstheme="minorHAnsi"/>
          <w:sz w:val="24"/>
          <w:szCs w:val="24"/>
        </w:rPr>
        <w:t>Henglin</w:t>
      </w:r>
      <w:proofErr w:type="spellEnd"/>
      <w:r w:rsidR="00EC74FE" w:rsidRPr="00B26153">
        <w:rPr>
          <w:rFonts w:asciiTheme="minorHAnsi" w:hAnsiTheme="minorHAnsi" w:cstheme="minorHAnsi"/>
          <w:sz w:val="24"/>
          <w:szCs w:val="24"/>
        </w:rPr>
        <w:t xml:space="preserve"> et.al. </w:t>
      </w:r>
      <w:r w:rsidR="00EC74FE" w:rsidRPr="00B26153">
        <w:rPr>
          <w:rFonts w:asciiTheme="minorHAnsi" w:hAnsiTheme="minorHAnsi" w:cstheme="minorHAnsi"/>
          <w:sz w:val="24"/>
          <w:szCs w:val="24"/>
        </w:rPr>
        <w:fldChar w:fldCharType="begin">
          <w:fldData xml:space="preserve">PEVuZE5vdGU+PENpdGU+PEF1dGhvcj5IZW5nbGluPC9BdXRob3I+PFllYXI+MjAxOTwvWWVhcj48
UmVjTnVtPjYxMTg8L1JlY051bT48RGlzcGxheVRleHQ+WzYxXTwvRGlzcGxheVRleHQ+PHJlY29y
ZD48cmVjLW51bWJlcj42MTE4PC9yZWMtbnVtYmVyPjxmb3JlaWduLWtleXM+PGtleSBhcHA9IkVO
IiBkYi1pZD0ieGU5dGV3ZWF4ZnA5YWVlNXp0OHZ4ZGFseGZhYTIydHZzZTJ2IiB0aW1lc3RhbXA9
IjE1Nzc5MDE0NjAiPjYxMTg8L2tleT48L2ZvcmVpZ24ta2V5cz48cmVmLXR5cGUgbmFtZT0iSm91
cm5hbCBBcnRpY2xlIj4xNzwvcmVmLXR5cGU+PGNvbnRyaWJ1dG9ycz48YXV0aG9ycz48YXV0aG9y
PkhlbmdsaW4sIE0uPC9hdXRob3I+PGF1dGhvcj5OaWlyYW5lbiwgVC48L2F1dGhvcj48YXV0aG9y
PldhdHJvdXMsIEouIEQuPC9hdXRob3I+PGF1dGhvcj5MYWdlcmJvcmcsIEsuIEEuPC9hdXRob3I+
PGF1dGhvcj5BbnRvbmVsbGksIEouPC9hdXRob3I+PGF1dGhvcj5DbGFnZ2V0dCwgQi4gTC48L2F1
dGhvcj48YXV0aG9yPkRlbW9zdGhlbmVzLCBFLiBKLjwvYXV0aG9yPjxhdXRob3I+dm9uIEplaW5z
ZW4sIEIuPC9hdXRob3I+PGF1dGhvcj5EZW1sZXIsIE8uPC9hdXRob3I+PGF1dGhvcj5WYXNhbiwg
Ui4gUy48L2F1dGhvcj48YXV0aG9yPkxhcnNvbiwgTS4gRy48L2F1dGhvcj48YXV0aG9yPkphaW4s
IE0uPC9hdXRob3I+PGF1dGhvcj5DaGVuZywgUy48L2F1dGhvcj48L2F1dGhvcnM+PC9jb250cmli
dXRvcnM+PGF1dGgtYWRkcmVzcz5DYXJkaW92YXNjdWxhciBEaXZpc2lvbiwgRGVwYXJ0bWVudCBv
ZiBNZWRpY2luZSwgQnJpZ2hhbSBhbmQgV29tZW4mYXBvcztzIEhvc3BpdGFsLCBIYXJ2YXJkIE1l
ZGljYWwgU2Nob29sLCBCb3N0b24sIE1BIDAyMTE1LCBVU0EuJiN4RDtOYXRpb25hbCBJbnN0aXR1
dGUgZm9yIEhlYWx0aCBhbmQgV2VsZmFyZSwgRkkgMDAyNzEgSGVsc2lua2ksIEZpbmxhbmQuJiN4
RDtEZXBhcnRtZW50IG9mIE1lZGljaW5lLCBUdXJrdSBVbml2ZXJzaXR5IEhvc3BpdGFsIGFuZCBV
bml2ZXJzaXR5IG9mIFR1cmt1LCBGSSAyMDUyMSBUdXJrdSwgRmlubGFuZC4mI3hEO0RlcGFydG1l
bnRzIG9mIE1lZGljaW5lICZhbXA7IFBoYXJtYWNvbG9neSwgVW5pdmVyc2l0eSBvZiBDYWxpZm9y
bmlhIFNhbiBEaWVnbywgTGEgSm9sbGEsIENBIDkyMDkzLCBVU0EuJiN4RDtEZXBhcnRtZW50IG9m
IFN0YXRpc3RpY3MsIFVuaXZlcnNpdHkgb2YgRmxvcmlkYSwgR2FpbmVzdmlsbGUsIEZMIDMyNjEx
LCBVU0EuJiN4RDtGcmFtaW5naGFtIEhlYXJ0IFN0dWR5LCBGcmFtaW5naGFtLCBNQSAwMTcwMSwg
VVNBLiYjeEQ7UHJldmVudGl2ZSBNZWRpY2luZSwgRGVwYXJ0bWVudCBvZiBNZWRpY2luZSwgQnJp
Z2hhbSBhbmQgV29tZW4mYXBvcztzIEhvc3BpdGFsLCBCb3N0b24sIE1BIDAyMTE1LCBVU0EuJiN4
RDtQcmV2ZW50aXZlIE1lZGljaW5lLCBEZXBhcnRtZW50IG9mIE1lZGljaW5lLCBCb3N0b24gVW5p
dmVyc2l0eSBNZWRpY2FsIENlbnRlciwgQm9zdG9uLCBNQSAwMjIxNSwgVVNBLiYjeEQ7Qmlvc3Rh
dGlzdGljcyBEZXBhcnRtZW50LCBTY2hvb2wgb2YgUHVibGljIEhlYWx0aCwgQm9zdG9uIFVuaXZl
cnNpdHksIEJvc3RvbiwgTUEgMDIyMTUsIFVTQS4mI3hEO0RlcGFydG1lbnRzIG9mIE1lZGljaW5l
ICZhbXA7IFBoYXJtYWNvbG9neSwgVW5pdmVyc2l0eSBvZiBDYWxpZm9ybmlhIFNhbiBEaWVnbywg
TGEgSm9sbGEsIENBIDkyMDkzLCBVU0EuIG1qYWluQHVjc2QuZWR1LiYjeEQ7Q2FyZGlvdmFzY3Vs
YXIgRGl2aXNpb24sIERlcGFydG1lbnQgb2YgTWVkaWNpbmUsIEJyaWdoYW0gYW5kIFdvbWVuJmFw
b3M7cyBIb3NwaXRhbCwgSGFydmFyZCBNZWRpY2FsIFNjaG9vbCwgQm9zdG9uLCBNQSAwMjExNSwg
VVNBLiBzdXNhbi5jaGVuZ0Bjc2hzLm9yZy4mI3hEO0ZyYW1pbmdoYW0gSGVhcnQgU3R1ZHksIEZy
YW1pbmdoYW0sIE1BIDAxNzAxLCBVU0EuIHN1c2FuLmNoZW5nQGNzaHMub3JnLiYjeEQ7U21pZHQg
SGVhcnQgSW5zdGl0dXRlLCBDZWRhcnMtU2luYWkgTWVkaWNhbCBDZW50ZXIsIExvcyBBbmdlbGVz
LCBDQSA5MDA0OCwgVVNBLiBzdXNhbi5jaGVuZ0Bjc2hzLm9yZy48L2F1dGgtYWRkcmVzcz48dGl0
bGVzPjx0aXRsZT5BIFNpbmdsZSBWaXN1YWxpemF0aW9uIFRlY2huaXF1ZSBmb3IgRGlzcGxheWlu
ZyBNdWx0aXBsZSBNZXRhYm9saXRlLVBoZW5vdHlwZSBBc3NvY2lhdGlvbnM8L3RpdGxlPjxzZWNv
bmRhcnktdGl0bGU+TWV0YWJvbGl0ZXM8L3NlY29uZGFyeS10aXRsZT48L3RpdGxlcz48cGVyaW9k
aWNhbD48ZnVsbC10aXRsZT5NZXRhYm9saXRlczwvZnVsbC10aXRsZT48L3BlcmlvZGljYWw+PHZv
bHVtZT45PC92b2x1bWU+PG51bWJlcj43PC9udW1iZXI+PGVkaXRpb24+MjAxOS8wNy8wNTwvZWRp
dGlvbj48a2V5d29yZHM+PGtleXdvcmQ+Y2xpbmljYWwgb3V0Y29tZXMgcmVzZWFyY2g8L2tleXdv
cmQ+PGtleXdvcmQ+ZXBpZGVtaW9sb2d5PC9rZXl3b3JkPjxrZXl3b3JkPm1ldGFib2xvbWljczwv
a2V5d29yZD48a2V5d29yZD52aXN1YWxpemF0aW9uczwva2V5d29yZD48L2tleXdvcmRzPjxkYXRl
cz48eWVhcj4yMDE5PC95ZWFyPjxwdWItZGF0ZXM+PGRhdGU+SnVsIDI8L2RhdGU+PC9wdWItZGF0
ZXM+PC9kYXRlcz48aXNibj4yMjE4LTE5ODkgKFByaW50KSYjeEQ7MjIxOC0xOTg5IChMaW5raW5n
KTwvaXNibj48YWNjZXNzaW9uLW51bT4zMTI2OTcwNzwvYWNjZXNzaW9uLW51bT48dXJscz48cmVs
YXRlZC11cmxzPjx1cmw+aHR0cHM6Ly93d3cubmNiaS5ubG0ubmloLmdvdi9wdWJtZWQvMzEyNjk3
MDc8L3VybD48L3JlbGF0ZWQtdXJscz48L3VybHM+PGN1c3RvbTI+UE1DNjY4MDY3MzwvY3VzdG9t
Mj48ZWxlY3Ryb25pYy1yZXNvdXJjZS1udW0+MTAuMzM5MC9tZXRhYm85MDcwMTI4PC9lbGVjdHJv
bmljLXJlc291cmNlLW51bT48L3JlY29yZD48L0NpdGU+PC9FbmROb3RlPn==
</w:fldData>
        </w:fldChar>
      </w:r>
      <w:r w:rsidR="005C3D0E" w:rsidRPr="00B26153">
        <w:rPr>
          <w:rFonts w:asciiTheme="minorHAnsi" w:hAnsiTheme="minorHAnsi" w:cstheme="minorHAnsi"/>
          <w:sz w:val="24"/>
          <w:szCs w:val="24"/>
        </w:rPr>
        <w:instrText xml:space="preserve"> ADDIN EN.CITE </w:instrText>
      </w:r>
      <w:r w:rsidR="005C3D0E" w:rsidRPr="00B26153">
        <w:rPr>
          <w:rFonts w:asciiTheme="minorHAnsi" w:hAnsiTheme="minorHAnsi" w:cstheme="minorHAnsi"/>
          <w:sz w:val="24"/>
          <w:szCs w:val="24"/>
        </w:rPr>
        <w:fldChar w:fldCharType="begin">
          <w:fldData xml:space="preserve">PEVuZE5vdGU+PENpdGU+PEF1dGhvcj5IZW5nbGluPC9BdXRob3I+PFllYXI+MjAxOTwvWWVhcj48
UmVjTnVtPjYxMTg8L1JlY051bT48RGlzcGxheVRleHQ+WzYxXTwvRGlzcGxheVRleHQ+PHJlY29y
ZD48cmVjLW51bWJlcj42MTE4PC9yZWMtbnVtYmVyPjxmb3JlaWduLWtleXM+PGtleSBhcHA9IkVO
IiBkYi1pZD0ieGU5dGV3ZWF4ZnA5YWVlNXp0OHZ4ZGFseGZhYTIydHZzZTJ2IiB0aW1lc3RhbXA9
IjE1Nzc5MDE0NjAiPjYxMTg8L2tleT48L2ZvcmVpZ24ta2V5cz48cmVmLXR5cGUgbmFtZT0iSm91
cm5hbCBBcnRpY2xlIj4xNzwvcmVmLXR5cGU+PGNvbnRyaWJ1dG9ycz48YXV0aG9ycz48YXV0aG9y
PkhlbmdsaW4sIE0uPC9hdXRob3I+PGF1dGhvcj5OaWlyYW5lbiwgVC48L2F1dGhvcj48YXV0aG9y
PldhdHJvdXMsIEouIEQuPC9hdXRob3I+PGF1dGhvcj5MYWdlcmJvcmcsIEsuIEEuPC9hdXRob3I+
PGF1dGhvcj5BbnRvbmVsbGksIEouPC9hdXRob3I+PGF1dGhvcj5DbGFnZ2V0dCwgQi4gTC48L2F1
dGhvcj48YXV0aG9yPkRlbW9zdGhlbmVzLCBFLiBKLjwvYXV0aG9yPjxhdXRob3I+dm9uIEplaW5z
ZW4sIEIuPC9hdXRob3I+PGF1dGhvcj5EZW1sZXIsIE8uPC9hdXRob3I+PGF1dGhvcj5WYXNhbiwg
Ui4gUy48L2F1dGhvcj48YXV0aG9yPkxhcnNvbiwgTS4gRy48L2F1dGhvcj48YXV0aG9yPkphaW4s
IE0uPC9hdXRob3I+PGF1dGhvcj5DaGVuZywgUy48L2F1dGhvcj48L2F1dGhvcnM+PC9jb250cmli
dXRvcnM+PGF1dGgtYWRkcmVzcz5DYXJkaW92YXNjdWxhciBEaXZpc2lvbiwgRGVwYXJ0bWVudCBv
ZiBNZWRpY2luZSwgQnJpZ2hhbSBhbmQgV29tZW4mYXBvcztzIEhvc3BpdGFsLCBIYXJ2YXJkIE1l
ZGljYWwgU2Nob29sLCBCb3N0b24sIE1BIDAyMTE1LCBVU0EuJiN4RDtOYXRpb25hbCBJbnN0aXR1
dGUgZm9yIEhlYWx0aCBhbmQgV2VsZmFyZSwgRkkgMDAyNzEgSGVsc2lua2ksIEZpbmxhbmQuJiN4
RDtEZXBhcnRtZW50IG9mIE1lZGljaW5lLCBUdXJrdSBVbml2ZXJzaXR5IEhvc3BpdGFsIGFuZCBV
bml2ZXJzaXR5IG9mIFR1cmt1LCBGSSAyMDUyMSBUdXJrdSwgRmlubGFuZC4mI3hEO0RlcGFydG1l
bnRzIG9mIE1lZGljaW5lICZhbXA7IFBoYXJtYWNvbG9neSwgVW5pdmVyc2l0eSBvZiBDYWxpZm9y
bmlhIFNhbiBEaWVnbywgTGEgSm9sbGEsIENBIDkyMDkzLCBVU0EuJiN4RDtEZXBhcnRtZW50IG9m
IFN0YXRpc3RpY3MsIFVuaXZlcnNpdHkgb2YgRmxvcmlkYSwgR2FpbmVzdmlsbGUsIEZMIDMyNjEx
LCBVU0EuJiN4RDtGcmFtaW5naGFtIEhlYXJ0IFN0dWR5LCBGcmFtaW5naGFtLCBNQSAwMTcwMSwg
VVNBLiYjeEQ7UHJldmVudGl2ZSBNZWRpY2luZSwgRGVwYXJ0bWVudCBvZiBNZWRpY2luZSwgQnJp
Z2hhbSBhbmQgV29tZW4mYXBvcztzIEhvc3BpdGFsLCBCb3N0b24sIE1BIDAyMTE1LCBVU0EuJiN4
RDtQcmV2ZW50aXZlIE1lZGljaW5lLCBEZXBhcnRtZW50IG9mIE1lZGljaW5lLCBCb3N0b24gVW5p
dmVyc2l0eSBNZWRpY2FsIENlbnRlciwgQm9zdG9uLCBNQSAwMjIxNSwgVVNBLiYjeEQ7Qmlvc3Rh
dGlzdGljcyBEZXBhcnRtZW50LCBTY2hvb2wgb2YgUHVibGljIEhlYWx0aCwgQm9zdG9uIFVuaXZl
cnNpdHksIEJvc3RvbiwgTUEgMDIyMTUsIFVTQS4mI3hEO0RlcGFydG1lbnRzIG9mIE1lZGljaW5l
ICZhbXA7IFBoYXJtYWNvbG9neSwgVW5pdmVyc2l0eSBvZiBDYWxpZm9ybmlhIFNhbiBEaWVnbywg
TGEgSm9sbGEsIENBIDkyMDkzLCBVU0EuIG1qYWluQHVjc2QuZWR1LiYjeEQ7Q2FyZGlvdmFzY3Vs
YXIgRGl2aXNpb24sIERlcGFydG1lbnQgb2YgTWVkaWNpbmUsIEJyaWdoYW0gYW5kIFdvbWVuJmFw
b3M7cyBIb3NwaXRhbCwgSGFydmFyZCBNZWRpY2FsIFNjaG9vbCwgQm9zdG9uLCBNQSAwMjExNSwg
VVNBLiBzdXNhbi5jaGVuZ0Bjc2hzLm9yZy4mI3hEO0ZyYW1pbmdoYW0gSGVhcnQgU3R1ZHksIEZy
YW1pbmdoYW0sIE1BIDAxNzAxLCBVU0EuIHN1c2FuLmNoZW5nQGNzaHMub3JnLiYjeEQ7U21pZHQg
SGVhcnQgSW5zdGl0dXRlLCBDZWRhcnMtU2luYWkgTWVkaWNhbCBDZW50ZXIsIExvcyBBbmdlbGVz
LCBDQSA5MDA0OCwgVVNBLiBzdXNhbi5jaGVuZ0Bjc2hzLm9yZy48L2F1dGgtYWRkcmVzcz48dGl0
bGVzPjx0aXRsZT5BIFNpbmdsZSBWaXN1YWxpemF0aW9uIFRlY2huaXF1ZSBmb3IgRGlzcGxheWlu
ZyBNdWx0aXBsZSBNZXRhYm9saXRlLVBoZW5vdHlwZSBBc3NvY2lhdGlvbnM8L3RpdGxlPjxzZWNv
bmRhcnktdGl0bGU+TWV0YWJvbGl0ZXM8L3NlY29uZGFyeS10aXRsZT48L3RpdGxlcz48cGVyaW9k
aWNhbD48ZnVsbC10aXRsZT5NZXRhYm9saXRlczwvZnVsbC10aXRsZT48L3BlcmlvZGljYWw+PHZv
bHVtZT45PC92b2x1bWU+PG51bWJlcj43PC9udW1iZXI+PGVkaXRpb24+MjAxOS8wNy8wNTwvZWRp
dGlvbj48a2V5d29yZHM+PGtleXdvcmQ+Y2xpbmljYWwgb3V0Y29tZXMgcmVzZWFyY2g8L2tleXdv
cmQ+PGtleXdvcmQ+ZXBpZGVtaW9sb2d5PC9rZXl3b3JkPjxrZXl3b3JkPm1ldGFib2xvbWljczwv
a2V5d29yZD48a2V5d29yZD52aXN1YWxpemF0aW9uczwva2V5d29yZD48L2tleXdvcmRzPjxkYXRl
cz48eWVhcj4yMDE5PC95ZWFyPjxwdWItZGF0ZXM+PGRhdGU+SnVsIDI8L2RhdGU+PC9wdWItZGF0
ZXM+PC9kYXRlcz48aXNibj4yMjE4LTE5ODkgKFByaW50KSYjeEQ7MjIxOC0xOTg5IChMaW5raW5n
KTwvaXNibj48YWNjZXNzaW9uLW51bT4zMTI2OTcwNzwvYWNjZXNzaW9uLW51bT48dXJscz48cmVs
YXRlZC11cmxzPjx1cmw+aHR0cHM6Ly93d3cubmNiaS5ubG0ubmloLmdvdi9wdWJtZWQvMzEyNjk3
MDc8L3VybD48L3JlbGF0ZWQtdXJscz48L3VybHM+PGN1c3RvbTI+UE1DNjY4MDY3MzwvY3VzdG9t
Mj48ZWxlY3Ryb25pYy1yZXNvdXJjZS1udW0+MTAuMzM5MC9tZXRhYm85MDcwMTI4PC9lbGVjdHJv
bmljLXJlc291cmNlLW51bT48L3JlY29yZD48L0NpdGU+PC9FbmROb3RlPn==
</w:fldData>
        </w:fldChar>
      </w:r>
      <w:r w:rsidR="005C3D0E" w:rsidRPr="00B26153">
        <w:rPr>
          <w:rFonts w:asciiTheme="minorHAnsi" w:hAnsiTheme="minorHAnsi" w:cstheme="minorHAnsi"/>
          <w:sz w:val="24"/>
          <w:szCs w:val="24"/>
        </w:rPr>
        <w:instrText xml:space="preserve"> ADDIN EN.CITE.DATA </w:instrText>
      </w:r>
      <w:r w:rsidR="005C3D0E" w:rsidRPr="00B26153">
        <w:rPr>
          <w:rFonts w:asciiTheme="minorHAnsi" w:hAnsiTheme="minorHAnsi" w:cstheme="minorHAnsi"/>
          <w:sz w:val="24"/>
          <w:szCs w:val="24"/>
        </w:rPr>
      </w:r>
      <w:r w:rsidR="005C3D0E" w:rsidRPr="00B26153">
        <w:rPr>
          <w:rFonts w:asciiTheme="minorHAnsi" w:hAnsiTheme="minorHAnsi" w:cstheme="minorHAnsi"/>
          <w:sz w:val="24"/>
          <w:szCs w:val="24"/>
        </w:rPr>
        <w:fldChar w:fldCharType="end"/>
      </w:r>
      <w:r w:rsidR="00EC74FE" w:rsidRPr="00B26153">
        <w:rPr>
          <w:rFonts w:asciiTheme="minorHAnsi" w:hAnsiTheme="minorHAnsi" w:cstheme="minorHAnsi"/>
          <w:sz w:val="24"/>
          <w:szCs w:val="24"/>
        </w:rPr>
      </w:r>
      <w:r w:rsidR="00EC74FE" w:rsidRPr="00B26153">
        <w:rPr>
          <w:rFonts w:asciiTheme="minorHAnsi" w:hAnsiTheme="minorHAnsi" w:cstheme="minorHAnsi"/>
          <w:sz w:val="24"/>
          <w:szCs w:val="24"/>
        </w:rPr>
        <w:fldChar w:fldCharType="separate"/>
      </w:r>
      <w:r w:rsidR="005C3D0E" w:rsidRPr="00B26153">
        <w:rPr>
          <w:rFonts w:asciiTheme="minorHAnsi" w:hAnsiTheme="minorHAnsi" w:cstheme="minorHAnsi"/>
          <w:noProof/>
          <w:sz w:val="24"/>
          <w:szCs w:val="24"/>
        </w:rPr>
        <w:t>[61]</w:t>
      </w:r>
      <w:r w:rsidR="00EC74FE" w:rsidRPr="00B26153">
        <w:rPr>
          <w:rFonts w:asciiTheme="minorHAnsi" w:hAnsiTheme="minorHAnsi" w:cstheme="minorHAnsi"/>
          <w:sz w:val="24"/>
          <w:szCs w:val="24"/>
        </w:rPr>
        <w:fldChar w:fldCharType="end"/>
      </w:r>
      <w:r w:rsidR="00EC74FE" w:rsidRPr="00B26153">
        <w:rPr>
          <w:rFonts w:asciiTheme="minorHAnsi" w:hAnsiTheme="minorHAnsi" w:cstheme="minorHAnsi"/>
          <w:sz w:val="24"/>
          <w:szCs w:val="24"/>
        </w:rPr>
        <w:t>.</w:t>
      </w:r>
    </w:p>
    <w:p w14:paraId="6666E42F" w14:textId="78A37CD9" w:rsidR="008120CC" w:rsidRPr="00A260BE" w:rsidRDefault="00EC74FE" w:rsidP="00EC4C37">
      <w:pPr>
        <w:pStyle w:val="NoSpacing"/>
        <w:spacing w:line="480" w:lineRule="auto"/>
        <w:rPr>
          <w:rFonts w:asciiTheme="minorHAnsi" w:hAnsiTheme="minorHAnsi" w:cstheme="minorHAnsi"/>
          <w:sz w:val="24"/>
          <w:szCs w:val="24"/>
        </w:rPr>
      </w:pPr>
      <w:r w:rsidRPr="00A260BE">
        <w:rPr>
          <w:rFonts w:asciiTheme="minorHAnsi" w:hAnsiTheme="minorHAnsi" w:cstheme="minorHAnsi"/>
          <w:sz w:val="24"/>
          <w:szCs w:val="24"/>
        </w:rPr>
        <w:lastRenderedPageBreak/>
        <w:t xml:space="preserve">For single time point data in the </w:t>
      </w:r>
      <w:proofErr w:type="spellStart"/>
      <w:r w:rsidR="00972019" w:rsidRPr="00972019">
        <w:rPr>
          <w:rFonts w:asciiTheme="minorHAnsi" w:hAnsiTheme="minorHAnsi" w:cstheme="minorHAnsi"/>
          <w:sz w:val="24"/>
          <w:szCs w:val="24"/>
        </w:rPr>
        <w:t>RoCI</w:t>
      </w:r>
      <w:proofErr w:type="spellEnd"/>
      <w:r w:rsidRPr="00A260BE">
        <w:rPr>
          <w:rFonts w:asciiTheme="minorHAnsi" w:hAnsiTheme="minorHAnsi" w:cstheme="minorHAnsi"/>
          <w:sz w:val="24"/>
          <w:szCs w:val="24"/>
        </w:rPr>
        <w:t xml:space="preserve"> cohort, correlations between individual metabolites and N-formylmethionine at day 0 were determined utilizing linear regression models</w:t>
      </w:r>
      <w:r w:rsidR="00B26153">
        <w:rPr>
          <w:rFonts w:asciiTheme="minorHAnsi" w:hAnsiTheme="minorHAnsi" w:cstheme="minorHAnsi"/>
          <w:sz w:val="24"/>
          <w:szCs w:val="24"/>
        </w:rPr>
        <w:t xml:space="preserve"> utilizing robust standard errors</w:t>
      </w:r>
      <w:r w:rsidRPr="00A260BE">
        <w:rPr>
          <w:rFonts w:asciiTheme="minorHAnsi" w:hAnsiTheme="minorHAnsi" w:cstheme="minorHAnsi"/>
          <w:sz w:val="24"/>
          <w:szCs w:val="24"/>
        </w:rPr>
        <w:t xml:space="preserve"> correcting for age, sex, </w:t>
      </w:r>
      <w:r w:rsidR="0048650A">
        <w:rPr>
          <w:rFonts w:asciiTheme="minorHAnsi" w:hAnsiTheme="minorHAnsi" w:cstheme="minorHAnsi"/>
          <w:sz w:val="24"/>
          <w:szCs w:val="24"/>
        </w:rPr>
        <w:t>race</w:t>
      </w:r>
      <w:r w:rsidRPr="00A260BE">
        <w:rPr>
          <w:rFonts w:asciiTheme="minorHAnsi" w:hAnsiTheme="minorHAnsi" w:cstheme="minorHAnsi"/>
          <w:sz w:val="24"/>
          <w:szCs w:val="24"/>
        </w:rPr>
        <w:t xml:space="preserve">, and APACHE II score. </w:t>
      </w:r>
      <w:r w:rsidR="00FF1360" w:rsidRPr="00A260BE">
        <w:rPr>
          <w:rFonts w:asciiTheme="minorHAnsi" w:hAnsiTheme="minorHAnsi" w:cstheme="minorHAnsi"/>
          <w:sz w:val="24"/>
          <w:szCs w:val="24"/>
        </w:rPr>
        <w:t xml:space="preserve">A q-value of 0.05 was used for all significant associations </w:t>
      </w:r>
      <w:r w:rsidR="00FF1360"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Benjamini&lt;/Author&gt;&lt;Year&gt;1995&lt;/Year&gt;&lt;RecNum&gt;5193&lt;/RecNum&gt;&lt;DisplayText&gt;[53]&lt;/DisplayText&gt;&lt;record&gt;&lt;rec-number&gt;5193&lt;/rec-number&gt;&lt;foreign-keys&gt;&lt;key app="EN" db-id="xe9teweaxfp9aee5zt8vxdalxfaa22tvse2v" timestamp="1533049731"&gt;5193&lt;/key&gt;&lt;/foreign-keys&gt;&lt;ref-type name="Journal Article"&gt;17&lt;/ref-type&gt;&lt;contributors&gt;&lt;authors&gt;&lt;author&gt;Benjamini, Y.&lt;/author&gt;&lt;author&gt;Hochberg, Y.&lt;/author&gt;&lt;/authors&gt;&lt;/contributors&gt;&lt;titles&gt;&lt;title&gt;Controlling for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dates&gt;&lt;year&gt;1995&lt;/year&gt;&lt;/dates&gt;&lt;urls&gt;&lt;/urls&gt;&lt;/record&gt;&lt;/Cite&gt;&lt;/EndNote&gt;</w:instrText>
      </w:r>
      <w:r w:rsidR="00FF1360"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53]</w:t>
      </w:r>
      <w:r w:rsidR="00FF1360" w:rsidRPr="00A260BE">
        <w:rPr>
          <w:rFonts w:asciiTheme="minorHAnsi" w:hAnsiTheme="minorHAnsi" w:cstheme="minorHAnsi"/>
          <w:sz w:val="24"/>
          <w:szCs w:val="24"/>
        </w:rPr>
        <w:fldChar w:fldCharType="end"/>
      </w:r>
      <w:r w:rsidR="00FF1360" w:rsidRPr="00A260BE">
        <w:rPr>
          <w:rFonts w:asciiTheme="minorHAnsi" w:hAnsiTheme="minorHAnsi" w:cstheme="minorHAnsi"/>
          <w:sz w:val="24"/>
          <w:szCs w:val="24"/>
        </w:rPr>
        <w:t xml:space="preserve">. </w:t>
      </w:r>
      <w:r w:rsidR="008120CC" w:rsidRPr="00A260BE">
        <w:rPr>
          <w:rFonts w:asciiTheme="minorHAnsi" w:hAnsiTheme="minorHAnsi" w:cstheme="minorHAnsi"/>
          <w:sz w:val="24"/>
          <w:szCs w:val="24"/>
        </w:rPr>
        <w:t>All linear regression models were analyzed using STATA 1</w:t>
      </w:r>
      <w:r w:rsidR="00D16D58" w:rsidRPr="00A260BE">
        <w:rPr>
          <w:rFonts w:asciiTheme="minorHAnsi" w:hAnsiTheme="minorHAnsi" w:cstheme="minorHAnsi"/>
          <w:sz w:val="24"/>
          <w:szCs w:val="24"/>
        </w:rPr>
        <w:t>6</w:t>
      </w:r>
      <w:r w:rsidR="008120CC" w:rsidRPr="00A260BE">
        <w:rPr>
          <w:rFonts w:asciiTheme="minorHAnsi" w:hAnsiTheme="minorHAnsi" w:cstheme="minorHAnsi"/>
          <w:sz w:val="24"/>
          <w:szCs w:val="24"/>
        </w:rPr>
        <w:t>.1MP (College Station, TX).</w:t>
      </w:r>
      <w:r w:rsidR="00C40EC4" w:rsidRPr="00A260BE">
        <w:rPr>
          <w:rFonts w:asciiTheme="minorHAnsi" w:hAnsiTheme="minorHAnsi" w:cstheme="minorHAnsi"/>
          <w:sz w:val="24"/>
          <w:szCs w:val="24"/>
        </w:rPr>
        <w:t xml:space="preserve"> </w:t>
      </w:r>
    </w:p>
    <w:bookmarkEnd w:id="13"/>
    <w:p w14:paraId="60B98A57" w14:textId="77777777" w:rsidR="00DF1C07" w:rsidRPr="00A260BE" w:rsidRDefault="00DF1C07" w:rsidP="00EC4C37">
      <w:pPr>
        <w:pStyle w:val="NoSpacing"/>
        <w:spacing w:line="480" w:lineRule="auto"/>
        <w:rPr>
          <w:rFonts w:asciiTheme="minorHAnsi" w:hAnsiTheme="minorHAnsi" w:cstheme="minorHAnsi"/>
          <w:sz w:val="24"/>
          <w:szCs w:val="24"/>
        </w:rPr>
      </w:pPr>
    </w:p>
    <w:p w14:paraId="17C7E3A4" w14:textId="48E8E12D" w:rsidR="00160A98" w:rsidRPr="00A260BE" w:rsidRDefault="008120CC" w:rsidP="00EC4C37">
      <w:pPr>
        <w:pStyle w:val="NoSpacing"/>
        <w:spacing w:line="480" w:lineRule="auto"/>
        <w:rPr>
          <w:rFonts w:asciiTheme="minorHAnsi" w:hAnsiTheme="minorHAnsi" w:cstheme="minorHAnsi"/>
          <w:sz w:val="24"/>
          <w:szCs w:val="24"/>
        </w:rPr>
      </w:pPr>
      <w:r w:rsidRPr="00A260BE">
        <w:rPr>
          <w:rFonts w:asciiTheme="minorHAnsi" w:hAnsiTheme="minorHAnsi" w:cstheme="minorHAnsi"/>
          <w:sz w:val="24"/>
          <w:szCs w:val="24"/>
        </w:rPr>
        <w:t xml:space="preserve">To identify </w:t>
      </w:r>
      <w:r w:rsidR="00A91423" w:rsidRPr="00A260BE">
        <w:rPr>
          <w:rFonts w:asciiTheme="minorHAnsi" w:hAnsiTheme="minorHAnsi" w:cstheme="minorHAnsi"/>
          <w:sz w:val="24"/>
          <w:szCs w:val="24"/>
        </w:rPr>
        <w:t>N-formylmethionine</w:t>
      </w:r>
      <w:r w:rsidRPr="00A260BE">
        <w:rPr>
          <w:rFonts w:asciiTheme="minorHAnsi" w:hAnsiTheme="minorHAnsi" w:cstheme="minorHAnsi"/>
          <w:sz w:val="24"/>
          <w:szCs w:val="24"/>
        </w:rPr>
        <w:t>-specific modules from metabolomics data, we estimated Gaussian graphical models (GGMs) for day 3 and 7. Modules serve to reconstruct pathway reactions from metabolomics data.</w:t>
      </w:r>
      <w:bookmarkStart w:id="14" w:name="_Hlk47306532"/>
      <w:r w:rsidRPr="00A260BE">
        <w:rPr>
          <w:rFonts w:asciiTheme="minorHAnsi" w:hAnsiTheme="minorHAnsi" w:cstheme="minorHAnsi"/>
          <w:sz w:val="24"/>
          <w:szCs w:val="24"/>
        </w:rPr>
        <w:t xml:space="preserve"> GGMs are determined utilizing partial pairwise Pearson correlation coefficients following the removal of the effects of all other metabolites and covariates </w:t>
      </w:r>
      <w:r w:rsidRPr="00A260BE">
        <w:rPr>
          <w:rFonts w:asciiTheme="minorHAnsi" w:hAnsiTheme="minorHAnsi" w:cstheme="minorHAnsi"/>
          <w:sz w:val="24"/>
          <w:szCs w:val="24"/>
        </w:rPr>
        <w:fldChar w:fldCharType="begin"/>
      </w:r>
      <w:r w:rsidR="000A4473">
        <w:rPr>
          <w:rFonts w:asciiTheme="minorHAnsi" w:hAnsiTheme="minorHAnsi" w:cstheme="minorHAnsi"/>
          <w:sz w:val="24"/>
          <w:szCs w:val="24"/>
        </w:rPr>
        <w:instrText xml:space="preserve"> ADDIN EN.CITE &lt;EndNote&gt;&lt;Cite&gt;&lt;Author&gt;Krumsiek&lt;/Author&gt;&lt;Year&gt;2011&lt;/Year&gt;&lt;RecNum&gt;6112&lt;/RecNum&gt;&lt;DisplayText&gt;[62]&lt;/DisplayText&gt;&lt;record&gt;&lt;rec-number&gt;6112&lt;/rec-number&gt;&lt;foreign-keys&gt;&lt;key app="EN" db-id="xe9teweaxfp9aee5zt8vxdalxfaa22tvse2v" timestamp="1577733909"&gt;6112&lt;/key&gt;&lt;/foreign-keys&gt;&lt;ref-type name="Journal Article"&gt;17&lt;/ref-type&gt;&lt;contributors&gt;&lt;authors&gt;&lt;author&gt;Krumsiek, J.&lt;/author&gt;&lt;author&gt;Suhre, K.&lt;/author&gt;&lt;author&gt;Illig, T.&lt;/author&gt;&lt;author&gt;Adamski, J.&lt;/author&gt;&lt;author&gt;Theis, F. J.&lt;/author&gt;&lt;/authors&gt;&lt;/contributors&gt;&lt;auth-address&gt;Institute of Bioinformatics and Systems Biology, Helmholtz Zentrum Munchen, Germany.&lt;/auth-address&gt;&lt;titles&gt;&lt;title&gt;Gaussian graphical modeling reconstructs pathway reactions from high-throughput metabolomics data&lt;/title&gt;&lt;secondary-title&gt;BMC Syst Biol&lt;/secondary-title&gt;&lt;/titles&gt;&lt;periodical&gt;&lt;full-title&gt;BMC Syst Biol&lt;/full-title&gt;&lt;/periodical&gt;&lt;pages&gt;21&lt;/pages&gt;&lt;volume&gt;5&lt;/volume&gt;&lt;edition&gt;2011/02/02&lt;/edition&gt;&lt;keywords&gt;&lt;keyword&gt;Fatty Acids/biosynthesis/metabolism&lt;/keyword&gt;&lt;keyword&gt;Humans&lt;/keyword&gt;&lt;keyword&gt;Metabolic Networks and Pathways&lt;/keyword&gt;&lt;keyword&gt;Metabolomics/*methods&lt;/keyword&gt;&lt;keyword&gt;*Models, Biological&lt;/keyword&gt;&lt;keyword&gt;Normal Distribution&lt;/keyword&gt;&lt;/keywords&gt;&lt;dates&gt;&lt;year&gt;2011&lt;/year&gt;&lt;pub-dates&gt;&lt;date&gt;Jan 31&lt;/date&gt;&lt;/pub-dates&gt;&lt;/dates&gt;&lt;isbn&gt;1752-0509 (Electronic)&amp;#xD;1752-0509 (Linking)&lt;/isbn&gt;&lt;accession-num&gt;21281499&lt;/accession-num&gt;&lt;urls&gt;&lt;related-urls&gt;&lt;url&gt;https://www.ncbi.nlm.nih.gov/pubmed/21281499&lt;/url&gt;&lt;/related-urls&gt;&lt;/urls&gt;&lt;custom2&gt;PMC3224437&lt;/custom2&gt;&lt;electronic-resource-num&gt;10.1186/1752-0509-5-21&lt;/electronic-resource-num&gt;&lt;/record&gt;&lt;/Cite&gt;&lt;/EndNote&gt;</w:instrText>
      </w:r>
      <w:r w:rsidRPr="00A260BE">
        <w:rPr>
          <w:rFonts w:asciiTheme="minorHAnsi" w:hAnsiTheme="minorHAnsi" w:cstheme="minorHAnsi"/>
          <w:sz w:val="24"/>
          <w:szCs w:val="24"/>
        </w:rPr>
        <w:fldChar w:fldCharType="separate"/>
      </w:r>
      <w:r w:rsidR="000A4473">
        <w:rPr>
          <w:rFonts w:asciiTheme="minorHAnsi" w:hAnsiTheme="minorHAnsi" w:cstheme="minorHAnsi"/>
          <w:noProof/>
          <w:sz w:val="24"/>
          <w:szCs w:val="24"/>
        </w:rPr>
        <w:t>[62]</w:t>
      </w:r>
      <w:r w:rsidRPr="00A260BE">
        <w:rPr>
          <w:rFonts w:asciiTheme="minorHAnsi" w:hAnsiTheme="minorHAnsi" w:cstheme="minorHAnsi"/>
          <w:sz w:val="24"/>
          <w:szCs w:val="24"/>
        </w:rPr>
        <w:fldChar w:fldCharType="end"/>
      </w:r>
      <w:r w:rsidRPr="00A260BE">
        <w:rPr>
          <w:rFonts w:asciiTheme="minorHAnsi" w:hAnsiTheme="minorHAnsi" w:cstheme="minorHAnsi"/>
          <w:sz w:val="24"/>
          <w:szCs w:val="24"/>
        </w:rPr>
        <w:t xml:space="preserve">. GGMs are representations of the linear association between two metabolites corrected for other confounding variables in multivariate Gaussian distributions. </w:t>
      </w:r>
      <w:bookmarkEnd w:id="14"/>
      <w:r w:rsidRPr="00A260BE">
        <w:rPr>
          <w:rFonts w:asciiTheme="minorHAnsi" w:hAnsiTheme="minorHAnsi" w:cstheme="minorHAnsi"/>
          <w:sz w:val="24"/>
          <w:szCs w:val="24"/>
        </w:rPr>
        <w:t xml:space="preserve">We inferred a </w:t>
      </w:r>
      <w:r w:rsidR="00A91423" w:rsidRPr="00A260BE">
        <w:rPr>
          <w:rFonts w:asciiTheme="minorHAnsi" w:hAnsiTheme="minorHAnsi" w:cstheme="minorHAnsi"/>
          <w:sz w:val="24"/>
          <w:szCs w:val="24"/>
        </w:rPr>
        <w:t>N-formylmethionine</w:t>
      </w:r>
      <w:r w:rsidRPr="00A260BE">
        <w:rPr>
          <w:rFonts w:asciiTheme="minorHAnsi" w:hAnsiTheme="minorHAnsi" w:cstheme="minorHAnsi"/>
          <w:sz w:val="24"/>
          <w:szCs w:val="24"/>
        </w:rPr>
        <w:t xml:space="preserve">-specific network for relative metabolite abundance. We included age, </w:t>
      </w:r>
      <w:r w:rsidR="00EC74FE" w:rsidRPr="00A260BE">
        <w:rPr>
          <w:rFonts w:asciiTheme="minorHAnsi" w:hAnsiTheme="minorHAnsi" w:cstheme="minorHAnsi"/>
          <w:sz w:val="24"/>
          <w:szCs w:val="24"/>
        </w:rPr>
        <w:t xml:space="preserve">sex, </w:t>
      </w:r>
      <w:r w:rsidRPr="00A260BE">
        <w:rPr>
          <w:rFonts w:asciiTheme="minorHAnsi" w:hAnsiTheme="minorHAnsi" w:cstheme="minorHAnsi"/>
          <w:sz w:val="24"/>
          <w:szCs w:val="24"/>
        </w:rPr>
        <w:t>SAPS II, admission diagnosis, 25(OH)D at day 0, absolute change in 25(OH)D level at day 3</w:t>
      </w:r>
      <w:r w:rsidR="00D16D58" w:rsidRPr="00A260BE">
        <w:rPr>
          <w:rFonts w:asciiTheme="minorHAnsi" w:hAnsiTheme="minorHAnsi" w:cstheme="minorHAnsi"/>
          <w:sz w:val="24"/>
          <w:szCs w:val="24"/>
        </w:rPr>
        <w:t xml:space="preserve">, and </w:t>
      </w:r>
      <w:r w:rsidRPr="00A260BE">
        <w:rPr>
          <w:rFonts w:asciiTheme="minorHAnsi" w:hAnsiTheme="minorHAnsi" w:cstheme="minorHAnsi"/>
          <w:sz w:val="24"/>
          <w:szCs w:val="24"/>
        </w:rPr>
        <w:t xml:space="preserve">plasma day as covariates into the model. </w:t>
      </w:r>
      <w:bookmarkStart w:id="15" w:name="_Hlk47306485"/>
      <w:r w:rsidR="00FF1360" w:rsidRPr="00A260BE">
        <w:rPr>
          <w:rFonts w:asciiTheme="minorHAnsi" w:hAnsiTheme="minorHAnsi" w:cstheme="minorHAnsi"/>
          <w:sz w:val="24"/>
          <w:szCs w:val="24"/>
        </w:rPr>
        <w:t xml:space="preserve">Edges between metabolites were allotted if both their Pearson correlations and partial correlations remained statistically significant at P-value &lt; 0.05 at a 5% FDR </w:t>
      </w:r>
      <w:r w:rsidR="00FF1360" w:rsidRPr="00A260BE">
        <w:rPr>
          <w:rStyle w:val="acopre"/>
          <w:rFonts w:asciiTheme="minorHAnsi" w:hAnsiTheme="minorHAnsi" w:cstheme="minorHAnsi"/>
          <w:sz w:val="24"/>
          <w:szCs w:val="24"/>
        </w:rPr>
        <w:t>threshold</w:t>
      </w:r>
      <w:r w:rsidR="00FF1360" w:rsidRPr="00A260BE">
        <w:rPr>
          <w:rFonts w:asciiTheme="minorHAnsi" w:hAnsiTheme="minorHAnsi" w:cstheme="minorHAnsi"/>
          <w:sz w:val="24"/>
          <w:szCs w:val="24"/>
        </w:rPr>
        <w:t xml:space="preserve"> </w:t>
      </w:r>
      <w:r w:rsidR="00FF1360" w:rsidRPr="00A260BE">
        <w:rPr>
          <w:rFonts w:asciiTheme="minorHAnsi" w:hAnsiTheme="minorHAnsi" w:cstheme="minorHAnsi"/>
          <w:sz w:val="24"/>
          <w:szCs w:val="24"/>
        </w:rPr>
        <w:fldChar w:fldCharType="begin"/>
      </w:r>
      <w:r w:rsidR="005C3D0E">
        <w:rPr>
          <w:rFonts w:asciiTheme="minorHAnsi" w:hAnsiTheme="minorHAnsi" w:cstheme="minorHAnsi"/>
          <w:sz w:val="24"/>
          <w:szCs w:val="24"/>
        </w:rPr>
        <w:instrText xml:space="preserve"> ADDIN EN.CITE &lt;EndNote&gt;&lt;Cite&gt;&lt;Author&gt;Benjamini&lt;/Author&gt;&lt;Year&gt;1995&lt;/Year&gt;&lt;RecNum&gt;5193&lt;/RecNum&gt;&lt;DisplayText&gt;[53]&lt;/DisplayText&gt;&lt;record&gt;&lt;rec-number&gt;5193&lt;/rec-number&gt;&lt;foreign-keys&gt;&lt;key app="EN" db-id="xe9teweaxfp9aee5zt8vxdalxfaa22tvse2v" timestamp="1533049731"&gt;5193&lt;/key&gt;&lt;/foreign-keys&gt;&lt;ref-type name="Journal Article"&gt;17&lt;/ref-type&gt;&lt;contributors&gt;&lt;authors&gt;&lt;author&gt;Benjamini, Y.&lt;/author&gt;&lt;author&gt;Hochberg, Y.&lt;/author&gt;&lt;/authors&gt;&lt;/contributors&gt;&lt;titles&gt;&lt;title&gt;Controlling for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dates&gt;&lt;year&gt;1995&lt;/year&gt;&lt;/dates&gt;&lt;urls&gt;&lt;/urls&gt;&lt;/record&gt;&lt;/Cite&gt;&lt;/EndNote&gt;</w:instrText>
      </w:r>
      <w:r w:rsidR="00FF1360" w:rsidRPr="00A260BE">
        <w:rPr>
          <w:rFonts w:asciiTheme="minorHAnsi" w:hAnsiTheme="minorHAnsi" w:cstheme="minorHAnsi"/>
          <w:sz w:val="24"/>
          <w:szCs w:val="24"/>
        </w:rPr>
        <w:fldChar w:fldCharType="separate"/>
      </w:r>
      <w:r w:rsidR="005C3D0E">
        <w:rPr>
          <w:rFonts w:asciiTheme="minorHAnsi" w:hAnsiTheme="minorHAnsi" w:cstheme="minorHAnsi"/>
          <w:noProof/>
          <w:sz w:val="24"/>
          <w:szCs w:val="24"/>
        </w:rPr>
        <w:t>[53]</w:t>
      </w:r>
      <w:r w:rsidR="00FF1360" w:rsidRPr="00A260BE">
        <w:rPr>
          <w:rFonts w:asciiTheme="minorHAnsi" w:hAnsiTheme="minorHAnsi" w:cstheme="minorHAnsi"/>
          <w:sz w:val="24"/>
          <w:szCs w:val="24"/>
        </w:rPr>
        <w:fldChar w:fldCharType="end"/>
      </w:r>
      <w:r w:rsidR="00FF1360" w:rsidRPr="00A260BE">
        <w:rPr>
          <w:rFonts w:asciiTheme="minorHAnsi" w:hAnsiTheme="minorHAnsi" w:cstheme="minorHAnsi"/>
          <w:sz w:val="24"/>
          <w:szCs w:val="24"/>
        </w:rPr>
        <w:t xml:space="preserve">. </w:t>
      </w:r>
      <w:r w:rsidRPr="00A260BE">
        <w:rPr>
          <w:rFonts w:asciiTheme="minorHAnsi" w:hAnsiTheme="minorHAnsi" w:cstheme="minorHAnsi"/>
          <w:sz w:val="24"/>
          <w:szCs w:val="24"/>
        </w:rPr>
        <w:t xml:space="preserve"> </w:t>
      </w:r>
      <w:bookmarkStart w:id="16" w:name="_Hlk47306433"/>
      <w:bookmarkEnd w:id="15"/>
      <w:r w:rsidRPr="00A260BE">
        <w:rPr>
          <w:rFonts w:asciiTheme="minorHAnsi" w:hAnsiTheme="minorHAnsi" w:cstheme="minorHAnsi"/>
          <w:sz w:val="24"/>
          <w:szCs w:val="24"/>
        </w:rPr>
        <w:t xml:space="preserve">GGMs were produced using the </w:t>
      </w:r>
      <w:proofErr w:type="spellStart"/>
      <w:r w:rsidRPr="00A260BE">
        <w:rPr>
          <w:rFonts w:asciiTheme="minorHAnsi" w:hAnsiTheme="minorHAnsi" w:cstheme="minorHAnsi"/>
          <w:sz w:val="24"/>
          <w:szCs w:val="24"/>
        </w:rPr>
        <w:t>GeneNet</w:t>
      </w:r>
      <w:proofErr w:type="spellEnd"/>
      <w:r w:rsidRPr="00A260BE">
        <w:rPr>
          <w:rFonts w:asciiTheme="minorHAnsi" w:hAnsiTheme="minorHAnsi" w:cstheme="minorHAnsi"/>
          <w:sz w:val="24"/>
          <w:szCs w:val="24"/>
        </w:rPr>
        <w:t xml:space="preserve"> R package, version 1.2.13 in R-3.6.2 adapted from source code published by Do et.al. </w:t>
      </w:r>
      <w:r w:rsidRPr="00A260BE">
        <w:rPr>
          <w:rFonts w:asciiTheme="minorHAnsi" w:hAnsiTheme="minorHAnsi" w:cstheme="minorHAnsi"/>
          <w:sz w:val="24"/>
          <w:szCs w:val="24"/>
        </w:rPr>
        <w:fldChar w:fldCharType="begin">
          <w:fldData xml:space="preserve">PEVuZE5vdGU+PENpdGU+PEF1dGhvcj5EbzwvQXV0aG9yPjxZZWFyPjIwMTc8L1llYXI+PFJlY051
bT42MTE0PC9SZWNOdW0+PERpc3BsYXlUZXh0Pls2M108L0Rpc3BsYXlUZXh0PjxyZWNvcmQ+PHJl
Yy1udW1iZXI+NjExNDwvcmVjLW51bWJlcj48Zm9yZWlnbi1rZXlzPjxrZXkgYXBwPSJFTiIgZGIt
aWQ9InhlOXRld2VheGZwOWFlZTV6dDh2eGRhbHhmYWEyMnR2c2UydiIgdGltZXN0YW1wPSIxNTc3
NzM1NzU2Ij42MTE0PC9rZXk+PC9mb3JlaWduLWtleXM+PHJlZi10eXBlIG5hbWU9IkpvdXJuYWwg
QXJ0aWNsZSI+MTc8L3JlZi10eXBlPjxjb250cmlidXRvcnM+PGF1dGhvcnM+PGF1dGhvcj5Ebywg
Sy4gVC48L2F1dGhvcj48YXV0aG9yPlBpZXR6bmVyLCBNLjwvYXV0aG9yPjxhdXRob3I+UmFzcCwg
RC4gSi48L2F1dGhvcj48YXV0aG9yPkZyaWVkcmljaCwgTi48L2F1dGhvcj48YXV0aG9yPk5hdWNr
LCBNLjwvYXV0aG9yPjxhdXRob3I+S29jaGVyLCBULjwvYXV0aG9yPjxhdXRob3I+U3VocmUsIEsu
PC9hdXRob3I+PGF1dGhvcj5Nb29rLUthbmFtb3JpLCBELiBPLjwvYXV0aG9yPjxhdXRob3I+S2Fz
dGVubXVsbGVyLCBHLjwvYXV0aG9yPjxhdXRob3I+S3J1bXNpZWssIEouPC9hdXRob3I+PC9hdXRo
b3JzPjwvY29udHJpYnV0b3JzPjxhdXRoLWFkZHJlc3M+SW5zdGl0dXRlIG9mIENvbXB1dGF0aW9u
YWwgQmlvbG9neSwgSGVsbWhvbHR6IFplbnRydW0gTXVuY2hlbiwgTmV1aGVyYmVyZywgR2VybWFu
eS4wMDAwIDAwMDQgMDQ4MyAyNTI1Z3JpZC40NTY3LjAmI3hEO0luc3RpdHV0ZSBvZiBDbGluaWNh
bCBDaGVtaXN0cnkgYW5kIExhYm9yYXRvcnkgTWVkaWNpbmUsIFVuaXZlcnNpdHkgTWVkaWNpbmUg
R3JlaWZzd2FsZCwgR3JlaWZzd2FsZCwgR2VybWFueS5ncmlkLjU2MDMuMCYjeEQ7RFpISyAoR2Vy
bWFuIENlbnRlciBmb3IgQ2FyZGlvdmFzY3VsYXIgUmVzZWFyY2gpLCBQYXJ0bmVyIFNpdGUgR3Jl
aWZzd2FsZCwgR3JlaWZzd2FsZCwgR2VybWFueS4mI3hEO0RlcGFydG1lbnQgb2YgUmVzdG9yYXRp
dmUgRGVudGlzdHJ5LCBQZXJpb2RvbnRvbG9neSwgRW5kb2RvbnRvbG9neSwgUHJldmVudGl2ZSBh
bmQgUGVkaWF0cmljIERlbnRpc3RyeSwgVW5pdCBvZiBQZXJpb2RvbnRvbG9neSwgVW5pdmVyc2l0
eSBNZWRpY2luZSBHcmVpZnN3YWxkLCBHcmVpZnN3YWxkLCBHZXJtYW55LmdyaWQuNTYwMy4wJiN4
RDtJbnN0aXR1dGUgb2YgQmlvaW5mb3JtYXRpY3MgYW5kIFN5c3RlbXMgQmlvbG9neSwgSGVsbWhv
bHR6LVplbnRydW0gTXVuY2hlbiwgTmV1aGVyYmVyZywgR2VybWFueS4wMDAwIDAwMDQgMDQ4MyAy
NTI1Z3JpZC40NTY3LjAmI3hEO0RlcGFydG1lbnQgb2YgUGh5c2lvbG9neSBhbmQgQmlvcGh5c2lj
cywgV2VpbGwgQ29ybmVsbCBNZWRpY2FsIENvbGxlZ2UgaW4gUWF0YXIsIEVkdWNhdGlvbiBDaXR5
LCBEb2hhLCBRYXRhci4wMDAwIDAwMDQgMDU4MiA0MzQwZ3JpZC40MTY5NzMuZSYjeEQ7RGVwYXJ0
bWVudCBvZiBDbGluaWNhbCBFcGlkZW1pb2xvZ3ksIExlaWRlbiBVbml2ZXJzaXR5IE1lZGljYWwg
Q2VudGVyLCBMZWlkZW4sIFRoZSBOZXRoZXJsYW5kcy4wMDAwMDAwMDg5NDUyOTc4Z3JpZC4xMDQx
OS4zZCYjeEQ7RGVwYXJ0bWVudCBvZiBQdWJsaWMgSGVhbHRoIGFuZCBQcmltYXJ5IENhcmUsIExl
aWRlbiBVbml2ZXJzaXR5IE1lZGljYWwgQ2VudGVyLCBMZWlkZW4sIFRoZSBOZXRoZXJsYW5kcy4w
MDAwMDAwMDg5NDUyOTc4Z3JpZC4xMDQxOS4zZCYjeEQ7R2VybWFuIENlbnRlciBmb3IgRGlhYmV0
ZXMgUmVzZWFyY2ggKERaRCksIE5ldWhlcmJlcmcsIEdlcm1hbnkuZ3JpZC40NTI2MjIuNTwvYXV0
aC1hZGRyZXNzPjx0aXRsZXM+PHRpdGxlPlBoZW5vdHlwZS1kcml2ZW4gaWRlbnRpZmljYXRpb24g
b2YgbW9kdWxlcyBpbiBhIGhpZXJhcmNoaWNhbCBtYXAgb2YgbXVsdGlmbHVpZCBtZXRhYm9saWMg
Y29ycmVsYXRpb25zPC90aXRsZT48c2Vjb25kYXJ5LXRpdGxlPk5QSiBTeXN0IEJpb2wgQXBwbDwv
c2Vjb25kYXJ5LXRpdGxlPjwvdGl0bGVzPjxwZXJpb2RpY2FsPjxmdWxsLXRpdGxlPk5QSiBTeXN0
IEJpb2wgQXBwbDwvZnVsbC10aXRsZT48L3BlcmlvZGljYWw+PHBhZ2VzPjI4PC9wYWdlcz48dm9s
dW1lPjM8L3ZvbHVtZT48ZWRpdGlvbj4yMDE3LzA5LzI4PC9lZGl0aW9uPjxkYXRlcz48eWVhcj4y
MDE3PC95ZWFyPjwvZGF0ZXM+PGlzYm4+MjA1Ni03MTg5IChQcmludCkmI3hEOzIwNTYtNzE4OSAo
TGlua2luZyk8L2lzYm4+PGFjY2Vzc2lvbi1udW0+Mjg5NDgwNDA8L2FjY2Vzc2lvbi1udW0+PHVy
bHM+PHJlbGF0ZWQtdXJscz48dXJsPmh0dHBzOi8vd3d3Lm5jYmkubmxtLm5paC5nb3YvcHVibWVk
LzI4OTQ4MDQwPC91cmw+PC9yZWxhdGVkLXVybHM+PC91cmxzPjxjdXN0b20yPlBNQzU2MDg5NDk8
L2N1c3RvbTI+PGVsZWN0cm9uaWMtcmVzb3VyY2UtbnVtPjEwLjEwMzgvczQxNTQwLTAxNy0wMDI5
LTk8L2VsZWN0cm9uaWMtcmVzb3VyY2UtbnVtPjwvcmVjb3JkPjwvQ2l0ZT48L0VuZE5vdGU+AG==
</w:fldData>
        </w:fldChar>
      </w:r>
      <w:r w:rsidR="000A4473">
        <w:rPr>
          <w:rFonts w:asciiTheme="minorHAnsi" w:hAnsiTheme="minorHAnsi" w:cstheme="minorHAnsi"/>
          <w:sz w:val="24"/>
          <w:szCs w:val="24"/>
        </w:rPr>
        <w:instrText xml:space="preserve"> ADDIN EN.CITE </w:instrText>
      </w:r>
      <w:r w:rsidR="000A4473">
        <w:rPr>
          <w:rFonts w:asciiTheme="minorHAnsi" w:hAnsiTheme="minorHAnsi" w:cstheme="minorHAnsi"/>
          <w:sz w:val="24"/>
          <w:szCs w:val="24"/>
        </w:rPr>
        <w:fldChar w:fldCharType="begin">
          <w:fldData xml:space="preserve">PEVuZE5vdGU+PENpdGU+PEF1dGhvcj5EbzwvQXV0aG9yPjxZZWFyPjIwMTc8L1llYXI+PFJlY051
bT42MTE0PC9SZWNOdW0+PERpc3BsYXlUZXh0Pls2M108L0Rpc3BsYXlUZXh0PjxyZWNvcmQ+PHJl
Yy1udW1iZXI+NjExNDwvcmVjLW51bWJlcj48Zm9yZWlnbi1rZXlzPjxrZXkgYXBwPSJFTiIgZGIt
aWQ9InhlOXRld2VheGZwOWFlZTV6dDh2eGRhbHhmYWEyMnR2c2UydiIgdGltZXN0YW1wPSIxNTc3
NzM1NzU2Ij42MTE0PC9rZXk+PC9mb3JlaWduLWtleXM+PHJlZi10eXBlIG5hbWU9IkpvdXJuYWwg
QXJ0aWNsZSI+MTc8L3JlZi10eXBlPjxjb250cmlidXRvcnM+PGF1dGhvcnM+PGF1dGhvcj5Ebywg
Sy4gVC48L2F1dGhvcj48YXV0aG9yPlBpZXR6bmVyLCBNLjwvYXV0aG9yPjxhdXRob3I+UmFzcCwg
RC4gSi48L2F1dGhvcj48YXV0aG9yPkZyaWVkcmljaCwgTi48L2F1dGhvcj48YXV0aG9yPk5hdWNr
LCBNLjwvYXV0aG9yPjxhdXRob3I+S29jaGVyLCBULjwvYXV0aG9yPjxhdXRob3I+U3VocmUsIEsu
PC9hdXRob3I+PGF1dGhvcj5Nb29rLUthbmFtb3JpLCBELiBPLjwvYXV0aG9yPjxhdXRob3I+S2Fz
dGVubXVsbGVyLCBHLjwvYXV0aG9yPjxhdXRob3I+S3J1bXNpZWssIEouPC9hdXRob3I+PC9hdXRo
b3JzPjwvY29udHJpYnV0b3JzPjxhdXRoLWFkZHJlc3M+SW5zdGl0dXRlIG9mIENvbXB1dGF0aW9u
YWwgQmlvbG9neSwgSGVsbWhvbHR6IFplbnRydW0gTXVuY2hlbiwgTmV1aGVyYmVyZywgR2VybWFu
eS4wMDAwIDAwMDQgMDQ4MyAyNTI1Z3JpZC40NTY3LjAmI3hEO0luc3RpdHV0ZSBvZiBDbGluaWNh
bCBDaGVtaXN0cnkgYW5kIExhYm9yYXRvcnkgTWVkaWNpbmUsIFVuaXZlcnNpdHkgTWVkaWNpbmUg
R3JlaWZzd2FsZCwgR3JlaWZzd2FsZCwgR2VybWFueS5ncmlkLjU2MDMuMCYjeEQ7RFpISyAoR2Vy
bWFuIENlbnRlciBmb3IgQ2FyZGlvdmFzY3VsYXIgUmVzZWFyY2gpLCBQYXJ0bmVyIFNpdGUgR3Jl
aWZzd2FsZCwgR3JlaWZzd2FsZCwgR2VybWFueS4mI3hEO0RlcGFydG1lbnQgb2YgUmVzdG9yYXRp
dmUgRGVudGlzdHJ5LCBQZXJpb2RvbnRvbG9neSwgRW5kb2RvbnRvbG9neSwgUHJldmVudGl2ZSBh
bmQgUGVkaWF0cmljIERlbnRpc3RyeSwgVW5pdCBvZiBQZXJpb2RvbnRvbG9neSwgVW5pdmVyc2l0
eSBNZWRpY2luZSBHcmVpZnN3YWxkLCBHcmVpZnN3YWxkLCBHZXJtYW55LmdyaWQuNTYwMy4wJiN4
RDtJbnN0aXR1dGUgb2YgQmlvaW5mb3JtYXRpY3MgYW5kIFN5c3RlbXMgQmlvbG9neSwgSGVsbWhv
bHR6LVplbnRydW0gTXVuY2hlbiwgTmV1aGVyYmVyZywgR2VybWFueS4wMDAwIDAwMDQgMDQ4MyAy
NTI1Z3JpZC40NTY3LjAmI3hEO0RlcGFydG1lbnQgb2YgUGh5c2lvbG9neSBhbmQgQmlvcGh5c2lj
cywgV2VpbGwgQ29ybmVsbCBNZWRpY2FsIENvbGxlZ2UgaW4gUWF0YXIsIEVkdWNhdGlvbiBDaXR5
LCBEb2hhLCBRYXRhci4wMDAwIDAwMDQgMDU4MiA0MzQwZ3JpZC40MTY5NzMuZSYjeEQ7RGVwYXJ0
bWVudCBvZiBDbGluaWNhbCBFcGlkZW1pb2xvZ3ksIExlaWRlbiBVbml2ZXJzaXR5IE1lZGljYWwg
Q2VudGVyLCBMZWlkZW4sIFRoZSBOZXRoZXJsYW5kcy4wMDAwMDAwMDg5NDUyOTc4Z3JpZC4xMDQx
OS4zZCYjeEQ7RGVwYXJ0bWVudCBvZiBQdWJsaWMgSGVhbHRoIGFuZCBQcmltYXJ5IENhcmUsIExl
aWRlbiBVbml2ZXJzaXR5IE1lZGljYWwgQ2VudGVyLCBMZWlkZW4sIFRoZSBOZXRoZXJsYW5kcy4w
MDAwMDAwMDg5NDUyOTc4Z3JpZC4xMDQxOS4zZCYjeEQ7R2VybWFuIENlbnRlciBmb3IgRGlhYmV0
ZXMgUmVzZWFyY2ggKERaRCksIE5ldWhlcmJlcmcsIEdlcm1hbnkuZ3JpZC40NTI2MjIuNTwvYXV0
aC1hZGRyZXNzPjx0aXRsZXM+PHRpdGxlPlBoZW5vdHlwZS1kcml2ZW4gaWRlbnRpZmljYXRpb24g
b2YgbW9kdWxlcyBpbiBhIGhpZXJhcmNoaWNhbCBtYXAgb2YgbXVsdGlmbHVpZCBtZXRhYm9saWMg
Y29ycmVsYXRpb25zPC90aXRsZT48c2Vjb25kYXJ5LXRpdGxlPk5QSiBTeXN0IEJpb2wgQXBwbDwv
c2Vjb25kYXJ5LXRpdGxlPjwvdGl0bGVzPjxwZXJpb2RpY2FsPjxmdWxsLXRpdGxlPk5QSiBTeXN0
IEJpb2wgQXBwbDwvZnVsbC10aXRsZT48L3BlcmlvZGljYWw+PHBhZ2VzPjI4PC9wYWdlcz48dm9s
dW1lPjM8L3ZvbHVtZT48ZWRpdGlvbj4yMDE3LzA5LzI4PC9lZGl0aW9uPjxkYXRlcz48eWVhcj4y
MDE3PC95ZWFyPjwvZGF0ZXM+PGlzYm4+MjA1Ni03MTg5IChQcmludCkmI3hEOzIwNTYtNzE4OSAo
TGlua2luZyk8L2lzYm4+PGFjY2Vzc2lvbi1udW0+Mjg5NDgwNDA8L2FjY2Vzc2lvbi1udW0+PHVy
bHM+PHJlbGF0ZWQtdXJscz48dXJsPmh0dHBzOi8vd3d3Lm5jYmkubmxtLm5paC5nb3YvcHVibWVk
LzI4OTQ4MDQwPC91cmw+PC9yZWxhdGVkLXVybHM+PC91cmxzPjxjdXN0b20yPlBNQzU2MDg5NDk8
L2N1c3RvbTI+PGVsZWN0cm9uaWMtcmVzb3VyY2UtbnVtPjEwLjEwMzgvczQxNTQwLTAxNy0wMDI5
LTk8L2VsZWN0cm9uaWMtcmVzb3VyY2UtbnVtPjwvcmVjb3JkPjwvQ2l0ZT48L0VuZE5vdGU+AG==
</w:fldData>
        </w:fldChar>
      </w:r>
      <w:r w:rsidR="000A4473">
        <w:rPr>
          <w:rFonts w:asciiTheme="minorHAnsi" w:hAnsiTheme="minorHAnsi" w:cstheme="minorHAnsi"/>
          <w:sz w:val="24"/>
          <w:szCs w:val="24"/>
        </w:rPr>
        <w:instrText xml:space="preserve"> ADDIN EN.CITE.DATA </w:instrText>
      </w:r>
      <w:r w:rsidR="000A4473">
        <w:rPr>
          <w:rFonts w:asciiTheme="minorHAnsi" w:hAnsiTheme="minorHAnsi" w:cstheme="minorHAnsi"/>
          <w:sz w:val="24"/>
          <w:szCs w:val="24"/>
        </w:rPr>
      </w:r>
      <w:r w:rsidR="000A4473">
        <w:rPr>
          <w:rFonts w:asciiTheme="minorHAnsi" w:hAnsiTheme="minorHAnsi" w:cstheme="minorHAnsi"/>
          <w:sz w:val="24"/>
          <w:szCs w:val="24"/>
        </w:rPr>
        <w:fldChar w:fldCharType="end"/>
      </w:r>
      <w:r w:rsidRPr="00A260BE">
        <w:rPr>
          <w:rFonts w:asciiTheme="minorHAnsi" w:hAnsiTheme="minorHAnsi" w:cstheme="minorHAnsi"/>
          <w:sz w:val="24"/>
          <w:szCs w:val="24"/>
        </w:rPr>
      </w:r>
      <w:r w:rsidRPr="00A260BE">
        <w:rPr>
          <w:rFonts w:asciiTheme="minorHAnsi" w:hAnsiTheme="minorHAnsi" w:cstheme="minorHAnsi"/>
          <w:sz w:val="24"/>
          <w:szCs w:val="24"/>
        </w:rPr>
        <w:fldChar w:fldCharType="separate"/>
      </w:r>
      <w:r w:rsidR="000A4473">
        <w:rPr>
          <w:rFonts w:asciiTheme="minorHAnsi" w:hAnsiTheme="minorHAnsi" w:cstheme="minorHAnsi"/>
          <w:noProof/>
          <w:sz w:val="24"/>
          <w:szCs w:val="24"/>
        </w:rPr>
        <w:t>[63]</w:t>
      </w:r>
      <w:r w:rsidRPr="00A260BE">
        <w:rPr>
          <w:rFonts w:asciiTheme="minorHAnsi" w:hAnsiTheme="minorHAnsi" w:cstheme="minorHAnsi"/>
          <w:sz w:val="24"/>
          <w:szCs w:val="24"/>
        </w:rPr>
        <w:fldChar w:fldCharType="end"/>
      </w:r>
      <w:r w:rsidRPr="00A260BE">
        <w:rPr>
          <w:rFonts w:asciiTheme="minorHAnsi" w:hAnsiTheme="minorHAnsi" w:cstheme="minorHAnsi"/>
          <w:sz w:val="24"/>
          <w:szCs w:val="24"/>
        </w:rPr>
        <w:t>.</w:t>
      </w:r>
      <w:bookmarkEnd w:id="16"/>
    </w:p>
    <w:p w14:paraId="290BA100" w14:textId="77777777" w:rsidR="0048651E" w:rsidRPr="00A260BE" w:rsidRDefault="0048651E" w:rsidP="00EC4C37">
      <w:pPr>
        <w:pStyle w:val="NoSpacing"/>
        <w:spacing w:line="480" w:lineRule="auto"/>
        <w:rPr>
          <w:rFonts w:asciiTheme="minorHAnsi" w:hAnsiTheme="minorHAnsi" w:cstheme="minorHAnsi"/>
          <w:sz w:val="24"/>
          <w:szCs w:val="24"/>
        </w:rPr>
      </w:pPr>
      <w:r w:rsidRPr="00A260BE">
        <w:rPr>
          <w:rFonts w:asciiTheme="minorHAnsi" w:hAnsiTheme="minorHAnsi" w:cstheme="minorHAnsi"/>
          <w:sz w:val="24"/>
          <w:szCs w:val="24"/>
        </w:rPr>
        <w:br w:type="page"/>
      </w:r>
    </w:p>
    <w:p w14:paraId="6BF5C7FD" w14:textId="7D240CF2" w:rsidR="00B064C8" w:rsidRPr="00C372D2" w:rsidRDefault="00160A98" w:rsidP="00EC4C37">
      <w:pPr>
        <w:pStyle w:val="NoSpacing"/>
        <w:spacing w:line="480" w:lineRule="auto"/>
        <w:rPr>
          <w:rFonts w:asciiTheme="minorHAnsi" w:hAnsiTheme="minorHAnsi" w:cstheme="minorHAnsi"/>
          <w:b/>
          <w:bCs/>
          <w:sz w:val="24"/>
          <w:szCs w:val="24"/>
        </w:rPr>
      </w:pPr>
      <w:r w:rsidRPr="00C372D2">
        <w:rPr>
          <w:rFonts w:asciiTheme="minorHAnsi" w:hAnsiTheme="minorHAnsi" w:cstheme="minorHAnsi"/>
          <w:b/>
          <w:bCs/>
          <w:sz w:val="24"/>
          <w:szCs w:val="24"/>
        </w:rPr>
        <w:lastRenderedPageBreak/>
        <w:t>Supplementa</w:t>
      </w:r>
      <w:r w:rsidR="001F321A" w:rsidRPr="00C372D2">
        <w:rPr>
          <w:rFonts w:asciiTheme="minorHAnsi" w:hAnsiTheme="minorHAnsi" w:cstheme="minorHAnsi"/>
          <w:b/>
          <w:bCs/>
          <w:sz w:val="24"/>
          <w:szCs w:val="24"/>
        </w:rPr>
        <w:t>ry</w:t>
      </w:r>
      <w:r w:rsidRPr="00C372D2">
        <w:rPr>
          <w:rFonts w:asciiTheme="minorHAnsi" w:hAnsiTheme="minorHAnsi" w:cstheme="minorHAnsi"/>
          <w:b/>
          <w:bCs/>
          <w:sz w:val="24"/>
          <w:szCs w:val="24"/>
        </w:rPr>
        <w:t xml:space="preserve"> Methods </w:t>
      </w:r>
      <w:r w:rsidR="00713848" w:rsidRPr="00C372D2">
        <w:rPr>
          <w:rFonts w:asciiTheme="minorHAnsi" w:hAnsiTheme="minorHAnsi" w:cstheme="minorHAnsi"/>
          <w:b/>
          <w:bCs/>
          <w:sz w:val="24"/>
          <w:szCs w:val="24"/>
        </w:rPr>
        <w:t>References Cited</w:t>
      </w:r>
    </w:p>
    <w:p w14:paraId="0CA4803C" w14:textId="77777777" w:rsidR="00972019" w:rsidRPr="00972019" w:rsidRDefault="00B064C8" w:rsidP="00972019">
      <w:pPr>
        <w:pStyle w:val="EndNoteBibliography"/>
        <w:spacing w:after="0"/>
        <w:ind w:left="720" w:hanging="720"/>
      </w:pPr>
      <w:r w:rsidRPr="00A260BE">
        <w:rPr>
          <w:rFonts w:asciiTheme="minorHAnsi" w:hAnsiTheme="minorHAnsi" w:cstheme="minorHAnsi"/>
          <w:sz w:val="24"/>
          <w:szCs w:val="24"/>
        </w:rPr>
        <w:fldChar w:fldCharType="begin"/>
      </w:r>
      <w:r w:rsidRPr="00A260BE">
        <w:rPr>
          <w:rFonts w:asciiTheme="minorHAnsi" w:hAnsiTheme="minorHAnsi" w:cstheme="minorHAnsi"/>
          <w:sz w:val="24"/>
          <w:szCs w:val="24"/>
        </w:rPr>
        <w:instrText xml:space="preserve"> ADDIN EN.REFLIST </w:instrText>
      </w:r>
      <w:r w:rsidRPr="00A260BE">
        <w:rPr>
          <w:rFonts w:asciiTheme="minorHAnsi" w:hAnsiTheme="minorHAnsi" w:cstheme="minorHAnsi"/>
          <w:sz w:val="24"/>
          <w:szCs w:val="24"/>
        </w:rPr>
        <w:fldChar w:fldCharType="separate"/>
      </w:r>
      <w:r w:rsidR="00972019" w:rsidRPr="00972019">
        <w:t>1.</w:t>
      </w:r>
      <w:r w:rsidR="00972019" w:rsidRPr="00972019">
        <w:tab/>
        <w:t>Amrein K, Schnedl C, Holl A, Riedl R, Christopher KB, Pachler C, Urbanic Purkart T, Waltensdorfer A, Munch A, Warnkross H</w:t>
      </w:r>
      <w:r w:rsidR="00972019" w:rsidRPr="00972019">
        <w:rPr>
          <w:i/>
        </w:rPr>
        <w:t xml:space="preserve"> et al</w:t>
      </w:r>
      <w:r w:rsidR="00972019" w:rsidRPr="00972019">
        <w:t xml:space="preserve">: </w:t>
      </w:r>
      <w:r w:rsidR="00972019" w:rsidRPr="00972019">
        <w:rPr>
          <w:b/>
        </w:rPr>
        <w:t>Effect of high-dose vitamin D3 on hospital length of stay in critically ill patients with vitamin D deficiency: the VITdAL-ICU randomized clinical trial</w:t>
      </w:r>
      <w:r w:rsidR="00972019" w:rsidRPr="00972019">
        <w:t xml:space="preserve">. </w:t>
      </w:r>
      <w:r w:rsidR="00972019" w:rsidRPr="00972019">
        <w:rPr>
          <w:i/>
        </w:rPr>
        <w:t xml:space="preserve">JAMA </w:t>
      </w:r>
      <w:r w:rsidR="00972019" w:rsidRPr="00972019">
        <w:t xml:space="preserve">2014, </w:t>
      </w:r>
      <w:r w:rsidR="00972019" w:rsidRPr="00972019">
        <w:rPr>
          <w:b/>
        </w:rPr>
        <w:t>312</w:t>
      </w:r>
      <w:r w:rsidR="00972019" w:rsidRPr="00972019">
        <w:t>(15):1520-1530.</w:t>
      </w:r>
    </w:p>
    <w:p w14:paraId="08492EBA" w14:textId="77777777" w:rsidR="00972019" w:rsidRPr="00972019" w:rsidRDefault="00972019" w:rsidP="00972019">
      <w:pPr>
        <w:pStyle w:val="EndNoteBibliography"/>
        <w:spacing w:after="0"/>
        <w:ind w:left="720" w:hanging="720"/>
      </w:pPr>
      <w:r w:rsidRPr="00972019">
        <w:t>2.</w:t>
      </w:r>
      <w:r w:rsidRPr="00972019">
        <w:tab/>
        <w:t xml:space="preserve">World Medical A: </w:t>
      </w:r>
      <w:r w:rsidRPr="00972019">
        <w:rPr>
          <w:b/>
        </w:rPr>
        <w:t>World Medical Association Declaration of Helsinki: ethical principles for medical research involving human subjects</w:t>
      </w:r>
      <w:r w:rsidRPr="00972019">
        <w:t xml:space="preserve">. </w:t>
      </w:r>
      <w:r w:rsidRPr="00972019">
        <w:rPr>
          <w:i/>
        </w:rPr>
        <w:t xml:space="preserve">JAMA </w:t>
      </w:r>
      <w:r w:rsidRPr="00972019">
        <w:t xml:space="preserve">2013, </w:t>
      </w:r>
      <w:r w:rsidRPr="00972019">
        <w:rPr>
          <w:b/>
        </w:rPr>
        <w:t>310</w:t>
      </w:r>
      <w:r w:rsidRPr="00972019">
        <w:t>(20):2191-2194.</w:t>
      </w:r>
    </w:p>
    <w:p w14:paraId="1AEE8DB7" w14:textId="77777777" w:rsidR="00972019" w:rsidRPr="00972019" w:rsidRDefault="00972019" w:rsidP="00972019">
      <w:pPr>
        <w:pStyle w:val="EndNoteBibliography"/>
        <w:spacing w:after="0"/>
        <w:ind w:left="720" w:hanging="720"/>
      </w:pPr>
      <w:r w:rsidRPr="00972019">
        <w:t>3.</w:t>
      </w:r>
      <w:r w:rsidRPr="00972019">
        <w:tab/>
        <w:t xml:space="preserve">Le Gall JR, Lemeshow S, Saulnier F: </w:t>
      </w:r>
      <w:r w:rsidRPr="00972019">
        <w:rPr>
          <w:b/>
        </w:rPr>
        <w:t>A new Simplified Acute Physiology Score (SAPS II) based on a European/North American multicenter study</w:t>
      </w:r>
      <w:r w:rsidRPr="00972019">
        <w:t xml:space="preserve">. </w:t>
      </w:r>
      <w:r w:rsidRPr="00972019">
        <w:rPr>
          <w:i/>
        </w:rPr>
        <w:t xml:space="preserve">JAMA </w:t>
      </w:r>
      <w:r w:rsidRPr="00972019">
        <w:t xml:space="preserve">1993, </w:t>
      </w:r>
      <w:r w:rsidRPr="00972019">
        <w:rPr>
          <w:b/>
        </w:rPr>
        <w:t>270</w:t>
      </w:r>
      <w:r w:rsidRPr="00972019">
        <w:t>(24):2957-2963.</w:t>
      </w:r>
    </w:p>
    <w:p w14:paraId="240F8D39" w14:textId="77777777" w:rsidR="00972019" w:rsidRPr="00972019" w:rsidRDefault="00972019" w:rsidP="00972019">
      <w:pPr>
        <w:pStyle w:val="EndNoteBibliography"/>
        <w:spacing w:after="0"/>
        <w:ind w:left="720" w:hanging="720"/>
      </w:pPr>
      <w:r w:rsidRPr="00972019">
        <w:t>4.</w:t>
      </w:r>
      <w:r w:rsidRPr="00972019">
        <w:tab/>
        <w:t>Dolinay T, Kim YS, Howrylak J, Hunninghake GM, An CH, Fredenburgh L, Massaro AF, Rogers A, Gazourian L, Nakahira K</w:t>
      </w:r>
      <w:r w:rsidRPr="00972019">
        <w:rPr>
          <w:i/>
        </w:rPr>
        <w:t xml:space="preserve"> et al</w:t>
      </w:r>
      <w:r w:rsidRPr="00972019">
        <w:t xml:space="preserve">: </w:t>
      </w:r>
      <w:r w:rsidRPr="00972019">
        <w:rPr>
          <w:b/>
        </w:rPr>
        <w:t>Inflammasome-regulated cytokines are critical mediators of acute lung injury</w:t>
      </w:r>
      <w:r w:rsidRPr="00972019">
        <w:t xml:space="preserve">. </w:t>
      </w:r>
      <w:r w:rsidRPr="00972019">
        <w:rPr>
          <w:i/>
        </w:rPr>
        <w:t xml:space="preserve">Am J Respir Crit Care Med </w:t>
      </w:r>
      <w:r w:rsidRPr="00972019">
        <w:t xml:space="preserve">2012, </w:t>
      </w:r>
      <w:r w:rsidRPr="00972019">
        <w:rPr>
          <w:b/>
        </w:rPr>
        <w:t>185</w:t>
      </w:r>
      <w:r w:rsidRPr="00972019">
        <w:t>(11):1225-1234.</w:t>
      </w:r>
    </w:p>
    <w:p w14:paraId="0FC2E1AB" w14:textId="77777777" w:rsidR="00972019" w:rsidRPr="00972019" w:rsidRDefault="00972019" w:rsidP="00972019">
      <w:pPr>
        <w:pStyle w:val="EndNoteBibliography"/>
        <w:spacing w:after="0"/>
        <w:ind w:left="720" w:hanging="720"/>
      </w:pPr>
      <w:r w:rsidRPr="00972019">
        <w:t>5.</w:t>
      </w:r>
      <w:r w:rsidRPr="00972019">
        <w:tab/>
        <w:t xml:space="preserve">Levy MM, Fink MP, Marshall JC, Abraham E, Angus D, Cook D, Cohen J, Opal SM, Vincent JL, Ramsay G: </w:t>
      </w:r>
      <w:r w:rsidRPr="00972019">
        <w:rPr>
          <w:b/>
        </w:rPr>
        <w:t>2001 SCCM/ESICM/ACCP/ATS/SIS International Sepsis Definitions Conference</w:t>
      </w:r>
      <w:r w:rsidRPr="00972019">
        <w:t xml:space="preserve">. </w:t>
      </w:r>
      <w:r w:rsidRPr="00972019">
        <w:rPr>
          <w:i/>
        </w:rPr>
        <w:t xml:space="preserve">Crit Care Med </w:t>
      </w:r>
      <w:r w:rsidRPr="00972019">
        <w:t xml:space="preserve">2003, </w:t>
      </w:r>
      <w:r w:rsidRPr="00972019">
        <w:rPr>
          <w:b/>
        </w:rPr>
        <w:t>31</w:t>
      </w:r>
      <w:r w:rsidRPr="00972019">
        <w:t>(4):1250-1256.</w:t>
      </w:r>
    </w:p>
    <w:p w14:paraId="62595A53" w14:textId="77777777" w:rsidR="00972019" w:rsidRPr="00972019" w:rsidRDefault="00972019" w:rsidP="00972019">
      <w:pPr>
        <w:pStyle w:val="EndNoteBibliography"/>
        <w:spacing w:after="0"/>
        <w:ind w:left="720" w:hanging="720"/>
      </w:pPr>
      <w:r w:rsidRPr="00972019">
        <w:t>6.</w:t>
      </w:r>
      <w:r w:rsidRPr="00972019">
        <w:tab/>
        <w:t xml:space="preserve">Bernard GR, Artigas A, Brigham KL, Carlet J, Falke K, Hudson L, Lamy M, Legall JR, Morris A, Spragg R: </w:t>
      </w:r>
      <w:r w:rsidRPr="00972019">
        <w:rPr>
          <w:b/>
        </w:rPr>
        <w:t>The American-European Consensus Conference on ARDS. Definitions, mechanisms, relevant outcomes, and clinical trial coordination</w:t>
      </w:r>
      <w:r w:rsidRPr="00972019">
        <w:t xml:space="preserve">. </w:t>
      </w:r>
      <w:r w:rsidRPr="00972019">
        <w:rPr>
          <w:i/>
        </w:rPr>
        <w:t xml:space="preserve">Am J Respir Crit Care Med </w:t>
      </w:r>
      <w:r w:rsidRPr="00972019">
        <w:t xml:space="preserve">1994, </w:t>
      </w:r>
      <w:r w:rsidRPr="00972019">
        <w:rPr>
          <w:b/>
        </w:rPr>
        <w:t>149</w:t>
      </w:r>
      <w:r w:rsidRPr="00972019">
        <w:t>(3 Pt 1):818-824.</w:t>
      </w:r>
    </w:p>
    <w:p w14:paraId="09BD71E9" w14:textId="77777777" w:rsidR="00972019" w:rsidRPr="00972019" w:rsidRDefault="00972019" w:rsidP="00972019">
      <w:pPr>
        <w:pStyle w:val="EndNoteBibliography"/>
        <w:spacing w:after="0"/>
        <w:ind w:left="720" w:hanging="720"/>
      </w:pPr>
      <w:r w:rsidRPr="00972019">
        <w:t>7.</w:t>
      </w:r>
      <w:r w:rsidRPr="00972019">
        <w:tab/>
        <w:t xml:space="preserve">Sohn MW, Arnold N, Maynard C, Hynes DM: </w:t>
      </w:r>
      <w:r w:rsidRPr="00972019">
        <w:rPr>
          <w:b/>
        </w:rPr>
        <w:t>Accuracy and completeness of mortality data in the Department of Veterans Affairs</w:t>
      </w:r>
      <w:r w:rsidRPr="00972019">
        <w:t xml:space="preserve">. </w:t>
      </w:r>
      <w:r w:rsidRPr="00972019">
        <w:rPr>
          <w:i/>
        </w:rPr>
        <w:t xml:space="preserve">Popul Health Metr </w:t>
      </w:r>
      <w:r w:rsidRPr="00972019">
        <w:t xml:space="preserve">2006, </w:t>
      </w:r>
      <w:r w:rsidRPr="00972019">
        <w:rPr>
          <w:b/>
        </w:rPr>
        <w:t>4</w:t>
      </w:r>
      <w:r w:rsidRPr="00972019">
        <w:t>:2.</w:t>
      </w:r>
    </w:p>
    <w:p w14:paraId="5CC34407" w14:textId="77777777" w:rsidR="00972019" w:rsidRPr="00972019" w:rsidRDefault="00972019" w:rsidP="00972019">
      <w:pPr>
        <w:pStyle w:val="EndNoteBibliography"/>
        <w:spacing w:after="0"/>
        <w:ind w:left="720" w:hanging="720"/>
      </w:pPr>
      <w:r w:rsidRPr="00972019">
        <w:t>8.</w:t>
      </w:r>
      <w:r w:rsidRPr="00972019">
        <w:tab/>
        <w:t xml:space="preserve">Knaus WA, Draper EA, Wagner DP, Zimmerman JE: </w:t>
      </w:r>
      <w:r w:rsidRPr="00972019">
        <w:rPr>
          <w:b/>
        </w:rPr>
        <w:t>APACHE II: a severity of disease classification system</w:t>
      </w:r>
      <w:r w:rsidRPr="00972019">
        <w:t xml:space="preserve">. </w:t>
      </w:r>
      <w:r w:rsidRPr="00972019">
        <w:rPr>
          <w:i/>
        </w:rPr>
        <w:t xml:space="preserve">Crit Care Med </w:t>
      </w:r>
      <w:r w:rsidRPr="00972019">
        <w:t xml:space="preserve">1985, </w:t>
      </w:r>
      <w:r w:rsidRPr="00972019">
        <w:rPr>
          <w:b/>
        </w:rPr>
        <w:t>13</w:t>
      </w:r>
      <w:r w:rsidRPr="00972019">
        <w:t>(10):818-829.</w:t>
      </w:r>
    </w:p>
    <w:p w14:paraId="5514C8C9" w14:textId="77777777" w:rsidR="00972019" w:rsidRPr="00972019" w:rsidRDefault="00972019" w:rsidP="00972019">
      <w:pPr>
        <w:pStyle w:val="EndNoteBibliography"/>
        <w:spacing w:after="0"/>
        <w:ind w:left="720" w:hanging="720"/>
      </w:pPr>
      <w:r w:rsidRPr="00972019">
        <w:t>9.</w:t>
      </w:r>
      <w:r w:rsidRPr="00972019">
        <w:tab/>
        <w:t>Rogers AJ, McGeachie M, Baron RM, Gazourian L, Haspel JA, Nakahira K, Fredenburgh LE, Hunninghake GM, Raby BA, Matthay MA</w:t>
      </w:r>
      <w:r w:rsidRPr="00972019">
        <w:rPr>
          <w:i/>
        </w:rPr>
        <w:t xml:space="preserve"> et al</w:t>
      </w:r>
      <w:r w:rsidRPr="00972019">
        <w:t xml:space="preserve">: </w:t>
      </w:r>
      <w:r w:rsidRPr="00972019">
        <w:rPr>
          <w:b/>
        </w:rPr>
        <w:t>Metabolomic derangements are associated with mortality in critically ill adult patients</w:t>
      </w:r>
      <w:r w:rsidRPr="00972019">
        <w:t xml:space="preserve">. </w:t>
      </w:r>
      <w:r w:rsidRPr="00972019">
        <w:rPr>
          <w:i/>
        </w:rPr>
        <w:t xml:space="preserve">PLoS One </w:t>
      </w:r>
      <w:r w:rsidRPr="00972019">
        <w:t xml:space="preserve">2014, </w:t>
      </w:r>
      <w:r w:rsidRPr="00972019">
        <w:rPr>
          <w:b/>
        </w:rPr>
        <w:t>9</w:t>
      </w:r>
      <w:r w:rsidRPr="00972019">
        <w:t>(1):e87538.</w:t>
      </w:r>
    </w:p>
    <w:p w14:paraId="17F32755" w14:textId="77777777" w:rsidR="00972019" w:rsidRPr="00972019" w:rsidRDefault="00972019" w:rsidP="00972019">
      <w:pPr>
        <w:pStyle w:val="EndNoteBibliography"/>
        <w:spacing w:after="0"/>
        <w:ind w:left="720" w:hanging="720"/>
      </w:pPr>
      <w:r w:rsidRPr="00972019">
        <w:t>10.</w:t>
      </w:r>
      <w:r w:rsidRPr="00972019">
        <w:tab/>
        <w:t>Nakahira K, Kyung SY, Rogers AJ, Gazourian L, Youn S, Massaro AF, Quintana C, Osorio JC, Wang Z, Zhao Y</w:t>
      </w:r>
      <w:r w:rsidRPr="00972019">
        <w:rPr>
          <w:i/>
        </w:rPr>
        <w:t xml:space="preserve"> et al</w:t>
      </w:r>
      <w:r w:rsidRPr="00972019">
        <w:t xml:space="preserve">: </w:t>
      </w:r>
      <w:r w:rsidRPr="00972019">
        <w:rPr>
          <w:b/>
        </w:rPr>
        <w:t>Circulating mitochondrial DNA in patients in the ICU as a marker of mortality: derivation and validation</w:t>
      </w:r>
      <w:r w:rsidRPr="00972019">
        <w:t xml:space="preserve">. </w:t>
      </w:r>
      <w:r w:rsidRPr="00972019">
        <w:rPr>
          <w:i/>
        </w:rPr>
        <w:t xml:space="preserve">PLoS medicine </w:t>
      </w:r>
      <w:r w:rsidRPr="00972019">
        <w:t xml:space="preserve">2013, </w:t>
      </w:r>
      <w:r w:rsidRPr="00972019">
        <w:rPr>
          <w:b/>
        </w:rPr>
        <w:t>10</w:t>
      </w:r>
      <w:r w:rsidRPr="00972019">
        <w:t>(12):e1001577.</w:t>
      </w:r>
    </w:p>
    <w:p w14:paraId="438201E2" w14:textId="77777777" w:rsidR="00972019" w:rsidRPr="00972019" w:rsidRDefault="00972019" w:rsidP="00972019">
      <w:pPr>
        <w:pStyle w:val="EndNoteBibliography"/>
        <w:spacing w:after="0"/>
        <w:ind w:left="720" w:hanging="720"/>
      </w:pPr>
      <w:r w:rsidRPr="00972019">
        <w:t>11.</w:t>
      </w:r>
      <w:r w:rsidRPr="00972019">
        <w:tab/>
        <w:t xml:space="preserve">Johansson PI, Nakahira K, Rogers AJ, McGeachie MJ, Baron RM, Fredenburgh LE, Harrington J, Choi AMK, Christopher KB: </w:t>
      </w:r>
      <w:r w:rsidRPr="00972019">
        <w:rPr>
          <w:b/>
        </w:rPr>
        <w:t>Plasma mitochondrial DNA and metabolomic alterations in severe critical illness</w:t>
      </w:r>
      <w:r w:rsidRPr="00972019">
        <w:t xml:space="preserve">. </w:t>
      </w:r>
      <w:r w:rsidRPr="00972019">
        <w:rPr>
          <w:i/>
        </w:rPr>
        <w:t xml:space="preserve">Crit Care </w:t>
      </w:r>
      <w:r w:rsidRPr="00972019">
        <w:t xml:space="preserve">2018, </w:t>
      </w:r>
      <w:r w:rsidRPr="00972019">
        <w:rPr>
          <w:b/>
        </w:rPr>
        <w:t>22</w:t>
      </w:r>
      <w:r w:rsidRPr="00972019">
        <w:t>(1):360.</w:t>
      </w:r>
    </w:p>
    <w:p w14:paraId="5A88EFEE" w14:textId="77777777" w:rsidR="00972019" w:rsidRPr="00972019" w:rsidRDefault="00972019" w:rsidP="00972019">
      <w:pPr>
        <w:pStyle w:val="EndNoteBibliography"/>
        <w:spacing w:after="0"/>
        <w:ind w:left="720" w:hanging="720"/>
      </w:pPr>
      <w:r w:rsidRPr="00972019">
        <w:t>12.</w:t>
      </w:r>
      <w:r w:rsidRPr="00972019">
        <w:tab/>
        <w:t xml:space="preserve">Mogensen KM, Lasky-Su J, Rogers AJ, Baron RM, Fredenburgh LE, Rawn J, Robinson MK, Massarro A, Choi AM, Christopher KB: </w:t>
      </w:r>
      <w:r w:rsidRPr="00972019">
        <w:rPr>
          <w:b/>
        </w:rPr>
        <w:t>Metabolites Associated With Malnutrition in the Intensive Care Unit Are Also Associated With 28-Day Mortality</w:t>
      </w:r>
      <w:r w:rsidRPr="00972019">
        <w:t xml:space="preserve">. </w:t>
      </w:r>
      <w:r w:rsidRPr="00972019">
        <w:rPr>
          <w:i/>
        </w:rPr>
        <w:t xml:space="preserve">JPEN J Parenter Enteral Nutr </w:t>
      </w:r>
      <w:r w:rsidRPr="00972019">
        <w:t xml:space="preserve">2017, </w:t>
      </w:r>
      <w:r w:rsidRPr="00972019">
        <w:rPr>
          <w:b/>
        </w:rPr>
        <w:t>41</w:t>
      </w:r>
      <w:r w:rsidRPr="00972019">
        <w:t>(2):188-197.</w:t>
      </w:r>
    </w:p>
    <w:p w14:paraId="0343A361" w14:textId="77777777" w:rsidR="00972019" w:rsidRPr="00972019" w:rsidRDefault="00972019" w:rsidP="00972019">
      <w:pPr>
        <w:pStyle w:val="EndNoteBibliography"/>
        <w:spacing w:after="0"/>
        <w:ind w:left="720" w:hanging="720"/>
      </w:pPr>
      <w:r w:rsidRPr="00972019">
        <w:t>13.</w:t>
      </w:r>
      <w:r w:rsidRPr="00972019">
        <w:tab/>
        <w:t>Lasky-Su J, Dahlin A, Litonjua AA, Rogers AJ, McGeachie MJ, Baron RM, Gazourian L, Barragan-Bradford D, Fredenburgh LE, Choi AMK</w:t>
      </w:r>
      <w:r w:rsidRPr="00972019">
        <w:rPr>
          <w:i/>
        </w:rPr>
        <w:t xml:space="preserve"> et al</w:t>
      </w:r>
      <w:r w:rsidRPr="00972019">
        <w:t xml:space="preserve">: </w:t>
      </w:r>
      <w:r w:rsidRPr="00972019">
        <w:rPr>
          <w:b/>
        </w:rPr>
        <w:t>Metabolome alterations in severe critical illness and vitamin D status</w:t>
      </w:r>
      <w:r w:rsidRPr="00972019">
        <w:t xml:space="preserve">. </w:t>
      </w:r>
      <w:r w:rsidRPr="00972019">
        <w:rPr>
          <w:i/>
        </w:rPr>
        <w:t xml:space="preserve">Crit Care </w:t>
      </w:r>
      <w:r w:rsidRPr="00972019">
        <w:t xml:space="preserve">2017, </w:t>
      </w:r>
      <w:r w:rsidRPr="00972019">
        <w:rPr>
          <w:b/>
        </w:rPr>
        <w:t>21</w:t>
      </w:r>
      <w:r w:rsidRPr="00972019">
        <w:t>(1):193.</w:t>
      </w:r>
    </w:p>
    <w:p w14:paraId="718CBEC0" w14:textId="77777777" w:rsidR="00972019" w:rsidRPr="00972019" w:rsidRDefault="00972019" w:rsidP="00972019">
      <w:pPr>
        <w:pStyle w:val="EndNoteBibliography"/>
        <w:spacing w:after="0"/>
        <w:ind w:left="720" w:hanging="720"/>
      </w:pPr>
      <w:r w:rsidRPr="00972019">
        <w:t>14.</w:t>
      </w:r>
      <w:r w:rsidRPr="00972019">
        <w:tab/>
        <w:t>Breier M, Wahl S, Prehn C, Fugmann M, Ferrari U, Weise M, Banning F, Seissler J, Grallert H, Adamski J</w:t>
      </w:r>
      <w:r w:rsidRPr="00972019">
        <w:rPr>
          <w:i/>
        </w:rPr>
        <w:t xml:space="preserve"> et al</w:t>
      </w:r>
      <w:r w:rsidRPr="00972019">
        <w:t xml:space="preserve">: </w:t>
      </w:r>
      <w:r w:rsidRPr="00972019">
        <w:rPr>
          <w:b/>
        </w:rPr>
        <w:t>Targeted metabolomics identifies reliable and stable metabolites in human serum and plasma samples</w:t>
      </w:r>
      <w:r w:rsidRPr="00972019">
        <w:t xml:space="preserve">. </w:t>
      </w:r>
      <w:r w:rsidRPr="00972019">
        <w:rPr>
          <w:i/>
        </w:rPr>
        <w:t xml:space="preserve">PLoS One </w:t>
      </w:r>
      <w:r w:rsidRPr="00972019">
        <w:t xml:space="preserve">2014, </w:t>
      </w:r>
      <w:r w:rsidRPr="00972019">
        <w:rPr>
          <w:b/>
        </w:rPr>
        <w:t>9</w:t>
      </w:r>
      <w:r w:rsidRPr="00972019">
        <w:t>(2):e89728.</w:t>
      </w:r>
    </w:p>
    <w:p w14:paraId="3FD27B73" w14:textId="77777777" w:rsidR="00972019" w:rsidRPr="00972019" w:rsidRDefault="00972019" w:rsidP="00972019">
      <w:pPr>
        <w:pStyle w:val="EndNoteBibliography"/>
        <w:spacing w:after="0"/>
        <w:ind w:left="720" w:hanging="720"/>
      </w:pPr>
      <w:r w:rsidRPr="00972019">
        <w:t>15.</w:t>
      </w:r>
      <w:r w:rsidRPr="00972019">
        <w:tab/>
        <w:t xml:space="preserve">Chary S, Amrein K, Lasky-Su J, Dobnig H, Christopher KB: </w:t>
      </w:r>
      <w:r w:rsidRPr="00972019">
        <w:rPr>
          <w:b/>
        </w:rPr>
        <w:t>The Sex-specific Metabolic Response to Critical Illness: a post-hoc metabolomics study of the VITdAL-ICU trial</w:t>
      </w:r>
      <w:r w:rsidRPr="00972019">
        <w:t xml:space="preserve">. </w:t>
      </w:r>
      <w:r w:rsidRPr="00972019">
        <w:rPr>
          <w:i/>
        </w:rPr>
        <w:t xml:space="preserve">Scientific Reports </w:t>
      </w:r>
      <w:r w:rsidRPr="00972019">
        <w:t xml:space="preserve">2021, </w:t>
      </w:r>
      <w:r w:rsidRPr="00972019">
        <w:rPr>
          <w:b/>
        </w:rPr>
        <w:t>11</w:t>
      </w:r>
      <w:r w:rsidRPr="00972019">
        <w:t>:3951.</w:t>
      </w:r>
    </w:p>
    <w:p w14:paraId="33F69F6A" w14:textId="77777777" w:rsidR="00972019" w:rsidRPr="00972019" w:rsidRDefault="00972019" w:rsidP="00972019">
      <w:pPr>
        <w:pStyle w:val="EndNoteBibliography"/>
        <w:spacing w:after="0"/>
        <w:ind w:left="720" w:hanging="720"/>
      </w:pPr>
      <w:r w:rsidRPr="00972019">
        <w:t>16.</w:t>
      </w:r>
      <w:r w:rsidRPr="00972019">
        <w:tab/>
        <w:t xml:space="preserve">Amrein K, Lasky-Su JA, Dobnig H, Christopher KB: </w:t>
      </w:r>
      <w:r w:rsidRPr="00972019">
        <w:rPr>
          <w:b/>
        </w:rPr>
        <w:t>Metabolomic basis for response to high dose vitamin D in critical illness</w:t>
      </w:r>
      <w:r w:rsidRPr="00972019">
        <w:t xml:space="preserve">. </w:t>
      </w:r>
      <w:r w:rsidRPr="00972019">
        <w:rPr>
          <w:i/>
        </w:rPr>
        <w:t xml:space="preserve">Clinical nutrition </w:t>
      </w:r>
      <w:r w:rsidRPr="00972019">
        <w:t>2020.</w:t>
      </w:r>
    </w:p>
    <w:p w14:paraId="630645C7" w14:textId="77777777" w:rsidR="00972019" w:rsidRPr="00972019" w:rsidRDefault="00972019" w:rsidP="00972019">
      <w:pPr>
        <w:pStyle w:val="EndNoteBibliography"/>
        <w:spacing w:after="0"/>
        <w:ind w:left="720" w:hanging="720"/>
      </w:pPr>
      <w:r w:rsidRPr="00972019">
        <w:lastRenderedPageBreak/>
        <w:t>17.</w:t>
      </w:r>
      <w:r w:rsidRPr="00972019">
        <w:tab/>
        <w:t>Wehrens R, Hageman JA, van Eeuwijk F, Kooke R, Flood PJ, Wijnker E, Keurentjes JJ, Lommen A, van Eekelen HD, Hall RD</w:t>
      </w:r>
      <w:r w:rsidRPr="00972019">
        <w:rPr>
          <w:i/>
        </w:rPr>
        <w:t xml:space="preserve"> et al</w:t>
      </w:r>
      <w:r w:rsidRPr="00972019">
        <w:t xml:space="preserve">: </w:t>
      </w:r>
      <w:r w:rsidRPr="00972019">
        <w:rPr>
          <w:b/>
        </w:rPr>
        <w:t>Improved batch correction in untargeted MS-based metabolomics</w:t>
      </w:r>
      <w:r w:rsidRPr="00972019">
        <w:t xml:space="preserve">. </w:t>
      </w:r>
      <w:r w:rsidRPr="00972019">
        <w:rPr>
          <w:i/>
        </w:rPr>
        <w:t xml:space="preserve">Metabolomics </w:t>
      </w:r>
      <w:r w:rsidRPr="00972019">
        <w:t xml:space="preserve">2016, </w:t>
      </w:r>
      <w:r w:rsidRPr="00972019">
        <w:rPr>
          <w:b/>
        </w:rPr>
        <w:t>12</w:t>
      </w:r>
      <w:r w:rsidRPr="00972019">
        <w:t>:88.</w:t>
      </w:r>
    </w:p>
    <w:p w14:paraId="0889BCAF" w14:textId="77777777" w:rsidR="00972019" w:rsidRPr="00972019" w:rsidRDefault="00972019" w:rsidP="00972019">
      <w:pPr>
        <w:pStyle w:val="EndNoteBibliography"/>
        <w:spacing w:after="0"/>
        <w:ind w:left="720" w:hanging="720"/>
      </w:pPr>
      <w:r w:rsidRPr="00972019">
        <w:t>18.</w:t>
      </w:r>
      <w:r w:rsidRPr="00972019">
        <w:tab/>
        <w:t xml:space="preserve">Trezzi JP, Jager C, Galozzi S, Barkovits K, Marcus K, Mollenhauer B, Hiller K: </w:t>
      </w:r>
      <w:r w:rsidRPr="00972019">
        <w:rPr>
          <w:b/>
        </w:rPr>
        <w:t>Metabolic profiling of body fluids and multivariate data analysis</w:t>
      </w:r>
      <w:r w:rsidRPr="00972019">
        <w:t xml:space="preserve">. </w:t>
      </w:r>
      <w:r w:rsidRPr="00972019">
        <w:rPr>
          <w:i/>
        </w:rPr>
        <w:t xml:space="preserve">MethodsX </w:t>
      </w:r>
      <w:r w:rsidRPr="00972019">
        <w:t xml:space="preserve">2017, </w:t>
      </w:r>
      <w:r w:rsidRPr="00972019">
        <w:rPr>
          <w:b/>
        </w:rPr>
        <w:t>4</w:t>
      </w:r>
      <w:r w:rsidRPr="00972019">
        <w:t>:95-103.</w:t>
      </w:r>
    </w:p>
    <w:p w14:paraId="0E19BF03" w14:textId="77777777" w:rsidR="00972019" w:rsidRPr="00972019" w:rsidRDefault="00972019" w:rsidP="00972019">
      <w:pPr>
        <w:pStyle w:val="EndNoteBibliography"/>
        <w:spacing w:after="0"/>
        <w:ind w:left="720" w:hanging="720"/>
      </w:pPr>
      <w:r w:rsidRPr="00972019">
        <w:t>19.</w:t>
      </w:r>
      <w:r w:rsidRPr="00972019">
        <w:tab/>
        <w:t xml:space="preserve">Bain JR, Stevens RD, Wenner BR, Ilkayeva O, Muoio DM, Newgard CB: </w:t>
      </w:r>
      <w:r w:rsidRPr="00972019">
        <w:rPr>
          <w:b/>
        </w:rPr>
        <w:t>Metabolomics applied to diabetes research: moving from information to knowledge</w:t>
      </w:r>
      <w:r w:rsidRPr="00972019">
        <w:t xml:space="preserve">. </w:t>
      </w:r>
      <w:r w:rsidRPr="00972019">
        <w:rPr>
          <w:i/>
        </w:rPr>
        <w:t xml:space="preserve">Diabetes </w:t>
      </w:r>
      <w:r w:rsidRPr="00972019">
        <w:t xml:space="preserve">2009, </w:t>
      </w:r>
      <w:r w:rsidRPr="00972019">
        <w:rPr>
          <w:b/>
        </w:rPr>
        <w:t>58</w:t>
      </w:r>
      <w:r w:rsidRPr="00972019">
        <w:t>(11):2429-2443.</w:t>
      </w:r>
    </w:p>
    <w:p w14:paraId="788AC88D" w14:textId="77777777" w:rsidR="00972019" w:rsidRPr="00972019" w:rsidRDefault="00972019" w:rsidP="00972019">
      <w:pPr>
        <w:pStyle w:val="EndNoteBibliography"/>
        <w:spacing w:after="0"/>
        <w:ind w:left="720" w:hanging="720"/>
      </w:pPr>
      <w:r w:rsidRPr="00972019">
        <w:t>20.</w:t>
      </w:r>
      <w:r w:rsidRPr="00972019">
        <w:tab/>
        <w:t xml:space="preserve">Parsons HM, Ekman DR, Collette TW, Viant MR: </w:t>
      </w:r>
      <w:r w:rsidRPr="00972019">
        <w:rPr>
          <w:b/>
        </w:rPr>
        <w:t>Spectral relative standard deviation: a practical benchmark in metabolomics</w:t>
      </w:r>
      <w:r w:rsidRPr="00972019">
        <w:t xml:space="preserve">. </w:t>
      </w:r>
      <w:r w:rsidRPr="00972019">
        <w:rPr>
          <w:i/>
        </w:rPr>
        <w:t xml:space="preserve">Analyst </w:t>
      </w:r>
      <w:r w:rsidRPr="00972019">
        <w:t xml:space="preserve">2009, </w:t>
      </w:r>
      <w:r w:rsidRPr="00972019">
        <w:rPr>
          <w:b/>
        </w:rPr>
        <w:t>134</w:t>
      </w:r>
      <w:r w:rsidRPr="00972019">
        <w:t>(3):478-485.</w:t>
      </w:r>
    </w:p>
    <w:p w14:paraId="3E0B0A1D" w14:textId="77777777" w:rsidR="00972019" w:rsidRPr="00972019" w:rsidRDefault="00972019" w:rsidP="00972019">
      <w:pPr>
        <w:pStyle w:val="EndNoteBibliography"/>
        <w:spacing w:after="0"/>
        <w:ind w:left="720" w:hanging="720"/>
      </w:pPr>
      <w:r w:rsidRPr="00972019">
        <w:t>21.</w:t>
      </w:r>
      <w:r w:rsidRPr="00972019">
        <w:tab/>
        <w:t xml:space="preserve">Narvaez-Rivas M, Zhang Q: </w:t>
      </w:r>
      <w:r w:rsidRPr="00972019">
        <w:rPr>
          <w:b/>
        </w:rPr>
        <w:t>Comprehensive untargeted lipidomic analysis using core-shell C30 particle column and high field orbitrap mass spectrometer</w:t>
      </w:r>
      <w:r w:rsidRPr="00972019">
        <w:t xml:space="preserve">. </w:t>
      </w:r>
      <w:r w:rsidRPr="00972019">
        <w:rPr>
          <w:i/>
        </w:rPr>
        <w:t xml:space="preserve">J Chromatogr A </w:t>
      </w:r>
      <w:r w:rsidRPr="00972019">
        <w:t xml:space="preserve">2016, </w:t>
      </w:r>
      <w:r w:rsidRPr="00972019">
        <w:rPr>
          <w:b/>
        </w:rPr>
        <w:t>1440</w:t>
      </w:r>
      <w:r w:rsidRPr="00972019">
        <w:t>:123-134.</w:t>
      </w:r>
    </w:p>
    <w:p w14:paraId="1ADB4BA5" w14:textId="77777777" w:rsidR="00972019" w:rsidRPr="00972019" w:rsidRDefault="00972019" w:rsidP="00972019">
      <w:pPr>
        <w:pStyle w:val="EndNoteBibliography"/>
        <w:spacing w:after="0"/>
        <w:ind w:left="720" w:hanging="720"/>
      </w:pPr>
      <w:r w:rsidRPr="00972019">
        <w:t>22.</w:t>
      </w:r>
      <w:r w:rsidRPr="00972019">
        <w:tab/>
        <w:t xml:space="preserve">Michopoulos F, Lai L, Gika H, Theodoridis G, Wilson I: </w:t>
      </w:r>
      <w:r w:rsidRPr="00972019">
        <w:rPr>
          <w:b/>
        </w:rPr>
        <w:t>UPLC-MS-based analysis of human plasma for metabonomics using solvent precipitation or solid phase extraction</w:t>
      </w:r>
      <w:r w:rsidRPr="00972019">
        <w:t xml:space="preserve">. </w:t>
      </w:r>
      <w:r w:rsidRPr="00972019">
        <w:rPr>
          <w:i/>
        </w:rPr>
        <w:t xml:space="preserve">J Proteome Res </w:t>
      </w:r>
      <w:r w:rsidRPr="00972019">
        <w:t xml:space="preserve">2009, </w:t>
      </w:r>
      <w:r w:rsidRPr="00972019">
        <w:rPr>
          <w:b/>
        </w:rPr>
        <w:t>8</w:t>
      </w:r>
      <w:r w:rsidRPr="00972019">
        <w:t>(4):2114-2121.</w:t>
      </w:r>
    </w:p>
    <w:p w14:paraId="52796BCE" w14:textId="77777777" w:rsidR="00972019" w:rsidRPr="00972019" w:rsidRDefault="00972019" w:rsidP="00972019">
      <w:pPr>
        <w:pStyle w:val="EndNoteBibliography"/>
        <w:spacing w:after="0"/>
        <w:ind w:left="720" w:hanging="720"/>
      </w:pPr>
      <w:r w:rsidRPr="00972019">
        <w:t>23.</w:t>
      </w:r>
      <w:r w:rsidRPr="00972019">
        <w:tab/>
        <w:t xml:space="preserve">Want EJ, Smith CA, Qin C, Van Horne KC, Siuzdak G: </w:t>
      </w:r>
      <w:r w:rsidRPr="00972019">
        <w:rPr>
          <w:b/>
        </w:rPr>
        <w:t>Phospholipid capture combined with non-linear chromatographic correction for improved serum metabolite profiling</w:t>
      </w:r>
      <w:r w:rsidRPr="00972019">
        <w:t xml:space="preserve">. </w:t>
      </w:r>
      <w:r w:rsidRPr="00972019">
        <w:rPr>
          <w:i/>
        </w:rPr>
        <w:t xml:space="preserve">Metabolomics </w:t>
      </w:r>
      <w:r w:rsidRPr="00972019">
        <w:t xml:space="preserve">2006, </w:t>
      </w:r>
      <w:r w:rsidRPr="00972019">
        <w:rPr>
          <w:b/>
        </w:rPr>
        <w:t>2</w:t>
      </w:r>
      <w:r w:rsidRPr="00972019">
        <w:t>:145-154.</w:t>
      </w:r>
    </w:p>
    <w:p w14:paraId="31399EB2" w14:textId="77777777" w:rsidR="00972019" w:rsidRPr="00972019" w:rsidRDefault="00972019" w:rsidP="00972019">
      <w:pPr>
        <w:pStyle w:val="EndNoteBibliography"/>
        <w:spacing w:after="0"/>
        <w:ind w:left="720" w:hanging="720"/>
      </w:pPr>
      <w:r w:rsidRPr="00972019">
        <w:t>24.</w:t>
      </w:r>
      <w:r w:rsidRPr="00972019">
        <w:tab/>
        <w:t xml:space="preserve">Oresic M, Vidal-Puig A, Hanninen V: </w:t>
      </w:r>
      <w:r w:rsidRPr="00972019">
        <w:rPr>
          <w:b/>
        </w:rPr>
        <w:t>Metabolomic approaches to phenotype characterization and applications to complex diseases</w:t>
      </w:r>
      <w:r w:rsidRPr="00972019">
        <w:t xml:space="preserve">. </w:t>
      </w:r>
      <w:r w:rsidRPr="00972019">
        <w:rPr>
          <w:i/>
        </w:rPr>
        <w:t xml:space="preserve">Expert Rev Mol Diagn </w:t>
      </w:r>
      <w:r w:rsidRPr="00972019">
        <w:t xml:space="preserve">2006, </w:t>
      </w:r>
      <w:r w:rsidRPr="00972019">
        <w:rPr>
          <w:b/>
        </w:rPr>
        <w:t>6</w:t>
      </w:r>
      <w:r w:rsidRPr="00972019">
        <w:t>(4):575-585.</w:t>
      </w:r>
    </w:p>
    <w:p w14:paraId="404E172D" w14:textId="77777777" w:rsidR="00972019" w:rsidRPr="00972019" w:rsidRDefault="00972019" w:rsidP="00972019">
      <w:pPr>
        <w:pStyle w:val="EndNoteBibliography"/>
        <w:spacing w:after="0"/>
        <w:ind w:left="720" w:hanging="720"/>
      </w:pPr>
      <w:r w:rsidRPr="00972019">
        <w:t>25.</w:t>
      </w:r>
      <w:r w:rsidRPr="00972019">
        <w:tab/>
        <w:t xml:space="preserve">Chen WW, Freinkman E, Wang T, Birsoy K, Sabatini DM: </w:t>
      </w:r>
      <w:r w:rsidRPr="00972019">
        <w:rPr>
          <w:b/>
        </w:rPr>
        <w:t>Absolute Quantification of Matrix Metabolites Reveals the Dynamics of Mitochondrial Metabolism</w:t>
      </w:r>
      <w:r w:rsidRPr="00972019">
        <w:t xml:space="preserve">. </w:t>
      </w:r>
      <w:r w:rsidRPr="00972019">
        <w:rPr>
          <w:i/>
        </w:rPr>
        <w:t xml:space="preserve">Cell </w:t>
      </w:r>
      <w:r w:rsidRPr="00972019">
        <w:t xml:space="preserve">2016, </w:t>
      </w:r>
      <w:r w:rsidRPr="00972019">
        <w:rPr>
          <w:b/>
        </w:rPr>
        <w:t>166</w:t>
      </w:r>
      <w:r w:rsidRPr="00972019">
        <w:t>(5):1324-1337 e1311.</w:t>
      </w:r>
    </w:p>
    <w:p w14:paraId="6734FCAC" w14:textId="77777777" w:rsidR="00972019" w:rsidRPr="00972019" w:rsidRDefault="00972019" w:rsidP="00972019">
      <w:pPr>
        <w:pStyle w:val="EndNoteBibliography"/>
        <w:spacing w:after="0"/>
        <w:ind w:left="720" w:hanging="720"/>
      </w:pPr>
      <w:r w:rsidRPr="00972019">
        <w:t>26.</w:t>
      </w:r>
      <w:r w:rsidRPr="00972019">
        <w:tab/>
        <w:t xml:space="preserve">Hufsky F, Scheubert K, Bocker S: </w:t>
      </w:r>
      <w:r w:rsidRPr="00972019">
        <w:rPr>
          <w:b/>
        </w:rPr>
        <w:t>Computational mass spectrometry for small-molecule fragmentation</w:t>
      </w:r>
      <w:r w:rsidRPr="00972019">
        <w:t xml:space="preserve">. </w:t>
      </w:r>
      <w:r w:rsidRPr="00972019">
        <w:rPr>
          <w:i/>
        </w:rPr>
        <w:t xml:space="preserve">TrAC Trends Anal Chem </w:t>
      </w:r>
      <w:r w:rsidRPr="00972019">
        <w:t xml:space="preserve">2014, </w:t>
      </w:r>
      <w:r w:rsidRPr="00972019">
        <w:rPr>
          <w:b/>
        </w:rPr>
        <w:t>53</w:t>
      </w:r>
      <w:r w:rsidRPr="00972019">
        <w:t>:41–48.</w:t>
      </w:r>
    </w:p>
    <w:p w14:paraId="715DCFB2" w14:textId="77777777" w:rsidR="00972019" w:rsidRPr="00972019" w:rsidRDefault="00972019" w:rsidP="00972019">
      <w:pPr>
        <w:pStyle w:val="EndNoteBibliography"/>
        <w:spacing w:after="0"/>
        <w:ind w:left="720" w:hanging="720"/>
      </w:pPr>
      <w:r w:rsidRPr="00972019">
        <w:t>27.</w:t>
      </w:r>
      <w:r w:rsidRPr="00972019">
        <w:tab/>
        <w:t>Dunn WB, Broadhurst D, Begley P, Zelena E, Francis-McIntyre S, Anderson N, Brown M, Knowles JD, Halsall A, Haselden JN</w:t>
      </w:r>
      <w:r w:rsidRPr="00972019">
        <w:rPr>
          <w:i/>
        </w:rPr>
        <w:t xml:space="preserve"> et al</w:t>
      </w:r>
      <w:r w:rsidRPr="00972019">
        <w:t xml:space="preserve">: </w:t>
      </w:r>
      <w:r w:rsidRPr="00972019">
        <w:rPr>
          <w:b/>
        </w:rPr>
        <w:t>Procedures for large-scale metabolic profiling of serum and plasma using gas chromatography and liquid chromatography coupled to mass spectrometry</w:t>
      </w:r>
      <w:r w:rsidRPr="00972019">
        <w:t xml:space="preserve">. </w:t>
      </w:r>
      <w:r w:rsidRPr="00972019">
        <w:rPr>
          <w:i/>
        </w:rPr>
        <w:t xml:space="preserve">Nat Protoc </w:t>
      </w:r>
      <w:r w:rsidRPr="00972019">
        <w:t xml:space="preserve">2011, </w:t>
      </w:r>
      <w:r w:rsidRPr="00972019">
        <w:rPr>
          <w:b/>
        </w:rPr>
        <w:t>6</w:t>
      </w:r>
      <w:r w:rsidRPr="00972019">
        <w:t>(7):1060-1083.</w:t>
      </w:r>
    </w:p>
    <w:p w14:paraId="3CBA2306" w14:textId="77777777" w:rsidR="00972019" w:rsidRPr="00972019" w:rsidRDefault="00972019" w:rsidP="00972019">
      <w:pPr>
        <w:pStyle w:val="EndNoteBibliography"/>
        <w:spacing w:after="0"/>
        <w:ind w:left="720" w:hanging="720"/>
      </w:pPr>
      <w:r w:rsidRPr="00972019">
        <w:t>28.</w:t>
      </w:r>
      <w:r w:rsidRPr="00972019">
        <w:tab/>
        <w:t>Sumner LW, Amberg A, Barrett D, Beale MH, Beger R, Daykin CA, Fan TW, Fiehn O, Goodacre R, Griffin JL</w:t>
      </w:r>
      <w:r w:rsidRPr="00972019">
        <w:rPr>
          <w:i/>
        </w:rPr>
        <w:t xml:space="preserve"> et al</w:t>
      </w:r>
      <w:r w:rsidRPr="00972019">
        <w:t xml:space="preserve">: </w:t>
      </w:r>
      <w:r w:rsidRPr="00972019">
        <w:rPr>
          <w:b/>
        </w:rPr>
        <w:t>Proposed minimum reporting standards for chemical analysis Chemical Analysis Working Group (CAWG) Metabolomics Standards Initiative (MSI)</w:t>
      </w:r>
      <w:r w:rsidRPr="00972019">
        <w:t xml:space="preserve">. </w:t>
      </w:r>
      <w:r w:rsidRPr="00972019">
        <w:rPr>
          <w:i/>
        </w:rPr>
        <w:t xml:space="preserve">Metabolomics </w:t>
      </w:r>
      <w:r w:rsidRPr="00972019">
        <w:t xml:space="preserve">2007, </w:t>
      </w:r>
      <w:r w:rsidRPr="00972019">
        <w:rPr>
          <w:b/>
        </w:rPr>
        <w:t>3</w:t>
      </w:r>
      <w:r w:rsidRPr="00972019">
        <w:t>(3):211-221.</w:t>
      </w:r>
    </w:p>
    <w:p w14:paraId="4E707B53" w14:textId="77777777" w:rsidR="00972019" w:rsidRPr="00972019" w:rsidRDefault="00972019" w:rsidP="00972019">
      <w:pPr>
        <w:pStyle w:val="EndNoteBibliography"/>
        <w:spacing w:after="0"/>
        <w:ind w:left="720" w:hanging="720"/>
      </w:pPr>
      <w:r w:rsidRPr="00972019">
        <w:t>29.</w:t>
      </w:r>
      <w:r w:rsidRPr="00972019">
        <w:tab/>
        <w:t xml:space="preserve">Schrimpe-Rutledge AC, Codreanu SG, Sherrod SD, McLean JA: </w:t>
      </w:r>
      <w:r w:rsidRPr="00972019">
        <w:rPr>
          <w:b/>
        </w:rPr>
        <w:t>Untargeted Metabolomics Strategies-Challenges and Emerging Directions</w:t>
      </w:r>
      <w:r w:rsidRPr="00972019">
        <w:t xml:space="preserve">. </w:t>
      </w:r>
      <w:r w:rsidRPr="00972019">
        <w:rPr>
          <w:i/>
        </w:rPr>
        <w:t xml:space="preserve">J Am Soc Mass Spectrom </w:t>
      </w:r>
      <w:r w:rsidRPr="00972019">
        <w:t xml:space="preserve">2016, </w:t>
      </w:r>
      <w:r w:rsidRPr="00972019">
        <w:rPr>
          <w:b/>
        </w:rPr>
        <w:t>27</w:t>
      </w:r>
      <w:r w:rsidRPr="00972019">
        <w:t>(12):1897-1905.</w:t>
      </w:r>
    </w:p>
    <w:p w14:paraId="61D3F9E8" w14:textId="77777777" w:rsidR="00972019" w:rsidRPr="00972019" w:rsidRDefault="00972019" w:rsidP="00972019">
      <w:pPr>
        <w:pStyle w:val="EndNoteBibliography"/>
        <w:spacing w:after="0"/>
        <w:ind w:left="720" w:hanging="720"/>
      </w:pPr>
      <w:r w:rsidRPr="00972019">
        <w:t>30.</w:t>
      </w:r>
      <w:r w:rsidRPr="00972019">
        <w:tab/>
        <w:t>Guasch-Ferre M, Zheng Y, Ruiz-Canela M, Hruby A, Martinez-Gonzalez MA, Clish CB, Corella D, Estruch R, Ros E, Fito M</w:t>
      </w:r>
      <w:r w:rsidRPr="00972019">
        <w:rPr>
          <w:i/>
        </w:rPr>
        <w:t xml:space="preserve"> et al</w:t>
      </w:r>
      <w:r w:rsidRPr="00972019">
        <w:t xml:space="preserve">: </w:t>
      </w:r>
      <w:r w:rsidRPr="00972019">
        <w:rPr>
          <w:b/>
        </w:rPr>
        <w:t>Plasma acylcarnitines and risk of cardiovascular disease: effect of Mediterranean diet interventions</w:t>
      </w:r>
      <w:r w:rsidRPr="00972019">
        <w:t xml:space="preserve">. </w:t>
      </w:r>
      <w:r w:rsidRPr="00972019">
        <w:rPr>
          <w:i/>
        </w:rPr>
        <w:t xml:space="preserve">The American journal of clinical nutrition </w:t>
      </w:r>
      <w:r w:rsidRPr="00972019">
        <w:t xml:space="preserve">2016, </w:t>
      </w:r>
      <w:r w:rsidRPr="00972019">
        <w:rPr>
          <w:b/>
        </w:rPr>
        <w:t>103</w:t>
      </w:r>
      <w:r w:rsidRPr="00972019">
        <w:t>(6):1408-1416.</w:t>
      </w:r>
    </w:p>
    <w:p w14:paraId="3A5BEC37" w14:textId="77777777" w:rsidR="00972019" w:rsidRPr="00972019" w:rsidRDefault="00972019" w:rsidP="00972019">
      <w:pPr>
        <w:pStyle w:val="EndNoteBibliography"/>
        <w:spacing w:after="0"/>
        <w:ind w:left="720" w:hanging="720"/>
      </w:pPr>
      <w:r w:rsidRPr="00972019">
        <w:t>31.</w:t>
      </w:r>
      <w:r w:rsidRPr="00972019">
        <w:tab/>
        <w:t xml:space="preserve">Weljie AM, Newton J, Mercier P, Carlson E, Slupsky CM: </w:t>
      </w:r>
      <w:r w:rsidRPr="00972019">
        <w:rPr>
          <w:b/>
        </w:rPr>
        <w:t>Targeted profiling: quantitative analysis of 1H NMR metabolomics data</w:t>
      </w:r>
      <w:r w:rsidRPr="00972019">
        <w:t xml:space="preserve">. </w:t>
      </w:r>
      <w:r w:rsidRPr="00972019">
        <w:rPr>
          <w:i/>
        </w:rPr>
        <w:t xml:space="preserve">Anal Chem </w:t>
      </w:r>
      <w:r w:rsidRPr="00972019">
        <w:t xml:space="preserve">2006, </w:t>
      </w:r>
      <w:r w:rsidRPr="00972019">
        <w:rPr>
          <w:b/>
        </w:rPr>
        <w:t>78</w:t>
      </w:r>
      <w:r w:rsidRPr="00972019">
        <w:t>(13):4430-4442.</w:t>
      </w:r>
    </w:p>
    <w:p w14:paraId="58823B9F" w14:textId="77777777" w:rsidR="00972019" w:rsidRPr="00972019" w:rsidRDefault="00972019" w:rsidP="00972019">
      <w:pPr>
        <w:pStyle w:val="EndNoteBibliography"/>
        <w:spacing w:after="0"/>
        <w:ind w:left="720" w:hanging="720"/>
      </w:pPr>
      <w:r w:rsidRPr="00972019">
        <w:t>32.</w:t>
      </w:r>
      <w:r w:rsidRPr="00972019">
        <w:tab/>
        <w:t xml:space="preserve">Wishart DS: </w:t>
      </w:r>
      <w:r w:rsidRPr="00972019">
        <w:rPr>
          <w:b/>
        </w:rPr>
        <w:t>Quantitative metabolomics using NMR</w:t>
      </w:r>
      <w:r w:rsidRPr="00972019">
        <w:t xml:space="preserve">. </w:t>
      </w:r>
      <w:r w:rsidRPr="00972019">
        <w:rPr>
          <w:i/>
        </w:rPr>
        <w:t xml:space="preserve">TrAC Trends Anal Chem </w:t>
      </w:r>
      <w:r w:rsidRPr="00972019">
        <w:t xml:space="preserve">2008, </w:t>
      </w:r>
      <w:r w:rsidRPr="00972019">
        <w:rPr>
          <w:b/>
        </w:rPr>
        <w:t>27</w:t>
      </w:r>
      <w:r w:rsidRPr="00972019">
        <w:t>:228–237.</w:t>
      </w:r>
    </w:p>
    <w:p w14:paraId="137B0008" w14:textId="77777777" w:rsidR="00972019" w:rsidRPr="00972019" w:rsidRDefault="00972019" w:rsidP="00972019">
      <w:pPr>
        <w:pStyle w:val="EndNoteBibliography"/>
        <w:spacing w:after="0"/>
        <w:ind w:left="720" w:hanging="720"/>
      </w:pPr>
      <w:r w:rsidRPr="00972019">
        <w:t>33.</w:t>
      </w:r>
      <w:r w:rsidRPr="00972019">
        <w:tab/>
        <w:t xml:space="preserve">Zhou B, Xiao JF, Tuli L, Ressom HW: </w:t>
      </w:r>
      <w:r w:rsidRPr="00972019">
        <w:rPr>
          <w:b/>
        </w:rPr>
        <w:t>LC-MS-based metabolomics</w:t>
      </w:r>
      <w:r w:rsidRPr="00972019">
        <w:t xml:space="preserve">. </w:t>
      </w:r>
      <w:r w:rsidRPr="00972019">
        <w:rPr>
          <w:i/>
        </w:rPr>
        <w:t xml:space="preserve">Mol Biosyst </w:t>
      </w:r>
      <w:r w:rsidRPr="00972019">
        <w:t xml:space="preserve">2012, </w:t>
      </w:r>
      <w:r w:rsidRPr="00972019">
        <w:rPr>
          <w:b/>
        </w:rPr>
        <w:t>8</w:t>
      </w:r>
      <w:r w:rsidRPr="00972019">
        <w:t>(2):470-481.</w:t>
      </w:r>
    </w:p>
    <w:p w14:paraId="2EB6089C" w14:textId="77777777" w:rsidR="00972019" w:rsidRPr="00972019" w:rsidRDefault="00972019" w:rsidP="00972019">
      <w:pPr>
        <w:pStyle w:val="EndNoteBibliography"/>
        <w:spacing w:after="0"/>
        <w:ind w:left="720" w:hanging="720"/>
      </w:pPr>
      <w:r w:rsidRPr="00972019">
        <w:t>34.</w:t>
      </w:r>
      <w:r w:rsidRPr="00972019">
        <w:tab/>
        <w:t xml:space="preserve">Parisi LR, Li N, Atilla-Gokcumen GE: </w:t>
      </w:r>
      <w:r w:rsidRPr="00972019">
        <w:rPr>
          <w:b/>
        </w:rPr>
        <w:t>Very Long Chain Fatty Acids Are Functionally Involved in Necroptosis</w:t>
      </w:r>
      <w:r w:rsidRPr="00972019">
        <w:t xml:space="preserve">. </w:t>
      </w:r>
      <w:r w:rsidRPr="00972019">
        <w:rPr>
          <w:i/>
        </w:rPr>
        <w:t xml:space="preserve">Cell Chem Biol </w:t>
      </w:r>
      <w:r w:rsidRPr="00972019">
        <w:t xml:space="preserve">2017, </w:t>
      </w:r>
      <w:r w:rsidRPr="00972019">
        <w:rPr>
          <w:b/>
        </w:rPr>
        <w:t>24</w:t>
      </w:r>
      <w:r w:rsidRPr="00972019">
        <w:t>(12):1445-1454 e1448.</w:t>
      </w:r>
    </w:p>
    <w:p w14:paraId="5E61084A" w14:textId="77777777" w:rsidR="00972019" w:rsidRPr="00972019" w:rsidRDefault="00972019" w:rsidP="00972019">
      <w:pPr>
        <w:pStyle w:val="EndNoteBibliography"/>
        <w:spacing w:after="0"/>
        <w:ind w:left="720" w:hanging="720"/>
      </w:pPr>
      <w:r w:rsidRPr="00972019">
        <w:lastRenderedPageBreak/>
        <w:t>35.</w:t>
      </w:r>
      <w:r w:rsidRPr="00972019">
        <w:tab/>
        <w:t xml:space="preserve">Junot C, Madalinski G, Tabet JC, Ezan E: </w:t>
      </w:r>
      <w:r w:rsidRPr="00972019">
        <w:rPr>
          <w:b/>
        </w:rPr>
        <w:t>Fourier transform mass spectrometry for metabolome analysis</w:t>
      </w:r>
      <w:r w:rsidRPr="00972019">
        <w:t xml:space="preserve">. </w:t>
      </w:r>
      <w:r w:rsidRPr="00972019">
        <w:rPr>
          <w:i/>
        </w:rPr>
        <w:t xml:space="preserve">Analyst </w:t>
      </w:r>
      <w:r w:rsidRPr="00972019">
        <w:t xml:space="preserve">2010, </w:t>
      </w:r>
      <w:r w:rsidRPr="00972019">
        <w:rPr>
          <w:b/>
        </w:rPr>
        <w:t>135</w:t>
      </w:r>
      <w:r w:rsidRPr="00972019">
        <w:t>(9):2203-2219.</w:t>
      </w:r>
    </w:p>
    <w:p w14:paraId="23B27CD7" w14:textId="77777777" w:rsidR="00972019" w:rsidRPr="00972019" w:rsidRDefault="00972019" w:rsidP="00972019">
      <w:pPr>
        <w:pStyle w:val="EndNoteBibliography"/>
        <w:spacing w:after="0"/>
        <w:ind w:left="720" w:hanging="720"/>
      </w:pPr>
      <w:r w:rsidRPr="00972019">
        <w:t>36.</w:t>
      </w:r>
      <w:r w:rsidRPr="00972019">
        <w:tab/>
        <w:t xml:space="preserve">Kamleh A, Barrett MP, Wildridge D, Burchmore RJ, Scheltema RA, Watson DG: </w:t>
      </w:r>
      <w:r w:rsidRPr="00972019">
        <w:rPr>
          <w:b/>
        </w:rPr>
        <w:t>Metabolomic profiling using Orbitrap Fourier transform mass spectrometry with hydrophilic interaction chromatography: a method with wide applicability to analysis of biomolecules</w:t>
      </w:r>
      <w:r w:rsidRPr="00972019">
        <w:t xml:space="preserve">. </w:t>
      </w:r>
      <w:r w:rsidRPr="00972019">
        <w:rPr>
          <w:i/>
        </w:rPr>
        <w:t xml:space="preserve">Rapid Commun Mass Spectrom </w:t>
      </w:r>
      <w:r w:rsidRPr="00972019">
        <w:t xml:space="preserve">2008, </w:t>
      </w:r>
      <w:r w:rsidRPr="00972019">
        <w:rPr>
          <w:b/>
        </w:rPr>
        <w:t>22</w:t>
      </w:r>
      <w:r w:rsidRPr="00972019">
        <w:t>(12):1912-1918.</w:t>
      </w:r>
    </w:p>
    <w:p w14:paraId="75E64238" w14:textId="77777777" w:rsidR="00972019" w:rsidRPr="00972019" w:rsidRDefault="00972019" w:rsidP="00972019">
      <w:pPr>
        <w:pStyle w:val="EndNoteBibliography"/>
        <w:spacing w:after="0"/>
        <w:ind w:left="720" w:hanging="720"/>
      </w:pPr>
      <w:r w:rsidRPr="00972019">
        <w:t>37.</w:t>
      </w:r>
      <w:r w:rsidRPr="00972019">
        <w:tab/>
        <w:t xml:space="preserve">Kamleh MA, Hobani Y, Dow JA, Watson DG: </w:t>
      </w:r>
      <w:r w:rsidRPr="00972019">
        <w:rPr>
          <w:b/>
        </w:rPr>
        <w:t>Metabolomic profiling of Drosophila using liquid chromatography Fourier transform mass spectrometry</w:t>
      </w:r>
      <w:r w:rsidRPr="00972019">
        <w:t xml:space="preserve">. </w:t>
      </w:r>
      <w:r w:rsidRPr="00972019">
        <w:rPr>
          <w:i/>
        </w:rPr>
        <w:t xml:space="preserve">FEBS Lett </w:t>
      </w:r>
      <w:r w:rsidRPr="00972019">
        <w:t xml:space="preserve">2008, </w:t>
      </w:r>
      <w:r w:rsidRPr="00972019">
        <w:rPr>
          <w:b/>
        </w:rPr>
        <w:t>582</w:t>
      </w:r>
      <w:r w:rsidRPr="00972019">
        <w:t>(19):2916-2922.</w:t>
      </w:r>
    </w:p>
    <w:p w14:paraId="3652E107" w14:textId="77777777" w:rsidR="00972019" w:rsidRPr="00972019" w:rsidRDefault="00972019" w:rsidP="00972019">
      <w:pPr>
        <w:pStyle w:val="EndNoteBibliography"/>
        <w:spacing w:after="0"/>
        <w:ind w:left="720" w:hanging="720"/>
      </w:pPr>
      <w:r w:rsidRPr="00972019">
        <w:t>38.</w:t>
      </w:r>
      <w:r w:rsidRPr="00972019">
        <w:tab/>
        <w:t xml:space="preserve">Koulman A, Woffendin G, Narayana VK, Welchman H, Crone C, Volmer DA: </w:t>
      </w:r>
      <w:r w:rsidRPr="00972019">
        <w:rPr>
          <w:b/>
        </w:rPr>
        <w:t>High-resolution extracted ion chromatography, a new tool for metabolomics and lipidomics using a second-generation orbitrap mass spectrometer</w:t>
      </w:r>
      <w:r w:rsidRPr="00972019">
        <w:t xml:space="preserve">. </w:t>
      </w:r>
      <w:r w:rsidRPr="00972019">
        <w:rPr>
          <w:i/>
        </w:rPr>
        <w:t xml:space="preserve">Rapid Commun Mass Spectrom </w:t>
      </w:r>
      <w:r w:rsidRPr="00972019">
        <w:t xml:space="preserve">2009, </w:t>
      </w:r>
      <w:r w:rsidRPr="00972019">
        <w:rPr>
          <w:b/>
        </w:rPr>
        <w:t>23</w:t>
      </w:r>
      <w:r w:rsidRPr="00972019">
        <w:t>(10):1411-1418.</w:t>
      </w:r>
    </w:p>
    <w:p w14:paraId="70D48BFE" w14:textId="77777777" w:rsidR="00972019" w:rsidRPr="00972019" w:rsidRDefault="00972019" w:rsidP="00972019">
      <w:pPr>
        <w:pStyle w:val="EndNoteBibliography"/>
        <w:spacing w:after="0"/>
        <w:ind w:left="720" w:hanging="720"/>
      </w:pPr>
      <w:r w:rsidRPr="00972019">
        <w:t>39.</w:t>
      </w:r>
      <w:r w:rsidRPr="00972019">
        <w:tab/>
        <w:t xml:space="preserve">Xiao JF, Zhou B, Ressom HW: </w:t>
      </w:r>
      <w:r w:rsidRPr="00972019">
        <w:rPr>
          <w:b/>
        </w:rPr>
        <w:t>Metabolite identification and quantitation in LC-MS/MS-based metabolomics</w:t>
      </w:r>
      <w:r w:rsidRPr="00972019">
        <w:t xml:space="preserve">. </w:t>
      </w:r>
      <w:r w:rsidRPr="00972019">
        <w:rPr>
          <w:i/>
        </w:rPr>
        <w:t xml:space="preserve">Trends Analyt Chem </w:t>
      </w:r>
      <w:r w:rsidRPr="00972019">
        <w:t xml:space="preserve">2012, </w:t>
      </w:r>
      <w:r w:rsidRPr="00972019">
        <w:rPr>
          <w:b/>
        </w:rPr>
        <w:t>32</w:t>
      </w:r>
      <w:r w:rsidRPr="00972019">
        <w:t>:1-14.</w:t>
      </w:r>
    </w:p>
    <w:p w14:paraId="791D528A" w14:textId="77777777" w:rsidR="00972019" w:rsidRPr="00972019" w:rsidRDefault="00972019" w:rsidP="00972019">
      <w:pPr>
        <w:pStyle w:val="EndNoteBibliography"/>
        <w:spacing w:after="0"/>
        <w:ind w:left="720" w:hanging="720"/>
      </w:pPr>
      <w:r w:rsidRPr="00972019">
        <w:t>40.</w:t>
      </w:r>
      <w:r w:rsidRPr="00972019">
        <w:tab/>
        <w:t>Dolinay T, Kim YS, Howrylak J, Hunninghake GM, An CH, Fredenburgh L, Massaro AF, Rogers A, Gazourian L, Nakahira K</w:t>
      </w:r>
      <w:r w:rsidRPr="00972019">
        <w:rPr>
          <w:i/>
        </w:rPr>
        <w:t xml:space="preserve"> et al</w:t>
      </w:r>
      <w:r w:rsidRPr="00972019">
        <w:t xml:space="preserve">: </w:t>
      </w:r>
      <w:r w:rsidRPr="00972019">
        <w:rPr>
          <w:b/>
        </w:rPr>
        <w:t>Inflammasome-Regulated Cytokines are Critical Mediators of Acute Lung Injury</w:t>
      </w:r>
      <w:r w:rsidRPr="00972019">
        <w:t xml:space="preserve">. </w:t>
      </w:r>
      <w:r w:rsidRPr="00972019">
        <w:rPr>
          <w:i/>
        </w:rPr>
        <w:t xml:space="preserve">Am J Respir Crit Care Med </w:t>
      </w:r>
      <w:r w:rsidRPr="00972019">
        <w:t>2012.</w:t>
      </w:r>
    </w:p>
    <w:p w14:paraId="6DEEE1BD" w14:textId="77777777" w:rsidR="00972019" w:rsidRPr="00972019" w:rsidRDefault="00972019" w:rsidP="00972019">
      <w:pPr>
        <w:pStyle w:val="EndNoteBibliography"/>
        <w:spacing w:after="0"/>
        <w:ind w:left="720" w:hanging="720"/>
      </w:pPr>
      <w:r w:rsidRPr="00972019">
        <w:t>41.</w:t>
      </w:r>
      <w:r w:rsidRPr="00972019">
        <w:tab/>
        <w:t>Nakahira K, Haspel JA, Rathinam VA, Lee SJ, Dolinay T, Lam HC, Englert JA, Rabinovitch M, Cernadas M, Kim HP</w:t>
      </w:r>
      <w:r w:rsidRPr="00972019">
        <w:rPr>
          <w:i/>
        </w:rPr>
        <w:t xml:space="preserve"> et al</w:t>
      </w:r>
      <w:r w:rsidRPr="00972019">
        <w:t xml:space="preserve">: </w:t>
      </w:r>
      <w:r w:rsidRPr="00972019">
        <w:rPr>
          <w:b/>
        </w:rPr>
        <w:t>Autophagy proteins regulate innate immune responses by inhibiting the release of mitochondrial DNA mediated by the NALP3 inflammasome</w:t>
      </w:r>
      <w:r w:rsidRPr="00972019">
        <w:t xml:space="preserve">. </w:t>
      </w:r>
      <w:r w:rsidRPr="00972019">
        <w:rPr>
          <w:i/>
        </w:rPr>
        <w:t xml:space="preserve">Nat Immunol </w:t>
      </w:r>
      <w:r w:rsidRPr="00972019">
        <w:t xml:space="preserve">2011, </w:t>
      </w:r>
      <w:r w:rsidRPr="00972019">
        <w:rPr>
          <w:b/>
        </w:rPr>
        <w:t>12</w:t>
      </w:r>
      <w:r w:rsidRPr="00972019">
        <w:t>(3):222-230.</w:t>
      </w:r>
    </w:p>
    <w:p w14:paraId="50F3BE37" w14:textId="77777777" w:rsidR="00972019" w:rsidRPr="00972019" w:rsidRDefault="00972019" w:rsidP="00972019">
      <w:pPr>
        <w:pStyle w:val="EndNoteBibliography"/>
        <w:spacing w:after="0"/>
        <w:ind w:left="720" w:hanging="720"/>
      </w:pPr>
      <w:r w:rsidRPr="00972019">
        <w:t>42.</w:t>
      </w:r>
      <w:r w:rsidRPr="00972019">
        <w:tab/>
        <w:t xml:space="preserve">Zhang Q, Raoof M, Chen Y, Sumi Y, Sursal T, Junger W, Brohi K, Itagaki K, Hauser CJ: </w:t>
      </w:r>
      <w:r w:rsidRPr="00972019">
        <w:rPr>
          <w:b/>
        </w:rPr>
        <w:t>Circulating mitochondrial DAMPs cause inflammatory responses to injury</w:t>
      </w:r>
      <w:r w:rsidRPr="00972019">
        <w:t xml:space="preserve">. </w:t>
      </w:r>
      <w:r w:rsidRPr="00972019">
        <w:rPr>
          <w:i/>
        </w:rPr>
        <w:t xml:space="preserve">Nature </w:t>
      </w:r>
      <w:r w:rsidRPr="00972019">
        <w:t xml:space="preserve">2010, </w:t>
      </w:r>
      <w:r w:rsidRPr="00972019">
        <w:rPr>
          <w:b/>
        </w:rPr>
        <w:t>464</w:t>
      </w:r>
      <w:r w:rsidRPr="00972019">
        <w:t>(7285):104-107.</w:t>
      </w:r>
    </w:p>
    <w:p w14:paraId="1E84C1DD" w14:textId="77777777" w:rsidR="00972019" w:rsidRPr="00972019" w:rsidRDefault="00972019" w:rsidP="00972019">
      <w:pPr>
        <w:pStyle w:val="EndNoteBibliography"/>
        <w:spacing w:after="0"/>
        <w:ind w:left="720" w:hanging="720"/>
      </w:pPr>
      <w:r w:rsidRPr="00972019">
        <w:t>43.</w:t>
      </w:r>
      <w:r w:rsidRPr="00972019">
        <w:tab/>
        <w:t xml:space="preserve">McGill MR, Sharpe MR, Williams CD, Taha M, Curry SC, Jaeschke H: </w:t>
      </w:r>
      <w:r w:rsidRPr="00972019">
        <w:rPr>
          <w:b/>
        </w:rPr>
        <w:t>The mechanism underlying acetaminophen-induced hepatotoxicity in humans and mice involves mitochondrial damage and nuclear DNA fragmentation</w:t>
      </w:r>
      <w:r w:rsidRPr="00972019">
        <w:t xml:space="preserve">. </w:t>
      </w:r>
      <w:r w:rsidRPr="00972019">
        <w:rPr>
          <w:i/>
        </w:rPr>
        <w:t xml:space="preserve">The Journal of clinical investigation </w:t>
      </w:r>
      <w:r w:rsidRPr="00972019">
        <w:t xml:space="preserve">2012, </w:t>
      </w:r>
      <w:r w:rsidRPr="00972019">
        <w:rPr>
          <w:b/>
        </w:rPr>
        <w:t>122</w:t>
      </w:r>
      <w:r w:rsidRPr="00972019">
        <w:t>(4):1574-1583.</w:t>
      </w:r>
    </w:p>
    <w:p w14:paraId="2A8F1368" w14:textId="77777777" w:rsidR="00972019" w:rsidRPr="00972019" w:rsidRDefault="00972019" w:rsidP="00972019">
      <w:pPr>
        <w:pStyle w:val="EndNoteBibliography"/>
        <w:spacing w:after="0"/>
        <w:ind w:left="720" w:hanging="720"/>
      </w:pPr>
      <w:r w:rsidRPr="00972019">
        <w:t>44.</w:t>
      </w:r>
      <w:r w:rsidRPr="00972019">
        <w:tab/>
        <w:t xml:space="preserve">Moreira VG, Prieto B, Rodriguez JS, Alvarez FV: </w:t>
      </w:r>
      <w:r w:rsidRPr="00972019">
        <w:rPr>
          <w:b/>
        </w:rPr>
        <w:t>Usefulness of cell-free plasma DNA, procalcitonin and C-reactive protein as markers of infection in febrile patients</w:t>
      </w:r>
      <w:r w:rsidRPr="00972019">
        <w:t xml:space="preserve">. </w:t>
      </w:r>
      <w:r w:rsidRPr="00972019">
        <w:rPr>
          <w:i/>
        </w:rPr>
        <w:t xml:space="preserve">Annals of clinical biochemistry </w:t>
      </w:r>
      <w:r w:rsidRPr="00972019">
        <w:t xml:space="preserve">2010, </w:t>
      </w:r>
      <w:r w:rsidRPr="00972019">
        <w:rPr>
          <w:b/>
        </w:rPr>
        <w:t>47</w:t>
      </w:r>
      <w:r w:rsidRPr="00972019">
        <w:t>(Pt 3):253-258.</w:t>
      </w:r>
    </w:p>
    <w:p w14:paraId="4B8287C3" w14:textId="77777777" w:rsidR="00972019" w:rsidRPr="00972019" w:rsidRDefault="00972019" w:rsidP="00972019">
      <w:pPr>
        <w:pStyle w:val="EndNoteBibliography"/>
        <w:spacing w:after="0"/>
        <w:ind w:left="720" w:hanging="720"/>
      </w:pPr>
      <w:r w:rsidRPr="00972019">
        <w:t>45.</w:t>
      </w:r>
      <w:r w:rsidRPr="00972019">
        <w:tab/>
        <w:t>Nga TV, Karkey A, Dongol S, Thuy HN, Dunstan S, Holt K, Tu le TP, Campbell JI, Chau TT, Chau NV</w:t>
      </w:r>
      <w:r w:rsidRPr="00972019">
        <w:rPr>
          <w:i/>
        </w:rPr>
        <w:t xml:space="preserve"> et al</w:t>
      </w:r>
      <w:r w:rsidRPr="00972019">
        <w:t xml:space="preserve">: </w:t>
      </w:r>
      <w:r w:rsidRPr="00972019">
        <w:rPr>
          <w:b/>
        </w:rPr>
        <w:t>The sensitivity of real-time PCR amplification targeting invasive Salmonella serovars in biological specimens</w:t>
      </w:r>
      <w:r w:rsidRPr="00972019">
        <w:t xml:space="preserve">. </w:t>
      </w:r>
      <w:r w:rsidRPr="00972019">
        <w:rPr>
          <w:i/>
        </w:rPr>
        <w:t xml:space="preserve">BMC infectious diseases </w:t>
      </w:r>
      <w:r w:rsidRPr="00972019">
        <w:t xml:space="preserve">2010, </w:t>
      </w:r>
      <w:r w:rsidRPr="00972019">
        <w:rPr>
          <w:b/>
        </w:rPr>
        <w:t>10</w:t>
      </w:r>
      <w:r w:rsidRPr="00972019">
        <w:t>:125.</w:t>
      </w:r>
    </w:p>
    <w:p w14:paraId="578F3CC0" w14:textId="77777777" w:rsidR="00972019" w:rsidRPr="00972019" w:rsidRDefault="00972019" w:rsidP="00972019">
      <w:pPr>
        <w:pStyle w:val="EndNoteBibliography"/>
        <w:spacing w:after="0"/>
        <w:ind w:left="720" w:hanging="720"/>
      </w:pPr>
      <w:r w:rsidRPr="00972019">
        <w:t>46.</w:t>
      </w:r>
      <w:r w:rsidRPr="00972019">
        <w:tab/>
        <w:t xml:space="preserve">Zozaya-Hinchliffe M, Martin DH, Ferris MJ: </w:t>
      </w:r>
      <w:r w:rsidRPr="00972019">
        <w:rPr>
          <w:b/>
        </w:rPr>
        <w:t>Prevalence and abundance of uncultivated Megasphaera-like bacteria in the human vaginal environment</w:t>
      </w:r>
      <w:r w:rsidRPr="00972019">
        <w:t xml:space="preserve">. </w:t>
      </w:r>
      <w:r w:rsidRPr="00972019">
        <w:rPr>
          <w:i/>
        </w:rPr>
        <w:t xml:space="preserve">Applied and environmental microbiology </w:t>
      </w:r>
      <w:r w:rsidRPr="00972019">
        <w:t xml:space="preserve">2008, </w:t>
      </w:r>
      <w:r w:rsidRPr="00972019">
        <w:rPr>
          <w:b/>
        </w:rPr>
        <w:t>74</w:t>
      </w:r>
      <w:r w:rsidRPr="00972019">
        <w:t>(5):1656-1659.</w:t>
      </w:r>
    </w:p>
    <w:p w14:paraId="6A000D21" w14:textId="77777777" w:rsidR="00972019" w:rsidRPr="00972019" w:rsidRDefault="00972019" w:rsidP="00972019">
      <w:pPr>
        <w:pStyle w:val="EndNoteBibliography"/>
        <w:spacing w:after="0"/>
        <w:ind w:left="720" w:hanging="720"/>
      </w:pPr>
      <w:r w:rsidRPr="00972019">
        <w:t>47.</w:t>
      </w:r>
      <w:r w:rsidRPr="00972019">
        <w:tab/>
        <w:t xml:space="preserve">Chiu RW, Chan LY, Lam NY, Tsui NB, Ng EK, Rainer TH, Lo YM: </w:t>
      </w:r>
      <w:r w:rsidRPr="00972019">
        <w:rPr>
          <w:b/>
        </w:rPr>
        <w:t>Quantitative analysis of circulating mitochondrial DNA in plasma</w:t>
      </w:r>
      <w:r w:rsidRPr="00972019">
        <w:t xml:space="preserve">. </w:t>
      </w:r>
      <w:r w:rsidRPr="00972019">
        <w:rPr>
          <w:i/>
        </w:rPr>
        <w:t xml:space="preserve">Clinical chemistry </w:t>
      </w:r>
      <w:r w:rsidRPr="00972019">
        <w:t xml:space="preserve">2003, </w:t>
      </w:r>
      <w:r w:rsidRPr="00972019">
        <w:rPr>
          <w:b/>
        </w:rPr>
        <w:t>49</w:t>
      </w:r>
      <w:r w:rsidRPr="00972019">
        <w:t>(5):719-726.</w:t>
      </w:r>
    </w:p>
    <w:p w14:paraId="5BEC8085" w14:textId="77777777" w:rsidR="00972019" w:rsidRPr="00972019" w:rsidRDefault="00972019" w:rsidP="00972019">
      <w:pPr>
        <w:pStyle w:val="EndNoteBibliography"/>
        <w:spacing w:after="0"/>
        <w:ind w:left="720" w:hanging="720"/>
      </w:pPr>
      <w:r w:rsidRPr="00972019">
        <w:t>48.</w:t>
      </w:r>
      <w:r w:rsidRPr="00972019">
        <w:tab/>
        <w:t xml:space="preserve">Oliver SG, Winson MK, Kell DB, Baganz F: </w:t>
      </w:r>
      <w:r w:rsidRPr="00972019">
        <w:rPr>
          <w:b/>
        </w:rPr>
        <w:t>Systematic functional analysis of the yeast genome</w:t>
      </w:r>
      <w:r w:rsidRPr="00972019">
        <w:t xml:space="preserve">. </w:t>
      </w:r>
      <w:r w:rsidRPr="00972019">
        <w:rPr>
          <w:i/>
        </w:rPr>
        <w:t xml:space="preserve">Trends Biotechnol </w:t>
      </w:r>
      <w:r w:rsidRPr="00972019">
        <w:t xml:space="preserve">1998, </w:t>
      </w:r>
      <w:r w:rsidRPr="00972019">
        <w:rPr>
          <w:b/>
        </w:rPr>
        <w:t>16</w:t>
      </w:r>
      <w:r w:rsidRPr="00972019">
        <w:t>(9):373-378.</w:t>
      </w:r>
    </w:p>
    <w:p w14:paraId="26E3912E" w14:textId="77777777" w:rsidR="00972019" w:rsidRPr="00972019" w:rsidRDefault="00972019" w:rsidP="00972019">
      <w:pPr>
        <w:pStyle w:val="EndNoteBibliography"/>
        <w:spacing w:after="0"/>
        <w:ind w:left="720" w:hanging="720"/>
      </w:pPr>
      <w:r w:rsidRPr="00972019">
        <w:t>49.</w:t>
      </w:r>
      <w:r w:rsidRPr="00972019">
        <w:tab/>
        <w:t xml:space="preserve">van den Berg RA, Hoefsloot HC, Westerhuis JA, Smilde AK, van der Werf MJ: </w:t>
      </w:r>
      <w:r w:rsidRPr="00972019">
        <w:rPr>
          <w:b/>
        </w:rPr>
        <w:t>Centering, scaling, and transformations: improving the biological information content of metabolomics data</w:t>
      </w:r>
      <w:r w:rsidRPr="00972019">
        <w:t xml:space="preserve">. </w:t>
      </w:r>
      <w:r w:rsidRPr="00972019">
        <w:rPr>
          <w:i/>
        </w:rPr>
        <w:t xml:space="preserve">BMC Genomics </w:t>
      </w:r>
      <w:r w:rsidRPr="00972019">
        <w:t xml:space="preserve">2006, </w:t>
      </w:r>
      <w:r w:rsidRPr="00972019">
        <w:rPr>
          <w:b/>
        </w:rPr>
        <w:t>7</w:t>
      </w:r>
      <w:r w:rsidRPr="00972019">
        <w:t>:142.</w:t>
      </w:r>
    </w:p>
    <w:p w14:paraId="16D4AD93" w14:textId="77777777" w:rsidR="00972019" w:rsidRPr="00972019" w:rsidRDefault="00972019" w:rsidP="00972019">
      <w:pPr>
        <w:pStyle w:val="EndNoteBibliography"/>
        <w:spacing w:after="0"/>
        <w:ind w:left="720" w:hanging="720"/>
      </w:pPr>
      <w:r w:rsidRPr="00972019">
        <w:t>50.</w:t>
      </w:r>
      <w:r w:rsidRPr="00972019">
        <w:tab/>
        <w:t xml:space="preserve">Struja T, Eckart A, Kutz A, Huber A, Neyer P, Kraenzlin M, Mueller B, Meier C, Bernasconi L, Schuetz P: </w:t>
      </w:r>
      <w:r w:rsidRPr="00972019">
        <w:rPr>
          <w:b/>
        </w:rPr>
        <w:t>Metabolomics for Prediction of Relapse in Graves' Disease: Observational Pilot Study</w:t>
      </w:r>
      <w:r w:rsidRPr="00972019">
        <w:t xml:space="preserve">. </w:t>
      </w:r>
      <w:r w:rsidRPr="00972019">
        <w:rPr>
          <w:i/>
        </w:rPr>
        <w:t xml:space="preserve">Front Endocrinol (Lausanne) </w:t>
      </w:r>
      <w:r w:rsidRPr="00972019">
        <w:t xml:space="preserve">2018, </w:t>
      </w:r>
      <w:r w:rsidRPr="00972019">
        <w:rPr>
          <w:b/>
        </w:rPr>
        <w:t>9</w:t>
      </w:r>
      <w:r w:rsidRPr="00972019">
        <w:t>:623.</w:t>
      </w:r>
    </w:p>
    <w:p w14:paraId="23654738" w14:textId="77777777" w:rsidR="00972019" w:rsidRPr="00972019" w:rsidRDefault="00972019" w:rsidP="00972019">
      <w:pPr>
        <w:pStyle w:val="EndNoteBibliography"/>
        <w:spacing w:after="0"/>
        <w:ind w:left="720" w:hanging="720"/>
      </w:pPr>
      <w:r w:rsidRPr="00972019">
        <w:t>51.</w:t>
      </w:r>
      <w:r w:rsidRPr="00972019">
        <w:tab/>
        <w:t xml:space="preserve">Kaplan E, Meier P: </w:t>
      </w:r>
      <w:r w:rsidRPr="00972019">
        <w:rPr>
          <w:b/>
        </w:rPr>
        <w:t>Nonparametric estimation from incomplete observations</w:t>
      </w:r>
      <w:r w:rsidRPr="00972019">
        <w:t xml:space="preserve">. </w:t>
      </w:r>
      <w:r w:rsidRPr="00972019">
        <w:rPr>
          <w:i/>
        </w:rPr>
        <w:t xml:space="preserve">J AM Stat Assn </w:t>
      </w:r>
      <w:r w:rsidRPr="00972019">
        <w:t xml:space="preserve">1958, </w:t>
      </w:r>
      <w:r w:rsidRPr="00972019">
        <w:rPr>
          <w:b/>
        </w:rPr>
        <w:t>53</w:t>
      </w:r>
      <w:r w:rsidRPr="00972019">
        <w:t>:457-481.</w:t>
      </w:r>
    </w:p>
    <w:p w14:paraId="1D668BFD" w14:textId="77777777" w:rsidR="00972019" w:rsidRPr="00972019" w:rsidRDefault="00972019" w:rsidP="00972019">
      <w:pPr>
        <w:pStyle w:val="EndNoteBibliography"/>
        <w:spacing w:after="0"/>
        <w:ind w:left="720" w:hanging="720"/>
      </w:pPr>
      <w:r w:rsidRPr="00972019">
        <w:lastRenderedPageBreak/>
        <w:t>52.</w:t>
      </w:r>
      <w:r w:rsidRPr="00972019">
        <w:tab/>
        <w:t xml:space="preserve">Chong J, Xia J: </w:t>
      </w:r>
      <w:r w:rsidRPr="00972019">
        <w:rPr>
          <w:b/>
        </w:rPr>
        <w:t>Using MetaboAnalyst 4.0 for Metabolomics Data Analysis, Interpretation, and Integration with Other Omics Data</w:t>
      </w:r>
      <w:r w:rsidRPr="00972019">
        <w:t xml:space="preserve">. </w:t>
      </w:r>
      <w:r w:rsidRPr="00972019">
        <w:rPr>
          <w:i/>
        </w:rPr>
        <w:t xml:space="preserve">Methods Mol Biol </w:t>
      </w:r>
      <w:r w:rsidRPr="00972019">
        <w:t xml:space="preserve">2020, </w:t>
      </w:r>
      <w:r w:rsidRPr="00972019">
        <w:rPr>
          <w:b/>
        </w:rPr>
        <w:t>2104</w:t>
      </w:r>
      <w:r w:rsidRPr="00972019">
        <w:t>:337-360.</w:t>
      </w:r>
    </w:p>
    <w:p w14:paraId="0380BF01" w14:textId="77777777" w:rsidR="00972019" w:rsidRPr="00972019" w:rsidRDefault="00972019" w:rsidP="00972019">
      <w:pPr>
        <w:pStyle w:val="EndNoteBibliography"/>
        <w:spacing w:after="0"/>
        <w:ind w:left="720" w:hanging="720"/>
      </w:pPr>
      <w:r w:rsidRPr="00972019">
        <w:t>53.</w:t>
      </w:r>
      <w:r w:rsidRPr="00972019">
        <w:tab/>
        <w:t xml:space="preserve">Benjamini Y, Hochberg Y: </w:t>
      </w:r>
      <w:r w:rsidRPr="00972019">
        <w:rPr>
          <w:b/>
        </w:rPr>
        <w:t>Controlling for false discovery rate: a practical and powerful approach to multiple testing.</w:t>
      </w:r>
      <w:r w:rsidRPr="00972019">
        <w:t xml:space="preserve"> </w:t>
      </w:r>
      <w:r w:rsidRPr="00972019">
        <w:rPr>
          <w:i/>
        </w:rPr>
        <w:t xml:space="preserve">Journal of the Royal Statistical Society Series B (Methodological) </w:t>
      </w:r>
      <w:r w:rsidRPr="00972019">
        <w:t xml:space="preserve">1995, </w:t>
      </w:r>
      <w:r w:rsidRPr="00972019">
        <w:rPr>
          <w:b/>
        </w:rPr>
        <w:t>57</w:t>
      </w:r>
      <w:r w:rsidRPr="00972019">
        <w:t>:289–300.</w:t>
      </w:r>
    </w:p>
    <w:p w14:paraId="6504D423" w14:textId="77777777" w:rsidR="00972019" w:rsidRPr="00972019" w:rsidRDefault="00972019" w:rsidP="00972019">
      <w:pPr>
        <w:pStyle w:val="EndNoteBibliography"/>
        <w:spacing w:after="0"/>
        <w:ind w:left="720" w:hanging="720"/>
      </w:pPr>
      <w:r w:rsidRPr="00972019">
        <w:t>54.</w:t>
      </w:r>
      <w:r w:rsidRPr="00972019">
        <w:tab/>
        <w:t xml:space="preserve">Bylesjö M, Rantalainen M, Cloarec O, Nicholson JK, Holmes E, Trygg J: </w:t>
      </w:r>
      <w:r w:rsidRPr="00972019">
        <w:rPr>
          <w:b/>
        </w:rPr>
        <w:t>OPLS discriminant analysis: combining the strengths of PLS-DA and SIMCA classification</w:t>
      </w:r>
      <w:r w:rsidRPr="00972019">
        <w:t xml:space="preserve">. </w:t>
      </w:r>
      <w:r w:rsidRPr="00972019">
        <w:rPr>
          <w:i/>
        </w:rPr>
        <w:t xml:space="preserve">Journal of Chemometrics </w:t>
      </w:r>
      <w:r w:rsidRPr="00972019">
        <w:t xml:space="preserve">2006, </w:t>
      </w:r>
      <w:r w:rsidRPr="00972019">
        <w:rPr>
          <w:b/>
        </w:rPr>
        <w:t>20</w:t>
      </w:r>
      <w:r w:rsidRPr="00972019">
        <w:t>(8-10):341–351.</w:t>
      </w:r>
    </w:p>
    <w:p w14:paraId="134427EC" w14:textId="77777777" w:rsidR="00972019" w:rsidRPr="00972019" w:rsidRDefault="00972019" w:rsidP="00972019">
      <w:pPr>
        <w:pStyle w:val="EndNoteBibliography"/>
        <w:spacing w:after="0"/>
        <w:ind w:left="720" w:hanging="720"/>
      </w:pPr>
      <w:r w:rsidRPr="00972019">
        <w:t>55.</w:t>
      </w:r>
      <w:r w:rsidRPr="00972019">
        <w:tab/>
        <w:t xml:space="preserve">Trygg J, Wold S: </w:t>
      </w:r>
      <w:r w:rsidRPr="00972019">
        <w:rPr>
          <w:b/>
        </w:rPr>
        <w:t>Orthogonal projections to latent structures (O-PLS)</w:t>
      </w:r>
      <w:r w:rsidRPr="00972019">
        <w:t xml:space="preserve">. </w:t>
      </w:r>
      <w:r w:rsidRPr="00972019">
        <w:rPr>
          <w:i/>
        </w:rPr>
        <w:t xml:space="preserve">J Chemometrics </w:t>
      </w:r>
      <w:r w:rsidRPr="00972019">
        <w:t xml:space="preserve">2002, </w:t>
      </w:r>
      <w:r w:rsidRPr="00972019">
        <w:rPr>
          <w:b/>
        </w:rPr>
        <w:t>16</w:t>
      </w:r>
      <w:r w:rsidRPr="00972019">
        <w:t>:119–128.</w:t>
      </w:r>
    </w:p>
    <w:p w14:paraId="2B6112A2" w14:textId="77777777" w:rsidR="00972019" w:rsidRPr="00972019" w:rsidRDefault="00972019" w:rsidP="00972019">
      <w:pPr>
        <w:pStyle w:val="EndNoteBibliography"/>
        <w:spacing w:after="0"/>
        <w:ind w:left="720" w:hanging="720"/>
      </w:pPr>
      <w:r w:rsidRPr="00972019">
        <w:t>56.</w:t>
      </w:r>
      <w:r w:rsidRPr="00972019">
        <w:tab/>
        <w:t xml:space="preserve">Westerhuis JA, Hoefsloot HCJ, Smit S, Vis DJ, Smilde AK, van Velzen EJJ, van Duijnhoven JPM, van Dorsten FA: </w:t>
      </w:r>
      <w:r w:rsidRPr="00972019">
        <w:rPr>
          <w:b/>
        </w:rPr>
        <w:t>Assessment of PLSDA cross validation</w:t>
      </w:r>
      <w:r w:rsidRPr="00972019">
        <w:t xml:space="preserve">. </w:t>
      </w:r>
      <w:r w:rsidRPr="00972019">
        <w:rPr>
          <w:i/>
        </w:rPr>
        <w:t xml:space="preserve">Metabolomics </w:t>
      </w:r>
      <w:r w:rsidRPr="00972019">
        <w:t xml:space="preserve">2008, </w:t>
      </w:r>
      <w:r w:rsidRPr="00972019">
        <w:rPr>
          <w:b/>
        </w:rPr>
        <w:t>4</w:t>
      </w:r>
      <w:r w:rsidRPr="00972019">
        <w:t>(1):81–89.</w:t>
      </w:r>
    </w:p>
    <w:p w14:paraId="505CA7AD" w14:textId="77777777" w:rsidR="00972019" w:rsidRPr="00972019" w:rsidRDefault="00972019" w:rsidP="00972019">
      <w:pPr>
        <w:pStyle w:val="EndNoteBibliography"/>
        <w:spacing w:after="0"/>
        <w:ind w:left="720" w:hanging="720"/>
      </w:pPr>
      <w:r w:rsidRPr="00972019">
        <w:t>57.</w:t>
      </w:r>
      <w:r w:rsidRPr="00972019">
        <w:tab/>
        <w:t xml:space="preserve">Eriksson L, Trygg J, Wold S: </w:t>
      </w:r>
      <w:r w:rsidRPr="00972019">
        <w:rPr>
          <w:b/>
        </w:rPr>
        <w:t>CV‐ANOVA for significance testing of PLS and OPLS models</w:t>
      </w:r>
      <w:r w:rsidRPr="00972019">
        <w:t xml:space="preserve">. </w:t>
      </w:r>
      <w:r w:rsidRPr="00972019">
        <w:rPr>
          <w:i/>
        </w:rPr>
        <w:t xml:space="preserve">Journal of Chemometrics </w:t>
      </w:r>
      <w:r w:rsidRPr="00972019">
        <w:t xml:space="preserve">2008, </w:t>
      </w:r>
      <w:r w:rsidRPr="00972019">
        <w:rPr>
          <w:b/>
        </w:rPr>
        <w:t>22</w:t>
      </w:r>
      <w:r w:rsidRPr="00972019">
        <w:t>(11-12):594-600.</w:t>
      </w:r>
    </w:p>
    <w:p w14:paraId="50E7F2EA" w14:textId="77777777" w:rsidR="00972019" w:rsidRPr="00972019" w:rsidRDefault="00972019" w:rsidP="00972019">
      <w:pPr>
        <w:pStyle w:val="EndNoteBibliography"/>
        <w:spacing w:after="0"/>
        <w:ind w:left="720" w:hanging="720"/>
      </w:pPr>
      <w:r w:rsidRPr="00972019">
        <w:t>58.</w:t>
      </w:r>
      <w:r w:rsidRPr="00972019">
        <w:tab/>
        <w:t xml:space="preserve">Eastment H, Krzanowski W: </w:t>
      </w:r>
      <w:r w:rsidRPr="00972019">
        <w:rPr>
          <w:b/>
        </w:rPr>
        <w:t>Crossvalidatory choice of the number of components from a principal component analysis</w:t>
      </w:r>
      <w:r w:rsidRPr="00972019">
        <w:t xml:space="preserve">. </w:t>
      </w:r>
      <w:r w:rsidRPr="00972019">
        <w:rPr>
          <w:i/>
        </w:rPr>
        <w:t xml:space="preserve">Technometrics </w:t>
      </w:r>
      <w:r w:rsidRPr="00972019">
        <w:t xml:space="preserve">1982, </w:t>
      </w:r>
      <w:r w:rsidRPr="00972019">
        <w:rPr>
          <w:b/>
        </w:rPr>
        <w:t>24</w:t>
      </w:r>
      <w:r w:rsidRPr="00972019">
        <w:t>:73-77.</w:t>
      </w:r>
    </w:p>
    <w:p w14:paraId="74B3DA86" w14:textId="77777777" w:rsidR="00972019" w:rsidRPr="00972019" w:rsidRDefault="00972019" w:rsidP="00972019">
      <w:pPr>
        <w:pStyle w:val="EndNoteBibliography"/>
        <w:spacing w:after="0"/>
        <w:ind w:left="720" w:hanging="720"/>
      </w:pPr>
      <w:r w:rsidRPr="00972019">
        <w:t>59.</w:t>
      </w:r>
      <w:r w:rsidRPr="00972019">
        <w:tab/>
        <w:t xml:space="preserve">Martens H, Naes T: </w:t>
      </w:r>
      <w:r w:rsidRPr="00972019">
        <w:rPr>
          <w:b/>
        </w:rPr>
        <w:t>Multivariate Calibration</w:t>
      </w:r>
      <w:r w:rsidRPr="00972019">
        <w:t>. Chichester: John Wiley and Sons; 1989.</w:t>
      </w:r>
    </w:p>
    <w:p w14:paraId="6F2AB439" w14:textId="77777777" w:rsidR="00972019" w:rsidRPr="00972019" w:rsidRDefault="00972019" w:rsidP="00972019">
      <w:pPr>
        <w:pStyle w:val="EndNoteBibliography"/>
        <w:spacing w:after="0"/>
        <w:ind w:left="720" w:hanging="720"/>
      </w:pPr>
      <w:r w:rsidRPr="00972019">
        <w:t>60.</w:t>
      </w:r>
      <w:r w:rsidRPr="00972019">
        <w:tab/>
        <w:t xml:space="preserve">Mahadevan S, Shah SL, T.J. M, Slupsky CM: </w:t>
      </w:r>
      <w:r w:rsidRPr="00972019">
        <w:rPr>
          <w:b/>
        </w:rPr>
        <w:t>Analysis of Metabolomic Data Using Support Vector Machines</w:t>
      </w:r>
      <w:r w:rsidRPr="00972019">
        <w:t xml:space="preserve">. </w:t>
      </w:r>
      <w:r w:rsidRPr="00972019">
        <w:rPr>
          <w:i/>
        </w:rPr>
        <w:t xml:space="preserve">Analytical Chemistry </w:t>
      </w:r>
      <w:r w:rsidRPr="00972019">
        <w:t xml:space="preserve">2008, </w:t>
      </w:r>
      <w:r w:rsidRPr="00972019">
        <w:rPr>
          <w:b/>
        </w:rPr>
        <w:t>80</w:t>
      </w:r>
      <w:r w:rsidRPr="00972019">
        <w:t>(19):7562–7570.</w:t>
      </w:r>
    </w:p>
    <w:p w14:paraId="15539408" w14:textId="77777777" w:rsidR="00972019" w:rsidRPr="00972019" w:rsidRDefault="00972019" w:rsidP="00972019">
      <w:pPr>
        <w:pStyle w:val="EndNoteBibliography"/>
        <w:spacing w:after="0"/>
        <w:ind w:left="720" w:hanging="720"/>
      </w:pPr>
      <w:r w:rsidRPr="00972019">
        <w:t>61.</w:t>
      </w:r>
      <w:r w:rsidRPr="00972019">
        <w:tab/>
        <w:t>Henglin M, Niiranen T, Watrous JD, Lagerborg KA, Antonelli J, Claggett BL, Demosthenes EJ, von Jeinsen B, Demler O, Vasan RS</w:t>
      </w:r>
      <w:r w:rsidRPr="00972019">
        <w:rPr>
          <w:i/>
        </w:rPr>
        <w:t xml:space="preserve"> et al</w:t>
      </w:r>
      <w:r w:rsidRPr="00972019">
        <w:t xml:space="preserve">: </w:t>
      </w:r>
      <w:r w:rsidRPr="00972019">
        <w:rPr>
          <w:b/>
        </w:rPr>
        <w:t>A Single Visualization Technique for Displaying Multiple Metabolite-Phenotype Associations</w:t>
      </w:r>
      <w:r w:rsidRPr="00972019">
        <w:t xml:space="preserve">. </w:t>
      </w:r>
      <w:r w:rsidRPr="00972019">
        <w:rPr>
          <w:i/>
        </w:rPr>
        <w:t xml:space="preserve">Metabolites </w:t>
      </w:r>
      <w:r w:rsidRPr="00972019">
        <w:t xml:space="preserve">2019, </w:t>
      </w:r>
      <w:r w:rsidRPr="00972019">
        <w:rPr>
          <w:b/>
        </w:rPr>
        <w:t>9</w:t>
      </w:r>
      <w:r w:rsidRPr="00972019">
        <w:t>(7).</w:t>
      </w:r>
    </w:p>
    <w:p w14:paraId="5C279439" w14:textId="77777777" w:rsidR="00972019" w:rsidRPr="00972019" w:rsidRDefault="00972019" w:rsidP="00972019">
      <w:pPr>
        <w:pStyle w:val="EndNoteBibliography"/>
        <w:spacing w:after="0"/>
        <w:ind w:left="720" w:hanging="720"/>
      </w:pPr>
      <w:r w:rsidRPr="00972019">
        <w:t>62.</w:t>
      </w:r>
      <w:r w:rsidRPr="00972019">
        <w:tab/>
        <w:t xml:space="preserve">Krumsiek J, Suhre K, Illig T, Adamski J, Theis FJ: </w:t>
      </w:r>
      <w:r w:rsidRPr="00972019">
        <w:rPr>
          <w:b/>
        </w:rPr>
        <w:t>Gaussian graphical modeling reconstructs pathway reactions from high-throughput metabolomics data</w:t>
      </w:r>
      <w:r w:rsidRPr="00972019">
        <w:t xml:space="preserve">. </w:t>
      </w:r>
      <w:r w:rsidRPr="00972019">
        <w:rPr>
          <w:i/>
        </w:rPr>
        <w:t xml:space="preserve">BMC Syst Biol </w:t>
      </w:r>
      <w:r w:rsidRPr="00972019">
        <w:t xml:space="preserve">2011, </w:t>
      </w:r>
      <w:r w:rsidRPr="00972019">
        <w:rPr>
          <w:b/>
        </w:rPr>
        <w:t>5</w:t>
      </w:r>
      <w:r w:rsidRPr="00972019">
        <w:t>:21.</w:t>
      </w:r>
    </w:p>
    <w:p w14:paraId="3FA5E9DD" w14:textId="77777777" w:rsidR="00972019" w:rsidRPr="00972019" w:rsidRDefault="00972019" w:rsidP="00972019">
      <w:pPr>
        <w:pStyle w:val="EndNoteBibliography"/>
        <w:ind w:left="720" w:hanging="720"/>
      </w:pPr>
      <w:r w:rsidRPr="00972019">
        <w:t>63.</w:t>
      </w:r>
      <w:r w:rsidRPr="00972019">
        <w:tab/>
        <w:t xml:space="preserve">Do KT, Pietzner M, Rasp DJ, Friedrich N, Nauck M, Kocher T, Suhre K, Mook-Kanamori DO, Kastenmuller G, Krumsiek J: </w:t>
      </w:r>
      <w:r w:rsidRPr="00972019">
        <w:rPr>
          <w:b/>
        </w:rPr>
        <w:t>Phenotype-driven identification of modules in a hierarchical map of multifluid metabolic correlations</w:t>
      </w:r>
      <w:r w:rsidRPr="00972019">
        <w:t xml:space="preserve">. </w:t>
      </w:r>
      <w:r w:rsidRPr="00972019">
        <w:rPr>
          <w:i/>
        </w:rPr>
        <w:t xml:space="preserve">NPJ Syst Biol Appl </w:t>
      </w:r>
      <w:r w:rsidRPr="00972019">
        <w:t xml:space="preserve">2017, </w:t>
      </w:r>
      <w:r w:rsidRPr="00972019">
        <w:rPr>
          <w:b/>
        </w:rPr>
        <w:t>3</w:t>
      </w:r>
      <w:r w:rsidRPr="00972019">
        <w:t>:28.</w:t>
      </w:r>
    </w:p>
    <w:p w14:paraId="4A0A8A6C" w14:textId="20DC5497" w:rsidR="00424228" w:rsidRPr="00A260BE" w:rsidRDefault="00B064C8" w:rsidP="00EC4C37">
      <w:pPr>
        <w:pStyle w:val="NoSpacing"/>
        <w:spacing w:line="480" w:lineRule="auto"/>
        <w:rPr>
          <w:rFonts w:asciiTheme="minorHAnsi" w:hAnsiTheme="minorHAnsi" w:cstheme="minorHAnsi"/>
          <w:sz w:val="24"/>
          <w:szCs w:val="24"/>
        </w:rPr>
      </w:pPr>
      <w:r w:rsidRPr="00A260BE">
        <w:rPr>
          <w:rFonts w:asciiTheme="minorHAnsi" w:hAnsiTheme="minorHAnsi" w:cstheme="minorHAnsi"/>
          <w:sz w:val="24"/>
          <w:szCs w:val="24"/>
        </w:rPr>
        <w:fldChar w:fldCharType="end"/>
      </w:r>
    </w:p>
    <w:sectPr w:rsidR="00424228" w:rsidRPr="00A260BE">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99217" w14:textId="77777777" w:rsidR="009C77B1" w:rsidRDefault="009C77B1" w:rsidP="002C43D7">
      <w:pPr>
        <w:spacing w:after="0" w:line="240" w:lineRule="auto"/>
      </w:pPr>
      <w:r>
        <w:separator/>
      </w:r>
    </w:p>
  </w:endnote>
  <w:endnote w:type="continuationSeparator" w:id="0">
    <w:p w14:paraId="308734A3" w14:textId="77777777" w:rsidR="009C77B1" w:rsidRDefault="009C77B1" w:rsidP="002C43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ardianTextEgypGR-Regula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9913038"/>
      <w:docPartObj>
        <w:docPartGallery w:val="Page Numbers (Bottom of Page)"/>
        <w:docPartUnique/>
      </w:docPartObj>
    </w:sdtPr>
    <w:sdtEndPr>
      <w:rPr>
        <w:noProof/>
      </w:rPr>
    </w:sdtEndPr>
    <w:sdtContent>
      <w:p w14:paraId="76F76C82" w14:textId="6E8DAFBE" w:rsidR="00745AA0" w:rsidRDefault="00745AA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D5FE37" w14:textId="77777777" w:rsidR="00745AA0" w:rsidRDefault="00745A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464B68" w14:textId="77777777" w:rsidR="009C77B1" w:rsidRDefault="009C77B1" w:rsidP="002C43D7">
      <w:pPr>
        <w:spacing w:after="0" w:line="240" w:lineRule="auto"/>
      </w:pPr>
      <w:r>
        <w:separator/>
      </w:r>
    </w:p>
  </w:footnote>
  <w:footnote w:type="continuationSeparator" w:id="0">
    <w:p w14:paraId="5D610B06" w14:textId="77777777" w:rsidR="009C77B1" w:rsidRDefault="009C77B1" w:rsidP="002C43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9teweaxfp9aee5zt8vxdalxfaa22tvse2v&quot;&gt;Master End Note-Converted&lt;record-ids&gt;&lt;item&gt;31&lt;/item&gt;&lt;item&gt;115&lt;/item&gt;&lt;item&gt;117&lt;/item&gt;&lt;item&gt;161&lt;/item&gt;&lt;item&gt;461&lt;/item&gt;&lt;item&gt;464&lt;/item&gt;&lt;item&gt;607&lt;/item&gt;&lt;item&gt;623&lt;/item&gt;&lt;item&gt;1708&lt;/item&gt;&lt;item&gt;2153&lt;/item&gt;&lt;item&gt;2164&lt;/item&gt;&lt;item&gt;3631&lt;/item&gt;&lt;item&gt;3643&lt;/item&gt;&lt;item&gt;5193&lt;/item&gt;&lt;item&gt;5208&lt;/item&gt;&lt;item&gt;5526&lt;/item&gt;&lt;item&gt;6112&lt;/item&gt;&lt;item&gt;6114&lt;/item&gt;&lt;item&gt;6118&lt;/item&gt;&lt;item&gt;6277&lt;/item&gt;&lt;item&gt;6376&lt;/item&gt;&lt;item&gt;6422&lt;/item&gt;&lt;item&gt;6425&lt;/item&gt;&lt;item&gt;6476&lt;/item&gt;&lt;item&gt;6554&lt;/item&gt;&lt;item&gt;6557&lt;/item&gt;&lt;item&gt;6559&lt;/item&gt;&lt;item&gt;6560&lt;/item&gt;&lt;item&gt;6561&lt;/item&gt;&lt;item&gt;6562&lt;/item&gt;&lt;item&gt;6563&lt;/item&gt;&lt;item&gt;6564&lt;/item&gt;&lt;item&gt;6565&lt;/item&gt;&lt;item&gt;6580&lt;/item&gt;&lt;item&gt;6581&lt;/item&gt;&lt;item&gt;6582&lt;/item&gt;&lt;item&gt;6586&lt;/item&gt;&lt;item&gt;6587&lt;/item&gt;&lt;item&gt;6651&lt;/item&gt;&lt;item&gt;6703&lt;/item&gt;&lt;item&gt;6705&lt;/item&gt;&lt;item&gt;6707&lt;/item&gt;&lt;item&gt;6709&lt;/item&gt;&lt;item&gt;6711&lt;/item&gt;&lt;item&gt;6814&lt;/item&gt;&lt;item&gt;6815&lt;/item&gt;&lt;item&gt;6816&lt;/item&gt;&lt;item&gt;6817&lt;/item&gt;&lt;item&gt;6973&lt;/item&gt;&lt;item&gt;7009&lt;/item&gt;&lt;item&gt;7021&lt;/item&gt;&lt;item&gt;7702&lt;/item&gt;&lt;item&gt;7714&lt;/item&gt;&lt;item&gt;7719&lt;/item&gt;&lt;item&gt;7779&lt;/item&gt;&lt;item&gt;7818&lt;/item&gt;&lt;item&gt;7864&lt;/item&gt;&lt;item&gt;7865&lt;/item&gt;&lt;/record-ids&gt;&lt;/item&gt;&lt;/Libraries&gt;"/>
  </w:docVars>
  <w:rsids>
    <w:rsidRoot w:val="00424228"/>
    <w:rsid w:val="00034ED9"/>
    <w:rsid w:val="00042A04"/>
    <w:rsid w:val="00045FFC"/>
    <w:rsid w:val="00052F7F"/>
    <w:rsid w:val="00067803"/>
    <w:rsid w:val="00075DAD"/>
    <w:rsid w:val="000845FE"/>
    <w:rsid w:val="000920CF"/>
    <w:rsid w:val="000A3B4A"/>
    <w:rsid w:val="000A4473"/>
    <w:rsid w:val="000A7B9F"/>
    <w:rsid w:val="000C75B4"/>
    <w:rsid w:val="000F5AD4"/>
    <w:rsid w:val="00103C4B"/>
    <w:rsid w:val="00105951"/>
    <w:rsid w:val="00117388"/>
    <w:rsid w:val="00132C77"/>
    <w:rsid w:val="00140870"/>
    <w:rsid w:val="00143FD1"/>
    <w:rsid w:val="00160A98"/>
    <w:rsid w:val="00170C0A"/>
    <w:rsid w:val="0017778A"/>
    <w:rsid w:val="00186641"/>
    <w:rsid w:val="001A1765"/>
    <w:rsid w:val="001A3D33"/>
    <w:rsid w:val="001B56DD"/>
    <w:rsid w:val="001F321A"/>
    <w:rsid w:val="00211273"/>
    <w:rsid w:val="0023139E"/>
    <w:rsid w:val="00234BDB"/>
    <w:rsid w:val="002435BB"/>
    <w:rsid w:val="002566E0"/>
    <w:rsid w:val="00277FAA"/>
    <w:rsid w:val="002A5734"/>
    <w:rsid w:val="002B2F29"/>
    <w:rsid w:val="002C43D7"/>
    <w:rsid w:val="003161C1"/>
    <w:rsid w:val="003163CF"/>
    <w:rsid w:val="003205C4"/>
    <w:rsid w:val="003227AA"/>
    <w:rsid w:val="003246C9"/>
    <w:rsid w:val="003C757A"/>
    <w:rsid w:val="003D0DB7"/>
    <w:rsid w:val="003F2438"/>
    <w:rsid w:val="0041781B"/>
    <w:rsid w:val="00417EB4"/>
    <w:rsid w:val="00424228"/>
    <w:rsid w:val="004412AE"/>
    <w:rsid w:val="00454878"/>
    <w:rsid w:val="00480406"/>
    <w:rsid w:val="0048650A"/>
    <w:rsid w:val="0048651E"/>
    <w:rsid w:val="00497CFF"/>
    <w:rsid w:val="004A25A6"/>
    <w:rsid w:val="004A31DD"/>
    <w:rsid w:val="004B0475"/>
    <w:rsid w:val="004B603A"/>
    <w:rsid w:val="004B792D"/>
    <w:rsid w:val="004D5D6B"/>
    <w:rsid w:val="004F5C79"/>
    <w:rsid w:val="004F7BED"/>
    <w:rsid w:val="005063F1"/>
    <w:rsid w:val="005425B7"/>
    <w:rsid w:val="0054344B"/>
    <w:rsid w:val="00554667"/>
    <w:rsid w:val="00556937"/>
    <w:rsid w:val="005621E4"/>
    <w:rsid w:val="00592D80"/>
    <w:rsid w:val="00593BB3"/>
    <w:rsid w:val="005A37D3"/>
    <w:rsid w:val="005A5594"/>
    <w:rsid w:val="005A65C4"/>
    <w:rsid w:val="005B24FA"/>
    <w:rsid w:val="005C0C5C"/>
    <w:rsid w:val="005C3D0E"/>
    <w:rsid w:val="005D72E5"/>
    <w:rsid w:val="005E3255"/>
    <w:rsid w:val="005E3987"/>
    <w:rsid w:val="006220A7"/>
    <w:rsid w:val="0063151C"/>
    <w:rsid w:val="006546F5"/>
    <w:rsid w:val="006652BB"/>
    <w:rsid w:val="006814E6"/>
    <w:rsid w:val="00683D46"/>
    <w:rsid w:val="00693F7B"/>
    <w:rsid w:val="006A4AA0"/>
    <w:rsid w:val="006B0675"/>
    <w:rsid w:val="006E50AB"/>
    <w:rsid w:val="006E747C"/>
    <w:rsid w:val="006F2E99"/>
    <w:rsid w:val="0070146B"/>
    <w:rsid w:val="0070369A"/>
    <w:rsid w:val="00713848"/>
    <w:rsid w:val="00720990"/>
    <w:rsid w:val="00745AA0"/>
    <w:rsid w:val="007623D5"/>
    <w:rsid w:val="007A2E6A"/>
    <w:rsid w:val="007A57AF"/>
    <w:rsid w:val="007B0B05"/>
    <w:rsid w:val="007B1D77"/>
    <w:rsid w:val="007D3311"/>
    <w:rsid w:val="007F1665"/>
    <w:rsid w:val="007F6ECA"/>
    <w:rsid w:val="007F785C"/>
    <w:rsid w:val="00801F8B"/>
    <w:rsid w:val="0080481E"/>
    <w:rsid w:val="008120CC"/>
    <w:rsid w:val="00823B40"/>
    <w:rsid w:val="008520CE"/>
    <w:rsid w:val="00852BD3"/>
    <w:rsid w:val="0089786C"/>
    <w:rsid w:val="008A2A18"/>
    <w:rsid w:val="008C1621"/>
    <w:rsid w:val="008C41EE"/>
    <w:rsid w:val="008D2612"/>
    <w:rsid w:val="008E3CA7"/>
    <w:rsid w:val="008F3E3D"/>
    <w:rsid w:val="008F5E2E"/>
    <w:rsid w:val="00901950"/>
    <w:rsid w:val="009070B2"/>
    <w:rsid w:val="00914D1A"/>
    <w:rsid w:val="00915971"/>
    <w:rsid w:val="009264A1"/>
    <w:rsid w:val="00964102"/>
    <w:rsid w:val="0096610A"/>
    <w:rsid w:val="00966F63"/>
    <w:rsid w:val="00972019"/>
    <w:rsid w:val="009879C3"/>
    <w:rsid w:val="009C6269"/>
    <w:rsid w:val="009C77B1"/>
    <w:rsid w:val="009D5D56"/>
    <w:rsid w:val="009E718A"/>
    <w:rsid w:val="00A260BE"/>
    <w:rsid w:val="00A26C9E"/>
    <w:rsid w:val="00A601DD"/>
    <w:rsid w:val="00A61A06"/>
    <w:rsid w:val="00A71A22"/>
    <w:rsid w:val="00A818D9"/>
    <w:rsid w:val="00A82ED3"/>
    <w:rsid w:val="00A85852"/>
    <w:rsid w:val="00A90CB6"/>
    <w:rsid w:val="00A90E3D"/>
    <w:rsid w:val="00A91423"/>
    <w:rsid w:val="00A958BE"/>
    <w:rsid w:val="00AB0CBD"/>
    <w:rsid w:val="00AB6557"/>
    <w:rsid w:val="00AC2BA8"/>
    <w:rsid w:val="00AC2CC0"/>
    <w:rsid w:val="00AD0D7F"/>
    <w:rsid w:val="00AF2815"/>
    <w:rsid w:val="00B064C8"/>
    <w:rsid w:val="00B07BD8"/>
    <w:rsid w:val="00B259C9"/>
    <w:rsid w:val="00B26153"/>
    <w:rsid w:val="00B50022"/>
    <w:rsid w:val="00B67B23"/>
    <w:rsid w:val="00B871AA"/>
    <w:rsid w:val="00B9741B"/>
    <w:rsid w:val="00BA53B0"/>
    <w:rsid w:val="00BE07A3"/>
    <w:rsid w:val="00BE465C"/>
    <w:rsid w:val="00C04517"/>
    <w:rsid w:val="00C159F4"/>
    <w:rsid w:val="00C170E1"/>
    <w:rsid w:val="00C20617"/>
    <w:rsid w:val="00C222CA"/>
    <w:rsid w:val="00C259D0"/>
    <w:rsid w:val="00C270E2"/>
    <w:rsid w:val="00C302FE"/>
    <w:rsid w:val="00C372D2"/>
    <w:rsid w:val="00C40EC4"/>
    <w:rsid w:val="00C60D06"/>
    <w:rsid w:val="00CC23A3"/>
    <w:rsid w:val="00CD53DC"/>
    <w:rsid w:val="00CD6CAD"/>
    <w:rsid w:val="00CE08C8"/>
    <w:rsid w:val="00CE6900"/>
    <w:rsid w:val="00D01251"/>
    <w:rsid w:val="00D16D58"/>
    <w:rsid w:val="00D244E9"/>
    <w:rsid w:val="00D30FED"/>
    <w:rsid w:val="00D35FB7"/>
    <w:rsid w:val="00D406C9"/>
    <w:rsid w:val="00D53E59"/>
    <w:rsid w:val="00D7790C"/>
    <w:rsid w:val="00DB28B7"/>
    <w:rsid w:val="00DD20E2"/>
    <w:rsid w:val="00DE09F2"/>
    <w:rsid w:val="00DF1C07"/>
    <w:rsid w:val="00E001A0"/>
    <w:rsid w:val="00E02F8B"/>
    <w:rsid w:val="00E3227B"/>
    <w:rsid w:val="00E37E63"/>
    <w:rsid w:val="00E47541"/>
    <w:rsid w:val="00E61703"/>
    <w:rsid w:val="00E66416"/>
    <w:rsid w:val="00E739E5"/>
    <w:rsid w:val="00E7404A"/>
    <w:rsid w:val="00E93886"/>
    <w:rsid w:val="00EC36E5"/>
    <w:rsid w:val="00EC4C37"/>
    <w:rsid w:val="00EC74FE"/>
    <w:rsid w:val="00ED2F4E"/>
    <w:rsid w:val="00F231D8"/>
    <w:rsid w:val="00F311FF"/>
    <w:rsid w:val="00F4072A"/>
    <w:rsid w:val="00F542D3"/>
    <w:rsid w:val="00F70520"/>
    <w:rsid w:val="00F7126E"/>
    <w:rsid w:val="00FF13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E59968"/>
  <w15:chartTrackingRefBased/>
  <w15:docId w15:val="{4AC05A72-DE0F-4861-AC4E-25F5D78B0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E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2422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24228"/>
    <w:rPr>
      <w:rFonts w:ascii="Calibri" w:hAnsi="Calibri" w:cs="Calibri"/>
      <w:noProof/>
    </w:rPr>
  </w:style>
  <w:style w:type="paragraph" w:customStyle="1" w:styleId="EndNoteBibliography">
    <w:name w:val="EndNote Bibliography"/>
    <w:basedOn w:val="Normal"/>
    <w:link w:val="EndNoteBibliographyChar"/>
    <w:rsid w:val="0042422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24228"/>
    <w:rPr>
      <w:rFonts w:ascii="Calibri" w:hAnsi="Calibri" w:cs="Calibri"/>
      <w:noProof/>
    </w:rPr>
  </w:style>
  <w:style w:type="paragraph" w:styleId="BalloonText">
    <w:name w:val="Balloon Text"/>
    <w:basedOn w:val="Normal"/>
    <w:link w:val="BalloonTextChar"/>
    <w:uiPriority w:val="99"/>
    <w:semiHidden/>
    <w:unhideWhenUsed/>
    <w:rsid w:val="00D53E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3E59"/>
    <w:rPr>
      <w:rFonts w:ascii="Segoe UI" w:hAnsi="Segoe UI" w:cs="Segoe UI"/>
      <w:sz w:val="18"/>
      <w:szCs w:val="18"/>
    </w:rPr>
  </w:style>
  <w:style w:type="paragraph" w:styleId="Header">
    <w:name w:val="header"/>
    <w:basedOn w:val="Normal"/>
    <w:link w:val="HeaderChar"/>
    <w:uiPriority w:val="99"/>
    <w:unhideWhenUsed/>
    <w:rsid w:val="002C43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43D7"/>
  </w:style>
  <w:style w:type="paragraph" w:styleId="Footer">
    <w:name w:val="footer"/>
    <w:basedOn w:val="Normal"/>
    <w:link w:val="FooterChar"/>
    <w:uiPriority w:val="99"/>
    <w:unhideWhenUsed/>
    <w:rsid w:val="002C43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43D7"/>
  </w:style>
  <w:style w:type="character" w:styleId="Emphasis">
    <w:name w:val="Emphasis"/>
    <w:basedOn w:val="DefaultParagraphFont"/>
    <w:uiPriority w:val="20"/>
    <w:qFormat/>
    <w:rsid w:val="00A91423"/>
    <w:rPr>
      <w:i/>
      <w:iCs/>
    </w:rPr>
  </w:style>
  <w:style w:type="character" w:customStyle="1" w:styleId="acopre">
    <w:name w:val="acopre"/>
    <w:basedOn w:val="DefaultParagraphFont"/>
    <w:rsid w:val="00A91423"/>
  </w:style>
  <w:style w:type="paragraph" w:styleId="NoSpacing">
    <w:name w:val="No Spacing"/>
    <w:uiPriority w:val="1"/>
    <w:qFormat/>
    <w:rsid w:val="00E739E5"/>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A26C9E"/>
    <w:rPr>
      <w:sz w:val="18"/>
      <w:szCs w:val="18"/>
    </w:rPr>
  </w:style>
  <w:style w:type="paragraph" w:styleId="CommentText">
    <w:name w:val="annotation text"/>
    <w:basedOn w:val="Normal"/>
    <w:link w:val="CommentTextChar"/>
    <w:uiPriority w:val="99"/>
    <w:semiHidden/>
    <w:unhideWhenUsed/>
    <w:rsid w:val="00A26C9E"/>
    <w:pPr>
      <w:spacing w:after="200" w:line="240" w:lineRule="auto"/>
    </w:pPr>
    <w:rPr>
      <w:sz w:val="24"/>
      <w:szCs w:val="24"/>
    </w:rPr>
  </w:style>
  <w:style w:type="character" w:customStyle="1" w:styleId="CommentTextChar">
    <w:name w:val="Comment Text Char"/>
    <w:basedOn w:val="DefaultParagraphFont"/>
    <w:link w:val="CommentText"/>
    <w:uiPriority w:val="99"/>
    <w:semiHidden/>
    <w:rsid w:val="00A26C9E"/>
    <w:rPr>
      <w:sz w:val="24"/>
      <w:szCs w:val="24"/>
    </w:rPr>
  </w:style>
  <w:style w:type="paragraph" w:customStyle="1" w:styleId="NoSpacing1">
    <w:name w:val="No Spacing1"/>
    <w:link w:val="NoSpacing1Char"/>
    <w:qFormat/>
    <w:rsid w:val="00EC4C37"/>
    <w:pPr>
      <w:spacing w:after="0" w:line="240" w:lineRule="auto"/>
    </w:pPr>
    <w:rPr>
      <w:rFonts w:ascii="Times New Roman" w:eastAsia="Times New Roman" w:hAnsi="Times New Roman" w:cs="Times New Roman"/>
      <w:sz w:val="24"/>
      <w:szCs w:val="24"/>
    </w:rPr>
  </w:style>
  <w:style w:type="character" w:customStyle="1" w:styleId="NoSpacing1Char">
    <w:name w:val="No Spacing1 Char"/>
    <w:link w:val="NoSpacing1"/>
    <w:locked/>
    <w:rsid w:val="00EC4C37"/>
    <w:rPr>
      <w:rFonts w:ascii="Times New Roman" w:eastAsia="Times New Roman" w:hAnsi="Times New Roman" w:cs="Times New Roman"/>
      <w:sz w:val="24"/>
      <w:szCs w:val="24"/>
    </w:r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character" w:styleId="FollowedHyperlink">
    <w:name w:val="FollowedHyperlink"/>
    <w:basedOn w:val="DefaultParagraphFont"/>
    <w:uiPriority w:val="99"/>
    <w:semiHidden/>
    <w:unhideWhenUsed/>
    <w:rsid w:val="00966F63"/>
    <w:rPr>
      <w:color w:val="954F72" w:themeColor="followedHyperlink"/>
      <w:u w:val="single"/>
    </w:rPr>
  </w:style>
  <w:style w:type="character" w:customStyle="1" w:styleId="highlight">
    <w:name w:val="highlight"/>
    <w:basedOn w:val="DefaultParagraphFont"/>
    <w:rsid w:val="005C3D0E"/>
  </w:style>
  <w:style w:type="character" w:customStyle="1" w:styleId="markedcontent">
    <w:name w:val="markedcontent"/>
    <w:basedOn w:val="DefaultParagraphFont"/>
    <w:rsid w:val="005C3D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02513">
      <w:bodyDiv w:val="1"/>
      <w:marLeft w:val="0"/>
      <w:marRight w:val="0"/>
      <w:marTop w:val="0"/>
      <w:marBottom w:val="0"/>
      <w:divBdr>
        <w:top w:val="none" w:sz="0" w:space="0" w:color="auto"/>
        <w:left w:val="none" w:sz="0" w:space="0" w:color="auto"/>
        <w:bottom w:val="none" w:sz="0" w:space="0" w:color="auto"/>
        <w:right w:val="none" w:sz="0" w:space="0" w:color="auto"/>
      </w:divBdr>
    </w:div>
    <w:div w:id="856970748">
      <w:bodyDiv w:val="1"/>
      <w:marLeft w:val="0"/>
      <w:marRight w:val="0"/>
      <w:marTop w:val="0"/>
      <w:marBottom w:val="0"/>
      <w:divBdr>
        <w:top w:val="none" w:sz="0" w:space="0" w:color="auto"/>
        <w:left w:val="none" w:sz="0" w:space="0" w:color="auto"/>
        <w:bottom w:val="none" w:sz="0" w:space="0" w:color="auto"/>
        <w:right w:val="none" w:sz="0" w:space="0" w:color="auto"/>
      </w:divBdr>
      <w:divsChild>
        <w:div w:id="284847358">
          <w:marLeft w:val="0"/>
          <w:marRight w:val="0"/>
          <w:marTop w:val="0"/>
          <w:marBottom w:val="0"/>
          <w:divBdr>
            <w:top w:val="none" w:sz="0" w:space="0" w:color="auto"/>
            <w:left w:val="none" w:sz="0" w:space="0" w:color="auto"/>
            <w:bottom w:val="none" w:sz="0" w:space="0" w:color="auto"/>
            <w:right w:val="none" w:sz="0" w:space="0" w:color="auto"/>
          </w:divBdr>
        </w:div>
        <w:div w:id="2075009500">
          <w:marLeft w:val="0"/>
          <w:marRight w:val="0"/>
          <w:marTop w:val="0"/>
          <w:marBottom w:val="0"/>
          <w:divBdr>
            <w:top w:val="none" w:sz="0" w:space="0" w:color="auto"/>
            <w:left w:val="none" w:sz="0" w:space="0" w:color="auto"/>
            <w:bottom w:val="none" w:sz="0" w:space="0" w:color="auto"/>
            <w:right w:val="none" w:sz="0" w:space="0" w:color="auto"/>
          </w:divBdr>
        </w:div>
        <w:div w:id="261886524">
          <w:marLeft w:val="0"/>
          <w:marRight w:val="0"/>
          <w:marTop w:val="0"/>
          <w:marBottom w:val="0"/>
          <w:divBdr>
            <w:top w:val="none" w:sz="0" w:space="0" w:color="auto"/>
            <w:left w:val="none" w:sz="0" w:space="0" w:color="auto"/>
            <w:bottom w:val="none" w:sz="0" w:space="0" w:color="auto"/>
            <w:right w:val="none" w:sz="0" w:space="0" w:color="auto"/>
          </w:divBdr>
        </w:div>
        <w:div w:id="283930610">
          <w:marLeft w:val="0"/>
          <w:marRight w:val="0"/>
          <w:marTop w:val="0"/>
          <w:marBottom w:val="0"/>
          <w:divBdr>
            <w:top w:val="none" w:sz="0" w:space="0" w:color="auto"/>
            <w:left w:val="none" w:sz="0" w:space="0" w:color="auto"/>
            <w:bottom w:val="none" w:sz="0" w:space="0" w:color="auto"/>
            <w:right w:val="none" w:sz="0" w:space="0" w:color="auto"/>
          </w:divBdr>
        </w:div>
        <w:div w:id="962804518">
          <w:marLeft w:val="0"/>
          <w:marRight w:val="0"/>
          <w:marTop w:val="0"/>
          <w:marBottom w:val="0"/>
          <w:divBdr>
            <w:top w:val="none" w:sz="0" w:space="0" w:color="auto"/>
            <w:left w:val="none" w:sz="0" w:space="0" w:color="auto"/>
            <w:bottom w:val="none" w:sz="0" w:space="0" w:color="auto"/>
            <w:right w:val="none" w:sz="0" w:space="0" w:color="auto"/>
          </w:divBdr>
        </w:div>
      </w:divsChild>
    </w:div>
    <w:div w:id="1073822286">
      <w:bodyDiv w:val="1"/>
      <w:marLeft w:val="0"/>
      <w:marRight w:val="0"/>
      <w:marTop w:val="0"/>
      <w:marBottom w:val="0"/>
      <w:divBdr>
        <w:top w:val="none" w:sz="0" w:space="0" w:color="auto"/>
        <w:left w:val="none" w:sz="0" w:space="0" w:color="auto"/>
        <w:bottom w:val="none" w:sz="0" w:space="0" w:color="auto"/>
        <w:right w:val="none" w:sz="0" w:space="0" w:color="auto"/>
      </w:divBdr>
    </w:div>
    <w:div w:id="1308626023">
      <w:bodyDiv w:val="1"/>
      <w:marLeft w:val="0"/>
      <w:marRight w:val="0"/>
      <w:marTop w:val="0"/>
      <w:marBottom w:val="0"/>
      <w:divBdr>
        <w:top w:val="none" w:sz="0" w:space="0" w:color="auto"/>
        <w:left w:val="none" w:sz="0" w:space="0" w:color="auto"/>
        <w:bottom w:val="none" w:sz="0" w:space="0" w:color="auto"/>
        <w:right w:val="none" w:sz="0" w:space="0" w:color="auto"/>
      </w:divBdr>
      <w:divsChild>
        <w:div w:id="2007438954">
          <w:marLeft w:val="0"/>
          <w:marRight w:val="0"/>
          <w:marTop w:val="0"/>
          <w:marBottom w:val="0"/>
          <w:divBdr>
            <w:top w:val="none" w:sz="0" w:space="0" w:color="auto"/>
            <w:left w:val="none" w:sz="0" w:space="0" w:color="auto"/>
            <w:bottom w:val="none" w:sz="0" w:space="0" w:color="auto"/>
            <w:right w:val="none" w:sz="0" w:space="0" w:color="auto"/>
          </w:divBdr>
        </w:div>
        <w:div w:id="15428651">
          <w:marLeft w:val="0"/>
          <w:marRight w:val="0"/>
          <w:marTop w:val="0"/>
          <w:marBottom w:val="0"/>
          <w:divBdr>
            <w:top w:val="none" w:sz="0" w:space="0" w:color="auto"/>
            <w:left w:val="none" w:sz="0" w:space="0" w:color="auto"/>
            <w:bottom w:val="none" w:sz="0" w:space="0" w:color="auto"/>
            <w:right w:val="none" w:sz="0" w:space="0" w:color="auto"/>
          </w:divBdr>
        </w:div>
      </w:divsChild>
    </w:div>
    <w:div w:id="1315643802">
      <w:bodyDiv w:val="1"/>
      <w:marLeft w:val="0"/>
      <w:marRight w:val="0"/>
      <w:marTop w:val="0"/>
      <w:marBottom w:val="0"/>
      <w:divBdr>
        <w:top w:val="none" w:sz="0" w:space="0" w:color="auto"/>
        <w:left w:val="none" w:sz="0" w:space="0" w:color="auto"/>
        <w:bottom w:val="none" w:sz="0" w:space="0" w:color="auto"/>
        <w:right w:val="none" w:sz="0" w:space="0" w:color="auto"/>
      </w:divBdr>
    </w:div>
    <w:div w:id="1682464285">
      <w:bodyDiv w:val="1"/>
      <w:marLeft w:val="0"/>
      <w:marRight w:val="0"/>
      <w:marTop w:val="0"/>
      <w:marBottom w:val="0"/>
      <w:divBdr>
        <w:top w:val="none" w:sz="0" w:space="0" w:color="auto"/>
        <w:left w:val="none" w:sz="0" w:space="0" w:color="auto"/>
        <w:bottom w:val="none" w:sz="0" w:space="0" w:color="auto"/>
        <w:right w:val="none" w:sz="0" w:space="0" w:color="auto"/>
      </w:divBdr>
    </w:div>
    <w:div w:id="1684550608">
      <w:bodyDiv w:val="1"/>
      <w:marLeft w:val="0"/>
      <w:marRight w:val="0"/>
      <w:marTop w:val="0"/>
      <w:marBottom w:val="0"/>
      <w:divBdr>
        <w:top w:val="none" w:sz="0" w:space="0" w:color="auto"/>
        <w:left w:val="none" w:sz="0" w:space="0" w:color="auto"/>
        <w:bottom w:val="none" w:sz="0" w:space="0" w:color="auto"/>
        <w:right w:val="none" w:sz="0" w:space="0" w:color="auto"/>
      </w:divBdr>
      <w:divsChild>
        <w:div w:id="679166335">
          <w:marLeft w:val="0"/>
          <w:marRight w:val="0"/>
          <w:marTop w:val="0"/>
          <w:marBottom w:val="0"/>
          <w:divBdr>
            <w:top w:val="none" w:sz="0" w:space="0" w:color="auto"/>
            <w:left w:val="none" w:sz="0" w:space="0" w:color="auto"/>
            <w:bottom w:val="none" w:sz="0" w:space="0" w:color="auto"/>
            <w:right w:val="none" w:sz="0" w:space="0" w:color="auto"/>
          </w:divBdr>
        </w:div>
        <w:div w:id="1348553939">
          <w:marLeft w:val="0"/>
          <w:marRight w:val="0"/>
          <w:marTop w:val="0"/>
          <w:marBottom w:val="0"/>
          <w:divBdr>
            <w:top w:val="none" w:sz="0" w:space="0" w:color="auto"/>
            <w:left w:val="none" w:sz="0" w:space="0" w:color="auto"/>
            <w:bottom w:val="none" w:sz="0" w:space="0" w:color="auto"/>
            <w:right w:val="none" w:sz="0" w:space="0" w:color="auto"/>
          </w:divBdr>
        </w:div>
      </w:divsChild>
    </w:div>
    <w:div w:id="1972712504">
      <w:bodyDiv w:val="1"/>
      <w:marLeft w:val="0"/>
      <w:marRight w:val="0"/>
      <w:marTop w:val="0"/>
      <w:marBottom w:val="0"/>
      <w:divBdr>
        <w:top w:val="none" w:sz="0" w:space="0" w:color="auto"/>
        <w:left w:val="none" w:sz="0" w:space="0" w:color="auto"/>
        <w:bottom w:val="none" w:sz="0" w:space="0" w:color="auto"/>
        <w:right w:val="none" w:sz="0" w:space="0" w:color="auto"/>
      </w:divBdr>
      <w:divsChild>
        <w:div w:id="1448768822">
          <w:marLeft w:val="0"/>
          <w:marRight w:val="0"/>
          <w:marTop w:val="0"/>
          <w:marBottom w:val="0"/>
          <w:divBdr>
            <w:top w:val="none" w:sz="0" w:space="0" w:color="auto"/>
            <w:left w:val="none" w:sz="0" w:space="0" w:color="auto"/>
            <w:bottom w:val="none" w:sz="0" w:space="0" w:color="auto"/>
            <w:right w:val="none" w:sz="0" w:space="0" w:color="auto"/>
          </w:divBdr>
        </w:div>
        <w:div w:id="8567762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7</Pages>
  <Words>11070</Words>
  <Characters>63102</Characters>
  <Application>Microsoft Office Word</Application>
  <DocSecurity>0</DocSecurity>
  <Lines>525</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christopher</dc:creator>
  <cp:keywords/>
  <dc:description/>
  <cp:lastModifiedBy>kenneth christopher</cp:lastModifiedBy>
  <cp:revision>4</cp:revision>
  <dcterms:created xsi:type="dcterms:W3CDTF">2022-09-02T17:26:00Z</dcterms:created>
  <dcterms:modified xsi:type="dcterms:W3CDTF">2022-09-04T17:11:00Z</dcterms:modified>
</cp:coreProperties>
</file>